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7E48A" w14:textId="77777777" w:rsidR="00914BB0" w:rsidRDefault="00914BB0" w:rsidP="00567A7E">
      <w:pPr>
        <w:rPr>
          <w:rFonts w:ascii="Times New Roman" w:hAnsi="Times New Roman" w:cs="Times New Roman"/>
          <w:b/>
          <w:bCs/>
          <w:color w:val="1F497D" w:themeColor="text2"/>
        </w:rPr>
      </w:pPr>
    </w:p>
    <w:p w14:paraId="42E754B4" w14:textId="7630CE0C" w:rsidR="00F643DA" w:rsidRPr="00182587" w:rsidRDefault="002C62F8" w:rsidP="00182587">
      <w:pPr>
        <w:rPr>
          <w:rFonts w:ascii="Times New Roman" w:hAnsi="Times New Roman" w:cs="Times New Roman"/>
          <w:b/>
          <w:bCs/>
          <w:color w:val="1F497D" w:themeColor="text2"/>
        </w:rPr>
      </w:pPr>
      <w:r w:rsidRPr="00182587">
        <w:rPr>
          <w:rFonts w:ascii="Times New Roman" w:hAnsi="Times New Roman" w:cs="Times New Roman"/>
          <w:b/>
          <w:bCs/>
        </w:rPr>
        <w:t>SUPPLEMENTARY MATERIAL</w:t>
      </w:r>
    </w:p>
    <w:p w14:paraId="667D8B14" w14:textId="77777777" w:rsidR="00C6796B" w:rsidRDefault="00C6796B" w:rsidP="00567A7E">
      <w:pPr>
        <w:rPr>
          <w:rFonts w:ascii="Times New Roman" w:hAnsi="Times New Roman" w:cs="Times New Roman"/>
          <w:b/>
          <w:bCs/>
          <w:color w:val="1F497D" w:themeColor="text2"/>
        </w:rPr>
      </w:pPr>
    </w:p>
    <w:p w14:paraId="34B0B907" w14:textId="77777777" w:rsidR="007822D3" w:rsidRDefault="007822D3" w:rsidP="00567A7E">
      <w:pPr>
        <w:rPr>
          <w:rFonts w:ascii="Times New Roman" w:hAnsi="Times New Roman" w:cs="Times New Roman"/>
          <w:b/>
          <w:bCs/>
          <w:color w:val="1F497D" w:themeColor="text2"/>
        </w:rPr>
      </w:pPr>
    </w:p>
    <w:p w14:paraId="3AC38CB3" w14:textId="2F5D9617" w:rsidR="006C043D" w:rsidRPr="00182587" w:rsidRDefault="006C043D" w:rsidP="00584075">
      <w:pPr>
        <w:spacing w:after="160"/>
        <w:rPr>
          <w:rFonts w:ascii="Times New Roman" w:eastAsia="Times New Roman" w:hAnsi="Times New Roman" w:cs="Times New Roman"/>
          <w:b/>
          <w:bCs/>
          <w:color w:val="000000"/>
          <w:kern w:val="2"/>
          <w:lang w:eastAsia="de-CH"/>
          <w14:ligatures w14:val="none"/>
        </w:rPr>
      </w:pPr>
      <w:r w:rsidRPr="00182587">
        <w:rPr>
          <w:rFonts w:ascii="Times New Roman" w:eastAsia="Times New Roman" w:hAnsi="Times New Roman" w:cs="Times New Roman"/>
          <w:b/>
          <w:bCs/>
          <w:color w:val="000000"/>
          <w:kern w:val="2"/>
          <w:lang w:eastAsia="de-CH"/>
          <w14:ligatures w14:val="none"/>
        </w:rPr>
        <w:t>C</w:t>
      </w:r>
      <w:r w:rsidR="00C5560B" w:rsidRPr="00182587">
        <w:rPr>
          <w:rFonts w:ascii="Times New Roman" w:eastAsia="Times New Roman" w:hAnsi="Times New Roman" w:cs="Times New Roman"/>
          <w:b/>
          <w:bCs/>
          <w:color w:val="000000"/>
          <w:kern w:val="2"/>
          <w:lang w:eastAsia="de-CH"/>
          <w14:ligatures w14:val="none"/>
        </w:rPr>
        <w:t>ode</w:t>
      </w:r>
      <w:r w:rsidRPr="00182587">
        <w:rPr>
          <w:rFonts w:ascii="Times New Roman" w:eastAsia="Times New Roman" w:hAnsi="Times New Roman" w:cs="Times New Roman"/>
          <w:b/>
          <w:bCs/>
          <w:color w:val="000000"/>
          <w:kern w:val="2"/>
          <w:lang w:eastAsia="de-CH"/>
          <w14:ligatures w14:val="none"/>
        </w:rPr>
        <w:t xml:space="preserve"> S1 </w:t>
      </w:r>
    </w:p>
    <w:p w14:paraId="77A6819F" w14:textId="0AE59A33" w:rsidR="00584075" w:rsidRPr="00584075" w:rsidRDefault="00584075" w:rsidP="00584075">
      <w:pPr>
        <w:spacing w:after="160"/>
        <w:rPr>
          <w:rFonts w:ascii="Times New Roman" w:eastAsia="Times New Roman" w:hAnsi="Times New Roman" w:cs="Times New Roman"/>
          <w:b/>
          <w:bCs/>
          <w:color w:val="000000"/>
          <w:kern w:val="2"/>
          <w:lang w:eastAsia="de-CH"/>
          <w14:ligatures w14:val="none"/>
        </w:rPr>
      </w:pPr>
      <w:r w:rsidRPr="00584075">
        <w:rPr>
          <w:rFonts w:ascii="Times New Roman" w:eastAsia="Times New Roman" w:hAnsi="Times New Roman" w:cs="Times New Roman"/>
          <w:b/>
          <w:bCs/>
          <w:color w:val="000000"/>
          <w:kern w:val="2"/>
          <w:lang w:eastAsia="de-CH"/>
          <w14:ligatures w14:val="none"/>
        </w:rPr>
        <w:t>Commented R code (</w:t>
      </w:r>
      <w:r w:rsidR="00CB434D">
        <w:rPr>
          <w:rFonts w:ascii="Times New Roman" w:eastAsia="Times New Roman" w:hAnsi="Times New Roman" w:cs="Times New Roman"/>
          <w:b/>
          <w:bCs/>
          <w:color w:val="000000"/>
          <w:kern w:val="2"/>
          <w:lang w:eastAsia="de-CH"/>
          <w14:ligatures w14:val="none"/>
        </w:rPr>
        <w:t>Novem</w:t>
      </w:r>
      <w:r w:rsidR="002D53C1">
        <w:rPr>
          <w:rFonts w:ascii="Times New Roman" w:eastAsia="Times New Roman" w:hAnsi="Times New Roman" w:cs="Times New Roman"/>
          <w:b/>
          <w:bCs/>
          <w:color w:val="000000"/>
          <w:kern w:val="2"/>
          <w:lang w:eastAsia="de-CH"/>
          <w14:ligatures w14:val="none"/>
        </w:rPr>
        <w:t>ber 21</w:t>
      </w:r>
      <w:r w:rsidRPr="00584075">
        <w:rPr>
          <w:rFonts w:ascii="Times New Roman" w:eastAsia="Times New Roman" w:hAnsi="Times New Roman" w:cs="Times New Roman"/>
          <w:b/>
          <w:bCs/>
          <w:color w:val="000000"/>
          <w:kern w:val="2"/>
          <w:lang w:eastAsia="de-CH"/>
          <w14:ligatures w14:val="none"/>
        </w:rPr>
        <w:t xml:space="preserve">, 2024): </w:t>
      </w:r>
    </w:p>
    <w:p w14:paraId="49C796F7"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1. Set working directory and load data - according to instructions</w:t>
      </w:r>
    </w:p>
    <w:p w14:paraId="08F75248"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proofErr w:type="gramStart"/>
      <w:r w:rsidRPr="00584075">
        <w:rPr>
          <w:rFonts w:ascii="Times New Roman" w:eastAsia="Times New Roman" w:hAnsi="Times New Roman" w:cs="Times New Roman"/>
          <w:color w:val="000000"/>
          <w:kern w:val="2"/>
          <w:lang w:eastAsia="de-CH"/>
          <w14:ligatures w14:val="none"/>
        </w:rPr>
        <w:t>setwd</w:t>
      </w:r>
      <w:proofErr w:type="spellEnd"/>
      <w:r w:rsidRPr="00584075">
        <w:rPr>
          <w:rFonts w:ascii="Times New Roman" w:eastAsia="Times New Roman" w:hAnsi="Times New Roman" w:cs="Times New Roman"/>
          <w:color w:val="000000"/>
          <w:kern w:val="2"/>
          <w:lang w:eastAsia="de-CH"/>
          <w14:ligatures w14:val="none"/>
        </w:rPr>
        <w:t>(</w:t>
      </w:r>
      <w:proofErr w:type="gramEnd"/>
      <w:r w:rsidRPr="00584075">
        <w:rPr>
          <w:rFonts w:ascii="Times New Roman" w:eastAsia="Times New Roman" w:hAnsi="Times New Roman" w:cs="Times New Roman"/>
          <w:color w:val="000000"/>
          <w:kern w:val="2"/>
          <w:lang w:eastAsia="de-CH"/>
          <w14:ligatures w14:val="none"/>
        </w:rPr>
        <w:t>"C:/Users/ricarda.scholz/OneDrive - FHNW/Documents/Analyses")</w:t>
      </w:r>
    </w:p>
    <w:p w14:paraId="131C51C0"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proofErr w:type="gramStart"/>
      <w:r w:rsidRPr="00584075">
        <w:rPr>
          <w:rFonts w:ascii="Times New Roman" w:eastAsia="Times New Roman" w:hAnsi="Times New Roman" w:cs="Times New Roman"/>
          <w:color w:val="000000"/>
          <w:kern w:val="2"/>
          <w:lang w:eastAsia="de-CH"/>
          <w14:ligatures w14:val="none"/>
        </w:rPr>
        <w:t>getwd</w:t>
      </w:r>
      <w:proofErr w:type="spellEnd"/>
      <w:r w:rsidRPr="00584075">
        <w:rPr>
          <w:rFonts w:ascii="Times New Roman" w:eastAsia="Times New Roman" w:hAnsi="Times New Roman" w:cs="Times New Roman"/>
          <w:color w:val="000000"/>
          <w:kern w:val="2"/>
          <w:lang w:eastAsia="de-CH"/>
          <w14:ligatures w14:val="none"/>
        </w:rPr>
        <w:t>(</w:t>
      </w:r>
      <w:proofErr w:type="gramEnd"/>
      <w:r w:rsidRPr="00584075">
        <w:rPr>
          <w:rFonts w:ascii="Times New Roman" w:eastAsia="Times New Roman" w:hAnsi="Times New Roman" w:cs="Times New Roman"/>
          <w:color w:val="000000"/>
          <w:kern w:val="2"/>
          <w:lang w:eastAsia="de-CH"/>
          <w14:ligatures w14:val="none"/>
        </w:rPr>
        <w:t>) #check that the folder is set right</w:t>
      </w:r>
    </w:p>
    <w:p w14:paraId="4078F211"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2. Installing "</w:t>
      </w:r>
      <w:proofErr w:type="spellStart"/>
      <w:r w:rsidRPr="00584075">
        <w:rPr>
          <w:rFonts w:ascii="Times New Roman" w:eastAsia="Times New Roman" w:hAnsi="Times New Roman" w:cs="Times New Roman"/>
          <w:color w:val="156082"/>
          <w:kern w:val="2"/>
          <w:lang w:eastAsia="de-CH"/>
          <w14:ligatures w14:val="none"/>
        </w:rPr>
        <w:t>pacman</w:t>
      </w:r>
      <w:proofErr w:type="spellEnd"/>
      <w:r w:rsidRPr="00584075">
        <w:rPr>
          <w:rFonts w:ascii="Times New Roman" w:eastAsia="Times New Roman" w:hAnsi="Times New Roman" w:cs="Times New Roman"/>
          <w:color w:val="156082"/>
          <w:kern w:val="2"/>
          <w:lang w:eastAsia="de-CH"/>
          <w14:ligatures w14:val="none"/>
        </w:rPr>
        <w:t>"</w:t>
      </w:r>
    </w:p>
    <w:p w14:paraId="7AEB3C4E"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proofErr w:type="gramStart"/>
      <w:r w:rsidRPr="00584075">
        <w:rPr>
          <w:rFonts w:ascii="Times New Roman" w:eastAsia="Times New Roman" w:hAnsi="Times New Roman" w:cs="Times New Roman"/>
          <w:color w:val="000000"/>
          <w:kern w:val="2"/>
          <w:lang w:eastAsia="de-CH"/>
          <w14:ligatures w14:val="none"/>
        </w:rPr>
        <w:t>install.packages</w:t>
      </w:r>
      <w:proofErr w:type="spellEnd"/>
      <w:proofErr w:type="gram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pacman</w:t>
      </w:r>
      <w:proofErr w:type="spellEnd"/>
      <w:r w:rsidRPr="00584075">
        <w:rPr>
          <w:rFonts w:ascii="Times New Roman" w:eastAsia="Times New Roman" w:hAnsi="Times New Roman" w:cs="Times New Roman"/>
          <w:color w:val="000000"/>
          <w:kern w:val="2"/>
          <w:lang w:eastAsia="de-CH"/>
          <w14:ligatures w14:val="none"/>
        </w:rPr>
        <w:t>")</w:t>
      </w:r>
    </w:p>
    <w:p w14:paraId="2D757D24"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xml:space="preserve"># Now further packages can be installed and loaded </w:t>
      </w:r>
    </w:p>
    <w:p w14:paraId="0F4E8AD9"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proofErr w:type="gramStart"/>
      <w:r w:rsidRPr="00584075">
        <w:rPr>
          <w:rFonts w:ascii="Times New Roman" w:eastAsia="Times New Roman" w:hAnsi="Times New Roman" w:cs="Times New Roman"/>
          <w:color w:val="000000"/>
          <w:kern w:val="2"/>
          <w:lang w:eastAsia="de-CH"/>
          <w14:ligatures w14:val="none"/>
        </w:rPr>
        <w:t>pacman</w:t>
      </w:r>
      <w:proofErr w:type="spellEnd"/>
      <w:r w:rsidRPr="00584075">
        <w:rPr>
          <w:rFonts w:ascii="Times New Roman" w:eastAsia="Times New Roman" w:hAnsi="Times New Roman" w:cs="Times New Roman"/>
          <w:color w:val="000000"/>
          <w:kern w:val="2"/>
          <w:lang w:eastAsia="de-CH"/>
          <w14:ligatures w14:val="none"/>
        </w:rPr>
        <w:t>::</w:t>
      </w:r>
      <w:proofErr w:type="spellStart"/>
      <w:proofErr w:type="gramEnd"/>
      <w:r w:rsidRPr="00584075">
        <w:rPr>
          <w:rFonts w:ascii="Times New Roman" w:eastAsia="Times New Roman" w:hAnsi="Times New Roman" w:cs="Times New Roman"/>
          <w:color w:val="000000"/>
          <w:kern w:val="2"/>
          <w:lang w:eastAsia="de-CH"/>
          <w14:ligatures w14:val="none"/>
        </w:rPr>
        <w:t>p_load</w:t>
      </w:r>
      <w:proofErr w:type="spell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lavaan</w:t>
      </w:r>
      <w:proofErr w:type="spellEnd"/>
      <w:r w:rsidRPr="00584075">
        <w:rPr>
          <w:rFonts w:ascii="Times New Roman" w:eastAsia="Times New Roman" w:hAnsi="Times New Roman" w:cs="Times New Roman"/>
          <w:color w:val="000000"/>
          <w:kern w:val="2"/>
          <w:lang w:eastAsia="de-CH"/>
          <w14:ligatures w14:val="none"/>
        </w:rPr>
        <w:t xml:space="preserve">, lme4,tidyr, </w:t>
      </w:r>
      <w:proofErr w:type="spellStart"/>
      <w:r w:rsidRPr="00584075">
        <w:rPr>
          <w:rFonts w:ascii="Times New Roman" w:eastAsia="Times New Roman" w:hAnsi="Times New Roman" w:cs="Times New Roman"/>
          <w:color w:val="000000"/>
          <w:kern w:val="2"/>
          <w:lang w:eastAsia="de-CH"/>
          <w14:ligatures w14:val="none"/>
        </w:rPr>
        <w:t>nlme</w:t>
      </w:r>
      <w:proofErr w:type="spellEnd"/>
      <w:r w:rsidRPr="00584075">
        <w:rPr>
          <w:rFonts w:ascii="Times New Roman" w:eastAsia="Times New Roman" w:hAnsi="Times New Roman" w:cs="Times New Roman"/>
          <w:color w:val="000000"/>
          <w:kern w:val="2"/>
          <w:lang w:eastAsia="de-CH"/>
          <w14:ligatures w14:val="none"/>
        </w:rPr>
        <w:t xml:space="preserve">, </w:t>
      </w:r>
      <w:proofErr w:type="spellStart"/>
      <w:r w:rsidRPr="00584075">
        <w:rPr>
          <w:rFonts w:ascii="Times New Roman" w:eastAsia="Times New Roman" w:hAnsi="Times New Roman" w:cs="Times New Roman"/>
          <w:color w:val="000000"/>
          <w:kern w:val="2"/>
          <w:lang w:eastAsia="de-CH"/>
          <w14:ligatures w14:val="none"/>
        </w:rPr>
        <w:t>tidyverse</w:t>
      </w:r>
      <w:proofErr w:type="spellEnd"/>
      <w:r w:rsidRPr="00584075">
        <w:rPr>
          <w:rFonts w:ascii="Times New Roman" w:eastAsia="Times New Roman" w:hAnsi="Times New Roman" w:cs="Times New Roman"/>
          <w:color w:val="000000"/>
          <w:kern w:val="2"/>
          <w:lang w:eastAsia="de-CH"/>
          <w14:ligatures w14:val="none"/>
        </w:rPr>
        <w:t xml:space="preserve">, </w:t>
      </w:r>
      <w:proofErr w:type="spellStart"/>
      <w:r w:rsidRPr="00584075">
        <w:rPr>
          <w:rFonts w:ascii="Times New Roman" w:eastAsia="Times New Roman" w:hAnsi="Times New Roman" w:cs="Times New Roman"/>
          <w:color w:val="000000"/>
          <w:kern w:val="2"/>
          <w:lang w:eastAsia="de-CH"/>
          <w14:ligatures w14:val="none"/>
        </w:rPr>
        <w:t>lmerTest</w:t>
      </w:r>
      <w:proofErr w:type="spellEnd"/>
      <w:r w:rsidRPr="00584075">
        <w:rPr>
          <w:rFonts w:ascii="Times New Roman" w:eastAsia="Times New Roman" w:hAnsi="Times New Roman" w:cs="Times New Roman"/>
          <w:color w:val="000000"/>
          <w:kern w:val="2"/>
          <w:lang w:eastAsia="de-CH"/>
          <w14:ligatures w14:val="none"/>
        </w:rPr>
        <w:t xml:space="preserve">, ggplot2, </w:t>
      </w:r>
      <w:proofErr w:type="spellStart"/>
      <w:r w:rsidRPr="00584075">
        <w:rPr>
          <w:rFonts w:ascii="Times New Roman" w:eastAsia="Times New Roman" w:hAnsi="Times New Roman" w:cs="Times New Roman"/>
          <w:color w:val="000000"/>
          <w:kern w:val="2"/>
          <w:lang w:eastAsia="de-CH"/>
          <w14:ligatures w14:val="none"/>
        </w:rPr>
        <w:t>ggthemes</w:t>
      </w:r>
      <w:proofErr w:type="spellEnd"/>
      <w:r w:rsidRPr="00584075">
        <w:rPr>
          <w:rFonts w:ascii="Times New Roman" w:eastAsia="Times New Roman" w:hAnsi="Times New Roman" w:cs="Times New Roman"/>
          <w:color w:val="000000"/>
          <w:kern w:val="2"/>
          <w:lang w:eastAsia="de-CH"/>
          <w14:ligatures w14:val="none"/>
        </w:rPr>
        <w:t xml:space="preserve">, foreign, </w:t>
      </w:r>
      <w:proofErr w:type="spellStart"/>
      <w:r w:rsidRPr="00584075">
        <w:rPr>
          <w:rFonts w:ascii="Times New Roman" w:eastAsia="Times New Roman" w:hAnsi="Times New Roman" w:cs="Times New Roman"/>
          <w:color w:val="000000"/>
          <w:kern w:val="2"/>
          <w:lang w:eastAsia="de-CH"/>
          <w14:ligatures w14:val="none"/>
        </w:rPr>
        <w:t>plotrix</w:t>
      </w:r>
      <w:proofErr w:type="spellEnd"/>
      <w:r w:rsidRPr="00584075">
        <w:rPr>
          <w:rFonts w:ascii="Times New Roman" w:eastAsia="Times New Roman" w:hAnsi="Times New Roman" w:cs="Times New Roman"/>
          <w:color w:val="000000"/>
          <w:kern w:val="2"/>
          <w:lang w:eastAsia="de-CH"/>
          <w14:ligatures w14:val="none"/>
        </w:rPr>
        <w:t xml:space="preserve">, </w:t>
      </w:r>
      <w:proofErr w:type="spellStart"/>
      <w:r w:rsidRPr="00584075">
        <w:rPr>
          <w:rFonts w:ascii="Times New Roman" w:eastAsia="Times New Roman" w:hAnsi="Times New Roman" w:cs="Times New Roman"/>
          <w:color w:val="000000"/>
          <w:kern w:val="2"/>
          <w:lang w:eastAsia="de-CH"/>
          <w14:ligatures w14:val="none"/>
        </w:rPr>
        <w:t>svd</w:t>
      </w:r>
      <w:proofErr w:type="spellEnd"/>
      <w:r w:rsidRPr="00584075">
        <w:rPr>
          <w:rFonts w:ascii="Times New Roman" w:eastAsia="Times New Roman" w:hAnsi="Times New Roman" w:cs="Times New Roman"/>
          <w:color w:val="000000"/>
          <w:kern w:val="2"/>
          <w:lang w:eastAsia="de-CH"/>
          <w14:ligatures w14:val="none"/>
        </w:rPr>
        <w:t xml:space="preserve">, psych, MASS, car, </w:t>
      </w:r>
      <w:proofErr w:type="spellStart"/>
      <w:r w:rsidRPr="00584075">
        <w:rPr>
          <w:rFonts w:ascii="Times New Roman" w:eastAsia="Times New Roman" w:hAnsi="Times New Roman" w:cs="Times New Roman"/>
          <w:color w:val="000000"/>
          <w:kern w:val="2"/>
          <w:lang w:eastAsia="de-CH"/>
          <w14:ligatures w14:val="none"/>
        </w:rPr>
        <w:t>dplyr</w:t>
      </w:r>
      <w:proofErr w:type="spellEnd"/>
      <w:r w:rsidRPr="00584075">
        <w:rPr>
          <w:rFonts w:ascii="Times New Roman" w:eastAsia="Times New Roman" w:hAnsi="Times New Roman" w:cs="Times New Roman"/>
          <w:color w:val="000000"/>
          <w:kern w:val="2"/>
          <w:lang w:eastAsia="de-CH"/>
          <w14:ligatures w14:val="none"/>
        </w:rPr>
        <w:t xml:space="preserve">, </w:t>
      </w:r>
      <w:proofErr w:type="spellStart"/>
      <w:r w:rsidRPr="00584075">
        <w:rPr>
          <w:rFonts w:ascii="Times New Roman" w:eastAsia="Times New Roman" w:hAnsi="Times New Roman" w:cs="Times New Roman"/>
          <w:color w:val="000000"/>
          <w:kern w:val="2"/>
          <w:lang w:eastAsia="de-CH"/>
          <w14:ligatures w14:val="none"/>
        </w:rPr>
        <w:t>apaTables</w:t>
      </w:r>
      <w:proofErr w:type="spellEnd"/>
      <w:r w:rsidRPr="00584075">
        <w:rPr>
          <w:rFonts w:ascii="Times New Roman" w:eastAsia="Times New Roman" w:hAnsi="Times New Roman" w:cs="Times New Roman"/>
          <w:color w:val="000000"/>
          <w:kern w:val="2"/>
          <w:lang w:eastAsia="de-CH"/>
          <w14:ligatures w14:val="none"/>
        </w:rPr>
        <w:t>, haven)</w:t>
      </w:r>
    </w:p>
    <w:p w14:paraId="53316638"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3. Data</w:t>
      </w:r>
    </w:p>
    <w:p w14:paraId="292B65CF"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w:t>
      </w:r>
      <w:proofErr w:type="spellEnd"/>
      <w:r w:rsidRPr="00584075">
        <w:rPr>
          <w:rFonts w:ascii="Times New Roman" w:eastAsia="Times New Roman" w:hAnsi="Times New Roman" w:cs="Times New Roman"/>
          <w:color w:val="000000"/>
          <w:kern w:val="2"/>
          <w:lang w:eastAsia="de-CH"/>
          <w14:ligatures w14:val="none"/>
        </w:rPr>
        <w:t xml:space="preserve"> &lt;- </w:t>
      </w:r>
      <w:proofErr w:type="spellStart"/>
      <w:r w:rsidRPr="00584075">
        <w:rPr>
          <w:rFonts w:ascii="Times New Roman" w:eastAsia="Times New Roman" w:hAnsi="Times New Roman" w:cs="Times New Roman"/>
          <w:color w:val="000000"/>
          <w:kern w:val="2"/>
          <w:lang w:eastAsia="de-CH"/>
          <w14:ligatures w14:val="none"/>
        </w:rPr>
        <w:t>read_sav</w:t>
      </w:r>
      <w:proofErr w:type="spell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ata_final.sav</w:t>
      </w:r>
      <w:proofErr w:type="spellEnd"/>
      <w:r w:rsidRPr="00584075">
        <w:rPr>
          <w:rFonts w:ascii="Times New Roman" w:eastAsia="Times New Roman" w:hAnsi="Times New Roman" w:cs="Times New Roman"/>
          <w:color w:val="000000"/>
          <w:kern w:val="2"/>
          <w:lang w:eastAsia="de-CH"/>
          <w14:ligatures w14:val="none"/>
        </w:rPr>
        <w:t>")</w:t>
      </w:r>
    </w:p>
    <w:p w14:paraId="00ED8C85"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xml:space="preserve">## 3.1. Preparing </w:t>
      </w:r>
      <w:proofErr w:type="spellStart"/>
      <w:r w:rsidRPr="00584075">
        <w:rPr>
          <w:rFonts w:ascii="Times New Roman" w:eastAsia="Times New Roman" w:hAnsi="Times New Roman" w:cs="Times New Roman"/>
          <w:color w:val="156082"/>
          <w:kern w:val="2"/>
          <w:lang w:eastAsia="de-CH"/>
          <w14:ligatures w14:val="none"/>
        </w:rPr>
        <w:t>subdata</w:t>
      </w:r>
      <w:proofErr w:type="spellEnd"/>
      <w:r w:rsidRPr="00584075">
        <w:rPr>
          <w:rFonts w:ascii="Times New Roman" w:eastAsia="Times New Roman" w:hAnsi="Times New Roman" w:cs="Times New Roman"/>
          <w:color w:val="156082"/>
          <w:kern w:val="2"/>
          <w:lang w:eastAsia="de-CH"/>
          <w14:ligatures w14:val="none"/>
        </w:rPr>
        <w:t xml:space="preserve"> set </w:t>
      </w:r>
    </w:p>
    <w:p w14:paraId="34348762"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red</w:t>
      </w:r>
      <w:proofErr w:type="spellEnd"/>
      <w:r w:rsidRPr="00584075">
        <w:rPr>
          <w:rFonts w:ascii="Times New Roman" w:eastAsia="Times New Roman" w:hAnsi="Times New Roman" w:cs="Times New Roman"/>
          <w:color w:val="000000"/>
          <w:kern w:val="2"/>
          <w:lang w:eastAsia="de-CH"/>
          <w14:ligatures w14:val="none"/>
        </w:rPr>
        <w:t xml:space="preserve"> &lt;- </w:t>
      </w:r>
      <w:proofErr w:type="spellStart"/>
      <w:r w:rsidRPr="00584075">
        <w:rPr>
          <w:rFonts w:ascii="Times New Roman" w:eastAsia="Times New Roman" w:hAnsi="Times New Roman" w:cs="Times New Roman"/>
          <w:color w:val="000000"/>
          <w:kern w:val="2"/>
          <w:lang w:eastAsia="de-CH"/>
          <w14:ligatures w14:val="none"/>
        </w:rPr>
        <w:t>df</w:t>
      </w:r>
      <w:proofErr w:type="spellEnd"/>
      <w:r w:rsidRPr="00584075">
        <w:rPr>
          <w:rFonts w:ascii="Times New Roman" w:eastAsia="Times New Roman" w:hAnsi="Times New Roman" w:cs="Times New Roman"/>
          <w:color w:val="000000"/>
          <w:kern w:val="2"/>
          <w:lang w:eastAsia="de-CH"/>
          <w14:ligatures w14:val="none"/>
        </w:rPr>
        <w:t xml:space="preserve"> %&gt;%</w:t>
      </w:r>
    </w:p>
    <w:p w14:paraId="5E3A95DD" w14:textId="77777777" w:rsidR="00584075" w:rsidRPr="008E1A4F" w:rsidRDefault="00584075" w:rsidP="00584075">
      <w:pPr>
        <w:spacing w:after="160"/>
        <w:rPr>
          <w:rFonts w:ascii="Times New Roman" w:eastAsia="Times New Roman" w:hAnsi="Times New Roman" w:cs="Times New Roman"/>
          <w:color w:val="000000"/>
          <w:kern w:val="2"/>
          <w:lang w:val="de-CH" w:eastAsia="de-CH"/>
          <w14:ligatures w14:val="none"/>
        </w:rPr>
      </w:pPr>
      <w:r w:rsidRPr="00584075">
        <w:rPr>
          <w:rFonts w:ascii="Times New Roman" w:eastAsia="Times New Roman" w:hAnsi="Times New Roman" w:cs="Times New Roman"/>
          <w:color w:val="000000"/>
          <w:kern w:val="2"/>
          <w:lang w:eastAsia="de-CH"/>
          <w14:ligatures w14:val="none"/>
        </w:rPr>
        <w:t xml:space="preserve">  </w:t>
      </w:r>
      <w:proofErr w:type="spellStart"/>
      <w:proofErr w:type="gramStart"/>
      <w:r w:rsidRPr="008E1A4F">
        <w:rPr>
          <w:rFonts w:ascii="Times New Roman" w:eastAsia="Times New Roman" w:hAnsi="Times New Roman" w:cs="Times New Roman"/>
          <w:color w:val="000000"/>
          <w:kern w:val="2"/>
          <w:lang w:val="de-CH" w:eastAsia="de-CH"/>
          <w14:ligatures w14:val="none"/>
        </w:rPr>
        <w:t>dplyr</w:t>
      </w:r>
      <w:proofErr w:type="spellEnd"/>
      <w:r w:rsidRPr="008E1A4F">
        <w:rPr>
          <w:rFonts w:ascii="Times New Roman" w:eastAsia="Times New Roman" w:hAnsi="Times New Roman" w:cs="Times New Roman"/>
          <w:color w:val="000000"/>
          <w:kern w:val="2"/>
          <w:lang w:val="de-CH" w:eastAsia="de-CH"/>
          <w14:ligatures w14:val="none"/>
        </w:rPr>
        <w:t>::</w:t>
      </w:r>
      <w:proofErr w:type="spellStart"/>
      <w:proofErr w:type="gramEnd"/>
      <w:r w:rsidRPr="008E1A4F">
        <w:rPr>
          <w:rFonts w:ascii="Times New Roman" w:eastAsia="Times New Roman" w:hAnsi="Times New Roman" w:cs="Times New Roman"/>
          <w:color w:val="000000"/>
          <w:kern w:val="2"/>
          <w:lang w:val="de-CH" w:eastAsia="de-CH"/>
          <w14:ligatures w14:val="none"/>
        </w:rPr>
        <w:t>select</w:t>
      </w:r>
      <w:proofErr w:type="spellEnd"/>
      <w:r w:rsidRPr="008E1A4F">
        <w:rPr>
          <w:rFonts w:ascii="Times New Roman" w:eastAsia="Times New Roman" w:hAnsi="Times New Roman" w:cs="Times New Roman"/>
          <w:color w:val="000000"/>
          <w:kern w:val="2"/>
          <w:lang w:val="de-CH" w:eastAsia="de-CH"/>
          <w14:ligatures w14:val="none"/>
        </w:rPr>
        <w:t>(</w:t>
      </w:r>
      <w:proofErr w:type="spellStart"/>
      <w:r w:rsidRPr="008E1A4F">
        <w:rPr>
          <w:rFonts w:ascii="Times New Roman" w:eastAsia="Times New Roman" w:hAnsi="Times New Roman" w:cs="Times New Roman"/>
          <w:color w:val="000000"/>
          <w:kern w:val="2"/>
          <w:lang w:val="de-CH" w:eastAsia="de-CH"/>
          <w14:ligatures w14:val="none"/>
        </w:rPr>
        <w:t>id</w:t>
      </w:r>
      <w:proofErr w:type="spellEnd"/>
      <w:r w:rsidRPr="008E1A4F">
        <w:rPr>
          <w:rFonts w:ascii="Times New Roman" w:eastAsia="Times New Roman" w:hAnsi="Times New Roman" w:cs="Times New Roman"/>
          <w:color w:val="000000"/>
          <w:kern w:val="2"/>
          <w:lang w:val="de-CH" w:eastAsia="de-CH"/>
          <w14:ligatures w14:val="none"/>
        </w:rPr>
        <w:t xml:space="preserve">, SeTr_t1, SeTr_t2, SeTr_t3, SeTr_t4, </w:t>
      </w:r>
    </w:p>
    <w:p w14:paraId="08942DC5" w14:textId="77777777" w:rsidR="00584075" w:rsidRPr="00584075" w:rsidRDefault="00584075" w:rsidP="00584075">
      <w:pPr>
        <w:spacing w:after="160"/>
        <w:rPr>
          <w:rFonts w:ascii="Times New Roman" w:eastAsia="Times New Roman" w:hAnsi="Times New Roman" w:cs="Times New Roman"/>
          <w:color w:val="000000"/>
          <w:kern w:val="2"/>
          <w:lang w:val="fr-CH" w:eastAsia="de-CH"/>
          <w14:ligatures w14:val="none"/>
        </w:rPr>
      </w:pPr>
      <w:r w:rsidRPr="008E1A4F">
        <w:rPr>
          <w:rFonts w:ascii="Times New Roman" w:eastAsia="Times New Roman" w:hAnsi="Times New Roman" w:cs="Times New Roman"/>
          <w:color w:val="000000"/>
          <w:kern w:val="2"/>
          <w:lang w:val="de-CH" w:eastAsia="de-CH"/>
          <w14:ligatures w14:val="none"/>
        </w:rPr>
        <w:t xml:space="preserve">                </w:t>
      </w:r>
      <w:r w:rsidRPr="00584075">
        <w:rPr>
          <w:rFonts w:ascii="Times New Roman" w:eastAsia="Times New Roman" w:hAnsi="Times New Roman" w:cs="Times New Roman"/>
          <w:color w:val="000000"/>
          <w:kern w:val="2"/>
          <w:lang w:val="fr-CH" w:eastAsia="de-CH"/>
          <w14:ligatures w14:val="none"/>
        </w:rPr>
        <w:t>SeEn_t1, SeEn_t2, SeEn_t3, SeEn_t4,</w:t>
      </w:r>
    </w:p>
    <w:p w14:paraId="37AC9EB5" w14:textId="77777777" w:rsidR="00584075" w:rsidRPr="00584075" w:rsidRDefault="00584075" w:rsidP="00584075">
      <w:pPr>
        <w:spacing w:after="160"/>
        <w:rPr>
          <w:rFonts w:ascii="Times New Roman" w:eastAsia="Times New Roman" w:hAnsi="Times New Roman" w:cs="Times New Roman"/>
          <w:color w:val="000000"/>
          <w:kern w:val="2"/>
          <w:lang w:val="fr-CH" w:eastAsia="de-CH"/>
          <w14:ligatures w14:val="none"/>
        </w:rPr>
      </w:pPr>
      <w:r w:rsidRPr="00584075">
        <w:rPr>
          <w:rFonts w:ascii="Times New Roman" w:eastAsia="Times New Roman" w:hAnsi="Times New Roman" w:cs="Times New Roman"/>
          <w:color w:val="000000"/>
          <w:kern w:val="2"/>
          <w:lang w:val="fr-CH" w:eastAsia="de-CH"/>
          <w14:ligatures w14:val="none"/>
        </w:rPr>
        <w:t xml:space="preserve">                Con_t1, Con_t2, Con_t3, Con_t4, </w:t>
      </w:r>
    </w:p>
    <w:p w14:paraId="74514BCF" w14:textId="77777777" w:rsidR="00584075" w:rsidRPr="00584075" w:rsidRDefault="00584075" w:rsidP="00584075">
      <w:pPr>
        <w:spacing w:after="160"/>
        <w:rPr>
          <w:rFonts w:ascii="Times New Roman" w:eastAsia="Times New Roman" w:hAnsi="Times New Roman" w:cs="Times New Roman"/>
          <w:color w:val="000000"/>
          <w:kern w:val="2"/>
          <w:lang w:val="fr-CH" w:eastAsia="de-CH"/>
          <w14:ligatures w14:val="none"/>
        </w:rPr>
      </w:pPr>
      <w:r w:rsidRPr="00584075">
        <w:rPr>
          <w:rFonts w:ascii="Times New Roman" w:eastAsia="Times New Roman" w:hAnsi="Times New Roman" w:cs="Times New Roman"/>
          <w:color w:val="000000"/>
          <w:kern w:val="2"/>
          <w:lang w:val="fr-CH" w:eastAsia="de-CH"/>
          <w14:ligatures w14:val="none"/>
        </w:rPr>
        <w:t xml:space="preserve">                OtC_t1, OtC_t2, OtC_t3, OtC_t4, </w:t>
      </w:r>
    </w:p>
    <w:p w14:paraId="6DD63E08" w14:textId="77777777" w:rsidR="00584075" w:rsidRPr="00584075" w:rsidRDefault="00584075" w:rsidP="00584075">
      <w:pPr>
        <w:spacing w:after="160"/>
        <w:rPr>
          <w:rFonts w:ascii="Times New Roman" w:eastAsia="Times New Roman" w:hAnsi="Times New Roman" w:cs="Times New Roman"/>
          <w:color w:val="000000"/>
          <w:kern w:val="2"/>
          <w:lang w:val="fr-CH" w:eastAsia="de-CH"/>
          <w14:ligatures w14:val="none"/>
        </w:rPr>
      </w:pPr>
      <w:r w:rsidRPr="00584075">
        <w:rPr>
          <w:rFonts w:ascii="Times New Roman" w:eastAsia="Times New Roman" w:hAnsi="Times New Roman" w:cs="Times New Roman"/>
          <w:color w:val="000000"/>
          <w:kern w:val="2"/>
          <w:lang w:val="fr-CH" w:eastAsia="de-CH"/>
          <w14:ligatures w14:val="none"/>
        </w:rPr>
        <w:t xml:space="preserve">                </w:t>
      </w:r>
      <w:proofErr w:type="gramStart"/>
      <w:r w:rsidRPr="00584075">
        <w:rPr>
          <w:rFonts w:ascii="Times New Roman" w:eastAsia="Times New Roman" w:hAnsi="Times New Roman" w:cs="Times New Roman"/>
          <w:color w:val="000000"/>
          <w:kern w:val="2"/>
          <w:lang w:val="fr-CH" w:eastAsia="de-CH"/>
          <w14:ligatures w14:val="none"/>
        </w:rPr>
        <w:t>cSupportive</w:t>
      </w:r>
      <w:proofErr w:type="gramEnd"/>
      <w:r w:rsidRPr="00584075">
        <w:rPr>
          <w:rFonts w:ascii="Times New Roman" w:eastAsia="Times New Roman" w:hAnsi="Times New Roman" w:cs="Times New Roman"/>
          <w:color w:val="000000"/>
          <w:kern w:val="2"/>
          <w:lang w:val="fr-CH" w:eastAsia="de-CH"/>
          <w14:ligatures w14:val="none"/>
        </w:rPr>
        <w:t xml:space="preserve">_t1,cSupportive_t2, cSupportive_t3, cSupportive_t4,   </w:t>
      </w:r>
    </w:p>
    <w:p w14:paraId="4F16A03B" w14:textId="77777777" w:rsidR="00584075" w:rsidRPr="00584075" w:rsidRDefault="00584075" w:rsidP="00584075">
      <w:pPr>
        <w:spacing w:after="160"/>
        <w:rPr>
          <w:rFonts w:ascii="Times New Roman" w:eastAsia="Times New Roman" w:hAnsi="Times New Roman" w:cs="Times New Roman"/>
          <w:color w:val="000000"/>
          <w:kern w:val="2"/>
          <w:lang w:val="fr-CH" w:eastAsia="de-CH"/>
          <w14:ligatures w14:val="none"/>
        </w:rPr>
      </w:pPr>
      <w:r w:rsidRPr="00584075">
        <w:rPr>
          <w:rFonts w:ascii="Times New Roman" w:eastAsia="Times New Roman" w:hAnsi="Times New Roman" w:cs="Times New Roman"/>
          <w:color w:val="000000"/>
          <w:kern w:val="2"/>
          <w:lang w:val="fr-CH" w:eastAsia="de-CH"/>
          <w14:ligatures w14:val="none"/>
        </w:rPr>
        <w:t xml:space="preserve">                </w:t>
      </w:r>
      <w:proofErr w:type="gramStart"/>
      <w:r w:rsidRPr="00584075">
        <w:rPr>
          <w:rFonts w:ascii="Times New Roman" w:eastAsia="Times New Roman" w:hAnsi="Times New Roman" w:cs="Times New Roman"/>
          <w:color w:val="000000"/>
          <w:kern w:val="2"/>
          <w:lang w:val="fr-CH" w:eastAsia="de-CH"/>
          <w14:ligatures w14:val="none"/>
        </w:rPr>
        <w:t>cDisciplined</w:t>
      </w:r>
      <w:proofErr w:type="gramEnd"/>
      <w:r w:rsidRPr="00584075">
        <w:rPr>
          <w:rFonts w:ascii="Times New Roman" w:eastAsia="Times New Roman" w:hAnsi="Times New Roman" w:cs="Times New Roman"/>
          <w:color w:val="000000"/>
          <w:kern w:val="2"/>
          <w:lang w:val="fr-CH" w:eastAsia="de-CH"/>
          <w14:ligatures w14:val="none"/>
        </w:rPr>
        <w:t xml:space="preserve">_t1, cDisciplined_t2, cDisciplined_t3, cDisciplined_t4, </w:t>
      </w:r>
    </w:p>
    <w:p w14:paraId="320DE3DB" w14:textId="77777777" w:rsidR="00584075" w:rsidRPr="00584075" w:rsidRDefault="00584075" w:rsidP="00584075">
      <w:pPr>
        <w:spacing w:after="160"/>
        <w:rPr>
          <w:rFonts w:ascii="Times New Roman" w:eastAsia="Times New Roman" w:hAnsi="Times New Roman" w:cs="Times New Roman"/>
          <w:color w:val="000000"/>
          <w:kern w:val="2"/>
          <w:lang w:val="fr-CH" w:eastAsia="de-CH"/>
          <w14:ligatures w14:val="none"/>
        </w:rPr>
      </w:pPr>
      <w:r w:rsidRPr="00584075">
        <w:rPr>
          <w:rFonts w:ascii="Times New Roman" w:eastAsia="Times New Roman" w:hAnsi="Times New Roman" w:cs="Times New Roman"/>
          <w:color w:val="000000"/>
          <w:kern w:val="2"/>
          <w:lang w:val="fr-CH" w:eastAsia="de-CH"/>
          <w14:ligatures w14:val="none"/>
        </w:rPr>
        <w:t xml:space="preserve">                </w:t>
      </w:r>
      <w:proofErr w:type="gramStart"/>
      <w:r w:rsidRPr="00584075">
        <w:rPr>
          <w:rFonts w:ascii="Times New Roman" w:eastAsia="Times New Roman" w:hAnsi="Times New Roman" w:cs="Times New Roman"/>
          <w:color w:val="000000"/>
          <w:kern w:val="2"/>
          <w:lang w:val="fr-CH" w:eastAsia="de-CH"/>
          <w14:ligatures w14:val="none"/>
        </w:rPr>
        <w:t>cAchievement</w:t>
      </w:r>
      <w:proofErr w:type="gramEnd"/>
      <w:r w:rsidRPr="00584075">
        <w:rPr>
          <w:rFonts w:ascii="Times New Roman" w:eastAsia="Times New Roman" w:hAnsi="Times New Roman" w:cs="Times New Roman"/>
          <w:color w:val="000000"/>
          <w:kern w:val="2"/>
          <w:lang w:val="fr-CH" w:eastAsia="de-CH"/>
          <w14:ligatures w14:val="none"/>
        </w:rPr>
        <w:t>_t1, cAchievement_t2, cAchievement_t3, cAchievement_t4,</w:t>
      </w:r>
    </w:p>
    <w:p w14:paraId="59EB1C07"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val="fr-CH" w:eastAsia="de-CH"/>
          <w14:ligatures w14:val="none"/>
        </w:rPr>
        <w:t xml:space="preserve">                </w:t>
      </w:r>
      <w:r w:rsidRPr="00584075">
        <w:rPr>
          <w:rFonts w:ascii="Times New Roman" w:eastAsia="Times New Roman" w:hAnsi="Times New Roman" w:cs="Times New Roman"/>
          <w:color w:val="000000"/>
          <w:kern w:val="2"/>
          <w:lang w:eastAsia="de-CH"/>
          <w14:ligatures w14:val="none"/>
        </w:rPr>
        <w:t>cLearning_oriented_t1, cLearning_oriented_t2, cLearning_oriented_t3, cLearning_oriented_t4,</w:t>
      </w:r>
    </w:p>
    <w:p w14:paraId="2B9F1FB9"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 xml:space="preserve">                gender,</w:t>
      </w:r>
    </w:p>
    <w:p w14:paraId="1290B442"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 xml:space="preserve">                class)</w:t>
      </w:r>
    </w:p>
    <w:p w14:paraId="545FF65B"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3.2 Making factors out of id and class (cluster variables)</w:t>
      </w:r>
    </w:p>
    <w:p w14:paraId="007AEB9C"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id&lt;-</w:t>
      </w:r>
      <w:proofErr w:type="spellStart"/>
      <w:r w:rsidRPr="00584075">
        <w:rPr>
          <w:rFonts w:ascii="Times New Roman" w:eastAsia="Times New Roman" w:hAnsi="Times New Roman" w:cs="Times New Roman"/>
          <w:color w:val="000000"/>
          <w:kern w:val="2"/>
          <w:lang w:eastAsia="de-CH"/>
          <w14:ligatures w14:val="none"/>
        </w:rPr>
        <w:t>df_red$id</w:t>
      </w:r>
      <w:proofErr w:type="spellEnd"/>
    </w:p>
    <w:p w14:paraId="06AD7E64"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class&lt;-</w:t>
      </w:r>
      <w:proofErr w:type="spellStart"/>
      <w:r w:rsidRPr="00584075">
        <w:rPr>
          <w:rFonts w:ascii="Times New Roman" w:eastAsia="Times New Roman" w:hAnsi="Times New Roman" w:cs="Times New Roman"/>
          <w:color w:val="000000"/>
          <w:kern w:val="2"/>
          <w:lang w:eastAsia="de-CH"/>
          <w14:ligatures w14:val="none"/>
        </w:rPr>
        <w:t>df_red$class</w:t>
      </w:r>
      <w:proofErr w:type="spellEnd"/>
    </w:p>
    <w:p w14:paraId="48D67714"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xml:space="preserve"># 3.3 Transforming wide to long </w:t>
      </w:r>
    </w:p>
    <w:p w14:paraId="66A31ACF"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w:t>
      </w:r>
      <w:proofErr w:type="spellEnd"/>
      <w:r w:rsidRPr="00584075">
        <w:rPr>
          <w:rFonts w:ascii="Times New Roman" w:eastAsia="Times New Roman" w:hAnsi="Times New Roman" w:cs="Times New Roman"/>
          <w:color w:val="000000"/>
          <w:kern w:val="2"/>
          <w:lang w:eastAsia="de-CH"/>
          <w14:ligatures w14:val="none"/>
        </w:rPr>
        <w:t>&lt;-</w:t>
      </w:r>
      <w:proofErr w:type="gramStart"/>
      <w:r w:rsidRPr="00584075">
        <w:rPr>
          <w:rFonts w:ascii="Times New Roman" w:eastAsia="Times New Roman" w:hAnsi="Times New Roman" w:cs="Times New Roman"/>
          <w:color w:val="000000"/>
          <w:kern w:val="2"/>
          <w:lang w:eastAsia="de-CH"/>
          <w14:ligatures w14:val="none"/>
        </w:rPr>
        <w:t>reshape(</w:t>
      </w:r>
      <w:proofErr w:type="spellStart"/>
      <w:proofErr w:type="gramEnd"/>
      <w:r w:rsidRPr="00584075">
        <w:rPr>
          <w:rFonts w:ascii="Times New Roman" w:eastAsia="Times New Roman" w:hAnsi="Times New Roman" w:cs="Times New Roman"/>
          <w:color w:val="000000"/>
          <w:kern w:val="2"/>
          <w:lang w:eastAsia="de-CH"/>
          <w14:ligatures w14:val="none"/>
        </w:rPr>
        <w:t>df_red</w:t>
      </w:r>
      <w:proofErr w:type="spellEnd"/>
      <w:r w:rsidRPr="00584075">
        <w:rPr>
          <w:rFonts w:ascii="Times New Roman" w:eastAsia="Times New Roman" w:hAnsi="Times New Roman" w:cs="Times New Roman"/>
          <w:color w:val="000000"/>
          <w:kern w:val="2"/>
          <w:lang w:eastAsia="de-CH"/>
          <w14:ligatures w14:val="none"/>
        </w:rPr>
        <w:t xml:space="preserve">, direction='long', </w:t>
      </w:r>
    </w:p>
    <w:p w14:paraId="1A4865F2" w14:textId="77777777" w:rsidR="00584075" w:rsidRPr="00584075" w:rsidRDefault="00584075" w:rsidP="00584075">
      <w:pPr>
        <w:spacing w:after="160"/>
        <w:rPr>
          <w:rFonts w:ascii="Times New Roman" w:eastAsia="Times New Roman" w:hAnsi="Times New Roman" w:cs="Times New Roman"/>
          <w:color w:val="000000"/>
          <w:kern w:val="2"/>
          <w:lang w:val="de-CH" w:eastAsia="de-CH"/>
          <w14:ligatures w14:val="none"/>
        </w:rPr>
      </w:pPr>
      <w:r w:rsidRPr="00584075">
        <w:rPr>
          <w:rFonts w:ascii="Times New Roman" w:eastAsia="Times New Roman" w:hAnsi="Times New Roman" w:cs="Times New Roman"/>
          <w:color w:val="000000"/>
          <w:kern w:val="2"/>
          <w:lang w:eastAsia="de-CH"/>
          <w14:ligatures w14:val="none"/>
        </w:rPr>
        <w:t xml:space="preserve">                 </w:t>
      </w:r>
      <w:proofErr w:type="spellStart"/>
      <w:r w:rsidRPr="00584075">
        <w:rPr>
          <w:rFonts w:ascii="Times New Roman" w:eastAsia="Times New Roman" w:hAnsi="Times New Roman" w:cs="Times New Roman"/>
          <w:color w:val="000000"/>
          <w:kern w:val="2"/>
          <w:lang w:val="de-CH" w:eastAsia="de-CH"/>
          <w14:ligatures w14:val="none"/>
        </w:rPr>
        <w:t>varying</w:t>
      </w:r>
      <w:proofErr w:type="spellEnd"/>
      <w:r w:rsidRPr="00584075">
        <w:rPr>
          <w:rFonts w:ascii="Times New Roman" w:eastAsia="Times New Roman" w:hAnsi="Times New Roman" w:cs="Times New Roman"/>
          <w:color w:val="000000"/>
          <w:kern w:val="2"/>
          <w:lang w:val="de-CH" w:eastAsia="de-CH"/>
          <w14:ligatures w14:val="none"/>
        </w:rPr>
        <w:t>=</w:t>
      </w:r>
      <w:proofErr w:type="spellStart"/>
      <w:proofErr w:type="gramStart"/>
      <w:r w:rsidRPr="00584075">
        <w:rPr>
          <w:rFonts w:ascii="Times New Roman" w:eastAsia="Times New Roman" w:hAnsi="Times New Roman" w:cs="Times New Roman"/>
          <w:color w:val="000000"/>
          <w:kern w:val="2"/>
          <w:lang w:val="de-CH" w:eastAsia="de-CH"/>
          <w14:ligatures w14:val="none"/>
        </w:rPr>
        <w:t>list</w:t>
      </w:r>
      <w:proofErr w:type="spellEnd"/>
      <w:r w:rsidRPr="00584075">
        <w:rPr>
          <w:rFonts w:ascii="Times New Roman" w:eastAsia="Times New Roman" w:hAnsi="Times New Roman" w:cs="Times New Roman"/>
          <w:color w:val="000000"/>
          <w:kern w:val="2"/>
          <w:lang w:val="de-CH" w:eastAsia="de-CH"/>
          <w14:ligatures w14:val="none"/>
        </w:rPr>
        <w:t>(</w:t>
      </w:r>
      <w:proofErr w:type="gramEnd"/>
    </w:p>
    <w:p w14:paraId="667BBA39" w14:textId="77777777" w:rsidR="00584075" w:rsidRPr="00584075" w:rsidRDefault="00584075" w:rsidP="00584075">
      <w:pPr>
        <w:spacing w:after="160"/>
        <w:rPr>
          <w:rFonts w:ascii="Times New Roman" w:eastAsia="Times New Roman" w:hAnsi="Times New Roman" w:cs="Times New Roman"/>
          <w:color w:val="000000"/>
          <w:kern w:val="2"/>
          <w:lang w:val="de-CH" w:eastAsia="de-CH"/>
          <w14:ligatures w14:val="none"/>
        </w:rPr>
      </w:pPr>
      <w:r w:rsidRPr="00584075">
        <w:rPr>
          <w:rFonts w:ascii="Times New Roman" w:eastAsia="Times New Roman" w:hAnsi="Times New Roman" w:cs="Times New Roman"/>
          <w:color w:val="000000"/>
          <w:kern w:val="2"/>
          <w:lang w:val="de-CH" w:eastAsia="de-CH"/>
          <w14:ligatures w14:val="none"/>
        </w:rPr>
        <w:t xml:space="preserve">                   </w:t>
      </w:r>
      <w:proofErr w:type="spellStart"/>
      <w:r w:rsidRPr="00584075">
        <w:rPr>
          <w:rFonts w:ascii="Times New Roman" w:eastAsia="Times New Roman" w:hAnsi="Times New Roman" w:cs="Times New Roman"/>
          <w:color w:val="000000"/>
          <w:kern w:val="2"/>
          <w:lang w:val="de-CH" w:eastAsia="de-CH"/>
          <w14:ligatures w14:val="none"/>
        </w:rPr>
        <w:t>SeTr</w:t>
      </w:r>
      <w:proofErr w:type="spellEnd"/>
      <w:r w:rsidRPr="00584075">
        <w:rPr>
          <w:rFonts w:ascii="Times New Roman" w:eastAsia="Times New Roman" w:hAnsi="Times New Roman" w:cs="Times New Roman"/>
          <w:color w:val="000000"/>
          <w:kern w:val="2"/>
          <w:lang w:val="de-CH" w:eastAsia="de-CH"/>
          <w14:ligatures w14:val="none"/>
        </w:rPr>
        <w:t>=</w:t>
      </w:r>
      <w:proofErr w:type="gramStart"/>
      <w:r w:rsidRPr="00584075">
        <w:rPr>
          <w:rFonts w:ascii="Times New Roman" w:eastAsia="Times New Roman" w:hAnsi="Times New Roman" w:cs="Times New Roman"/>
          <w:color w:val="000000"/>
          <w:kern w:val="2"/>
          <w:lang w:val="de-CH" w:eastAsia="de-CH"/>
          <w14:ligatures w14:val="none"/>
        </w:rPr>
        <w:t>c(</w:t>
      </w:r>
      <w:proofErr w:type="gramEnd"/>
      <w:r w:rsidRPr="00584075">
        <w:rPr>
          <w:rFonts w:ascii="Times New Roman" w:eastAsia="Times New Roman" w:hAnsi="Times New Roman" w:cs="Times New Roman"/>
          <w:color w:val="000000"/>
          <w:kern w:val="2"/>
          <w:lang w:val="de-CH" w:eastAsia="de-CH"/>
          <w14:ligatures w14:val="none"/>
        </w:rPr>
        <w:t>"SeTr_t1","SeTr_t2","SeTr_t3",</w:t>
      </w:r>
    </w:p>
    <w:p w14:paraId="33A3F739" w14:textId="77777777" w:rsidR="00584075" w:rsidRPr="00584075" w:rsidRDefault="00584075" w:rsidP="00584075">
      <w:pPr>
        <w:spacing w:after="160"/>
        <w:rPr>
          <w:rFonts w:ascii="Times New Roman" w:eastAsia="Times New Roman" w:hAnsi="Times New Roman" w:cs="Times New Roman"/>
          <w:color w:val="000000"/>
          <w:kern w:val="2"/>
          <w:lang w:val="de-CH" w:eastAsia="de-CH"/>
          <w14:ligatures w14:val="none"/>
        </w:rPr>
      </w:pPr>
      <w:r w:rsidRPr="00584075">
        <w:rPr>
          <w:rFonts w:ascii="Times New Roman" w:eastAsia="Times New Roman" w:hAnsi="Times New Roman" w:cs="Times New Roman"/>
          <w:color w:val="000000"/>
          <w:kern w:val="2"/>
          <w:lang w:val="de-CH" w:eastAsia="de-CH"/>
          <w14:ligatures w14:val="none"/>
        </w:rPr>
        <w:t xml:space="preserve">                           "SeTr_t4"),</w:t>
      </w:r>
    </w:p>
    <w:p w14:paraId="3450095E" w14:textId="77777777" w:rsidR="00584075" w:rsidRPr="008E1A4F"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val="de-CH" w:eastAsia="de-CH"/>
          <w14:ligatures w14:val="none"/>
        </w:rPr>
        <w:lastRenderedPageBreak/>
        <w:t xml:space="preserve">                   </w:t>
      </w:r>
      <w:proofErr w:type="spellStart"/>
      <w:r w:rsidRPr="008E1A4F">
        <w:rPr>
          <w:rFonts w:ascii="Times New Roman" w:eastAsia="Times New Roman" w:hAnsi="Times New Roman" w:cs="Times New Roman"/>
          <w:color w:val="000000"/>
          <w:kern w:val="2"/>
          <w:lang w:eastAsia="de-CH"/>
          <w14:ligatures w14:val="none"/>
        </w:rPr>
        <w:t>SeEn</w:t>
      </w:r>
      <w:proofErr w:type="spellEnd"/>
      <w:r w:rsidRPr="008E1A4F">
        <w:rPr>
          <w:rFonts w:ascii="Times New Roman" w:eastAsia="Times New Roman" w:hAnsi="Times New Roman" w:cs="Times New Roman"/>
          <w:color w:val="000000"/>
          <w:kern w:val="2"/>
          <w:lang w:eastAsia="de-CH"/>
          <w14:ligatures w14:val="none"/>
        </w:rPr>
        <w:t>=</w:t>
      </w:r>
      <w:proofErr w:type="gramStart"/>
      <w:r w:rsidRPr="008E1A4F">
        <w:rPr>
          <w:rFonts w:ascii="Times New Roman" w:eastAsia="Times New Roman" w:hAnsi="Times New Roman" w:cs="Times New Roman"/>
          <w:color w:val="000000"/>
          <w:kern w:val="2"/>
          <w:lang w:eastAsia="de-CH"/>
          <w14:ligatures w14:val="none"/>
        </w:rPr>
        <w:t>c(</w:t>
      </w:r>
      <w:proofErr w:type="gramEnd"/>
      <w:r w:rsidRPr="008E1A4F">
        <w:rPr>
          <w:rFonts w:ascii="Times New Roman" w:eastAsia="Times New Roman" w:hAnsi="Times New Roman" w:cs="Times New Roman"/>
          <w:color w:val="000000"/>
          <w:kern w:val="2"/>
          <w:lang w:eastAsia="de-CH"/>
          <w14:ligatures w14:val="none"/>
        </w:rPr>
        <w:t>"SeEn_t1","SeEn_t2","SeEn_t3",</w:t>
      </w:r>
    </w:p>
    <w:p w14:paraId="7D8435CF" w14:textId="77777777" w:rsidR="00584075" w:rsidRPr="00584075" w:rsidRDefault="00584075" w:rsidP="00584075">
      <w:pPr>
        <w:spacing w:after="160"/>
        <w:rPr>
          <w:rFonts w:ascii="Times New Roman" w:eastAsia="Times New Roman" w:hAnsi="Times New Roman" w:cs="Times New Roman"/>
          <w:color w:val="000000"/>
          <w:kern w:val="2"/>
          <w:lang w:val="de-CH" w:eastAsia="de-CH"/>
          <w14:ligatures w14:val="none"/>
        </w:rPr>
      </w:pPr>
      <w:r w:rsidRPr="008E1A4F">
        <w:rPr>
          <w:rFonts w:ascii="Times New Roman" w:eastAsia="Times New Roman" w:hAnsi="Times New Roman" w:cs="Times New Roman"/>
          <w:color w:val="000000"/>
          <w:kern w:val="2"/>
          <w:lang w:eastAsia="de-CH"/>
          <w14:ligatures w14:val="none"/>
        </w:rPr>
        <w:t xml:space="preserve">                           </w:t>
      </w:r>
      <w:r w:rsidRPr="00584075">
        <w:rPr>
          <w:rFonts w:ascii="Times New Roman" w:eastAsia="Times New Roman" w:hAnsi="Times New Roman" w:cs="Times New Roman"/>
          <w:color w:val="000000"/>
          <w:kern w:val="2"/>
          <w:lang w:val="de-CH" w:eastAsia="de-CH"/>
          <w14:ligatures w14:val="none"/>
        </w:rPr>
        <w:t>"SeEn_t4"),</w:t>
      </w:r>
    </w:p>
    <w:p w14:paraId="54113E29" w14:textId="77777777" w:rsidR="00584075" w:rsidRPr="008E1A4F" w:rsidRDefault="00584075" w:rsidP="00584075">
      <w:pPr>
        <w:spacing w:after="160"/>
        <w:rPr>
          <w:rFonts w:ascii="Times New Roman" w:eastAsia="Times New Roman" w:hAnsi="Times New Roman" w:cs="Times New Roman"/>
          <w:color w:val="000000"/>
          <w:kern w:val="2"/>
          <w:lang w:val="fr-CH" w:eastAsia="de-CH"/>
          <w14:ligatures w14:val="none"/>
        </w:rPr>
      </w:pPr>
      <w:r w:rsidRPr="00584075">
        <w:rPr>
          <w:rFonts w:ascii="Times New Roman" w:eastAsia="Times New Roman" w:hAnsi="Times New Roman" w:cs="Times New Roman"/>
          <w:color w:val="000000"/>
          <w:kern w:val="2"/>
          <w:lang w:val="de-CH" w:eastAsia="de-CH"/>
          <w14:ligatures w14:val="none"/>
        </w:rPr>
        <w:t xml:space="preserve">                   </w:t>
      </w:r>
      <w:proofErr w:type="spellStart"/>
      <w:r w:rsidRPr="008E1A4F">
        <w:rPr>
          <w:rFonts w:ascii="Times New Roman" w:eastAsia="Times New Roman" w:hAnsi="Times New Roman" w:cs="Times New Roman"/>
          <w:color w:val="000000"/>
          <w:kern w:val="2"/>
          <w:lang w:val="fr-CH" w:eastAsia="de-CH"/>
          <w14:ligatures w14:val="none"/>
        </w:rPr>
        <w:t>OtC</w:t>
      </w:r>
      <w:proofErr w:type="spellEnd"/>
      <w:r w:rsidRPr="008E1A4F">
        <w:rPr>
          <w:rFonts w:ascii="Times New Roman" w:eastAsia="Times New Roman" w:hAnsi="Times New Roman" w:cs="Times New Roman"/>
          <w:color w:val="000000"/>
          <w:kern w:val="2"/>
          <w:lang w:val="fr-CH" w:eastAsia="de-CH"/>
          <w14:ligatures w14:val="none"/>
        </w:rPr>
        <w:t>=</w:t>
      </w:r>
      <w:proofErr w:type="gramStart"/>
      <w:r w:rsidRPr="008E1A4F">
        <w:rPr>
          <w:rFonts w:ascii="Times New Roman" w:eastAsia="Times New Roman" w:hAnsi="Times New Roman" w:cs="Times New Roman"/>
          <w:color w:val="000000"/>
          <w:kern w:val="2"/>
          <w:lang w:val="fr-CH" w:eastAsia="de-CH"/>
          <w14:ligatures w14:val="none"/>
        </w:rPr>
        <w:t>c(</w:t>
      </w:r>
      <w:proofErr w:type="gramEnd"/>
      <w:r w:rsidRPr="008E1A4F">
        <w:rPr>
          <w:rFonts w:ascii="Times New Roman" w:eastAsia="Times New Roman" w:hAnsi="Times New Roman" w:cs="Times New Roman"/>
          <w:color w:val="000000"/>
          <w:kern w:val="2"/>
          <w:lang w:val="fr-CH" w:eastAsia="de-CH"/>
          <w14:ligatures w14:val="none"/>
        </w:rPr>
        <w:t>"OtC_t1","OtC_t2","OtC_t3",</w:t>
      </w:r>
    </w:p>
    <w:p w14:paraId="348A7D64" w14:textId="77777777" w:rsidR="00584075" w:rsidRPr="00584075" w:rsidRDefault="00584075" w:rsidP="00584075">
      <w:pPr>
        <w:spacing w:after="160"/>
        <w:rPr>
          <w:rFonts w:ascii="Times New Roman" w:eastAsia="Times New Roman" w:hAnsi="Times New Roman" w:cs="Times New Roman"/>
          <w:color w:val="000000"/>
          <w:kern w:val="2"/>
          <w:lang w:val="fr-CH" w:eastAsia="de-CH"/>
          <w14:ligatures w14:val="none"/>
        </w:rPr>
      </w:pPr>
      <w:r w:rsidRPr="008E1A4F">
        <w:rPr>
          <w:rFonts w:ascii="Times New Roman" w:eastAsia="Times New Roman" w:hAnsi="Times New Roman" w:cs="Times New Roman"/>
          <w:color w:val="000000"/>
          <w:kern w:val="2"/>
          <w:lang w:val="fr-CH" w:eastAsia="de-CH"/>
          <w14:ligatures w14:val="none"/>
        </w:rPr>
        <w:t xml:space="preserve">                          </w:t>
      </w:r>
      <w:r w:rsidRPr="00584075">
        <w:rPr>
          <w:rFonts w:ascii="Times New Roman" w:eastAsia="Times New Roman" w:hAnsi="Times New Roman" w:cs="Times New Roman"/>
          <w:color w:val="000000"/>
          <w:kern w:val="2"/>
          <w:lang w:val="fr-CH" w:eastAsia="de-CH"/>
          <w14:ligatures w14:val="none"/>
        </w:rPr>
        <w:t>"OtC_t4"),</w:t>
      </w:r>
    </w:p>
    <w:p w14:paraId="3FF93EA5" w14:textId="77777777" w:rsidR="00584075" w:rsidRPr="00584075" w:rsidRDefault="00584075" w:rsidP="00584075">
      <w:pPr>
        <w:spacing w:after="160"/>
        <w:rPr>
          <w:rFonts w:ascii="Times New Roman" w:eastAsia="Times New Roman" w:hAnsi="Times New Roman" w:cs="Times New Roman"/>
          <w:color w:val="000000"/>
          <w:kern w:val="2"/>
          <w:lang w:val="fr-CH" w:eastAsia="de-CH"/>
          <w14:ligatures w14:val="none"/>
        </w:rPr>
      </w:pPr>
      <w:r w:rsidRPr="00584075">
        <w:rPr>
          <w:rFonts w:ascii="Times New Roman" w:eastAsia="Times New Roman" w:hAnsi="Times New Roman" w:cs="Times New Roman"/>
          <w:color w:val="000000"/>
          <w:kern w:val="2"/>
          <w:lang w:val="fr-CH" w:eastAsia="de-CH"/>
          <w14:ligatures w14:val="none"/>
        </w:rPr>
        <w:t xml:space="preserve">                   Con=</w:t>
      </w:r>
      <w:proofErr w:type="gramStart"/>
      <w:r w:rsidRPr="00584075">
        <w:rPr>
          <w:rFonts w:ascii="Times New Roman" w:eastAsia="Times New Roman" w:hAnsi="Times New Roman" w:cs="Times New Roman"/>
          <w:color w:val="000000"/>
          <w:kern w:val="2"/>
          <w:lang w:val="fr-CH" w:eastAsia="de-CH"/>
          <w14:ligatures w14:val="none"/>
        </w:rPr>
        <w:t>c(</w:t>
      </w:r>
      <w:proofErr w:type="gramEnd"/>
      <w:r w:rsidRPr="00584075">
        <w:rPr>
          <w:rFonts w:ascii="Times New Roman" w:eastAsia="Times New Roman" w:hAnsi="Times New Roman" w:cs="Times New Roman"/>
          <w:color w:val="000000"/>
          <w:kern w:val="2"/>
          <w:lang w:val="fr-CH" w:eastAsia="de-CH"/>
          <w14:ligatures w14:val="none"/>
        </w:rPr>
        <w:t>"Con_t1","Con_t2","Con_t3",</w:t>
      </w:r>
    </w:p>
    <w:p w14:paraId="57E50732" w14:textId="77777777" w:rsidR="00584075" w:rsidRPr="00584075" w:rsidRDefault="00584075" w:rsidP="00584075">
      <w:pPr>
        <w:spacing w:after="160"/>
        <w:rPr>
          <w:rFonts w:ascii="Times New Roman" w:eastAsia="Times New Roman" w:hAnsi="Times New Roman" w:cs="Times New Roman"/>
          <w:color w:val="000000"/>
          <w:kern w:val="2"/>
          <w:lang w:val="fr-CH" w:eastAsia="de-CH"/>
          <w14:ligatures w14:val="none"/>
        </w:rPr>
      </w:pPr>
      <w:r w:rsidRPr="00584075">
        <w:rPr>
          <w:rFonts w:ascii="Times New Roman" w:eastAsia="Times New Roman" w:hAnsi="Times New Roman" w:cs="Times New Roman"/>
          <w:color w:val="000000"/>
          <w:kern w:val="2"/>
          <w:lang w:val="fr-CH" w:eastAsia="de-CH"/>
          <w14:ligatures w14:val="none"/>
        </w:rPr>
        <w:t xml:space="preserve">                          "Con_t4"),</w:t>
      </w:r>
    </w:p>
    <w:p w14:paraId="0851FF68" w14:textId="77777777" w:rsidR="00584075" w:rsidRPr="00584075" w:rsidRDefault="00584075" w:rsidP="00584075">
      <w:pPr>
        <w:spacing w:after="160"/>
        <w:rPr>
          <w:rFonts w:ascii="Times New Roman" w:eastAsia="Times New Roman" w:hAnsi="Times New Roman" w:cs="Times New Roman"/>
          <w:color w:val="000000"/>
          <w:kern w:val="2"/>
          <w:lang w:val="fr-CH" w:eastAsia="de-CH"/>
          <w14:ligatures w14:val="none"/>
        </w:rPr>
      </w:pPr>
      <w:r w:rsidRPr="00584075">
        <w:rPr>
          <w:rFonts w:ascii="Times New Roman" w:eastAsia="Times New Roman" w:hAnsi="Times New Roman" w:cs="Times New Roman"/>
          <w:color w:val="000000"/>
          <w:kern w:val="2"/>
          <w:lang w:val="fr-CH" w:eastAsia="de-CH"/>
          <w14:ligatures w14:val="none"/>
        </w:rPr>
        <w:t xml:space="preserve">                   </w:t>
      </w:r>
      <w:proofErr w:type="spellStart"/>
      <w:proofErr w:type="gramStart"/>
      <w:r w:rsidRPr="00584075">
        <w:rPr>
          <w:rFonts w:ascii="Times New Roman" w:eastAsia="Times New Roman" w:hAnsi="Times New Roman" w:cs="Times New Roman"/>
          <w:color w:val="000000"/>
          <w:kern w:val="2"/>
          <w:lang w:val="fr-CH" w:eastAsia="de-CH"/>
          <w14:ligatures w14:val="none"/>
        </w:rPr>
        <w:t>cDisc</w:t>
      </w:r>
      <w:proofErr w:type="spellEnd"/>
      <w:proofErr w:type="gramEnd"/>
      <w:r w:rsidRPr="00584075">
        <w:rPr>
          <w:rFonts w:ascii="Times New Roman" w:eastAsia="Times New Roman" w:hAnsi="Times New Roman" w:cs="Times New Roman"/>
          <w:color w:val="000000"/>
          <w:kern w:val="2"/>
          <w:lang w:val="fr-CH" w:eastAsia="de-CH"/>
          <w14:ligatures w14:val="none"/>
        </w:rPr>
        <w:t>=c("cDisciplined_t1","cDisciplined_t2",</w:t>
      </w:r>
    </w:p>
    <w:p w14:paraId="4CBFDE05" w14:textId="77777777" w:rsidR="00584075" w:rsidRPr="00584075" w:rsidRDefault="00584075" w:rsidP="00584075">
      <w:pPr>
        <w:spacing w:after="160"/>
        <w:rPr>
          <w:rFonts w:ascii="Times New Roman" w:eastAsia="Times New Roman" w:hAnsi="Times New Roman" w:cs="Times New Roman"/>
          <w:color w:val="000000"/>
          <w:kern w:val="2"/>
          <w:lang w:val="fr-CH" w:eastAsia="de-CH"/>
          <w14:ligatures w14:val="none"/>
        </w:rPr>
      </w:pPr>
      <w:r w:rsidRPr="00584075">
        <w:rPr>
          <w:rFonts w:ascii="Times New Roman" w:eastAsia="Times New Roman" w:hAnsi="Times New Roman" w:cs="Times New Roman"/>
          <w:color w:val="000000"/>
          <w:kern w:val="2"/>
          <w:lang w:val="fr-CH" w:eastAsia="de-CH"/>
          <w14:ligatures w14:val="none"/>
        </w:rPr>
        <w:t xml:space="preserve">                           "cDisciplined_t3","cDisciplined_t4"),</w:t>
      </w:r>
    </w:p>
    <w:p w14:paraId="77B54A38" w14:textId="77777777" w:rsidR="00584075" w:rsidRPr="00584075" w:rsidRDefault="00584075" w:rsidP="00584075">
      <w:pPr>
        <w:spacing w:after="160"/>
        <w:rPr>
          <w:rFonts w:ascii="Times New Roman" w:eastAsia="Times New Roman" w:hAnsi="Times New Roman" w:cs="Times New Roman"/>
          <w:color w:val="000000"/>
          <w:kern w:val="2"/>
          <w:lang w:val="fr-CH" w:eastAsia="de-CH"/>
          <w14:ligatures w14:val="none"/>
        </w:rPr>
      </w:pPr>
      <w:r w:rsidRPr="00584075">
        <w:rPr>
          <w:rFonts w:ascii="Times New Roman" w:eastAsia="Times New Roman" w:hAnsi="Times New Roman" w:cs="Times New Roman"/>
          <w:color w:val="000000"/>
          <w:kern w:val="2"/>
          <w:lang w:val="fr-CH" w:eastAsia="de-CH"/>
          <w14:ligatures w14:val="none"/>
        </w:rPr>
        <w:t xml:space="preserve">                   </w:t>
      </w:r>
      <w:proofErr w:type="spellStart"/>
      <w:proofErr w:type="gramStart"/>
      <w:r w:rsidRPr="00584075">
        <w:rPr>
          <w:rFonts w:ascii="Times New Roman" w:eastAsia="Times New Roman" w:hAnsi="Times New Roman" w:cs="Times New Roman"/>
          <w:color w:val="000000"/>
          <w:kern w:val="2"/>
          <w:lang w:val="fr-CH" w:eastAsia="de-CH"/>
          <w14:ligatures w14:val="none"/>
        </w:rPr>
        <w:t>cSupp</w:t>
      </w:r>
      <w:proofErr w:type="spellEnd"/>
      <w:proofErr w:type="gramEnd"/>
      <w:r w:rsidRPr="00584075">
        <w:rPr>
          <w:rFonts w:ascii="Times New Roman" w:eastAsia="Times New Roman" w:hAnsi="Times New Roman" w:cs="Times New Roman"/>
          <w:color w:val="000000"/>
          <w:kern w:val="2"/>
          <w:lang w:val="fr-CH" w:eastAsia="de-CH"/>
          <w14:ligatures w14:val="none"/>
        </w:rPr>
        <w:t>=c("cSupportive_t1","cSupportive_t2",</w:t>
      </w:r>
    </w:p>
    <w:p w14:paraId="00ED2F79"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val="fr-CH" w:eastAsia="de-CH"/>
          <w14:ligatures w14:val="none"/>
        </w:rPr>
        <w:t xml:space="preserve">                           </w:t>
      </w:r>
      <w:r w:rsidRPr="00584075">
        <w:rPr>
          <w:rFonts w:ascii="Times New Roman" w:eastAsia="Times New Roman" w:hAnsi="Times New Roman" w:cs="Times New Roman"/>
          <w:color w:val="000000"/>
          <w:kern w:val="2"/>
          <w:lang w:eastAsia="de-CH"/>
          <w14:ligatures w14:val="none"/>
        </w:rPr>
        <w:t>"cSupportive_t3","cSupportive_t4"),</w:t>
      </w:r>
    </w:p>
    <w:p w14:paraId="2642E271"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 xml:space="preserve">                   </w:t>
      </w:r>
      <w:proofErr w:type="spellStart"/>
      <w:r w:rsidRPr="00584075">
        <w:rPr>
          <w:rFonts w:ascii="Times New Roman" w:eastAsia="Times New Roman" w:hAnsi="Times New Roman" w:cs="Times New Roman"/>
          <w:color w:val="000000"/>
          <w:kern w:val="2"/>
          <w:lang w:eastAsia="de-CH"/>
          <w14:ligatures w14:val="none"/>
        </w:rPr>
        <w:t>cLear</w:t>
      </w:r>
      <w:proofErr w:type="spellEnd"/>
      <w:r w:rsidRPr="00584075">
        <w:rPr>
          <w:rFonts w:ascii="Times New Roman" w:eastAsia="Times New Roman" w:hAnsi="Times New Roman" w:cs="Times New Roman"/>
          <w:color w:val="000000"/>
          <w:kern w:val="2"/>
          <w:lang w:eastAsia="de-CH"/>
          <w14:ligatures w14:val="none"/>
        </w:rPr>
        <w:t>=</w:t>
      </w:r>
      <w:proofErr w:type="gramStart"/>
      <w:r w:rsidRPr="00584075">
        <w:rPr>
          <w:rFonts w:ascii="Times New Roman" w:eastAsia="Times New Roman" w:hAnsi="Times New Roman" w:cs="Times New Roman"/>
          <w:color w:val="000000"/>
          <w:kern w:val="2"/>
          <w:lang w:eastAsia="de-CH"/>
          <w14:ligatures w14:val="none"/>
        </w:rPr>
        <w:t>c(</w:t>
      </w:r>
      <w:proofErr w:type="gramEnd"/>
      <w:r w:rsidRPr="00584075">
        <w:rPr>
          <w:rFonts w:ascii="Times New Roman" w:eastAsia="Times New Roman" w:hAnsi="Times New Roman" w:cs="Times New Roman"/>
          <w:color w:val="000000"/>
          <w:kern w:val="2"/>
          <w:lang w:eastAsia="de-CH"/>
          <w14:ligatures w14:val="none"/>
        </w:rPr>
        <w:t>"cLearning_oriented_t1","cLearning_oriented_t2",</w:t>
      </w:r>
    </w:p>
    <w:p w14:paraId="6EF5C657"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 xml:space="preserve">                           "cLearning_oriented_t3","cLearning_oriented_t4"),</w:t>
      </w:r>
    </w:p>
    <w:p w14:paraId="65C6F346" w14:textId="77777777" w:rsidR="00584075" w:rsidRPr="00584075" w:rsidRDefault="00584075" w:rsidP="00584075">
      <w:pPr>
        <w:spacing w:after="160"/>
        <w:rPr>
          <w:rFonts w:ascii="Times New Roman" w:eastAsia="Times New Roman" w:hAnsi="Times New Roman" w:cs="Times New Roman"/>
          <w:color w:val="000000"/>
          <w:kern w:val="2"/>
          <w:lang w:val="fr-CH" w:eastAsia="de-CH"/>
          <w14:ligatures w14:val="none"/>
        </w:rPr>
      </w:pPr>
      <w:r w:rsidRPr="00584075">
        <w:rPr>
          <w:rFonts w:ascii="Times New Roman" w:eastAsia="Times New Roman" w:hAnsi="Times New Roman" w:cs="Times New Roman"/>
          <w:color w:val="000000"/>
          <w:kern w:val="2"/>
          <w:lang w:eastAsia="de-CH"/>
          <w14:ligatures w14:val="none"/>
        </w:rPr>
        <w:t xml:space="preserve">                   </w:t>
      </w:r>
      <w:proofErr w:type="spellStart"/>
      <w:proofErr w:type="gramStart"/>
      <w:r w:rsidRPr="00584075">
        <w:rPr>
          <w:rFonts w:ascii="Times New Roman" w:eastAsia="Times New Roman" w:hAnsi="Times New Roman" w:cs="Times New Roman"/>
          <w:color w:val="000000"/>
          <w:kern w:val="2"/>
          <w:lang w:val="fr-CH" w:eastAsia="de-CH"/>
          <w14:ligatures w14:val="none"/>
        </w:rPr>
        <w:t>cAchi</w:t>
      </w:r>
      <w:proofErr w:type="spellEnd"/>
      <w:proofErr w:type="gramEnd"/>
      <w:r w:rsidRPr="00584075">
        <w:rPr>
          <w:rFonts w:ascii="Times New Roman" w:eastAsia="Times New Roman" w:hAnsi="Times New Roman" w:cs="Times New Roman"/>
          <w:color w:val="000000"/>
          <w:kern w:val="2"/>
          <w:lang w:val="fr-CH" w:eastAsia="de-CH"/>
          <w14:ligatures w14:val="none"/>
        </w:rPr>
        <w:t>=c("cAchievement_t1","cAchievement_t2","cAchievement_t3",</w:t>
      </w:r>
    </w:p>
    <w:p w14:paraId="1C6FA9CF"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val="fr-CH" w:eastAsia="de-CH"/>
          <w14:ligatures w14:val="none"/>
        </w:rPr>
        <w:t xml:space="preserve">                           </w:t>
      </w:r>
      <w:r w:rsidRPr="00584075">
        <w:rPr>
          <w:rFonts w:ascii="Times New Roman" w:eastAsia="Times New Roman" w:hAnsi="Times New Roman" w:cs="Times New Roman"/>
          <w:color w:val="000000"/>
          <w:kern w:val="2"/>
          <w:lang w:eastAsia="de-CH"/>
          <w14:ligatures w14:val="none"/>
        </w:rPr>
        <w:t xml:space="preserve">"cAchievement_t4")), </w:t>
      </w:r>
    </w:p>
    <w:p w14:paraId="02D23AD3"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 xml:space="preserve">                 </w:t>
      </w:r>
      <w:proofErr w:type="spellStart"/>
      <w:r w:rsidRPr="00584075">
        <w:rPr>
          <w:rFonts w:ascii="Times New Roman" w:eastAsia="Times New Roman" w:hAnsi="Times New Roman" w:cs="Times New Roman"/>
          <w:color w:val="000000"/>
          <w:kern w:val="2"/>
          <w:lang w:eastAsia="de-CH"/>
          <w14:ligatures w14:val="none"/>
        </w:rPr>
        <w:t>timevar</w:t>
      </w:r>
      <w:proofErr w:type="spellEnd"/>
      <w:r w:rsidRPr="00584075">
        <w:rPr>
          <w:rFonts w:ascii="Times New Roman" w:eastAsia="Times New Roman" w:hAnsi="Times New Roman" w:cs="Times New Roman"/>
          <w:color w:val="000000"/>
          <w:kern w:val="2"/>
          <w:lang w:eastAsia="de-CH"/>
          <w14:ligatures w14:val="none"/>
        </w:rPr>
        <w:t>='time',</w:t>
      </w:r>
    </w:p>
    <w:p w14:paraId="56277536"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 xml:space="preserve">                 times=</w:t>
      </w:r>
      <w:proofErr w:type="gramStart"/>
      <w:r w:rsidRPr="00584075">
        <w:rPr>
          <w:rFonts w:ascii="Times New Roman" w:eastAsia="Times New Roman" w:hAnsi="Times New Roman" w:cs="Times New Roman"/>
          <w:color w:val="000000"/>
          <w:kern w:val="2"/>
          <w:lang w:eastAsia="de-CH"/>
          <w14:ligatures w14:val="none"/>
        </w:rPr>
        <w:t>c(</w:t>
      </w:r>
      <w:proofErr w:type="gramEnd"/>
      <w:r w:rsidRPr="00584075">
        <w:rPr>
          <w:rFonts w:ascii="Times New Roman" w:eastAsia="Times New Roman" w:hAnsi="Times New Roman" w:cs="Times New Roman"/>
          <w:color w:val="000000"/>
          <w:kern w:val="2"/>
          <w:lang w:eastAsia="de-CH"/>
          <w14:ligatures w14:val="none"/>
        </w:rPr>
        <w:t>"1", '2',"3","4"),</w:t>
      </w:r>
    </w:p>
    <w:p w14:paraId="42C87A2D"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 xml:space="preserve">                 </w:t>
      </w:r>
      <w:proofErr w:type="spellStart"/>
      <w:r w:rsidRPr="00584075">
        <w:rPr>
          <w:rFonts w:ascii="Times New Roman" w:eastAsia="Times New Roman" w:hAnsi="Times New Roman" w:cs="Times New Roman"/>
          <w:color w:val="000000"/>
          <w:kern w:val="2"/>
          <w:lang w:eastAsia="de-CH"/>
          <w14:ligatures w14:val="none"/>
        </w:rPr>
        <w:t>v.names</w:t>
      </w:r>
      <w:proofErr w:type="spellEnd"/>
      <w:r w:rsidRPr="00584075">
        <w:rPr>
          <w:rFonts w:ascii="Times New Roman" w:eastAsia="Times New Roman" w:hAnsi="Times New Roman" w:cs="Times New Roman"/>
          <w:color w:val="000000"/>
          <w:kern w:val="2"/>
          <w:lang w:eastAsia="de-CH"/>
          <w14:ligatures w14:val="none"/>
        </w:rPr>
        <w:t>=</w:t>
      </w:r>
      <w:proofErr w:type="gramStart"/>
      <w:r w:rsidRPr="00584075">
        <w:rPr>
          <w:rFonts w:ascii="Times New Roman" w:eastAsia="Times New Roman" w:hAnsi="Times New Roman" w:cs="Times New Roman"/>
          <w:color w:val="000000"/>
          <w:kern w:val="2"/>
          <w:lang w:eastAsia="de-CH"/>
          <w14:ligatures w14:val="none"/>
        </w:rPr>
        <w:t>c(</w:t>
      </w:r>
      <w:proofErr w:type="gram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SeTr</w:t>
      </w:r>
      <w:proofErr w:type="spellEnd"/>
      <w:r w:rsidRPr="00584075">
        <w:rPr>
          <w:rFonts w:ascii="Times New Roman" w:eastAsia="Times New Roman" w:hAnsi="Times New Roman" w:cs="Times New Roman"/>
          <w:color w:val="000000"/>
          <w:kern w:val="2"/>
          <w:lang w:eastAsia="de-CH"/>
          <w14:ligatures w14:val="none"/>
        </w:rPr>
        <w:t>', '</w:t>
      </w:r>
      <w:proofErr w:type="spellStart"/>
      <w:r w:rsidRPr="00584075">
        <w:rPr>
          <w:rFonts w:ascii="Times New Roman" w:eastAsia="Times New Roman" w:hAnsi="Times New Roman" w:cs="Times New Roman"/>
          <w:color w:val="000000"/>
          <w:kern w:val="2"/>
          <w:lang w:eastAsia="de-CH"/>
          <w14:ligatures w14:val="none"/>
        </w:rPr>
        <w:t>SeEn</w:t>
      </w:r>
      <w:proofErr w:type="spell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OtC</w:t>
      </w:r>
      <w:proofErr w:type="spellEnd"/>
      <w:r w:rsidRPr="00584075">
        <w:rPr>
          <w:rFonts w:ascii="Times New Roman" w:eastAsia="Times New Roman" w:hAnsi="Times New Roman" w:cs="Times New Roman"/>
          <w:color w:val="000000"/>
          <w:kern w:val="2"/>
          <w:lang w:eastAsia="de-CH"/>
          <w14:ligatures w14:val="none"/>
        </w:rPr>
        <w:t>","Con","</w:t>
      </w:r>
      <w:proofErr w:type="spellStart"/>
      <w:r w:rsidRPr="00584075">
        <w:rPr>
          <w:rFonts w:ascii="Times New Roman" w:eastAsia="Times New Roman" w:hAnsi="Times New Roman" w:cs="Times New Roman"/>
          <w:color w:val="000000"/>
          <w:kern w:val="2"/>
          <w:lang w:eastAsia="de-CH"/>
          <w14:ligatures w14:val="none"/>
        </w:rPr>
        <w:t>cDisc</w:t>
      </w:r>
      <w:proofErr w:type="spell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cSupp</w:t>
      </w:r>
      <w:proofErr w:type="spellEnd"/>
      <w:r w:rsidRPr="00584075">
        <w:rPr>
          <w:rFonts w:ascii="Times New Roman" w:eastAsia="Times New Roman" w:hAnsi="Times New Roman" w:cs="Times New Roman"/>
          <w:color w:val="000000"/>
          <w:kern w:val="2"/>
          <w:lang w:eastAsia="de-CH"/>
          <w14:ligatures w14:val="none"/>
        </w:rPr>
        <w:t>",</w:t>
      </w:r>
    </w:p>
    <w:p w14:paraId="2003EDDC"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 xml:space="preserve">                           "</w:t>
      </w:r>
      <w:proofErr w:type="spellStart"/>
      <w:r w:rsidRPr="00584075">
        <w:rPr>
          <w:rFonts w:ascii="Times New Roman" w:eastAsia="Times New Roman" w:hAnsi="Times New Roman" w:cs="Times New Roman"/>
          <w:color w:val="000000"/>
          <w:kern w:val="2"/>
          <w:lang w:eastAsia="de-CH"/>
          <w14:ligatures w14:val="none"/>
        </w:rPr>
        <w:t>cLearn</w:t>
      </w:r>
      <w:proofErr w:type="spell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cAchi</w:t>
      </w:r>
      <w:proofErr w:type="spellEnd"/>
      <w:r w:rsidRPr="00584075">
        <w:rPr>
          <w:rFonts w:ascii="Times New Roman" w:eastAsia="Times New Roman" w:hAnsi="Times New Roman" w:cs="Times New Roman"/>
          <w:color w:val="000000"/>
          <w:kern w:val="2"/>
          <w:lang w:eastAsia="de-CH"/>
          <w14:ligatures w14:val="none"/>
        </w:rPr>
        <w:t>"),</w:t>
      </w:r>
    </w:p>
    <w:p w14:paraId="51C8DEC6"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 xml:space="preserve">                 </w:t>
      </w:r>
      <w:proofErr w:type="spellStart"/>
      <w:r w:rsidRPr="00584075">
        <w:rPr>
          <w:rFonts w:ascii="Times New Roman" w:eastAsia="Times New Roman" w:hAnsi="Times New Roman" w:cs="Times New Roman"/>
          <w:color w:val="000000"/>
          <w:kern w:val="2"/>
          <w:lang w:eastAsia="de-CH"/>
          <w14:ligatures w14:val="none"/>
        </w:rPr>
        <w:t>idvar</w:t>
      </w:r>
      <w:proofErr w:type="spellEnd"/>
      <w:r w:rsidRPr="00584075">
        <w:rPr>
          <w:rFonts w:ascii="Times New Roman" w:eastAsia="Times New Roman" w:hAnsi="Times New Roman" w:cs="Times New Roman"/>
          <w:color w:val="000000"/>
          <w:kern w:val="2"/>
          <w:lang w:eastAsia="de-CH"/>
          <w14:ligatures w14:val="none"/>
        </w:rPr>
        <w:t>=</w:t>
      </w:r>
      <w:proofErr w:type="gramStart"/>
      <w:r w:rsidRPr="00584075">
        <w:rPr>
          <w:rFonts w:ascii="Times New Roman" w:eastAsia="Times New Roman" w:hAnsi="Times New Roman" w:cs="Times New Roman"/>
          <w:color w:val="000000"/>
          <w:kern w:val="2"/>
          <w:lang w:eastAsia="de-CH"/>
          <w14:ligatures w14:val="none"/>
        </w:rPr>
        <w:t>c(</w:t>
      </w:r>
      <w:proofErr w:type="gramEnd"/>
      <w:r w:rsidRPr="00584075">
        <w:rPr>
          <w:rFonts w:ascii="Times New Roman" w:eastAsia="Times New Roman" w:hAnsi="Times New Roman" w:cs="Times New Roman"/>
          <w:color w:val="000000"/>
          <w:kern w:val="2"/>
          <w:lang w:eastAsia="de-CH"/>
          <w14:ligatures w14:val="none"/>
        </w:rPr>
        <w:t>'id', "class"))</w:t>
      </w:r>
    </w:p>
    <w:p w14:paraId="22172135"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xml:space="preserve"># 3.4 First we need to recode as numeric </w:t>
      </w:r>
    </w:p>
    <w:p w14:paraId="6C61A879"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SeTr</w:t>
      </w:r>
      <w:proofErr w:type="spellEnd"/>
      <w:r w:rsidRPr="00584075">
        <w:rPr>
          <w:rFonts w:ascii="Times New Roman" w:eastAsia="Times New Roman" w:hAnsi="Times New Roman" w:cs="Times New Roman"/>
          <w:color w:val="000000"/>
          <w:kern w:val="2"/>
          <w:lang w:eastAsia="de-CH"/>
          <w14:ligatures w14:val="none"/>
        </w:rPr>
        <w:t>&lt;-</w:t>
      </w:r>
      <w:proofErr w:type="spellStart"/>
      <w:proofErr w:type="gramStart"/>
      <w:r w:rsidRPr="00584075">
        <w:rPr>
          <w:rFonts w:ascii="Times New Roman" w:eastAsia="Times New Roman" w:hAnsi="Times New Roman" w:cs="Times New Roman"/>
          <w:color w:val="000000"/>
          <w:kern w:val="2"/>
          <w:lang w:eastAsia="de-CH"/>
          <w14:ligatures w14:val="none"/>
        </w:rPr>
        <w:t>as.numeric</w:t>
      </w:r>
      <w:proofErr w:type="spellEnd"/>
      <w:proofErr w:type="gram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SeTr</w:t>
      </w:r>
      <w:proofErr w:type="spellEnd"/>
      <w:r w:rsidRPr="00584075">
        <w:rPr>
          <w:rFonts w:ascii="Times New Roman" w:eastAsia="Times New Roman" w:hAnsi="Times New Roman" w:cs="Times New Roman"/>
          <w:color w:val="000000"/>
          <w:kern w:val="2"/>
          <w:lang w:eastAsia="de-CH"/>
          <w14:ligatures w14:val="none"/>
        </w:rPr>
        <w:t xml:space="preserve">) </w:t>
      </w:r>
    </w:p>
    <w:p w14:paraId="798908F7"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SeEn</w:t>
      </w:r>
      <w:proofErr w:type="spellEnd"/>
      <w:r w:rsidRPr="00584075">
        <w:rPr>
          <w:rFonts w:ascii="Times New Roman" w:eastAsia="Times New Roman" w:hAnsi="Times New Roman" w:cs="Times New Roman"/>
          <w:color w:val="000000"/>
          <w:kern w:val="2"/>
          <w:lang w:eastAsia="de-CH"/>
          <w14:ligatures w14:val="none"/>
        </w:rPr>
        <w:t>&lt;-</w:t>
      </w:r>
      <w:proofErr w:type="spellStart"/>
      <w:proofErr w:type="gramStart"/>
      <w:r w:rsidRPr="00584075">
        <w:rPr>
          <w:rFonts w:ascii="Times New Roman" w:eastAsia="Times New Roman" w:hAnsi="Times New Roman" w:cs="Times New Roman"/>
          <w:color w:val="000000"/>
          <w:kern w:val="2"/>
          <w:lang w:eastAsia="de-CH"/>
          <w14:ligatures w14:val="none"/>
        </w:rPr>
        <w:t>as.numeric</w:t>
      </w:r>
      <w:proofErr w:type="spellEnd"/>
      <w:proofErr w:type="gram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SeEn</w:t>
      </w:r>
      <w:proofErr w:type="spellEnd"/>
      <w:r w:rsidRPr="00584075">
        <w:rPr>
          <w:rFonts w:ascii="Times New Roman" w:eastAsia="Times New Roman" w:hAnsi="Times New Roman" w:cs="Times New Roman"/>
          <w:color w:val="000000"/>
          <w:kern w:val="2"/>
          <w:lang w:eastAsia="de-CH"/>
          <w14:ligatures w14:val="none"/>
        </w:rPr>
        <w:t xml:space="preserve">) </w:t>
      </w:r>
    </w:p>
    <w:p w14:paraId="1929D1DC"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OtC</w:t>
      </w:r>
      <w:proofErr w:type="spellEnd"/>
      <w:r w:rsidRPr="00584075">
        <w:rPr>
          <w:rFonts w:ascii="Times New Roman" w:eastAsia="Times New Roman" w:hAnsi="Times New Roman" w:cs="Times New Roman"/>
          <w:color w:val="000000"/>
          <w:kern w:val="2"/>
          <w:lang w:eastAsia="de-CH"/>
          <w14:ligatures w14:val="none"/>
        </w:rPr>
        <w:t>&lt;-</w:t>
      </w:r>
      <w:proofErr w:type="spellStart"/>
      <w:proofErr w:type="gramStart"/>
      <w:r w:rsidRPr="00584075">
        <w:rPr>
          <w:rFonts w:ascii="Times New Roman" w:eastAsia="Times New Roman" w:hAnsi="Times New Roman" w:cs="Times New Roman"/>
          <w:color w:val="000000"/>
          <w:kern w:val="2"/>
          <w:lang w:eastAsia="de-CH"/>
          <w14:ligatures w14:val="none"/>
        </w:rPr>
        <w:t>as.numeric</w:t>
      </w:r>
      <w:proofErr w:type="spellEnd"/>
      <w:proofErr w:type="gram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OtC</w:t>
      </w:r>
      <w:proofErr w:type="spellEnd"/>
      <w:r w:rsidRPr="00584075">
        <w:rPr>
          <w:rFonts w:ascii="Times New Roman" w:eastAsia="Times New Roman" w:hAnsi="Times New Roman" w:cs="Times New Roman"/>
          <w:color w:val="000000"/>
          <w:kern w:val="2"/>
          <w:lang w:eastAsia="de-CH"/>
          <w14:ligatures w14:val="none"/>
        </w:rPr>
        <w:t xml:space="preserve">) </w:t>
      </w:r>
    </w:p>
    <w:p w14:paraId="7464AE93"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Con</w:t>
      </w:r>
      <w:proofErr w:type="spellEnd"/>
      <w:r w:rsidRPr="00584075">
        <w:rPr>
          <w:rFonts w:ascii="Times New Roman" w:eastAsia="Times New Roman" w:hAnsi="Times New Roman" w:cs="Times New Roman"/>
          <w:color w:val="000000"/>
          <w:kern w:val="2"/>
          <w:lang w:eastAsia="de-CH"/>
          <w14:ligatures w14:val="none"/>
        </w:rPr>
        <w:t>&lt;-</w:t>
      </w:r>
      <w:proofErr w:type="spellStart"/>
      <w:proofErr w:type="gramStart"/>
      <w:r w:rsidRPr="00584075">
        <w:rPr>
          <w:rFonts w:ascii="Times New Roman" w:eastAsia="Times New Roman" w:hAnsi="Times New Roman" w:cs="Times New Roman"/>
          <w:color w:val="000000"/>
          <w:kern w:val="2"/>
          <w:lang w:eastAsia="de-CH"/>
          <w14:ligatures w14:val="none"/>
        </w:rPr>
        <w:t>as.numeric</w:t>
      </w:r>
      <w:proofErr w:type="spellEnd"/>
      <w:proofErr w:type="gram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Con</w:t>
      </w:r>
      <w:proofErr w:type="spellEnd"/>
      <w:r w:rsidRPr="00584075">
        <w:rPr>
          <w:rFonts w:ascii="Times New Roman" w:eastAsia="Times New Roman" w:hAnsi="Times New Roman" w:cs="Times New Roman"/>
          <w:color w:val="000000"/>
          <w:kern w:val="2"/>
          <w:lang w:eastAsia="de-CH"/>
          <w14:ligatures w14:val="none"/>
        </w:rPr>
        <w:t xml:space="preserve">) </w:t>
      </w:r>
    </w:p>
    <w:p w14:paraId="558A2C72"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cDisc</w:t>
      </w:r>
      <w:proofErr w:type="spellEnd"/>
      <w:r w:rsidRPr="00584075">
        <w:rPr>
          <w:rFonts w:ascii="Times New Roman" w:eastAsia="Times New Roman" w:hAnsi="Times New Roman" w:cs="Times New Roman"/>
          <w:color w:val="000000"/>
          <w:kern w:val="2"/>
          <w:lang w:eastAsia="de-CH"/>
          <w14:ligatures w14:val="none"/>
        </w:rPr>
        <w:t>&lt;-</w:t>
      </w:r>
      <w:proofErr w:type="spellStart"/>
      <w:proofErr w:type="gramStart"/>
      <w:r w:rsidRPr="00584075">
        <w:rPr>
          <w:rFonts w:ascii="Times New Roman" w:eastAsia="Times New Roman" w:hAnsi="Times New Roman" w:cs="Times New Roman"/>
          <w:color w:val="000000"/>
          <w:kern w:val="2"/>
          <w:lang w:eastAsia="de-CH"/>
          <w14:ligatures w14:val="none"/>
        </w:rPr>
        <w:t>as.numeric</w:t>
      </w:r>
      <w:proofErr w:type="spellEnd"/>
      <w:proofErr w:type="gram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cDisc</w:t>
      </w:r>
      <w:proofErr w:type="spellEnd"/>
      <w:r w:rsidRPr="00584075">
        <w:rPr>
          <w:rFonts w:ascii="Times New Roman" w:eastAsia="Times New Roman" w:hAnsi="Times New Roman" w:cs="Times New Roman"/>
          <w:color w:val="000000"/>
          <w:kern w:val="2"/>
          <w:lang w:eastAsia="de-CH"/>
          <w14:ligatures w14:val="none"/>
        </w:rPr>
        <w:t xml:space="preserve">) </w:t>
      </w:r>
    </w:p>
    <w:p w14:paraId="30D7F2BF"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cSupp</w:t>
      </w:r>
      <w:proofErr w:type="spellEnd"/>
      <w:r w:rsidRPr="00584075">
        <w:rPr>
          <w:rFonts w:ascii="Times New Roman" w:eastAsia="Times New Roman" w:hAnsi="Times New Roman" w:cs="Times New Roman"/>
          <w:color w:val="000000"/>
          <w:kern w:val="2"/>
          <w:lang w:eastAsia="de-CH"/>
          <w14:ligatures w14:val="none"/>
        </w:rPr>
        <w:t>&lt;-</w:t>
      </w:r>
      <w:proofErr w:type="spellStart"/>
      <w:proofErr w:type="gramStart"/>
      <w:r w:rsidRPr="00584075">
        <w:rPr>
          <w:rFonts w:ascii="Times New Roman" w:eastAsia="Times New Roman" w:hAnsi="Times New Roman" w:cs="Times New Roman"/>
          <w:color w:val="000000"/>
          <w:kern w:val="2"/>
          <w:lang w:eastAsia="de-CH"/>
          <w14:ligatures w14:val="none"/>
        </w:rPr>
        <w:t>as.numeric</w:t>
      </w:r>
      <w:proofErr w:type="spellEnd"/>
      <w:proofErr w:type="gram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cSupp</w:t>
      </w:r>
      <w:proofErr w:type="spellEnd"/>
      <w:r w:rsidRPr="00584075">
        <w:rPr>
          <w:rFonts w:ascii="Times New Roman" w:eastAsia="Times New Roman" w:hAnsi="Times New Roman" w:cs="Times New Roman"/>
          <w:color w:val="000000"/>
          <w:kern w:val="2"/>
          <w:lang w:eastAsia="de-CH"/>
          <w14:ligatures w14:val="none"/>
        </w:rPr>
        <w:t>)</w:t>
      </w:r>
    </w:p>
    <w:p w14:paraId="6788615A"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cLearn</w:t>
      </w:r>
      <w:proofErr w:type="spellEnd"/>
      <w:r w:rsidRPr="00584075">
        <w:rPr>
          <w:rFonts w:ascii="Times New Roman" w:eastAsia="Times New Roman" w:hAnsi="Times New Roman" w:cs="Times New Roman"/>
          <w:color w:val="000000"/>
          <w:kern w:val="2"/>
          <w:lang w:eastAsia="de-CH"/>
          <w14:ligatures w14:val="none"/>
        </w:rPr>
        <w:t>&lt;-</w:t>
      </w:r>
      <w:proofErr w:type="spellStart"/>
      <w:proofErr w:type="gramStart"/>
      <w:r w:rsidRPr="00584075">
        <w:rPr>
          <w:rFonts w:ascii="Times New Roman" w:eastAsia="Times New Roman" w:hAnsi="Times New Roman" w:cs="Times New Roman"/>
          <w:color w:val="000000"/>
          <w:kern w:val="2"/>
          <w:lang w:eastAsia="de-CH"/>
          <w14:ligatures w14:val="none"/>
        </w:rPr>
        <w:t>as.numeric</w:t>
      </w:r>
      <w:proofErr w:type="spellEnd"/>
      <w:proofErr w:type="gram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cLearn</w:t>
      </w:r>
      <w:proofErr w:type="spellEnd"/>
      <w:r w:rsidRPr="00584075">
        <w:rPr>
          <w:rFonts w:ascii="Times New Roman" w:eastAsia="Times New Roman" w:hAnsi="Times New Roman" w:cs="Times New Roman"/>
          <w:color w:val="000000"/>
          <w:kern w:val="2"/>
          <w:lang w:eastAsia="de-CH"/>
          <w14:ligatures w14:val="none"/>
        </w:rPr>
        <w:t xml:space="preserve">) </w:t>
      </w:r>
    </w:p>
    <w:p w14:paraId="760B9CF9"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cAchi</w:t>
      </w:r>
      <w:proofErr w:type="spellEnd"/>
      <w:r w:rsidRPr="00584075">
        <w:rPr>
          <w:rFonts w:ascii="Times New Roman" w:eastAsia="Times New Roman" w:hAnsi="Times New Roman" w:cs="Times New Roman"/>
          <w:color w:val="000000"/>
          <w:kern w:val="2"/>
          <w:lang w:eastAsia="de-CH"/>
          <w14:ligatures w14:val="none"/>
        </w:rPr>
        <w:t>&lt;-</w:t>
      </w:r>
      <w:proofErr w:type="spellStart"/>
      <w:proofErr w:type="gramStart"/>
      <w:r w:rsidRPr="00584075">
        <w:rPr>
          <w:rFonts w:ascii="Times New Roman" w:eastAsia="Times New Roman" w:hAnsi="Times New Roman" w:cs="Times New Roman"/>
          <w:color w:val="000000"/>
          <w:kern w:val="2"/>
          <w:lang w:eastAsia="de-CH"/>
          <w14:ligatures w14:val="none"/>
        </w:rPr>
        <w:t>as.numeric</w:t>
      </w:r>
      <w:proofErr w:type="spellEnd"/>
      <w:proofErr w:type="gram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cAchi</w:t>
      </w:r>
      <w:proofErr w:type="spellEnd"/>
      <w:r w:rsidRPr="00584075">
        <w:rPr>
          <w:rFonts w:ascii="Times New Roman" w:eastAsia="Times New Roman" w:hAnsi="Times New Roman" w:cs="Times New Roman"/>
          <w:color w:val="000000"/>
          <w:kern w:val="2"/>
          <w:lang w:eastAsia="de-CH"/>
          <w14:ligatures w14:val="none"/>
        </w:rPr>
        <w:t>)</w:t>
      </w:r>
    </w:p>
    <w:p w14:paraId="3691F026"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time</w:t>
      </w:r>
      <w:proofErr w:type="spellEnd"/>
      <w:r w:rsidRPr="00584075">
        <w:rPr>
          <w:rFonts w:ascii="Times New Roman" w:eastAsia="Times New Roman" w:hAnsi="Times New Roman" w:cs="Times New Roman"/>
          <w:color w:val="000000"/>
          <w:kern w:val="2"/>
          <w:lang w:eastAsia="de-CH"/>
          <w14:ligatures w14:val="none"/>
        </w:rPr>
        <w:t>&lt;-</w:t>
      </w:r>
      <w:proofErr w:type="spellStart"/>
      <w:proofErr w:type="gramStart"/>
      <w:r w:rsidRPr="00584075">
        <w:rPr>
          <w:rFonts w:ascii="Times New Roman" w:eastAsia="Times New Roman" w:hAnsi="Times New Roman" w:cs="Times New Roman"/>
          <w:color w:val="000000"/>
          <w:kern w:val="2"/>
          <w:lang w:eastAsia="de-CH"/>
          <w14:ligatures w14:val="none"/>
        </w:rPr>
        <w:t>as.numeric</w:t>
      </w:r>
      <w:proofErr w:type="spellEnd"/>
      <w:proofErr w:type="gram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time</w:t>
      </w:r>
      <w:proofErr w:type="spellEnd"/>
      <w:r w:rsidRPr="00584075">
        <w:rPr>
          <w:rFonts w:ascii="Times New Roman" w:eastAsia="Times New Roman" w:hAnsi="Times New Roman" w:cs="Times New Roman"/>
          <w:color w:val="000000"/>
          <w:kern w:val="2"/>
          <w:lang w:eastAsia="de-CH"/>
          <w14:ligatures w14:val="none"/>
        </w:rPr>
        <w:t>)</w:t>
      </w:r>
    </w:p>
    <w:p w14:paraId="440C9FE9" w14:textId="3A08B23E" w:rsidR="00935D9D" w:rsidRDefault="00584075" w:rsidP="005A7AA4">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df_long$time2&lt;-</w:t>
      </w:r>
      <w:proofErr w:type="spellStart"/>
      <w:r w:rsidRPr="00584075">
        <w:rPr>
          <w:rFonts w:ascii="Times New Roman" w:eastAsia="Times New Roman" w:hAnsi="Times New Roman" w:cs="Times New Roman"/>
          <w:color w:val="000000"/>
          <w:kern w:val="2"/>
          <w:lang w:eastAsia="de-CH"/>
          <w14:ligatures w14:val="none"/>
        </w:rPr>
        <w:t>df_long$time</w:t>
      </w:r>
      <w:proofErr w:type="spell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time</w:t>
      </w:r>
      <w:proofErr w:type="spellEnd"/>
    </w:p>
    <w:p w14:paraId="2734F718" w14:textId="073980BE" w:rsidR="005A7AA4" w:rsidRDefault="005A7AA4" w:rsidP="005A7AA4">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3.</w:t>
      </w:r>
      <w:r>
        <w:rPr>
          <w:rFonts w:ascii="Times New Roman" w:eastAsia="Times New Roman" w:hAnsi="Times New Roman" w:cs="Times New Roman"/>
          <w:color w:val="156082"/>
          <w:kern w:val="2"/>
          <w:lang w:eastAsia="de-CH"/>
          <w14:ligatures w14:val="none"/>
        </w:rPr>
        <w:t>5</w:t>
      </w:r>
      <w:r w:rsidRPr="00584075">
        <w:rPr>
          <w:rFonts w:ascii="Times New Roman" w:eastAsia="Times New Roman" w:hAnsi="Times New Roman" w:cs="Times New Roman"/>
          <w:color w:val="156082"/>
          <w:kern w:val="2"/>
          <w:lang w:eastAsia="de-CH"/>
          <w14:ligatures w14:val="none"/>
        </w:rPr>
        <w:t xml:space="preserve"> </w:t>
      </w:r>
      <w:r w:rsidR="0005290F" w:rsidRPr="0005290F">
        <w:rPr>
          <w:rFonts w:ascii="Times New Roman" w:eastAsia="Times New Roman" w:hAnsi="Times New Roman" w:cs="Times New Roman"/>
          <w:color w:val="156082"/>
          <w:kern w:val="2"/>
          <w:lang w:eastAsia="de-CH"/>
          <w14:ligatures w14:val="none"/>
        </w:rPr>
        <w:t xml:space="preserve">Center variables </w:t>
      </w:r>
      <w:proofErr w:type="spellStart"/>
      <w:r w:rsidR="0005290F" w:rsidRPr="0005290F">
        <w:rPr>
          <w:rFonts w:ascii="Times New Roman" w:eastAsia="Times New Roman" w:hAnsi="Times New Roman" w:cs="Times New Roman"/>
          <w:color w:val="156082"/>
          <w:kern w:val="2"/>
          <w:lang w:eastAsia="de-CH"/>
          <w14:ligatures w14:val="none"/>
        </w:rPr>
        <w:t>SeTr</w:t>
      </w:r>
      <w:proofErr w:type="spellEnd"/>
      <w:r w:rsidR="0005290F" w:rsidRPr="0005290F">
        <w:rPr>
          <w:rFonts w:ascii="Times New Roman" w:eastAsia="Times New Roman" w:hAnsi="Times New Roman" w:cs="Times New Roman"/>
          <w:color w:val="156082"/>
          <w:kern w:val="2"/>
          <w:lang w:eastAsia="de-CH"/>
          <w14:ligatures w14:val="none"/>
        </w:rPr>
        <w:t xml:space="preserve">, </w:t>
      </w:r>
      <w:proofErr w:type="spellStart"/>
      <w:r w:rsidR="0005290F" w:rsidRPr="0005290F">
        <w:rPr>
          <w:rFonts w:ascii="Times New Roman" w:eastAsia="Times New Roman" w:hAnsi="Times New Roman" w:cs="Times New Roman"/>
          <w:color w:val="156082"/>
          <w:kern w:val="2"/>
          <w:lang w:eastAsia="de-CH"/>
          <w14:ligatures w14:val="none"/>
        </w:rPr>
        <w:t>SeEn</w:t>
      </w:r>
      <w:proofErr w:type="spellEnd"/>
      <w:r w:rsidR="0005290F" w:rsidRPr="0005290F">
        <w:rPr>
          <w:rFonts w:ascii="Times New Roman" w:eastAsia="Times New Roman" w:hAnsi="Times New Roman" w:cs="Times New Roman"/>
          <w:color w:val="156082"/>
          <w:kern w:val="2"/>
          <w:lang w:eastAsia="de-CH"/>
          <w14:ligatures w14:val="none"/>
        </w:rPr>
        <w:t xml:space="preserve">, </w:t>
      </w:r>
      <w:proofErr w:type="spellStart"/>
      <w:r w:rsidR="0005290F" w:rsidRPr="0005290F">
        <w:rPr>
          <w:rFonts w:ascii="Times New Roman" w:eastAsia="Times New Roman" w:hAnsi="Times New Roman" w:cs="Times New Roman"/>
          <w:color w:val="156082"/>
          <w:kern w:val="2"/>
          <w:lang w:eastAsia="de-CH"/>
          <w14:ligatures w14:val="none"/>
        </w:rPr>
        <w:t>OtC</w:t>
      </w:r>
      <w:proofErr w:type="spellEnd"/>
      <w:r w:rsidR="0005290F" w:rsidRPr="0005290F">
        <w:rPr>
          <w:rFonts w:ascii="Times New Roman" w:eastAsia="Times New Roman" w:hAnsi="Times New Roman" w:cs="Times New Roman"/>
          <w:color w:val="156082"/>
          <w:kern w:val="2"/>
          <w:lang w:eastAsia="de-CH"/>
          <w14:ligatures w14:val="none"/>
        </w:rPr>
        <w:t>, and Con around 0, replacing the original variables</w:t>
      </w:r>
    </w:p>
    <w:p w14:paraId="50D44A95" w14:textId="77777777" w:rsidR="00213407" w:rsidRPr="00213407" w:rsidRDefault="00213407" w:rsidP="00213407">
      <w:pPr>
        <w:spacing w:after="160"/>
        <w:rPr>
          <w:rFonts w:ascii="Times New Roman" w:eastAsia="Times New Roman" w:hAnsi="Times New Roman" w:cs="Times New Roman"/>
          <w:color w:val="000000" w:themeColor="text1"/>
          <w:kern w:val="2"/>
          <w:lang w:eastAsia="de-CH"/>
          <w14:ligatures w14:val="none"/>
        </w:rPr>
      </w:pPr>
      <w:proofErr w:type="spellStart"/>
      <w:r w:rsidRPr="00213407">
        <w:rPr>
          <w:rFonts w:ascii="Times New Roman" w:eastAsia="Times New Roman" w:hAnsi="Times New Roman" w:cs="Times New Roman"/>
          <w:color w:val="000000" w:themeColor="text1"/>
          <w:kern w:val="2"/>
          <w:lang w:eastAsia="de-CH"/>
          <w14:ligatures w14:val="none"/>
        </w:rPr>
        <w:t>df_long_sortiert</w:t>
      </w:r>
      <w:proofErr w:type="spellEnd"/>
      <w:r w:rsidRPr="00213407">
        <w:rPr>
          <w:rFonts w:ascii="Times New Roman" w:eastAsia="Times New Roman" w:hAnsi="Times New Roman" w:cs="Times New Roman"/>
          <w:color w:val="000000" w:themeColor="text1"/>
          <w:kern w:val="2"/>
          <w:lang w:eastAsia="de-CH"/>
          <w14:ligatures w14:val="none"/>
        </w:rPr>
        <w:t xml:space="preserve"> &lt;- </w:t>
      </w:r>
      <w:proofErr w:type="spellStart"/>
      <w:r w:rsidRPr="00213407">
        <w:rPr>
          <w:rFonts w:ascii="Times New Roman" w:eastAsia="Times New Roman" w:hAnsi="Times New Roman" w:cs="Times New Roman"/>
          <w:color w:val="000000" w:themeColor="text1"/>
          <w:kern w:val="2"/>
          <w:lang w:eastAsia="de-CH"/>
          <w14:ligatures w14:val="none"/>
        </w:rPr>
        <w:t>df_long_sortiert</w:t>
      </w:r>
      <w:proofErr w:type="spellEnd"/>
      <w:r w:rsidRPr="00213407">
        <w:rPr>
          <w:rFonts w:ascii="Times New Roman" w:eastAsia="Times New Roman" w:hAnsi="Times New Roman" w:cs="Times New Roman"/>
          <w:color w:val="000000" w:themeColor="text1"/>
          <w:kern w:val="2"/>
          <w:lang w:eastAsia="de-CH"/>
          <w14:ligatures w14:val="none"/>
        </w:rPr>
        <w:t xml:space="preserve"> %&gt;%</w:t>
      </w:r>
    </w:p>
    <w:p w14:paraId="7B3E0C4B" w14:textId="77777777" w:rsidR="00213407" w:rsidRDefault="00213407" w:rsidP="00213407">
      <w:pPr>
        <w:spacing w:after="160"/>
        <w:rPr>
          <w:rFonts w:ascii="Times New Roman" w:eastAsia="Times New Roman" w:hAnsi="Times New Roman" w:cs="Times New Roman"/>
          <w:color w:val="000000" w:themeColor="text1"/>
          <w:kern w:val="2"/>
          <w:lang w:eastAsia="de-CH"/>
          <w14:ligatures w14:val="none"/>
        </w:rPr>
      </w:pPr>
      <w:r w:rsidRPr="00213407">
        <w:rPr>
          <w:rFonts w:ascii="Times New Roman" w:eastAsia="Times New Roman" w:hAnsi="Times New Roman" w:cs="Times New Roman"/>
          <w:color w:val="000000" w:themeColor="text1"/>
          <w:kern w:val="2"/>
          <w:lang w:eastAsia="de-CH"/>
          <w14:ligatures w14:val="none"/>
        </w:rPr>
        <w:t xml:space="preserve">  </w:t>
      </w:r>
      <w:proofErr w:type="gramStart"/>
      <w:r w:rsidRPr="00213407">
        <w:rPr>
          <w:rFonts w:ascii="Times New Roman" w:eastAsia="Times New Roman" w:hAnsi="Times New Roman" w:cs="Times New Roman"/>
          <w:color w:val="000000" w:themeColor="text1"/>
          <w:kern w:val="2"/>
          <w:lang w:eastAsia="de-CH"/>
          <w14:ligatures w14:val="none"/>
        </w:rPr>
        <w:t>mutate(</w:t>
      </w:r>
      <w:proofErr w:type="gramEnd"/>
      <w:r w:rsidRPr="00213407">
        <w:rPr>
          <w:rFonts w:ascii="Times New Roman" w:eastAsia="Times New Roman" w:hAnsi="Times New Roman" w:cs="Times New Roman"/>
          <w:color w:val="000000" w:themeColor="text1"/>
          <w:kern w:val="2"/>
          <w:lang w:eastAsia="de-CH"/>
          <w14:ligatures w14:val="none"/>
        </w:rPr>
        <w:t>across(c(</w:t>
      </w:r>
      <w:proofErr w:type="spellStart"/>
      <w:r w:rsidRPr="00213407">
        <w:rPr>
          <w:rFonts w:ascii="Times New Roman" w:eastAsia="Times New Roman" w:hAnsi="Times New Roman" w:cs="Times New Roman"/>
          <w:color w:val="000000" w:themeColor="text1"/>
          <w:kern w:val="2"/>
          <w:lang w:eastAsia="de-CH"/>
          <w14:ligatures w14:val="none"/>
        </w:rPr>
        <w:t>SeTr</w:t>
      </w:r>
      <w:proofErr w:type="spellEnd"/>
      <w:r w:rsidRPr="00213407">
        <w:rPr>
          <w:rFonts w:ascii="Times New Roman" w:eastAsia="Times New Roman" w:hAnsi="Times New Roman" w:cs="Times New Roman"/>
          <w:color w:val="000000" w:themeColor="text1"/>
          <w:kern w:val="2"/>
          <w:lang w:eastAsia="de-CH"/>
          <w14:ligatures w14:val="none"/>
        </w:rPr>
        <w:t xml:space="preserve">, </w:t>
      </w:r>
      <w:proofErr w:type="spellStart"/>
      <w:r w:rsidRPr="00213407">
        <w:rPr>
          <w:rFonts w:ascii="Times New Roman" w:eastAsia="Times New Roman" w:hAnsi="Times New Roman" w:cs="Times New Roman"/>
          <w:color w:val="000000" w:themeColor="text1"/>
          <w:kern w:val="2"/>
          <w:lang w:eastAsia="de-CH"/>
          <w14:ligatures w14:val="none"/>
        </w:rPr>
        <w:t>SeEn</w:t>
      </w:r>
      <w:proofErr w:type="spellEnd"/>
      <w:r w:rsidRPr="00213407">
        <w:rPr>
          <w:rFonts w:ascii="Times New Roman" w:eastAsia="Times New Roman" w:hAnsi="Times New Roman" w:cs="Times New Roman"/>
          <w:color w:val="000000" w:themeColor="text1"/>
          <w:kern w:val="2"/>
          <w:lang w:eastAsia="de-CH"/>
          <w14:ligatures w14:val="none"/>
        </w:rPr>
        <w:t xml:space="preserve">, </w:t>
      </w:r>
      <w:proofErr w:type="spellStart"/>
      <w:r w:rsidRPr="00213407">
        <w:rPr>
          <w:rFonts w:ascii="Times New Roman" w:eastAsia="Times New Roman" w:hAnsi="Times New Roman" w:cs="Times New Roman"/>
          <w:color w:val="000000" w:themeColor="text1"/>
          <w:kern w:val="2"/>
          <w:lang w:eastAsia="de-CH"/>
          <w14:ligatures w14:val="none"/>
        </w:rPr>
        <w:t>OtC</w:t>
      </w:r>
      <w:proofErr w:type="spellEnd"/>
      <w:r w:rsidRPr="00213407">
        <w:rPr>
          <w:rFonts w:ascii="Times New Roman" w:eastAsia="Times New Roman" w:hAnsi="Times New Roman" w:cs="Times New Roman"/>
          <w:color w:val="000000" w:themeColor="text1"/>
          <w:kern w:val="2"/>
          <w:lang w:eastAsia="de-CH"/>
          <w14:ligatures w14:val="none"/>
        </w:rPr>
        <w:t>, Con), ~ . - 3))</w:t>
      </w:r>
    </w:p>
    <w:p w14:paraId="5F977C3F" w14:textId="77777777" w:rsidR="00213407" w:rsidRDefault="00213407" w:rsidP="00213407">
      <w:pPr>
        <w:spacing w:after="160"/>
        <w:rPr>
          <w:rFonts w:ascii="Times New Roman" w:eastAsia="Times New Roman" w:hAnsi="Times New Roman" w:cs="Times New Roman"/>
          <w:color w:val="000000" w:themeColor="text1"/>
          <w:kern w:val="2"/>
          <w:lang w:eastAsia="de-CH"/>
          <w14:ligatures w14:val="none"/>
        </w:rPr>
      </w:pPr>
    </w:p>
    <w:p w14:paraId="533365D6" w14:textId="77777777" w:rsidR="00935D9D" w:rsidRPr="00087238" w:rsidRDefault="00935D9D" w:rsidP="00935D9D">
      <w:pPr>
        <w:spacing w:after="160"/>
        <w:rPr>
          <w:rFonts w:ascii="Times New Roman" w:eastAsia="Times New Roman" w:hAnsi="Times New Roman" w:cs="Times New Roman"/>
          <w:color w:val="365F91" w:themeColor="accent1" w:themeShade="BF"/>
          <w:kern w:val="2"/>
          <w:lang w:eastAsia="de-CH"/>
          <w14:ligatures w14:val="none"/>
        </w:rPr>
      </w:pPr>
      <w:r w:rsidRPr="00087238">
        <w:rPr>
          <w:rFonts w:ascii="Times New Roman" w:eastAsia="Times New Roman" w:hAnsi="Times New Roman" w:cs="Times New Roman"/>
          <w:color w:val="365F91" w:themeColor="accent1" w:themeShade="BF"/>
          <w:kern w:val="2"/>
          <w:lang w:eastAsia="de-CH"/>
          <w14:ligatures w14:val="none"/>
        </w:rPr>
        <w:lastRenderedPageBreak/>
        <w:t># List of your variables</w:t>
      </w:r>
    </w:p>
    <w:p w14:paraId="46F6BE25" w14:textId="3072E317" w:rsidR="00935D9D" w:rsidRPr="00935D9D" w:rsidRDefault="00935D9D" w:rsidP="00935D9D">
      <w:pPr>
        <w:spacing w:after="160"/>
        <w:rPr>
          <w:rFonts w:ascii="Times New Roman" w:eastAsia="Times New Roman" w:hAnsi="Times New Roman" w:cs="Times New Roman"/>
          <w:color w:val="000000" w:themeColor="text1"/>
          <w:kern w:val="2"/>
          <w:lang w:eastAsia="de-CH"/>
          <w14:ligatures w14:val="none"/>
        </w:rPr>
      </w:pPr>
      <w:r w:rsidRPr="00935D9D">
        <w:rPr>
          <w:rFonts w:ascii="Times New Roman" w:eastAsia="Times New Roman" w:hAnsi="Times New Roman" w:cs="Times New Roman"/>
          <w:color w:val="000000" w:themeColor="text1"/>
          <w:kern w:val="2"/>
          <w:lang w:eastAsia="de-CH"/>
          <w14:ligatures w14:val="none"/>
        </w:rPr>
        <w:t xml:space="preserve">variables &lt;- </w:t>
      </w:r>
      <w:proofErr w:type="gramStart"/>
      <w:r w:rsidRPr="00935D9D">
        <w:rPr>
          <w:rFonts w:ascii="Times New Roman" w:eastAsia="Times New Roman" w:hAnsi="Times New Roman" w:cs="Times New Roman"/>
          <w:color w:val="000000" w:themeColor="text1"/>
          <w:kern w:val="2"/>
          <w:lang w:eastAsia="de-CH"/>
          <w14:ligatures w14:val="none"/>
        </w:rPr>
        <w:t>c(</w:t>
      </w:r>
      <w:proofErr w:type="gramEnd"/>
      <w:r w:rsidRPr="00935D9D">
        <w:rPr>
          <w:rFonts w:ascii="Times New Roman" w:eastAsia="Times New Roman" w:hAnsi="Times New Roman" w:cs="Times New Roman"/>
          <w:color w:val="000000" w:themeColor="text1"/>
          <w:kern w:val="2"/>
          <w:lang w:eastAsia="de-CH"/>
          <w14:ligatures w14:val="none"/>
        </w:rPr>
        <w:t>"</w:t>
      </w:r>
      <w:proofErr w:type="spellStart"/>
      <w:r w:rsidRPr="00935D9D">
        <w:rPr>
          <w:rFonts w:ascii="Times New Roman" w:eastAsia="Times New Roman" w:hAnsi="Times New Roman" w:cs="Times New Roman"/>
          <w:color w:val="000000" w:themeColor="text1"/>
          <w:kern w:val="2"/>
          <w:lang w:eastAsia="de-CH"/>
          <w14:ligatures w14:val="none"/>
        </w:rPr>
        <w:t>SeTr</w:t>
      </w:r>
      <w:proofErr w:type="spellEnd"/>
      <w:r w:rsidRPr="00935D9D">
        <w:rPr>
          <w:rFonts w:ascii="Times New Roman" w:eastAsia="Times New Roman" w:hAnsi="Times New Roman" w:cs="Times New Roman"/>
          <w:color w:val="000000" w:themeColor="text1"/>
          <w:kern w:val="2"/>
          <w:lang w:eastAsia="de-CH"/>
          <w14:ligatures w14:val="none"/>
        </w:rPr>
        <w:t>", "</w:t>
      </w:r>
      <w:proofErr w:type="spellStart"/>
      <w:r w:rsidRPr="00935D9D">
        <w:rPr>
          <w:rFonts w:ascii="Times New Roman" w:eastAsia="Times New Roman" w:hAnsi="Times New Roman" w:cs="Times New Roman"/>
          <w:color w:val="000000" w:themeColor="text1"/>
          <w:kern w:val="2"/>
          <w:lang w:eastAsia="de-CH"/>
          <w14:ligatures w14:val="none"/>
        </w:rPr>
        <w:t>SeEn</w:t>
      </w:r>
      <w:proofErr w:type="spellEnd"/>
      <w:r w:rsidRPr="00935D9D">
        <w:rPr>
          <w:rFonts w:ascii="Times New Roman" w:eastAsia="Times New Roman" w:hAnsi="Times New Roman" w:cs="Times New Roman"/>
          <w:color w:val="000000" w:themeColor="text1"/>
          <w:kern w:val="2"/>
          <w:lang w:eastAsia="de-CH"/>
          <w14:ligatures w14:val="none"/>
        </w:rPr>
        <w:t>", "</w:t>
      </w:r>
      <w:proofErr w:type="spellStart"/>
      <w:r w:rsidRPr="00935D9D">
        <w:rPr>
          <w:rFonts w:ascii="Times New Roman" w:eastAsia="Times New Roman" w:hAnsi="Times New Roman" w:cs="Times New Roman"/>
          <w:color w:val="000000" w:themeColor="text1"/>
          <w:kern w:val="2"/>
          <w:lang w:eastAsia="de-CH"/>
          <w14:ligatures w14:val="none"/>
        </w:rPr>
        <w:t>OtC</w:t>
      </w:r>
      <w:proofErr w:type="spellEnd"/>
      <w:r w:rsidRPr="00935D9D">
        <w:rPr>
          <w:rFonts w:ascii="Times New Roman" w:eastAsia="Times New Roman" w:hAnsi="Times New Roman" w:cs="Times New Roman"/>
          <w:color w:val="000000" w:themeColor="text1"/>
          <w:kern w:val="2"/>
          <w:lang w:eastAsia="de-CH"/>
          <w14:ligatures w14:val="none"/>
        </w:rPr>
        <w:t>", "Con", "</w:t>
      </w:r>
      <w:proofErr w:type="spellStart"/>
      <w:r w:rsidRPr="00935D9D">
        <w:rPr>
          <w:rFonts w:ascii="Times New Roman" w:eastAsia="Times New Roman" w:hAnsi="Times New Roman" w:cs="Times New Roman"/>
          <w:color w:val="000000" w:themeColor="text1"/>
          <w:kern w:val="2"/>
          <w:lang w:eastAsia="de-CH"/>
          <w14:ligatures w14:val="none"/>
        </w:rPr>
        <w:t>cDisc</w:t>
      </w:r>
      <w:proofErr w:type="spellEnd"/>
      <w:r w:rsidRPr="00935D9D">
        <w:rPr>
          <w:rFonts w:ascii="Times New Roman" w:eastAsia="Times New Roman" w:hAnsi="Times New Roman" w:cs="Times New Roman"/>
          <w:color w:val="000000" w:themeColor="text1"/>
          <w:kern w:val="2"/>
          <w:lang w:eastAsia="de-CH"/>
          <w14:ligatures w14:val="none"/>
        </w:rPr>
        <w:t>", "</w:t>
      </w:r>
      <w:proofErr w:type="spellStart"/>
      <w:r w:rsidRPr="00935D9D">
        <w:rPr>
          <w:rFonts w:ascii="Times New Roman" w:eastAsia="Times New Roman" w:hAnsi="Times New Roman" w:cs="Times New Roman"/>
          <w:color w:val="000000" w:themeColor="text1"/>
          <w:kern w:val="2"/>
          <w:lang w:eastAsia="de-CH"/>
          <w14:ligatures w14:val="none"/>
        </w:rPr>
        <w:t>cSupp</w:t>
      </w:r>
      <w:proofErr w:type="spellEnd"/>
      <w:r w:rsidRPr="00935D9D">
        <w:rPr>
          <w:rFonts w:ascii="Times New Roman" w:eastAsia="Times New Roman" w:hAnsi="Times New Roman" w:cs="Times New Roman"/>
          <w:color w:val="000000" w:themeColor="text1"/>
          <w:kern w:val="2"/>
          <w:lang w:eastAsia="de-CH"/>
          <w14:ligatures w14:val="none"/>
        </w:rPr>
        <w:t>", "</w:t>
      </w:r>
      <w:proofErr w:type="spellStart"/>
      <w:r w:rsidRPr="00935D9D">
        <w:rPr>
          <w:rFonts w:ascii="Times New Roman" w:eastAsia="Times New Roman" w:hAnsi="Times New Roman" w:cs="Times New Roman"/>
          <w:color w:val="000000" w:themeColor="text1"/>
          <w:kern w:val="2"/>
          <w:lang w:eastAsia="de-CH"/>
          <w14:ligatures w14:val="none"/>
        </w:rPr>
        <w:t>cLearn</w:t>
      </w:r>
      <w:proofErr w:type="spellEnd"/>
      <w:r w:rsidRPr="00935D9D">
        <w:rPr>
          <w:rFonts w:ascii="Times New Roman" w:eastAsia="Times New Roman" w:hAnsi="Times New Roman" w:cs="Times New Roman"/>
          <w:color w:val="000000" w:themeColor="text1"/>
          <w:kern w:val="2"/>
          <w:lang w:eastAsia="de-CH"/>
          <w14:ligatures w14:val="none"/>
        </w:rPr>
        <w:t>", "</w:t>
      </w:r>
      <w:proofErr w:type="spellStart"/>
      <w:r w:rsidRPr="00935D9D">
        <w:rPr>
          <w:rFonts w:ascii="Times New Roman" w:eastAsia="Times New Roman" w:hAnsi="Times New Roman" w:cs="Times New Roman"/>
          <w:color w:val="000000" w:themeColor="text1"/>
          <w:kern w:val="2"/>
          <w:lang w:eastAsia="de-CH"/>
          <w14:ligatures w14:val="none"/>
        </w:rPr>
        <w:t>cAchi</w:t>
      </w:r>
      <w:proofErr w:type="spellEnd"/>
      <w:r w:rsidRPr="00935D9D">
        <w:rPr>
          <w:rFonts w:ascii="Times New Roman" w:eastAsia="Times New Roman" w:hAnsi="Times New Roman" w:cs="Times New Roman"/>
          <w:color w:val="000000" w:themeColor="text1"/>
          <w:kern w:val="2"/>
          <w:lang w:eastAsia="de-CH"/>
          <w14:ligatures w14:val="none"/>
        </w:rPr>
        <w:t>")</w:t>
      </w:r>
    </w:p>
    <w:p w14:paraId="02E95E66" w14:textId="070B3FB2" w:rsidR="00935D9D" w:rsidRPr="00A45B6A" w:rsidRDefault="00935D9D" w:rsidP="00935D9D">
      <w:pPr>
        <w:spacing w:after="160"/>
        <w:rPr>
          <w:rFonts w:ascii="Times New Roman" w:eastAsia="Times New Roman" w:hAnsi="Times New Roman" w:cs="Times New Roman"/>
          <w:color w:val="365F91" w:themeColor="accent1" w:themeShade="BF"/>
          <w:kern w:val="2"/>
          <w:lang w:eastAsia="de-CH"/>
          <w14:ligatures w14:val="none"/>
        </w:rPr>
      </w:pPr>
      <w:r w:rsidRPr="00A45B6A">
        <w:rPr>
          <w:rFonts w:ascii="Times New Roman" w:eastAsia="Times New Roman" w:hAnsi="Times New Roman" w:cs="Times New Roman"/>
          <w:color w:val="365F91" w:themeColor="accent1" w:themeShade="BF"/>
          <w:kern w:val="2"/>
          <w:lang w:eastAsia="de-CH"/>
          <w14:ligatures w14:val="none"/>
        </w:rPr>
        <w:t xml:space="preserve"># </w:t>
      </w:r>
      <w:r w:rsidR="00A45B6A" w:rsidRPr="00A45B6A">
        <w:rPr>
          <w:rFonts w:ascii="Times New Roman" w:eastAsia="Times New Roman" w:hAnsi="Times New Roman" w:cs="Times New Roman"/>
          <w:color w:val="365F91" w:themeColor="accent1" w:themeShade="BF"/>
          <w:kern w:val="2"/>
          <w:lang w:eastAsia="de-CH"/>
          <w14:ligatures w14:val="none"/>
        </w:rPr>
        <w:t xml:space="preserve">3.6 </w:t>
      </w:r>
      <w:r w:rsidRPr="00A45B6A">
        <w:rPr>
          <w:rFonts w:ascii="Times New Roman" w:eastAsia="Times New Roman" w:hAnsi="Times New Roman" w:cs="Times New Roman"/>
          <w:color w:val="365F91" w:themeColor="accent1" w:themeShade="BF"/>
          <w:kern w:val="2"/>
          <w:lang w:eastAsia="de-CH"/>
          <w14:ligatures w14:val="none"/>
        </w:rPr>
        <w:t>Calculate class means for each time point</w:t>
      </w:r>
    </w:p>
    <w:p w14:paraId="4DD71112" w14:textId="77777777" w:rsidR="00935D9D" w:rsidRPr="00935D9D" w:rsidRDefault="00935D9D" w:rsidP="00935D9D">
      <w:pPr>
        <w:spacing w:after="160"/>
        <w:rPr>
          <w:rFonts w:ascii="Times New Roman" w:eastAsia="Times New Roman" w:hAnsi="Times New Roman" w:cs="Times New Roman"/>
          <w:color w:val="000000" w:themeColor="text1"/>
          <w:kern w:val="2"/>
          <w:lang w:eastAsia="de-CH"/>
          <w14:ligatures w14:val="none"/>
        </w:rPr>
      </w:pPr>
      <w:proofErr w:type="spellStart"/>
      <w:r w:rsidRPr="00935D9D">
        <w:rPr>
          <w:rFonts w:ascii="Times New Roman" w:eastAsia="Times New Roman" w:hAnsi="Times New Roman" w:cs="Times New Roman"/>
          <w:color w:val="000000" w:themeColor="text1"/>
          <w:kern w:val="2"/>
          <w:lang w:eastAsia="de-CH"/>
          <w14:ligatures w14:val="none"/>
        </w:rPr>
        <w:t>df_long_sortiert</w:t>
      </w:r>
      <w:proofErr w:type="spellEnd"/>
      <w:r w:rsidRPr="00935D9D">
        <w:rPr>
          <w:rFonts w:ascii="Times New Roman" w:eastAsia="Times New Roman" w:hAnsi="Times New Roman" w:cs="Times New Roman"/>
          <w:color w:val="000000" w:themeColor="text1"/>
          <w:kern w:val="2"/>
          <w:lang w:eastAsia="de-CH"/>
          <w14:ligatures w14:val="none"/>
        </w:rPr>
        <w:t xml:space="preserve"> &lt;- </w:t>
      </w:r>
      <w:proofErr w:type="spellStart"/>
      <w:r w:rsidRPr="00935D9D">
        <w:rPr>
          <w:rFonts w:ascii="Times New Roman" w:eastAsia="Times New Roman" w:hAnsi="Times New Roman" w:cs="Times New Roman"/>
          <w:color w:val="000000" w:themeColor="text1"/>
          <w:kern w:val="2"/>
          <w:lang w:eastAsia="de-CH"/>
          <w14:ligatures w14:val="none"/>
        </w:rPr>
        <w:t>df_long_sortiert</w:t>
      </w:r>
      <w:proofErr w:type="spellEnd"/>
      <w:r w:rsidRPr="00935D9D">
        <w:rPr>
          <w:rFonts w:ascii="Times New Roman" w:eastAsia="Times New Roman" w:hAnsi="Times New Roman" w:cs="Times New Roman"/>
          <w:color w:val="000000" w:themeColor="text1"/>
          <w:kern w:val="2"/>
          <w:lang w:eastAsia="de-CH"/>
          <w14:ligatures w14:val="none"/>
        </w:rPr>
        <w:t xml:space="preserve"> %&gt;%</w:t>
      </w:r>
    </w:p>
    <w:p w14:paraId="4EB6CB36" w14:textId="77777777" w:rsidR="00935D9D" w:rsidRPr="00935D9D" w:rsidRDefault="00935D9D" w:rsidP="00935D9D">
      <w:pPr>
        <w:spacing w:after="160"/>
        <w:rPr>
          <w:rFonts w:ascii="Times New Roman" w:eastAsia="Times New Roman" w:hAnsi="Times New Roman" w:cs="Times New Roman"/>
          <w:color w:val="000000" w:themeColor="text1"/>
          <w:kern w:val="2"/>
          <w:lang w:eastAsia="de-CH"/>
          <w14:ligatures w14:val="none"/>
        </w:rPr>
      </w:pPr>
      <w:r w:rsidRPr="00935D9D">
        <w:rPr>
          <w:rFonts w:ascii="Times New Roman" w:eastAsia="Times New Roman" w:hAnsi="Times New Roman" w:cs="Times New Roman"/>
          <w:color w:val="000000" w:themeColor="text1"/>
          <w:kern w:val="2"/>
          <w:lang w:eastAsia="de-CH"/>
          <w14:ligatures w14:val="none"/>
        </w:rPr>
        <w:t xml:space="preserve">  </w:t>
      </w:r>
      <w:proofErr w:type="spellStart"/>
      <w:r w:rsidRPr="00935D9D">
        <w:rPr>
          <w:rFonts w:ascii="Times New Roman" w:eastAsia="Times New Roman" w:hAnsi="Times New Roman" w:cs="Times New Roman"/>
          <w:color w:val="000000" w:themeColor="text1"/>
          <w:kern w:val="2"/>
          <w:lang w:eastAsia="de-CH"/>
          <w14:ligatures w14:val="none"/>
        </w:rPr>
        <w:t>group_</w:t>
      </w:r>
      <w:proofErr w:type="gramStart"/>
      <w:r w:rsidRPr="00935D9D">
        <w:rPr>
          <w:rFonts w:ascii="Times New Roman" w:eastAsia="Times New Roman" w:hAnsi="Times New Roman" w:cs="Times New Roman"/>
          <w:color w:val="000000" w:themeColor="text1"/>
          <w:kern w:val="2"/>
          <w:lang w:eastAsia="de-CH"/>
          <w14:ligatures w14:val="none"/>
        </w:rPr>
        <w:t>by</w:t>
      </w:r>
      <w:proofErr w:type="spellEnd"/>
      <w:r w:rsidRPr="00935D9D">
        <w:rPr>
          <w:rFonts w:ascii="Times New Roman" w:eastAsia="Times New Roman" w:hAnsi="Times New Roman" w:cs="Times New Roman"/>
          <w:color w:val="000000" w:themeColor="text1"/>
          <w:kern w:val="2"/>
          <w:lang w:eastAsia="de-CH"/>
          <w14:ligatures w14:val="none"/>
        </w:rPr>
        <w:t>(</w:t>
      </w:r>
      <w:proofErr w:type="gramEnd"/>
      <w:r w:rsidRPr="00935D9D">
        <w:rPr>
          <w:rFonts w:ascii="Times New Roman" w:eastAsia="Times New Roman" w:hAnsi="Times New Roman" w:cs="Times New Roman"/>
          <w:color w:val="000000" w:themeColor="text1"/>
          <w:kern w:val="2"/>
          <w:lang w:eastAsia="de-CH"/>
          <w14:ligatures w14:val="none"/>
        </w:rPr>
        <w:t>class, time) %&gt;%</w:t>
      </w:r>
    </w:p>
    <w:p w14:paraId="559EC822" w14:textId="77777777" w:rsidR="00935D9D" w:rsidRPr="00935D9D" w:rsidRDefault="00935D9D" w:rsidP="00935D9D">
      <w:pPr>
        <w:spacing w:after="160"/>
        <w:rPr>
          <w:rFonts w:ascii="Times New Roman" w:eastAsia="Times New Roman" w:hAnsi="Times New Roman" w:cs="Times New Roman"/>
          <w:color w:val="000000" w:themeColor="text1"/>
          <w:kern w:val="2"/>
          <w:lang w:eastAsia="de-CH"/>
          <w14:ligatures w14:val="none"/>
        </w:rPr>
      </w:pPr>
      <w:r w:rsidRPr="00935D9D">
        <w:rPr>
          <w:rFonts w:ascii="Times New Roman" w:eastAsia="Times New Roman" w:hAnsi="Times New Roman" w:cs="Times New Roman"/>
          <w:color w:val="000000" w:themeColor="text1"/>
          <w:kern w:val="2"/>
          <w:lang w:eastAsia="de-CH"/>
          <w14:ligatures w14:val="none"/>
        </w:rPr>
        <w:t xml:space="preserve">  mutate(across(</w:t>
      </w:r>
      <w:proofErr w:type="spellStart"/>
      <w:r w:rsidRPr="00935D9D">
        <w:rPr>
          <w:rFonts w:ascii="Times New Roman" w:eastAsia="Times New Roman" w:hAnsi="Times New Roman" w:cs="Times New Roman"/>
          <w:color w:val="000000" w:themeColor="text1"/>
          <w:kern w:val="2"/>
          <w:lang w:eastAsia="de-CH"/>
          <w14:ligatures w14:val="none"/>
        </w:rPr>
        <w:t>all_of</w:t>
      </w:r>
      <w:proofErr w:type="spellEnd"/>
      <w:r w:rsidRPr="00935D9D">
        <w:rPr>
          <w:rFonts w:ascii="Times New Roman" w:eastAsia="Times New Roman" w:hAnsi="Times New Roman" w:cs="Times New Roman"/>
          <w:color w:val="000000" w:themeColor="text1"/>
          <w:kern w:val="2"/>
          <w:lang w:eastAsia="de-CH"/>
          <w14:ligatures w14:val="none"/>
        </w:rPr>
        <w:t xml:space="preserve">(variables), </w:t>
      </w:r>
    </w:p>
    <w:p w14:paraId="4770A14F" w14:textId="77777777" w:rsidR="00935D9D" w:rsidRPr="00935D9D" w:rsidRDefault="00935D9D" w:rsidP="00935D9D">
      <w:pPr>
        <w:spacing w:after="160"/>
        <w:rPr>
          <w:rFonts w:ascii="Times New Roman" w:eastAsia="Times New Roman" w:hAnsi="Times New Roman" w:cs="Times New Roman"/>
          <w:color w:val="000000" w:themeColor="text1"/>
          <w:kern w:val="2"/>
          <w:lang w:eastAsia="de-CH"/>
          <w14:ligatures w14:val="none"/>
        </w:rPr>
      </w:pPr>
      <w:r w:rsidRPr="00935D9D">
        <w:rPr>
          <w:rFonts w:ascii="Times New Roman" w:eastAsia="Times New Roman" w:hAnsi="Times New Roman" w:cs="Times New Roman"/>
          <w:color w:val="000000" w:themeColor="text1"/>
          <w:kern w:val="2"/>
          <w:lang w:eastAsia="de-CH"/>
          <w14:ligatures w14:val="none"/>
        </w:rPr>
        <w:t xml:space="preserve">                ~ </w:t>
      </w:r>
      <w:proofErr w:type="gramStart"/>
      <w:r w:rsidRPr="00935D9D">
        <w:rPr>
          <w:rFonts w:ascii="Times New Roman" w:eastAsia="Times New Roman" w:hAnsi="Times New Roman" w:cs="Times New Roman"/>
          <w:color w:val="000000" w:themeColor="text1"/>
          <w:kern w:val="2"/>
          <w:lang w:eastAsia="de-CH"/>
          <w14:ligatures w14:val="none"/>
        </w:rPr>
        <w:t>mean(</w:t>
      </w:r>
      <w:proofErr w:type="gramEnd"/>
      <w:r w:rsidRPr="00935D9D">
        <w:rPr>
          <w:rFonts w:ascii="Times New Roman" w:eastAsia="Times New Roman" w:hAnsi="Times New Roman" w:cs="Times New Roman"/>
          <w:color w:val="000000" w:themeColor="text1"/>
          <w:kern w:val="2"/>
          <w:lang w:eastAsia="de-CH"/>
          <w14:ligatures w14:val="none"/>
        </w:rPr>
        <w:t xml:space="preserve">., na.rm = TRUE), </w:t>
      </w:r>
    </w:p>
    <w:p w14:paraId="46E92F30" w14:textId="77777777" w:rsidR="00935D9D" w:rsidRPr="00935D9D" w:rsidRDefault="00935D9D" w:rsidP="00935D9D">
      <w:pPr>
        <w:spacing w:after="160"/>
        <w:rPr>
          <w:rFonts w:ascii="Times New Roman" w:eastAsia="Times New Roman" w:hAnsi="Times New Roman" w:cs="Times New Roman"/>
          <w:color w:val="000000" w:themeColor="text1"/>
          <w:kern w:val="2"/>
          <w:lang w:eastAsia="de-CH"/>
          <w14:ligatures w14:val="none"/>
        </w:rPr>
      </w:pPr>
      <w:r w:rsidRPr="00935D9D">
        <w:rPr>
          <w:rFonts w:ascii="Times New Roman" w:eastAsia="Times New Roman" w:hAnsi="Times New Roman" w:cs="Times New Roman"/>
          <w:color w:val="000000" w:themeColor="text1"/>
          <w:kern w:val="2"/>
          <w:lang w:eastAsia="de-CH"/>
          <w14:ligatures w14:val="none"/>
        </w:rPr>
        <w:t xml:space="preserve">                </w:t>
      </w:r>
      <w:proofErr w:type="gramStart"/>
      <w:r w:rsidRPr="00935D9D">
        <w:rPr>
          <w:rFonts w:ascii="Times New Roman" w:eastAsia="Times New Roman" w:hAnsi="Times New Roman" w:cs="Times New Roman"/>
          <w:color w:val="000000" w:themeColor="text1"/>
          <w:kern w:val="2"/>
          <w:lang w:eastAsia="de-CH"/>
          <w14:ligatures w14:val="none"/>
        </w:rPr>
        <w:t>.names</w:t>
      </w:r>
      <w:proofErr w:type="gramEnd"/>
      <w:r w:rsidRPr="00935D9D">
        <w:rPr>
          <w:rFonts w:ascii="Times New Roman" w:eastAsia="Times New Roman" w:hAnsi="Times New Roman" w:cs="Times New Roman"/>
          <w:color w:val="000000" w:themeColor="text1"/>
          <w:kern w:val="2"/>
          <w:lang w:eastAsia="de-CH"/>
          <w14:ligatures w14:val="none"/>
        </w:rPr>
        <w:t xml:space="preserve"> = "</w:t>
      </w:r>
      <w:proofErr w:type="spellStart"/>
      <w:r w:rsidRPr="00935D9D">
        <w:rPr>
          <w:rFonts w:ascii="Times New Roman" w:eastAsia="Times New Roman" w:hAnsi="Times New Roman" w:cs="Times New Roman"/>
          <w:color w:val="000000" w:themeColor="text1"/>
          <w:kern w:val="2"/>
          <w:lang w:eastAsia="de-CH"/>
          <w14:ligatures w14:val="none"/>
        </w:rPr>
        <w:t>class_mean</w:t>
      </w:r>
      <w:proofErr w:type="spellEnd"/>
      <w:r w:rsidRPr="00935D9D">
        <w:rPr>
          <w:rFonts w:ascii="Times New Roman" w:eastAsia="Times New Roman" w:hAnsi="Times New Roman" w:cs="Times New Roman"/>
          <w:color w:val="000000" w:themeColor="text1"/>
          <w:kern w:val="2"/>
          <w:lang w:eastAsia="de-CH"/>
          <w14:ligatures w14:val="none"/>
        </w:rPr>
        <w:t>_{.col}")) %&gt;%</w:t>
      </w:r>
    </w:p>
    <w:p w14:paraId="4F8B49D2" w14:textId="7F34BEAA" w:rsidR="00935D9D" w:rsidRPr="00935D9D" w:rsidRDefault="00935D9D" w:rsidP="00935D9D">
      <w:pPr>
        <w:spacing w:after="160"/>
        <w:rPr>
          <w:rFonts w:ascii="Times New Roman" w:eastAsia="Times New Roman" w:hAnsi="Times New Roman" w:cs="Times New Roman"/>
          <w:color w:val="000000" w:themeColor="text1"/>
          <w:kern w:val="2"/>
          <w:lang w:eastAsia="de-CH"/>
          <w14:ligatures w14:val="none"/>
        </w:rPr>
      </w:pPr>
      <w:r w:rsidRPr="00935D9D">
        <w:rPr>
          <w:rFonts w:ascii="Times New Roman" w:eastAsia="Times New Roman" w:hAnsi="Times New Roman" w:cs="Times New Roman"/>
          <w:color w:val="000000" w:themeColor="text1"/>
          <w:kern w:val="2"/>
          <w:lang w:eastAsia="de-CH"/>
          <w14:ligatures w14:val="none"/>
        </w:rPr>
        <w:t xml:space="preserve">  </w:t>
      </w:r>
      <w:proofErr w:type="gramStart"/>
      <w:r w:rsidRPr="00935D9D">
        <w:rPr>
          <w:rFonts w:ascii="Times New Roman" w:eastAsia="Times New Roman" w:hAnsi="Times New Roman" w:cs="Times New Roman"/>
          <w:color w:val="000000" w:themeColor="text1"/>
          <w:kern w:val="2"/>
          <w:lang w:eastAsia="de-CH"/>
          <w14:ligatures w14:val="none"/>
        </w:rPr>
        <w:t>ungroup(</w:t>
      </w:r>
      <w:proofErr w:type="gramEnd"/>
      <w:r w:rsidRPr="00935D9D">
        <w:rPr>
          <w:rFonts w:ascii="Times New Roman" w:eastAsia="Times New Roman" w:hAnsi="Times New Roman" w:cs="Times New Roman"/>
          <w:color w:val="000000" w:themeColor="text1"/>
          <w:kern w:val="2"/>
          <w:lang w:eastAsia="de-CH"/>
          <w14:ligatures w14:val="none"/>
        </w:rPr>
        <w:t>)</w:t>
      </w:r>
    </w:p>
    <w:p w14:paraId="2D9BD3D5" w14:textId="32C0CBAC" w:rsidR="00935D9D" w:rsidRPr="00A45B6A" w:rsidRDefault="00935D9D" w:rsidP="00935D9D">
      <w:pPr>
        <w:spacing w:after="160"/>
        <w:rPr>
          <w:rFonts w:ascii="Times New Roman" w:eastAsia="Times New Roman" w:hAnsi="Times New Roman" w:cs="Times New Roman"/>
          <w:color w:val="365F91" w:themeColor="accent1" w:themeShade="BF"/>
          <w:kern w:val="2"/>
          <w:lang w:eastAsia="de-CH"/>
          <w14:ligatures w14:val="none"/>
        </w:rPr>
      </w:pPr>
      <w:r w:rsidRPr="00A45B6A">
        <w:rPr>
          <w:rFonts w:ascii="Times New Roman" w:eastAsia="Times New Roman" w:hAnsi="Times New Roman" w:cs="Times New Roman"/>
          <w:color w:val="365F91" w:themeColor="accent1" w:themeShade="BF"/>
          <w:kern w:val="2"/>
          <w:lang w:eastAsia="de-CH"/>
          <w14:ligatures w14:val="none"/>
        </w:rPr>
        <w:t xml:space="preserve"># </w:t>
      </w:r>
      <w:r w:rsidR="00A45B6A" w:rsidRPr="00A45B6A">
        <w:rPr>
          <w:rFonts w:ascii="Times New Roman" w:eastAsia="Times New Roman" w:hAnsi="Times New Roman" w:cs="Times New Roman"/>
          <w:color w:val="365F91" w:themeColor="accent1" w:themeShade="BF"/>
          <w:kern w:val="2"/>
          <w:lang w:eastAsia="de-CH"/>
          <w14:ligatures w14:val="none"/>
        </w:rPr>
        <w:t>3.7</w:t>
      </w:r>
      <w:r w:rsidRPr="00A45B6A">
        <w:rPr>
          <w:rFonts w:ascii="Times New Roman" w:eastAsia="Times New Roman" w:hAnsi="Times New Roman" w:cs="Times New Roman"/>
          <w:color w:val="365F91" w:themeColor="accent1" w:themeShade="BF"/>
          <w:kern w:val="2"/>
          <w:lang w:eastAsia="de-CH"/>
          <w14:ligatures w14:val="none"/>
        </w:rPr>
        <w:t xml:space="preserve"> Calculate person-mean centered values</w:t>
      </w:r>
    </w:p>
    <w:p w14:paraId="4E1A645A" w14:textId="77777777" w:rsidR="00935D9D" w:rsidRPr="00935D9D" w:rsidRDefault="00935D9D" w:rsidP="00935D9D">
      <w:pPr>
        <w:spacing w:after="160"/>
        <w:rPr>
          <w:rFonts w:ascii="Times New Roman" w:eastAsia="Times New Roman" w:hAnsi="Times New Roman" w:cs="Times New Roman"/>
          <w:color w:val="000000" w:themeColor="text1"/>
          <w:kern w:val="2"/>
          <w:lang w:eastAsia="de-CH"/>
          <w14:ligatures w14:val="none"/>
        </w:rPr>
      </w:pPr>
      <w:proofErr w:type="spellStart"/>
      <w:r w:rsidRPr="00935D9D">
        <w:rPr>
          <w:rFonts w:ascii="Times New Roman" w:eastAsia="Times New Roman" w:hAnsi="Times New Roman" w:cs="Times New Roman"/>
          <w:color w:val="000000" w:themeColor="text1"/>
          <w:kern w:val="2"/>
          <w:lang w:eastAsia="de-CH"/>
          <w14:ligatures w14:val="none"/>
        </w:rPr>
        <w:t>df_long_sortiert</w:t>
      </w:r>
      <w:proofErr w:type="spellEnd"/>
      <w:r w:rsidRPr="00935D9D">
        <w:rPr>
          <w:rFonts w:ascii="Times New Roman" w:eastAsia="Times New Roman" w:hAnsi="Times New Roman" w:cs="Times New Roman"/>
          <w:color w:val="000000" w:themeColor="text1"/>
          <w:kern w:val="2"/>
          <w:lang w:eastAsia="de-CH"/>
          <w14:ligatures w14:val="none"/>
        </w:rPr>
        <w:t xml:space="preserve"> &lt;- </w:t>
      </w:r>
      <w:proofErr w:type="spellStart"/>
      <w:r w:rsidRPr="00935D9D">
        <w:rPr>
          <w:rFonts w:ascii="Times New Roman" w:eastAsia="Times New Roman" w:hAnsi="Times New Roman" w:cs="Times New Roman"/>
          <w:color w:val="000000" w:themeColor="text1"/>
          <w:kern w:val="2"/>
          <w:lang w:eastAsia="de-CH"/>
          <w14:ligatures w14:val="none"/>
        </w:rPr>
        <w:t>df_long_sortiert</w:t>
      </w:r>
      <w:proofErr w:type="spellEnd"/>
      <w:r w:rsidRPr="00935D9D">
        <w:rPr>
          <w:rFonts w:ascii="Times New Roman" w:eastAsia="Times New Roman" w:hAnsi="Times New Roman" w:cs="Times New Roman"/>
          <w:color w:val="000000" w:themeColor="text1"/>
          <w:kern w:val="2"/>
          <w:lang w:eastAsia="de-CH"/>
          <w14:ligatures w14:val="none"/>
        </w:rPr>
        <w:t xml:space="preserve"> %&gt;%</w:t>
      </w:r>
    </w:p>
    <w:p w14:paraId="65889F98" w14:textId="77777777" w:rsidR="00935D9D" w:rsidRPr="00935D9D" w:rsidRDefault="00935D9D" w:rsidP="00935D9D">
      <w:pPr>
        <w:spacing w:after="160"/>
        <w:rPr>
          <w:rFonts w:ascii="Times New Roman" w:eastAsia="Times New Roman" w:hAnsi="Times New Roman" w:cs="Times New Roman"/>
          <w:color w:val="000000" w:themeColor="text1"/>
          <w:kern w:val="2"/>
          <w:lang w:eastAsia="de-CH"/>
          <w14:ligatures w14:val="none"/>
        </w:rPr>
      </w:pPr>
      <w:r w:rsidRPr="00935D9D">
        <w:rPr>
          <w:rFonts w:ascii="Times New Roman" w:eastAsia="Times New Roman" w:hAnsi="Times New Roman" w:cs="Times New Roman"/>
          <w:color w:val="000000" w:themeColor="text1"/>
          <w:kern w:val="2"/>
          <w:lang w:eastAsia="de-CH"/>
          <w14:ligatures w14:val="none"/>
        </w:rPr>
        <w:t xml:space="preserve">  </w:t>
      </w:r>
      <w:proofErr w:type="spellStart"/>
      <w:r w:rsidRPr="00935D9D">
        <w:rPr>
          <w:rFonts w:ascii="Times New Roman" w:eastAsia="Times New Roman" w:hAnsi="Times New Roman" w:cs="Times New Roman"/>
          <w:color w:val="000000" w:themeColor="text1"/>
          <w:kern w:val="2"/>
          <w:lang w:eastAsia="de-CH"/>
          <w14:ligatures w14:val="none"/>
        </w:rPr>
        <w:t>group_</w:t>
      </w:r>
      <w:proofErr w:type="gramStart"/>
      <w:r w:rsidRPr="00935D9D">
        <w:rPr>
          <w:rFonts w:ascii="Times New Roman" w:eastAsia="Times New Roman" w:hAnsi="Times New Roman" w:cs="Times New Roman"/>
          <w:color w:val="000000" w:themeColor="text1"/>
          <w:kern w:val="2"/>
          <w:lang w:eastAsia="de-CH"/>
          <w14:ligatures w14:val="none"/>
        </w:rPr>
        <w:t>by</w:t>
      </w:r>
      <w:proofErr w:type="spellEnd"/>
      <w:r w:rsidRPr="00935D9D">
        <w:rPr>
          <w:rFonts w:ascii="Times New Roman" w:eastAsia="Times New Roman" w:hAnsi="Times New Roman" w:cs="Times New Roman"/>
          <w:color w:val="000000" w:themeColor="text1"/>
          <w:kern w:val="2"/>
          <w:lang w:eastAsia="de-CH"/>
          <w14:ligatures w14:val="none"/>
        </w:rPr>
        <w:t>(</w:t>
      </w:r>
      <w:proofErr w:type="gramEnd"/>
      <w:r w:rsidRPr="00935D9D">
        <w:rPr>
          <w:rFonts w:ascii="Times New Roman" w:eastAsia="Times New Roman" w:hAnsi="Times New Roman" w:cs="Times New Roman"/>
          <w:color w:val="000000" w:themeColor="text1"/>
          <w:kern w:val="2"/>
          <w:lang w:eastAsia="de-CH"/>
          <w14:ligatures w14:val="none"/>
        </w:rPr>
        <w:t>class, id) %&gt;%</w:t>
      </w:r>
    </w:p>
    <w:p w14:paraId="455F6E53" w14:textId="77777777" w:rsidR="00935D9D" w:rsidRPr="00935D9D" w:rsidRDefault="00935D9D" w:rsidP="00935D9D">
      <w:pPr>
        <w:spacing w:after="160"/>
        <w:rPr>
          <w:rFonts w:ascii="Times New Roman" w:eastAsia="Times New Roman" w:hAnsi="Times New Roman" w:cs="Times New Roman"/>
          <w:color w:val="000000" w:themeColor="text1"/>
          <w:kern w:val="2"/>
          <w:lang w:eastAsia="de-CH"/>
          <w14:ligatures w14:val="none"/>
        </w:rPr>
      </w:pPr>
      <w:r w:rsidRPr="00935D9D">
        <w:rPr>
          <w:rFonts w:ascii="Times New Roman" w:eastAsia="Times New Roman" w:hAnsi="Times New Roman" w:cs="Times New Roman"/>
          <w:color w:val="000000" w:themeColor="text1"/>
          <w:kern w:val="2"/>
          <w:lang w:eastAsia="de-CH"/>
          <w14:ligatures w14:val="none"/>
        </w:rPr>
        <w:t xml:space="preserve">  mutate(across(</w:t>
      </w:r>
      <w:proofErr w:type="spellStart"/>
      <w:r w:rsidRPr="00935D9D">
        <w:rPr>
          <w:rFonts w:ascii="Times New Roman" w:eastAsia="Times New Roman" w:hAnsi="Times New Roman" w:cs="Times New Roman"/>
          <w:color w:val="000000" w:themeColor="text1"/>
          <w:kern w:val="2"/>
          <w:lang w:eastAsia="de-CH"/>
          <w14:ligatures w14:val="none"/>
        </w:rPr>
        <w:t>all_of</w:t>
      </w:r>
      <w:proofErr w:type="spellEnd"/>
      <w:r w:rsidRPr="00935D9D">
        <w:rPr>
          <w:rFonts w:ascii="Times New Roman" w:eastAsia="Times New Roman" w:hAnsi="Times New Roman" w:cs="Times New Roman"/>
          <w:color w:val="000000" w:themeColor="text1"/>
          <w:kern w:val="2"/>
          <w:lang w:eastAsia="de-CH"/>
          <w14:ligatures w14:val="none"/>
        </w:rPr>
        <w:t xml:space="preserve">(variables), </w:t>
      </w:r>
    </w:p>
    <w:p w14:paraId="79183366" w14:textId="77777777" w:rsidR="00935D9D" w:rsidRPr="00935D9D" w:rsidRDefault="00935D9D" w:rsidP="00935D9D">
      <w:pPr>
        <w:spacing w:after="160"/>
        <w:rPr>
          <w:rFonts w:ascii="Times New Roman" w:eastAsia="Times New Roman" w:hAnsi="Times New Roman" w:cs="Times New Roman"/>
          <w:color w:val="000000" w:themeColor="text1"/>
          <w:kern w:val="2"/>
          <w:lang w:eastAsia="de-CH"/>
          <w14:ligatures w14:val="none"/>
        </w:rPr>
      </w:pPr>
      <w:r w:rsidRPr="00935D9D">
        <w:rPr>
          <w:rFonts w:ascii="Times New Roman" w:eastAsia="Times New Roman" w:hAnsi="Times New Roman" w:cs="Times New Roman"/>
          <w:color w:val="000000" w:themeColor="text1"/>
          <w:kern w:val="2"/>
          <w:lang w:eastAsia="de-CH"/>
          <w14:ligatures w14:val="none"/>
        </w:rPr>
        <w:t xml:space="preserve">                </w:t>
      </w:r>
      <w:proofErr w:type="gramStart"/>
      <w:r w:rsidRPr="00935D9D">
        <w:rPr>
          <w:rFonts w:ascii="Times New Roman" w:eastAsia="Times New Roman" w:hAnsi="Times New Roman" w:cs="Times New Roman"/>
          <w:color w:val="000000" w:themeColor="text1"/>
          <w:kern w:val="2"/>
          <w:lang w:eastAsia="de-CH"/>
          <w14:ligatures w14:val="none"/>
        </w:rPr>
        <w:t>list(</w:t>
      </w:r>
      <w:proofErr w:type="spellStart"/>
      <w:proofErr w:type="gramEnd"/>
      <w:r w:rsidRPr="00935D9D">
        <w:rPr>
          <w:rFonts w:ascii="Times New Roman" w:eastAsia="Times New Roman" w:hAnsi="Times New Roman" w:cs="Times New Roman"/>
          <w:color w:val="000000" w:themeColor="text1"/>
          <w:kern w:val="2"/>
          <w:lang w:eastAsia="de-CH"/>
          <w14:ligatures w14:val="none"/>
        </w:rPr>
        <w:t>person_mean</w:t>
      </w:r>
      <w:proofErr w:type="spellEnd"/>
      <w:r w:rsidRPr="00935D9D">
        <w:rPr>
          <w:rFonts w:ascii="Times New Roman" w:eastAsia="Times New Roman" w:hAnsi="Times New Roman" w:cs="Times New Roman"/>
          <w:color w:val="000000" w:themeColor="text1"/>
          <w:kern w:val="2"/>
          <w:lang w:eastAsia="de-CH"/>
          <w14:ligatures w14:val="none"/>
        </w:rPr>
        <w:t xml:space="preserve"> = ~ mean(., na.rm = TRUE),</w:t>
      </w:r>
    </w:p>
    <w:p w14:paraId="3078DAAC" w14:textId="77777777" w:rsidR="00935D9D" w:rsidRPr="00935D9D" w:rsidRDefault="00935D9D" w:rsidP="00935D9D">
      <w:pPr>
        <w:spacing w:after="160"/>
        <w:rPr>
          <w:rFonts w:ascii="Times New Roman" w:eastAsia="Times New Roman" w:hAnsi="Times New Roman" w:cs="Times New Roman"/>
          <w:color w:val="000000" w:themeColor="text1"/>
          <w:kern w:val="2"/>
          <w:lang w:eastAsia="de-CH"/>
          <w14:ligatures w14:val="none"/>
        </w:rPr>
      </w:pPr>
      <w:r w:rsidRPr="00935D9D">
        <w:rPr>
          <w:rFonts w:ascii="Times New Roman" w:eastAsia="Times New Roman" w:hAnsi="Times New Roman" w:cs="Times New Roman"/>
          <w:color w:val="000000" w:themeColor="text1"/>
          <w:kern w:val="2"/>
          <w:lang w:eastAsia="de-CH"/>
          <w14:ligatures w14:val="none"/>
        </w:rPr>
        <w:t xml:space="preserve">                     </w:t>
      </w:r>
      <w:proofErr w:type="spellStart"/>
      <w:r w:rsidRPr="00935D9D">
        <w:rPr>
          <w:rFonts w:ascii="Times New Roman" w:eastAsia="Times New Roman" w:hAnsi="Times New Roman" w:cs="Times New Roman"/>
          <w:color w:val="000000" w:themeColor="text1"/>
          <w:kern w:val="2"/>
          <w:lang w:eastAsia="de-CH"/>
          <w14:ligatures w14:val="none"/>
        </w:rPr>
        <w:t>person_centered</w:t>
      </w:r>
      <w:proofErr w:type="spellEnd"/>
      <w:r w:rsidRPr="00935D9D">
        <w:rPr>
          <w:rFonts w:ascii="Times New Roman" w:eastAsia="Times New Roman" w:hAnsi="Times New Roman" w:cs="Times New Roman"/>
          <w:color w:val="000000" w:themeColor="text1"/>
          <w:kern w:val="2"/>
          <w:lang w:eastAsia="de-CH"/>
          <w14:ligatures w14:val="none"/>
        </w:rPr>
        <w:t xml:space="preserve"> = </w:t>
      </w:r>
      <w:proofErr w:type="gramStart"/>
      <w:r w:rsidRPr="00935D9D">
        <w:rPr>
          <w:rFonts w:ascii="Times New Roman" w:eastAsia="Times New Roman" w:hAnsi="Times New Roman" w:cs="Times New Roman"/>
          <w:color w:val="000000" w:themeColor="text1"/>
          <w:kern w:val="2"/>
          <w:lang w:eastAsia="de-CH"/>
          <w14:ligatures w14:val="none"/>
        </w:rPr>
        <w:t>~ .</w:t>
      </w:r>
      <w:proofErr w:type="gramEnd"/>
      <w:r w:rsidRPr="00935D9D">
        <w:rPr>
          <w:rFonts w:ascii="Times New Roman" w:eastAsia="Times New Roman" w:hAnsi="Times New Roman" w:cs="Times New Roman"/>
          <w:color w:val="000000" w:themeColor="text1"/>
          <w:kern w:val="2"/>
          <w:lang w:eastAsia="de-CH"/>
          <w14:ligatures w14:val="none"/>
        </w:rPr>
        <w:t xml:space="preserve"> - </w:t>
      </w:r>
      <w:proofErr w:type="gramStart"/>
      <w:r w:rsidRPr="00935D9D">
        <w:rPr>
          <w:rFonts w:ascii="Times New Roman" w:eastAsia="Times New Roman" w:hAnsi="Times New Roman" w:cs="Times New Roman"/>
          <w:color w:val="000000" w:themeColor="text1"/>
          <w:kern w:val="2"/>
          <w:lang w:eastAsia="de-CH"/>
          <w14:ligatures w14:val="none"/>
        </w:rPr>
        <w:t>mean(</w:t>
      </w:r>
      <w:proofErr w:type="gramEnd"/>
      <w:r w:rsidRPr="00935D9D">
        <w:rPr>
          <w:rFonts w:ascii="Times New Roman" w:eastAsia="Times New Roman" w:hAnsi="Times New Roman" w:cs="Times New Roman"/>
          <w:color w:val="000000" w:themeColor="text1"/>
          <w:kern w:val="2"/>
          <w:lang w:eastAsia="de-CH"/>
          <w14:ligatures w14:val="none"/>
        </w:rPr>
        <w:t>., na.rm = TRUE)))) %&gt;%</w:t>
      </w:r>
    </w:p>
    <w:p w14:paraId="21F0093D" w14:textId="415FD4BB" w:rsidR="00935D9D" w:rsidRPr="00935D9D" w:rsidRDefault="00935D9D" w:rsidP="00935D9D">
      <w:pPr>
        <w:spacing w:after="160"/>
        <w:rPr>
          <w:rFonts w:ascii="Times New Roman" w:eastAsia="Times New Roman" w:hAnsi="Times New Roman" w:cs="Times New Roman"/>
          <w:color w:val="000000" w:themeColor="text1"/>
          <w:kern w:val="2"/>
          <w:lang w:eastAsia="de-CH"/>
          <w14:ligatures w14:val="none"/>
        </w:rPr>
      </w:pPr>
      <w:r w:rsidRPr="00935D9D">
        <w:rPr>
          <w:rFonts w:ascii="Times New Roman" w:eastAsia="Times New Roman" w:hAnsi="Times New Roman" w:cs="Times New Roman"/>
          <w:color w:val="000000" w:themeColor="text1"/>
          <w:kern w:val="2"/>
          <w:lang w:eastAsia="de-CH"/>
          <w14:ligatures w14:val="none"/>
        </w:rPr>
        <w:t xml:space="preserve">  </w:t>
      </w:r>
      <w:proofErr w:type="gramStart"/>
      <w:r w:rsidRPr="00935D9D">
        <w:rPr>
          <w:rFonts w:ascii="Times New Roman" w:eastAsia="Times New Roman" w:hAnsi="Times New Roman" w:cs="Times New Roman"/>
          <w:color w:val="000000" w:themeColor="text1"/>
          <w:kern w:val="2"/>
          <w:lang w:eastAsia="de-CH"/>
          <w14:ligatures w14:val="none"/>
        </w:rPr>
        <w:t>ungroup(</w:t>
      </w:r>
      <w:proofErr w:type="gramEnd"/>
      <w:r w:rsidRPr="00935D9D">
        <w:rPr>
          <w:rFonts w:ascii="Times New Roman" w:eastAsia="Times New Roman" w:hAnsi="Times New Roman" w:cs="Times New Roman"/>
          <w:color w:val="000000" w:themeColor="text1"/>
          <w:kern w:val="2"/>
          <w:lang w:eastAsia="de-CH"/>
          <w14:ligatures w14:val="none"/>
        </w:rPr>
        <w:t>)</w:t>
      </w:r>
    </w:p>
    <w:p w14:paraId="109F3CDC" w14:textId="345169DC" w:rsidR="00935D9D" w:rsidRPr="00A45B6A" w:rsidRDefault="00935D9D" w:rsidP="00935D9D">
      <w:pPr>
        <w:spacing w:after="160"/>
        <w:rPr>
          <w:rFonts w:ascii="Times New Roman" w:eastAsia="Times New Roman" w:hAnsi="Times New Roman" w:cs="Times New Roman"/>
          <w:color w:val="365F91" w:themeColor="accent1" w:themeShade="BF"/>
          <w:kern w:val="2"/>
          <w:lang w:eastAsia="de-CH"/>
          <w14:ligatures w14:val="none"/>
        </w:rPr>
      </w:pPr>
      <w:r w:rsidRPr="00A45B6A">
        <w:rPr>
          <w:rFonts w:ascii="Times New Roman" w:eastAsia="Times New Roman" w:hAnsi="Times New Roman" w:cs="Times New Roman"/>
          <w:color w:val="365F91" w:themeColor="accent1" w:themeShade="BF"/>
          <w:kern w:val="2"/>
          <w:lang w:eastAsia="de-CH"/>
          <w14:ligatures w14:val="none"/>
        </w:rPr>
        <w:t xml:space="preserve"># </w:t>
      </w:r>
      <w:r w:rsidR="00A45B6A" w:rsidRPr="00A45B6A">
        <w:rPr>
          <w:rFonts w:ascii="Times New Roman" w:eastAsia="Times New Roman" w:hAnsi="Times New Roman" w:cs="Times New Roman"/>
          <w:color w:val="365F91" w:themeColor="accent1" w:themeShade="BF"/>
          <w:kern w:val="2"/>
          <w:lang w:eastAsia="de-CH"/>
          <w14:ligatures w14:val="none"/>
        </w:rPr>
        <w:t>3.8</w:t>
      </w:r>
      <w:r w:rsidRPr="00A45B6A">
        <w:rPr>
          <w:rFonts w:ascii="Times New Roman" w:eastAsia="Times New Roman" w:hAnsi="Times New Roman" w:cs="Times New Roman"/>
          <w:color w:val="365F91" w:themeColor="accent1" w:themeShade="BF"/>
          <w:kern w:val="2"/>
          <w:lang w:eastAsia="de-CH"/>
          <w14:ligatures w14:val="none"/>
        </w:rPr>
        <w:t xml:space="preserve"> Calculate the deviation from class mean at each time point</w:t>
      </w:r>
    </w:p>
    <w:p w14:paraId="47EE7347" w14:textId="77777777" w:rsidR="00935D9D" w:rsidRPr="00935D9D" w:rsidRDefault="00935D9D" w:rsidP="00935D9D">
      <w:pPr>
        <w:spacing w:after="160"/>
        <w:rPr>
          <w:rFonts w:ascii="Times New Roman" w:eastAsia="Times New Roman" w:hAnsi="Times New Roman" w:cs="Times New Roman"/>
          <w:color w:val="000000" w:themeColor="text1"/>
          <w:kern w:val="2"/>
          <w:lang w:eastAsia="de-CH"/>
          <w14:ligatures w14:val="none"/>
        </w:rPr>
      </w:pPr>
      <w:proofErr w:type="spellStart"/>
      <w:r w:rsidRPr="00935D9D">
        <w:rPr>
          <w:rFonts w:ascii="Times New Roman" w:eastAsia="Times New Roman" w:hAnsi="Times New Roman" w:cs="Times New Roman"/>
          <w:color w:val="000000" w:themeColor="text1"/>
          <w:kern w:val="2"/>
          <w:lang w:eastAsia="de-CH"/>
          <w14:ligatures w14:val="none"/>
        </w:rPr>
        <w:t>df_long_sortiert</w:t>
      </w:r>
      <w:proofErr w:type="spellEnd"/>
      <w:r w:rsidRPr="00935D9D">
        <w:rPr>
          <w:rFonts w:ascii="Times New Roman" w:eastAsia="Times New Roman" w:hAnsi="Times New Roman" w:cs="Times New Roman"/>
          <w:color w:val="000000" w:themeColor="text1"/>
          <w:kern w:val="2"/>
          <w:lang w:eastAsia="de-CH"/>
          <w14:ligatures w14:val="none"/>
        </w:rPr>
        <w:t xml:space="preserve"> &lt;- </w:t>
      </w:r>
      <w:proofErr w:type="spellStart"/>
      <w:r w:rsidRPr="00935D9D">
        <w:rPr>
          <w:rFonts w:ascii="Times New Roman" w:eastAsia="Times New Roman" w:hAnsi="Times New Roman" w:cs="Times New Roman"/>
          <w:color w:val="000000" w:themeColor="text1"/>
          <w:kern w:val="2"/>
          <w:lang w:eastAsia="de-CH"/>
          <w14:ligatures w14:val="none"/>
        </w:rPr>
        <w:t>df_long_sortiert</w:t>
      </w:r>
      <w:proofErr w:type="spellEnd"/>
      <w:r w:rsidRPr="00935D9D">
        <w:rPr>
          <w:rFonts w:ascii="Times New Roman" w:eastAsia="Times New Roman" w:hAnsi="Times New Roman" w:cs="Times New Roman"/>
          <w:color w:val="000000" w:themeColor="text1"/>
          <w:kern w:val="2"/>
          <w:lang w:eastAsia="de-CH"/>
          <w14:ligatures w14:val="none"/>
        </w:rPr>
        <w:t xml:space="preserve"> %&gt;%</w:t>
      </w:r>
    </w:p>
    <w:p w14:paraId="21C93CD7" w14:textId="77777777" w:rsidR="00935D9D" w:rsidRPr="00935D9D" w:rsidRDefault="00935D9D" w:rsidP="00935D9D">
      <w:pPr>
        <w:spacing w:after="160"/>
        <w:rPr>
          <w:rFonts w:ascii="Times New Roman" w:eastAsia="Times New Roman" w:hAnsi="Times New Roman" w:cs="Times New Roman"/>
          <w:color w:val="000000" w:themeColor="text1"/>
          <w:kern w:val="2"/>
          <w:lang w:eastAsia="de-CH"/>
          <w14:ligatures w14:val="none"/>
        </w:rPr>
      </w:pPr>
      <w:r w:rsidRPr="00935D9D">
        <w:rPr>
          <w:rFonts w:ascii="Times New Roman" w:eastAsia="Times New Roman" w:hAnsi="Times New Roman" w:cs="Times New Roman"/>
          <w:color w:val="000000" w:themeColor="text1"/>
          <w:kern w:val="2"/>
          <w:lang w:eastAsia="de-CH"/>
          <w14:ligatures w14:val="none"/>
        </w:rPr>
        <w:t xml:space="preserve">  mutate(across(</w:t>
      </w:r>
      <w:proofErr w:type="spellStart"/>
      <w:r w:rsidRPr="00935D9D">
        <w:rPr>
          <w:rFonts w:ascii="Times New Roman" w:eastAsia="Times New Roman" w:hAnsi="Times New Roman" w:cs="Times New Roman"/>
          <w:color w:val="000000" w:themeColor="text1"/>
          <w:kern w:val="2"/>
          <w:lang w:eastAsia="de-CH"/>
          <w14:ligatures w14:val="none"/>
        </w:rPr>
        <w:t>all_of</w:t>
      </w:r>
      <w:proofErr w:type="spellEnd"/>
      <w:r w:rsidRPr="00935D9D">
        <w:rPr>
          <w:rFonts w:ascii="Times New Roman" w:eastAsia="Times New Roman" w:hAnsi="Times New Roman" w:cs="Times New Roman"/>
          <w:color w:val="000000" w:themeColor="text1"/>
          <w:kern w:val="2"/>
          <w:lang w:eastAsia="de-CH"/>
          <w14:ligatures w14:val="none"/>
        </w:rPr>
        <w:t xml:space="preserve">(variables), </w:t>
      </w:r>
    </w:p>
    <w:p w14:paraId="402FD9F9" w14:textId="77777777" w:rsidR="00935D9D" w:rsidRPr="00935D9D" w:rsidRDefault="00935D9D" w:rsidP="00935D9D">
      <w:pPr>
        <w:spacing w:after="160"/>
        <w:rPr>
          <w:rFonts w:ascii="Times New Roman" w:eastAsia="Times New Roman" w:hAnsi="Times New Roman" w:cs="Times New Roman"/>
          <w:color w:val="000000" w:themeColor="text1"/>
          <w:kern w:val="2"/>
          <w:lang w:eastAsia="de-CH"/>
          <w14:ligatures w14:val="none"/>
        </w:rPr>
      </w:pPr>
      <w:r w:rsidRPr="00935D9D">
        <w:rPr>
          <w:rFonts w:ascii="Times New Roman" w:eastAsia="Times New Roman" w:hAnsi="Times New Roman" w:cs="Times New Roman"/>
          <w:color w:val="000000" w:themeColor="text1"/>
          <w:kern w:val="2"/>
          <w:lang w:eastAsia="de-CH"/>
          <w14:ligatures w14:val="none"/>
        </w:rPr>
        <w:t xml:space="preserve">                ~ . - </w:t>
      </w:r>
      <w:proofErr w:type="gramStart"/>
      <w:r w:rsidRPr="00935D9D">
        <w:rPr>
          <w:rFonts w:ascii="Times New Roman" w:eastAsia="Times New Roman" w:hAnsi="Times New Roman" w:cs="Times New Roman"/>
          <w:color w:val="000000" w:themeColor="text1"/>
          <w:kern w:val="2"/>
          <w:lang w:eastAsia="de-CH"/>
          <w14:ligatures w14:val="none"/>
        </w:rPr>
        <w:t>get(</w:t>
      </w:r>
      <w:proofErr w:type="gramEnd"/>
      <w:r w:rsidRPr="00935D9D">
        <w:rPr>
          <w:rFonts w:ascii="Times New Roman" w:eastAsia="Times New Roman" w:hAnsi="Times New Roman" w:cs="Times New Roman"/>
          <w:color w:val="000000" w:themeColor="text1"/>
          <w:kern w:val="2"/>
          <w:lang w:eastAsia="de-CH"/>
          <w14:ligatures w14:val="none"/>
        </w:rPr>
        <w:t>paste0("</w:t>
      </w:r>
      <w:proofErr w:type="spellStart"/>
      <w:r w:rsidRPr="00935D9D">
        <w:rPr>
          <w:rFonts w:ascii="Times New Roman" w:eastAsia="Times New Roman" w:hAnsi="Times New Roman" w:cs="Times New Roman"/>
          <w:color w:val="000000" w:themeColor="text1"/>
          <w:kern w:val="2"/>
          <w:lang w:eastAsia="de-CH"/>
          <w14:ligatures w14:val="none"/>
        </w:rPr>
        <w:t>class_mean</w:t>
      </w:r>
      <w:proofErr w:type="spellEnd"/>
      <w:r w:rsidRPr="00935D9D">
        <w:rPr>
          <w:rFonts w:ascii="Times New Roman" w:eastAsia="Times New Roman" w:hAnsi="Times New Roman" w:cs="Times New Roman"/>
          <w:color w:val="000000" w:themeColor="text1"/>
          <w:kern w:val="2"/>
          <w:lang w:eastAsia="de-CH"/>
          <w14:ligatures w14:val="none"/>
        </w:rPr>
        <w:t xml:space="preserve">_", </w:t>
      </w:r>
      <w:proofErr w:type="spellStart"/>
      <w:r w:rsidRPr="00935D9D">
        <w:rPr>
          <w:rFonts w:ascii="Times New Roman" w:eastAsia="Times New Roman" w:hAnsi="Times New Roman" w:cs="Times New Roman"/>
          <w:color w:val="000000" w:themeColor="text1"/>
          <w:kern w:val="2"/>
          <w:lang w:eastAsia="de-CH"/>
          <w14:ligatures w14:val="none"/>
        </w:rPr>
        <w:t>cur_column</w:t>
      </w:r>
      <w:proofErr w:type="spellEnd"/>
      <w:r w:rsidRPr="00935D9D">
        <w:rPr>
          <w:rFonts w:ascii="Times New Roman" w:eastAsia="Times New Roman" w:hAnsi="Times New Roman" w:cs="Times New Roman"/>
          <w:color w:val="000000" w:themeColor="text1"/>
          <w:kern w:val="2"/>
          <w:lang w:eastAsia="de-CH"/>
          <w14:ligatures w14:val="none"/>
        </w:rPr>
        <w:t>())),</w:t>
      </w:r>
    </w:p>
    <w:p w14:paraId="117A5538" w14:textId="5809F169" w:rsidR="00392C19" w:rsidRPr="00A45B6A" w:rsidRDefault="00935D9D" w:rsidP="006667E3">
      <w:pPr>
        <w:spacing w:after="160"/>
        <w:rPr>
          <w:rFonts w:ascii="Times New Roman" w:eastAsia="Times New Roman" w:hAnsi="Times New Roman" w:cs="Times New Roman"/>
          <w:color w:val="000000" w:themeColor="text1"/>
          <w:kern w:val="2"/>
          <w:lang w:eastAsia="de-CH"/>
          <w14:ligatures w14:val="none"/>
        </w:rPr>
      </w:pPr>
      <w:r w:rsidRPr="00935D9D">
        <w:rPr>
          <w:rFonts w:ascii="Times New Roman" w:eastAsia="Times New Roman" w:hAnsi="Times New Roman" w:cs="Times New Roman"/>
          <w:color w:val="000000" w:themeColor="text1"/>
          <w:kern w:val="2"/>
          <w:lang w:eastAsia="de-CH"/>
          <w14:ligatures w14:val="none"/>
        </w:rPr>
        <w:t xml:space="preserve">                </w:t>
      </w:r>
      <w:proofErr w:type="gramStart"/>
      <w:r w:rsidRPr="00935D9D">
        <w:rPr>
          <w:rFonts w:ascii="Times New Roman" w:eastAsia="Times New Roman" w:hAnsi="Times New Roman" w:cs="Times New Roman"/>
          <w:color w:val="000000" w:themeColor="text1"/>
          <w:kern w:val="2"/>
          <w:lang w:eastAsia="de-CH"/>
          <w14:ligatures w14:val="none"/>
        </w:rPr>
        <w:t>.names</w:t>
      </w:r>
      <w:proofErr w:type="gramEnd"/>
      <w:r w:rsidRPr="00935D9D">
        <w:rPr>
          <w:rFonts w:ascii="Times New Roman" w:eastAsia="Times New Roman" w:hAnsi="Times New Roman" w:cs="Times New Roman"/>
          <w:color w:val="000000" w:themeColor="text1"/>
          <w:kern w:val="2"/>
          <w:lang w:eastAsia="de-CH"/>
          <w14:ligatures w14:val="none"/>
        </w:rPr>
        <w:t xml:space="preserve"> = "</w:t>
      </w:r>
      <w:proofErr w:type="spellStart"/>
      <w:r w:rsidRPr="00935D9D">
        <w:rPr>
          <w:rFonts w:ascii="Times New Roman" w:eastAsia="Times New Roman" w:hAnsi="Times New Roman" w:cs="Times New Roman"/>
          <w:color w:val="000000" w:themeColor="text1"/>
          <w:kern w:val="2"/>
          <w:lang w:eastAsia="de-CH"/>
          <w14:ligatures w14:val="none"/>
        </w:rPr>
        <w:t>deviation_from_class_mean</w:t>
      </w:r>
      <w:proofErr w:type="spellEnd"/>
      <w:r w:rsidRPr="00935D9D">
        <w:rPr>
          <w:rFonts w:ascii="Times New Roman" w:eastAsia="Times New Roman" w:hAnsi="Times New Roman" w:cs="Times New Roman"/>
          <w:color w:val="000000" w:themeColor="text1"/>
          <w:kern w:val="2"/>
          <w:lang w:eastAsia="de-CH"/>
          <w14:ligatures w14:val="none"/>
        </w:rPr>
        <w:t>_{.col}"))</w:t>
      </w:r>
    </w:p>
    <w:p w14:paraId="24983CF7" w14:textId="43B596DB" w:rsidR="003E7077" w:rsidRPr="003E7077" w:rsidRDefault="003E7077" w:rsidP="003E7077">
      <w:pPr>
        <w:spacing w:after="160"/>
        <w:rPr>
          <w:rFonts w:ascii="Times New Roman" w:eastAsia="Times New Roman" w:hAnsi="Times New Roman" w:cs="Times New Roman"/>
          <w:color w:val="365F91" w:themeColor="accent1" w:themeShade="BF"/>
          <w:kern w:val="2"/>
          <w:lang w:eastAsia="de-CH"/>
          <w14:ligatures w14:val="none"/>
        </w:rPr>
      </w:pPr>
      <w:r w:rsidRPr="003E7077">
        <w:rPr>
          <w:rFonts w:ascii="Times New Roman" w:eastAsia="Times New Roman" w:hAnsi="Times New Roman" w:cs="Times New Roman"/>
          <w:color w:val="365F91" w:themeColor="accent1" w:themeShade="BF"/>
          <w:kern w:val="2"/>
          <w:lang w:eastAsia="de-CH"/>
          <w14:ligatures w14:val="none"/>
        </w:rPr>
        <w:t>##4. preparing data for future analyses</w:t>
      </w:r>
    </w:p>
    <w:p w14:paraId="7223815E" w14:textId="5C0B9D95" w:rsidR="003E7077" w:rsidRPr="003E7077" w:rsidRDefault="003E7077" w:rsidP="003E7077">
      <w:pPr>
        <w:spacing w:after="160"/>
        <w:rPr>
          <w:rFonts w:ascii="Times New Roman" w:eastAsia="Times New Roman" w:hAnsi="Times New Roman" w:cs="Times New Roman"/>
          <w:color w:val="365F91" w:themeColor="accent1" w:themeShade="BF"/>
          <w:kern w:val="2"/>
          <w:lang w:eastAsia="de-CH"/>
          <w14:ligatures w14:val="none"/>
        </w:rPr>
      </w:pPr>
      <w:r w:rsidRPr="003E7077">
        <w:rPr>
          <w:rFonts w:ascii="Times New Roman" w:eastAsia="Times New Roman" w:hAnsi="Times New Roman" w:cs="Times New Roman"/>
          <w:color w:val="365F91" w:themeColor="accent1" w:themeShade="BF"/>
          <w:kern w:val="2"/>
          <w:lang w:eastAsia="de-CH"/>
          <w14:ligatures w14:val="none"/>
        </w:rPr>
        <w:t>#4.1 Sorting the data: class - id - time</w:t>
      </w:r>
    </w:p>
    <w:p w14:paraId="066765A9" w14:textId="3094C31C" w:rsidR="004A1593" w:rsidRPr="00584075" w:rsidRDefault="003E7077" w:rsidP="00584075">
      <w:pPr>
        <w:spacing w:after="160"/>
        <w:rPr>
          <w:rFonts w:ascii="Times New Roman" w:eastAsia="Times New Roman" w:hAnsi="Times New Roman" w:cs="Times New Roman"/>
          <w:color w:val="000000"/>
          <w:kern w:val="2"/>
          <w:lang w:eastAsia="de-CH"/>
          <w14:ligatures w14:val="none"/>
        </w:rPr>
      </w:pPr>
      <w:proofErr w:type="spellStart"/>
      <w:r w:rsidRPr="003E7077">
        <w:rPr>
          <w:rFonts w:ascii="Times New Roman" w:eastAsia="Times New Roman" w:hAnsi="Times New Roman" w:cs="Times New Roman"/>
          <w:color w:val="000000"/>
          <w:kern w:val="2"/>
          <w:lang w:eastAsia="de-CH"/>
          <w14:ligatures w14:val="none"/>
        </w:rPr>
        <w:t>df_long_sortiert</w:t>
      </w:r>
      <w:proofErr w:type="spellEnd"/>
      <w:r w:rsidRPr="003E7077">
        <w:rPr>
          <w:rFonts w:ascii="Times New Roman" w:eastAsia="Times New Roman" w:hAnsi="Times New Roman" w:cs="Times New Roman"/>
          <w:color w:val="000000"/>
          <w:kern w:val="2"/>
          <w:lang w:eastAsia="de-CH"/>
          <w14:ligatures w14:val="none"/>
        </w:rPr>
        <w:t xml:space="preserve"> &lt;- </w:t>
      </w:r>
      <w:proofErr w:type="spellStart"/>
      <w:r w:rsidRPr="003E7077">
        <w:rPr>
          <w:rFonts w:ascii="Times New Roman" w:eastAsia="Times New Roman" w:hAnsi="Times New Roman" w:cs="Times New Roman"/>
          <w:color w:val="000000"/>
          <w:kern w:val="2"/>
          <w:lang w:eastAsia="de-CH"/>
          <w14:ligatures w14:val="none"/>
        </w:rPr>
        <w:t>df_</w:t>
      </w:r>
      <w:proofErr w:type="gramStart"/>
      <w:r w:rsidRPr="003E7077">
        <w:rPr>
          <w:rFonts w:ascii="Times New Roman" w:eastAsia="Times New Roman" w:hAnsi="Times New Roman" w:cs="Times New Roman"/>
          <w:color w:val="000000"/>
          <w:kern w:val="2"/>
          <w:lang w:eastAsia="de-CH"/>
          <w14:ligatures w14:val="none"/>
        </w:rPr>
        <w:t>long</w:t>
      </w:r>
      <w:proofErr w:type="spellEnd"/>
      <w:r w:rsidRPr="003E7077">
        <w:rPr>
          <w:rFonts w:ascii="Times New Roman" w:eastAsia="Times New Roman" w:hAnsi="Times New Roman" w:cs="Times New Roman"/>
          <w:color w:val="000000"/>
          <w:kern w:val="2"/>
          <w:lang w:eastAsia="de-CH"/>
          <w14:ligatures w14:val="none"/>
        </w:rPr>
        <w:t>[</w:t>
      </w:r>
      <w:proofErr w:type="gramEnd"/>
      <w:r w:rsidRPr="003E7077">
        <w:rPr>
          <w:rFonts w:ascii="Times New Roman" w:eastAsia="Times New Roman" w:hAnsi="Times New Roman" w:cs="Times New Roman"/>
          <w:color w:val="000000"/>
          <w:kern w:val="2"/>
          <w:lang w:eastAsia="de-CH"/>
          <w14:ligatures w14:val="none"/>
        </w:rPr>
        <w:t>order(</w:t>
      </w:r>
      <w:proofErr w:type="spellStart"/>
      <w:r w:rsidRPr="003E7077">
        <w:rPr>
          <w:rFonts w:ascii="Times New Roman" w:eastAsia="Times New Roman" w:hAnsi="Times New Roman" w:cs="Times New Roman"/>
          <w:color w:val="000000"/>
          <w:kern w:val="2"/>
          <w:lang w:eastAsia="de-CH"/>
          <w14:ligatures w14:val="none"/>
        </w:rPr>
        <w:t>df_long$class</w:t>
      </w:r>
      <w:proofErr w:type="spellEnd"/>
      <w:r w:rsidRPr="003E7077">
        <w:rPr>
          <w:rFonts w:ascii="Times New Roman" w:eastAsia="Times New Roman" w:hAnsi="Times New Roman" w:cs="Times New Roman"/>
          <w:color w:val="000000"/>
          <w:kern w:val="2"/>
          <w:lang w:eastAsia="de-CH"/>
          <w14:ligatures w14:val="none"/>
        </w:rPr>
        <w:t xml:space="preserve">, </w:t>
      </w:r>
      <w:proofErr w:type="spellStart"/>
      <w:r w:rsidRPr="003E7077">
        <w:rPr>
          <w:rFonts w:ascii="Times New Roman" w:eastAsia="Times New Roman" w:hAnsi="Times New Roman" w:cs="Times New Roman"/>
          <w:color w:val="000000"/>
          <w:kern w:val="2"/>
          <w:lang w:eastAsia="de-CH"/>
          <w14:ligatures w14:val="none"/>
        </w:rPr>
        <w:t>df_long$id</w:t>
      </w:r>
      <w:proofErr w:type="spellEnd"/>
      <w:r w:rsidRPr="003E7077">
        <w:rPr>
          <w:rFonts w:ascii="Times New Roman" w:eastAsia="Times New Roman" w:hAnsi="Times New Roman" w:cs="Times New Roman"/>
          <w:color w:val="000000"/>
          <w:kern w:val="2"/>
          <w:lang w:eastAsia="de-CH"/>
          <w14:ligatures w14:val="none"/>
        </w:rPr>
        <w:t xml:space="preserve">, </w:t>
      </w:r>
      <w:proofErr w:type="spellStart"/>
      <w:r w:rsidRPr="003E7077">
        <w:rPr>
          <w:rFonts w:ascii="Times New Roman" w:eastAsia="Times New Roman" w:hAnsi="Times New Roman" w:cs="Times New Roman"/>
          <w:color w:val="000000"/>
          <w:kern w:val="2"/>
          <w:lang w:eastAsia="de-CH"/>
          <w14:ligatures w14:val="none"/>
        </w:rPr>
        <w:t>df_long$time</w:t>
      </w:r>
      <w:proofErr w:type="spellEnd"/>
      <w:r w:rsidRPr="003E7077">
        <w:rPr>
          <w:rFonts w:ascii="Times New Roman" w:eastAsia="Times New Roman" w:hAnsi="Times New Roman" w:cs="Times New Roman"/>
          <w:color w:val="000000"/>
          <w:kern w:val="2"/>
          <w:lang w:eastAsia="de-CH"/>
          <w14:ligatures w14:val="none"/>
        </w:rPr>
        <w:t>),]</w:t>
      </w:r>
    </w:p>
    <w:p w14:paraId="58DF150C" w14:textId="422DACDF"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xml:space="preserve"># </w:t>
      </w:r>
      <w:r w:rsidR="003E7077">
        <w:rPr>
          <w:rFonts w:ascii="Times New Roman" w:eastAsia="Times New Roman" w:hAnsi="Times New Roman" w:cs="Times New Roman"/>
          <w:color w:val="156082"/>
          <w:kern w:val="2"/>
          <w:lang w:eastAsia="de-CH"/>
          <w14:ligatures w14:val="none"/>
        </w:rPr>
        <w:t>4.2</w:t>
      </w:r>
      <w:r w:rsidRPr="00584075">
        <w:rPr>
          <w:rFonts w:ascii="Times New Roman" w:eastAsia="Times New Roman" w:hAnsi="Times New Roman" w:cs="Times New Roman"/>
          <w:color w:val="156082"/>
          <w:kern w:val="2"/>
          <w:lang w:eastAsia="de-CH"/>
          <w14:ligatures w14:val="none"/>
        </w:rPr>
        <w:t xml:space="preserve"> Because every person has 4 time points, all we need to do is delete the first time point and add an NA to the end.</w:t>
      </w:r>
    </w:p>
    <w:p w14:paraId="01375417"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SeTrstorage&lt;-c(df_long_sortiert$SeTr[</w:t>
      </w:r>
      <w:proofErr w:type="gramStart"/>
      <w:r w:rsidRPr="00584075">
        <w:rPr>
          <w:rFonts w:ascii="Times New Roman" w:eastAsia="Times New Roman" w:hAnsi="Times New Roman" w:cs="Times New Roman"/>
          <w:color w:val="000000"/>
          <w:kern w:val="2"/>
          <w:lang w:eastAsia="de-CH"/>
          <w14:ligatures w14:val="none"/>
        </w:rPr>
        <w:t>2:nrow</w:t>
      </w:r>
      <w:proofErr w:type="gramEnd"/>
      <w:r w:rsidRPr="00584075">
        <w:rPr>
          <w:rFonts w:ascii="Times New Roman" w:eastAsia="Times New Roman" w:hAnsi="Times New Roman" w:cs="Times New Roman"/>
          <w:color w:val="000000"/>
          <w:kern w:val="2"/>
          <w:lang w:eastAsia="de-CH"/>
          <w14:ligatures w14:val="none"/>
        </w:rPr>
        <w:t>(df_long_sortiert)],NA)</w:t>
      </w:r>
    </w:p>
    <w:p w14:paraId="42A1AAF5"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SeEnstorage&lt;-c(df_long_sortiert$SeEn[</w:t>
      </w:r>
      <w:proofErr w:type="gramStart"/>
      <w:r w:rsidRPr="00584075">
        <w:rPr>
          <w:rFonts w:ascii="Times New Roman" w:eastAsia="Times New Roman" w:hAnsi="Times New Roman" w:cs="Times New Roman"/>
          <w:color w:val="000000"/>
          <w:kern w:val="2"/>
          <w:lang w:eastAsia="de-CH"/>
          <w14:ligatures w14:val="none"/>
        </w:rPr>
        <w:t>2:nrow</w:t>
      </w:r>
      <w:proofErr w:type="gramEnd"/>
      <w:r w:rsidRPr="00584075">
        <w:rPr>
          <w:rFonts w:ascii="Times New Roman" w:eastAsia="Times New Roman" w:hAnsi="Times New Roman" w:cs="Times New Roman"/>
          <w:color w:val="000000"/>
          <w:kern w:val="2"/>
          <w:lang w:eastAsia="de-CH"/>
          <w14:ligatures w14:val="none"/>
        </w:rPr>
        <w:t>(df_long_sortiert)],NA)</w:t>
      </w:r>
    </w:p>
    <w:p w14:paraId="4F28401D"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OtCstorage</w:t>
      </w:r>
      <w:proofErr w:type="spellEnd"/>
      <w:r w:rsidRPr="00584075">
        <w:rPr>
          <w:rFonts w:ascii="Times New Roman" w:eastAsia="Times New Roman" w:hAnsi="Times New Roman" w:cs="Times New Roman"/>
          <w:color w:val="000000"/>
          <w:kern w:val="2"/>
          <w:lang w:eastAsia="de-CH"/>
          <w14:ligatures w14:val="none"/>
        </w:rPr>
        <w:t>&lt;-c(</w:t>
      </w:r>
      <w:proofErr w:type="spellStart"/>
      <w:r w:rsidRPr="00584075">
        <w:rPr>
          <w:rFonts w:ascii="Times New Roman" w:eastAsia="Times New Roman" w:hAnsi="Times New Roman" w:cs="Times New Roman"/>
          <w:color w:val="000000"/>
          <w:kern w:val="2"/>
          <w:lang w:eastAsia="de-CH"/>
          <w14:ligatures w14:val="none"/>
        </w:rPr>
        <w:t>df_long_sortiert$OtC</w:t>
      </w:r>
      <w:proofErr w:type="spellEnd"/>
      <w:r w:rsidRPr="00584075">
        <w:rPr>
          <w:rFonts w:ascii="Times New Roman" w:eastAsia="Times New Roman" w:hAnsi="Times New Roman" w:cs="Times New Roman"/>
          <w:color w:val="000000"/>
          <w:kern w:val="2"/>
          <w:lang w:eastAsia="de-CH"/>
          <w14:ligatures w14:val="none"/>
        </w:rPr>
        <w:t>[</w:t>
      </w:r>
      <w:proofErr w:type="gramStart"/>
      <w:r w:rsidRPr="00584075">
        <w:rPr>
          <w:rFonts w:ascii="Times New Roman" w:eastAsia="Times New Roman" w:hAnsi="Times New Roman" w:cs="Times New Roman"/>
          <w:color w:val="000000"/>
          <w:kern w:val="2"/>
          <w:lang w:eastAsia="de-CH"/>
          <w14:ligatures w14:val="none"/>
        </w:rPr>
        <w:t>2:nrow</w:t>
      </w:r>
      <w:proofErr w:type="gram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_sortiert</w:t>
      </w:r>
      <w:proofErr w:type="spellEnd"/>
      <w:r w:rsidRPr="00584075">
        <w:rPr>
          <w:rFonts w:ascii="Times New Roman" w:eastAsia="Times New Roman" w:hAnsi="Times New Roman" w:cs="Times New Roman"/>
          <w:color w:val="000000"/>
          <w:kern w:val="2"/>
          <w:lang w:eastAsia="de-CH"/>
          <w14:ligatures w14:val="none"/>
        </w:rPr>
        <w:t>)],NA)</w:t>
      </w:r>
    </w:p>
    <w:p w14:paraId="563065EF"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Constorage</w:t>
      </w:r>
      <w:proofErr w:type="spellEnd"/>
      <w:r w:rsidRPr="00584075">
        <w:rPr>
          <w:rFonts w:ascii="Times New Roman" w:eastAsia="Times New Roman" w:hAnsi="Times New Roman" w:cs="Times New Roman"/>
          <w:color w:val="000000"/>
          <w:kern w:val="2"/>
          <w:lang w:eastAsia="de-CH"/>
          <w14:ligatures w14:val="none"/>
        </w:rPr>
        <w:t>&lt;-c(</w:t>
      </w:r>
      <w:proofErr w:type="spellStart"/>
      <w:r w:rsidRPr="00584075">
        <w:rPr>
          <w:rFonts w:ascii="Times New Roman" w:eastAsia="Times New Roman" w:hAnsi="Times New Roman" w:cs="Times New Roman"/>
          <w:color w:val="000000"/>
          <w:kern w:val="2"/>
          <w:lang w:eastAsia="de-CH"/>
          <w14:ligatures w14:val="none"/>
        </w:rPr>
        <w:t>df_long_sortiert$Con</w:t>
      </w:r>
      <w:proofErr w:type="spellEnd"/>
      <w:r w:rsidRPr="00584075">
        <w:rPr>
          <w:rFonts w:ascii="Times New Roman" w:eastAsia="Times New Roman" w:hAnsi="Times New Roman" w:cs="Times New Roman"/>
          <w:color w:val="000000"/>
          <w:kern w:val="2"/>
          <w:lang w:eastAsia="de-CH"/>
          <w14:ligatures w14:val="none"/>
        </w:rPr>
        <w:t>[</w:t>
      </w:r>
      <w:proofErr w:type="gramStart"/>
      <w:r w:rsidRPr="00584075">
        <w:rPr>
          <w:rFonts w:ascii="Times New Roman" w:eastAsia="Times New Roman" w:hAnsi="Times New Roman" w:cs="Times New Roman"/>
          <w:color w:val="000000"/>
          <w:kern w:val="2"/>
          <w:lang w:eastAsia="de-CH"/>
          <w14:ligatures w14:val="none"/>
        </w:rPr>
        <w:t>2:nrow</w:t>
      </w:r>
      <w:proofErr w:type="gram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_sortiert</w:t>
      </w:r>
      <w:proofErr w:type="spellEnd"/>
      <w:r w:rsidRPr="00584075">
        <w:rPr>
          <w:rFonts w:ascii="Times New Roman" w:eastAsia="Times New Roman" w:hAnsi="Times New Roman" w:cs="Times New Roman"/>
          <w:color w:val="000000"/>
          <w:kern w:val="2"/>
          <w:lang w:eastAsia="de-CH"/>
          <w14:ligatures w14:val="none"/>
        </w:rPr>
        <w:t>)],NA)</w:t>
      </w:r>
    </w:p>
    <w:p w14:paraId="19C37405"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Disciplinedstorage&lt;-c(df_long_sortiert$cDisc[</w:t>
      </w:r>
      <w:proofErr w:type="gramStart"/>
      <w:r w:rsidRPr="00584075">
        <w:rPr>
          <w:rFonts w:ascii="Times New Roman" w:eastAsia="Times New Roman" w:hAnsi="Times New Roman" w:cs="Times New Roman"/>
          <w:color w:val="000000"/>
          <w:kern w:val="2"/>
          <w:lang w:eastAsia="de-CH"/>
          <w14:ligatures w14:val="none"/>
        </w:rPr>
        <w:t>2:nrow</w:t>
      </w:r>
      <w:proofErr w:type="gramEnd"/>
      <w:r w:rsidRPr="00584075">
        <w:rPr>
          <w:rFonts w:ascii="Times New Roman" w:eastAsia="Times New Roman" w:hAnsi="Times New Roman" w:cs="Times New Roman"/>
          <w:color w:val="000000"/>
          <w:kern w:val="2"/>
          <w:lang w:eastAsia="de-CH"/>
          <w14:ligatures w14:val="none"/>
        </w:rPr>
        <w:t>(df_long_sortiert)],NA)</w:t>
      </w:r>
    </w:p>
    <w:p w14:paraId="7A469065"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Supportivestorage&lt;-c(df_long_sortiert$cSupp[</w:t>
      </w:r>
      <w:proofErr w:type="gramStart"/>
      <w:r w:rsidRPr="00584075">
        <w:rPr>
          <w:rFonts w:ascii="Times New Roman" w:eastAsia="Times New Roman" w:hAnsi="Times New Roman" w:cs="Times New Roman"/>
          <w:color w:val="000000"/>
          <w:kern w:val="2"/>
          <w:lang w:eastAsia="de-CH"/>
          <w14:ligatures w14:val="none"/>
        </w:rPr>
        <w:t>2:nrow</w:t>
      </w:r>
      <w:proofErr w:type="gramEnd"/>
      <w:r w:rsidRPr="00584075">
        <w:rPr>
          <w:rFonts w:ascii="Times New Roman" w:eastAsia="Times New Roman" w:hAnsi="Times New Roman" w:cs="Times New Roman"/>
          <w:color w:val="000000"/>
          <w:kern w:val="2"/>
          <w:lang w:eastAsia="de-CH"/>
          <w14:ligatures w14:val="none"/>
        </w:rPr>
        <w:t>(df_long_sortiert)],NA)</w:t>
      </w:r>
    </w:p>
    <w:p w14:paraId="001E75D2"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Achievementstorage&lt;-c(df_long_sortiert$cAchi[</w:t>
      </w:r>
      <w:proofErr w:type="gramStart"/>
      <w:r w:rsidRPr="00584075">
        <w:rPr>
          <w:rFonts w:ascii="Times New Roman" w:eastAsia="Times New Roman" w:hAnsi="Times New Roman" w:cs="Times New Roman"/>
          <w:color w:val="000000"/>
          <w:kern w:val="2"/>
          <w:lang w:eastAsia="de-CH"/>
          <w14:ligatures w14:val="none"/>
        </w:rPr>
        <w:t>2:nrow</w:t>
      </w:r>
      <w:proofErr w:type="gramEnd"/>
      <w:r w:rsidRPr="00584075">
        <w:rPr>
          <w:rFonts w:ascii="Times New Roman" w:eastAsia="Times New Roman" w:hAnsi="Times New Roman" w:cs="Times New Roman"/>
          <w:color w:val="000000"/>
          <w:kern w:val="2"/>
          <w:lang w:eastAsia="de-CH"/>
          <w14:ligatures w14:val="none"/>
        </w:rPr>
        <w:t>(df_long_sortiert)],NA)</w:t>
      </w:r>
    </w:p>
    <w:p w14:paraId="2B9AA7F9"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Learningstorage&lt;-c(df_long_sortiert$cLearn[</w:t>
      </w:r>
      <w:proofErr w:type="gramStart"/>
      <w:r w:rsidRPr="00584075">
        <w:rPr>
          <w:rFonts w:ascii="Times New Roman" w:eastAsia="Times New Roman" w:hAnsi="Times New Roman" w:cs="Times New Roman"/>
          <w:color w:val="000000"/>
          <w:kern w:val="2"/>
          <w:lang w:eastAsia="de-CH"/>
          <w14:ligatures w14:val="none"/>
        </w:rPr>
        <w:t>2:nrow</w:t>
      </w:r>
      <w:proofErr w:type="gramEnd"/>
      <w:r w:rsidRPr="00584075">
        <w:rPr>
          <w:rFonts w:ascii="Times New Roman" w:eastAsia="Times New Roman" w:hAnsi="Times New Roman" w:cs="Times New Roman"/>
          <w:color w:val="000000"/>
          <w:kern w:val="2"/>
          <w:lang w:eastAsia="de-CH"/>
          <w14:ligatures w14:val="none"/>
        </w:rPr>
        <w:t>(df_long_sortiert)],NA)</w:t>
      </w:r>
    </w:p>
    <w:p w14:paraId="672AB527" w14:textId="5E55370C"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xml:space="preserve"># </w:t>
      </w:r>
      <w:r w:rsidR="003E7077">
        <w:rPr>
          <w:rFonts w:ascii="Times New Roman" w:eastAsia="Times New Roman" w:hAnsi="Times New Roman" w:cs="Times New Roman"/>
          <w:color w:val="156082"/>
          <w:kern w:val="2"/>
          <w:lang w:eastAsia="de-CH"/>
          <w14:ligatures w14:val="none"/>
        </w:rPr>
        <w:t>4.3</w:t>
      </w:r>
      <w:r w:rsidRPr="00584075">
        <w:rPr>
          <w:rFonts w:ascii="Times New Roman" w:eastAsia="Times New Roman" w:hAnsi="Times New Roman" w:cs="Times New Roman"/>
          <w:color w:val="156082"/>
          <w:kern w:val="2"/>
          <w:lang w:eastAsia="de-CH"/>
          <w14:ligatures w14:val="none"/>
        </w:rPr>
        <w:t xml:space="preserve"> then merge</w:t>
      </w:r>
    </w:p>
    <w:p w14:paraId="6C747C25"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lastRenderedPageBreak/>
        <w:t>df_long_sortiert$futureSeTr</w:t>
      </w:r>
      <w:proofErr w:type="spellEnd"/>
      <w:r w:rsidRPr="00584075">
        <w:rPr>
          <w:rFonts w:ascii="Times New Roman" w:eastAsia="Times New Roman" w:hAnsi="Times New Roman" w:cs="Times New Roman"/>
          <w:color w:val="000000"/>
          <w:kern w:val="2"/>
          <w:lang w:eastAsia="de-CH"/>
          <w14:ligatures w14:val="none"/>
        </w:rPr>
        <w:t>&lt;-</w:t>
      </w:r>
      <w:proofErr w:type="spellStart"/>
      <w:r w:rsidRPr="00584075">
        <w:rPr>
          <w:rFonts w:ascii="Times New Roman" w:eastAsia="Times New Roman" w:hAnsi="Times New Roman" w:cs="Times New Roman"/>
          <w:color w:val="000000"/>
          <w:kern w:val="2"/>
          <w:lang w:eastAsia="de-CH"/>
          <w14:ligatures w14:val="none"/>
        </w:rPr>
        <w:t>SeTrstorage</w:t>
      </w:r>
      <w:proofErr w:type="spellEnd"/>
    </w:p>
    <w:p w14:paraId="4BCB959F"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_sortiert$futureSeEn</w:t>
      </w:r>
      <w:proofErr w:type="spellEnd"/>
      <w:r w:rsidRPr="00584075">
        <w:rPr>
          <w:rFonts w:ascii="Times New Roman" w:eastAsia="Times New Roman" w:hAnsi="Times New Roman" w:cs="Times New Roman"/>
          <w:color w:val="000000"/>
          <w:kern w:val="2"/>
          <w:lang w:eastAsia="de-CH"/>
          <w14:ligatures w14:val="none"/>
        </w:rPr>
        <w:t>&lt;-</w:t>
      </w:r>
      <w:proofErr w:type="spellStart"/>
      <w:r w:rsidRPr="00584075">
        <w:rPr>
          <w:rFonts w:ascii="Times New Roman" w:eastAsia="Times New Roman" w:hAnsi="Times New Roman" w:cs="Times New Roman"/>
          <w:color w:val="000000"/>
          <w:kern w:val="2"/>
          <w:lang w:eastAsia="de-CH"/>
          <w14:ligatures w14:val="none"/>
        </w:rPr>
        <w:t>SeEnstorage</w:t>
      </w:r>
      <w:proofErr w:type="spellEnd"/>
    </w:p>
    <w:p w14:paraId="5C37CA1B"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_sortiert$futureOtC</w:t>
      </w:r>
      <w:proofErr w:type="spellEnd"/>
      <w:r w:rsidRPr="00584075">
        <w:rPr>
          <w:rFonts w:ascii="Times New Roman" w:eastAsia="Times New Roman" w:hAnsi="Times New Roman" w:cs="Times New Roman"/>
          <w:color w:val="000000"/>
          <w:kern w:val="2"/>
          <w:lang w:eastAsia="de-CH"/>
          <w14:ligatures w14:val="none"/>
        </w:rPr>
        <w:t>&lt;-</w:t>
      </w:r>
      <w:proofErr w:type="spellStart"/>
      <w:r w:rsidRPr="00584075">
        <w:rPr>
          <w:rFonts w:ascii="Times New Roman" w:eastAsia="Times New Roman" w:hAnsi="Times New Roman" w:cs="Times New Roman"/>
          <w:color w:val="000000"/>
          <w:kern w:val="2"/>
          <w:lang w:eastAsia="de-CH"/>
          <w14:ligatures w14:val="none"/>
        </w:rPr>
        <w:t>OtCstorage</w:t>
      </w:r>
      <w:proofErr w:type="spellEnd"/>
    </w:p>
    <w:p w14:paraId="63514360"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_sortiert$futureCon</w:t>
      </w:r>
      <w:proofErr w:type="spellEnd"/>
      <w:r w:rsidRPr="00584075">
        <w:rPr>
          <w:rFonts w:ascii="Times New Roman" w:eastAsia="Times New Roman" w:hAnsi="Times New Roman" w:cs="Times New Roman"/>
          <w:color w:val="000000"/>
          <w:kern w:val="2"/>
          <w:lang w:eastAsia="de-CH"/>
          <w14:ligatures w14:val="none"/>
        </w:rPr>
        <w:t>&lt;-</w:t>
      </w:r>
      <w:proofErr w:type="spellStart"/>
      <w:r w:rsidRPr="00584075">
        <w:rPr>
          <w:rFonts w:ascii="Times New Roman" w:eastAsia="Times New Roman" w:hAnsi="Times New Roman" w:cs="Times New Roman"/>
          <w:color w:val="000000"/>
          <w:kern w:val="2"/>
          <w:lang w:eastAsia="de-CH"/>
          <w14:ligatures w14:val="none"/>
        </w:rPr>
        <w:t>Constorage</w:t>
      </w:r>
      <w:proofErr w:type="spellEnd"/>
    </w:p>
    <w:p w14:paraId="3F92A459"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_sortiert$futureDisciplined</w:t>
      </w:r>
      <w:proofErr w:type="spellEnd"/>
      <w:r w:rsidRPr="00584075">
        <w:rPr>
          <w:rFonts w:ascii="Times New Roman" w:eastAsia="Times New Roman" w:hAnsi="Times New Roman" w:cs="Times New Roman"/>
          <w:color w:val="000000"/>
          <w:kern w:val="2"/>
          <w:lang w:eastAsia="de-CH"/>
          <w14:ligatures w14:val="none"/>
        </w:rPr>
        <w:t>&lt;-</w:t>
      </w:r>
      <w:proofErr w:type="spellStart"/>
      <w:r w:rsidRPr="00584075">
        <w:rPr>
          <w:rFonts w:ascii="Times New Roman" w:eastAsia="Times New Roman" w:hAnsi="Times New Roman" w:cs="Times New Roman"/>
          <w:color w:val="000000"/>
          <w:kern w:val="2"/>
          <w:lang w:eastAsia="de-CH"/>
          <w14:ligatures w14:val="none"/>
        </w:rPr>
        <w:t>Disciplinedstorage</w:t>
      </w:r>
      <w:proofErr w:type="spellEnd"/>
    </w:p>
    <w:p w14:paraId="77B7C870"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_sortiert$futureSupportive</w:t>
      </w:r>
      <w:proofErr w:type="spellEnd"/>
      <w:r w:rsidRPr="00584075">
        <w:rPr>
          <w:rFonts w:ascii="Times New Roman" w:eastAsia="Times New Roman" w:hAnsi="Times New Roman" w:cs="Times New Roman"/>
          <w:color w:val="000000"/>
          <w:kern w:val="2"/>
          <w:lang w:eastAsia="de-CH"/>
          <w14:ligatures w14:val="none"/>
        </w:rPr>
        <w:t>&lt;-</w:t>
      </w:r>
      <w:proofErr w:type="spellStart"/>
      <w:r w:rsidRPr="00584075">
        <w:rPr>
          <w:rFonts w:ascii="Times New Roman" w:eastAsia="Times New Roman" w:hAnsi="Times New Roman" w:cs="Times New Roman"/>
          <w:color w:val="000000"/>
          <w:kern w:val="2"/>
          <w:lang w:eastAsia="de-CH"/>
          <w14:ligatures w14:val="none"/>
        </w:rPr>
        <w:t>Supportivestorage</w:t>
      </w:r>
      <w:proofErr w:type="spellEnd"/>
    </w:p>
    <w:p w14:paraId="60917648"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_sortiert$futureAchievement</w:t>
      </w:r>
      <w:proofErr w:type="spellEnd"/>
      <w:r w:rsidRPr="00584075">
        <w:rPr>
          <w:rFonts w:ascii="Times New Roman" w:eastAsia="Times New Roman" w:hAnsi="Times New Roman" w:cs="Times New Roman"/>
          <w:color w:val="000000"/>
          <w:kern w:val="2"/>
          <w:lang w:eastAsia="de-CH"/>
          <w14:ligatures w14:val="none"/>
        </w:rPr>
        <w:t>&lt;-</w:t>
      </w:r>
      <w:proofErr w:type="spellStart"/>
      <w:r w:rsidRPr="00584075">
        <w:rPr>
          <w:rFonts w:ascii="Times New Roman" w:eastAsia="Times New Roman" w:hAnsi="Times New Roman" w:cs="Times New Roman"/>
          <w:color w:val="000000"/>
          <w:kern w:val="2"/>
          <w:lang w:eastAsia="de-CH"/>
          <w14:ligatures w14:val="none"/>
        </w:rPr>
        <w:t>Achievementstorage</w:t>
      </w:r>
      <w:proofErr w:type="spellEnd"/>
    </w:p>
    <w:p w14:paraId="4773A343"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_sortiert$futureLearning</w:t>
      </w:r>
      <w:proofErr w:type="spellEnd"/>
      <w:r w:rsidRPr="00584075">
        <w:rPr>
          <w:rFonts w:ascii="Times New Roman" w:eastAsia="Times New Roman" w:hAnsi="Times New Roman" w:cs="Times New Roman"/>
          <w:color w:val="000000"/>
          <w:kern w:val="2"/>
          <w:lang w:eastAsia="de-CH"/>
          <w14:ligatures w14:val="none"/>
        </w:rPr>
        <w:t>&lt;-</w:t>
      </w:r>
      <w:proofErr w:type="spellStart"/>
      <w:r w:rsidRPr="00584075">
        <w:rPr>
          <w:rFonts w:ascii="Times New Roman" w:eastAsia="Times New Roman" w:hAnsi="Times New Roman" w:cs="Times New Roman"/>
          <w:color w:val="000000"/>
          <w:kern w:val="2"/>
          <w:lang w:eastAsia="de-CH"/>
          <w14:ligatures w14:val="none"/>
        </w:rPr>
        <w:t>Learningstorage</w:t>
      </w:r>
      <w:proofErr w:type="spellEnd"/>
    </w:p>
    <w:p w14:paraId="3A4B2BE3" w14:textId="2542F86F"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xml:space="preserve"># </w:t>
      </w:r>
      <w:r w:rsidR="003E7077">
        <w:rPr>
          <w:rFonts w:ascii="Times New Roman" w:eastAsia="Times New Roman" w:hAnsi="Times New Roman" w:cs="Times New Roman"/>
          <w:color w:val="156082"/>
          <w:kern w:val="2"/>
          <w:lang w:eastAsia="de-CH"/>
          <w14:ligatures w14:val="none"/>
        </w:rPr>
        <w:t xml:space="preserve">4.4 </w:t>
      </w:r>
      <w:r w:rsidRPr="00584075">
        <w:rPr>
          <w:rFonts w:ascii="Times New Roman" w:eastAsia="Times New Roman" w:hAnsi="Times New Roman" w:cs="Times New Roman"/>
          <w:color w:val="156082"/>
          <w:kern w:val="2"/>
          <w:lang w:eastAsia="de-CH"/>
          <w14:ligatures w14:val="none"/>
        </w:rPr>
        <w:t>Then replace every 4th time point with NA, as we do not have a future value for that time point.</w:t>
      </w:r>
    </w:p>
    <w:p w14:paraId="70DF888A"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_sortiert$futureSeTr</w:t>
      </w:r>
      <w:proofErr w:type="spell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_sortiert$time</w:t>
      </w:r>
      <w:proofErr w:type="spellEnd"/>
      <w:r w:rsidRPr="00584075">
        <w:rPr>
          <w:rFonts w:ascii="Times New Roman" w:eastAsia="Times New Roman" w:hAnsi="Times New Roman" w:cs="Times New Roman"/>
          <w:color w:val="000000"/>
          <w:kern w:val="2"/>
          <w:lang w:eastAsia="de-CH"/>
          <w14:ligatures w14:val="none"/>
        </w:rPr>
        <w:t>==</w:t>
      </w:r>
      <w:proofErr w:type="gramStart"/>
      <w:r w:rsidRPr="00584075">
        <w:rPr>
          <w:rFonts w:ascii="Times New Roman" w:eastAsia="Times New Roman" w:hAnsi="Times New Roman" w:cs="Times New Roman"/>
          <w:color w:val="000000"/>
          <w:kern w:val="2"/>
          <w:lang w:eastAsia="de-CH"/>
          <w14:ligatures w14:val="none"/>
        </w:rPr>
        <w:t>4]&lt;</w:t>
      </w:r>
      <w:proofErr w:type="gramEnd"/>
      <w:r w:rsidRPr="00584075">
        <w:rPr>
          <w:rFonts w:ascii="Times New Roman" w:eastAsia="Times New Roman" w:hAnsi="Times New Roman" w:cs="Times New Roman"/>
          <w:color w:val="000000"/>
          <w:kern w:val="2"/>
          <w:lang w:eastAsia="de-CH"/>
          <w14:ligatures w14:val="none"/>
        </w:rPr>
        <w:t>-NA</w:t>
      </w:r>
    </w:p>
    <w:p w14:paraId="4A86179C"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_sortiert$futureSeEn</w:t>
      </w:r>
      <w:proofErr w:type="spell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_sortiert$time</w:t>
      </w:r>
      <w:proofErr w:type="spellEnd"/>
      <w:r w:rsidRPr="00584075">
        <w:rPr>
          <w:rFonts w:ascii="Times New Roman" w:eastAsia="Times New Roman" w:hAnsi="Times New Roman" w:cs="Times New Roman"/>
          <w:color w:val="000000"/>
          <w:kern w:val="2"/>
          <w:lang w:eastAsia="de-CH"/>
          <w14:ligatures w14:val="none"/>
        </w:rPr>
        <w:t>==</w:t>
      </w:r>
      <w:proofErr w:type="gramStart"/>
      <w:r w:rsidRPr="00584075">
        <w:rPr>
          <w:rFonts w:ascii="Times New Roman" w:eastAsia="Times New Roman" w:hAnsi="Times New Roman" w:cs="Times New Roman"/>
          <w:color w:val="000000"/>
          <w:kern w:val="2"/>
          <w:lang w:eastAsia="de-CH"/>
          <w14:ligatures w14:val="none"/>
        </w:rPr>
        <w:t>4]&lt;</w:t>
      </w:r>
      <w:proofErr w:type="gramEnd"/>
      <w:r w:rsidRPr="00584075">
        <w:rPr>
          <w:rFonts w:ascii="Times New Roman" w:eastAsia="Times New Roman" w:hAnsi="Times New Roman" w:cs="Times New Roman"/>
          <w:color w:val="000000"/>
          <w:kern w:val="2"/>
          <w:lang w:eastAsia="de-CH"/>
          <w14:ligatures w14:val="none"/>
        </w:rPr>
        <w:t>-NA</w:t>
      </w:r>
    </w:p>
    <w:p w14:paraId="154490B8"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_sortiert$futureOtC</w:t>
      </w:r>
      <w:proofErr w:type="spell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_sortiert$time</w:t>
      </w:r>
      <w:proofErr w:type="spellEnd"/>
      <w:r w:rsidRPr="00584075">
        <w:rPr>
          <w:rFonts w:ascii="Times New Roman" w:eastAsia="Times New Roman" w:hAnsi="Times New Roman" w:cs="Times New Roman"/>
          <w:color w:val="000000"/>
          <w:kern w:val="2"/>
          <w:lang w:eastAsia="de-CH"/>
          <w14:ligatures w14:val="none"/>
        </w:rPr>
        <w:t>==</w:t>
      </w:r>
      <w:proofErr w:type="gramStart"/>
      <w:r w:rsidRPr="00584075">
        <w:rPr>
          <w:rFonts w:ascii="Times New Roman" w:eastAsia="Times New Roman" w:hAnsi="Times New Roman" w:cs="Times New Roman"/>
          <w:color w:val="000000"/>
          <w:kern w:val="2"/>
          <w:lang w:eastAsia="de-CH"/>
          <w14:ligatures w14:val="none"/>
        </w:rPr>
        <w:t>4]&lt;</w:t>
      </w:r>
      <w:proofErr w:type="gramEnd"/>
      <w:r w:rsidRPr="00584075">
        <w:rPr>
          <w:rFonts w:ascii="Times New Roman" w:eastAsia="Times New Roman" w:hAnsi="Times New Roman" w:cs="Times New Roman"/>
          <w:color w:val="000000"/>
          <w:kern w:val="2"/>
          <w:lang w:eastAsia="de-CH"/>
          <w14:ligatures w14:val="none"/>
        </w:rPr>
        <w:t>-NA</w:t>
      </w:r>
    </w:p>
    <w:p w14:paraId="02709C8B"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_sortiert$futureCon</w:t>
      </w:r>
      <w:proofErr w:type="spell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_sortiert$time</w:t>
      </w:r>
      <w:proofErr w:type="spellEnd"/>
      <w:r w:rsidRPr="00584075">
        <w:rPr>
          <w:rFonts w:ascii="Times New Roman" w:eastAsia="Times New Roman" w:hAnsi="Times New Roman" w:cs="Times New Roman"/>
          <w:color w:val="000000"/>
          <w:kern w:val="2"/>
          <w:lang w:eastAsia="de-CH"/>
          <w14:ligatures w14:val="none"/>
        </w:rPr>
        <w:t>==</w:t>
      </w:r>
      <w:proofErr w:type="gramStart"/>
      <w:r w:rsidRPr="00584075">
        <w:rPr>
          <w:rFonts w:ascii="Times New Roman" w:eastAsia="Times New Roman" w:hAnsi="Times New Roman" w:cs="Times New Roman"/>
          <w:color w:val="000000"/>
          <w:kern w:val="2"/>
          <w:lang w:eastAsia="de-CH"/>
          <w14:ligatures w14:val="none"/>
        </w:rPr>
        <w:t>4]&lt;</w:t>
      </w:r>
      <w:proofErr w:type="gramEnd"/>
      <w:r w:rsidRPr="00584075">
        <w:rPr>
          <w:rFonts w:ascii="Times New Roman" w:eastAsia="Times New Roman" w:hAnsi="Times New Roman" w:cs="Times New Roman"/>
          <w:color w:val="000000"/>
          <w:kern w:val="2"/>
          <w:lang w:eastAsia="de-CH"/>
          <w14:ligatures w14:val="none"/>
        </w:rPr>
        <w:t>-NA</w:t>
      </w:r>
    </w:p>
    <w:p w14:paraId="35322EBA"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_sortiert$futureDisciplined</w:t>
      </w:r>
      <w:proofErr w:type="spell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_sortiert$time</w:t>
      </w:r>
      <w:proofErr w:type="spellEnd"/>
      <w:r w:rsidRPr="00584075">
        <w:rPr>
          <w:rFonts w:ascii="Times New Roman" w:eastAsia="Times New Roman" w:hAnsi="Times New Roman" w:cs="Times New Roman"/>
          <w:color w:val="000000"/>
          <w:kern w:val="2"/>
          <w:lang w:eastAsia="de-CH"/>
          <w14:ligatures w14:val="none"/>
        </w:rPr>
        <w:t>==</w:t>
      </w:r>
      <w:proofErr w:type="gramStart"/>
      <w:r w:rsidRPr="00584075">
        <w:rPr>
          <w:rFonts w:ascii="Times New Roman" w:eastAsia="Times New Roman" w:hAnsi="Times New Roman" w:cs="Times New Roman"/>
          <w:color w:val="000000"/>
          <w:kern w:val="2"/>
          <w:lang w:eastAsia="de-CH"/>
          <w14:ligatures w14:val="none"/>
        </w:rPr>
        <w:t>4]&lt;</w:t>
      </w:r>
      <w:proofErr w:type="gramEnd"/>
      <w:r w:rsidRPr="00584075">
        <w:rPr>
          <w:rFonts w:ascii="Times New Roman" w:eastAsia="Times New Roman" w:hAnsi="Times New Roman" w:cs="Times New Roman"/>
          <w:color w:val="000000"/>
          <w:kern w:val="2"/>
          <w:lang w:eastAsia="de-CH"/>
          <w14:ligatures w14:val="none"/>
        </w:rPr>
        <w:t>-NA</w:t>
      </w:r>
    </w:p>
    <w:p w14:paraId="6137722F"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_sortiert$futureSupportive</w:t>
      </w:r>
      <w:proofErr w:type="spell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_sortiert$time</w:t>
      </w:r>
      <w:proofErr w:type="spellEnd"/>
      <w:r w:rsidRPr="00584075">
        <w:rPr>
          <w:rFonts w:ascii="Times New Roman" w:eastAsia="Times New Roman" w:hAnsi="Times New Roman" w:cs="Times New Roman"/>
          <w:color w:val="000000"/>
          <w:kern w:val="2"/>
          <w:lang w:eastAsia="de-CH"/>
          <w14:ligatures w14:val="none"/>
        </w:rPr>
        <w:t>==</w:t>
      </w:r>
      <w:proofErr w:type="gramStart"/>
      <w:r w:rsidRPr="00584075">
        <w:rPr>
          <w:rFonts w:ascii="Times New Roman" w:eastAsia="Times New Roman" w:hAnsi="Times New Roman" w:cs="Times New Roman"/>
          <w:color w:val="000000"/>
          <w:kern w:val="2"/>
          <w:lang w:eastAsia="de-CH"/>
          <w14:ligatures w14:val="none"/>
        </w:rPr>
        <w:t>4]&lt;</w:t>
      </w:r>
      <w:proofErr w:type="gramEnd"/>
      <w:r w:rsidRPr="00584075">
        <w:rPr>
          <w:rFonts w:ascii="Times New Roman" w:eastAsia="Times New Roman" w:hAnsi="Times New Roman" w:cs="Times New Roman"/>
          <w:color w:val="000000"/>
          <w:kern w:val="2"/>
          <w:lang w:eastAsia="de-CH"/>
          <w14:ligatures w14:val="none"/>
        </w:rPr>
        <w:t>-NA</w:t>
      </w:r>
    </w:p>
    <w:p w14:paraId="27245309"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_sortiert$futureAchievement</w:t>
      </w:r>
      <w:proofErr w:type="spell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_sortiert$time</w:t>
      </w:r>
      <w:proofErr w:type="spellEnd"/>
      <w:r w:rsidRPr="00584075">
        <w:rPr>
          <w:rFonts w:ascii="Times New Roman" w:eastAsia="Times New Roman" w:hAnsi="Times New Roman" w:cs="Times New Roman"/>
          <w:color w:val="000000"/>
          <w:kern w:val="2"/>
          <w:lang w:eastAsia="de-CH"/>
          <w14:ligatures w14:val="none"/>
        </w:rPr>
        <w:t>==</w:t>
      </w:r>
      <w:proofErr w:type="gramStart"/>
      <w:r w:rsidRPr="00584075">
        <w:rPr>
          <w:rFonts w:ascii="Times New Roman" w:eastAsia="Times New Roman" w:hAnsi="Times New Roman" w:cs="Times New Roman"/>
          <w:color w:val="000000"/>
          <w:kern w:val="2"/>
          <w:lang w:eastAsia="de-CH"/>
          <w14:ligatures w14:val="none"/>
        </w:rPr>
        <w:t>4]&lt;</w:t>
      </w:r>
      <w:proofErr w:type="gramEnd"/>
      <w:r w:rsidRPr="00584075">
        <w:rPr>
          <w:rFonts w:ascii="Times New Roman" w:eastAsia="Times New Roman" w:hAnsi="Times New Roman" w:cs="Times New Roman"/>
          <w:color w:val="000000"/>
          <w:kern w:val="2"/>
          <w:lang w:eastAsia="de-CH"/>
          <w14:ligatures w14:val="none"/>
        </w:rPr>
        <w:t>-NA</w:t>
      </w:r>
    </w:p>
    <w:p w14:paraId="08833CAA" w14:textId="6D9DB910" w:rsidR="00392C19" w:rsidRPr="00B061BB" w:rsidRDefault="00584075" w:rsidP="00584075">
      <w:pPr>
        <w:spacing w:after="160"/>
        <w:rPr>
          <w:rFonts w:ascii="Times New Roman" w:eastAsia="Times New Roman" w:hAnsi="Times New Roman" w:cs="Times New Roman"/>
          <w:color w:val="000000"/>
          <w:kern w:val="2"/>
          <w:lang w:eastAsia="de-CH"/>
          <w14:ligatures w14:val="none"/>
        </w:rPr>
      </w:pPr>
      <w:proofErr w:type="spellStart"/>
      <w:r w:rsidRPr="00584075">
        <w:rPr>
          <w:rFonts w:ascii="Times New Roman" w:eastAsia="Times New Roman" w:hAnsi="Times New Roman" w:cs="Times New Roman"/>
          <w:color w:val="000000"/>
          <w:kern w:val="2"/>
          <w:lang w:eastAsia="de-CH"/>
          <w14:ligatures w14:val="none"/>
        </w:rPr>
        <w:t>df_long_sortiert$futureLearning</w:t>
      </w:r>
      <w:proofErr w:type="spellEnd"/>
      <w:r w:rsidRPr="00584075">
        <w:rPr>
          <w:rFonts w:ascii="Times New Roman" w:eastAsia="Times New Roman" w:hAnsi="Times New Roman" w:cs="Times New Roman"/>
          <w:color w:val="000000"/>
          <w:kern w:val="2"/>
          <w:lang w:eastAsia="de-CH"/>
          <w14:ligatures w14:val="none"/>
        </w:rPr>
        <w:t>[</w:t>
      </w:r>
      <w:proofErr w:type="spellStart"/>
      <w:r w:rsidRPr="00584075">
        <w:rPr>
          <w:rFonts w:ascii="Times New Roman" w:eastAsia="Times New Roman" w:hAnsi="Times New Roman" w:cs="Times New Roman"/>
          <w:color w:val="000000"/>
          <w:kern w:val="2"/>
          <w:lang w:eastAsia="de-CH"/>
          <w14:ligatures w14:val="none"/>
        </w:rPr>
        <w:t>df_long_sortiert$time</w:t>
      </w:r>
      <w:proofErr w:type="spellEnd"/>
      <w:r w:rsidRPr="00584075">
        <w:rPr>
          <w:rFonts w:ascii="Times New Roman" w:eastAsia="Times New Roman" w:hAnsi="Times New Roman" w:cs="Times New Roman"/>
          <w:color w:val="000000"/>
          <w:kern w:val="2"/>
          <w:lang w:eastAsia="de-CH"/>
          <w14:ligatures w14:val="none"/>
        </w:rPr>
        <w:t>==</w:t>
      </w:r>
      <w:proofErr w:type="gramStart"/>
      <w:r w:rsidRPr="00584075">
        <w:rPr>
          <w:rFonts w:ascii="Times New Roman" w:eastAsia="Times New Roman" w:hAnsi="Times New Roman" w:cs="Times New Roman"/>
          <w:color w:val="000000"/>
          <w:kern w:val="2"/>
          <w:lang w:eastAsia="de-CH"/>
          <w14:ligatures w14:val="none"/>
        </w:rPr>
        <w:t>4]&lt;</w:t>
      </w:r>
      <w:proofErr w:type="gramEnd"/>
      <w:r w:rsidRPr="00584075">
        <w:rPr>
          <w:rFonts w:ascii="Times New Roman" w:eastAsia="Times New Roman" w:hAnsi="Times New Roman" w:cs="Times New Roman"/>
          <w:color w:val="000000"/>
          <w:kern w:val="2"/>
          <w:lang w:eastAsia="de-CH"/>
          <w14:ligatures w14:val="none"/>
        </w:rPr>
        <w:t>-NA</w:t>
      </w:r>
    </w:p>
    <w:p w14:paraId="100F41D6" w14:textId="076F6402" w:rsidR="00392C19" w:rsidRPr="00392C19" w:rsidRDefault="00392C19" w:rsidP="00392C19">
      <w:pPr>
        <w:spacing w:after="160"/>
        <w:rPr>
          <w:rFonts w:ascii="Times New Roman" w:eastAsia="Times New Roman" w:hAnsi="Times New Roman" w:cs="Times New Roman"/>
          <w:color w:val="365F91" w:themeColor="accent1" w:themeShade="BF"/>
          <w:kern w:val="2"/>
          <w:lang w:eastAsia="de-CH"/>
          <w14:ligatures w14:val="none"/>
        </w:rPr>
      </w:pPr>
      <w:r w:rsidRPr="00392C19">
        <w:rPr>
          <w:rFonts w:ascii="Times New Roman" w:eastAsia="Times New Roman" w:hAnsi="Times New Roman" w:cs="Times New Roman"/>
          <w:color w:val="365F91" w:themeColor="accent1" w:themeShade="BF"/>
          <w:kern w:val="2"/>
          <w:lang w:eastAsia="de-CH"/>
          <w14:ligatures w14:val="none"/>
        </w:rPr>
        <w:t xml:space="preserve"># </w:t>
      </w:r>
      <w:r w:rsidRPr="00B061BB">
        <w:rPr>
          <w:rFonts w:ascii="Times New Roman" w:eastAsia="Times New Roman" w:hAnsi="Times New Roman" w:cs="Times New Roman"/>
          <w:color w:val="365F91" w:themeColor="accent1" w:themeShade="BF"/>
          <w:kern w:val="2"/>
          <w:lang w:eastAsia="de-CH"/>
          <w14:ligatures w14:val="none"/>
        </w:rPr>
        <w:t>5.</w:t>
      </w:r>
      <w:r w:rsidRPr="00392C19">
        <w:rPr>
          <w:rFonts w:ascii="Times New Roman" w:eastAsia="Times New Roman" w:hAnsi="Times New Roman" w:cs="Times New Roman"/>
          <w:color w:val="365F91" w:themeColor="accent1" w:themeShade="BF"/>
          <w:kern w:val="2"/>
          <w:lang w:eastAsia="de-CH"/>
          <w14:ligatures w14:val="none"/>
        </w:rPr>
        <w:t xml:space="preserve"> Centering of time and time-squared </w:t>
      </w:r>
    </w:p>
    <w:p w14:paraId="345D5DE0" w14:textId="77777777" w:rsidR="00392C19" w:rsidRPr="00392C19" w:rsidRDefault="00392C19" w:rsidP="00392C19">
      <w:pPr>
        <w:spacing w:after="160"/>
        <w:rPr>
          <w:rFonts w:ascii="Times New Roman" w:eastAsia="Times New Roman" w:hAnsi="Times New Roman" w:cs="Times New Roman"/>
          <w:color w:val="000000"/>
          <w:kern w:val="2"/>
          <w:lang w:eastAsia="de-CH"/>
          <w14:ligatures w14:val="none"/>
        </w:rPr>
      </w:pPr>
      <w:proofErr w:type="spellStart"/>
      <w:r w:rsidRPr="00392C19">
        <w:rPr>
          <w:rFonts w:ascii="Times New Roman" w:eastAsia="Times New Roman" w:hAnsi="Times New Roman" w:cs="Times New Roman"/>
          <w:color w:val="000000"/>
          <w:kern w:val="2"/>
          <w:lang w:eastAsia="de-CH"/>
          <w14:ligatures w14:val="none"/>
        </w:rPr>
        <w:t>df_long_mean</w:t>
      </w:r>
      <w:proofErr w:type="spellEnd"/>
      <w:r w:rsidRPr="00392C19">
        <w:rPr>
          <w:rFonts w:ascii="Times New Roman" w:eastAsia="Times New Roman" w:hAnsi="Times New Roman" w:cs="Times New Roman"/>
          <w:color w:val="000000"/>
          <w:kern w:val="2"/>
          <w:lang w:eastAsia="de-CH"/>
          <w14:ligatures w14:val="none"/>
        </w:rPr>
        <w:t xml:space="preserve"> &lt;- </w:t>
      </w:r>
      <w:proofErr w:type="spellStart"/>
      <w:r w:rsidRPr="00392C19">
        <w:rPr>
          <w:rFonts w:ascii="Times New Roman" w:eastAsia="Times New Roman" w:hAnsi="Times New Roman" w:cs="Times New Roman"/>
          <w:color w:val="000000"/>
          <w:kern w:val="2"/>
          <w:lang w:eastAsia="de-CH"/>
          <w14:ligatures w14:val="none"/>
        </w:rPr>
        <w:t>df_long_mean</w:t>
      </w:r>
      <w:proofErr w:type="spellEnd"/>
      <w:r w:rsidRPr="00392C19">
        <w:rPr>
          <w:rFonts w:ascii="Times New Roman" w:eastAsia="Times New Roman" w:hAnsi="Times New Roman" w:cs="Times New Roman"/>
          <w:color w:val="000000"/>
          <w:kern w:val="2"/>
          <w:lang w:eastAsia="de-CH"/>
          <w14:ligatures w14:val="none"/>
        </w:rPr>
        <w:t xml:space="preserve"> %&gt;%</w:t>
      </w:r>
    </w:p>
    <w:p w14:paraId="7CE71783" w14:textId="77777777" w:rsidR="00392C19" w:rsidRPr="00392C19" w:rsidRDefault="00392C19" w:rsidP="00392C19">
      <w:pPr>
        <w:spacing w:after="160"/>
        <w:rPr>
          <w:rFonts w:ascii="Times New Roman" w:eastAsia="Times New Roman" w:hAnsi="Times New Roman" w:cs="Times New Roman"/>
          <w:color w:val="000000"/>
          <w:kern w:val="2"/>
          <w:lang w:eastAsia="de-CH"/>
          <w14:ligatures w14:val="none"/>
        </w:rPr>
      </w:pPr>
      <w:r w:rsidRPr="00392C19">
        <w:rPr>
          <w:rFonts w:ascii="Times New Roman" w:eastAsia="Times New Roman" w:hAnsi="Times New Roman" w:cs="Times New Roman"/>
          <w:color w:val="000000"/>
          <w:kern w:val="2"/>
          <w:lang w:eastAsia="de-CH"/>
          <w14:ligatures w14:val="none"/>
        </w:rPr>
        <w:t xml:space="preserve">  </w:t>
      </w:r>
      <w:proofErr w:type="gramStart"/>
      <w:r w:rsidRPr="00392C19">
        <w:rPr>
          <w:rFonts w:ascii="Times New Roman" w:eastAsia="Times New Roman" w:hAnsi="Times New Roman" w:cs="Times New Roman"/>
          <w:color w:val="000000"/>
          <w:kern w:val="2"/>
          <w:lang w:eastAsia="de-CH"/>
          <w14:ligatures w14:val="none"/>
        </w:rPr>
        <w:t>mutate(</w:t>
      </w:r>
      <w:proofErr w:type="gramEnd"/>
    </w:p>
    <w:p w14:paraId="487E052F" w14:textId="77777777" w:rsidR="00392C19" w:rsidRPr="00392C19" w:rsidRDefault="00392C19" w:rsidP="00392C19">
      <w:pPr>
        <w:spacing w:after="160"/>
        <w:rPr>
          <w:rFonts w:ascii="Times New Roman" w:eastAsia="Times New Roman" w:hAnsi="Times New Roman" w:cs="Times New Roman"/>
          <w:color w:val="000000"/>
          <w:kern w:val="2"/>
          <w:lang w:eastAsia="de-CH"/>
          <w14:ligatures w14:val="none"/>
        </w:rPr>
      </w:pPr>
      <w:r w:rsidRPr="00392C19">
        <w:rPr>
          <w:rFonts w:ascii="Times New Roman" w:eastAsia="Times New Roman" w:hAnsi="Times New Roman" w:cs="Times New Roman"/>
          <w:color w:val="000000"/>
          <w:kern w:val="2"/>
          <w:lang w:eastAsia="de-CH"/>
          <w14:ligatures w14:val="none"/>
        </w:rPr>
        <w:t xml:space="preserve">    </w:t>
      </w:r>
      <w:proofErr w:type="spellStart"/>
      <w:r w:rsidRPr="00392C19">
        <w:rPr>
          <w:rFonts w:ascii="Times New Roman" w:eastAsia="Times New Roman" w:hAnsi="Times New Roman" w:cs="Times New Roman"/>
          <w:color w:val="000000"/>
          <w:kern w:val="2"/>
          <w:lang w:eastAsia="de-CH"/>
          <w14:ligatures w14:val="none"/>
        </w:rPr>
        <w:t>time_c</w:t>
      </w:r>
      <w:proofErr w:type="spellEnd"/>
      <w:r w:rsidRPr="00392C19">
        <w:rPr>
          <w:rFonts w:ascii="Times New Roman" w:eastAsia="Times New Roman" w:hAnsi="Times New Roman" w:cs="Times New Roman"/>
          <w:color w:val="000000"/>
          <w:kern w:val="2"/>
          <w:lang w:eastAsia="de-CH"/>
          <w14:ligatures w14:val="none"/>
        </w:rPr>
        <w:t xml:space="preserve"> = time - </w:t>
      </w:r>
      <w:proofErr w:type="gramStart"/>
      <w:r w:rsidRPr="00392C19">
        <w:rPr>
          <w:rFonts w:ascii="Times New Roman" w:eastAsia="Times New Roman" w:hAnsi="Times New Roman" w:cs="Times New Roman"/>
          <w:color w:val="000000"/>
          <w:kern w:val="2"/>
          <w:lang w:eastAsia="de-CH"/>
          <w14:ligatures w14:val="none"/>
        </w:rPr>
        <w:t>1,  #</w:t>
      </w:r>
      <w:proofErr w:type="gramEnd"/>
      <w:r w:rsidRPr="00392C19">
        <w:rPr>
          <w:rFonts w:ascii="Times New Roman" w:eastAsia="Times New Roman" w:hAnsi="Times New Roman" w:cs="Times New Roman"/>
          <w:color w:val="000000"/>
          <w:kern w:val="2"/>
          <w:lang w:eastAsia="de-CH"/>
          <w14:ligatures w14:val="none"/>
        </w:rPr>
        <w:t xml:space="preserve"> or time - mean(time) for mean centering</w:t>
      </w:r>
    </w:p>
    <w:p w14:paraId="682F167A" w14:textId="6F10C183" w:rsidR="00392C19" w:rsidRPr="00584075" w:rsidRDefault="00392C19" w:rsidP="00584075">
      <w:pPr>
        <w:spacing w:after="160"/>
        <w:rPr>
          <w:rFonts w:ascii="Times New Roman" w:eastAsia="Times New Roman" w:hAnsi="Times New Roman" w:cs="Times New Roman"/>
          <w:color w:val="000000"/>
          <w:kern w:val="2"/>
          <w:lang w:eastAsia="de-CH"/>
          <w14:ligatures w14:val="none"/>
        </w:rPr>
      </w:pPr>
      <w:r w:rsidRPr="00392C19">
        <w:rPr>
          <w:rFonts w:ascii="Times New Roman" w:eastAsia="Times New Roman" w:hAnsi="Times New Roman" w:cs="Times New Roman"/>
          <w:color w:val="000000"/>
          <w:kern w:val="2"/>
          <w:lang w:eastAsia="de-CH"/>
          <w14:ligatures w14:val="none"/>
        </w:rPr>
        <w:t xml:space="preserve">    time2_c = (</w:t>
      </w:r>
      <w:proofErr w:type="spellStart"/>
      <w:r w:rsidRPr="00392C19">
        <w:rPr>
          <w:rFonts w:ascii="Times New Roman" w:eastAsia="Times New Roman" w:hAnsi="Times New Roman" w:cs="Times New Roman"/>
          <w:color w:val="000000"/>
          <w:kern w:val="2"/>
          <w:lang w:eastAsia="de-CH"/>
          <w14:ligatures w14:val="none"/>
        </w:rPr>
        <w:t>time_</w:t>
      </w:r>
      <w:proofErr w:type="gramStart"/>
      <w:r w:rsidRPr="00392C19">
        <w:rPr>
          <w:rFonts w:ascii="Times New Roman" w:eastAsia="Times New Roman" w:hAnsi="Times New Roman" w:cs="Times New Roman"/>
          <w:color w:val="000000"/>
          <w:kern w:val="2"/>
          <w:lang w:eastAsia="de-CH"/>
          <w14:ligatures w14:val="none"/>
        </w:rPr>
        <w:t>c</w:t>
      </w:r>
      <w:proofErr w:type="spellEnd"/>
      <w:r w:rsidRPr="00392C19">
        <w:rPr>
          <w:rFonts w:ascii="Times New Roman" w:eastAsia="Times New Roman" w:hAnsi="Times New Roman" w:cs="Times New Roman"/>
          <w:color w:val="000000"/>
          <w:kern w:val="2"/>
          <w:lang w:eastAsia="de-CH"/>
          <w14:ligatures w14:val="none"/>
        </w:rPr>
        <w:t>)^</w:t>
      </w:r>
      <w:proofErr w:type="gramEnd"/>
      <w:r w:rsidRPr="00392C19">
        <w:rPr>
          <w:rFonts w:ascii="Times New Roman" w:eastAsia="Times New Roman" w:hAnsi="Times New Roman" w:cs="Times New Roman"/>
          <w:color w:val="000000"/>
          <w:kern w:val="2"/>
          <w:lang w:eastAsia="de-CH"/>
          <w14:ligatures w14:val="none"/>
        </w:rPr>
        <w:t>2)</w:t>
      </w:r>
    </w:p>
    <w:p w14:paraId="1D96F636" w14:textId="02C9F680" w:rsidR="00584075" w:rsidRDefault="00584075" w:rsidP="007E2DFF">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xml:space="preserve"># </w:t>
      </w:r>
      <w:r w:rsidR="00B061BB">
        <w:rPr>
          <w:rFonts w:ascii="Times New Roman" w:eastAsia="Times New Roman" w:hAnsi="Times New Roman" w:cs="Times New Roman"/>
          <w:color w:val="156082"/>
          <w:kern w:val="2"/>
          <w:lang w:eastAsia="de-CH"/>
          <w14:ligatures w14:val="none"/>
        </w:rPr>
        <w:t>6</w:t>
      </w:r>
      <w:r w:rsidR="008C70CA">
        <w:rPr>
          <w:rFonts w:ascii="Times New Roman" w:eastAsia="Times New Roman" w:hAnsi="Times New Roman" w:cs="Times New Roman"/>
          <w:color w:val="156082"/>
          <w:kern w:val="2"/>
          <w:lang w:eastAsia="de-CH"/>
          <w14:ligatures w14:val="none"/>
        </w:rPr>
        <w:t>.</w:t>
      </w:r>
      <w:r w:rsidRPr="00584075">
        <w:rPr>
          <w:rFonts w:ascii="Times New Roman" w:eastAsia="Times New Roman" w:hAnsi="Times New Roman" w:cs="Times New Roman"/>
          <w:color w:val="156082"/>
          <w:kern w:val="2"/>
          <w:lang w:eastAsia="de-CH"/>
          <w14:ligatures w14:val="none"/>
        </w:rPr>
        <w:t xml:space="preserve"> </w:t>
      </w:r>
      <w:r w:rsidR="007E2DFF">
        <w:rPr>
          <w:rFonts w:ascii="Times New Roman" w:eastAsia="Times New Roman" w:hAnsi="Times New Roman" w:cs="Times New Roman"/>
          <w:color w:val="156082"/>
          <w:kern w:val="2"/>
          <w:lang w:eastAsia="de-CH"/>
          <w14:ligatures w14:val="none"/>
        </w:rPr>
        <w:t>ICCs</w:t>
      </w:r>
    </w:p>
    <w:p w14:paraId="39F4069F" w14:textId="77777777" w:rsidR="008C70CA" w:rsidRPr="008C70CA" w:rsidRDefault="008C70CA" w:rsidP="008C70CA">
      <w:pPr>
        <w:spacing w:after="160"/>
        <w:rPr>
          <w:rFonts w:ascii="Times New Roman" w:eastAsia="Times New Roman" w:hAnsi="Times New Roman" w:cs="Times New Roman"/>
          <w:color w:val="000000"/>
          <w:kern w:val="2"/>
          <w:lang w:eastAsia="de-CH"/>
          <w14:ligatures w14:val="none"/>
        </w:rPr>
      </w:pPr>
      <w:proofErr w:type="gramStart"/>
      <w:r w:rsidRPr="008C70CA">
        <w:rPr>
          <w:rFonts w:ascii="Times New Roman" w:eastAsia="Times New Roman" w:hAnsi="Times New Roman" w:cs="Times New Roman"/>
          <w:color w:val="000000"/>
          <w:kern w:val="2"/>
          <w:lang w:eastAsia="de-CH"/>
          <w14:ligatures w14:val="none"/>
        </w:rPr>
        <w:t>misty::</w:t>
      </w:r>
      <w:proofErr w:type="spellStart"/>
      <w:proofErr w:type="gramEnd"/>
      <w:r w:rsidRPr="008C70CA">
        <w:rPr>
          <w:rFonts w:ascii="Times New Roman" w:eastAsia="Times New Roman" w:hAnsi="Times New Roman" w:cs="Times New Roman"/>
          <w:color w:val="000000"/>
          <w:kern w:val="2"/>
          <w:lang w:eastAsia="de-CH"/>
          <w14:ligatures w14:val="none"/>
        </w:rPr>
        <w:t>multilevel.descript</w:t>
      </w:r>
      <w:proofErr w:type="spellEnd"/>
      <w:r w:rsidRPr="008C70CA">
        <w:rPr>
          <w:rFonts w:ascii="Times New Roman" w:eastAsia="Times New Roman" w:hAnsi="Times New Roman" w:cs="Times New Roman"/>
          <w:color w:val="000000"/>
          <w:kern w:val="2"/>
          <w:lang w:eastAsia="de-CH"/>
          <w14:ligatures w14:val="none"/>
        </w:rPr>
        <w:t>(</w:t>
      </w:r>
      <w:proofErr w:type="spellStart"/>
      <w:r w:rsidRPr="008C70CA">
        <w:rPr>
          <w:rFonts w:ascii="Times New Roman" w:eastAsia="Times New Roman" w:hAnsi="Times New Roman" w:cs="Times New Roman"/>
          <w:color w:val="000000"/>
          <w:kern w:val="2"/>
          <w:lang w:eastAsia="de-CH"/>
          <w14:ligatures w14:val="none"/>
        </w:rPr>
        <w:t>df_long_sortiert</w:t>
      </w:r>
      <w:proofErr w:type="spellEnd"/>
      <w:r w:rsidRPr="008C70CA">
        <w:rPr>
          <w:rFonts w:ascii="Times New Roman" w:eastAsia="Times New Roman" w:hAnsi="Times New Roman" w:cs="Times New Roman"/>
          <w:color w:val="000000"/>
          <w:kern w:val="2"/>
          <w:lang w:eastAsia="de-CH"/>
          <w14:ligatures w14:val="none"/>
        </w:rPr>
        <w:t>[, c("</w:t>
      </w:r>
      <w:proofErr w:type="spellStart"/>
      <w:r w:rsidRPr="008C70CA">
        <w:rPr>
          <w:rFonts w:ascii="Times New Roman" w:eastAsia="Times New Roman" w:hAnsi="Times New Roman" w:cs="Times New Roman"/>
          <w:color w:val="000000"/>
          <w:kern w:val="2"/>
          <w:lang w:eastAsia="de-CH"/>
          <w14:ligatures w14:val="none"/>
        </w:rPr>
        <w:t>SeTr</w:t>
      </w:r>
      <w:proofErr w:type="spellEnd"/>
      <w:r w:rsidRPr="008C70CA">
        <w:rPr>
          <w:rFonts w:ascii="Times New Roman" w:eastAsia="Times New Roman" w:hAnsi="Times New Roman" w:cs="Times New Roman"/>
          <w:color w:val="000000"/>
          <w:kern w:val="2"/>
          <w:lang w:eastAsia="de-CH"/>
          <w14:ligatures w14:val="none"/>
        </w:rPr>
        <w:t xml:space="preserve">")], cluster = </w:t>
      </w:r>
      <w:proofErr w:type="spellStart"/>
      <w:r w:rsidRPr="008C70CA">
        <w:rPr>
          <w:rFonts w:ascii="Times New Roman" w:eastAsia="Times New Roman" w:hAnsi="Times New Roman" w:cs="Times New Roman"/>
          <w:color w:val="000000"/>
          <w:kern w:val="2"/>
          <w:lang w:eastAsia="de-CH"/>
          <w14:ligatures w14:val="none"/>
        </w:rPr>
        <w:t>df_long_sortiert$class</w:t>
      </w:r>
      <w:proofErr w:type="spellEnd"/>
      <w:r w:rsidRPr="008C70CA">
        <w:rPr>
          <w:rFonts w:ascii="Times New Roman" w:eastAsia="Times New Roman" w:hAnsi="Times New Roman" w:cs="Times New Roman"/>
          <w:color w:val="000000"/>
          <w:kern w:val="2"/>
          <w:lang w:eastAsia="de-CH"/>
          <w14:ligatures w14:val="none"/>
        </w:rPr>
        <w:t>)</w:t>
      </w:r>
    </w:p>
    <w:p w14:paraId="61AEC412" w14:textId="77777777" w:rsidR="008C70CA" w:rsidRPr="008C70CA" w:rsidRDefault="008C70CA" w:rsidP="008C70CA">
      <w:pPr>
        <w:spacing w:after="160"/>
        <w:rPr>
          <w:rFonts w:ascii="Times New Roman" w:eastAsia="Times New Roman" w:hAnsi="Times New Roman" w:cs="Times New Roman"/>
          <w:color w:val="000000"/>
          <w:kern w:val="2"/>
          <w:lang w:eastAsia="de-CH"/>
          <w14:ligatures w14:val="none"/>
        </w:rPr>
      </w:pPr>
      <w:proofErr w:type="gramStart"/>
      <w:r w:rsidRPr="008C70CA">
        <w:rPr>
          <w:rFonts w:ascii="Times New Roman" w:eastAsia="Times New Roman" w:hAnsi="Times New Roman" w:cs="Times New Roman"/>
          <w:color w:val="000000"/>
          <w:kern w:val="2"/>
          <w:lang w:eastAsia="de-CH"/>
          <w14:ligatures w14:val="none"/>
        </w:rPr>
        <w:t>misty::</w:t>
      </w:r>
      <w:proofErr w:type="spellStart"/>
      <w:proofErr w:type="gramEnd"/>
      <w:r w:rsidRPr="008C70CA">
        <w:rPr>
          <w:rFonts w:ascii="Times New Roman" w:eastAsia="Times New Roman" w:hAnsi="Times New Roman" w:cs="Times New Roman"/>
          <w:color w:val="000000"/>
          <w:kern w:val="2"/>
          <w:lang w:eastAsia="de-CH"/>
          <w14:ligatures w14:val="none"/>
        </w:rPr>
        <w:t>multilevel.descript</w:t>
      </w:r>
      <w:proofErr w:type="spellEnd"/>
      <w:r w:rsidRPr="008C70CA">
        <w:rPr>
          <w:rFonts w:ascii="Times New Roman" w:eastAsia="Times New Roman" w:hAnsi="Times New Roman" w:cs="Times New Roman"/>
          <w:color w:val="000000"/>
          <w:kern w:val="2"/>
          <w:lang w:eastAsia="de-CH"/>
          <w14:ligatures w14:val="none"/>
        </w:rPr>
        <w:t>(</w:t>
      </w:r>
      <w:proofErr w:type="spellStart"/>
      <w:r w:rsidRPr="008C70CA">
        <w:rPr>
          <w:rFonts w:ascii="Times New Roman" w:eastAsia="Times New Roman" w:hAnsi="Times New Roman" w:cs="Times New Roman"/>
          <w:color w:val="000000"/>
          <w:kern w:val="2"/>
          <w:lang w:eastAsia="de-CH"/>
          <w14:ligatures w14:val="none"/>
        </w:rPr>
        <w:t>df_long_sortiert</w:t>
      </w:r>
      <w:proofErr w:type="spellEnd"/>
      <w:r w:rsidRPr="008C70CA">
        <w:rPr>
          <w:rFonts w:ascii="Times New Roman" w:eastAsia="Times New Roman" w:hAnsi="Times New Roman" w:cs="Times New Roman"/>
          <w:color w:val="000000"/>
          <w:kern w:val="2"/>
          <w:lang w:eastAsia="de-CH"/>
          <w14:ligatures w14:val="none"/>
        </w:rPr>
        <w:t>[, c("</w:t>
      </w:r>
      <w:proofErr w:type="spellStart"/>
      <w:r w:rsidRPr="008C70CA">
        <w:rPr>
          <w:rFonts w:ascii="Times New Roman" w:eastAsia="Times New Roman" w:hAnsi="Times New Roman" w:cs="Times New Roman"/>
          <w:color w:val="000000"/>
          <w:kern w:val="2"/>
          <w:lang w:eastAsia="de-CH"/>
          <w14:ligatures w14:val="none"/>
        </w:rPr>
        <w:t>SeEn</w:t>
      </w:r>
      <w:proofErr w:type="spellEnd"/>
      <w:r w:rsidRPr="008C70CA">
        <w:rPr>
          <w:rFonts w:ascii="Times New Roman" w:eastAsia="Times New Roman" w:hAnsi="Times New Roman" w:cs="Times New Roman"/>
          <w:color w:val="000000"/>
          <w:kern w:val="2"/>
          <w:lang w:eastAsia="de-CH"/>
          <w14:ligatures w14:val="none"/>
        </w:rPr>
        <w:t xml:space="preserve">")], cluster = </w:t>
      </w:r>
      <w:proofErr w:type="spellStart"/>
      <w:r w:rsidRPr="008C70CA">
        <w:rPr>
          <w:rFonts w:ascii="Times New Roman" w:eastAsia="Times New Roman" w:hAnsi="Times New Roman" w:cs="Times New Roman"/>
          <w:color w:val="000000"/>
          <w:kern w:val="2"/>
          <w:lang w:eastAsia="de-CH"/>
          <w14:ligatures w14:val="none"/>
        </w:rPr>
        <w:t>df_long_sortiert$class</w:t>
      </w:r>
      <w:proofErr w:type="spellEnd"/>
      <w:r w:rsidRPr="008C70CA">
        <w:rPr>
          <w:rFonts w:ascii="Times New Roman" w:eastAsia="Times New Roman" w:hAnsi="Times New Roman" w:cs="Times New Roman"/>
          <w:color w:val="000000"/>
          <w:kern w:val="2"/>
          <w:lang w:eastAsia="de-CH"/>
          <w14:ligatures w14:val="none"/>
        </w:rPr>
        <w:t>)</w:t>
      </w:r>
    </w:p>
    <w:p w14:paraId="08A4DD3B" w14:textId="77777777" w:rsidR="008C70CA" w:rsidRPr="008C70CA" w:rsidRDefault="008C70CA" w:rsidP="008C70CA">
      <w:pPr>
        <w:spacing w:after="160"/>
        <w:rPr>
          <w:rFonts w:ascii="Times New Roman" w:eastAsia="Times New Roman" w:hAnsi="Times New Roman" w:cs="Times New Roman"/>
          <w:color w:val="000000"/>
          <w:kern w:val="2"/>
          <w:lang w:eastAsia="de-CH"/>
          <w14:ligatures w14:val="none"/>
        </w:rPr>
      </w:pPr>
      <w:proofErr w:type="gramStart"/>
      <w:r w:rsidRPr="008C70CA">
        <w:rPr>
          <w:rFonts w:ascii="Times New Roman" w:eastAsia="Times New Roman" w:hAnsi="Times New Roman" w:cs="Times New Roman"/>
          <w:color w:val="000000"/>
          <w:kern w:val="2"/>
          <w:lang w:eastAsia="de-CH"/>
          <w14:ligatures w14:val="none"/>
        </w:rPr>
        <w:t>misty::</w:t>
      </w:r>
      <w:proofErr w:type="spellStart"/>
      <w:proofErr w:type="gramEnd"/>
      <w:r w:rsidRPr="008C70CA">
        <w:rPr>
          <w:rFonts w:ascii="Times New Roman" w:eastAsia="Times New Roman" w:hAnsi="Times New Roman" w:cs="Times New Roman"/>
          <w:color w:val="000000"/>
          <w:kern w:val="2"/>
          <w:lang w:eastAsia="de-CH"/>
          <w14:ligatures w14:val="none"/>
        </w:rPr>
        <w:t>multilevel.descript</w:t>
      </w:r>
      <w:proofErr w:type="spellEnd"/>
      <w:r w:rsidRPr="008C70CA">
        <w:rPr>
          <w:rFonts w:ascii="Times New Roman" w:eastAsia="Times New Roman" w:hAnsi="Times New Roman" w:cs="Times New Roman"/>
          <w:color w:val="000000"/>
          <w:kern w:val="2"/>
          <w:lang w:eastAsia="de-CH"/>
          <w14:ligatures w14:val="none"/>
        </w:rPr>
        <w:t>(</w:t>
      </w:r>
      <w:proofErr w:type="spellStart"/>
      <w:r w:rsidRPr="008C70CA">
        <w:rPr>
          <w:rFonts w:ascii="Times New Roman" w:eastAsia="Times New Roman" w:hAnsi="Times New Roman" w:cs="Times New Roman"/>
          <w:color w:val="000000"/>
          <w:kern w:val="2"/>
          <w:lang w:eastAsia="de-CH"/>
          <w14:ligatures w14:val="none"/>
        </w:rPr>
        <w:t>df_long_sortiert</w:t>
      </w:r>
      <w:proofErr w:type="spellEnd"/>
      <w:r w:rsidRPr="008C70CA">
        <w:rPr>
          <w:rFonts w:ascii="Times New Roman" w:eastAsia="Times New Roman" w:hAnsi="Times New Roman" w:cs="Times New Roman"/>
          <w:color w:val="000000"/>
          <w:kern w:val="2"/>
          <w:lang w:eastAsia="de-CH"/>
          <w14:ligatures w14:val="none"/>
        </w:rPr>
        <w:t xml:space="preserve">[, c("Con")], cluster = </w:t>
      </w:r>
      <w:proofErr w:type="spellStart"/>
      <w:r w:rsidRPr="008C70CA">
        <w:rPr>
          <w:rFonts w:ascii="Times New Roman" w:eastAsia="Times New Roman" w:hAnsi="Times New Roman" w:cs="Times New Roman"/>
          <w:color w:val="000000"/>
          <w:kern w:val="2"/>
          <w:lang w:eastAsia="de-CH"/>
          <w14:ligatures w14:val="none"/>
        </w:rPr>
        <w:t>df_long_sortiert$class</w:t>
      </w:r>
      <w:proofErr w:type="spellEnd"/>
      <w:r w:rsidRPr="008C70CA">
        <w:rPr>
          <w:rFonts w:ascii="Times New Roman" w:eastAsia="Times New Roman" w:hAnsi="Times New Roman" w:cs="Times New Roman"/>
          <w:color w:val="000000"/>
          <w:kern w:val="2"/>
          <w:lang w:eastAsia="de-CH"/>
          <w14:ligatures w14:val="none"/>
        </w:rPr>
        <w:t>)</w:t>
      </w:r>
    </w:p>
    <w:p w14:paraId="37C7C91F" w14:textId="77777777" w:rsidR="008C70CA" w:rsidRPr="008C70CA" w:rsidRDefault="008C70CA" w:rsidP="008C70CA">
      <w:pPr>
        <w:spacing w:after="160"/>
        <w:rPr>
          <w:rFonts w:ascii="Times New Roman" w:eastAsia="Times New Roman" w:hAnsi="Times New Roman" w:cs="Times New Roman"/>
          <w:color w:val="000000"/>
          <w:kern w:val="2"/>
          <w:lang w:eastAsia="de-CH"/>
          <w14:ligatures w14:val="none"/>
        </w:rPr>
      </w:pPr>
      <w:proofErr w:type="gramStart"/>
      <w:r w:rsidRPr="008C70CA">
        <w:rPr>
          <w:rFonts w:ascii="Times New Roman" w:eastAsia="Times New Roman" w:hAnsi="Times New Roman" w:cs="Times New Roman"/>
          <w:color w:val="000000"/>
          <w:kern w:val="2"/>
          <w:lang w:eastAsia="de-CH"/>
          <w14:ligatures w14:val="none"/>
        </w:rPr>
        <w:t>misty::</w:t>
      </w:r>
      <w:proofErr w:type="spellStart"/>
      <w:proofErr w:type="gramEnd"/>
      <w:r w:rsidRPr="008C70CA">
        <w:rPr>
          <w:rFonts w:ascii="Times New Roman" w:eastAsia="Times New Roman" w:hAnsi="Times New Roman" w:cs="Times New Roman"/>
          <w:color w:val="000000"/>
          <w:kern w:val="2"/>
          <w:lang w:eastAsia="de-CH"/>
          <w14:ligatures w14:val="none"/>
        </w:rPr>
        <w:t>multilevel.descript</w:t>
      </w:r>
      <w:proofErr w:type="spellEnd"/>
      <w:r w:rsidRPr="008C70CA">
        <w:rPr>
          <w:rFonts w:ascii="Times New Roman" w:eastAsia="Times New Roman" w:hAnsi="Times New Roman" w:cs="Times New Roman"/>
          <w:color w:val="000000"/>
          <w:kern w:val="2"/>
          <w:lang w:eastAsia="de-CH"/>
          <w14:ligatures w14:val="none"/>
        </w:rPr>
        <w:t>(</w:t>
      </w:r>
      <w:proofErr w:type="spellStart"/>
      <w:r w:rsidRPr="008C70CA">
        <w:rPr>
          <w:rFonts w:ascii="Times New Roman" w:eastAsia="Times New Roman" w:hAnsi="Times New Roman" w:cs="Times New Roman"/>
          <w:color w:val="000000"/>
          <w:kern w:val="2"/>
          <w:lang w:eastAsia="de-CH"/>
          <w14:ligatures w14:val="none"/>
        </w:rPr>
        <w:t>df_long_sortiert</w:t>
      </w:r>
      <w:proofErr w:type="spellEnd"/>
      <w:r w:rsidRPr="008C70CA">
        <w:rPr>
          <w:rFonts w:ascii="Times New Roman" w:eastAsia="Times New Roman" w:hAnsi="Times New Roman" w:cs="Times New Roman"/>
          <w:color w:val="000000"/>
          <w:kern w:val="2"/>
          <w:lang w:eastAsia="de-CH"/>
          <w14:ligatures w14:val="none"/>
        </w:rPr>
        <w:t>[, c("</w:t>
      </w:r>
      <w:proofErr w:type="spellStart"/>
      <w:r w:rsidRPr="008C70CA">
        <w:rPr>
          <w:rFonts w:ascii="Times New Roman" w:eastAsia="Times New Roman" w:hAnsi="Times New Roman" w:cs="Times New Roman"/>
          <w:color w:val="000000"/>
          <w:kern w:val="2"/>
          <w:lang w:eastAsia="de-CH"/>
          <w14:ligatures w14:val="none"/>
        </w:rPr>
        <w:t>OtC</w:t>
      </w:r>
      <w:proofErr w:type="spellEnd"/>
      <w:r w:rsidRPr="008C70CA">
        <w:rPr>
          <w:rFonts w:ascii="Times New Roman" w:eastAsia="Times New Roman" w:hAnsi="Times New Roman" w:cs="Times New Roman"/>
          <w:color w:val="000000"/>
          <w:kern w:val="2"/>
          <w:lang w:eastAsia="de-CH"/>
          <w14:ligatures w14:val="none"/>
        </w:rPr>
        <w:t xml:space="preserve">")], cluster = </w:t>
      </w:r>
      <w:proofErr w:type="spellStart"/>
      <w:r w:rsidRPr="008C70CA">
        <w:rPr>
          <w:rFonts w:ascii="Times New Roman" w:eastAsia="Times New Roman" w:hAnsi="Times New Roman" w:cs="Times New Roman"/>
          <w:color w:val="000000"/>
          <w:kern w:val="2"/>
          <w:lang w:eastAsia="de-CH"/>
          <w14:ligatures w14:val="none"/>
        </w:rPr>
        <w:t>df_long_sortiert$class</w:t>
      </w:r>
      <w:proofErr w:type="spellEnd"/>
      <w:r w:rsidRPr="008C70CA">
        <w:rPr>
          <w:rFonts w:ascii="Times New Roman" w:eastAsia="Times New Roman" w:hAnsi="Times New Roman" w:cs="Times New Roman"/>
          <w:color w:val="000000"/>
          <w:kern w:val="2"/>
          <w:lang w:eastAsia="de-CH"/>
          <w14:ligatures w14:val="none"/>
        </w:rPr>
        <w:t>)</w:t>
      </w:r>
    </w:p>
    <w:p w14:paraId="067B75F1" w14:textId="77777777" w:rsidR="008C70CA" w:rsidRPr="008C70CA" w:rsidRDefault="008C70CA" w:rsidP="008C70CA">
      <w:pPr>
        <w:spacing w:after="160"/>
        <w:rPr>
          <w:rFonts w:ascii="Times New Roman" w:eastAsia="Times New Roman" w:hAnsi="Times New Roman" w:cs="Times New Roman"/>
          <w:color w:val="000000"/>
          <w:kern w:val="2"/>
          <w:lang w:eastAsia="de-CH"/>
          <w14:ligatures w14:val="none"/>
        </w:rPr>
      </w:pPr>
      <w:proofErr w:type="gramStart"/>
      <w:r w:rsidRPr="008C70CA">
        <w:rPr>
          <w:rFonts w:ascii="Times New Roman" w:eastAsia="Times New Roman" w:hAnsi="Times New Roman" w:cs="Times New Roman"/>
          <w:color w:val="000000"/>
          <w:kern w:val="2"/>
          <w:lang w:eastAsia="de-CH"/>
          <w14:ligatures w14:val="none"/>
        </w:rPr>
        <w:t>misty::</w:t>
      </w:r>
      <w:proofErr w:type="spellStart"/>
      <w:proofErr w:type="gramEnd"/>
      <w:r w:rsidRPr="008C70CA">
        <w:rPr>
          <w:rFonts w:ascii="Times New Roman" w:eastAsia="Times New Roman" w:hAnsi="Times New Roman" w:cs="Times New Roman"/>
          <w:color w:val="000000"/>
          <w:kern w:val="2"/>
          <w:lang w:eastAsia="de-CH"/>
          <w14:ligatures w14:val="none"/>
        </w:rPr>
        <w:t>multilevel.descript</w:t>
      </w:r>
      <w:proofErr w:type="spellEnd"/>
      <w:r w:rsidRPr="008C70CA">
        <w:rPr>
          <w:rFonts w:ascii="Times New Roman" w:eastAsia="Times New Roman" w:hAnsi="Times New Roman" w:cs="Times New Roman"/>
          <w:color w:val="000000"/>
          <w:kern w:val="2"/>
          <w:lang w:eastAsia="de-CH"/>
          <w14:ligatures w14:val="none"/>
        </w:rPr>
        <w:t>(</w:t>
      </w:r>
      <w:proofErr w:type="spellStart"/>
      <w:r w:rsidRPr="008C70CA">
        <w:rPr>
          <w:rFonts w:ascii="Times New Roman" w:eastAsia="Times New Roman" w:hAnsi="Times New Roman" w:cs="Times New Roman"/>
          <w:color w:val="000000"/>
          <w:kern w:val="2"/>
          <w:lang w:eastAsia="de-CH"/>
          <w14:ligatures w14:val="none"/>
        </w:rPr>
        <w:t>df_long_sortiert</w:t>
      </w:r>
      <w:proofErr w:type="spellEnd"/>
      <w:r w:rsidRPr="008C70CA">
        <w:rPr>
          <w:rFonts w:ascii="Times New Roman" w:eastAsia="Times New Roman" w:hAnsi="Times New Roman" w:cs="Times New Roman"/>
          <w:color w:val="000000"/>
          <w:kern w:val="2"/>
          <w:lang w:eastAsia="de-CH"/>
          <w14:ligatures w14:val="none"/>
        </w:rPr>
        <w:t>[, c("</w:t>
      </w:r>
      <w:proofErr w:type="spellStart"/>
      <w:r w:rsidRPr="008C70CA">
        <w:rPr>
          <w:rFonts w:ascii="Times New Roman" w:eastAsia="Times New Roman" w:hAnsi="Times New Roman" w:cs="Times New Roman"/>
          <w:color w:val="000000"/>
          <w:kern w:val="2"/>
          <w:lang w:eastAsia="de-CH"/>
          <w14:ligatures w14:val="none"/>
        </w:rPr>
        <w:t>cSupp</w:t>
      </w:r>
      <w:proofErr w:type="spellEnd"/>
      <w:r w:rsidRPr="008C70CA">
        <w:rPr>
          <w:rFonts w:ascii="Times New Roman" w:eastAsia="Times New Roman" w:hAnsi="Times New Roman" w:cs="Times New Roman"/>
          <w:color w:val="000000"/>
          <w:kern w:val="2"/>
          <w:lang w:eastAsia="de-CH"/>
          <w14:ligatures w14:val="none"/>
        </w:rPr>
        <w:t xml:space="preserve">")], cluster = </w:t>
      </w:r>
      <w:proofErr w:type="spellStart"/>
      <w:r w:rsidRPr="008C70CA">
        <w:rPr>
          <w:rFonts w:ascii="Times New Roman" w:eastAsia="Times New Roman" w:hAnsi="Times New Roman" w:cs="Times New Roman"/>
          <w:color w:val="000000"/>
          <w:kern w:val="2"/>
          <w:lang w:eastAsia="de-CH"/>
          <w14:ligatures w14:val="none"/>
        </w:rPr>
        <w:t>df_long_sortiert$class</w:t>
      </w:r>
      <w:proofErr w:type="spellEnd"/>
      <w:r w:rsidRPr="008C70CA">
        <w:rPr>
          <w:rFonts w:ascii="Times New Roman" w:eastAsia="Times New Roman" w:hAnsi="Times New Roman" w:cs="Times New Roman"/>
          <w:color w:val="000000"/>
          <w:kern w:val="2"/>
          <w:lang w:eastAsia="de-CH"/>
          <w14:ligatures w14:val="none"/>
        </w:rPr>
        <w:t>)</w:t>
      </w:r>
    </w:p>
    <w:p w14:paraId="4968638F" w14:textId="77777777" w:rsidR="008C70CA" w:rsidRPr="008C70CA" w:rsidRDefault="008C70CA" w:rsidP="008C70CA">
      <w:pPr>
        <w:spacing w:after="160"/>
        <w:rPr>
          <w:rFonts w:ascii="Times New Roman" w:eastAsia="Times New Roman" w:hAnsi="Times New Roman" w:cs="Times New Roman"/>
          <w:color w:val="000000"/>
          <w:kern w:val="2"/>
          <w:lang w:eastAsia="de-CH"/>
          <w14:ligatures w14:val="none"/>
        </w:rPr>
      </w:pPr>
      <w:proofErr w:type="gramStart"/>
      <w:r w:rsidRPr="008C70CA">
        <w:rPr>
          <w:rFonts w:ascii="Times New Roman" w:eastAsia="Times New Roman" w:hAnsi="Times New Roman" w:cs="Times New Roman"/>
          <w:color w:val="000000"/>
          <w:kern w:val="2"/>
          <w:lang w:eastAsia="de-CH"/>
          <w14:ligatures w14:val="none"/>
        </w:rPr>
        <w:t>misty::</w:t>
      </w:r>
      <w:proofErr w:type="spellStart"/>
      <w:proofErr w:type="gramEnd"/>
      <w:r w:rsidRPr="008C70CA">
        <w:rPr>
          <w:rFonts w:ascii="Times New Roman" w:eastAsia="Times New Roman" w:hAnsi="Times New Roman" w:cs="Times New Roman"/>
          <w:color w:val="000000"/>
          <w:kern w:val="2"/>
          <w:lang w:eastAsia="de-CH"/>
          <w14:ligatures w14:val="none"/>
        </w:rPr>
        <w:t>multilevel.descript</w:t>
      </w:r>
      <w:proofErr w:type="spellEnd"/>
      <w:r w:rsidRPr="008C70CA">
        <w:rPr>
          <w:rFonts w:ascii="Times New Roman" w:eastAsia="Times New Roman" w:hAnsi="Times New Roman" w:cs="Times New Roman"/>
          <w:color w:val="000000"/>
          <w:kern w:val="2"/>
          <w:lang w:eastAsia="de-CH"/>
          <w14:ligatures w14:val="none"/>
        </w:rPr>
        <w:t>(</w:t>
      </w:r>
      <w:proofErr w:type="spellStart"/>
      <w:r w:rsidRPr="008C70CA">
        <w:rPr>
          <w:rFonts w:ascii="Times New Roman" w:eastAsia="Times New Roman" w:hAnsi="Times New Roman" w:cs="Times New Roman"/>
          <w:color w:val="000000"/>
          <w:kern w:val="2"/>
          <w:lang w:eastAsia="de-CH"/>
          <w14:ligatures w14:val="none"/>
        </w:rPr>
        <w:t>df_long_sortiert</w:t>
      </w:r>
      <w:proofErr w:type="spellEnd"/>
      <w:r w:rsidRPr="008C70CA">
        <w:rPr>
          <w:rFonts w:ascii="Times New Roman" w:eastAsia="Times New Roman" w:hAnsi="Times New Roman" w:cs="Times New Roman"/>
          <w:color w:val="000000"/>
          <w:kern w:val="2"/>
          <w:lang w:eastAsia="de-CH"/>
          <w14:ligatures w14:val="none"/>
        </w:rPr>
        <w:t>[, c("</w:t>
      </w:r>
      <w:proofErr w:type="spellStart"/>
      <w:r w:rsidRPr="008C70CA">
        <w:rPr>
          <w:rFonts w:ascii="Times New Roman" w:eastAsia="Times New Roman" w:hAnsi="Times New Roman" w:cs="Times New Roman"/>
          <w:color w:val="000000"/>
          <w:kern w:val="2"/>
          <w:lang w:eastAsia="de-CH"/>
          <w14:ligatures w14:val="none"/>
        </w:rPr>
        <w:t>cAchi</w:t>
      </w:r>
      <w:proofErr w:type="spellEnd"/>
      <w:r w:rsidRPr="008C70CA">
        <w:rPr>
          <w:rFonts w:ascii="Times New Roman" w:eastAsia="Times New Roman" w:hAnsi="Times New Roman" w:cs="Times New Roman"/>
          <w:color w:val="000000"/>
          <w:kern w:val="2"/>
          <w:lang w:eastAsia="de-CH"/>
          <w14:ligatures w14:val="none"/>
        </w:rPr>
        <w:t xml:space="preserve">")], cluster = </w:t>
      </w:r>
      <w:proofErr w:type="spellStart"/>
      <w:r w:rsidRPr="008C70CA">
        <w:rPr>
          <w:rFonts w:ascii="Times New Roman" w:eastAsia="Times New Roman" w:hAnsi="Times New Roman" w:cs="Times New Roman"/>
          <w:color w:val="000000"/>
          <w:kern w:val="2"/>
          <w:lang w:eastAsia="de-CH"/>
          <w14:ligatures w14:val="none"/>
        </w:rPr>
        <w:t>df_long_sortiert$class</w:t>
      </w:r>
      <w:proofErr w:type="spellEnd"/>
      <w:r w:rsidRPr="008C70CA">
        <w:rPr>
          <w:rFonts w:ascii="Times New Roman" w:eastAsia="Times New Roman" w:hAnsi="Times New Roman" w:cs="Times New Roman"/>
          <w:color w:val="000000"/>
          <w:kern w:val="2"/>
          <w:lang w:eastAsia="de-CH"/>
          <w14:ligatures w14:val="none"/>
        </w:rPr>
        <w:t>)</w:t>
      </w:r>
    </w:p>
    <w:p w14:paraId="44C049F4" w14:textId="77777777" w:rsidR="008C70CA" w:rsidRPr="008C70CA" w:rsidRDefault="008C70CA" w:rsidP="008C70CA">
      <w:pPr>
        <w:spacing w:after="160"/>
        <w:rPr>
          <w:rFonts w:ascii="Times New Roman" w:eastAsia="Times New Roman" w:hAnsi="Times New Roman" w:cs="Times New Roman"/>
          <w:color w:val="000000"/>
          <w:kern w:val="2"/>
          <w:lang w:eastAsia="de-CH"/>
          <w14:ligatures w14:val="none"/>
        </w:rPr>
      </w:pPr>
      <w:proofErr w:type="gramStart"/>
      <w:r w:rsidRPr="008C70CA">
        <w:rPr>
          <w:rFonts w:ascii="Times New Roman" w:eastAsia="Times New Roman" w:hAnsi="Times New Roman" w:cs="Times New Roman"/>
          <w:color w:val="000000"/>
          <w:kern w:val="2"/>
          <w:lang w:eastAsia="de-CH"/>
          <w14:ligatures w14:val="none"/>
        </w:rPr>
        <w:t>misty::</w:t>
      </w:r>
      <w:proofErr w:type="spellStart"/>
      <w:proofErr w:type="gramEnd"/>
      <w:r w:rsidRPr="008C70CA">
        <w:rPr>
          <w:rFonts w:ascii="Times New Roman" w:eastAsia="Times New Roman" w:hAnsi="Times New Roman" w:cs="Times New Roman"/>
          <w:color w:val="000000"/>
          <w:kern w:val="2"/>
          <w:lang w:eastAsia="de-CH"/>
          <w14:ligatures w14:val="none"/>
        </w:rPr>
        <w:t>multilevel.descript</w:t>
      </w:r>
      <w:proofErr w:type="spellEnd"/>
      <w:r w:rsidRPr="008C70CA">
        <w:rPr>
          <w:rFonts w:ascii="Times New Roman" w:eastAsia="Times New Roman" w:hAnsi="Times New Roman" w:cs="Times New Roman"/>
          <w:color w:val="000000"/>
          <w:kern w:val="2"/>
          <w:lang w:eastAsia="de-CH"/>
          <w14:ligatures w14:val="none"/>
        </w:rPr>
        <w:t>(</w:t>
      </w:r>
      <w:proofErr w:type="spellStart"/>
      <w:r w:rsidRPr="008C70CA">
        <w:rPr>
          <w:rFonts w:ascii="Times New Roman" w:eastAsia="Times New Roman" w:hAnsi="Times New Roman" w:cs="Times New Roman"/>
          <w:color w:val="000000"/>
          <w:kern w:val="2"/>
          <w:lang w:eastAsia="de-CH"/>
          <w14:ligatures w14:val="none"/>
        </w:rPr>
        <w:t>df_long_sortiert</w:t>
      </w:r>
      <w:proofErr w:type="spellEnd"/>
      <w:r w:rsidRPr="008C70CA">
        <w:rPr>
          <w:rFonts w:ascii="Times New Roman" w:eastAsia="Times New Roman" w:hAnsi="Times New Roman" w:cs="Times New Roman"/>
          <w:color w:val="000000"/>
          <w:kern w:val="2"/>
          <w:lang w:eastAsia="de-CH"/>
          <w14:ligatures w14:val="none"/>
        </w:rPr>
        <w:t>[, c("</w:t>
      </w:r>
      <w:proofErr w:type="spellStart"/>
      <w:r w:rsidRPr="008C70CA">
        <w:rPr>
          <w:rFonts w:ascii="Times New Roman" w:eastAsia="Times New Roman" w:hAnsi="Times New Roman" w:cs="Times New Roman"/>
          <w:color w:val="000000"/>
          <w:kern w:val="2"/>
          <w:lang w:eastAsia="de-CH"/>
          <w14:ligatures w14:val="none"/>
        </w:rPr>
        <w:t>cDisc</w:t>
      </w:r>
      <w:proofErr w:type="spellEnd"/>
      <w:r w:rsidRPr="008C70CA">
        <w:rPr>
          <w:rFonts w:ascii="Times New Roman" w:eastAsia="Times New Roman" w:hAnsi="Times New Roman" w:cs="Times New Roman"/>
          <w:color w:val="000000"/>
          <w:kern w:val="2"/>
          <w:lang w:eastAsia="de-CH"/>
          <w14:ligatures w14:val="none"/>
        </w:rPr>
        <w:t xml:space="preserve">")], cluster = </w:t>
      </w:r>
      <w:proofErr w:type="spellStart"/>
      <w:r w:rsidRPr="008C70CA">
        <w:rPr>
          <w:rFonts w:ascii="Times New Roman" w:eastAsia="Times New Roman" w:hAnsi="Times New Roman" w:cs="Times New Roman"/>
          <w:color w:val="000000"/>
          <w:kern w:val="2"/>
          <w:lang w:eastAsia="de-CH"/>
          <w14:ligatures w14:val="none"/>
        </w:rPr>
        <w:t>df_long_sortiert$class</w:t>
      </w:r>
      <w:proofErr w:type="spellEnd"/>
      <w:r w:rsidRPr="008C70CA">
        <w:rPr>
          <w:rFonts w:ascii="Times New Roman" w:eastAsia="Times New Roman" w:hAnsi="Times New Roman" w:cs="Times New Roman"/>
          <w:color w:val="000000"/>
          <w:kern w:val="2"/>
          <w:lang w:eastAsia="de-CH"/>
          <w14:ligatures w14:val="none"/>
        </w:rPr>
        <w:t>)</w:t>
      </w:r>
    </w:p>
    <w:p w14:paraId="1FE1E9CA" w14:textId="77777777" w:rsidR="008C70CA" w:rsidRPr="008C70CA" w:rsidRDefault="008C70CA" w:rsidP="008C70CA">
      <w:pPr>
        <w:spacing w:after="160"/>
        <w:rPr>
          <w:rFonts w:ascii="Times New Roman" w:eastAsia="Times New Roman" w:hAnsi="Times New Roman" w:cs="Times New Roman"/>
          <w:color w:val="000000"/>
          <w:kern w:val="2"/>
          <w:lang w:eastAsia="de-CH"/>
          <w14:ligatures w14:val="none"/>
        </w:rPr>
      </w:pPr>
      <w:proofErr w:type="gramStart"/>
      <w:r w:rsidRPr="008C70CA">
        <w:rPr>
          <w:rFonts w:ascii="Times New Roman" w:eastAsia="Times New Roman" w:hAnsi="Times New Roman" w:cs="Times New Roman"/>
          <w:color w:val="000000"/>
          <w:kern w:val="2"/>
          <w:lang w:eastAsia="de-CH"/>
          <w14:ligatures w14:val="none"/>
        </w:rPr>
        <w:t>misty::</w:t>
      </w:r>
      <w:proofErr w:type="spellStart"/>
      <w:proofErr w:type="gramEnd"/>
      <w:r w:rsidRPr="008C70CA">
        <w:rPr>
          <w:rFonts w:ascii="Times New Roman" w:eastAsia="Times New Roman" w:hAnsi="Times New Roman" w:cs="Times New Roman"/>
          <w:color w:val="000000"/>
          <w:kern w:val="2"/>
          <w:lang w:eastAsia="de-CH"/>
          <w14:ligatures w14:val="none"/>
        </w:rPr>
        <w:t>multilevel.descript</w:t>
      </w:r>
      <w:proofErr w:type="spellEnd"/>
      <w:r w:rsidRPr="008C70CA">
        <w:rPr>
          <w:rFonts w:ascii="Times New Roman" w:eastAsia="Times New Roman" w:hAnsi="Times New Roman" w:cs="Times New Roman"/>
          <w:color w:val="000000"/>
          <w:kern w:val="2"/>
          <w:lang w:eastAsia="de-CH"/>
          <w14:ligatures w14:val="none"/>
        </w:rPr>
        <w:t>(</w:t>
      </w:r>
      <w:proofErr w:type="spellStart"/>
      <w:r w:rsidRPr="008C70CA">
        <w:rPr>
          <w:rFonts w:ascii="Times New Roman" w:eastAsia="Times New Roman" w:hAnsi="Times New Roman" w:cs="Times New Roman"/>
          <w:color w:val="000000"/>
          <w:kern w:val="2"/>
          <w:lang w:eastAsia="de-CH"/>
          <w14:ligatures w14:val="none"/>
        </w:rPr>
        <w:t>df_long_sortiert</w:t>
      </w:r>
      <w:proofErr w:type="spellEnd"/>
      <w:r w:rsidRPr="008C70CA">
        <w:rPr>
          <w:rFonts w:ascii="Times New Roman" w:eastAsia="Times New Roman" w:hAnsi="Times New Roman" w:cs="Times New Roman"/>
          <w:color w:val="000000"/>
          <w:kern w:val="2"/>
          <w:lang w:eastAsia="de-CH"/>
          <w14:ligatures w14:val="none"/>
        </w:rPr>
        <w:t>[, c("</w:t>
      </w:r>
      <w:proofErr w:type="spellStart"/>
      <w:r w:rsidRPr="008C70CA">
        <w:rPr>
          <w:rFonts w:ascii="Times New Roman" w:eastAsia="Times New Roman" w:hAnsi="Times New Roman" w:cs="Times New Roman"/>
          <w:color w:val="000000"/>
          <w:kern w:val="2"/>
          <w:lang w:eastAsia="de-CH"/>
          <w14:ligatures w14:val="none"/>
        </w:rPr>
        <w:t>cLearn</w:t>
      </w:r>
      <w:proofErr w:type="spellEnd"/>
      <w:r w:rsidRPr="008C70CA">
        <w:rPr>
          <w:rFonts w:ascii="Times New Roman" w:eastAsia="Times New Roman" w:hAnsi="Times New Roman" w:cs="Times New Roman"/>
          <w:color w:val="000000"/>
          <w:kern w:val="2"/>
          <w:lang w:eastAsia="de-CH"/>
          <w14:ligatures w14:val="none"/>
        </w:rPr>
        <w:t xml:space="preserve">")], cluster = </w:t>
      </w:r>
      <w:proofErr w:type="spellStart"/>
      <w:r w:rsidRPr="008C70CA">
        <w:rPr>
          <w:rFonts w:ascii="Times New Roman" w:eastAsia="Times New Roman" w:hAnsi="Times New Roman" w:cs="Times New Roman"/>
          <w:color w:val="000000"/>
          <w:kern w:val="2"/>
          <w:lang w:eastAsia="de-CH"/>
          <w14:ligatures w14:val="none"/>
        </w:rPr>
        <w:t>df_long_sortiert$class</w:t>
      </w:r>
      <w:proofErr w:type="spellEnd"/>
      <w:r w:rsidRPr="008C70CA">
        <w:rPr>
          <w:rFonts w:ascii="Times New Roman" w:eastAsia="Times New Roman" w:hAnsi="Times New Roman" w:cs="Times New Roman"/>
          <w:color w:val="000000"/>
          <w:kern w:val="2"/>
          <w:lang w:eastAsia="de-CH"/>
          <w14:ligatures w14:val="none"/>
        </w:rPr>
        <w:t>)</w:t>
      </w:r>
    </w:p>
    <w:p w14:paraId="5312C138" w14:textId="77777777" w:rsidR="006B4287" w:rsidRPr="006B4287" w:rsidRDefault="006B4287" w:rsidP="006B4287">
      <w:pPr>
        <w:spacing w:after="160"/>
        <w:rPr>
          <w:rFonts w:ascii="Times New Roman" w:eastAsia="Times New Roman" w:hAnsi="Times New Roman" w:cs="Times New Roman"/>
          <w:color w:val="000000"/>
          <w:kern w:val="2"/>
          <w:lang w:eastAsia="de-CH"/>
          <w14:ligatures w14:val="none"/>
        </w:rPr>
      </w:pPr>
      <w:proofErr w:type="gramStart"/>
      <w:r w:rsidRPr="006B4287">
        <w:rPr>
          <w:rFonts w:ascii="Times New Roman" w:eastAsia="Times New Roman" w:hAnsi="Times New Roman" w:cs="Times New Roman"/>
          <w:color w:val="000000"/>
          <w:kern w:val="2"/>
          <w:lang w:eastAsia="de-CH"/>
          <w14:ligatures w14:val="none"/>
        </w:rPr>
        <w:t>misty::</w:t>
      </w:r>
      <w:proofErr w:type="spellStart"/>
      <w:proofErr w:type="gramEnd"/>
      <w:r w:rsidRPr="006B4287">
        <w:rPr>
          <w:rFonts w:ascii="Times New Roman" w:eastAsia="Times New Roman" w:hAnsi="Times New Roman" w:cs="Times New Roman"/>
          <w:color w:val="000000"/>
          <w:kern w:val="2"/>
          <w:lang w:eastAsia="de-CH"/>
          <w14:ligatures w14:val="none"/>
        </w:rPr>
        <w:t>multilevel.descript</w:t>
      </w:r>
      <w:proofErr w:type="spellEnd"/>
      <w:r w:rsidRPr="006B4287">
        <w:rPr>
          <w:rFonts w:ascii="Times New Roman" w:eastAsia="Times New Roman" w:hAnsi="Times New Roman" w:cs="Times New Roman"/>
          <w:color w:val="000000"/>
          <w:kern w:val="2"/>
          <w:lang w:eastAsia="de-CH"/>
          <w14:ligatures w14:val="none"/>
        </w:rPr>
        <w:t>(</w:t>
      </w:r>
      <w:proofErr w:type="spellStart"/>
      <w:r w:rsidRPr="006B4287">
        <w:rPr>
          <w:rFonts w:ascii="Times New Roman" w:eastAsia="Times New Roman" w:hAnsi="Times New Roman" w:cs="Times New Roman"/>
          <w:color w:val="000000"/>
          <w:kern w:val="2"/>
          <w:lang w:eastAsia="de-CH"/>
          <w14:ligatures w14:val="none"/>
        </w:rPr>
        <w:t>df_long_sortiert</w:t>
      </w:r>
      <w:proofErr w:type="spellEnd"/>
      <w:r w:rsidRPr="006B4287">
        <w:rPr>
          <w:rFonts w:ascii="Times New Roman" w:eastAsia="Times New Roman" w:hAnsi="Times New Roman" w:cs="Times New Roman"/>
          <w:color w:val="000000"/>
          <w:kern w:val="2"/>
          <w:lang w:eastAsia="de-CH"/>
          <w14:ligatures w14:val="none"/>
        </w:rPr>
        <w:t>[, c("</w:t>
      </w:r>
      <w:proofErr w:type="spellStart"/>
      <w:r w:rsidRPr="006B4287">
        <w:rPr>
          <w:rFonts w:ascii="Times New Roman" w:eastAsia="Times New Roman" w:hAnsi="Times New Roman" w:cs="Times New Roman"/>
          <w:color w:val="000000"/>
          <w:kern w:val="2"/>
          <w:lang w:eastAsia="de-CH"/>
          <w14:ligatures w14:val="none"/>
        </w:rPr>
        <w:t>class_mean_SeTr</w:t>
      </w:r>
      <w:proofErr w:type="spellEnd"/>
      <w:r w:rsidRPr="006B4287">
        <w:rPr>
          <w:rFonts w:ascii="Times New Roman" w:eastAsia="Times New Roman" w:hAnsi="Times New Roman" w:cs="Times New Roman"/>
          <w:color w:val="000000"/>
          <w:kern w:val="2"/>
          <w:lang w:eastAsia="de-CH"/>
          <w14:ligatures w14:val="none"/>
        </w:rPr>
        <w:t xml:space="preserve">")], cluster = </w:t>
      </w:r>
      <w:proofErr w:type="spellStart"/>
      <w:r w:rsidRPr="006B4287">
        <w:rPr>
          <w:rFonts w:ascii="Times New Roman" w:eastAsia="Times New Roman" w:hAnsi="Times New Roman" w:cs="Times New Roman"/>
          <w:color w:val="000000"/>
          <w:kern w:val="2"/>
          <w:lang w:eastAsia="de-CH"/>
          <w14:ligatures w14:val="none"/>
        </w:rPr>
        <w:t>df_long_sortiert$class</w:t>
      </w:r>
      <w:proofErr w:type="spellEnd"/>
      <w:r w:rsidRPr="006B4287">
        <w:rPr>
          <w:rFonts w:ascii="Times New Roman" w:eastAsia="Times New Roman" w:hAnsi="Times New Roman" w:cs="Times New Roman"/>
          <w:color w:val="000000"/>
          <w:kern w:val="2"/>
          <w:lang w:eastAsia="de-CH"/>
          <w14:ligatures w14:val="none"/>
        </w:rPr>
        <w:t>)</w:t>
      </w:r>
    </w:p>
    <w:p w14:paraId="118B7569" w14:textId="77777777" w:rsidR="006B4287" w:rsidRPr="006B4287" w:rsidRDefault="006B4287" w:rsidP="006B4287">
      <w:pPr>
        <w:spacing w:after="160"/>
        <w:rPr>
          <w:rFonts w:ascii="Times New Roman" w:eastAsia="Times New Roman" w:hAnsi="Times New Roman" w:cs="Times New Roman"/>
          <w:color w:val="000000"/>
          <w:kern w:val="2"/>
          <w:lang w:eastAsia="de-CH"/>
          <w14:ligatures w14:val="none"/>
        </w:rPr>
      </w:pPr>
      <w:proofErr w:type="gramStart"/>
      <w:r w:rsidRPr="006B4287">
        <w:rPr>
          <w:rFonts w:ascii="Times New Roman" w:eastAsia="Times New Roman" w:hAnsi="Times New Roman" w:cs="Times New Roman"/>
          <w:color w:val="000000"/>
          <w:kern w:val="2"/>
          <w:lang w:eastAsia="de-CH"/>
          <w14:ligatures w14:val="none"/>
        </w:rPr>
        <w:t>misty::</w:t>
      </w:r>
      <w:proofErr w:type="spellStart"/>
      <w:proofErr w:type="gramEnd"/>
      <w:r w:rsidRPr="006B4287">
        <w:rPr>
          <w:rFonts w:ascii="Times New Roman" w:eastAsia="Times New Roman" w:hAnsi="Times New Roman" w:cs="Times New Roman"/>
          <w:color w:val="000000"/>
          <w:kern w:val="2"/>
          <w:lang w:eastAsia="de-CH"/>
          <w14:ligatures w14:val="none"/>
        </w:rPr>
        <w:t>multilevel.descript</w:t>
      </w:r>
      <w:proofErr w:type="spellEnd"/>
      <w:r w:rsidRPr="006B4287">
        <w:rPr>
          <w:rFonts w:ascii="Times New Roman" w:eastAsia="Times New Roman" w:hAnsi="Times New Roman" w:cs="Times New Roman"/>
          <w:color w:val="000000"/>
          <w:kern w:val="2"/>
          <w:lang w:eastAsia="de-CH"/>
          <w14:ligatures w14:val="none"/>
        </w:rPr>
        <w:t>(</w:t>
      </w:r>
      <w:proofErr w:type="spellStart"/>
      <w:r w:rsidRPr="006B4287">
        <w:rPr>
          <w:rFonts w:ascii="Times New Roman" w:eastAsia="Times New Roman" w:hAnsi="Times New Roman" w:cs="Times New Roman"/>
          <w:color w:val="000000"/>
          <w:kern w:val="2"/>
          <w:lang w:eastAsia="de-CH"/>
          <w14:ligatures w14:val="none"/>
        </w:rPr>
        <w:t>df_long_sortiert</w:t>
      </w:r>
      <w:proofErr w:type="spellEnd"/>
      <w:r w:rsidRPr="006B4287">
        <w:rPr>
          <w:rFonts w:ascii="Times New Roman" w:eastAsia="Times New Roman" w:hAnsi="Times New Roman" w:cs="Times New Roman"/>
          <w:color w:val="000000"/>
          <w:kern w:val="2"/>
          <w:lang w:eastAsia="de-CH"/>
          <w14:ligatures w14:val="none"/>
        </w:rPr>
        <w:t>[, c("</w:t>
      </w:r>
      <w:proofErr w:type="spellStart"/>
      <w:r w:rsidRPr="006B4287">
        <w:rPr>
          <w:rFonts w:ascii="Times New Roman" w:eastAsia="Times New Roman" w:hAnsi="Times New Roman" w:cs="Times New Roman"/>
          <w:color w:val="000000"/>
          <w:kern w:val="2"/>
          <w:lang w:eastAsia="de-CH"/>
          <w14:ligatures w14:val="none"/>
        </w:rPr>
        <w:t>class_mean_SeEn</w:t>
      </w:r>
      <w:proofErr w:type="spellEnd"/>
      <w:r w:rsidRPr="006B4287">
        <w:rPr>
          <w:rFonts w:ascii="Times New Roman" w:eastAsia="Times New Roman" w:hAnsi="Times New Roman" w:cs="Times New Roman"/>
          <w:color w:val="000000"/>
          <w:kern w:val="2"/>
          <w:lang w:eastAsia="de-CH"/>
          <w14:ligatures w14:val="none"/>
        </w:rPr>
        <w:t xml:space="preserve">")], cluster = </w:t>
      </w:r>
      <w:proofErr w:type="spellStart"/>
      <w:r w:rsidRPr="006B4287">
        <w:rPr>
          <w:rFonts w:ascii="Times New Roman" w:eastAsia="Times New Roman" w:hAnsi="Times New Roman" w:cs="Times New Roman"/>
          <w:color w:val="000000"/>
          <w:kern w:val="2"/>
          <w:lang w:eastAsia="de-CH"/>
          <w14:ligatures w14:val="none"/>
        </w:rPr>
        <w:t>df_long_sortiert$class</w:t>
      </w:r>
      <w:proofErr w:type="spellEnd"/>
      <w:r w:rsidRPr="006B4287">
        <w:rPr>
          <w:rFonts w:ascii="Times New Roman" w:eastAsia="Times New Roman" w:hAnsi="Times New Roman" w:cs="Times New Roman"/>
          <w:color w:val="000000"/>
          <w:kern w:val="2"/>
          <w:lang w:eastAsia="de-CH"/>
          <w14:ligatures w14:val="none"/>
        </w:rPr>
        <w:t>)</w:t>
      </w:r>
    </w:p>
    <w:p w14:paraId="2E23FE7C" w14:textId="77777777" w:rsidR="006B4287" w:rsidRPr="006B4287" w:rsidRDefault="006B4287" w:rsidP="006B4287">
      <w:pPr>
        <w:spacing w:after="160"/>
        <w:rPr>
          <w:rFonts w:ascii="Times New Roman" w:eastAsia="Times New Roman" w:hAnsi="Times New Roman" w:cs="Times New Roman"/>
          <w:color w:val="000000"/>
          <w:kern w:val="2"/>
          <w:lang w:eastAsia="de-CH"/>
          <w14:ligatures w14:val="none"/>
        </w:rPr>
      </w:pPr>
      <w:proofErr w:type="gramStart"/>
      <w:r w:rsidRPr="006B4287">
        <w:rPr>
          <w:rFonts w:ascii="Times New Roman" w:eastAsia="Times New Roman" w:hAnsi="Times New Roman" w:cs="Times New Roman"/>
          <w:color w:val="000000"/>
          <w:kern w:val="2"/>
          <w:lang w:eastAsia="de-CH"/>
          <w14:ligatures w14:val="none"/>
        </w:rPr>
        <w:t>misty::</w:t>
      </w:r>
      <w:proofErr w:type="spellStart"/>
      <w:proofErr w:type="gramEnd"/>
      <w:r w:rsidRPr="006B4287">
        <w:rPr>
          <w:rFonts w:ascii="Times New Roman" w:eastAsia="Times New Roman" w:hAnsi="Times New Roman" w:cs="Times New Roman"/>
          <w:color w:val="000000"/>
          <w:kern w:val="2"/>
          <w:lang w:eastAsia="de-CH"/>
          <w14:ligatures w14:val="none"/>
        </w:rPr>
        <w:t>multilevel.descript</w:t>
      </w:r>
      <w:proofErr w:type="spellEnd"/>
      <w:r w:rsidRPr="006B4287">
        <w:rPr>
          <w:rFonts w:ascii="Times New Roman" w:eastAsia="Times New Roman" w:hAnsi="Times New Roman" w:cs="Times New Roman"/>
          <w:color w:val="000000"/>
          <w:kern w:val="2"/>
          <w:lang w:eastAsia="de-CH"/>
          <w14:ligatures w14:val="none"/>
        </w:rPr>
        <w:t>(</w:t>
      </w:r>
      <w:proofErr w:type="spellStart"/>
      <w:r w:rsidRPr="006B4287">
        <w:rPr>
          <w:rFonts w:ascii="Times New Roman" w:eastAsia="Times New Roman" w:hAnsi="Times New Roman" w:cs="Times New Roman"/>
          <w:color w:val="000000"/>
          <w:kern w:val="2"/>
          <w:lang w:eastAsia="de-CH"/>
          <w14:ligatures w14:val="none"/>
        </w:rPr>
        <w:t>df_long_sortiert</w:t>
      </w:r>
      <w:proofErr w:type="spellEnd"/>
      <w:r w:rsidRPr="006B4287">
        <w:rPr>
          <w:rFonts w:ascii="Times New Roman" w:eastAsia="Times New Roman" w:hAnsi="Times New Roman" w:cs="Times New Roman"/>
          <w:color w:val="000000"/>
          <w:kern w:val="2"/>
          <w:lang w:eastAsia="de-CH"/>
          <w14:ligatures w14:val="none"/>
        </w:rPr>
        <w:t>[, c("</w:t>
      </w:r>
      <w:proofErr w:type="spellStart"/>
      <w:r w:rsidRPr="006B4287">
        <w:rPr>
          <w:rFonts w:ascii="Times New Roman" w:eastAsia="Times New Roman" w:hAnsi="Times New Roman" w:cs="Times New Roman"/>
          <w:color w:val="000000"/>
          <w:kern w:val="2"/>
          <w:lang w:eastAsia="de-CH"/>
          <w14:ligatures w14:val="none"/>
        </w:rPr>
        <w:t>class_mean_Con</w:t>
      </w:r>
      <w:proofErr w:type="spellEnd"/>
      <w:r w:rsidRPr="006B4287">
        <w:rPr>
          <w:rFonts w:ascii="Times New Roman" w:eastAsia="Times New Roman" w:hAnsi="Times New Roman" w:cs="Times New Roman"/>
          <w:color w:val="000000"/>
          <w:kern w:val="2"/>
          <w:lang w:eastAsia="de-CH"/>
          <w14:ligatures w14:val="none"/>
        </w:rPr>
        <w:t xml:space="preserve">")], cluster = </w:t>
      </w:r>
      <w:proofErr w:type="spellStart"/>
      <w:r w:rsidRPr="006B4287">
        <w:rPr>
          <w:rFonts w:ascii="Times New Roman" w:eastAsia="Times New Roman" w:hAnsi="Times New Roman" w:cs="Times New Roman"/>
          <w:color w:val="000000"/>
          <w:kern w:val="2"/>
          <w:lang w:eastAsia="de-CH"/>
          <w14:ligatures w14:val="none"/>
        </w:rPr>
        <w:t>df_long_sortiert$class</w:t>
      </w:r>
      <w:proofErr w:type="spellEnd"/>
      <w:r w:rsidRPr="006B4287">
        <w:rPr>
          <w:rFonts w:ascii="Times New Roman" w:eastAsia="Times New Roman" w:hAnsi="Times New Roman" w:cs="Times New Roman"/>
          <w:color w:val="000000"/>
          <w:kern w:val="2"/>
          <w:lang w:eastAsia="de-CH"/>
          <w14:ligatures w14:val="none"/>
        </w:rPr>
        <w:t>)</w:t>
      </w:r>
    </w:p>
    <w:p w14:paraId="35E69D82" w14:textId="77777777" w:rsidR="006B4287" w:rsidRPr="006B4287" w:rsidRDefault="006B4287" w:rsidP="006B4287">
      <w:pPr>
        <w:spacing w:after="160"/>
        <w:rPr>
          <w:rFonts w:ascii="Times New Roman" w:eastAsia="Times New Roman" w:hAnsi="Times New Roman" w:cs="Times New Roman"/>
          <w:color w:val="000000"/>
          <w:kern w:val="2"/>
          <w:lang w:eastAsia="de-CH"/>
          <w14:ligatures w14:val="none"/>
        </w:rPr>
      </w:pPr>
      <w:proofErr w:type="gramStart"/>
      <w:r w:rsidRPr="006B4287">
        <w:rPr>
          <w:rFonts w:ascii="Times New Roman" w:eastAsia="Times New Roman" w:hAnsi="Times New Roman" w:cs="Times New Roman"/>
          <w:color w:val="000000"/>
          <w:kern w:val="2"/>
          <w:lang w:eastAsia="de-CH"/>
          <w14:ligatures w14:val="none"/>
        </w:rPr>
        <w:lastRenderedPageBreak/>
        <w:t>misty::</w:t>
      </w:r>
      <w:proofErr w:type="spellStart"/>
      <w:proofErr w:type="gramEnd"/>
      <w:r w:rsidRPr="006B4287">
        <w:rPr>
          <w:rFonts w:ascii="Times New Roman" w:eastAsia="Times New Roman" w:hAnsi="Times New Roman" w:cs="Times New Roman"/>
          <w:color w:val="000000"/>
          <w:kern w:val="2"/>
          <w:lang w:eastAsia="de-CH"/>
          <w14:ligatures w14:val="none"/>
        </w:rPr>
        <w:t>multilevel.descript</w:t>
      </w:r>
      <w:proofErr w:type="spellEnd"/>
      <w:r w:rsidRPr="006B4287">
        <w:rPr>
          <w:rFonts w:ascii="Times New Roman" w:eastAsia="Times New Roman" w:hAnsi="Times New Roman" w:cs="Times New Roman"/>
          <w:color w:val="000000"/>
          <w:kern w:val="2"/>
          <w:lang w:eastAsia="de-CH"/>
          <w14:ligatures w14:val="none"/>
        </w:rPr>
        <w:t>(</w:t>
      </w:r>
      <w:proofErr w:type="spellStart"/>
      <w:r w:rsidRPr="006B4287">
        <w:rPr>
          <w:rFonts w:ascii="Times New Roman" w:eastAsia="Times New Roman" w:hAnsi="Times New Roman" w:cs="Times New Roman"/>
          <w:color w:val="000000"/>
          <w:kern w:val="2"/>
          <w:lang w:eastAsia="de-CH"/>
          <w14:ligatures w14:val="none"/>
        </w:rPr>
        <w:t>df_long_sortiert</w:t>
      </w:r>
      <w:proofErr w:type="spellEnd"/>
      <w:r w:rsidRPr="006B4287">
        <w:rPr>
          <w:rFonts w:ascii="Times New Roman" w:eastAsia="Times New Roman" w:hAnsi="Times New Roman" w:cs="Times New Roman"/>
          <w:color w:val="000000"/>
          <w:kern w:val="2"/>
          <w:lang w:eastAsia="de-CH"/>
          <w14:ligatures w14:val="none"/>
        </w:rPr>
        <w:t>[, c("</w:t>
      </w:r>
      <w:proofErr w:type="spellStart"/>
      <w:r w:rsidRPr="006B4287">
        <w:rPr>
          <w:rFonts w:ascii="Times New Roman" w:eastAsia="Times New Roman" w:hAnsi="Times New Roman" w:cs="Times New Roman"/>
          <w:color w:val="000000"/>
          <w:kern w:val="2"/>
          <w:lang w:eastAsia="de-CH"/>
          <w14:ligatures w14:val="none"/>
        </w:rPr>
        <w:t>class_mean_OtC</w:t>
      </w:r>
      <w:proofErr w:type="spellEnd"/>
      <w:r w:rsidRPr="006B4287">
        <w:rPr>
          <w:rFonts w:ascii="Times New Roman" w:eastAsia="Times New Roman" w:hAnsi="Times New Roman" w:cs="Times New Roman"/>
          <w:color w:val="000000"/>
          <w:kern w:val="2"/>
          <w:lang w:eastAsia="de-CH"/>
          <w14:ligatures w14:val="none"/>
        </w:rPr>
        <w:t xml:space="preserve">")], cluster = </w:t>
      </w:r>
      <w:proofErr w:type="spellStart"/>
      <w:r w:rsidRPr="006B4287">
        <w:rPr>
          <w:rFonts w:ascii="Times New Roman" w:eastAsia="Times New Roman" w:hAnsi="Times New Roman" w:cs="Times New Roman"/>
          <w:color w:val="000000"/>
          <w:kern w:val="2"/>
          <w:lang w:eastAsia="de-CH"/>
          <w14:ligatures w14:val="none"/>
        </w:rPr>
        <w:t>df_long_sortiert$class</w:t>
      </w:r>
      <w:proofErr w:type="spellEnd"/>
      <w:r w:rsidRPr="006B4287">
        <w:rPr>
          <w:rFonts w:ascii="Times New Roman" w:eastAsia="Times New Roman" w:hAnsi="Times New Roman" w:cs="Times New Roman"/>
          <w:color w:val="000000"/>
          <w:kern w:val="2"/>
          <w:lang w:eastAsia="de-CH"/>
          <w14:ligatures w14:val="none"/>
        </w:rPr>
        <w:t>)</w:t>
      </w:r>
    </w:p>
    <w:p w14:paraId="6B35627C" w14:textId="77777777" w:rsidR="006B4287" w:rsidRPr="006B4287" w:rsidRDefault="006B4287" w:rsidP="006B4287">
      <w:pPr>
        <w:spacing w:after="160"/>
        <w:rPr>
          <w:rFonts w:ascii="Times New Roman" w:eastAsia="Times New Roman" w:hAnsi="Times New Roman" w:cs="Times New Roman"/>
          <w:color w:val="000000"/>
          <w:kern w:val="2"/>
          <w:lang w:eastAsia="de-CH"/>
          <w14:ligatures w14:val="none"/>
        </w:rPr>
      </w:pPr>
      <w:proofErr w:type="gramStart"/>
      <w:r w:rsidRPr="006B4287">
        <w:rPr>
          <w:rFonts w:ascii="Times New Roman" w:eastAsia="Times New Roman" w:hAnsi="Times New Roman" w:cs="Times New Roman"/>
          <w:color w:val="000000"/>
          <w:kern w:val="2"/>
          <w:lang w:eastAsia="de-CH"/>
          <w14:ligatures w14:val="none"/>
        </w:rPr>
        <w:t>misty::</w:t>
      </w:r>
      <w:proofErr w:type="spellStart"/>
      <w:proofErr w:type="gramEnd"/>
      <w:r w:rsidRPr="006B4287">
        <w:rPr>
          <w:rFonts w:ascii="Times New Roman" w:eastAsia="Times New Roman" w:hAnsi="Times New Roman" w:cs="Times New Roman"/>
          <w:color w:val="000000"/>
          <w:kern w:val="2"/>
          <w:lang w:eastAsia="de-CH"/>
          <w14:ligatures w14:val="none"/>
        </w:rPr>
        <w:t>multilevel.descript</w:t>
      </w:r>
      <w:proofErr w:type="spellEnd"/>
      <w:r w:rsidRPr="006B4287">
        <w:rPr>
          <w:rFonts w:ascii="Times New Roman" w:eastAsia="Times New Roman" w:hAnsi="Times New Roman" w:cs="Times New Roman"/>
          <w:color w:val="000000"/>
          <w:kern w:val="2"/>
          <w:lang w:eastAsia="de-CH"/>
          <w14:ligatures w14:val="none"/>
        </w:rPr>
        <w:t>(</w:t>
      </w:r>
      <w:proofErr w:type="spellStart"/>
      <w:r w:rsidRPr="006B4287">
        <w:rPr>
          <w:rFonts w:ascii="Times New Roman" w:eastAsia="Times New Roman" w:hAnsi="Times New Roman" w:cs="Times New Roman"/>
          <w:color w:val="000000"/>
          <w:kern w:val="2"/>
          <w:lang w:eastAsia="de-CH"/>
          <w14:ligatures w14:val="none"/>
        </w:rPr>
        <w:t>df_long_sortiert</w:t>
      </w:r>
      <w:proofErr w:type="spellEnd"/>
      <w:r w:rsidRPr="006B4287">
        <w:rPr>
          <w:rFonts w:ascii="Times New Roman" w:eastAsia="Times New Roman" w:hAnsi="Times New Roman" w:cs="Times New Roman"/>
          <w:color w:val="000000"/>
          <w:kern w:val="2"/>
          <w:lang w:eastAsia="de-CH"/>
          <w14:ligatures w14:val="none"/>
        </w:rPr>
        <w:t>[, c("</w:t>
      </w:r>
      <w:proofErr w:type="spellStart"/>
      <w:r w:rsidRPr="006B4287">
        <w:rPr>
          <w:rFonts w:ascii="Times New Roman" w:eastAsia="Times New Roman" w:hAnsi="Times New Roman" w:cs="Times New Roman"/>
          <w:color w:val="000000"/>
          <w:kern w:val="2"/>
          <w:lang w:eastAsia="de-CH"/>
          <w14:ligatures w14:val="none"/>
        </w:rPr>
        <w:t>class_mean_cSupp</w:t>
      </w:r>
      <w:proofErr w:type="spellEnd"/>
      <w:r w:rsidRPr="006B4287">
        <w:rPr>
          <w:rFonts w:ascii="Times New Roman" w:eastAsia="Times New Roman" w:hAnsi="Times New Roman" w:cs="Times New Roman"/>
          <w:color w:val="000000"/>
          <w:kern w:val="2"/>
          <w:lang w:eastAsia="de-CH"/>
          <w14:ligatures w14:val="none"/>
        </w:rPr>
        <w:t xml:space="preserve">")], cluster = </w:t>
      </w:r>
      <w:proofErr w:type="spellStart"/>
      <w:r w:rsidRPr="006B4287">
        <w:rPr>
          <w:rFonts w:ascii="Times New Roman" w:eastAsia="Times New Roman" w:hAnsi="Times New Roman" w:cs="Times New Roman"/>
          <w:color w:val="000000"/>
          <w:kern w:val="2"/>
          <w:lang w:eastAsia="de-CH"/>
          <w14:ligatures w14:val="none"/>
        </w:rPr>
        <w:t>df_long_sortiert$class</w:t>
      </w:r>
      <w:proofErr w:type="spellEnd"/>
      <w:r w:rsidRPr="006B4287">
        <w:rPr>
          <w:rFonts w:ascii="Times New Roman" w:eastAsia="Times New Roman" w:hAnsi="Times New Roman" w:cs="Times New Roman"/>
          <w:color w:val="000000"/>
          <w:kern w:val="2"/>
          <w:lang w:eastAsia="de-CH"/>
          <w14:ligatures w14:val="none"/>
        </w:rPr>
        <w:t>)</w:t>
      </w:r>
    </w:p>
    <w:p w14:paraId="7A101C37" w14:textId="77777777" w:rsidR="006B4287" w:rsidRPr="006B4287" w:rsidRDefault="006B4287" w:rsidP="006B4287">
      <w:pPr>
        <w:spacing w:after="160"/>
        <w:rPr>
          <w:rFonts w:ascii="Times New Roman" w:eastAsia="Times New Roman" w:hAnsi="Times New Roman" w:cs="Times New Roman"/>
          <w:color w:val="000000"/>
          <w:kern w:val="2"/>
          <w:lang w:eastAsia="de-CH"/>
          <w14:ligatures w14:val="none"/>
        </w:rPr>
      </w:pPr>
      <w:proofErr w:type="gramStart"/>
      <w:r w:rsidRPr="006B4287">
        <w:rPr>
          <w:rFonts w:ascii="Times New Roman" w:eastAsia="Times New Roman" w:hAnsi="Times New Roman" w:cs="Times New Roman"/>
          <w:color w:val="000000"/>
          <w:kern w:val="2"/>
          <w:lang w:eastAsia="de-CH"/>
          <w14:ligatures w14:val="none"/>
        </w:rPr>
        <w:t>misty::</w:t>
      </w:r>
      <w:proofErr w:type="spellStart"/>
      <w:proofErr w:type="gramEnd"/>
      <w:r w:rsidRPr="006B4287">
        <w:rPr>
          <w:rFonts w:ascii="Times New Roman" w:eastAsia="Times New Roman" w:hAnsi="Times New Roman" w:cs="Times New Roman"/>
          <w:color w:val="000000"/>
          <w:kern w:val="2"/>
          <w:lang w:eastAsia="de-CH"/>
          <w14:ligatures w14:val="none"/>
        </w:rPr>
        <w:t>multilevel.descript</w:t>
      </w:r>
      <w:proofErr w:type="spellEnd"/>
      <w:r w:rsidRPr="006B4287">
        <w:rPr>
          <w:rFonts w:ascii="Times New Roman" w:eastAsia="Times New Roman" w:hAnsi="Times New Roman" w:cs="Times New Roman"/>
          <w:color w:val="000000"/>
          <w:kern w:val="2"/>
          <w:lang w:eastAsia="de-CH"/>
          <w14:ligatures w14:val="none"/>
        </w:rPr>
        <w:t>(</w:t>
      </w:r>
      <w:proofErr w:type="spellStart"/>
      <w:r w:rsidRPr="006B4287">
        <w:rPr>
          <w:rFonts w:ascii="Times New Roman" w:eastAsia="Times New Roman" w:hAnsi="Times New Roman" w:cs="Times New Roman"/>
          <w:color w:val="000000"/>
          <w:kern w:val="2"/>
          <w:lang w:eastAsia="de-CH"/>
          <w14:ligatures w14:val="none"/>
        </w:rPr>
        <w:t>df_long_sortiert</w:t>
      </w:r>
      <w:proofErr w:type="spellEnd"/>
      <w:r w:rsidRPr="006B4287">
        <w:rPr>
          <w:rFonts w:ascii="Times New Roman" w:eastAsia="Times New Roman" w:hAnsi="Times New Roman" w:cs="Times New Roman"/>
          <w:color w:val="000000"/>
          <w:kern w:val="2"/>
          <w:lang w:eastAsia="de-CH"/>
          <w14:ligatures w14:val="none"/>
        </w:rPr>
        <w:t>[, c("</w:t>
      </w:r>
      <w:proofErr w:type="spellStart"/>
      <w:r w:rsidRPr="006B4287">
        <w:rPr>
          <w:rFonts w:ascii="Times New Roman" w:eastAsia="Times New Roman" w:hAnsi="Times New Roman" w:cs="Times New Roman"/>
          <w:color w:val="000000"/>
          <w:kern w:val="2"/>
          <w:lang w:eastAsia="de-CH"/>
          <w14:ligatures w14:val="none"/>
        </w:rPr>
        <w:t>class_mean_cAchi</w:t>
      </w:r>
      <w:proofErr w:type="spellEnd"/>
      <w:r w:rsidRPr="006B4287">
        <w:rPr>
          <w:rFonts w:ascii="Times New Roman" w:eastAsia="Times New Roman" w:hAnsi="Times New Roman" w:cs="Times New Roman"/>
          <w:color w:val="000000"/>
          <w:kern w:val="2"/>
          <w:lang w:eastAsia="de-CH"/>
          <w14:ligatures w14:val="none"/>
        </w:rPr>
        <w:t xml:space="preserve">")], cluster = </w:t>
      </w:r>
      <w:proofErr w:type="spellStart"/>
      <w:r w:rsidRPr="006B4287">
        <w:rPr>
          <w:rFonts w:ascii="Times New Roman" w:eastAsia="Times New Roman" w:hAnsi="Times New Roman" w:cs="Times New Roman"/>
          <w:color w:val="000000"/>
          <w:kern w:val="2"/>
          <w:lang w:eastAsia="de-CH"/>
          <w14:ligatures w14:val="none"/>
        </w:rPr>
        <w:t>df_long_sortiert$class</w:t>
      </w:r>
      <w:proofErr w:type="spellEnd"/>
      <w:r w:rsidRPr="006B4287">
        <w:rPr>
          <w:rFonts w:ascii="Times New Roman" w:eastAsia="Times New Roman" w:hAnsi="Times New Roman" w:cs="Times New Roman"/>
          <w:color w:val="000000"/>
          <w:kern w:val="2"/>
          <w:lang w:eastAsia="de-CH"/>
          <w14:ligatures w14:val="none"/>
        </w:rPr>
        <w:t>)</w:t>
      </w:r>
    </w:p>
    <w:p w14:paraId="57175CD8" w14:textId="77777777" w:rsidR="006B4287" w:rsidRPr="006B4287" w:rsidRDefault="006B4287" w:rsidP="006B4287">
      <w:pPr>
        <w:spacing w:after="160"/>
        <w:rPr>
          <w:rFonts w:ascii="Times New Roman" w:eastAsia="Times New Roman" w:hAnsi="Times New Roman" w:cs="Times New Roman"/>
          <w:color w:val="000000"/>
          <w:kern w:val="2"/>
          <w:lang w:eastAsia="de-CH"/>
          <w14:ligatures w14:val="none"/>
        </w:rPr>
      </w:pPr>
      <w:proofErr w:type="gramStart"/>
      <w:r w:rsidRPr="006B4287">
        <w:rPr>
          <w:rFonts w:ascii="Times New Roman" w:eastAsia="Times New Roman" w:hAnsi="Times New Roman" w:cs="Times New Roman"/>
          <w:color w:val="000000"/>
          <w:kern w:val="2"/>
          <w:lang w:eastAsia="de-CH"/>
          <w14:ligatures w14:val="none"/>
        </w:rPr>
        <w:t>misty::</w:t>
      </w:r>
      <w:proofErr w:type="spellStart"/>
      <w:proofErr w:type="gramEnd"/>
      <w:r w:rsidRPr="006B4287">
        <w:rPr>
          <w:rFonts w:ascii="Times New Roman" w:eastAsia="Times New Roman" w:hAnsi="Times New Roman" w:cs="Times New Roman"/>
          <w:color w:val="000000"/>
          <w:kern w:val="2"/>
          <w:lang w:eastAsia="de-CH"/>
          <w14:ligatures w14:val="none"/>
        </w:rPr>
        <w:t>multilevel.descript</w:t>
      </w:r>
      <w:proofErr w:type="spellEnd"/>
      <w:r w:rsidRPr="006B4287">
        <w:rPr>
          <w:rFonts w:ascii="Times New Roman" w:eastAsia="Times New Roman" w:hAnsi="Times New Roman" w:cs="Times New Roman"/>
          <w:color w:val="000000"/>
          <w:kern w:val="2"/>
          <w:lang w:eastAsia="de-CH"/>
          <w14:ligatures w14:val="none"/>
        </w:rPr>
        <w:t>(</w:t>
      </w:r>
      <w:proofErr w:type="spellStart"/>
      <w:r w:rsidRPr="006B4287">
        <w:rPr>
          <w:rFonts w:ascii="Times New Roman" w:eastAsia="Times New Roman" w:hAnsi="Times New Roman" w:cs="Times New Roman"/>
          <w:color w:val="000000"/>
          <w:kern w:val="2"/>
          <w:lang w:eastAsia="de-CH"/>
          <w14:ligatures w14:val="none"/>
        </w:rPr>
        <w:t>df_long_sortiert</w:t>
      </w:r>
      <w:proofErr w:type="spellEnd"/>
      <w:r w:rsidRPr="006B4287">
        <w:rPr>
          <w:rFonts w:ascii="Times New Roman" w:eastAsia="Times New Roman" w:hAnsi="Times New Roman" w:cs="Times New Roman"/>
          <w:color w:val="000000"/>
          <w:kern w:val="2"/>
          <w:lang w:eastAsia="de-CH"/>
          <w14:ligatures w14:val="none"/>
        </w:rPr>
        <w:t>[, c("</w:t>
      </w:r>
      <w:proofErr w:type="spellStart"/>
      <w:r w:rsidRPr="006B4287">
        <w:rPr>
          <w:rFonts w:ascii="Times New Roman" w:eastAsia="Times New Roman" w:hAnsi="Times New Roman" w:cs="Times New Roman"/>
          <w:color w:val="000000"/>
          <w:kern w:val="2"/>
          <w:lang w:eastAsia="de-CH"/>
          <w14:ligatures w14:val="none"/>
        </w:rPr>
        <w:t>class_mean_cDisc</w:t>
      </w:r>
      <w:proofErr w:type="spellEnd"/>
      <w:r w:rsidRPr="006B4287">
        <w:rPr>
          <w:rFonts w:ascii="Times New Roman" w:eastAsia="Times New Roman" w:hAnsi="Times New Roman" w:cs="Times New Roman"/>
          <w:color w:val="000000"/>
          <w:kern w:val="2"/>
          <w:lang w:eastAsia="de-CH"/>
          <w14:ligatures w14:val="none"/>
        </w:rPr>
        <w:t xml:space="preserve">")], cluster = </w:t>
      </w:r>
      <w:proofErr w:type="spellStart"/>
      <w:r w:rsidRPr="006B4287">
        <w:rPr>
          <w:rFonts w:ascii="Times New Roman" w:eastAsia="Times New Roman" w:hAnsi="Times New Roman" w:cs="Times New Roman"/>
          <w:color w:val="000000"/>
          <w:kern w:val="2"/>
          <w:lang w:eastAsia="de-CH"/>
          <w14:ligatures w14:val="none"/>
        </w:rPr>
        <w:t>df_long_sortiert$class</w:t>
      </w:r>
      <w:proofErr w:type="spellEnd"/>
      <w:r w:rsidRPr="006B4287">
        <w:rPr>
          <w:rFonts w:ascii="Times New Roman" w:eastAsia="Times New Roman" w:hAnsi="Times New Roman" w:cs="Times New Roman"/>
          <w:color w:val="000000"/>
          <w:kern w:val="2"/>
          <w:lang w:eastAsia="de-CH"/>
          <w14:ligatures w14:val="none"/>
        </w:rPr>
        <w:t>)</w:t>
      </w:r>
    </w:p>
    <w:p w14:paraId="2AB7DD2F" w14:textId="3651B5D8" w:rsidR="007E2DFF" w:rsidRPr="00584075" w:rsidRDefault="006B4287" w:rsidP="006B4287">
      <w:pPr>
        <w:spacing w:after="160"/>
        <w:rPr>
          <w:rFonts w:ascii="Times New Roman" w:eastAsia="Times New Roman" w:hAnsi="Times New Roman" w:cs="Times New Roman"/>
          <w:color w:val="000000"/>
          <w:kern w:val="2"/>
          <w:lang w:eastAsia="de-CH"/>
          <w14:ligatures w14:val="none"/>
        </w:rPr>
      </w:pPr>
      <w:proofErr w:type="gramStart"/>
      <w:r w:rsidRPr="006B4287">
        <w:rPr>
          <w:rFonts w:ascii="Times New Roman" w:eastAsia="Times New Roman" w:hAnsi="Times New Roman" w:cs="Times New Roman"/>
          <w:color w:val="000000"/>
          <w:kern w:val="2"/>
          <w:lang w:eastAsia="de-CH"/>
          <w14:ligatures w14:val="none"/>
        </w:rPr>
        <w:t>misty::</w:t>
      </w:r>
      <w:proofErr w:type="spellStart"/>
      <w:proofErr w:type="gramEnd"/>
      <w:r w:rsidRPr="006B4287">
        <w:rPr>
          <w:rFonts w:ascii="Times New Roman" w:eastAsia="Times New Roman" w:hAnsi="Times New Roman" w:cs="Times New Roman"/>
          <w:color w:val="000000"/>
          <w:kern w:val="2"/>
          <w:lang w:eastAsia="de-CH"/>
          <w14:ligatures w14:val="none"/>
        </w:rPr>
        <w:t>multilevel.descript</w:t>
      </w:r>
      <w:proofErr w:type="spellEnd"/>
      <w:r w:rsidRPr="006B4287">
        <w:rPr>
          <w:rFonts w:ascii="Times New Roman" w:eastAsia="Times New Roman" w:hAnsi="Times New Roman" w:cs="Times New Roman"/>
          <w:color w:val="000000"/>
          <w:kern w:val="2"/>
          <w:lang w:eastAsia="de-CH"/>
          <w14:ligatures w14:val="none"/>
        </w:rPr>
        <w:t>(</w:t>
      </w:r>
      <w:proofErr w:type="spellStart"/>
      <w:r w:rsidRPr="006B4287">
        <w:rPr>
          <w:rFonts w:ascii="Times New Roman" w:eastAsia="Times New Roman" w:hAnsi="Times New Roman" w:cs="Times New Roman"/>
          <w:color w:val="000000"/>
          <w:kern w:val="2"/>
          <w:lang w:eastAsia="de-CH"/>
          <w14:ligatures w14:val="none"/>
        </w:rPr>
        <w:t>df_long_sortiert</w:t>
      </w:r>
      <w:proofErr w:type="spellEnd"/>
      <w:r w:rsidRPr="006B4287">
        <w:rPr>
          <w:rFonts w:ascii="Times New Roman" w:eastAsia="Times New Roman" w:hAnsi="Times New Roman" w:cs="Times New Roman"/>
          <w:color w:val="000000"/>
          <w:kern w:val="2"/>
          <w:lang w:eastAsia="de-CH"/>
          <w14:ligatures w14:val="none"/>
        </w:rPr>
        <w:t>[, c("</w:t>
      </w:r>
      <w:proofErr w:type="spellStart"/>
      <w:r w:rsidRPr="006B4287">
        <w:rPr>
          <w:rFonts w:ascii="Times New Roman" w:eastAsia="Times New Roman" w:hAnsi="Times New Roman" w:cs="Times New Roman"/>
          <w:color w:val="000000"/>
          <w:kern w:val="2"/>
          <w:lang w:eastAsia="de-CH"/>
          <w14:ligatures w14:val="none"/>
        </w:rPr>
        <w:t>class_mean_cLearn</w:t>
      </w:r>
      <w:proofErr w:type="spellEnd"/>
      <w:r w:rsidRPr="006B4287">
        <w:rPr>
          <w:rFonts w:ascii="Times New Roman" w:eastAsia="Times New Roman" w:hAnsi="Times New Roman" w:cs="Times New Roman"/>
          <w:color w:val="000000"/>
          <w:kern w:val="2"/>
          <w:lang w:eastAsia="de-CH"/>
          <w14:ligatures w14:val="none"/>
        </w:rPr>
        <w:t xml:space="preserve">")], cluster = </w:t>
      </w:r>
      <w:proofErr w:type="spellStart"/>
      <w:r w:rsidRPr="006B4287">
        <w:rPr>
          <w:rFonts w:ascii="Times New Roman" w:eastAsia="Times New Roman" w:hAnsi="Times New Roman" w:cs="Times New Roman"/>
          <w:color w:val="000000"/>
          <w:kern w:val="2"/>
          <w:lang w:eastAsia="de-CH"/>
          <w14:ligatures w14:val="none"/>
        </w:rPr>
        <w:t>df_long_sortiert$class</w:t>
      </w:r>
      <w:proofErr w:type="spellEnd"/>
      <w:r w:rsidRPr="006B4287">
        <w:rPr>
          <w:rFonts w:ascii="Times New Roman" w:eastAsia="Times New Roman" w:hAnsi="Times New Roman" w:cs="Times New Roman"/>
          <w:color w:val="000000"/>
          <w:kern w:val="2"/>
          <w:lang w:eastAsia="de-CH"/>
          <w14:ligatures w14:val="none"/>
        </w:rPr>
        <w:t>)</w:t>
      </w:r>
    </w:p>
    <w:p w14:paraId="1A8290D2" w14:textId="3D9D0F2B"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xml:space="preserve"># </w:t>
      </w:r>
      <w:r w:rsidR="00B061BB">
        <w:rPr>
          <w:rFonts w:ascii="Times New Roman" w:eastAsia="Times New Roman" w:hAnsi="Times New Roman" w:cs="Times New Roman"/>
          <w:color w:val="156082"/>
          <w:kern w:val="2"/>
          <w:lang w:eastAsia="de-CH"/>
          <w14:ligatures w14:val="none"/>
        </w:rPr>
        <w:t>7</w:t>
      </w:r>
      <w:r w:rsidRPr="00584075">
        <w:rPr>
          <w:rFonts w:ascii="Times New Roman" w:eastAsia="Times New Roman" w:hAnsi="Times New Roman" w:cs="Times New Roman"/>
          <w:color w:val="156082"/>
          <w:kern w:val="2"/>
          <w:lang w:eastAsia="de-CH"/>
          <w14:ligatures w14:val="none"/>
        </w:rPr>
        <w:t>. Optimizer to support model convergence and precision, contains a list of control parameters for the optimization algorithm</w:t>
      </w:r>
    </w:p>
    <w:p w14:paraId="1DFA7DCA"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list&lt;-</w:t>
      </w:r>
      <w:proofErr w:type="spellStart"/>
      <w:proofErr w:type="gramStart"/>
      <w:r w:rsidRPr="00584075">
        <w:rPr>
          <w:rFonts w:ascii="Times New Roman" w:eastAsia="Times New Roman" w:hAnsi="Times New Roman" w:cs="Times New Roman"/>
          <w:color w:val="000000"/>
          <w:kern w:val="2"/>
          <w:lang w:eastAsia="de-CH"/>
          <w14:ligatures w14:val="none"/>
        </w:rPr>
        <w:t>lmeControl</w:t>
      </w:r>
      <w:proofErr w:type="spellEnd"/>
      <w:r w:rsidRPr="00584075">
        <w:rPr>
          <w:rFonts w:ascii="Times New Roman" w:eastAsia="Times New Roman" w:hAnsi="Times New Roman" w:cs="Times New Roman"/>
          <w:color w:val="000000"/>
          <w:kern w:val="2"/>
          <w:lang w:eastAsia="de-CH"/>
          <w14:ligatures w14:val="none"/>
        </w:rPr>
        <w:t>(</w:t>
      </w:r>
      <w:proofErr w:type="spellStart"/>
      <w:proofErr w:type="gramEnd"/>
      <w:r w:rsidRPr="00584075">
        <w:rPr>
          <w:rFonts w:ascii="Times New Roman" w:eastAsia="Times New Roman" w:hAnsi="Times New Roman" w:cs="Times New Roman"/>
          <w:color w:val="000000"/>
          <w:kern w:val="2"/>
          <w:lang w:eastAsia="de-CH"/>
          <w14:ligatures w14:val="none"/>
        </w:rPr>
        <w:t>maxIter</w:t>
      </w:r>
      <w:proofErr w:type="spellEnd"/>
      <w:r w:rsidRPr="00584075">
        <w:rPr>
          <w:rFonts w:ascii="Times New Roman" w:eastAsia="Times New Roman" w:hAnsi="Times New Roman" w:cs="Times New Roman"/>
          <w:color w:val="000000"/>
          <w:kern w:val="2"/>
          <w:lang w:eastAsia="de-CH"/>
          <w14:ligatures w14:val="none"/>
        </w:rPr>
        <w:t xml:space="preserve">=1000,msMaxIter = 1000, </w:t>
      </w:r>
      <w:proofErr w:type="spellStart"/>
      <w:r w:rsidRPr="00584075">
        <w:rPr>
          <w:rFonts w:ascii="Times New Roman" w:eastAsia="Times New Roman" w:hAnsi="Times New Roman" w:cs="Times New Roman"/>
          <w:color w:val="000000"/>
          <w:kern w:val="2"/>
          <w:lang w:eastAsia="de-CH"/>
          <w14:ligatures w14:val="none"/>
        </w:rPr>
        <w:t>niterEM</w:t>
      </w:r>
      <w:proofErr w:type="spellEnd"/>
      <w:r w:rsidRPr="00584075">
        <w:rPr>
          <w:rFonts w:ascii="Times New Roman" w:eastAsia="Times New Roman" w:hAnsi="Times New Roman" w:cs="Times New Roman"/>
          <w:color w:val="000000"/>
          <w:kern w:val="2"/>
          <w:lang w:eastAsia="de-CH"/>
          <w14:ligatures w14:val="none"/>
        </w:rPr>
        <w:t xml:space="preserve"> = 1000,msMaxEval = 1000,opt = "</w:t>
      </w:r>
      <w:proofErr w:type="spellStart"/>
      <w:r w:rsidRPr="00584075">
        <w:rPr>
          <w:rFonts w:ascii="Times New Roman" w:eastAsia="Times New Roman" w:hAnsi="Times New Roman" w:cs="Times New Roman"/>
          <w:color w:val="000000"/>
          <w:kern w:val="2"/>
          <w:lang w:eastAsia="de-CH"/>
          <w14:ligatures w14:val="none"/>
        </w:rPr>
        <w:t>optim</w:t>
      </w:r>
      <w:proofErr w:type="spellEnd"/>
      <w:r w:rsidRPr="00584075">
        <w:rPr>
          <w:rFonts w:ascii="Times New Roman" w:eastAsia="Times New Roman" w:hAnsi="Times New Roman" w:cs="Times New Roman"/>
          <w:color w:val="000000"/>
          <w:kern w:val="2"/>
          <w:lang w:eastAsia="de-CH"/>
          <w14:ligatures w14:val="none"/>
        </w:rPr>
        <w:t>")</w:t>
      </w:r>
    </w:p>
    <w:p w14:paraId="2DB87C62" w14:textId="34FDC517" w:rsidR="00584075" w:rsidRPr="00584075" w:rsidRDefault="00584075" w:rsidP="00584075">
      <w:pPr>
        <w:spacing w:after="160"/>
        <w:rPr>
          <w:rFonts w:ascii="Times New Roman" w:eastAsia="Aptos" w:hAnsi="Times New Roman" w:cs="Times New Roman"/>
          <w:color w:val="156082"/>
          <w:kern w:val="2"/>
        </w:rPr>
      </w:pPr>
      <w:r w:rsidRPr="00584075">
        <w:rPr>
          <w:rFonts w:ascii="Times New Roman" w:eastAsia="Times New Roman" w:hAnsi="Times New Roman" w:cs="Times New Roman"/>
          <w:color w:val="156082"/>
          <w:kern w:val="2"/>
          <w:lang w:eastAsia="de-CH"/>
          <w14:ligatures w14:val="none"/>
        </w:rPr>
        <w:t xml:space="preserve"># 5. </w:t>
      </w:r>
      <w:r w:rsidRPr="00584075">
        <w:rPr>
          <w:rFonts w:ascii="Times New Roman" w:eastAsia="Aptos" w:hAnsi="Times New Roman" w:cs="Times New Roman"/>
          <w:color w:val="156082"/>
          <w:kern w:val="2"/>
        </w:rPr>
        <w:t xml:space="preserve">Employing </w:t>
      </w:r>
      <w:r w:rsidR="00BA2982">
        <w:rPr>
          <w:rFonts w:ascii="Times New Roman" w:eastAsia="Aptos" w:hAnsi="Times New Roman" w:cs="Times New Roman"/>
          <w:color w:val="156082"/>
          <w:kern w:val="2"/>
        </w:rPr>
        <w:t xml:space="preserve">multilevel </w:t>
      </w:r>
      <w:r w:rsidRPr="00584075">
        <w:rPr>
          <w:rFonts w:ascii="Times New Roman" w:eastAsia="Aptos" w:hAnsi="Times New Roman" w:cs="Times New Roman"/>
          <w:color w:val="156082"/>
          <w:kern w:val="2"/>
        </w:rPr>
        <w:t xml:space="preserve">growth curve analysis using the R package </w:t>
      </w:r>
      <w:proofErr w:type="spellStart"/>
      <w:r w:rsidRPr="00584075">
        <w:rPr>
          <w:rFonts w:ascii="Times New Roman" w:eastAsia="Aptos" w:hAnsi="Times New Roman" w:cs="Times New Roman"/>
          <w:color w:val="156082"/>
          <w:kern w:val="2"/>
        </w:rPr>
        <w:t>nlme</w:t>
      </w:r>
      <w:proofErr w:type="spellEnd"/>
    </w:p>
    <w:p w14:paraId="198898D1" w14:textId="661A3044" w:rsidR="00584075" w:rsidRPr="004F2A1E" w:rsidRDefault="00584075" w:rsidP="00584075">
      <w:pPr>
        <w:spacing w:after="160"/>
        <w:rPr>
          <w:rFonts w:ascii="Times New Roman" w:eastAsia="Aptos" w:hAnsi="Times New Roman" w:cs="Times New Roman"/>
          <w:b/>
          <w:bCs/>
          <w:i/>
          <w:iCs/>
          <w:color w:val="156082"/>
          <w:kern w:val="2"/>
          <w:highlight w:val="green"/>
        </w:rPr>
      </w:pPr>
      <w:r w:rsidRPr="00584075">
        <w:rPr>
          <w:rFonts w:ascii="Times New Roman" w:eastAsia="Times New Roman" w:hAnsi="Times New Roman" w:cs="Times New Roman"/>
          <w:color w:val="156082"/>
          <w:kern w:val="2"/>
          <w:lang w:eastAsia="de-CH"/>
          <w14:ligatures w14:val="none"/>
        </w:rPr>
        <w:t xml:space="preserve"># </w:t>
      </w:r>
      <w:r w:rsidRPr="00584075">
        <w:rPr>
          <w:rFonts w:ascii="Times New Roman" w:eastAsia="Times New Roman" w:hAnsi="Times New Roman" w:cs="Times New Roman"/>
          <w:b/>
          <w:bCs/>
          <w:color w:val="156082"/>
          <w:kern w:val="2"/>
          <w:lang w:eastAsia="de-CH"/>
          <w14:ligatures w14:val="none"/>
        </w:rPr>
        <w:t>Research objective 1</w:t>
      </w:r>
      <w:r w:rsidRPr="004F2A1E">
        <w:rPr>
          <w:rFonts w:ascii="Times New Roman" w:eastAsia="Times New Roman" w:hAnsi="Times New Roman" w:cs="Times New Roman"/>
          <w:b/>
          <w:bCs/>
          <w:color w:val="156082"/>
          <w:kern w:val="2"/>
          <w:lang w:eastAsia="de-CH"/>
          <w14:ligatures w14:val="none"/>
        </w:rPr>
        <w:t xml:space="preserve">: </w:t>
      </w:r>
      <w:r w:rsidR="004F2A1E" w:rsidRPr="004F2A1E">
        <w:rPr>
          <w:rFonts w:ascii="Times New Roman" w:eastAsia="Aptos" w:hAnsi="Times New Roman" w:cs="Times New Roman"/>
          <w:b/>
          <w:bCs/>
          <w:i/>
          <w:iCs/>
          <w:color w:val="156082"/>
          <w:kern w:val="2"/>
        </w:rPr>
        <w:t>Identifying individual and class</w:t>
      </w:r>
      <w:r w:rsidR="000A48DC">
        <w:rPr>
          <w:rFonts w:ascii="Times New Roman" w:eastAsia="Aptos" w:hAnsi="Times New Roman" w:cs="Times New Roman"/>
          <w:b/>
          <w:bCs/>
          <w:i/>
          <w:iCs/>
          <w:color w:val="156082"/>
          <w:kern w:val="2"/>
        </w:rPr>
        <w:t>room</w:t>
      </w:r>
      <w:r w:rsidR="004F2A1E" w:rsidRPr="004F2A1E">
        <w:rPr>
          <w:rFonts w:ascii="Times New Roman" w:eastAsia="Aptos" w:hAnsi="Times New Roman" w:cs="Times New Roman"/>
          <w:b/>
          <w:bCs/>
          <w:i/>
          <w:iCs/>
          <w:color w:val="156082"/>
          <w:kern w:val="2"/>
        </w:rPr>
        <w:t xml:space="preserve">-level trajectories of change in values and behaviors in middle childhood within the school context by employing multilevel growth curve analysis </w:t>
      </w:r>
    </w:p>
    <w:p w14:paraId="285B3BE8"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Let's check which growth model provides better fit for the standard progression of stress - linear or quadratic</w:t>
      </w:r>
    </w:p>
    <w:p w14:paraId="4F15ECAD"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Starting with values as outcome and corresponding behaviors as predictors</w:t>
      </w:r>
    </w:p>
    <w:p w14:paraId="172587EF" w14:textId="0E2E2CE8" w:rsidR="00584075" w:rsidRPr="00584075" w:rsidRDefault="00584075" w:rsidP="00584075">
      <w:pPr>
        <w:spacing w:after="160"/>
        <w:rPr>
          <w:rFonts w:ascii="Times New Roman" w:eastAsia="Times New Roman" w:hAnsi="Times New Roman" w:cs="Times New Roman"/>
          <w:b/>
          <w:bCs/>
          <w:color w:val="156082"/>
          <w:kern w:val="2"/>
          <w:lang w:eastAsia="de-CH"/>
          <w14:ligatures w14:val="none"/>
        </w:rPr>
      </w:pPr>
      <w:bookmarkStart w:id="0" w:name="_Hlk183076664"/>
      <w:r w:rsidRPr="00584075">
        <w:rPr>
          <w:rFonts w:ascii="Times New Roman" w:eastAsia="Times New Roman" w:hAnsi="Times New Roman" w:cs="Times New Roman"/>
          <w:b/>
          <w:bCs/>
          <w:color w:val="156082"/>
          <w:kern w:val="2"/>
          <w:lang w:eastAsia="de-CH"/>
          <w14:ligatures w14:val="none"/>
        </w:rPr>
        <w:t># Self-transcendence (example)</w:t>
      </w:r>
      <w:r w:rsidR="00070EE2">
        <w:rPr>
          <w:rFonts w:ascii="Times New Roman" w:eastAsia="Times New Roman" w:hAnsi="Times New Roman" w:cs="Times New Roman"/>
          <w:b/>
          <w:bCs/>
          <w:color w:val="156082"/>
          <w:kern w:val="2"/>
          <w:lang w:eastAsia="de-CH"/>
          <w14:ligatures w14:val="none"/>
        </w:rPr>
        <w:t xml:space="preserve"> </w:t>
      </w:r>
      <w:r w:rsidR="00A3675C">
        <w:rPr>
          <w:rFonts w:ascii="Times New Roman" w:eastAsia="Times New Roman" w:hAnsi="Times New Roman" w:cs="Times New Roman"/>
          <w:b/>
          <w:bCs/>
          <w:color w:val="156082"/>
          <w:kern w:val="2"/>
          <w:lang w:eastAsia="de-CH"/>
          <w14:ligatures w14:val="none"/>
        </w:rPr>
        <w:t>– individual trajectory of change</w:t>
      </w:r>
    </w:p>
    <w:p w14:paraId="15DCA28F"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No Growth Baseline</w:t>
      </w:r>
    </w:p>
    <w:p w14:paraId="4C550D68"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Mod100&lt;-</w:t>
      </w:r>
      <w:proofErr w:type="spellStart"/>
      <w:proofErr w:type="gramStart"/>
      <w:r w:rsidRPr="00584075">
        <w:rPr>
          <w:rFonts w:ascii="Times New Roman" w:eastAsia="Times New Roman" w:hAnsi="Times New Roman" w:cs="Times New Roman"/>
          <w:color w:val="000000"/>
          <w:kern w:val="2"/>
          <w:lang w:eastAsia="de-CH"/>
          <w14:ligatures w14:val="none"/>
        </w:rPr>
        <w:t>lme</w:t>
      </w:r>
      <w:proofErr w:type="spellEnd"/>
      <w:r w:rsidRPr="00584075">
        <w:rPr>
          <w:rFonts w:ascii="Times New Roman" w:eastAsia="Times New Roman" w:hAnsi="Times New Roman" w:cs="Times New Roman"/>
          <w:color w:val="000000"/>
          <w:kern w:val="2"/>
          <w:lang w:eastAsia="de-CH"/>
          <w14:ligatures w14:val="none"/>
        </w:rPr>
        <w:t>(</w:t>
      </w:r>
      <w:proofErr w:type="gramEnd"/>
      <w:r w:rsidRPr="00584075">
        <w:rPr>
          <w:rFonts w:ascii="Times New Roman" w:eastAsia="Times New Roman" w:hAnsi="Times New Roman" w:cs="Times New Roman"/>
          <w:color w:val="000000"/>
          <w:kern w:val="2"/>
          <w:lang w:eastAsia="de-CH"/>
          <w14:ligatures w14:val="none"/>
        </w:rPr>
        <w:t>data=df_long_mean,SeTr~1,random =~ 1|class/</w:t>
      </w:r>
      <w:proofErr w:type="spellStart"/>
      <w:r w:rsidRPr="00584075">
        <w:rPr>
          <w:rFonts w:ascii="Times New Roman" w:eastAsia="Times New Roman" w:hAnsi="Times New Roman" w:cs="Times New Roman"/>
          <w:color w:val="000000"/>
          <w:kern w:val="2"/>
          <w:lang w:eastAsia="de-CH"/>
          <w14:ligatures w14:val="none"/>
        </w:rPr>
        <w:t>id,na.action</w:t>
      </w:r>
      <w:proofErr w:type="spellEnd"/>
      <w:r w:rsidRPr="00584075">
        <w:rPr>
          <w:rFonts w:ascii="Times New Roman" w:eastAsia="Times New Roman" w:hAnsi="Times New Roman" w:cs="Times New Roman"/>
          <w:color w:val="000000"/>
          <w:kern w:val="2"/>
          <w:lang w:eastAsia="de-CH"/>
          <w14:ligatures w14:val="none"/>
        </w:rPr>
        <w:t xml:space="preserve"> = </w:t>
      </w:r>
      <w:proofErr w:type="spellStart"/>
      <w:r w:rsidRPr="00584075">
        <w:rPr>
          <w:rFonts w:ascii="Times New Roman" w:eastAsia="Times New Roman" w:hAnsi="Times New Roman" w:cs="Times New Roman"/>
          <w:color w:val="000000"/>
          <w:kern w:val="2"/>
          <w:lang w:eastAsia="de-CH"/>
          <w14:ligatures w14:val="none"/>
        </w:rPr>
        <w:t>na.omit,method</w:t>
      </w:r>
      <w:proofErr w:type="spellEnd"/>
      <w:r w:rsidRPr="00584075">
        <w:rPr>
          <w:rFonts w:ascii="Times New Roman" w:eastAsia="Times New Roman" w:hAnsi="Times New Roman" w:cs="Times New Roman"/>
          <w:color w:val="000000"/>
          <w:kern w:val="2"/>
          <w:lang w:eastAsia="de-CH"/>
          <w14:ligatures w14:val="none"/>
        </w:rPr>
        <w:t xml:space="preserve"> = "ML")</w:t>
      </w:r>
    </w:p>
    <w:p w14:paraId="75F0373A"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gramStart"/>
      <w:r w:rsidRPr="00584075">
        <w:rPr>
          <w:rFonts w:ascii="Times New Roman" w:eastAsia="Times New Roman" w:hAnsi="Times New Roman" w:cs="Times New Roman"/>
          <w:color w:val="000000"/>
          <w:kern w:val="2"/>
          <w:lang w:eastAsia="de-CH"/>
          <w14:ligatures w14:val="none"/>
        </w:rPr>
        <w:t>summary(</w:t>
      </w:r>
      <w:proofErr w:type="gramEnd"/>
      <w:r w:rsidRPr="00584075">
        <w:rPr>
          <w:rFonts w:ascii="Times New Roman" w:eastAsia="Times New Roman" w:hAnsi="Times New Roman" w:cs="Times New Roman"/>
          <w:color w:val="000000"/>
          <w:kern w:val="2"/>
          <w:lang w:eastAsia="de-CH"/>
          <w14:ligatures w14:val="none"/>
        </w:rPr>
        <w:t>Mod100)</w:t>
      </w:r>
    </w:p>
    <w:p w14:paraId="1B83B438"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xml:space="preserve">#linear </w:t>
      </w:r>
    </w:p>
    <w:p w14:paraId="26A57D78"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Mod101&lt;-</w:t>
      </w:r>
      <w:proofErr w:type="spellStart"/>
      <w:proofErr w:type="gramStart"/>
      <w:r w:rsidRPr="00584075">
        <w:rPr>
          <w:rFonts w:ascii="Times New Roman" w:eastAsia="Times New Roman" w:hAnsi="Times New Roman" w:cs="Times New Roman"/>
          <w:color w:val="000000"/>
          <w:kern w:val="2"/>
          <w:lang w:eastAsia="de-CH"/>
          <w14:ligatures w14:val="none"/>
        </w:rPr>
        <w:t>lme</w:t>
      </w:r>
      <w:proofErr w:type="spellEnd"/>
      <w:r w:rsidRPr="00584075">
        <w:rPr>
          <w:rFonts w:ascii="Times New Roman" w:eastAsia="Times New Roman" w:hAnsi="Times New Roman" w:cs="Times New Roman"/>
          <w:color w:val="000000"/>
          <w:kern w:val="2"/>
          <w:lang w:eastAsia="de-CH"/>
          <w14:ligatures w14:val="none"/>
        </w:rPr>
        <w:t>(</w:t>
      </w:r>
      <w:proofErr w:type="gramEnd"/>
      <w:r w:rsidRPr="00584075">
        <w:rPr>
          <w:rFonts w:ascii="Times New Roman" w:eastAsia="Times New Roman" w:hAnsi="Times New Roman" w:cs="Times New Roman"/>
          <w:color w:val="000000"/>
          <w:kern w:val="2"/>
          <w:lang w:eastAsia="de-CH"/>
          <w14:ligatures w14:val="none"/>
        </w:rPr>
        <w:t>data=</w:t>
      </w:r>
      <w:proofErr w:type="spellStart"/>
      <w:r w:rsidRPr="00584075">
        <w:rPr>
          <w:rFonts w:ascii="Times New Roman" w:eastAsia="Times New Roman" w:hAnsi="Times New Roman" w:cs="Times New Roman"/>
          <w:color w:val="000000"/>
          <w:kern w:val="2"/>
          <w:lang w:eastAsia="de-CH"/>
          <w14:ligatures w14:val="none"/>
        </w:rPr>
        <w:t>df_long_mean,SeTr~time,random</w:t>
      </w:r>
      <w:proofErr w:type="spellEnd"/>
      <w:r w:rsidRPr="00584075">
        <w:rPr>
          <w:rFonts w:ascii="Times New Roman" w:eastAsia="Times New Roman" w:hAnsi="Times New Roman" w:cs="Times New Roman"/>
          <w:color w:val="000000"/>
          <w:kern w:val="2"/>
          <w:lang w:eastAsia="de-CH"/>
          <w14:ligatures w14:val="none"/>
        </w:rPr>
        <w:t xml:space="preserve"> =~ 1+time</w:t>
      </w:r>
      <w:proofErr w:type="gramStart"/>
      <w:r w:rsidRPr="00584075">
        <w:rPr>
          <w:rFonts w:ascii="Times New Roman" w:eastAsia="Times New Roman" w:hAnsi="Times New Roman" w:cs="Times New Roman"/>
          <w:color w:val="000000"/>
          <w:kern w:val="2"/>
          <w:lang w:eastAsia="de-CH"/>
          <w14:ligatures w14:val="none"/>
        </w:rPr>
        <w:t>_c|</w:t>
      </w:r>
      <w:proofErr w:type="gramEnd"/>
      <w:r w:rsidRPr="00584075">
        <w:rPr>
          <w:rFonts w:ascii="Times New Roman" w:eastAsia="Times New Roman" w:hAnsi="Times New Roman" w:cs="Times New Roman"/>
          <w:color w:val="000000"/>
          <w:kern w:val="2"/>
          <w:lang w:eastAsia="de-CH"/>
          <w14:ligatures w14:val="none"/>
        </w:rPr>
        <w:t>class/</w:t>
      </w:r>
      <w:proofErr w:type="spellStart"/>
      <w:r w:rsidRPr="00584075">
        <w:rPr>
          <w:rFonts w:ascii="Times New Roman" w:eastAsia="Times New Roman" w:hAnsi="Times New Roman" w:cs="Times New Roman"/>
          <w:color w:val="000000"/>
          <w:kern w:val="2"/>
          <w:lang w:eastAsia="de-CH"/>
          <w14:ligatures w14:val="none"/>
        </w:rPr>
        <w:t>id,na.action</w:t>
      </w:r>
      <w:proofErr w:type="spellEnd"/>
      <w:r w:rsidRPr="00584075">
        <w:rPr>
          <w:rFonts w:ascii="Times New Roman" w:eastAsia="Times New Roman" w:hAnsi="Times New Roman" w:cs="Times New Roman"/>
          <w:color w:val="000000"/>
          <w:kern w:val="2"/>
          <w:lang w:eastAsia="de-CH"/>
          <w14:ligatures w14:val="none"/>
        </w:rPr>
        <w:t xml:space="preserve"> = </w:t>
      </w:r>
      <w:proofErr w:type="spellStart"/>
      <w:r w:rsidRPr="00584075">
        <w:rPr>
          <w:rFonts w:ascii="Times New Roman" w:eastAsia="Times New Roman" w:hAnsi="Times New Roman" w:cs="Times New Roman"/>
          <w:color w:val="000000"/>
          <w:kern w:val="2"/>
          <w:lang w:eastAsia="de-CH"/>
          <w14:ligatures w14:val="none"/>
        </w:rPr>
        <w:t>na.omit,method</w:t>
      </w:r>
      <w:proofErr w:type="spellEnd"/>
      <w:r w:rsidRPr="00584075">
        <w:rPr>
          <w:rFonts w:ascii="Times New Roman" w:eastAsia="Times New Roman" w:hAnsi="Times New Roman" w:cs="Times New Roman"/>
          <w:color w:val="000000"/>
          <w:kern w:val="2"/>
          <w:lang w:eastAsia="de-CH"/>
          <w14:ligatures w14:val="none"/>
        </w:rPr>
        <w:t xml:space="preserve"> = "</w:t>
      </w:r>
      <w:proofErr w:type="spellStart"/>
      <w:r w:rsidRPr="00584075">
        <w:rPr>
          <w:rFonts w:ascii="Times New Roman" w:eastAsia="Times New Roman" w:hAnsi="Times New Roman" w:cs="Times New Roman"/>
          <w:color w:val="000000"/>
          <w:kern w:val="2"/>
          <w:lang w:eastAsia="de-CH"/>
          <w14:ligatures w14:val="none"/>
        </w:rPr>
        <w:t>ML",control</w:t>
      </w:r>
      <w:proofErr w:type="spellEnd"/>
      <w:r w:rsidRPr="00584075">
        <w:rPr>
          <w:rFonts w:ascii="Times New Roman" w:eastAsia="Times New Roman" w:hAnsi="Times New Roman" w:cs="Times New Roman"/>
          <w:color w:val="000000"/>
          <w:kern w:val="2"/>
          <w:lang w:eastAsia="de-CH"/>
          <w14:ligatures w14:val="none"/>
        </w:rPr>
        <w:t xml:space="preserve"> = list)</w:t>
      </w:r>
    </w:p>
    <w:p w14:paraId="35CB361E"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gramStart"/>
      <w:r w:rsidRPr="00584075">
        <w:rPr>
          <w:rFonts w:ascii="Times New Roman" w:eastAsia="Times New Roman" w:hAnsi="Times New Roman" w:cs="Times New Roman"/>
          <w:color w:val="000000"/>
          <w:kern w:val="2"/>
          <w:lang w:eastAsia="de-CH"/>
          <w14:ligatures w14:val="none"/>
        </w:rPr>
        <w:t>summary(</w:t>
      </w:r>
      <w:proofErr w:type="gramEnd"/>
      <w:r w:rsidRPr="00584075">
        <w:rPr>
          <w:rFonts w:ascii="Times New Roman" w:eastAsia="Times New Roman" w:hAnsi="Times New Roman" w:cs="Times New Roman"/>
          <w:color w:val="000000"/>
          <w:kern w:val="2"/>
          <w:lang w:eastAsia="de-CH"/>
          <w14:ligatures w14:val="none"/>
        </w:rPr>
        <w:t>Mod101)</w:t>
      </w:r>
    </w:p>
    <w:p w14:paraId="4FE7E85A"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check</w:t>
      </w:r>
    </w:p>
    <w:p w14:paraId="0EC99B2A"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proofErr w:type="gramStart"/>
      <w:r w:rsidRPr="00584075">
        <w:rPr>
          <w:rFonts w:ascii="Times New Roman" w:eastAsia="Times New Roman" w:hAnsi="Times New Roman" w:cs="Times New Roman"/>
          <w:color w:val="000000"/>
          <w:kern w:val="2"/>
          <w:lang w:eastAsia="de-CH"/>
          <w14:ligatures w14:val="none"/>
        </w:rPr>
        <w:t>anova</w:t>
      </w:r>
      <w:proofErr w:type="spellEnd"/>
      <w:r w:rsidRPr="00584075">
        <w:rPr>
          <w:rFonts w:ascii="Times New Roman" w:eastAsia="Times New Roman" w:hAnsi="Times New Roman" w:cs="Times New Roman"/>
          <w:color w:val="000000"/>
          <w:kern w:val="2"/>
          <w:lang w:eastAsia="de-CH"/>
          <w14:ligatures w14:val="none"/>
        </w:rPr>
        <w:t>(</w:t>
      </w:r>
      <w:proofErr w:type="gramEnd"/>
      <w:r w:rsidRPr="00584075">
        <w:rPr>
          <w:rFonts w:ascii="Times New Roman" w:eastAsia="Times New Roman" w:hAnsi="Times New Roman" w:cs="Times New Roman"/>
          <w:color w:val="000000"/>
          <w:kern w:val="2"/>
          <w:lang w:eastAsia="de-CH"/>
          <w14:ligatures w14:val="none"/>
        </w:rPr>
        <w:t>Mod100,Mod101)</w:t>
      </w:r>
      <w:r w:rsidRPr="00584075">
        <w:rPr>
          <w:rFonts w:ascii="Times New Roman" w:eastAsia="Times New Roman" w:hAnsi="Times New Roman" w:cs="Times New Roman"/>
          <w:color w:val="156082"/>
          <w:kern w:val="2"/>
          <w:lang w:eastAsia="de-CH"/>
          <w14:ligatures w14:val="none"/>
        </w:rPr>
        <w:t xml:space="preserve"> # significant difference - linear wins.</w:t>
      </w:r>
    </w:p>
    <w:p w14:paraId="67526542"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Second, let's check if a linear or quadratic growth model is more fitting</w:t>
      </w:r>
    </w:p>
    <w:p w14:paraId="5F038E5C"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quadratic</w:t>
      </w:r>
    </w:p>
    <w:p w14:paraId="26794327"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Mod102&lt;-</w:t>
      </w:r>
      <w:proofErr w:type="spellStart"/>
      <w:proofErr w:type="gramStart"/>
      <w:r w:rsidRPr="00584075">
        <w:rPr>
          <w:rFonts w:ascii="Times New Roman" w:eastAsia="Times New Roman" w:hAnsi="Times New Roman" w:cs="Times New Roman"/>
          <w:color w:val="000000"/>
          <w:kern w:val="2"/>
          <w:lang w:eastAsia="de-CH"/>
          <w14:ligatures w14:val="none"/>
        </w:rPr>
        <w:t>lme</w:t>
      </w:r>
      <w:proofErr w:type="spellEnd"/>
      <w:r w:rsidRPr="00584075">
        <w:rPr>
          <w:rFonts w:ascii="Times New Roman" w:eastAsia="Times New Roman" w:hAnsi="Times New Roman" w:cs="Times New Roman"/>
          <w:color w:val="000000"/>
          <w:kern w:val="2"/>
          <w:lang w:eastAsia="de-CH"/>
          <w14:ligatures w14:val="none"/>
        </w:rPr>
        <w:t>(</w:t>
      </w:r>
      <w:proofErr w:type="gramEnd"/>
      <w:r w:rsidRPr="00584075">
        <w:rPr>
          <w:rFonts w:ascii="Times New Roman" w:eastAsia="Times New Roman" w:hAnsi="Times New Roman" w:cs="Times New Roman"/>
          <w:color w:val="000000"/>
          <w:kern w:val="2"/>
          <w:lang w:eastAsia="de-CH"/>
          <w14:ligatures w14:val="none"/>
        </w:rPr>
        <w:t>data=df_long_mean,SeTr~time_c+time2_c,random =~ 1+time_c+time2_c|class/</w:t>
      </w:r>
      <w:proofErr w:type="spellStart"/>
      <w:r w:rsidRPr="00584075">
        <w:rPr>
          <w:rFonts w:ascii="Times New Roman" w:eastAsia="Times New Roman" w:hAnsi="Times New Roman" w:cs="Times New Roman"/>
          <w:color w:val="000000"/>
          <w:kern w:val="2"/>
          <w:lang w:eastAsia="de-CH"/>
          <w14:ligatures w14:val="none"/>
        </w:rPr>
        <w:t>id,na.action</w:t>
      </w:r>
      <w:proofErr w:type="spellEnd"/>
      <w:r w:rsidRPr="00584075">
        <w:rPr>
          <w:rFonts w:ascii="Times New Roman" w:eastAsia="Times New Roman" w:hAnsi="Times New Roman" w:cs="Times New Roman"/>
          <w:color w:val="000000"/>
          <w:kern w:val="2"/>
          <w:lang w:eastAsia="de-CH"/>
          <w14:ligatures w14:val="none"/>
        </w:rPr>
        <w:t xml:space="preserve"> = </w:t>
      </w:r>
      <w:proofErr w:type="spellStart"/>
      <w:r w:rsidRPr="00584075">
        <w:rPr>
          <w:rFonts w:ascii="Times New Roman" w:eastAsia="Times New Roman" w:hAnsi="Times New Roman" w:cs="Times New Roman"/>
          <w:color w:val="000000"/>
          <w:kern w:val="2"/>
          <w:lang w:eastAsia="de-CH"/>
          <w14:ligatures w14:val="none"/>
        </w:rPr>
        <w:t>na.omit,method</w:t>
      </w:r>
      <w:proofErr w:type="spellEnd"/>
      <w:r w:rsidRPr="00584075">
        <w:rPr>
          <w:rFonts w:ascii="Times New Roman" w:eastAsia="Times New Roman" w:hAnsi="Times New Roman" w:cs="Times New Roman"/>
          <w:color w:val="000000"/>
          <w:kern w:val="2"/>
          <w:lang w:eastAsia="de-CH"/>
          <w14:ligatures w14:val="none"/>
        </w:rPr>
        <w:t xml:space="preserve"> = "</w:t>
      </w:r>
      <w:proofErr w:type="spellStart"/>
      <w:r w:rsidRPr="00584075">
        <w:rPr>
          <w:rFonts w:ascii="Times New Roman" w:eastAsia="Times New Roman" w:hAnsi="Times New Roman" w:cs="Times New Roman"/>
          <w:color w:val="000000"/>
          <w:kern w:val="2"/>
          <w:lang w:eastAsia="de-CH"/>
          <w14:ligatures w14:val="none"/>
        </w:rPr>
        <w:t>ML",control</w:t>
      </w:r>
      <w:proofErr w:type="spellEnd"/>
      <w:r w:rsidRPr="00584075">
        <w:rPr>
          <w:rFonts w:ascii="Times New Roman" w:eastAsia="Times New Roman" w:hAnsi="Times New Roman" w:cs="Times New Roman"/>
          <w:color w:val="000000"/>
          <w:kern w:val="2"/>
          <w:lang w:eastAsia="de-CH"/>
          <w14:ligatures w14:val="none"/>
        </w:rPr>
        <w:t xml:space="preserve"> = list)</w:t>
      </w:r>
    </w:p>
    <w:p w14:paraId="1511FFF2"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gramStart"/>
      <w:r w:rsidRPr="00584075">
        <w:rPr>
          <w:rFonts w:ascii="Times New Roman" w:eastAsia="Times New Roman" w:hAnsi="Times New Roman" w:cs="Times New Roman"/>
          <w:color w:val="000000"/>
          <w:kern w:val="2"/>
          <w:lang w:eastAsia="de-CH"/>
          <w14:ligatures w14:val="none"/>
        </w:rPr>
        <w:t>summary(</w:t>
      </w:r>
      <w:proofErr w:type="gramEnd"/>
      <w:r w:rsidRPr="00584075">
        <w:rPr>
          <w:rFonts w:ascii="Times New Roman" w:eastAsia="Times New Roman" w:hAnsi="Times New Roman" w:cs="Times New Roman"/>
          <w:color w:val="000000"/>
          <w:kern w:val="2"/>
          <w:lang w:eastAsia="de-CH"/>
          <w14:ligatures w14:val="none"/>
        </w:rPr>
        <w:t>Mod102)</w:t>
      </w:r>
    </w:p>
    <w:p w14:paraId="6E94930B"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check</w:t>
      </w:r>
    </w:p>
    <w:p w14:paraId="44E7ABAF" w14:textId="4CAB2EC0" w:rsidR="00584075" w:rsidRDefault="00584075" w:rsidP="00584075">
      <w:pPr>
        <w:spacing w:after="160"/>
        <w:rPr>
          <w:rFonts w:ascii="Times New Roman" w:eastAsia="Times New Roman" w:hAnsi="Times New Roman" w:cs="Times New Roman"/>
          <w:color w:val="156082"/>
          <w:kern w:val="2"/>
          <w:lang w:eastAsia="de-CH"/>
          <w14:ligatures w14:val="none"/>
        </w:rPr>
      </w:pPr>
      <w:proofErr w:type="spellStart"/>
      <w:proofErr w:type="gramStart"/>
      <w:r w:rsidRPr="00584075">
        <w:rPr>
          <w:rFonts w:ascii="Times New Roman" w:eastAsia="Times New Roman" w:hAnsi="Times New Roman" w:cs="Times New Roman"/>
          <w:color w:val="000000"/>
          <w:kern w:val="2"/>
          <w:lang w:eastAsia="de-CH"/>
          <w14:ligatures w14:val="none"/>
        </w:rPr>
        <w:t>anova</w:t>
      </w:r>
      <w:proofErr w:type="spellEnd"/>
      <w:r w:rsidRPr="00584075">
        <w:rPr>
          <w:rFonts w:ascii="Times New Roman" w:eastAsia="Times New Roman" w:hAnsi="Times New Roman" w:cs="Times New Roman"/>
          <w:color w:val="000000"/>
          <w:kern w:val="2"/>
          <w:lang w:eastAsia="de-CH"/>
          <w14:ligatures w14:val="none"/>
        </w:rPr>
        <w:t>(</w:t>
      </w:r>
      <w:proofErr w:type="gramEnd"/>
      <w:r w:rsidRPr="00584075">
        <w:rPr>
          <w:rFonts w:ascii="Times New Roman" w:eastAsia="Times New Roman" w:hAnsi="Times New Roman" w:cs="Times New Roman"/>
          <w:color w:val="000000"/>
          <w:kern w:val="2"/>
          <w:lang w:eastAsia="de-CH"/>
          <w14:ligatures w14:val="none"/>
        </w:rPr>
        <w:t xml:space="preserve">Mod101,Mod102) </w:t>
      </w:r>
      <w:r w:rsidRPr="00584075">
        <w:rPr>
          <w:rFonts w:ascii="Times New Roman" w:eastAsia="Times New Roman" w:hAnsi="Times New Roman" w:cs="Times New Roman"/>
          <w:color w:val="156082"/>
          <w:kern w:val="2"/>
          <w:lang w:eastAsia="de-CH"/>
          <w14:ligatures w14:val="none"/>
        </w:rPr>
        <w:t># significant difference - quadratic wins.</w:t>
      </w:r>
    </w:p>
    <w:bookmarkEnd w:id="0"/>
    <w:p w14:paraId="1E5AFB01" w14:textId="77777777" w:rsidR="00A3675C" w:rsidRDefault="00A3675C" w:rsidP="00584075">
      <w:pPr>
        <w:spacing w:after="160"/>
        <w:rPr>
          <w:rFonts w:ascii="Times New Roman" w:eastAsia="Times New Roman" w:hAnsi="Times New Roman" w:cs="Times New Roman"/>
          <w:color w:val="156082"/>
          <w:kern w:val="2"/>
          <w:lang w:eastAsia="de-CH"/>
          <w14:ligatures w14:val="none"/>
        </w:rPr>
      </w:pPr>
    </w:p>
    <w:p w14:paraId="12618698" w14:textId="70EB9246" w:rsidR="00A3675C" w:rsidRPr="00A3675C" w:rsidRDefault="00A3675C" w:rsidP="00A3675C">
      <w:pPr>
        <w:spacing w:after="160"/>
        <w:rPr>
          <w:rFonts w:ascii="Times New Roman" w:eastAsia="Times New Roman" w:hAnsi="Times New Roman" w:cs="Times New Roman"/>
          <w:b/>
          <w:bCs/>
          <w:color w:val="156082"/>
          <w:kern w:val="2"/>
          <w:lang w:eastAsia="de-CH"/>
          <w14:ligatures w14:val="none"/>
        </w:rPr>
      </w:pPr>
      <w:r w:rsidRPr="00A3675C">
        <w:rPr>
          <w:rFonts w:ascii="Times New Roman" w:eastAsia="Times New Roman" w:hAnsi="Times New Roman" w:cs="Times New Roman"/>
          <w:b/>
          <w:bCs/>
          <w:color w:val="156082"/>
          <w:kern w:val="2"/>
          <w:lang w:eastAsia="de-CH"/>
          <w14:ligatures w14:val="none"/>
        </w:rPr>
        <w:t xml:space="preserve"># Self-transcendence (example) – </w:t>
      </w:r>
      <w:r>
        <w:rPr>
          <w:rFonts w:ascii="Times New Roman" w:eastAsia="Times New Roman" w:hAnsi="Times New Roman" w:cs="Times New Roman"/>
          <w:b/>
          <w:bCs/>
          <w:color w:val="156082"/>
          <w:kern w:val="2"/>
          <w:lang w:eastAsia="de-CH"/>
          <w14:ligatures w14:val="none"/>
        </w:rPr>
        <w:t>class</w:t>
      </w:r>
      <w:r w:rsidR="000A48DC">
        <w:rPr>
          <w:rFonts w:ascii="Times New Roman" w:eastAsia="Times New Roman" w:hAnsi="Times New Roman" w:cs="Times New Roman"/>
          <w:b/>
          <w:bCs/>
          <w:color w:val="156082"/>
          <w:kern w:val="2"/>
          <w:lang w:eastAsia="de-CH"/>
          <w14:ligatures w14:val="none"/>
        </w:rPr>
        <w:t>room</w:t>
      </w:r>
      <w:r>
        <w:rPr>
          <w:rFonts w:ascii="Times New Roman" w:eastAsia="Times New Roman" w:hAnsi="Times New Roman" w:cs="Times New Roman"/>
          <w:b/>
          <w:bCs/>
          <w:color w:val="156082"/>
          <w:kern w:val="2"/>
          <w:lang w:eastAsia="de-CH"/>
          <w14:ligatures w14:val="none"/>
        </w:rPr>
        <w:t>-level</w:t>
      </w:r>
      <w:r w:rsidRPr="00A3675C">
        <w:rPr>
          <w:rFonts w:ascii="Times New Roman" w:eastAsia="Times New Roman" w:hAnsi="Times New Roman" w:cs="Times New Roman"/>
          <w:b/>
          <w:bCs/>
          <w:color w:val="156082"/>
          <w:kern w:val="2"/>
          <w:lang w:eastAsia="de-CH"/>
          <w14:ligatures w14:val="none"/>
        </w:rPr>
        <w:t xml:space="preserve"> trajectory of change</w:t>
      </w:r>
    </w:p>
    <w:p w14:paraId="4275221A" w14:textId="77777777" w:rsidR="00A3675C" w:rsidRPr="00A3675C" w:rsidRDefault="00A3675C" w:rsidP="00A3675C">
      <w:pPr>
        <w:spacing w:after="160"/>
        <w:rPr>
          <w:rFonts w:ascii="Times New Roman" w:eastAsia="Times New Roman" w:hAnsi="Times New Roman" w:cs="Times New Roman"/>
          <w:color w:val="156082"/>
          <w:kern w:val="2"/>
          <w:lang w:eastAsia="de-CH"/>
          <w14:ligatures w14:val="none"/>
        </w:rPr>
      </w:pPr>
      <w:r w:rsidRPr="00A3675C">
        <w:rPr>
          <w:rFonts w:ascii="Times New Roman" w:eastAsia="Times New Roman" w:hAnsi="Times New Roman" w:cs="Times New Roman"/>
          <w:color w:val="156082"/>
          <w:kern w:val="2"/>
          <w:lang w:eastAsia="de-CH"/>
          <w14:ligatures w14:val="none"/>
        </w:rPr>
        <w:t># No Growth Baseline</w:t>
      </w:r>
    </w:p>
    <w:p w14:paraId="22AA11B8" w14:textId="019D55B5" w:rsidR="00A3675C" w:rsidRPr="00A3675C" w:rsidRDefault="00A3675C" w:rsidP="00A3675C">
      <w:pPr>
        <w:spacing w:after="160"/>
        <w:rPr>
          <w:rFonts w:ascii="Times New Roman" w:eastAsia="Times New Roman" w:hAnsi="Times New Roman" w:cs="Times New Roman"/>
          <w:color w:val="000000" w:themeColor="text1"/>
          <w:kern w:val="2"/>
          <w:lang w:eastAsia="de-CH"/>
          <w14:ligatures w14:val="none"/>
        </w:rPr>
      </w:pPr>
      <w:r w:rsidRPr="00A3675C">
        <w:rPr>
          <w:rFonts w:ascii="Times New Roman" w:eastAsia="Times New Roman" w:hAnsi="Times New Roman" w:cs="Times New Roman"/>
          <w:color w:val="000000" w:themeColor="text1"/>
          <w:kern w:val="2"/>
          <w:lang w:eastAsia="de-CH"/>
          <w14:ligatures w14:val="none"/>
        </w:rPr>
        <w:t>Mod100&lt;-</w:t>
      </w:r>
      <w:proofErr w:type="spellStart"/>
      <w:proofErr w:type="gramStart"/>
      <w:r w:rsidRPr="00A3675C">
        <w:rPr>
          <w:rFonts w:ascii="Times New Roman" w:eastAsia="Times New Roman" w:hAnsi="Times New Roman" w:cs="Times New Roman"/>
          <w:color w:val="000000" w:themeColor="text1"/>
          <w:kern w:val="2"/>
          <w:lang w:eastAsia="de-CH"/>
          <w14:ligatures w14:val="none"/>
        </w:rPr>
        <w:t>lme</w:t>
      </w:r>
      <w:proofErr w:type="spellEnd"/>
      <w:r w:rsidRPr="00A3675C">
        <w:rPr>
          <w:rFonts w:ascii="Times New Roman" w:eastAsia="Times New Roman" w:hAnsi="Times New Roman" w:cs="Times New Roman"/>
          <w:color w:val="000000" w:themeColor="text1"/>
          <w:kern w:val="2"/>
          <w:lang w:eastAsia="de-CH"/>
          <w14:ligatures w14:val="none"/>
        </w:rPr>
        <w:t>(</w:t>
      </w:r>
      <w:proofErr w:type="gramEnd"/>
      <w:r w:rsidRPr="00A3675C">
        <w:rPr>
          <w:rFonts w:ascii="Times New Roman" w:eastAsia="Times New Roman" w:hAnsi="Times New Roman" w:cs="Times New Roman"/>
          <w:color w:val="000000" w:themeColor="text1"/>
          <w:kern w:val="2"/>
          <w:lang w:eastAsia="de-CH"/>
          <w14:ligatures w14:val="none"/>
        </w:rPr>
        <w:t>data=</w:t>
      </w:r>
      <w:proofErr w:type="spellStart"/>
      <w:r w:rsidRPr="00A3675C">
        <w:rPr>
          <w:rFonts w:ascii="Times New Roman" w:eastAsia="Times New Roman" w:hAnsi="Times New Roman" w:cs="Times New Roman"/>
          <w:color w:val="000000" w:themeColor="text1"/>
          <w:kern w:val="2"/>
          <w:lang w:eastAsia="de-CH"/>
          <w14:ligatures w14:val="none"/>
        </w:rPr>
        <w:t>df_long_mean</w:t>
      </w:r>
      <w:proofErr w:type="spellEnd"/>
      <w:r w:rsidRPr="00A3675C">
        <w:rPr>
          <w:rFonts w:ascii="Times New Roman" w:eastAsia="Times New Roman" w:hAnsi="Times New Roman" w:cs="Times New Roman"/>
          <w:color w:val="000000" w:themeColor="text1"/>
          <w:kern w:val="2"/>
          <w:lang w:eastAsia="de-CH"/>
          <w14:ligatures w14:val="none"/>
        </w:rPr>
        <w:t>,</w:t>
      </w:r>
      <w:r w:rsidR="00F13908" w:rsidRPr="00F13908">
        <w:t xml:space="preserve"> </w:t>
      </w:r>
      <w:r w:rsidR="00F13908" w:rsidRPr="00F13908">
        <w:rPr>
          <w:rFonts w:ascii="Times New Roman" w:eastAsia="Times New Roman" w:hAnsi="Times New Roman" w:cs="Times New Roman"/>
          <w:color w:val="000000" w:themeColor="text1"/>
          <w:kern w:val="2"/>
          <w:lang w:eastAsia="de-CH"/>
          <w14:ligatures w14:val="none"/>
        </w:rPr>
        <w:t>class_mean_SeTr</w:t>
      </w:r>
      <w:r w:rsidRPr="00A3675C">
        <w:rPr>
          <w:rFonts w:ascii="Times New Roman" w:eastAsia="Times New Roman" w:hAnsi="Times New Roman" w:cs="Times New Roman"/>
          <w:color w:val="000000" w:themeColor="text1"/>
          <w:kern w:val="2"/>
          <w:lang w:eastAsia="de-CH"/>
          <w14:ligatures w14:val="none"/>
        </w:rPr>
        <w:t>~1,random =~ 1|class/</w:t>
      </w:r>
      <w:proofErr w:type="spellStart"/>
      <w:r w:rsidRPr="00A3675C">
        <w:rPr>
          <w:rFonts w:ascii="Times New Roman" w:eastAsia="Times New Roman" w:hAnsi="Times New Roman" w:cs="Times New Roman"/>
          <w:color w:val="000000" w:themeColor="text1"/>
          <w:kern w:val="2"/>
          <w:lang w:eastAsia="de-CH"/>
          <w14:ligatures w14:val="none"/>
        </w:rPr>
        <w:t>id,na.action</w:t>
      </w:r>
      <w:proofErr w:type="spellEnd"/>
      <w:r w:rsidRPr="00A3675C">
        <w:rPr>
          <w:rFonts w:ascii="Times New Roman" w:eastAsia="Times New Roman" w:hAnsi="Times New Roman" w:cs="Times New Roman"/>
          <w:color w:val="000000" w:themeColor="text1"/>
          <w:kern w:val="2"/>
          <w:lang w:eastAsia="de-CH"/>
          <w14:ligatures w14:val="none"/>
        </w:rPr>
        <w:t xml:space="preserve"> = </w:t>
      </w:r>
      <w:proofErr w:type="spellStart"/>
      <w:r w:rsidRPr="00A3675C">
        <w:rPr>
          <w:rFonts w:ascii="Times New Roman" w:eastAsia="Times New Roman" w:hAnsi="Times New Roman" w:cs="Times New Roman"/>
          <w:color w:val="000000" w:themeColor="text1"/>
          <w:kern w:val="2"/>
          <w:lang w:eastAsia="de-CH"/>
          <w14:ligatures w14:val="none"/>
        </w:rPr>
        <w:t>na.omit,method</w:t>
      </w:r>
      <w:proofErr w:type="spellEnd"/>
      <w:r w:rsidRPr="00A3675C">
        <w:rPr>
          <w:rFonts w:ascii="Times New Roman" w:eastAsia="Times New Roman" w:hAnsi="Times New Roman" w:cs="Times New Roman"/>
          <w:color w:val="000000" w:themeColor="text1"/>
          <w:kern w:val="2"/>
          <w:lang w:eastAsia="de-CH"/>
          <w14:ligatures w14:val="none"/>
        </w:rPr>
        <w:t xml:space="preserve"> = "ML")</w:t>
      </w:r>
    </w:p>
    <w:p w14:paraId="71768440" w14:textId="77777777" w:rsidR="00A3675C" w:rsidRPr="00A3675C" w:rsidRDefault="00A3675C" w:rsidP="00A3675C">
      <w:pPr>
        <w:spacing w:after="160"/>
        <w:rPr>
          <w:rFonts w:ascii="Times New Roman" w:eastAsia="Times New Roman" w:hAnsi="Times New Roman" w:cs="Times New Roman"/>
          <w:color w:val="000000" w:themeColor="text1"/>
          <w:kern w:val="2"/>
          <w:lang w:eastAsia="de-CH"/>
          <w14:ligatures w14:val="none"/>
        </w:rPr>
      </w:pPr>
      <w:proofErr w:type="gramStart"/>
      <w:r w:rsidRPr="00A3675C">
        <w:rPr>
          <w:rFonts w:ascii="Times New Roman" w:eastAsia="Times New Roman" w:hAnsi="Times New Roman" w:cs="Times New Roman"/>
          <w:color w:val="000000" w:themeColor="text1"/>
          <w:kern w:val="2"/>
          <w:lang w:eastAsia="de-CH"/>
          <w14:ligatures w14:val="none"/>
        </w:rPr>
        <w:t>summary(</w:t>
      </w:r>
      <w:proofErr w:type="gramEnd"/>
      <w:r w:rsidRPr="00A3675C">
        <w:rPr>
          <w:rFonts w:ascii="Times New Roman" w:eastAsia="Times New Roman" w:hAnsi="Times New Roman" w:cs="Times New Roman"/>
          <w:color w:val="000000" w:themeColor="text1"/>
          <w:kern w:val="2"/>
          <w:lang w:eastAsia="de-CH"/>
          <w14:ligatures w14:val="none"/>
        </w:rPr>
        <w:t>Mod100)</w:t>
      </w:r>
    </w:p>
    <w:p w14:paraId="6ABC853B" w14:textId="77777777" w:rsidR="00A3675C" w:rsidRPr="00A3675C" w:rsidRDefault="00A3675C" w:rsidP="00A3675C">
      <w:pPr>
        <w:spacing w:after="160"/>
        <w:rPr>
          <w:rFonts w:ascii="Times New Roman" w:eastAsia="Times New Roman" w:hAnsi="Times New Roman" w:cs="Times New Roman"/>
          <w:color w:val="156082"/>
          <w:kern w:val="2"/>
          <w:lang w:eastAsia="de-CH"/>
          <w14:ligatures w14:val="none"/>
        </w:rPr>
      </w:pPr>
      <w:r w:rsidRPr="00A3675C">
        <w:rPr>
          <w:rFonts w:ascii="Times New Roman" w:eastAsia="Times New Roman" w:hAnsi="Times New Roman" w:cs="Times New Roman"/>
          <w:color w:val="156082"/>
          <w:kern w:val="2"/>
          <w:lang w:eastAsia="de-CH"/>
          <w14:ligatures w14:val="none"/>
        </w:rPr>
        <w:lastRenderedPageBreak/>
        <w:t xml:space="preserve">#linear </w:t>
      </w:r>
    </w:p>
    <w:p w14:paraId="5D501D8C" w14:textId="44AAA335" w:rsidR="00A3675C" w:rsidRPr="00A3675C" w:rsidRDefault="00A3675C" w:rsidP="00A3675C">
      <w:pPr>
        <w:spacing w:after="160"/>
        <w:rPr>
          <w:rFonts w:ascii="Times New Roman" w:eastAsia="Times New Roman" w:hAnsi="Times New Roman" w:cs="Times New Roman"/>
          <w:color w:val="000000" w:themeColor="text1"/>
          <w:kern w:val="2"/>
          <w:lang w:eastAsia="de-CH"/>
          <w14:ligatures w14:val="none"/>
        </w:rPr>
      </w:pPr>
      <w:r w:rsidRPr="00A3675C">
        <w:rPr>
          <w:rFonts w:ascii="Times New Roman" w:eastAsia="Times New Roman" w:hAnsi="Times New Roman" w:cs="Times New Roman"/>
          <w:color w:val="000000" w:themeColor="text1"/>
          <w:kern w:val="2"/>
          <w:lang w:eastAsia="de-CH"/>
          <w14:ligatures w14:val="none"/>
        </w:rPr>
        <w:t>Mod101&lt;-</w:t>
      </w:r>
      <w:proofErr w:type="spellStart"/>
      <w:proofErr w:type="gramStart"/>
      <w:r w:rsidRPr="00A3675C">
        <w:rPr>
          <w:rFonts w:ascii="Times New Roman" w:eastAsia="Times New Roman" w:hAnsi="Times New Roman" w:cs="Times New Roman"/>
          <w:color w:val="000000" w:themeColor="text1"/>
          <w:kern w:val="2"/>
          <w:lang w:eastAsia="de-CH"/>
          <w14:ligatures w14:val="none"/>
        </w:rPr>
        <w:t>lme</w:t>
      </w:r>
      <w:proofErr w:type="spellEnd"/>
      <w:r w:rsidRPr="00A3675C">
        <w:rPr>
          <w:rFonts w:ascii="Times New Roman" w:eastAsia="Times New Roman" w:hAnsi="Times New Roman" w:cs="Times New Roman"/>
          <w:color w:val="000000" w:themeColor="text1"/>
          <w:kern w:val="2"/>
          <w:lang w:eastAsia="de-CH"/>
          <w14:ligatures w14:val="none"/>
        </w:rPr>
        <w:t>(</w:t>
      </w:r>
      <w:proofErr w:type="gramEnd"/>
      <w:r w:rsidRPr="00A3675C">
        <w:rPr>
          <w:rFonts w:ascii="Times New Roman" w:eastAsia="Times New Roman" w:hAnsi="Times New Roman" w:cs="Times New Roman"/>
          <w:color w:val="000000" w:themeColor="text1"/>
          <w:kern w:val="2"/>
          <w:lang w:eastAsia="de-CH"/>
          <w14:ligatures w14:val="none"/>
        </w:rPr>
        <w:t>data=</w:t>
      </w:r>
      <w:proofErr w:type="spellStart"/>
      <w:r w:rsidRPr="00A3675C">
        <w:rPr>
          <w:rFonts w:ascii="Times New Roman" w:eastAsia="Times New Roman" w:hAnsi="Times New Roman" w:cs="Times New Roman"/>
          <w:color w:val="000000" w:themeColor="text1"/>
          <w:kern w:val="2"/>
          <w:lang w:eastAsia="de-CH"/>
          <w14:ligatures w14:val="none"/>
        </w:rPr>
        <w:t>df_long_mean</w:t>
      </w:r>
      <w:proofErr w:type="spellEnd"/>
      <w:r w:rsidRPr="00A3675C">
        <w:rPr>
          <w:rFonts w:ascii="Times New Roman" w:eastAsia="Times New Roman" w:hAnsi="Times New Roman" w:cs="Times New Roman"/>
          <w:color w:val="000000" w:themeColor="text1"/>
          <w:kern w:val="2"/>
          <w:lang w:eastAsia="de-CH"/>
          <w14:ligatures w14:val="none"/>
        </w:rPr>
        <w:t>,</w:t>
      </w:r>
      <w:r w:rsidR="00F13908" w:rsidRPr="00F13908">
        <w:rPr>
          <w:color w:val="000000" w:themeColor="text1"/>
        </w:rPr>
        <w:t xml:space="preserve"> </w:t>
      </w:r>
      <w:proofErr w:type="spellStart"/>
      <w:r w:rsidR="00F13908" w:rsidRPr="00F13908">
        <w:rPr>
          <w:rFonts w:ascii="Times New Roman" w:eastAsia="Times New Roman" w:hAnsi="Times New Roman" w:cs="Times New Roman"/>
          <w:color w:val="000000" w:themeColor="text1"/>
          <w:kern w:val="2"/>
          <w:lang w:eastAsia="de-CH"/>
          <w14:ligatures w14:val="none"/>
        </w:rPr>
        <w:t>class_mean_SeTr</w:t>
      </w:r>
      <w:r w:rsidRPr="00A3675C">
        <w:rPr>
          <w:rFonts w:ascii="Times New Roman" w:eastAsia="Times New Roman" w:hAnsi="Times New Roman" w:cs="Times New Roman"/>
          <w:color w:val="000000" w:themeColor="text1"/>
          <w:kern w:val="2"/>
          <w:lang w:eastAsia="de-CH"/>
          <w14:ligatures w14:val="none"/>
        </w:rPr>
        <w:t>~time,random</w:t>
      </w:r>
      <w:proofErr w:type="spellEnd"/>
      <w:r w:rsidRPr="00A3675C">
        <w:rPr>
          <w:rFonts w:ascii="Times New Roman" w:eastAsia="Times New Roman" w:hAnsi="Times New Roman" w:cs="Times New Roman"/>
          <w:color w:val="000000" w:themeColor="text1"/>
          <w:kern w:val="2"/>
          <w:lang w:eastAsia="de-CH"/>
          <w14:ligatures w14:val="none"/>
        </w:rPr>
        <w:t xml:space="preserve"> =~ 1+time</w:t>
      </w:r>
      <w:proofErr w:type="gramStart"/>
      <w:r w:rsidRPr="00A3675C">
        <w:rPr>
          <w:rFonts w:ascii="Times New Roman" w:eastAsia="Times New Roman" w:hAnsi="Times New Roman" w:cs="Times New Roman"/>
          <w:color w:val="000000" w:themeColor="text1"/>
          <w:kern w:val="2"/>
          <w:lang w:eastAsia="de-CH"/>
          <w14:ligatures w14:val="none"/>
        </w:rPr>
        <w:t>_c|</w:t>
      </w:r>
      <w:proofErr w:type="gramEnd"/>
      <w:r w:rsidRPr="00A3675C">
        <w:rPr>
          <w:rFonts w:ascii="Times New Roman" w:eastAsia="Times New Roman" w:hAnsi="Times New Roman" w:cs="Times New Roman"/>
          <w:color w:val="000000" w:themeColor="text1"/>
          <w:kern w:val="2"/>
          <w:lang w:eastAsia="de-CH"/>
          <w14:ligatures w14:val="none"/>
        </w:rPr>
        <w:t>class/</w:t>
      </w:r>
      <w:proofErr w:type="spellStart"/>
      <w:r w:rsidRPr="00A3675C">
        <w:rPr>
          <w:rFonts w:ascii="Times New Roman" w:eastAsia="Times New Roman" w:hAnsi="Times New Roman" w:cs="Times New Roman"/>
          <w:color w:val="000000" w:themeColor="text1"/>
          <w:kern w:val="2"/>
          <w:lang w:eastAsia="de-CH"/>
          <w14:ligatures w14:val="none"/>
        </w:rPr>
        <w:t>id,na.action</w:t>
      </w:r>
      <w:proofErr w:type="spellEnd"/>
      <w:r w:rsidRPr="00A3675C">
        <w:rPr>
          <w:rFonts w:ascii="Times New Roman" w:eastAsia="Times New Roman" w:hAnsi="Times New Roman" w:cs="Times New Roman"/>
          <w:color w:val="000000" w:themeColor="text1"/>
          <w:kern w:val="2"/>
          <w:lang w:eastAsia="de-CH"/>
          <w14:ligatures w14:val="none"/>
        </w:rPr>
        <w:t xml:space="preserve"> = </w:t>
      </w:r>
      <w:proofErr w:type="spellStart"/>
      <w:r w:rsidRPr="00A3675C">
        <w:rPr>
          <w:rFonts w:ascii="Times New Roman" w:eastAsia="Times New Roman" w:hAnsi="Times New Roman" w:cs="Times New Roman"/>
          <w:color w:val="000000" w:themeColor="text1"/>
          <w:kern w:val="2"/>
          <w:lang w:eastAsia="de-CH"/>
          <w14:ligatures w14:val="none"/>
        </w:rPr>
        <w:t>na.omit,method</w:t>
      </w:r>
      <w:proofErr w:type="spellEnd"/>
      <w:r w:rsidRPr="00A3675C">
        <w:rPr>
          <w:rFonts w:ascii="Times New Roman" w:eastAsia="Times New Roman" w:hAnsi="Times New Roman" w:cs="Times New Roman"/>
          <w:color w:val="000000" w:themeColor="text1"/>
          <w:kern w:val="2"/>
          <w:lang w:eastAsia="de-CH"/>
          <w14:ligatures w14:val="none"/>
        </w:rPr>
        <w:t xml:space="preserve"> = "</w:t>
      </w:r>
      <w:proofErr w:type="spellStart"/>
      <w:r w:rsidRPr="00A3675C">
        <w:rPr>
          <w:rFonts w:ascii="Times New Roman" w:eastAsia="Times New Roman" w:hAnsi="Times New Roman" w:cs="Times New Roman"/>
          <w:color w:val="000000" w:themeColor="text1"/>
          <w:kern w:val="2"/>
          <w:lang w:eastAsia="de-CH"/>
          <w14:ligatures w14:val="none"/>
        </w:rPr>
        <w:t>ML",control</w:t>
      </w:r>
      <w:proofErr w:type="spellEnd"/>
      <w:r w:rsidRPr="00A3675C">
        <w:rPr>
          <w:rFonts w:ascii="Times New Roman" w:eastAsia="Times New Roman" w:hAnsi="Times New Roman" w:cs="Times New Roman"/>
          <w:color w:val="000000" w:themeColor="text1"/>
          <w:kern w:val="2"/>
          <w:lang w:eastAsia="de-CH"/>
          <w14:ligatures w14:val="none"/>
        </w:rPr>
        <w:t xml:space="preserve"> = list)</w:t>
      </w:r>
    </w:p>
    <w:p w14:paraId="658A5A06" w14:textId="77777777" w:rsidR="00A3675C" w:rsidRPr="00A3675C" w:rsidRDefault="00A3675C" w:rsidP="00A3675C">
      <w:pPr>
        <w:spacing w:after="160"/>
        <w:rPr>
          <w:rFonts w:ascii="Times New Roman" w:eastAsia="Times New Roman" w:hAnsi="Times New Roman" w:cs="Times New Roman"/>
          <w:color w:val="000000" w:themeColor="text1"/>
          <w:kern w:val="2"/>
          <w:lang w:eastAsia="de-CH"/>
          <w14:ligatures w14:val="none"/>
        </w:rPr>
      </w:pPr>
      <w:proofErr w:type="gramStart"/>
      <w:r w:rsidRPr="00A3675C">
        <w:rPr>
          <w:rFonts w:ascii="Times New Roman" w:eastAsia="Times New Roman" w:hAnsi="Times New Roman" w:cs="Times New Roman"/>
          <w:color w:val="000000" w:themeColor="text1"/>
          <w:kern w:val="2"/>
          <w:lang w:eastAsia="de-CH"/>
          <w14:ligatures w14:val="none"/>
        </w:rPr>
        <w:t>summary(</w:t>
      </w:r>
      <w:proofErr w:type="gramEnd"/>
      <w:r w:rsidRPr="00A3675C">
        <w:rPr>
          <w:rFonts w:ascii="Times New Roman" w:eastAsia="Times New Roman" w:hAnsi="Times New Roman" w:cs="Times New Roman"/>
          <w:color w:val="000000" w:themeColor="text1"/>
          <w:kern w:val="2"/>
          <w:lang w:eastAsia="de-CH"/>
          <w14:ligatures w14:val="none"/>
        </w:rPr>
        <w:t>Mod101)</w:t>
      </w:r>
    </w:p>
    <w:p w14:paraId="07AC940A" w14:textId="77777777" w:rsidR="00A3675C" w:rsidRPr="00A3675C" w:rsidRDefault="00A3675C" w:rsidP="00A3675C">
      <w:pPr>
        <w:spacing w:after="160"/>
        <w:rPr>
          <w:rFonts w:ascii="Times New Roman" w:eastAsia="Times New Roman" w:hAnsi="Times New Roman" w:cs="Times New Roman"/>
          <w:color w:val="156082"/>
          <w:kern w:val="2"/>
          <w:lang w:eastAsia="de-CH"/>
          <w14:ligatures w14:val="none"/>
        </w:rPr>
      </w:pPr>
      <w:r w:rsidRPr="00A3675C">
        <w:rPr>
          <w:rFonts w:ascii="Times New Roman" w:eastAsia="Times New Roman" w:hAnsi="Times New Roman" w:cs="Times New Roman"/>
          <w:color w:val="156082"/>
          <w:kern w:val="2"/>
          <w:lang w:eastAsia="de-CH"/>
          <w14:ligatures w14:val="none"/>
        </w:rPr>
        <w:t>#check</w:t>
      </w:r>
    </w:p>
    <w:p w14:paraId="02B800C7" w14:textId="77777777" w:rsidR="00A3675C" w:rsidRPr="00A3675C" w:rsidRDefault="00A3675C" w:rsidP="00A3675C">
      <w:pPr>
        <w:spacing w:after="160"/>
        <w:rPr>
          <w:rFonts w:ascii="Times New Roman" w:eastAsia="Times New Roman" w:hAnsi="Times New Roman" w:cs="Times New Roman"/>
          <w:color w:val="000000" w:themeColor="text1"/>
          <w:kern w:val="2"/>
          <w:lang w:eastAsia="de-CH"/>
          <w14:ligatures w14:val="none"/>
        </w:rPr>
      </w:pPr>
      <w:proofErr w:type="spellStart"/>
      <w:proofErr w:type="gramStart"/>
      <w:r w:rsidRPr="00A3675C">
        <w:rPr>
          <w:rFonts w:ascii="Times New Roman" w:eastAsia="Times New Roman" w:hAnsi="Times New Roman" w:cs="Times New Roman"/>
          <w:color w:val="000000" w:themeColor="text1"/>
          <w:kern w:val="2"/>
          <w:lang w:eastAsia="de-CH"/>
          <w14:ligatures w14:val="none"/>
        </w:rPr>
        <w:t>anova</w:t>
      </w:r>
      <w:proofErr w:type="spellEnd"/>
      <w:r w:rsidRPr="00A3675C">
        <w:rPr>
          <w:rFonts w:ascii="Times New Roman" w:eastAsia="Times New Roman" w:hAnsi="Times New Roman" w:cs="Times New Roman"/>
          <w:color w:val="000000" w:themeColor="text1"/>
          <w:kern w:val="2"/>
          <w:lang w:eastAsia="de-CH"/>
          <w14:ligatures w14:val="none"/>
        </w:rPr>
        <w:t>(</w:t>
      </w:r>
      <w:proofErr w:type="gramEnd"/>
      <w:r w:rsidRPr="00A3675C">
        <w:rPr>
          <w:rFonts w:ascii="Times New Roman" w:eastAsia="Times New Roman" w:hAnsi="Times New Roman" w:cs="Times New Roman"/>
          <w:color w:val="000000" w:themeColor="text1"/>
          <w:kern w:val="2"/>
          <w:lang w:eastAsia="de-CH"/>
          <w14:ligatures w14:val="none"/>
        </w:rPr>
        <w:t>Mod100,Mod101) # significant difference - linear wins.</w:t>
      </w:r>
    </w:p>
    <w:p w14:paraId="68028E29" w14:textId="77777777" w:rsidR="00A3675C" w:rsidRPr="00A3675C" w:rsidRDefault="00A3675C" w:rsidP="00A3675C">
      <w:pPr>
        <w:spacing w:after="160"/>
        <w:rPr>
          <w:rFonts w:ascii="Times New Roman" w:eastAsia="Times New Roman" w:hAnsi="Times New Roman" w:cs="Times New Roman"/>
          <w:color w:val="156082"/>
          <w:kern w:val="2"/>
          <w:lang w:eastAsia="de-CH"/>
          <w14:ligatures w14:val="none"/>
        </w:rPr>
      </w:pPr>
      <w:r w:rsidRPr="00A3675C">
        <w:rPr>
          <w:rFonts w:ascii="Times New Roman" w:eastAsia="Times New Roman" w:hAnsi="Times New Roman" w:cs="Times New Roman"/>
          <w:color w:val="156082"/>
          <w:kern w:val="2"/>
          <w:lang w:eastAsia="de-CH"/>
          <w14:ligatures w14:val="none"/>
        </w:rPr>
        <w:t>#Second, let's check if a linear or quadratic growth model is more fitting</w:t>
      </w:r>
    </w:p>
    <w:p w14:paraId="451499C2" w14:textId="77777777" w:rsidR="00A3675C" w:rsidRPr="00A3675C" w:rsidRDefault="00A3675C" w:rsidP="00A3675C">
      <w:pPr>
        <w:spacing w:after="160"/>
        <w:rPr>
          <w:rFonts w:ascii="Times New Roman" w:eastAsia="Times New Roman" w:hAnsi="Times New Roman" w:cs="Times New Roman"/>
          <w:color w:val="156082"/>
          <w:kern w:val="2"/>
          <w:lang w:eastAsia="de-CH"/>
          <w14:ligatures w14:val="none"/>
        </w:rPr>
      </w:pPr>
      <w:r w:rsidRPr="00A3675C">
        <w:rPr>
          <w:rFonts w:ascii="Times New Roman" w:eastAsia="Times New Roman" w:hAnsi="Times New Roman" w:cs="Times New Roman"/>
          <w:color w:val="156082"/>
          <w:kern w:val="2"/>
          <w:lang w:eastAsia="de-CH"/>
          <w14:ligatures w14:val="none"/>
        </w:rPr>
        <w:t>#quadratic</w:t>
      </w:r>
    </w:p>
    <w:p w14:paraId="425B704F" w14:textId="5652E161" w:rsidR="00A3675C" w:rsidRPr="00A3675C" w:rsidRDefault="00A3675C" w:rsidP="00A3675C">
      <w:pPr>
        <w:spacing w:after="160"/>
        <w:rPr>
          <w:rFonts w:ascii="Times New Roman" w:eastAsia="Times New Roman" w:hAnsi="Times New Roman" w:cs="Times New Roman"/>
          <w:color w:val="000000" w:themeColor="text1"/>
          <w:kern w:val="2"/>
          <w:lang w:eastAsia="de-CH"/>
          <w14:ligatures w14:val="none"/>
        </w:rPr>
      </w:pPr>
      <w:r w:rsidRPr="00A3675C">
        <w:rPr>
          <w:rFonts w:ascii="Times New Roman" w:eastAsia="Times New Roman" w:hAnsi="Times New Roman" w:cs="Times New Roman"/>
          <w:color w:val="000000" w:themeColor="text1"/>
          <w:kern w:val="2"/>
          <w:lang w:eastAsia="de-CH"/>
          <w14:ligatures w14:val="none"/>
        </w:rPr>
        <w:t>Mod102&lt;-</w:t>
      </w:r>
      <w:proofErr w:type="spellStart"/>
      <w:proofErr w:type="gramStart"/>
      <w:r w:rsidRPr="00A3675C">
        <w:rPr>
          <w:rFonts w:ascii="Times New Roman" w:eastAsia="Times New Roman" w:hAnsi="Times New Roman" w:cs="Times New Roman"/>
          <w:color w:val="000000" w:themeColor="text1"/>
          <w:kern w:val="2"/>
          <w:lang w:eastAsia="de-CH"/>
          <w14:ligatures w14:val="none"/>
        </w:rPr>
        <w:t>lme</w:t>
      </w:r>
      <w:proofErr w:type="spellEnd"/>
      <w:r w:rsidRPr="00A3675C">
        <w:rPr>
          <w:rFonts w:ascii="Times New Roman" w:eastAsia="Times New Roman" w:hAnsi="Times New Roman" w:cs="Times New Roman"/>
          <w:color w:val="000000" w:themeColor="text1"/>
          <w:kern w:val="2"/>
          <w:lang w:eastAsia="de-CH"/>
          <w14:ligatures w14:val="none"/>
        </w:rPr>
        <w:t>(</w:t>
      </w:r>
      <w:proofErr w:type="gramEnd"/>
      <w:r w:rsidRPr="00A3675C">
        <w:rPr>
          <w:rFonts w:ascii="Times New Roman" w:eastAsia="Times New Roman" w:hAnsi="Times New Roman" w:cs="Times New Roman"/>
          <w:color w:val="000000" w:themeColor="text1"/>
          <w:kern w:val="2"/>
          <w:lang w:eastAsia="de-CH"/>
          <w14:ligatures w14:val="none"/>
        </w:rPr>
        <w:t>data=</w:t>
      </w:r>
      <w:proofErr w:type="spellStart"/>
      <w:r w:rsidRPr="00A3675C">
        <w:rPr>
          <w:rFonts w:ascii="Times New Roman" w:eastAsia="Times New Roman" w:hAnsi="Times New Roman" w:cs="Times New Roman"/>
          <w:color w:val="000000" w:themeColor="text1"/>
          <w:kern w:val="2"/>
          <w:lang w:eastAsia="de-CH"/>
          <w14:ligatures w14:val="none"/>
        </w:rPr>
        <w:t>df_long_mean</w:t>
      </w:r>
      <w:proofErr w:type="spellEnd"/>
      <w:r w:rsidRPr="00A3675C">
        <w:rPr>
          <w:rFonts w:ascii="Times New Roman" w:eastAsia="Times New Roman" w:hAnsi="Times New Roman" w:cs="Times New Roman"/>
          <w:color w:val="000000" w:themeColor="text1"/>
          <w:kern w:val="2"/>
          <w:lang w:eastAsia="de-CH"/>
          <w14:ligatures w14:val="none"/>
        </w:rPr>
        <w:t>,</w:t>
      </w:r>
      <w:r w:rsidR="00F13908" w:rsidRPr="00F13908">
        <w:rPr>
          <w:color w:val="000000" w:themeColor="text1"/>
        </w:rPr>
        <w:t xml:space="preserve"> </w:t>
      </w:r>
      <w:r w:rsidR="00F13908" w:rsidRPr="00F13908">
        <w:rPr>
          <w:rFonts w:ascii="Times New Roman" w:eastAsia="Times New Roman" w:hAnsi="Times New Roman" w:cs="Times New Roman"/>
          <w:color w:val="000000" w:themeColor="text1"/>
          <w:kern w:val="2"/>
          <w:lang w:eastAsia="de-CH"/>
          <w14:ligatures w14:val="none"/>
        </w:rPr>
        <w:t>class_mean_SeTr</w:t>
      </w:r>
      <w:r w:rsidRPr="00A3675C">
        <w:rPr>
          <w:rFonts w:ascii="Times New Roman" w:eastAsia="Times New Roman" w:hAnsi="Times New Roman" w:cs="Times New Roman"/>
          <w:color w:val="000000" w:themeColor="text1"/>
          <w:kern w:val="2"/>
          <w:lang w:eastAsia="de-CH"/>
          <w14:ligatures w14:val="none"/>
        </w:rPr>
        <w:t>~time_c+time2_c,random =~ 1+time_c+time2_c|class/</w:t>
      </w:r>
      <w:proofErr w:type="spellStart"/>
      <w:r w:rsidRPr="00A3675C">
        <w:rPr>
          <w:rFonts w:ascii="Times New Roman" w:eastAsia="Times New Roman" w:hAnsi="Times New Roman" w:cs="Times New Roman"/>
          <w:color w:val="000000" w:themeColor="text1"/>
          <w:kern w:val="2"/>
          <w:lang w:eastAsia="de-CH"/>
          <w14:ligatures w14:val="none"/>
        </w:rPr>
        <w:t>id,na.action</w:t>
      </w:r>
      <w:proofErr w:type="spellEnd"/>
      <w:r w:rsidRPr="00A3675C">
        <w:rPr>
          <w:rFonts w:ascii="Times New Roman" w:eastAsia="Times New Roman" w:hAnsi="Times New Roman" w:cs="Times New Roman"/>
          <w:color w:val="000000" w:themeColor="text1"/>
          <w:kern w:val="2"/>
          <w:lang w:eastAsia="de-CH"/>
          <w14:ligatures w14:val="none"/>
        </w:rPr>
        <w:t xml:space="preserve"> = </w:t>
      </w:r>
      <w:proofErr w:type="spellStart"/>
      <w:r w:rsidRPr="00A3675C">
        <w:rPr>
          <w:rFonts w:ascii="Times New Roman" w:eastAsia="Times New Roman" w:hAnsi="Times New Roman" w:cs="Times New Roman"/>
          <w:color w:val="000000" w:themeColor="text1"/>
          <w:kern w:val="2"/>
          <w:lang w:eastAsia="de-CH"/>
          <w14:ligatures w14:val="none"/>
        </w:rPr>
        <w:t>na.omit,method</w:t>
      </w:r>
      <w:proofErr w:type="spellEnd"/>
      <w:r w:rsidRPr="00A3675C">
        <w:rPr>
          <w:rFonts w:ascii="Times New Roman" w:eastAsia="Times New Roman" w:hAnsi="Times New Roman" w:cs="Times New Roman"/>
          <w:color w:val="000000" w:themeColor="text1"/>
          <w:kern w:val="2"/>
          <w:lang w:eastAsia="de-CH"/>
          <w14:ligatures w14:val="none"/>
        </w:rPr>
        <w:t xml:space="preserve"> = "</w:t>
      </w:r>
      <w:proofErr w:type="spellStart"/>
      <w:r w:rsidRPr="00A3675C">
        <w:rPr>
          <w:rFonts w:ascii="Times New Roman" w:eastAsia="Times New Roman" w:hAnsi="Times New Roman" w:cs="Times New Roman"/>
          <w:color w:val="000000" w:themeColor="text1"/>
          <w:kern w:val="2"/>
          <w:lang w:eastAsia="de-CH"/>
          <w14:ligatures w14:val="none"/>
        </w:rPr>
        <w:t>ML",control</w:t>
      </w:r>
      <w:proofErr w:type="spellEnd"/>
      <w:r w:rsidRPr="00A3675C">
        <w:rPr>
          <w:rFonts w:ascii="Times New Roman" w:eastAsia="Times New Roman" w:hAnsi="Times New Roman" w:cs="Times New Roman"/>
          <w:color w:val="000000" w:themeColor="text1"/>
          <w:kern w:val="2"/>
          <w:lang w:eastAsia="de-CH"/>
          <w14:ligatures w14:val="none"/>
        </w:rPr>
        <w:t xml:space="preserve"> = list)</w:t>
      </w:r>
    </w:p>
    <w:p w14:paraId="48F04F74" w14:textId="77777777" w:rsidR="00A3675C" w:rsidRPr="00A3675C" w:rsidRDefault="00A3675C" w:rsidP="00A3675C">
      <w:pPr>
        <w:spacing w:after="160"/>
        <w:rPr>
          <w:rFonts w:ascii="Times New Roman" w:eastAsia="Times New Roman" w:hAnsi="Times New Roman" w:cs="Times New Roman"/>
          <w:color w:val="000000" w:themeColor="text1"/>
          <w:kern w:val="2"/>
          <w:lang w:eastAsia="de-CH"/>
          <w14:ligatures w14:val="none"/>
        </w:rPr>
      </w:pPr>
      <w:proofErr w:type="gramStart"/>
      <w:r w:rsidRPr="00A3675C">
        <w:rPr>
          <w:rFonts w:ascii="Times New Roman" w:eastAsia="Times New Roman" w:hAnsi="Times New Roman" w:cs="Times New Roman"/>
          <w:color w:val="000000" w:themeColor="text1"/>
          <w:kern w:val="2"/>
          <w:lang w:eastAsia="de-CH"/>
          <w14:ligatures w14:val="none"/>
        </w:rPr>
        <w:t>summary(</w:t>
      </w:r>
      <w:proofErr w:type="gramEnd"/>
      <w:r w:rsidRPr="00A3675C">
        <w:rPr>
          <w:rFonts w:ascii="Times New Roman" w:eastAsia="Times New Roman" w:hAnsi="Times New Roman" w:cs="Times New Roman"/>
          <w:color w:val="000000" w:themeColor="text1"/>
          <w:kern w:val="2"/>
          <w:lang w:eastAsia="de-CH"/>
          <w14:ligatures w14:val="none"/>
        </w:rPr>
        <w:t>Mod102)</w:t>
      </w:r>
    </w:p>
    <w:p w14:paraId="4624FD4A" w14:textId="77777777" w:rsidR="00A3675C" w:rsidRPr="00A3675C" w:rsidRDefault="00A3675C" w:rsidP="00A3675C">
      <w:pPr>
        <w:spacing w:after="160"/>
        <w:rPr>
          <w:rFonts w:ascii="Times New Roman" w:eastAsia="Times New Roman" w:hAnsi="Times New Roman" w:cs="Times New Roman"/>
          <w:color w:val="156082"/>
          <w:kern w:val="2"/>
          <w:lang w:eastAsia="de-CH"/>
          <w14:ligatures w14:val="none"/>
        </w:rPr>
      </w:pPr>
      <w:r w:rsidRPr="00A3675C">
        <w:rPr>
          <w:rFonts w:ascii="Times New Roman" w:eastAsia="Times New Roman" w:hAnsi="Times New Roman" w:cs="Times New Roman"/>
          <w:color w:val="156082"/>
          <w:kern w:val="2"/>
          <w:lang w:eastAsia="de-CH"/>
          <w14:ligatures w14:val="none"/>
        </w:rPr>
        <w:t>#check</w:t>
      </w:r>
    </w:p>
    <w:p w14:paraId="1C9B13FA" w14:textId="734966B4" w:rsidR="00A3675C" w:rsidRPr="00F13908" w:rsidRDefault="00A3675C" w:rsidP="00584075">
      <w:pPr>
        <w:spacing w:after="160"/>
        <w:rPr>
          <w:rFonts w:ascii="Times New Roman" w:eastAsia="Times New Roman" w:hAnsi="Times New Roman" w:cs="Times New Roman"/>
          <w:color w:val="000000" w:themeColor="text1"/>
          <w:kern w:val="2"/>
          <w:lang w:eastAsia="de-CH"/>
          <w14:ligatures w14:val="none"/>
        </w:rPr>
      </w:pPr>
      <w:proofErr w:type="spellStart"/>
      <w:proofErr w:type="gramStart"/>
      <w:r w:rsidRPr="00A3675C">
        <w:rPr>
          <w:rFonts w:ascii="Times New Roman" w:eastAsia="Times New Roman" w:hAnsi="Times New Roman" w:cs="Times New Roman"/>
          <w:color w:val="000000" w:themeColor="text1"/>
          <w:kern w:val="2"/>
          <w:lang w:eastAsia="de-CH"/>
          <w14:ligatures w14:val="none"/>
        </w:rPr>
        <w:t>anova</w:t>
      </w:r>
      <w:proofErr w:type="spellEnd"/>
      <w:r w:rsidRPr="00A3675C">
        <w:rPr>
          <w:rFonts w:ascii="Times New Roman" w:eastAsia="Times New Roman" w:hAnsi="Times New Roman" w:cs="Times New Roman"/>
          <w:color w:val="000000" w:themeColor="text1"/>
          <w:kern w:val="2"/>
          <w:lang w:eastAsia="de-CH"/>
          <w14:ligatures w14:val="none"/>
        </w:rPr>
        <w:t>(</w:t>
      </w:r>
      <w:proofErr w:type="gramEnd"/>
      <w:r w:rsidRPr="00A3675C">
        <w:rPr>
          <w:rFonts w:ascii="Times New Roman" w:eastAsia="Times New Roman" w:hAnsi="Times New Roman" w:cs="Times New Roman"/>
          <w:color w:val="000000" w:themeColor="text1"/>
          <w:kern w:val="2"/>
          <w:lang w:eastAsia="de-CH"/>
          <w14:ligatures w14:val="none"/>
        </w:rPr>
        <w:t>Mod101,Mod102) # significant difference - quadratic wins.</w:t>
      </w:r>
    </w:p>
    <w:p w14:paraId="06B2242E" w14:textId="2479C825" w:rsidR="00584075" w:rsidRPr="009E40D0" w:rsidRDefault="00584075" w:rsidP="00584075">
      <w:pPr>
        <w:spacing w:after="160"/>
        <w:rPr>
          <w:rFonts w:ascii="Times New Roman" w:eastAsia="Times New Roman" w:hAnsi="Times New Roman" w:cs="Times New Roman"/>
          <w:b/>
          <w:bCs/>
          <w:i/>
          <w:iCs/>
          <w:color w:val="156082"/>
          <w:kern w:val="2"/>
          <w:highlight w:val="green"/>
          <w:lang w:eastAsia="de-CH"/>
          <w14:ligatures w14:val="none"/>
        </w:rPr>
      </w:pPr>
      <w:r w:rsidRPr="00584075">
        <w:rPr>
          <w:rFonts w:ascii="Times New Roman" w:eastAsia="Times New Roman" w:hAnsi="Times New Roman" w:cs="Times New Roman"/>
          <w:b/>
          <w:bCs/>
          <w:color w:val="156082"/>
          <w:kern w:val="2"/>
          <w:lang w:eastAsia="de-CH"/>
          <w14:ligatures w14:val="none"/>
        </w:rPr>
        <w:t xml:space="preserve">#Research objective 2: </w:t>
      </w:r>
      <w:r w:rsidR="009E40D0" w:rsidRPr="00AD1691">
        <w:rPr>
          <w:rFonts w:ascii="Times New Roman" w:eastAsia="Times New Roman" w:hAnsi="Times New Roman" w:cs="Times New Roman"/>
          <w:b/>
          <w:bCs/>
          <w:i/>
          <w:iCs/>
          <w:color w:val="156082"/>
          <w:kern w:val="2"/>
          <w:lang w:eastAsia="de-CH"/>
          <w14:ligatures w14:val="none"/>
        </w:rPr>
        <w:t xml:space="preserve">Analyzing </w:t>
      </w:r>
      <w:r w:rsidR="00ED67D0" w:rsidRPr="00AD1691">
        <w:rPr>
          <w:rFonts w:ascii="Times New Roman" w:eastAsia="Times New Roman" w:hAnsi="Times New Roman" w:cs="Times New Roman"/>
          <w:b/>
          <w:bCs/>
          <w:i/>
          <w:iCs/>
          <w:color w:val="156082"/>
          <w:kern w:val="2"/>
          <w:lang w:eastAsia="de-CH"/>
          <w14:ligatures w14:val="none"/>
        </w:rPr>
        <w:t xml:space="preserve">how behaviors from previous time points contribute to the trajectory of values at later time points, above and beyond what could be explained by the values’ own trajectories, and conversely, how values from previous time points contribute to the trajectories of behaviors at later time points, beyond what could be explained by the behaviors’ own trajectories </w:t>
      </w:r>
      <w:r w:rsidRPr="00AD1691">
        <w:rPr>
          <w:rFonts w:ascii="Times New Roman" w:eastAsia="Aptos" w:hAnsi="Times New Roman" w:cs="Times New Roman"/>
          <w:b/>
          <w:bCs/>
          <w:color w:val="156082"/>
          <w:kern w:val="2"/>
        </w:rPr>
        <w:t>(</w:t>
      </w:r>
      <w:r w:rsidR="009E40D0" w:rsidRPr="00AD1691">
        <w:rPr>
          <w:rFonts w:ascii="Times New Roman" w:eastAsia="Aptos" w:hAnsi="Times New Roman" w:cs="Times New Roman"/>
          <w:b/>
          <w:bCs/>
          <w:color w:val="156082"/>
          <w:kern w:val="2"/>
        </w:rPr>
        <w:t>the</w:t>
      </w:r>
      <w:r w:rsidRPr="00AD1691">
        <w:rPr>
          <w:rFonts w:ascii="Times New Roman" w:eastAsia="Aptos" w:hAnsi="Times New Roman" w:cs="Times New Roman"/>
          <w:b/>
          <w:bCs/>
          <w:color w:val="156082"/>
          <w:kern w:val="2"/>
        </w:rPr>
        <w:t xml:space="preserve"> “future” </w:t>
      </w:r>
      <w:r w:rsidR="009E40D0" w:rsidRPr="00AD1691">
        <w:rPr>
          <w:rFonts w:ascii="Times New Roman" w:eastAsia="Aptos" w:hAnsi="Times New Roman" w:cs="Times New Roman"/>
          <w:b/>
          <w:bCs/>
          <w:color w:val="156082"/>
          <w:kern w:val="2"/>
        </w:rPr>
        <w:t xml:space="preserve">implies the time-lagged outcome, i.e. </w:t>
      </w:r>
      <w:r w:rsidRPr="00AD1691">
        <w:rPr>
          <w:rFonts w:ascii="Times New Roman" w:eastAsia="Aptos" w:hAnsi="Times New Roman" w:cs="Times New Roman"/>
          <w:b/>
          <w:bCs/>
          <w:color w:val="156082"/>
          <w:kern w:val="2"/>
        </w:rPr>
        <w:t xml:space="preserve">we symbolize that we predict subsequent </w:t>
      </w:r>
      <w:r w:rsidR="00703374">
        <w:rPr>
          <w:rFonts w:ascii="Times New Roman" w:eastAsia="Aptos" w:hAnsi="Times New Roman" w:cs="Times New Roman"/>
          <w:b/>
          <w:bCs/>
          <w:color w:val="156082"/>
          <w:kern w:val="2"/>
        </w:rPr>
        <w:t>trajectories</w:t>
      </w:r>
      <w:r w:rsidRPr="00AD1691">
        <w:rPr>
          <w:rFonts w:ascii="Times New Roman" w:eastAsia="Aptos" w:hAnsi="Times New Roman" w:cs="Times New Roman"/>
          <w:b/>
          <w:bCs/>
          <w:color w:val="156082"/>
          <w:kern w:val="2"/>
        </w:rPr>
        <w:t xml:space="preserve"> in value</w:t>
      </w:r>
      <w:r w:rsidR="00480738">
        <w:rPr>
          <w:rFonts w:ascii="Times New Roman" w:eastAsia="Aptos" w:hAnsi="Times New Roman" w:cs="Times New Roman"/>
          <w:b/>
          <w:bCs/>
          <w:color w:val="156082"/>
          <w:kern w:val="2"/>
        </w:rPr>
        <w:t>s</w:t>
      </w:r>
      <w:r w:rsidRPr="00AD1691">
        <w:rPr>
          <w:rFonts w:ascii="Times New Roman" w:eastAsia="Aptos" w:hAnsi="Times New Roman" w:cs="Times New Roman"/>
          <w:b/>
          <w:bCs/>
          <w:color w:val="156082"/>
          <w:kern w:val="2"/>
        </w:rPr>
        <w:t>/behavior</w:t>
      </w:r>
      <w:r w:rsidR="00480738">
        <w:rPr>
          <w:rFonts w:ascii="Times New Roman" w:eastAsia="Aptos" w:hAnsi="Times New Roman" w:cs="Times New Roman"/>
          <w:b/>
          <w:bCs/>
          <w:color w:val="156082"/>
          <w:kern w:val="2"/>
        </w:rPr>
        <w:t>s</w:t>
      </w:r>
      <w:r w:rsidRPr="00AD1691">
        <w:rPr>
          <w:rFonts w:ascii="Times New Roman" w:eastAsia="Aptos" w:hAnsi="Times New Roman" w:cs="Times New Roman"/>
          <w:b/>
          <w:bCs/>
          <w:color w:val="156082"/>
          <w:kern w:val="2"/>
        </w:rPr>
        <w:t>)</w:t>
      </w:r>
    </w:p>
    <w:p w14:paraId="7B22B6C0" w14:textId="49AEC5A8"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xml:space="preserve"># Let's check which growth model provides better fit for the standard progression of stress - linear or quadratic to reach objective </w:t>
      </w:r>
      <w:r w:rsidR="006A72EB">
        <w:rPr>
          <w:rFonts w:ascii="Times New Roman" w:eastAsia="Times New Roman" w:hAnsi="Times New Roman" w:cs="Times New Roman"/>
          <w:color w:val="156082"/>
          <w:kern w:val="2"/>
          <w:lang w:eastAsia="de-CH"/>
          <w14:ligatures w14:val="none"/>
        </w:rPr>
        <w:t>2</w:t>
      </w:r>
      <w:r w:rsidRPr="00584075">
        <w:rPr>
          <w:rFonts w:ascii="Times New Roman" w:eastAsia="Times New Roman" w:hAnsi="Times New Roman" w:cs="Times New Roman"/>
          <w:color w:val="156082"/>
          <w:kern w:val="2"/>
          <w:lang w:eastAsia="de-CH"/>
          <w14:ligatures w14:val="none"/>
        </w:rPr>
        <w:t xml:space="preserve"> (similar as above, but with </w:t>
      </w:r>
      <w:r w:rsidR="00334A5D">
        <w:rPr>
          <w:rFonts w:ascii="Times New Roman" w:eastAsia="Times New Roman" w:hAnsi="Times New Roman" w:cs="Times New Roman"/>
          <w:color w:val="156082"/>
          <w:kern w:val="2"/>
          <w:lang w:eastAsia="de-CH"/>
          <w14:ligatures w14:val="none"/>
        </w:rPr>
        <w:t>time-lagged</w:t>
      </w:r>
      <w:r w:rsidRPr="00584075">
        <w:rPr>
          <w:rFonts w:ascii="Times New Roman" w:eastAsia="Times New Roman" w:hAnsi="Times New Roman" w:cs="Times New Roman"/>
          <w:color w:val="156082"/>
          <w:kern w:val="2"/>
          <w:lang w:eastAsia="de-CH"/>
          <w14:ligatures w14:val="none"/>
        </w:rPr>
        <w:t xml:space="preserve"> outcome variables</w:t>
      </w:r>
      <w:r w:rsidR="006A72EB">
        <w:rPr>
          <w:rFonts w:ascii="Times New Roman" w:eastAsia="Times New Roman" w:hAnsi="Times New Roman" w:cs="Times New Roman"/>
          <w:color w:val="156082"/>
          <w:kern w:val="2"/>
          <w:lang w:eastAsia="de-CH"/>
          <w14:ligatures w14:val="none"/>
        </w:rPr>
        <w:t>, i.e., T2 – T4</w:t>
      </w:r>
      <w:r w:rsidRPr="00584075">
        <w:rPr>
          <w:rFonts w:ascii="Times New Roman" w:eastAsia="Times New Roman" w:hAnsi="Times New Roman" w:cs="Times New Roman"/>
          <w:color w:val="156082"/>
          <w:kern w:val="2"/>
          <w:lang w:eastAsia="de-CH"/>
          <w14:ligatures w14:val="none"/>
        </w:rPr>
        <w:t xml:space="preserve">) </w:t>
      </w:r>
    </w:p>
    <w:p w14:paraId="7DC9CCDF"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No growth baseline</w:t>
      </w:r>
    </w:p>
    <w:p w14:paraId="41C58138"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Mod200&lt;-</w:t>
      </w:r>
      <w:proofErr w:type="spellStart"/>
      <w:proofErr w:type="gramStart"/>
      <w:r w:rsidRPr="00584075">
        <w:rPr>
          <w:rFonts w:ascii="Times New Roman" w:eastAsia="Times New Roman" w:hAnsi="Times New Roman" w:cs="Times New Roman"/>
          <w:color w:val="000000"/>
          <w:kern w:val="2"/>
          <w:lang w:eastAsia="de-CH"/>
          <w14:ligatures w14:val="none"/>
        </w:rPr>
        <w:t>lme</w:t>
      </w:r>
      <w:proofErr w:type="spellEnd"/>
      <w:r w:rsidRPr="00584075">
        <w:rPr>
          <w:rFonts w:ascii="Times New Roman" w:eastAsia="Times New Roman" w:hAnsi="Times New Roman" w:cs="Times New Roman"/>
          <w:color w:val="000000"/>
          <w:kern w:val="2"/>
          <w:lang w:eastAsia="de-CH"/>
          <w14:ligatures w14:val="none"/>
        </w:rPr>
        <w:t>(</w:t>
      </w:r>
      <w:proofErr w:type="gramEnd"/>
      <w:r w:rsidRPr="00584075">
        <w:rPr>
          <w:rFonts w:ascii="Times New Roman" w:eastAsia="Times New Roman" w:hAnsi="Times New Roman" w:cs="Times New Roman"/>
          <w:color w:val="000000"/>
          <w:kern w:val="2"/>
          <w:lang w:eastAsia="de-CH"/>
          <w14:ligatures w14:val="none"/>
        </w:rPr>
        <w:t>data=df_long_mean,futureSeTr~1,random =~ 1|class/</w:t>
      </w:r>
      <w:proofErr w:type="spellStart"/>
      <w:r w:rsidRPr="00584075">
        <w:rPr>
          <w:rFonts w:ascii="Times New Roman" w:eastAsia="Times New Roman" w:hAnsi="Times New Roman" w:cs="Times New Roman"/>
          <w:color w:val="000000"/>
          <w:kern w:val="2"/>
          <w:lang w:eastAsia="de-CH"/>
          <w14:ligatures w14:val="none"/>
        </w:rPr>
        <w:t>id,na.action</w:t>
      </w:r>
      <w:proofErr w:type="spellEnd"/>
      <w:r w:rsidRPr="00584075">
        <w:rPr>
          <w:rFonts w:ascii="Times New Roman" w:eastAsia="Times New Roman" w:hAnsi="Times New Roman" w:cs="Times New Roman"/>
          <w:color w:val="000000"/>
          <w:kern w:val="2"/>
          <w:lang w:eastAsia="de-CH"/>
          <w14:ligatures w14:val="none"/>
        </w:rPr>
        <w:t xml:space="preserve"> = </w:t>
      </w:r>
      <w:proofErr w:type="spellStart"/>
      <w:r w:rsidRPr="00584075">
        <w:rPr>
          <w:rFonts w:ascii="Times New Roman" w:eastAsia="Times New Roman" w:hAnsi="Times New Roman" w:cs="Times New Roman"/>
          <w:color w:val="000000"/>
          <w:kern w:val="2"/>
          <w:lang w:eastAsia="de-CH"/>
          <w14:ligatures w14:val="none"/>
        </w:rPr>
        <w:t>na.omit,method</w:t>
      </w:r>
      <w:proofErr w:type="spellEnd"/>
      <w:r w:rsidRPr="00584075">
        <w:rPr>
          <w:rFonts w:ascii="Times New Roman" w:eastAsia="Times New Roman" w:hAnsi="Times New Roman" w:cs="Times New Roman"/>
          <w:color w:val="000000"/>
          <w:kern w:val="2"/>
          <w:lang w:eastAsia="de-CH"/>
          <w14:ligatures w14:val="none"/>
        </w:rPr>
        <w:t xml:space="preserve"> = "ML")</w:t>
      </w:r>
    </w:p>
    <w:p w14:paraId="50FB2513"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gramStart"/>
      <w:r w:rsidRPr="00584075">
        <w:rPr>
          <w:rFonts w:ascii="Times New Roman" w:eastAsia="Times New Roman" w:hAnsi="Times New Roman" w:cs="Times New Roman"/>
          <w:color w:val="000000"/>
          <w:kern w:val="2"/>
          <w:lang w:eastAsia="de-CH"/>
          <w14:ligatures w14:val="none"/>
        </w:rPr>
        <w:t>summary(</w:t>
      </w:r>
      <w:proofErr w:type="gramEnd"/>
      <w:r w:rsidRPr="00584075">
        <w:rPr>
          <w:rFonts w:ascii="Times New Roman" w:eastAsia="Times New Roman" w:hAnsi="Times New Roman" w:cs="Times New Roman"/>
          <w:color w:val="000000"/>
          <w:kern w:val="2"/>
          <w:lang w:eastAsia="de-CH"/>
          <w14:ligatures w14:val="none"/>
        </w:rPr>
        <w:t>Mod200)</w:t>
      </w:r>
    </w:p>
    <w:p w14:paraId="4DCA1AAD"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 xml:space="preserve">#linear </w:t>
      </w:r>
    </w:p>
    <w:p w14:paraId="5D6E3158"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Mod201&lt;-</w:t>
      </w:r>
      <w:proofErr w:type="spellStart"/>
      <w:proofErr w:type="gramStart"/>
      <w:r w:rsidRPr="00584075">
        <w:rPr>
          <w:rFonts w:ascii="Times New Roman" w:eastAsia="Times New Roman" w:hAnsi="Times New Roman" w:cs="Times New Roman"/>
          <w:color w:val="000000"/>
          <w:kern w:val="2"/>
          <w:lang w:eastAsia="de-CH"/>
          <w14:ligatures w14:val="none"/>
        </w:rPr>
        <w:t>lme</w:t>
      </w:r>
      <w:proofErr w:type="spellEnd"/>
      <w:r w:rsidRPr="00584075">
        <w:rPr>
          <w:rFonts w:ascii="Times New Roman" w:eastAsia="Times New Roman" w:hAnsi="Times New Roman" w:cs="Times New Roman"/>
          <w:color w:val="000000"/>
          <w:kern w:val="2"/>
          <w:lang w:eastAsia="de-CH"/>
          <w14:ligatures w14:val="none"/>
        </w:rPr>
        <w:t>(</w:t>
      </w:r>
      <w:proofErr w:type="gramEnd"/>
      <w:r w:rsidRPr="00584075">
        <w:rPr>
          <w:rFonts w:ascii="Times New Roman" w:eastAsia="Times New Roman" w:hAnsi="Times New Roman" w:cs="Times New Roman"/>
          <w:color w:val="000000"/>
          <w:kern w:val="2"/>
          <w:lang w:eastAsia="de-CH"/>
          <w14:ligatures w14:val="none"/>
        </w:rPr>
        <w:t>data=</w:t>
      </w:r>
      <w:proofErr w:type="spellStart"/>
      <w:r w:rsidRPr="00584075">
        <w:rPr>
          <w:rFonts w:ascii="Times New Roman" w:eastAsia="Times New Roman" w:hAnsi="Times New Roman" w:cs="Times New Roman"/>
          <w:color w:val="000000"/>
          <w:kern w:val="2"/>
          <w:lang w:eastAsia="de-CH"/>
          <w14:ligatures w14:val="none"/>
        </w:rPr>
        <w:t>df_long_mean,futureSeTr~time_c,random</w:t>
      </w:r>
      <w:proofErr w:type="spellEnd"/>
      <w:r w:rsidRPr="00584075">
        <w:rPr>
          <w:rFonts w:ascii="Times New Roman" w:eastAsia="Times New Roman" w:hAnsi="Times New Roman" w:cs="Times New Roman"/>
          <w:color w:val="000000"/>
          <w:kern w:val="2"/>
          <w:lang w:eastAsia="de-CH"/>
          <w14:ligatures w14:val="none"/>
        </w:rPr>
        <w:t xml:space="preserve"> =~ 1+time_c|class/</w:t>
      </w:r>
      <w:proofErr w:type="spellStart"/>
      <w:r w:rsidRPr="00584075">
        <w:rPr>
          <w:rFonts w:ascii="Times New Roman" w:eastAsia="Times New Roman" w:hAnsi="Times New Roman" w:cs="Times New Roman"/>
          <w:color w:val="000000"/>
          <w:kern w:val="2"/>
          <w:lang w:eastAsia="de-CH"/>
          <w14:ligatures w14:val="none"/>
        </w:rPr>
        <w:t>id,na.action</w:t>
      </w:r>
      <w:proofErr w:type="spellEnd"/>
      <w:r w:rsidRPr="00584075">
        <w:rPr>
          <w:rFonts w:ascii="Times New Roman" w:eastAsia="Times New Roman" w:hAnsi="Times New Roman" w:cs="Times New Roman"/>
          <w:color w:val="000000"/>
          <w:kern w:val="2"/>
          <w:lang w:eastAsia="de-CH"/>
          <w14:ligatures w14:val="none"/>
        </w:rPr>
        <w:t xml:space="preserve"> = </w:t>
      </w:r>
      <w:proofErr w:type="spellStart"/>
      <w:r w:rsidRPr="00584075">
        <w:rPr>
          <w:rFonts w:ascii="Times New Roman" w:eastAsia="Times New Roman" w:hAnsi="Times New Roman" w:cs="Times New Roman"/>
          <w:color w:val="000000"/>
          <w:kern w:val="2"/>
          <w:lang w:eastAsia="de-CH"/>
          <w14:ligatures w14:val="none"/>
        </w:rPr>
        <w:t>na.omit,method</w:t>
      </w:r>
      <w:proofErr w:type="spellEnd"/>
      <w:r w:rsidRPr="00584075">
        <w:rPr>
          <w:rFonts w:ascii="Times New Roman" w:eastAsia="Times New Roman" w:hAnsi="Times New Roman" w:cs="Times New Roman"/>
          <w:color w:val="000000"/>
          <w:kern w:val="2"/>
          <w:lang w:eastAsia="de-CH"/>
          <w14:ligatures w14:val="none"/>
        </w:rPr>
        <w:t xml:space="preserve"> = "ML")</w:t>
      </w:r>
    </w:p>
    <w:p w14:paraId="6767D648"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gramStart"/>
      <w:r w:rsidRPr="00584075">
        <w:rPr>
          <w:rFonts w:ascii="Times New Roman" w:eastAsia="Times New Roman" w:hAnsi="Times New Roman" w:cs="Times New Roman"/>
          <w:color w:val="000000"/>
          <w:kern w:val="2"/>
          <w:lang w:eastAsia="de-CH"/>
          <w14:ligatures w14:val="none"/>
        </w:rPr>
        <w:t>summary(</w:t>
      </w:r>
      <w:proofErr w:type="gramEnd"/>
      <w:r w:rsidRPr="00584075">
        <w:rPr>
          <w:rFonts w:ascii="Times New Roman" w:eastAsia="Times New Roman" w:hAnsi="Times New Roman" w:cs="Times New Roman"/>
          <w:color w:val="000000"/>
          <w:kern w:val="2"/>
          <w:lang w:eastAsia="de-CH"/>
          <w14:ligatures w14:val="none"/>
        </w:rPr>
        <w:t>Mod201)</w:t>
      </w:r>
    </w:p>
    <w:p w14:paraId="159475C7"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check</w:t>
      </w:r>
    </w:p>
    <w:p w14:paraId="7B77232A"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spellStart"/>
      <w:proofErr w:type="gramStart"/>
      <w:r w:rsidRPr="00584075">
        <w:rPr>
          <w:rFonts w:ascii="Times New Roman" w:eastAsia="Times New Roman" w:hAnsi="Times New Roman" w:cs="Times New Roman"/>
          <w:color w:val="000000"/>
          <w:kern w:val="2"/>
          <w:lang w:eastAsia="de-CH"/>
          <w14:ligatures w14:val="none"/>
        </w:rPr>
        <w:t>anova</w:t>
      </w:r>
      <w:proofErr w:type="spellEnd"/>
      <w:r w:rsidRPr="00584075">
        <w:rPr>
          <w:rFonts w:ascii="Times New Roman" w:eastAsia="Times New Roman" w:hAnsi="Times New Roman" w:cs="Times New Roman"/>
          <w:color w:val="000000"/>
          <w:kern w:val="2"/>
          <w:lang w:eastAsia="de-CH"/>
          <w14:ligatures w14:val="none"/>
        </w:rPr>
        <w:t>(</w:t>
      </w:r>
      <w:proofErr w:type="gramEnd"/>
      <w:r w:rsidRPr="00584075">
        <w:rPr>
          <w:rFonts w:ascii="Times New Roman" w:eastAsia="Times New Roman" w:hAnsi="Times New Roman" w:cs="Times New Roman"/>
          <w:color w:val="000000"/>
          <w:kern w:val="2"/>
          <w:lang w:eastAsia="de-CH"/>
          <w14:ligatures w14:val="none"/>
        </w:rPr>
        <w:t xml:space="preserve">Mod200,Mod201) </w:t>
      </w:r>
      <w:r w:rsidRPr="00584075">
        <w:rPr>
          <w:rFonts w:ascii="Times New Roman" w:eastAsia="Times New Roman" w:hAnsi="Times New Roman" w:cs="Times New Roman"/>
          <w:color w:val="156082"/>
          <w:kern w:val="2"/>
          <w:lang w:eastAsia="de-CH"/>
          <w14:ligatures w14:val="none"/>
        </w:rPr>
        <w:t># significant difference - linear wins.</w:t>
      </w:r>
    </w:p>
    <w:p w14:paraId="248CF43A"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Second, let's check if a linear or quadratic growth model is more fitting</w:t>
      </w:r>
    </w:p>
    <w:p w14:paraId="4E82132F"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quadratic</w:t>
      </w:r>
    </w:p>
    <w:p w14:paraId="6F26E22A"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Mod202&lt;-</w:t>
      </w:r>
      <w:proofErr w:type="spellStart"/>
      <w:proofErr w:type="gramStart"/>
      <w:r w:rsidRPr="00584075">
        <w:rPr>
          <w:rFonts w:ascii="Times New Roman" w:eastAsia="Times New Roman" w:hAnsi="Times New Roman" w:cs="Times New Roman"/>
          <w:color w:val="000000"/>
          <w:kern w:val="2"/>
          <w:lang w:eastAsia="de-CH"/>
          <w14:ligatures w14:val="none"/>
        </w:rPr>
        <w:t>lme</w:t>
      </w:r>
      <w:proofErr w:type="spellEnd"/>
      <w:r w:rsidRPr="00584075">
        <w:rPr>
          <w:rFonts w:ascii="Times New Roman" w:eastAsia="Times New Roman" w:hAnsi="Times New Roman" w:cs="Times New Roman"/>
          <w:color w:val="000000"/>
          <w:kern w:val="2"/>
          <w:lang w:eastAsia="de-CH"/>
          <w14:ligatures w14:val="none"/>
        </w:rPr>
        <w:t>(</w:t>
      </w:r>
      <w:proofErr w:type="gramEnd"/>
      <w:r w:rsidRPr="00584075">
        <w:rPr>
          <w:rFonts w:ascii="Times New Roman" w:eastAsia="Times New Roman" w:hAnsi="Times New Roman" w:cs="Times New Roman"/>
          <w:color w:val="000000"/>
          <w:kern w:val="2"/>
          <w:lang w:eastAsia="de-CH"/>
          <w14:ligatures w14:val="none"/>
        </w:rPr>
        <w:t>data=df_long_mean,futureSeTr~time_c+time2_c,random =~ 1+time_c+time2_c|class/</w:t>
      </w:r>
      <w:proofErr w:type="spellStart"/>
      <w:r w:rsidRPr="00584075">
        <w:rPr>
          <w:rFonts w:ascii="Times New Roman" w:eastAsia="Times New Roman" w:hAnsi="Times New Roman" w:cs="Times New Roman"/>
          <w:color w:val="000000"/>
          <w:kern w:val="2"/>
          <w:lang w:eastAsia="de-CH"/>
          <w14:ligatures w14:val="none"/>
        </w:rPr>
        <w:t>id,na.action</w:t>
      </w:r>
      <w:proofErr w:type="spellEnd"/>
      <w:r w:rsidRPr="00584075">
        <w:rPr>
          <w:rFonts w:ascii="Times New Roman" w:eastAsia="Times New Roman" w:hAnsi="Times New Roman" w:cs="Times New Roman"/>
          <w:color w:val="000000"/>
          <w:kern w:val="2"/>
          <w:lang w:eastAsia="de-CH"/>
          <w14:ligatures w14:val="none"/>
        </w:rPr>
        <w:t xml:space="preserve"> = </w:t>
      </w:r>
      <w:proofErr w:type="spellStart"/>
      <w:r w:rsidRPr="00584075">
        <w:rPr>
          <w:rFonts w:ascii="Times New Roman" w:eastAsia="Times New Roman" w:hAnsi="Times New Roman" w:cs="Times New Roman"/>
          <w:color w:val="000000"/>
          <w:kern w:val="2"/>
          <w:lang w:eastAsia="de-CH"/>
          <w14:ligatures w14:val="none"/>
        </w:rPr>
        <w:t>na.omit,method</w:t>
      </w:r>
      <w:proofErr w:type="spellEnd"/>
      <w:r w:rsidRPr="00584075">
        <w:rPr>
          <w:rFonts w:ascii="Times New Roman" w:eastAsia="Times New Roman" w:hAnsi="Times New Roman" w:cs="Times New Roman"/>
          <w:color w:val="000000"/>
          <w:kern w:val="2"/>
          <w:lang w:eastAsia="de-CH"/>
          <w14:ligatures w14:val="none"/>
        </w:rPr>
        <w:t xml:space="preserve"> = "</w:t>
      </w:r>
      <w:proofErr w:type="spellStart"/>
      <w:r w:rsidRPr="00584075">
        <w:rPr>
          <w:rFonts w:ascii="Times New Roman" w:eastAsia="Times New Roman" w:hAnsi="Times New Roman" w:cs="Times New Roman"/>
          <w:color w:val="000000"/>
          <w:kern w:val="2"/>
          <w:lang w:eastAsia="de-CH"/>
          <w14:ligatures w14:val="none"/>
        </w:rPr>
        <w:t>ML",control</w:t>
      </w:r>
      <w:proofErr w:type="spellEnd"/>
      <w:r w:rsidRPr="00584075">
        <w:rPr>
          <w:rFonts w:ascii="Times New Roman" w:eastAsia="Times New Roman" w:hAnsi="Times New Roman" w:cs="Times New Roman"/>
          <w:color w:val="000000"/>
          <w:kern w:val="2"/>
          <w:lang w:eastAsia="de-CH"/>
          <w14:ligatures w14:val="none"/>
        </w:rPr>
        <w:t xml:space="preserve"> = list)</w:t>
      </w:r>
    </w:p>
    <w:p w14:paraId="41BF5B45"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gramStart"/>
      <w:r w:rsidRPr="00584075">
        <w:rPr>
          <w:rFonts w:ascii="Times New Roman" w:eastAsia="Times New Roman" w:hAnsi="Times New Roman" w:cs="Times New Roman"/>
          <w:color w:val="000000"/>
          <w:kern w:val="2"/>
          <w:lang w:eastAsia="de-CH"/>
          <w14:ligatures w14:val="none"/>
        </w:rPr>
        <w:t>summary(</w:t>
      </w:r>
      <w:proofErr w:type="gramEnd"/>
      <w:r w:rsidRPr="00584075">
        <w:rPr>
          <w:rFonts w:ascii="Times New Roman" w:eastAsia="Times New Roman" w:hAnsi="Times New Roman" w:cs="Times New Roman"/>
          <w:color w:val="000000"/>
          <w:kern w:val="2"/>
          <w:lang w:eastAsia="de-CH"/>
          <w14:ligatures w14:val="none"/>
        </w:rPr>
        <w:t>Mod202)</w:t>
      </w:r>
    </w:p>
    <w:p w14:paraId="651D4333"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check</w:t>
      </w:r>
    </w:p>
    <w:p w14:paraId="2EA7F344"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proofErr w:type="spellStart"/>
      <w:proofErr w:type="gramStart"/>
      <w:r w:rsidRPr="00584075">
        <w:rPr>
          <w:rFonts w:ascii="Times New Roman" w:eastAsia="Times New Roman" w:hAnsi="Times New Roman" w:cs="Times New Roman"/>
          <w:color w:val="000000"/>
          <w:kern w:val="2"/>
          <w:lang w:eastAsia="de-CH"/>
          <w14:ligatures w14:val="none"/>
        </w:rPr>
        <w:t>anova</w:t>
      </w:r>
      <w:proofErr w:type="spellEnd"/>
      <w:r w:rsidRPr="00584075">
        <w:rPr>
          <w:rFonts w:ascii="Times New Roman" w:eastAsia="Times New Roman" w:hAnsi="Times New Roman" w:cs="Times New Roman"/>
          <w:color w:val="000000"/>
          <w:kern w:val="2"/>
          <w:lang w:eastAsia="de-CH"/>
          <w14:ligatures w14:val="none"/>
        </w:rPr>
        <w:t>(</w:t>
      </w:r>
      <w:proofErr w:type="gramEnd"/>
      <w:r w:rsidRPr="00584075">
        <w:rPr>
          <w:rFonts w:ascii="Times New Roman" w:eastAsia="Times New Roman" w:hAnsi="Times New Roman" w:cs="Times New Roman"/>
          <w:color w:val="000000"/>
          <w:kern w:val="2"/>
          <w:lang w:eastAsia="de-CH"/>
          <w14:ligatures w14:val="none"/>
        </w:rPr>
        <w:t xml:space="preserve">Mod201,Mod202) </w:t>
      </w:r>
      <w:r w:rsidRPr="00584075">
        <w:rPr>
          <w:rFonts w:ascii="Times New Roman" w:eastAsia="Times New Roman" w:hAnsi="Times New Roman" w:cs="Times New Roman"/>
          <w:color w:val="156082"/>
          <w:kern w:val="2"/>
          <w:lang w:eastAsia="de-CH"/>
          <w14:ligatures w14:val="none"/>
        </w:rPr>
        <w:t xml:space="preserve"># significant difference - quadratic </w:t>
      </w:r>
      <w:proofErr w:type="spellStart"/>
      <w:r w:rsidRPr="00584075">
        <w:rPr>
          <w:rFonts w:ascii="Times New Roman" w:eastAsia="Times New Roman" w:hAnsi="Times New Roman" w:cs="Times New Roman"/>
          <w:color w:val="156082"/>
          <w:kern w:val="2"/>
          <w:lang w:eastAsia="de-CH"/>
          <w14:ligatures w14:val="none"/>
        </w:rPr>
        <w:t>wins.p</w:t>
      </w:r>
      <w:proofErr w:type="spellEnd"/>
      <w:r w:rsidRPr="00584075">
        <w:rPr>
          <w:rFonts w:ascii="Times New Roman" w:eastAsia="Times New Roman" w:hAnsi="Times New Roman" w:cs="Times New Roman"/>
          <w:color w:val="156082"/>
          <w:kern w:val="2"/>
          <w:lang w:eastAsia="de-CH"/>
          <w14:ligatures w14:val="none"/>
        </w:rPr>
        <w:t>(&lt;.0001)</w:t>
      </w:r>
    </w:p>
    <w:p w14:paraId="7C2C3537" w14:textId="77777777"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lastRenderedPageBreak/>
        <w:t xml:space="preserve">#Adding the predictors (corresponding behavior raw (between-person effects) and centered (within-person effects) to the model </w:t>
      </w:r>
    </w:p>
    <w:p w14:paraId="4702840E" w14:textId="6769F73A" w:rsidR="00584075" w:rsidRPr="00584075" w:rsidRDefault="00584075" w:rsidP="00584075">
      <w:pPr>
        <w:spacing w:after="160"/>
        <w:rPr>
          <w:rFonts w:ascii="Times New Roman" w:eastAsia="Times New Roman" w:hAnsi="Times New Roman" w:cs="Times New Roman"/>
          <w:color w:val="156082"/>
          <w:kern w:val="2"/>
          <w:lang w:eastAsia="de-CH"/>
          <w14:ligatures w14:val="none"/>
        </w:rPr>
      </w:pPr>
      <w:r w:rsidRPr="00584075">
        <w:rPr>
          <w:rFonts w:ascii="Times New Roman" w:eastAsia="Times New Roman" w:hAnsi="Times New Roman" w:cs="Times New Roman"/>
          <w:color w:val="156082"/>
          <w:kern w:val="2"/>
          <w:lang w:eastAsia="de-CH"/>
          <w14:ligatures w14:val="none"/>
        </w:rPr>
        <w:t>#Model supportive behavior as predictor</w:t>
      </w:r>
    </w:p>
    <w:p w14:paraId="4690D757"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Mod300&lt;-</w:t>
      </w:r>
      <w:proofErr w:type="spellStart"/>
      <w:proofErr w:type="gramStart"/>
      <w:r w:rsidRPr="00584075">
        <w:rPr>
          <w:rFonts w:ascii="Times New Roman" w:eastAsia="Times New Roman" w:hAnsi="Times New Roman" w:cs="Times New Roman"/>
          <w:color w:val="000000"/>
          <w:kern w:val="2"/>
          <w:lang w:eastAsia="de-CH"/>
          <w14:ligatures w14:val="none"/>
        </w:rPr>
        <w:t>lme</w:t>
      </w:r>
      <w:proofErr w:type="spellEnd"/>
      <w:r w:rsidRPr="00584075">
        <w:rPr>
          <w:rFonts w:ascii="Times New Roman" w:eastAsia="Times New Roman" w:hAnsi="Times New Roman" w:cs="Times New Roman"/>
          <w:color w:val="000000"/>
          <w:kern w:val="2"/>
          <w:lang w:eastAsia="de-CH"/>
          <w14:ligatures w14:val="none"/>
        </w:rPr>
        <w:t>(</w:t>
      </w:r>
      <w:proofErr w:type="gramEnd"/>
      <w:r w:rsidRPr="00584075">
        <w:rPr>
          <w:rFonts w:ascii="Times New Roman" w:eastAsia="Times New Roman" w:hAnsi="Times New Roman" w:cs="Times New Roman"/>
          <w:color w:val="000000"/>
          <w:kern w:val="2"/>
          <w:lang w:eastAsia="de-CH"/>
          <w14:ligatures w14:val="none"/>
        </w:rPr>
        <w:t xml:space="preserve">data=df_long_mean,futureSeTr~time_c+time2_c+ </w:t>
      </w:r>
    </w:p>
    <w:p w14:paraId="0AB3CCB4" w14:textId="1FC1952B"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bookmarkStart w:id="1" w:name="_Hlk178151228"/>
      <w:r w:rsidRPr="00584075">
        <w:rPr>
          <w:rFonts w:ascii="Times New Roman" w:eastAsia="Times New Roman" w:hAnsi="Times New Roman" w:cs="Times New Roman"/>
          <w:color w:val="000000"/>
          <w:kern w:val="2"/>
          <w:lang w:eastAsia="de-CH"/>
          <w14:ligatures w14:val="none"/>
        </w:rPr>
        <w:t xml:space="preserve">             </w:t>
      </w:r>
      <w:proofErr w:type="spellStart"/>
      <w:r w:rsidR="00F87486">
        <w:rPr>
          <w:rFonts w:ascii="Times New Roman" w:eastAsia="Times New Roman" w:hAnsi="Times New Roman" w:cs="Times New Roman"/>
          <w:color w:val="000000"/>
          <w:kern w:val="2"/>
          <w:lang w:eastAsia="de-CH"/>
          <w14:ligatures w14:val="none"/>
        </w:rPr>
        <w:t>c</w:t>
      </w:r>
      <w:r w:rsidRPr="00584075">
        <w:rPr>
          <w:rFonts w:ascii="Times New Roman" w:eastAsia="Times New Roman" w:hAnsi="Times New Roman" w:cs="Times New Roman"/>
          <w:color w:val="000000"/>
          <w:kern w:val="2"/>
          <w:lang w:eastAsia="de-CH"/>
          <w14:ligatures w14:val="none"/>
        </w:rPr>
        <w:t>Supp</w:t>
      </w:r>
      <w:proofErr w:type="spellEnd"/>
      <w:r w:rsidRPr="00584075">
        <w:rPr>
          <w:rFonts w:ascii="Times New Roman" w:eastAsia="Times New Roman" w:hAnsi="Times New Roman" w:cs="Times New Roman"/>
          <w:color w:val="000000"/>
          <w:kern w:val="2"/>
          <w:lang w:eastAsia="de-CH"/>
          <w14:ligatures w14:val="none"/>
        </w:rPr>
        <w:t>,</w:t>
      </w:r>
    </w:p>
    <w:bookmarkEnd w:id="1"/>
    <w:p w14:paraId="2EC0BC0E"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r w:rsidRPr="00584075">
        <w:rPr>
          <w:rFonts w:ascii="Times New Roman" w:eastAsia="Times New Roman" w:hAnsi="Times New Roman" w:cs="Times New Roman"/>
          <w:color w:val="000000"/>
          <w:kern w:val="2"/>
          <w:lang w:eastAsia="de-CH"/>
          <w14:ligatures w14:val="none"/>
        </w:rPr>
        <w:t xml:space="preserve">           random =~ 1+time_c+time2</w:t>
      </w:r>
      <w:proofErr w:type="gramStart"/>
      <w:r w:rsidRPr="00584075">
        <w:rPr>
          <w:rFonts w:ascii="Times New Roman" w:eastAsia="Times New Roman" w:hAnsi="Times New Roman" w:cs="Times New Roman"/>
          <w:color w:val="000000"/>
          <w:kern w:val="2"/>
          <w:lang w:eastAsia="de-CH"/>
          <w14:ligatures w14:val="none"/>
        </w:rPr>
        <w:t>_c|</w:t>
      </w:r>
      <w:proofErr w:type="gramEnd"/>
      <w:r w:rsidRPr="00584075">
        <w:rPr>
          <w:rFonts w:ascii="Times New Roman" w:eastAsia="Times New Roman" w:hAnsi="Times New Roman" w:cs="Times New Roman"/>
          <w:color w:val="000000"/>
          <w:kern w:val="2"/>
          <w:lang w:eastAsia="de-CH"/>
          <w14:ligatures w14:val="none"/>
        </w:rPr>
        <w:t>class/</w:t>
      </w:r>
      <w:proofErr w:type="spellStart"/>
      <w:proofErr w:type="gramStart"/>
      <w:r w:rsidRPr="00584075">
        <w:rPr>
          <w:rFonts w:ascii="Times New Roman" w:eastAsia="Times New Roman" w:hAnsi="Times New Roman" w:cs="Times New Roman"/>
          <w:color w:val="000000"/>
          <w:kern w:val="2"/>
          <w:lang w:eastAsia="de-CH"/>
          <w14:ligatures w14:val="none"/>
        </w:rPr>
        <w:t>id,na</w:t>
      </w:r>
      <w:proofErr w:type="gramEnd"/>
      <w:r w:rsidRPr="00584075">
        <w:rPr>
          <w:rFonts w:ascii="Times New Roman" w:eastAsia="Times New Roman" w:hAnsi="Times New Roman" w:cs="Times New Roman"/>
          <w:color w:val="000000"/>
          <w:kern w:val="2"/>
          <w:lang w:eastAsia="de-CH"/>
          <w14:ligatures w14:val="none"/>
        </w:rPr>
        <w:t>.action</w:t>
      </w:r>
      <w:proofErr w:type="spellEnd"/>
      <w:r w:rsidRPr="00584075">
        <w:rPr>
          <w:rFonts w:ascii="Times New Roman" w:eastAsia="Times New Roman" w:hAnsi="Times New Roman" w:cs="Times New Roman"/>
          <w:color w:val="000000"/>
          <w:kern w:val="2"/>
          <w:lang w:eastAsia="de-CH"/>
          <w14:ligatures w14:val="none"/>
        </w:rPr>
        <w:t xml:space="preserve"> = </w:t>
      </w:r>
      <w:proofErr w:type="spellStart"/>
      <w:r w:rsidRPr="00584075">
        <w:rPr>
          <w:rFonts w:ascii="Times New Roman" w:eastAsia="Times New Roman" w:hAnsi="Times New Roman" w:cs="Times New Roman"/>
          <w:color w:val="000000"/>
          <w:kern w:val="2"/>
          <w:lang w:eastAsia="de-CH"/>
          <w14:ligatures w14:val="none"/>
        </w:rPr>
        <w:t>na.omit,method</w:t>
      </w:r>
      <w:proofErr w:type="spellEnd"/>
      <w:r w:rsidRPr="00584075">
        <w:rPr>
          <w:rFonts w:ascii="Times New Roman" w:eastAsia="Times New Roman" w:hAnsi="Times New Roman" w:cs="Times New Roman"/>
          <w:color w:val="000000"/>
          <w:kern w:val="2"/>
          <w:lang w:eastAsia="de-CH"/>
          <w14:ligatures w14:val="none"/>
        </w:rPr>
        <w:t xml:space="preserve"> = "</w:t>
      </w:r>
      <w:proofErr w:type="spellStart"/>
      <w:r w:rsidRPr="00584075">
        <w:rPr>
          <w:rFonts w:ascii="Times New Roman" w:eastAsia="Times New Roman" w:hAnsi="Times New Roman" w:cs="Times New Roman"/>
          <w:color w:val="000000"/>
          <w:kern w:val="2"/>
          <w:lang w:eastAsia="de-CH"/>
          <w14:ligatures w14:val="none"/>
        </w:rPr>
        <w:t>ML",control</w:t>
      </w:r>
      <w:proofErr w:type="spellEnd"/>
      <w:r w:rsidRPr="00584075">
        <w:rPr>
          <w:rFonts w:ascii="Times New Roman" w:eastAsia="Times New Roman" w:hAnsi="Times New Roman" w:cs="Times New Roman"/>
          <w:color w:val="000000"/>
          <w:kern w:val="2"/>
          <w:lang w:eastAsia="de-CH"/>
          <w14:ligatures w14:val="none"/>
        </w:rPr>
        <w:t xml:space="preserve"> = list)</w:t>
      </w:r>
    </w:p>
    <w:p w14:paraId="32FB3470"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roofErr w:type="gramStart"/>
      <w:r w:rsidRPr="00584075">
        <w:rPr>
          <w:rFonts w:ascii="Times New Roman" w:eastAsia="Times New Roman" w:hAnsi="Times New Roman" w:cs="Times New Roman"/>
          <w:color w:val="000000"/>
          <w:kern w:val="2"/>
          <w:lang w:eastAsia="de-CH"/>
          <w14:ligatures w14:val="none"/>
        </w:rPr>
        <w:t>summary(</w:t>
      </w:r>
      <w:proofErr w:type="gramEnd"/>
      <w:r w:rsidRPr="00584075">
        <w:rPr>
          <w:rFonts w:ascii="Times New Roman" w:eastAsia="Times New Roman" w:hAnsi="Times New Roman" w:cs="Times New Roman"/>
          <w:color w:val="000000"/>
          <w:kern w:val="2"/>
          <w:lang w:eastAsia="de-CH"/>
          <w14:ligatures w14:val="none"/>
        </w:rPr>
        <w:t>Mod300)</w:t>
      </w:r>
    </w:p>
    <w:p w14:paraId="6A176DDF" w14:textId="77777777" w:rsidR="00584075" w:rsidRPr="00584075" w:rsidRDefault="00584075" w:rsidP="00584075">
      <w:pPr>
        <w:spacing w:after="160"/>
        <w:rPr>
          <w:rFonts w:ascii="Times New Roman" w:eastAsia="Times New Roman" w:hAnsi="Times New Roman" w:cs="Times New Roman"/>
          <w:color w:val="000000"/>
          <w:kern w:val="2"/>
          <w:lang w:eastAsia="de-CH"/>
          <w14:ligatures w14:val="none"/>
        </w:rPr>
      </w:pPr>
    </w:p>
    <w:p w14:paraId="1FDF0544" w14:textId="77777777" w:rsidR="00584075" w:rsidRPr="00584075" w:rsidRDefault="00584075" w:rsidP="00584075">
      <w:pPr>
        <w:spacing w:after="160"/>
        <w:rPr>
          <w:rFonts w:ascii="Times New Roman" w:eastAsia="Times New Roman" w:hAnsi="Times New Roman" w:cs="Times New Roman"/>
          <w:i/>
          <w:iCs/>
          <w:color w:val="000000"/>
          <w:kern w:val="2"/>
          <w:lang w:eastAsia="de-CH"/>
          <w14:ligatures w14:val="none"/>
        </w:rPr>
      </w:pPr>
      <w:r w:rsidRPr="00584075">
        <w:rPr>
          <w:rFonts w:ascii="Times New Roman" w:eastAsia="Times New Roman" w:hAnsi="Times New Roman" w:cs="Times New Roman"/>
          <w:i/>
          <w:iCs/>
          <w:color w:val="000000"/>
          <w:kern w:val="2"/>
          <w:lang w:eastAsia="de-CH"/>
          <w14:ligatures w14:val="none"/>
        </w:rPr>
        <w:t xml:space="preserve">Mod300 explained: </w:t>
      </w:r>
    </w:p>
    <w:p w14:paraId="49D9C1D7" w14:textId="77777777" w:rsidR="00584075" w:rsidRPr="00584075" w:rsidRDefault="00584075" w:rsidP="00584075">
      <w:pPr>
        <w:numPr>
          <w:ilvl w:val="0"/>
          <w:numId w:val="19"/>
        </w:numPr>
        <w:spacing w:after="160" w:line="259" w:lineRule="auto"/>
        <w:rPr>
          <w:rFonts w:ascii="Times New Roman" w:eastAsia="Times New Roman" w:hAnsi="Times New Roman" w:cs="Times New Roman"/>
          <w:i/>
          <w:iCs/>
          <w:color w:val="000000"/>
          <w:kern w:val="2"/>
          <w:lang w:eastAsia="de-CH"/>
          <w14:ligatures w14:val="none"/>
        </w:rPr>
      </w:pPr>
      <w:r w:rsidRPr="00584075">
        <w:rPr>
          <w:rFonts w:ascii="Times New Roman" w:eastAsia="Times New Roman" w:hAnsi="Times New Roman" w:cs="Times New Roman"/>
          <w:i/>
          <w:iCs/>
          <w:color w:val="000000"/>
          <w:kern w:val="2"/>
          <w:lang w:eastAsia="de-CH"/>
          <w14:ligatures w14:val="none"/>
        </w:rPr>
        <w:t>Mod300 &lt;-: This assigns the model output to an object named "Mod102".</w:t>
      </w:r>
    </w:p>
    <w:p w14:paraId="41EE4187" w14:textId="77777777" w:rsidR="00584075" w:rsidRPr="00584075" w:rsidRDefault="00584075" w:rsidP="00584075">
      <w:pPr>
        <w:numPr>
          <w:ilvl w:val="0"/>
          <w:numId w:val="19"/>
        </w:numPr>
        <w:spacing w:after="160" w:line="259" w:lineRule="auto"/>
        <w:rPr>
          <w:rFonts w:ascii="Times New Roman" w:eastAsia="Times New Roman" w:hAnsi="Times New Roman" w:cs="Times New Roman"/>
          <w:i/>
          <w:iCs/>
          <w:color w:val="000000"/>
          <w:kern w:val="2"/>
          <w:lang w:eastAsia="de-CH"/>
          <w14:ligatures w14:val="none"/>
        </w:rPr>
      </w:pPr>
      <w:proofErr w:type="spellStart"/>
      <w:proofErr w:type="gramStart"/>
      <w:r w:rsidRPr="00584075">
        <w:rPr>
          <w:rFonts w:ascii="Times New Roman" w:eastAsia="Times New Roman" w:hAnsi="Times New Roman" w:cs="Times New Roman"/>
          <w:i/>
          <w:iCs/>
          <w:color w:val="000000"/>
          <w:kern w:val="2"/>
          <w:lang w:eastAsia="de-CH"/>
          <w14:ligatures w14:val="none"/>
        </w:rPr>
        <w:t>lme</w:t>
      </w:r>
      <w:proofErr w:type="spellEnd"/>
      <w:r w:rsidRPr="00584075">
        <w:rPr>
          <w:rFonts w:ascii="Times New Roman" w:eastAsia="Times New Roman" w:hAnsi="Times New Roman" w:cs="Times New Roman"/>
          <w:i/>
          <w:iCs/>
          <w:color w:val="000000"/>
          <w:kern w:val="2"/>
          <w:lang w:eastAsia="de-CH"/>
          <w14:ligatures w14:val="none"/>
        </w:rPr>
        <w:t>(</w:t>
      </w:r>
      <w:proofErr w:type="gramEnd"/>
      <w:r w:rsidRPr="00584075">
        <w:rPr>
          <w:rFonts w:ascii="Times New Roman" w:eastAsia="Times New Roman" w:hAnsi="Times New Roman" w:cs="Times New Roman"/>
          <w:i/>
          <w:iCs/>
          <w:color w:val="000000"/>
          <w:kern w:val="2"/>
          <w:lang w:eastAsia="de-CH"/>
          <w14:ligatures w14:val="none"/>
        </w:rPr>
        <w:t>): This function fits a linear mixed-effects model.</w:t>
      </w:r>
    </w:p>
    <w:p w14:paraId="6C54AB83" w14:textId="77777777" w:rsidR="00584075" w:rsidRPr="00584075" w:rsidRDefault="00584075" w:rsidP="00584075">
      <w:pPr>
        <w:numPr>
          <w:ilvl w:val="0"/>
          <w:numId w:val="19"/>
        </w:numPr>
        <w:spacing w:after="160" w:line="259" w:lineRule="auto"/>
        <w:rPr>
          <w:rFonts w:ascii="Times New Roman" w:eastAsia="Times New Roman" w:hAnsi="Times New Roman" w:cs="Times New Roman"/>
          <w:i/>
          <w:iCs/>
          <w:color w:val="000000"/>
          <w:kern w:val="2"/>
          <w:lang w:eastAsia="de-CH"/>
          <w14:ligatures w14:val="none"/>
        </w:rPr>
      </w:pPr>
      <w:r w:rsidRPr="00584075">
        <w:rPr>
          <w:rFonts w:ascii="Times New Roman" w:eastAsia="Times New Roman" w:hAnsi="Times New Roman" w:cs="Times New Roman"/>
          <w:i/>
          <w:iCs/>
          <w:color w:val="000000"/>
          <w:kern w:val="2"/>
          <w:lang w:eastAsia="de-CH"/>
          <w14:ligatures w14:val="none"/>
        </w:rPr>
        <w:t xml:space="preserve">data = </w:t>
      </w:r>
      <w:proofErr w:type="spellStart"/>
      <w:r w:rsidRPr="00584075">
        <w:rPr>
          <w:rFonts w:ascii="Times New Roman" w:eastAsia="Times New Roman" w:hAnsi="Times New Roman" w:cs="Times New Roman"/>
          <w:i/>
          <w:iCs/>
          <w:color w:val="000000"/>
          <w:kern w:val="2"/>
          <w:lang w:eastAsia="de-CH"/>
          <w14:ligatures w14:val="none"/>
        </w:rPr>
        <w:t>df_long_mean</w:t>
      </w:r>
      <w:proofErr w:type="spellEnd"/>
      <w:r w:rsidRPr="00584075">
        <w:rPr>
          <w:rFonts w:ascii="Times New Roman" w:eastAsia="Times New Roman" w:hAnsi="Times New Roman" w:cs="Times New Roman"/>
          <w:i/>
          <w:iCs/>
          <w:color w:val="000000"/>
          <w:kern w:val="2"/>
          <w:lang w:eastAsia="de-CH"/>
          <w14:ligatures w14:val="none"/>
        </w:rPr>
        <w:t>: Specifies the dataset being used, which is in long format.</w:t>
      </w:r>
    </w:p>
    <w:p w14:paraId="0744A7C5" w14:textId="4F7BE7FE" w:rsidR="00584075" w:rsidRPr="00584075" w:rsidRDefault="00584075" w:rsidP="00584075">
      <w:pPr>
        <w:numPr>
          <w:ilvl w:val="0"/>
          <w:numId w:val="19"/>
        </w:numPr>
        <w:spacing w:after="160" w:line="259" w:lineRule="auto"/>
        <w:rPr>
          <w:rFonts w:ascii="Times New Roman" w:eastAsia="Times New Roman" w:hAnsi="Times New Roman" w:cs="Times New Roman"/>
          <w:i/>
          <w:iCs/>
          <w:color w:val="000000"/>
          <w:kern w:val="2"/>
          <w:lang w:eastAsia="de-CH"/>
          <w14:ligatures w14:val="none"/>
        </w:rPr>
      </w:pPr>
      <w:proofErr w:type="spellStart"/>
      <w:r w:rsidRPr="00584075">
        <w:rPr>
          <w:rFonts w:ascii="Times New Roman" w:eastAsia="Times New Roman" w:hAnsi="Times New Roman" w:cs="Times New Roman"/>
          <w:i/>
          <w:iCs/>
          <w:color w:val="000000"/>
          <w:kern w:val="2"/>
          <w:lang w:eastAsia="de-CH"/>
          <w14:ligatures w14:val="none"/>
        </w:rPr>
        <w:t>futureSeTr</w:t>
      </w:r>
      <w:proofErr w:type="spellEnd"/>
      <w:r w:rsidRPr="00584075">
        <w:rPr>
          <w:rFonts w:ascii="Times New Roman" w:eastAsia="Times New Roman" w:hAnsi="Times New Roman" w:cs="Times New Roman"/>
          <w:i/>
          <w:iCs/>
          <w:color w:val="000000"/>
          <w:kern w:val="2"/>
          <w:lang w:eastAsia="de-CH"/>
          <w14:ligatures w14:val="none"/>
        </w:rPr>
        <w:t xml:space="preserve"> ~ </w:t>
      </w:r>
      <w:proofErr w:type="spellStart"/>
      <w:r w:rsidRPr="00584075">
        <w:rPr>
          <w:rFonts w:ascii="Times New Roman" w:eastAsia="Times New Roman" w:hAnsi="Times New Roman" w:cs="Times New Roman"/>
          <w:i/>
          <w:iCs/>
          <w:color w:val="000000"/>
          <w:kern w:val="2"/>
          <w:lang w:eastAsia="de-CH"/>
          <w14:ligatures w14:val="none"/>
        </w:rPr>
        <w:t>time_c</w:t>
      </w:r>
      <w:proofErr w:type="spellEnd"/>
      <w:r w:rsidRPr="00584075">
        <w:rPr>
          <w:rFonts w:ascii="Times New Roman" w:eastAsia="Times New Roman" w:hAnsi="Times New Roman" w:cs="Times New Roman"/>
          <w:i/>
          <w:iCs/>
          <w:color w:val="000000"/>
          <w:kern w:val="2"/>
          <w:lang w:eastAsia="de-CH"/>
          <w14:ligatures w14:val="none"/>
        </w:rPr>
        <w:t xml:space="preserve"> + time2_c</w:t>
      </w:r>
      <w:r w:rsidRPr="00584075">
        <w:rPr>
          <w:rFonts w:ascii="Courier New" w:eastAsia="Aptos" w:hAnsi="Courier New" w:cs="Courier New"/>
          <w:kern w:val="2"/>
          <w:sz w:val="21"/>
          <w:szCs w:val="21"/>
        </w:rPr>
        <w:t xml:space="preserve"> </w:t>
      </w:r>
      <w:r w:rsidRPr="00584075">
        <w:rPr>
          <w:rFonts w:ascii="Times New Roman" w:eastAsia="Times New Roman" w:hAnsi="Times New Roman" w:cs="Times New Roman"/>
          <w:i/>
          <w:iCs/>
          <w:color w:val="000000"/>
          <w:kern w:val="2"/>
          <w:lang w:eastAsia="de-CH"/>
          <w14:ligatures w14:val="none"/>
        </w:rPr>
        <w:t xml:space="preserve">+ </w:t>
      </w:r>
      <w:proofErr w:type="spellStart"/>
      <w:r w:rsidR="00F87486">
        <w:rPr>
          <w:rFonts w:ascii="Times New Roman" w:eastAsia="Times New Roman" w:hAnsi="Times New Roman" w:cs="Times New Roman"/>
          <w:i/>
          <w:iCs/>
          <w:color w:val="000000"/>
          <w:kern w:val="2"/>
          <w:lang w:eastAsia="de-CH"/>
          <w14:ligatures w14:val="none"/>
        </w:rPr>
        <w:t>c</w:t>
      </w:r>
      <w:r w:rsidRPr="00584075">
        <w:rPr>
          <w:rFonts w:ascii="Times New Roman" w:eastAsia="Times New Roman" w:hAnsi="Times New Roman" w:cs="Times New Roman"/>
          <w:i/>
          <w:iCs/>
          <w:color w:val="000000"/>
          <w:kern w:val="2"/>
          <w:lang w:eastAsia="de-CH"/>
          <w14:ligatures w14:val="none"/>
        </w:rPr>
        <w:t>Supp</w:t>
      </w:r>
      <w:proofErr w:type="spellEnd"/>
      <w:r w:rsidRPr="00584075">
        <w:rPr>
          <w:rFonts w:ascii="Times New Roman" w:eastAsia="Times New Roman" w:hAnsi="Times New Roman" w:cs="Times New Roman"/>
          <w:i/>
          <w:iCs/>
          <w:color w:val="000000"/>
          <w:kern w:val="2"/>
          <w:lang w:eastAsia="de-CH"/>
          <w14:ligatures w14:val="none"/>
        </w:rPr>
        <w:t>: This is the fixed effects formula.</w:t>
      </w:r>
    </w:p>
    <w:p w14:paraId="6FE4E8AF" w14:textId="71C7F622" w:rsidR="00584075" w:rsidRPr="00584075" w:rsidRDefault="00584075" w:rsidP="00584075">
      <w:pPr>
        <w:numPr>
          <w:ilvl w:val="1"/>
          <w:numId w:val="19"/>
        </w:numPr>
        <w:spacing w:after="160" w:line="259" w:lineRule="auto"/>
        <w:rPr>
          <w:rFonts w:ascii="Times New Roman" w:eastAsia="Times New Roman" w:hAnsi="Times New Roman" w:cs="Times New Roman"/>
          <w:i/>
          <w:iCs/>
          <w:color w:val="000000"/>
          <w:kern w:val="2"/>
          <w:lang w:eastAsia="de-CH"/>
          <w14:ligatures w14:val="none"/>
        </w:rPr>
      </w:pPr>
      <w:proofErr w:type="spellStart"/>
      <w:r w:rsidRPr="00584075">
        <w:rPr>
          <w:rFonts w:ascii="Times New Roman" w:eastAsia="Times New Roman" w:hAnsi="Times New Roman" w:cs="Times New Roman"/>
          <w:i/>
          <w:iCs/>
          <w:color w:val="000000"/>
          <w:kern w:val="2"/>
          <w:lang w:eastAsia="de-CH"/>
          <w14:ligatures w14:val="none"/>
        </w:rPr>
        <w:t>futureSeTr</w:t>
      </w:r>
      <w:proofErr w:type="spellEnd"/>
      <w:r w:rsidRPr="00584075">
        <w:rPr>
          <w:rFonts w:ascii="Times New Roman" w:eastAsia="Times New Roman" w:hAnsi="Times New Roman" w:cs="Times New Roman"/>
          <w:i/>
          <w:iCs/>
          <w:color w:val="000000"/>
          <w:kern w:val="2"/>
          <w:lang w:eastAsia="de-CH"/>
          <w14:ligatures w14:val="none"/>
        </w:rPr>
        <w:t> is the dependent variable. (future represents the later</w:t>
      </w:r>
      <w:r w:rsidR="00F87486">
        <w:rPr>
          <w:rFonts w:ascii="Times New Roman" w:eastAsia="Times New Roman" w:hAnsi="Times New Roman" w:cs="Times New Roman"/>
          <w:i/>
          <w:iCs/>
          <w:color w:val="000000"/>
          <w:kern w:val="2"/>
          <w:lang w:eastAsia="de-CH"/>
          <w14:ligatures w14:val="none"/>
        </w:rPr>
        <w:t>, time-lagged</w:t>
      </w:r>
      <w:r w:rsidRPr="00584075">
        <w:rPr>
          <w:rFonts w:ascii="Times New Roman" w:eastAsia="Times New Roman" w:hAnsi="Times New Roman" w:cs="Times New Roman"/>
          <w:i/>
          <w:iCs/>
          <w:color w:val="000000"/>
          <w:kern w:val="2"/>
          <w:lang w:eastAsia="de-CH"/>
          <w14:ligatures w14:val="none"/>
        </w:rPr>
        <w:t xml:space="preserve"> </w:t>
      </w:r>
      <w:proofErr w:type="spellStart"/>
      <w:r w:rsidRPr="00584075">
        <w:rPr>
          <w:rFonts w:ascii="Times New Roman" w:eastAsia="Times New Roman" w:hAnsi="Times New Roman" w:cs="Times New Roman"/>
          <w:i/>
          <w:iCs/>
          <w:color w:val="000000"/>
          <w:kern w:val="2"/>
          <w:lang w:eastAsia="de-CH"/>
          <w14:ligatures w14:val="none"/>
        </w:rPr>
        <w:t>SeTr</w:t>
      </w:r>
      <w:proofErr w:type="spellEnd"/>
      <w:r w:rsidRPr="00584075">
        <w:rPr>
          <w:rFonts w:ascii="Times New Roman" w:eastAsia="Times New Roman" w:hAnsi="Times New Roman" w:cs="Times New Roman"/>
          <w:i/>
          <w:iCs/>
          <w:color w:val="000000"/>
          <w:kern w:val="2"/>
          <w:lang w:eastAsia="de-CH"/>
          <w14:ligatures w14:val="none"/>
        </w:rPr>
        <w:t xml:space="preserve"> values, predicting subsequent values)</w:t>
      </w:r>
    </w:p>
    <w:p w14:paraId="3BBF83A6" w14:textId="77777777" w:rsidR="00584075" w:rsidRPr="00584075" w:rsidRDefault="00584075" w:rsidP="00584075">
      <w:pPr>
        <w:numPr>
          <w:ilvl w:val="1"/>
          <w:numId w:val="19"/>
        </w:numPr>
        <w:spacing w:after="160" w:line="259" w:lineRule="auto"/>
        <w:rPr>
          <w:rFonts w:ascii="Times New Roman" w:eastAsia="Times New Roman" w:hAnsi="Times New Roman" w:cs="Times New Roman"/>
          <w:i/>
          <w:iCs/>
          <w:color w:val="000000"/>
          <w:kern w:val="2"/>
          <w:lang w:eastAsia="de-CH"/>
          <w14:ligatures w14:val="none"/>
        </w:rPr>
      </w:pPr>
      <w:proofErr w:type="spellStart"/>
      <w:r w:rsidRPr="00584075">
        <w:rPr>
          <w:rFonts w:ascii="Times New Roman" w:eastAsia="Times New Roman" w:hAnsi="Times New Roman" w:cs="Times New Roman"/>
          <w:i/>
          <w:iCs/>
          <w:color w:val="000000"/>
          <w:kern w:val="2"/>
          <w:lang w:eastAsia="de-CH"/>
          <w14:ligatures w14:val="none"/>
        </w:rPr>
        <w:t>time_c</w:t>
      </w:r>
      <w:proofErr w:type="spellEnd"/>
      <w:r w:rsidRPr="00584075">
        <w:rPr>
          <w:rFonts w:ascii="Times New Roman" w:eastAsia="Times New Roman" w:hAnsi="Times New Roman" w:cs="Times New Roman"/>
          <w:i/>
          <w:iCs/>
          <w:color w:val="000000"/>
          <w:kern w:val="2"/>
          <w:lang w:eastAsia="de-CH"/>
          <w14:ligatures w14:val="none"/>
        </w:rPr>
        <w:t> and time2_c are predictors, likely representing linear and quadratic time effects.</w:t>
      </w:r>
    </w:p>
    <w:p w14:paraId="1D5AB464" w14:textId="3FC6FD6B" w:rsidR="00584075" w:rsidRPr="00584075" w:rsidRDefault="00584075" w:rsidP="00584075">
      <w:pPr>
        <w:numPr>
          <w:ilvl w:val="1"/>
          <w:numId w:val="19"/>
        </w:numPr>
        <w:spacing w:after="160" w:line="259" w:lineRule="auto"/>
        <w:rPr>
          <w:rFonts w:ascii="Times New Roman" w:eastAsia="Times New Roman" w:hAnsi="Times New Roman" w:cs="Times New Roman"/>
          <w:i/>
          <w:iCs/>
          <w:color w:val="000000"/>
          <w:kern w:val="2"/>
          <w:lang w:eastAsia="de-CH"/>
          <w14:ligatures w14:val="none"/>
        </w:rPr>
      </w:pPr>
      <w:proofErr w:type="spellStart"/>
      <w:proofErr w:type="gramStart"/>
      <w:r w:rsidRPr="00584075">
        <w:rPr>
          <w:rFonts w:ascii="Times New Roman" w:eastAsia="Times New Roman" w:hAnsi="Times New Roman" w:cs="Times New Roman"/>
          <w:i/>
          <w:iCs/>
          <w:color w:val="000000"/>
          <w:kern w:val="2"/>
          <w:lang w:eastAsia="de-CH"/>
          <w14:ligatures w14:val="none"/>
        </w:rPr>
        <w:t>Supp,is</w:t>
      </w:r>
      <w:proofErr w:type="spellEnd"/>
      <w:proofErr w:type="gramEnd"/>
      <w:r w:rsidRPr="00584075">
        <w:rPr>
          <w:rFonts w:ascii="Times New Roman" w:eastAsia="Times New Roman" w:hAnsi="Times New Roman" w:cs="Times New Roman"/>
          <w:i/>
          <w:iCs/>
          <w:color w:val="000000"/>
          <w:kern w:val="2"/>
          <w:lang w:eastAsia="de-CH"/>
          <w14:ligatures w14:val="none"/>
        </w:rPr>
        <w:t xml:space="preserve"> a predictor, representing the time-varying supportive behavior (specific to each time point) </w:t>
      </w:r>
    </w:p>
    <w:p w14:paraId="3BC7118E" w14:textId="77777777" w:rsidR="00584075" w:rsidRPr="00584075" w:rsidRDefault="00584075" w:rsidP="00584075">
      <w:pPr>
        <w:numPr>
          <w:ilvl w:val="0"/>
          <w:numId w:val="19"/>
        </w:numPr>
        <w:spacing w:after="160" w:line="259" w:lineRule="auto"/>
        <w:rPr>
          <w:rFonts w:ascii="Times New Roman" w:eastAsia="Times New Roman" w:hAnsi="Times New Roman" w:cs="Times New Roman"/>
          <w:i/>
          <w:iCs/>
          <w:color w:val="000000"/>
          <w:kern w:val="2"/>
          <w:lang w:eastAsia="de-CH"/>
          <w14:ligatures w14:val="none"/>
        </w:rPr>
      </w:pPr>
      <w:r w:rsidRPr="00584075">
        <w:rPr>
          <w:rFonts w:ascii="Times New Roman" w:eastAsia="Times New Roman" w:hAnsi="Times New Roman" w:cs="Times New Roman"/>
          <w:i/>
          <w:iCs/>
          <w:color w:val="000000"/>
          <w:kern w:val="2"/>
          <w:lang w:eastAsia="de-CH"/>
          <w14:ligatures w14:val="none"/>
        </w:rPr>
        <w:t xml:space="preserve">random = ~ 1 + </w:t>
      </w:r>
      <w:proofErr w:type="spellStart"/>
      <w:r w:rsidRPr="00584075">
        <w:rPr>
          <w:rFonts w:ascii="Times New Roman" w:eastAsia="Times New Roman" w:hAnsi="Times New Roman" w:cs="Times New Roman"/>
          <w:i/>
          <w:iCs/>
          <w:color w:val="000000"/>
          <w:kern w:val="2"/>
          <w:lang w:eastAsia="de-CH"/>
          <w14:ligatures w14:val="none"/>
        </w:rPr>
        <w:t>time_c</w:t>
      </w:r>
      <w:proofErr w:type="spellEnd"/>
      <w:r w:rsidRPr="00584075">
        <w:rPr>
          <w:rFonts w:ascii="Times New Roman" w:eastAsia="Times New Roman" w:hAnsi="Times New Roman" w:cs="Times New Roman"/>
          <w:i/>
          <w:iCs/>
          <w:color w:val="000000"/>
          <w:kern w:val="2"/>
          <w:lang w:eastAsia="de-CH"/>
          <w14:ligatures w14:val="none"/>
        </w:rPr>
        <w:t xml:space="preserve"> + time2_c | class/id: This specifies the random effect’s structure.</w:t>
      </w:r>
    </w:p>
    <w:p w14:paraId="5EF95B63" w14:textId="77777777" w:rsidR="00584075" w:rsidRPr="00584075" w:rsidRDefault="00584075" w:rsidP="00584075">
      <w:pPr>
        <w:numPr>
          <w:ilvl w:val="1"/>
          <w:numId w:val="19"/>
        </w:numPr>
        <w:spacing w:after="160" w:line="259" w:lineRule="auto"/>
        <w:rPr>
          <w:rFonts w:ascii="Times New Roman" w:eastAsia="Times New Roman" w:hAnsi="Times New Roman" w:cs="Times New Roman"/>
          <w:i/>
          <w:iCs/>
          <w:color w:val="000000"/>
          <w:kern w:val="2"/>
          <w:lang w:eastAsia="de-CH"/>
          <w14:ligatures w14:val="none"/>
        </w:rPr>
      </w:pPr>
      <w:r w:rsidRPr="00584075">
        <w:rPr>
          <w:rFonts w:ascii="Times New Roman" w:eastAsia="Times New Roman" w:hAnsi="Times New Roman" w:cs="Times New Roman"/>
          <w:i/>
          <w:iCs/>
          <w:color w:val="000000"/>
          <w:kern w:val="2"/>
          <w:lang w:eastAsia="de-CH"/>
          <w14:ligatures w14:val="none"/>
        </w:rPr>
        <w:t>It allows for random intercepts and random slopes for both linear and quadratic time.</w:t>
      </w:r>
    </w:p>
    <w:p w14:paraId="1F33C6E6" w14:textId="77777777" w:rsidR="00584075" w:rsidRPr="00584075" w:rsidRDefault="00584075" w:rsidP="00584075">
      <w:pPr>
        <w:numPr>
          <w:ilvl w:val="1"/>
          <w:numId w:val="19"/>
        </w:numPr>
        <w:spacing w:after="160" w:line="259" w:lineRule="auto"/>
        <w:rPr>
          <w:rFonts w:ascii="Times New Roman" w:eastAsia="Times New Roman" w:hAnsi="Times New Roman" w:cs="Times New Roman"/>
          <w:i/>
          <w:iCs/>
          <w:color w:val="000000"/>
          <w:kern w:val="2"/>
          <w:lang w:eastAsia="de-CH"/>
          <w14:ligatures w14:val="none"/>
        </w:rPr>
      </w:pPr>
      <w:r w:rsidRPr="00584075">
        <w:rPr>
          <w:rFonts w:ascii="Times New Roman" w:eastAsia="Times New Roman" w:hAnsi="Times New Roman" w:cs="Times New Roman"/>
          <w:i/>
          <w:iCs/>
          <w:color w:val="000000"/>
          <w:kern w:val="2"/>
          <w:lang w:eastAsia="de-CH"/>
          <w14:ligatures w14:val="none"/>
        </w:rPr>
        <w:t>The class/id notation indicates nested random effects: individuals (id) nested within classes.</w:t>
      </w:r>
    </w:p>
    <w:p w14:paraId="2062288B" w14:textId="77777777" w:rsidR="00584075" w:rsidRPr="00584075" w:rsidRDefault="00584075" w:rsidP="00584075">
      <w:pPr>
        <w:numPr>
          <w:ilvl w:val="0"/>
          <w:numId w:val="19"/>
        </w:numPr>
        <w:spacing w:after="160" w:line="259" w:lineRule="auto"/>
        <w:rPr>
          <w:rFonts w:ascii="Times New Roman" w:eastAsia="Times New Roman" w:hAnsi="Times New Roman" w:cs="Times New Roman"/>
          <w:i/>
          <w:iCs/>
          <w:color w:val="000000"/>
          <w:kern w:val="2"/>
          <w:lang w:eastAsia="de-CH"/>
          <w14:ligatures w14:val="none"/>
        </w:rPr>
      </w:pPr>
      <w:proofErr w:type="spellStart"/>
      <w:proofErr w:type="gramStart"/>
      <w:r w:rsidRPr="00584075">
        <w:rPr>
          <w:rFonts w:ascii="Times New Roman" w:eastAsia="Times New Roman" w:hAnsi="Times New Roman" w:cs="Times New Roman"/>
          <w:i/>
          <w:iCs/>
          <w:color w:val="000000"/>
          <w:kern w:val="2"/>
          <w:lang w:eastAsia="de-CH"/>
          <w14:ligatures w14:val="none"/>
        </w:rPr>
        <w:t>na.action</w:t>
      </w:r>
      <w:proofErr w:type="spellEnd"/>
      <w:proofErr w:type="gramEnd"/>
      <w:r w:rsidRPr="00584075">
        <w:rPr>
          <w:rFonts w:ascii="Times New Roman" w:eastAsia="Times New Roman" w:hAnsi="Times New Roman" w:cs="Times New Roman"/>
          <w:i/>
          <w:iCs/>
          <w:color w:val="000000"/>
          <w:kern w:val="2"/>
          <w:lang w:eastAsia="de-CH"/>
          <w14:ligatures w14:val="none"/>
        </w:rPr>
        <w:t xml:space="preserve"> = </w:t>
      </w:r>
      <w:proofErr w:type="spellStart"/>
      <w:r w:rsidRPr="00584075">
        <w:rPr>
          <w:rFonts w:ascii="Times New Roman" w:eastAsia="Times New Roman" w:hAnsi="Times New Roman" w:cs="Times New Roman"/>
          <w:i/>
          <w:iCs/>
          <w:color w:val="000000"/>
          <w:kern w:val="2"/>
          <w:lang w:eastAsia="de-CH"/>
          <w14:ligatures w14:val="none"/>
        </w:rPr>
        <w:t>na.omit</w:t>
      </w:r>
      <w:proofErr w:type="spellEnd"/>
      <w:r w:rsidRPr="00584075">
        <w:rPr>
          <w:rFonts w:ascii="Times New Roman" w:eastAsia="Times New Roman" w:hAnsi="Times New Roman" w:cs="Times New Roman"/>
          <w:i/>
          <w:iCs/>
          <w:color w:val="000000"/>
          <w:kern w:val="2"/>
          <w:lang w:eastAsia="de-CH"/>
          <w14:ligatures w14:val="none"/>
        </w:rPr>
        <w:t>: This tells R to omit any rows with missing data.</w:t>
      </w:r>
    </w:p>
    <w:p w14:paraId="70BA1ECE" w14:textId="77777777" w:rsidR="00584075" w:rsidRPr="00584075" w:rsidRDefault="00584075" w:rsidP="00584075">
      <w:pPr>
        <w:numPr>
          <w:ilvl w:val="0"/>
          <w:numId w:val="19"/>
        </w:numPr>
        <w:spacing w:after="160" w:line="259" w:lineRule="auto"/>
        <w:rPr>
          <w:rFonts w:ascii="Times New Roman" w:eastAsia="Times New Roman" w:hAnsi="Times New Roman" w:cs="Times New Roman"/>
          <w:i/>
          <w:iCs/>
          <w:color w:val="000000"/>
          <w:kern w:val="2"/>
          <w:lang w:eastAsia="de-CH"/>
          <w14:ligatures w14:val="none"/>
        </w:rPr>
      </w:pPr>
      <w:r w:rsidRPr="00584075">
        <w:rPr>
          <w:rFonts w:ascii="Times New Roman" w:eastAsia="Times New Roman" w:hAnsi="Times New Roman" w:cs="Times New Roman"/>
          <w:i/>
          <w:iCs/>
          <w:color w:val="000000"/>
          <w:kern w:val="2"/>
          <w:lang w:eastAsia="de-CH"/>
          <w14:ligatures w14:val="none"/>
        </w:rPr>
        <w:t>method = "ML": Specifies Maximum Likelihood estimation, which is appropriate for comparing models with different fixed effects.</w:t>
      </w:r>
    </w:p>
    <w:p w14:paraId="70714FC8" w14:textId="77777777" w:rsidR="0096220A" w:rsidRDefault="00584075" w:rsidP="00CE31E4">
      <w:pPr>
        <w:numPr>
          <w:ilvl w:val="0"/>
          <w:numId w:val="19"/>
        </w:numPr>
        <w:spacing w:after="160" w:line="259" w:lineRule="auto"/>
        <w:rPr>
          <w:rFonts w:ascii="Times New Roman" w:eastAsia="Times New Roman" w:hAnsi="Times New Roman" w:cs="Times New Roman"/>
          <w:i/>
          <w:iCs/>
          <w:color w:val="000000"/>
          <w:kern w:val="2"/>
          <w:lang w:eastAsia="de-CH"/>
          <w14:ligatures w14:val="none"/>
        </w:rPr>
        <w:sectPr w:rsidR="0096220A" w:rsidSect="00196212">
          <w:footerReference w:type="default" r:id="rId12"/>
          <w:headerReference w:type="first" r:id="rId13"/>
          <w:pgSz w:w="11906" w:h="16838" w:code="9"/>
          <w:pgMar w:top="1134" w:right="1134" w:bottom="1418" w:left="1418" w:header="709" w:footer="454" w:gutter="0"/>
          <w:cols w:space="708"/>
          <w:docGrid w:linePitch="360"/>
        </w:sectPr>
      </w:pPr>
      <w:r w:rsidRPr="00196212">
        <w:rPr>
          <w:rFonts w:ascii="Times New Roman" w:eastAsia="Times New Roman" w:hAnsi="Times New Roman" w:cs="Times New Roman"/>
          <w:i/>
          <w:iCs/>
          <w:color w:val="000000"/>
          <w:kern w:val="2"/>
          <w:lang w:eastAsia="de-CH"/>
          <w14:ligatures w14:val="none"/>
        </w:rPr>
        <w:t>control = list: Adding the optimizer (see above) for the optimization algorithm</w:t>
      </w:r>
    </w:p>
    <w:p w14:paraId="6092FFB4" w14:textId="77777777" w:rsidR="0096220A" w:rsidRPr="005C31B2" w:rsidRDefault="0096220A" w:rsidP="0096220A">
      <w:pPr>
        <w:widowControl w:val="0"/>
        <w:autoSpaceDE w:val="0"/>
        <w:autoSpaceDN w:val="0"/>
        <w:adjustRightInd w:val="0"/>
        <w:rPr>
          <w:rFonts w:ascii="Times New Roman" w:eastAsia="Times New Roman" w:hAnsi="Times New Roman" w:cs="Times New Roman"/>
          <w:sz w:val="24"/>
          <w:szCs w:val="24"/>
          <w:lang w:eastAsia="de-CH"/>
        </w:rPr>
      </w:pPr>
      <w:r w:rsidRPr="00321760">
        <w:rPr>
          <w:rFonts w:ascii="Times New Roman" w:eastAsia="Times New Roman" w:hAnsi="Times New Roman" w:cs="Times New Roman"/>
          <w:sz w:val="24"/>
          <w:szCs w:val="24"/>
          <w:lang w:eastAsia="de-CH"/>
        </w:rPr>
        <w:lastRenderedPageBreak/>
        <w:t>Table S1</w:t>
      </w:r>
    </w:p>
    <w:p w14:paraId="02689481" w14:textId="77777777" w:rsidR="0096220A" w:rsidRPr="005C31B2" w:rsidRDefault="0096220A" w:rsidP="0096220A">
      <w:pPr>
        <w:widowControl w:val="0"/>
        <w:autoSpaceDE w:val="0"/>
        <w:autoSpaceDN w:val="0"/>
        <w:adjustRightInd w:val="0"/>
        <w:rPr>
          <w:rFonts w:ascii="Times New Roman" w:eastAsia="Times New Roman" w:hAnsi="Times New Roman" w:cs="Times New Roman"/>
          <w:sz w:val="24"/>
          <w:szCs w:val="24"/>
          <w:lang w:eastAsia="de-CH"/>
        </w:rPr>
      </w:pPr>
      <w:r w:rsidRPr="005C31B2">
        <w:rPr>
          <w:rFonts w:ascii="Times New Roman" w:eastAsia="Times New Roman" w:hAnsi="Times New Roman" w:cs="Times New Roman"/>
          <w:sz w:val="24"/>
          <w:szCs w:val="24"/>
          <w:lang w:eastAsia="de-CH"/>
        </w:rPr>
        <w:t xml:space="preserve"> </w:t>
      </w:r>
    </w:p>
    <w:p w14:paraId="0115D2DD" w14:textId="77777777" w:rsidR="0096220A" w:rsidRPr="008E380E" w:rsidRDefault="0096220A" w:rsidP="0096220A">
      <w:pPr>
        <w:widowControl w:val="0"/>
        <w:autoSpaceDE w:val="0"/>
        <w:autoSpaceDN w:val="0"/>
        <w:adjustRightInd w:val="0"/>
        <w:rPr>
          <w:rFonts w:ascii="Times New Roman" w:eastAsia="Times New Roman" w:hAnsi="Times New Roman" w:cs="Times New Roman"/>
          <w:i/>
          <w:iCs/>
          <w:sz w:val="24"/>
          <w:szCs w:val="24"/>
          <w:lang w:eastAsia="de-CH"/>
        </w:rPr>
      </w:pPr>
      <w:r>
        <w:rPr>
          <w:rFonts w:ascii="Times New Roman" w:eastAsia="Times New Roman" w:hAnsi="Times New Roman" w:cs="Times New Roman"/>
          <w:i/>
          <w:iCs/>
          <w:sz w:val="24"/>
          <w:szCs w:val="24"/>
          <w:lang w:eastAsia="de-CH"/>
        </w:rPr>
        <w:t>Inter</w:t>
      </w:r>
      <w:r w:rsidRPr="005C31B2">
        <w:rPr>
          <w:rFonts w:ascii="Times New Roman" w:eastAsia="Times New Roman" w:hAnsi="Times New Roman" w:cs="Times New Roman"/>
          <w:i/>
          <w:iCs/>
          <w:sz w:val="24"/>
          <w:szCs w:val="24"/>
          <w:lang w:eastAsia="de-CH"/>
        </w:rPr>
        <w:t xml:space="preserve">correlations across </w:t>
      </w:r>
      <w:r>
        <w:rPr>
          <w:rFonts w:ascii="Times New Roman" w:eastAsia="Times New Roman" w:hAnsi="Times New Roman" w:cs="Times New Roman"/>
          <w:i/>
          <w:iCs/>
          <w:sz w:val="24"/>
          <w:szCs w:val="24"/>
          <w:lang w:eastAsia="de-CH"/>
        </w:rPr>
        <w:t>time between self-enhancement, self-transcendence, achievement-oriented, supportive behaviors</w:t>
      </w:r>
    </w:p>
    <w:p w14:paraId="3D470C07" w14:textId="77777777" w:rsidR="0096220A" w:rsidRPr="008A5054" w:rsidRDefault="0096220A" w:rsidP="0096220A">
      <w:pPr>
        <w:widowControl w:val="0"/>
        <w:autoSpaceDE w:val="0"/>
        <w:autoSpaceDN w:val="0"/>
        <w:adjustRightInd w:val="0"/>
        <w:rPr>
          <w:rFonts w:ascii="Times New Roman" w:eastAsia="Times New Roman" w:hAnsi="Times New Roman" w:cs="Times New Roman"/>
          <w:sz w:val="24"/>
          <w:szCs w:val="24"/>
          <w:lang w:eastAsia="de-CH"/>
        </w:rPr>
      </w:pPr>
    </w:p>
    <w:tbl>
      <w:tblPr>
        <w:tblW w:w="13922" w:type="dxa"/>
        <w:tblInd w:w="100" w:type="dxa"/>
        <w:tblLayout w:type="fixed"/>
        <w:tblCellMar>
          <w:left w:w="100" w:type="dxa"/>
          <w:right w:w="100" w:type="dxa"/>
        </w:tblCellMar>
        <w:tblLook w:val="0000" w:firstRow="0" w:lastRow="0" w:firstColumn="0" w:lastColumn="0" w:noHBand="0" w:noVBand="0"/>
      </w:tblPr>
      <w:tblGrid>
        <w:gridCol w:w="1412"/>
        <w:gridCol w:w="834"/>
        <w:gridCol w:w="834"/>
        <w:gridCol w:w="834"/>
        <w:gridCol w:w="834"/>
        <w:gridCol w:w="834"/>
        <w:gridCol w:w="834"/>
        <w:gridCol w:w="834"/>
        <w:gridCol w:w="834"/>
        <w:gridCol w:w="834"/>
        <w:gridCol w:w="834"/>
        <w:gridCol w:w="834"/>
        <w:gridCol w:w="834"/>
        <w:gridCol w:w="834"/>
        <w:gridCol w:w="834"/>
        <w:gridCol w:w="834"/>
      </w:tblGrid>
      <w:tr w:rsidR="0096220A" w:rsidRPr="00B62E68" w14:paraId="6CFB3EB2" w14:textId="77777777" w:rsidTr="00F87028">
        <w:trPr>
          <w:trHeight w:val="272"/>
        </w:trPr>
        <w:tc>
          <w:tcPr>
            <w:tcW w:w="1412" w:type="dxa"/>
            <w:tcBorders>
              <w:top w:val="single" w:sz="6" w:space="0" w:color="auto"/>
              <w:left w:val="nil"/>
              <w:bottom w:val="single" w:sz="4" w:space="0" w:color="auto"/>
              <w:right w:val="nil"/>
            </w:tcBorders>
            <w:vAlign w:val="center"/>
          </w:tcPr>
          <w:p w14:paraId="69A54BAA"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bookmarkStart w:id="2" w:name="_Hlk187237497"/>
            <w:r w:rsidRPr="008E380E">
              <w:rPr>
                <w:rFonts w:ascii="Times New Roman" w:eastAsia="Times New Roman" w:hAnsi="Times New Roman" w:cs="Times New Roman"/>
                <w:sz w:val="20"/>
                <w:szCs w:val="20"/>
                <w:lang w:val="de-CH" w:eastAsia="de-CH"/>
              </w:rPr>
              <w:t>Variable</w:t>
            </w:r>
          </w:p>
        </w:tc>
        <w:tc>
          <w:tcPr>
            <w:tcW w:w="834" w:type="dxa"/>
            <w:tcBorders>
              <w:top w:val="single" w:sz="6" w:space="0" w:color="auto"/>
              <w:left w:val="nil"/>
              <w:bottom w:val="single" w:sz="4" w:space="0" w:color="auto"/>
              <w:right w:val="nil"/>
            </w:tcBorders>
            <w:vAlign w:val="center"/>
          </w:tcPr>
          <w:p w14:paraId="0554B1C5"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2</w:t>
            </w:r>
          </w:p>
        </w:tc>
        <w:tc>
          <w:tcPr>
            <w:tcW w:w="834" w:type="dxa"/>
            <w:tcBorders>
              <w:top w:val="single" w:sz="6" w:space="0" w:color="auto"/>
              <w:left w:val="nil"/>
              <w:bottom w:val="single" w:sz="4" w:space="0" w:color="auto"/>
              <w:right w:val="nil"/>
            </w:tcBorders>
            <w:vAlign w:val="center"/>
          </w:tcPr>
          <w:p w14:paraId="1D349375"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3</w:t>
            </w:r>
          </w:p>
        </w:tc>
        <w:tc>
          <w:tcPr>
            <w:tcW w:w="834" w:type="dxa"/>
            <w:tcBorders>
              <w:top w:val="single" w:sz="6" w:space="0" w:color="auto"/>
              <w:left w:val="nil"/>
              <w:bottom w:val="single" w:sz="4" w:space="0" w:color="auto"/>
              <w:right w:val="nil"/>
            </w:tcBorders>
            <w:vAlign w:val="center"/>
          </w:tcPr>
          <w:p w14:paraId="0509AE86"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4</w:t>
            </w:r>
          </w:p>
        </w:tc>
        <w:tc>
          <w:tcPr>
            <w:tcW w:w="834" w:type="dxa"/>
            <w:tcBorders>
              <w:top w:val="single" w:sz="6" w:space="0" w:color="auto"/>
              <w:left w:val="nil"/>
              <w:bottom w:val="single" w:sz="4" w:space="0" w:color="auto"/>
              <w:right w:val="nil"/>
            </w:tcBorders>
            <w:vAlign w:val="center"/>
          </w:tcPr>
          <w:p w14:paraId="5F78F4F0"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5</w:t>
            </w:r>
          </w:p>
        </w:tc>
        <w:tc>
          <w:tcPr>
            <w:tcW w:w="834" w:type="dxa"/>
            <w:tcBorders>
              <w:top w:val="single" w:sz="6" w:space="0" w:color="auto"/>
              <w:left w:val="nil"/>
              <w:bottom w:val="single" w:sz="4" w:space="0" w:color="auto"/>
              <w:right w:val="nil"/>
            </w:tcBorders>
            <w:vAlign w:val="center"/>
          </w:tcPr>
          <w:p w14:paraId="3E59861C"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6</w:t>
            </w:r>
          </w:p>
        </w:tc>
        <w:tc>
          <w:tcPr>
            <w:tcW w:w="834" w:type="dxa"/>
            <w:tcBorders>
              <w:top w:val="single" w:sz="6" w:space="0" w:color="auto"/>
              <w:left w:val="nil"/>
              <w:bottom w:val="single" w:sz="4" w:space="0" w:color="auto"/>
              <w:right w:val="nil"/>
            </w:tcBorders>
            <w:vAlign w:val="center"/>
          </w:tcPr>
          <w:p w14:paraId="0B7AC1BB"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7</w:t>
            </w:r>
          </w:p>
        </w:tc>
        <w:tc>
          <w:tcPr>
            <w:tcW w:w="834" w:type="dxa"/>
            <w:tcBorders>
              <w:top w:val="single" w:sz="6" w:space="0" w:color="auto"/>
              <w:left w:val="nil"/>
              <w:bottom w:val="single" w:sz="4" w:space="0" w:color="auto"/>
              <w:right w:val="nil"/>
            </w:tcBorders>
            <w:vAlign w:val="center"/>
          </w:tcPr>
          <w:p w14:paraId="7F66E970"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8</w:t>
            </w:r>
          </w:p>
        </w:tc>
        <w:tc>
          <w:tcPr>
            <w:tcW w:w="834" w:type="dxa"/>
            <w:tcBorders>
              <w:top w:val="single" w:sz="6" w:space="0" w:color="auto"/>
              <w:left w:val="nil"/>
              <w:bottom w:val="single" w:sz="4" w:space="0" w:color="auto"/>
              <w:right w:val="nil"/>
            </w:tcBorders>
            <w:vAlign w:val="center"/>
          </w:tcPr>
          <w:p w14:paraId="2A166AF8"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9</w:t>
            </w:r>
          </w:p>
        </w:tc>
        <w:tc>
          <w:tcPr>
            <w:tcW w:w="834" w:type="dxa"/>
            <w:tcBorders>
              <w:top w:val="single" w:sz="6" w:space="0" w:color="auto"/>
              <w:left w:val="nil"/>
              <w:bottom w:val="single" w:sz="4" w:space="0" w:color="auto"/>
              <w:right w:val="nil"/>
            </w:tcBorders>
            <w:vAlign w:val="center"/>
          </w:tcPr>
          <w:p w14:paraId="39127A8B"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0</w:t>
            </w:r>
          </w:p>
        </w:tc>
        <w:tc>
          <w:tcPr>
            <w:tcW w:w="834" w:type="dxa"/>
            <w:tcBorders>
              <w:top w:val="single" w:sz="6" w:space="0" w:color="auto"/>
              <w:left w:val="nil"/>
              <w:bottom w:val="single" w:sz="4" w:space="0" w:color="auto"/>
              <w:right w:val="nil"/>
            </w:tcBorders>
            <w:vAlign w:val="center"/>
          </w:tcPr>
          <w:p w14:paraId="14F40728"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1</w:t>
            </w:r>
          </w:p>
        </w:tc>
        <w:tc>
          <w:tcPr>
            <w:tcW w:w="834" w:type="dxa"/>
            <w:tcBorders>
              <w:top w:val="single" w:sz="6" w:space="0" w:color="auto"/>
              <w:left w:val="nil"/>
              <w:bottom w:val="single" w:sz="4" w:space="0" w:color="auto"/>
              <w:right w:val="nil"/>
            </w:tcBorders>
            <w:vAlign w:val="center"/>
          </w:tcPr>
          <w:p w14:paraId="70C34925"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2</w:t>
            </w:r>
          </w:p>
        </w:tc>
        <w:tc>
          <w:tcPr>
            <w:tcW w:w="834" w:type="dxa"/>
            <w:tcBorders>
              <w:top w:val="single" w:sz="6" w:space="0" w:color="auto"/>
              <w:left w:val="nil"/>
              <w:bottom w:val="single" w:sz="4" w:space="0" w:color="auto"/>
              <w:right w:val="nil"/>
            </w:tcBorders>
            <w:vAlign w:val="center"/>
          </w:tcPr>
          <w:p w14:paraId="0ED9F273"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3</w:t>
            </w:r>
          </w:p>
        </w:tc>
        <w:tc>
          <w:tcPr>
            <w:tcW w:w="834" w:type="dxa"/>
            <w:tcBorders>
              <w:top w:val="single" w:sz="6" w:space="0" w:color="auto"/>
              <w:left w:val="nil"/>
              <w:bottom w:val="single" w:sz="4" w:space="0" w:color="auto"/>
              <w:right w:val="nil"/>
            </w:tcBorders>
            <w:vAlign w:val="center"/>
          </w:tcPr>
          <w:p w14:paraId="5A36EFBB"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4</w:t>
            </w:r>
          </w:p>
        </w:tc>
        <w:tc>
          <w:tcPr>
            <w:tcW w:w="834" w:type="dxa"/>
            <w:tcBorders>
              <w:top w:val="single" w:sz="6" w:space="0" w:color="auto"/>
              <w:left w:val="nil"/>
              <w:bottom w:val="single" w:sz="4" w:space="0" w:color="auto"/>
              <w:right w:val="nil"/>
            </w:tcBorders>
            <w:vAlign w:val="center"/>
          </w:tcPr>
          <w:p w14:paraId="0897BD7E"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5</w:t>
            </w:r>
          </w:p>
        </w:tc>
        <w:tc>
          <w:tcPr>
            <w:tcW w:w="834" w:type="dxa"/>
            <w:tcBorders>
              <w:top w:val="single" w:sz="6" w:space="0" w:color="auto"/>
              <w:left w:val="nil"/>
              <w:bottom w:val="single" w:sz="4" w:space="0" w:color="auto"/>
              <w:right w:val="nil"/>
            </w:tcBorders>
            <w:vAlign w:val="center"/>
          </w:tcPr>
          <w:p w14:paraId="404D351C"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6</w:t>
            </w:r>
          </w:p>
        </w:tc>
      </w:tr>
      <w:tr w:rsidR="0096220A" w:rsidRPr="00B62E68" w14:paraId="23A50409" w14:textId="77777777" w:rsidTr="00F87028">
        <w:trPr>
          <w:trHeight w:val="272"/>
        </w:trPr>
        <w:tc>
          <w:tcPr>
            <w:tcW w:w="1412" w:type="dxa"/>
            <w:tcBorders>
              <w:top w:val="single" w:sz="4" w:space="0" w:color="auto"/>
              <w:left w:val="nil"/>
              <w:bottom w:val="nil"/>
              <w:right w:val="nil"/>
            </w:tcBorders>
            <w:vAlign w:val="center"/>
          </w:tcPr>
          <w:p w14:paraId="7DA13676"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1. </w:t>
            </w:r>
            <w:proofErr w:type="spellStart"/>
            <w:r w:rsidRPr="008E380E">
              <w:rPr>
                <w:rFonts w:ascii="Times New Roman" w:eastAsia="Times New Roman" w:hAnsi="Times New Roman" w:cs="Times New Roman"/>
                <w:sz w:val="20"/>
                <w:szCs w:val="20"/>
                <w:lang w:val="de-CH" w:eastAsia="de-CH"/>
              </w:rPr>
              <w:t>SeEn</w:t>
            </w:r>
            <w:proofErr w:type="spellEnd"/>
            <w:r w:rsidRPr="008E380E">
              <w:rPr>
                <w:rFonts w:ascii="Times New Roman" w:eastAsia="Times New Roman" w:hAnsi="Times New Roman" w:cs="Times New Roman"/>
                <w:sz w:val="20"/>
                <w:szCs w:val="20"/>
                <w:lang w:val="de-CH" w:eastAsia="de-CH"/>
              </w:rPr>
              <w:t xml:space="preserve"> T1</w:t>
            </w:r>
          </w:p>
        </w:tc>
        <w:tc>
          <w:tcPr>
            <w:tcW w:w="834" w:type="dxa"/>
            <w:tcBorders>
              <w:top w:val="single" w:sz="4" w:space="0" w:color="auto"/>
              <w:left w:val="nil"/>
              <w:bottom w:val="nil"/>
              <w:right w:val="nil"/>
            </w:tcBorders>
            <w:vAlign w:val="center"/>
          </w:tcPr>
          <w:p w14:paraId="2CB33A3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3**</w:t>
            </w:r>
            <w:r>
              <w:rPr>
                <w:rFonts w:ascii="Times New Roman" w:hAnsi="Times New Roman" w:cs="Times New Roman"/>
                <w:sz w:val="20"/>
                <w:szCs w:val="20"/>
              </w:rPr>
              <w:t>*</w:t>
            </w:r>
          </w:p>
        </w:tc>
        <w:tc>
          <w:tcPr>
            <w:tcW w:w="834" w:type="dxa"/>
            <w:tcBorders>
              <w:top w:val="single" w:sz="4" w:space="0" w:color="auto"/>
              <w:left w:val="nil"/>
              <w:bottom w:val="nil"/>
              <w:right w:val="nil"/>
            </w:tcBorders>
            <w:vAlign w:val="center"/>
          </w:tcPr>
          <w:p w14:paraId="72CC1DE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1*</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single" w:sz="4" w:space="0" w:color="auto"/>
              <w:left w:val="nil"/>
              <w:bottom w:val="nil"/>
              <w:right w:val="nil"/>
            </w:tcBorders>
            <w:vAlign w:val="center"/>
          </w:tcPr>
          <w:p w14:paraId="1BA2FD6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6**</w:t>
            </w:r>
            <w:r>
              <w:rPr>
                <w:rFonts w:ascii="Times New Roman" w:hAnsi="Times New Roman" w:cs="Times New Roman"/>
                <w:sz w:val="20"/>
                <w:szCs w:val="20"/>
              </w:rPr>
              <w:t>*</w:t>
            </w:r>
          </w:p>
        </w:tc>
        <w:tc>
          <w:tcPr>
            <w:tcW w:w="834" w:type="dxa"/>
            <w:tcBorders>
              <w:top w:val="single" w:sz="4" w:space="0" w:color="auto"/>
              <w:left w:val="nil"/>
              <w:bottom w:val="nil"/>
              <w:right w:val="nil"/>
            </w:tcBorders>
            <w:vAlign w:val="center"/>
          </w:tcPr>
          <w:p w14:paraId="56E143E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2**</w:t>
            </w:r>
            <w:r>
              <w:rPr>
                <w:rFonts w:ascii="Times New Roman" w:hAnsi="Times New Roman" w:cs="Times New Roman"/>
                <w:sz w:val="20"/>
                <w:szCs w:val="20"/>
              </w:rPr>
              <w:t>*</w:t>
            </w:r>
          </w:p>
        </w:tc>
        <w:tc>
          <w:tcPr>
            <w:tcW w:w="834" w:type="dxa"/>
            <w:tcBorders>
              <w:top w:val="single" w:sz="4" w:space="0" w:color="auto"/>
              <w:left w:val="nil"/>
              <w:bottom w:val="nil"/>
              <w:right w:val="nil"/>
            </w:tcBorders>
            <w:vAlign w:val="center"/>
          </w:tcPr>
          <w:p w14:paraId="1AF6875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29*</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single" w:sz="4" w:space="0" w:color="auto"/>
              <w:left w:val="nil"/>
              <w:bottom w:val="nil"/>
              <w:right w:val="nil"/>
            </w:tcBorders>
            <w:vAlign w:val="center"/>
          </w:tcPr>
          <w:p w14:paraId="7EB3556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1</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single" w:sz="4" w:space="0" w:color="auto"/>
              <w:left w:val="nil"/>
              <w:bottom w:val="nil"/>
              <w:right w:val="nil"/>
            </w:tcBorders>
            <w:vAlign w:val="center"/>
          </w:tcPr>
          <w:p w14:paraId="40DFEB6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27*</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single" w:sz="4" w:space="0" w:color="auto"/>
              <w:left w:val="nil"/>
              <w:bottom w:val="nil"/>
              <w:right w:val="nil"/>
            </w:tcBorders>
            <w:vAlign w:val="center"/>
          </w:tcPr>
          <w:p w14:paraId="6956442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4*</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single" w:sz="4" w:space="0" w:color="auto"/>
              <w:left w:val="nil"/>
              <w:bottom w:val="nil"/>
              <w:right w:val="nil"/>
            </w:tcBorders>
            <w:vAlign w:val="center"/>
          </w:tcPr>
          <w:p w14:paraId="2D816A6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8*</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single" w:sz="4" w:space="0" w:color="auto"/>
              <w:left w:val="nil"/>
              <w:bottom w:val="nil"/>
              <w:right w:val="nil"/>
            </w:tcBorders>
            <w:vAlign w:val="center"/>
          </w:tcPr>
          <w:p w14:paraId="58DCC4C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5</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single" w:sz="4" w:space="0" w:color="auto"/>
              <w:left w:val="nil"/>
              <w:bottom w:val="nil"/>
              <w:right w:val="nil"/>
            </w:tcBorders>
            <w:vAlign w:val="center"/>
          </w:tcPr>
          <w:p w14:paraId="287585F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2**</w:t>
            </w:r>
          </w:p>
        </w:tc>
        <w:tc>
          <w:tcPr>
            <w:tcW w:w="834" w:type="dxa"/>
            <w:tcBorders>
              <w:top w:val="single" w:sz="4" w:space="0" w:color="auto"/>
              <w:left w:val="nil"/>
              <w:bottom w:val="nil"/>
              <w:right w:val="nil"/>
            </w:tcBorders>
            <w:vAlign w:val="center"/>
          </w:tcPr>
          <w:p w14:paraId="3FA2459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5</w:t>
            </w:r>
          </w:p>
        </w:tc>
        <w:tc>
          <w:tcPr>
            <w:tcW w:w="834" w:type="dxa"/>
            <w:tcBorders>
              <w:top w:val="single" w:sz="4" w:space="0" w:color="auto"/>
              <w:left w:val="nil"/>
              <w:bottom w:val="nil"/>
              <w:right w:val="nil"/>
            </w:tcBorders>
            <w:vAlign w:val="center"/>
          </w:tcPr>
          <w:p w14:paraId="4F55071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1**</w:t>
            </w:r>
          </w:p>
        </w:tc>
        <w:tc>
          <w:tcPr>
            <w:tcW w:w="834" w:type="dxa"/>
            <w:tcBorders>
              <w:top w:val="single" w:sz="4" w:space="0" w:color="auto"/>
              <w:left w:val="nil"/>
              <w:bottom w:val="nil"/>
              <w:right w:val="nil"/>
            </w:tcBorders>
            <w:vAlign w:val="center"/>
          </w:tcPr>
          <w:p w14:paraId="0BFE485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0**</w:t>
            </w:r>
          </w:p>
        </w:tc>
        <w:tc>
          <w:tcPr>
            <w:tcW w:w="834" w:type="dxa"/>
            <w:tcBorders>
              <w:top w:val="single" w:sz="4" w:space="0" w:color="auto"/>
              <w:left w:val="nil"/>
              <w:bottom w:val="nil"/>
              <w:right w:val="nil"/>
            </w:tcBorders>
            <w:vAlign w:val="center"/>
          </w:tcPr>
          <w:p w14:paraId="3529E78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2</w:t>
            </w:r>
          </w:p>
        </w:tc>
      </w:tr>
      <w:tr w:rsidR="0096220A" w:rsidRPr="00B62E68" w14:paraId="2FF1E089" w14:textId="77777777" w:rsidTr="00F87028">
        <w:trPr>
          <w:trHeight w:val="272"/>
        </w:trPr>
        <w:tc>
          <w:tcPr>
            <w:tcW w:w="1412" w:type="dxa"/>
            <w:tcBorders>
              <w:top w:val="nil"/>
              <w:left w:val="nil"/>
              <w:bottom w:val="nil"/>
              <w:right w:val="nil"/>
            </w:tcBorders>
            <w:vAlign w:val="center"/>
          </w:tcPr>
          <w:p w14:paraId="0C9891C2"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2 </w:t>
            </w:r>
            <w:proofErr w:type="spellStart"/>
            <w:r w:rsidRPr="008E380E">
              <w:rPr>
                <w:rFonts w:ascii="Times New Roman" w:eastAsia="Times New Roman" w:hAnsi="Times New Roman" w:cs="Times New Roman"/>
                <w:sz w:val="20"/>
                <w:szCs w:val="20"/>
                <w:lang w:val="de-CH" w:eastAsia="de-CH"/>
              </w:rPr>
              <w:t>SeEn</w:t>
            </w:r>
            <w:proofErr w:type="spellEnd"/>
            <w:r w:rsidRPr="008E380E">
              <w:rPr>
                <w:rFonts w:ascii="Times New Roman" w:eastAsia="Times New Roman" w:hAnsi="Times New Roman" w:cs="Times New Roman"/>
                <w:sz w:val="20"/>
                <w:szCs w:val="20"/>
                <w:lang w:val="de-CH" w:eastAsia="de-CH"/>
              </w:rPr>
              <w:t xml:space="preserve"> T2</w:t>
            </w:r>
          </w:p>
        </w:tc>
        <w:tc>
          <w:tcPr>
            <w:tcW w:w="834" w:type="dxa"/>
            <w:tcBorders>
              <w:top w:val="nil"/>
              <w:left w:val="nil"/>
              <w:bottom w:val="nil"/>
              <w:right w:val="nil"/>
            </w:tcBorders>
            <w:vAlign w:val="center"/>
          </w:tcPr>
          <w:p w14:paraId="541C73B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628F8B0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2**</w:t>
            </w:r>
            <w:r>
              <w:rPr>
                <w:rFonts w:ascii="Times New Roman" w:hAnsi="Times New Roman" w:cs="Times New Roman"/>
                <w:sz w:val="20"/>
                <w:szCs w:val="20"/>
              </w:rPr>
              <w:t>*</w:t>
            </w:r>
          </w:p>
        </w:tc>
        <w:tc>
          <w:tcPr>
            <w:tcW w:w="834" w:type="dxa"/>
            <w:tcBorders>
              <w:top w:val="nil"/>
              <w:left w:val="nil"/>
              <w:bottom w:val="nil"/>
              <w:right w:val="nil"/>
            </w:tcBorders>
            <w:vAlign w:val="center"/>
          </w:tcPr>
          <w:p w14:paraId="37D5155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8*</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4A13C6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7*</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3896BD9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7*</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9F42DF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6*</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7794039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7</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45BA8A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2*</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4B61EA0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7**</w:t>
            </w:r>
            <w:r>
              <w:rPr>
                <w:rFonts w:ascii="Times New Roman" w:hAnsi="Times New Roman" w:cs="Times New Roman"/>
                <w:sz w:val="20"/>
                <w:szCs w:val="20"/>
              </w:rPr>
              <w:t>*</w:t>
            </w:r>
          </w:p>
        </w:tc>
        <w:tc>
          <w:tcPr>
            <w:tcW w:w="834" w:type="dxa"/>
            <w:tcBorders>
              <w:top w:val="nil"/>
              <w:left w:val="nil"/>
              <w:bottom w:val="nil"/>
              <w:right w:val="nil"/>
            </w:tcBorders>
            <w:vAlign w:val="center"/>
          </w:tcPr>
          <w:p w14:paraId="065B125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5*</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6EDA5AC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6*</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49D89A3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2</w:t>
            </w:r>
          </w:p>
        </w:tc>
        <w:tc>
          <w:tcPr>
            <w:tcW w:w="834" w:type="dxa"/>
            <w:tcBorders>
              <w:top w:val="nil"/>
              <w:left w:val="nil"/>
              <w:bottom w:val="nil"/>
              <w:right w:val="nil"/>
            </w:tcBorders>
            <w:vAlign w:val="center"/>
          </w:tcPr>
          <w:p w14:paraId="15A0423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2*</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4018E77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7*</w:t>
            </w:r>
          </w:p>
        </w:tc>
        <w:tc>
          <w:tcPr>
            <w:tcW w:w="834" w:type="dxa"/>
            <w:tcBorders>
              <w:top w:val="nil"/>
              <w:left w:val="nil"/>
              <w:bottom w:val="nil"/>
              <w:right w:val="nil"/>
            </w:tcBorders>
            <w:vAlign w:val="center"/>
          </w:tcPr>
          <w:p w14:paraId="1675600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6</w:t>
            </w:r>
          </w:p>
        </w:tc>
      </w:tr>
      <w:tr w:rsidR="0096220A" w:rsidRPr="00B62E68" w14:paraId="698B9131" w14:textId="77777777" w:rsidTr="00F87028">
        <w:trPr>
          <w:trHeight w:val="272"/>
        </w:trPr>
        <w:tc>
          <w:tcPr>
            <w:tcW w:w="1412" w:type="dxa"/>
            <w:tcBorders>
              <w:top w:val="nil"/>
              <w:left w:val="nil"/>
              <w:bottom w:val="nil"/>
              <w:right w:val="nil"/>
            </w:tcBorders>
            <w:vAlign w:val="center"/>
          </w:tcPr>
          <w:p w14:paraId="6D3FA223"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3 </w:t>
            </w:r>
            <w:proofErr w:type="spellStart"/>
            <w:r w:rsidRPr="008E380E">
              <w:rPr>
                <w:rFonts w:ascii="Times New Roman" w:eastAsia="Times New Roman" w:hAnsi="Times New Roman" w:cs="Times New Roman"/>
                <w:sz w:val="20"/>
                <w:szCs w:val="20"/>
                <w:lang w:val="de-CH" w:eastAsia="de-CH"/>
              </w:rPr>
              <w:t>SeEn</w:t>
            </w:r>
            <w:proofErr w:type="spellEnd"/>
            <w:r w:rsidRPr="008E380E">
              <w:rPr>
                <w:rFonts w:ascii="Times New Roman" w:eastAsia="Times New Roman" w:hAnsi="Times New Roman" w:cs="Times New Roman"/>
                <w:sz w:val="20"/>
                <w:szCs w:val="20"/>
                <w:lang w:val="de-CH" w:eastAsia="de-CH"/>
              </w:rPr>
              <w:t xml:space="preserve"> T3</w:t>
            </w:r>
          </w:p>
        </w:tc>
        <w:tc>
          <w:tcPr>
            <w:tcW w:w="834" w:type="dxa"/>
            <w:tcBorders>
              <w:top w:val="nil"/>
              <w:left w:val="nil"/>
              <w:bottom w:val="nil"/>
              <w:right w:val="nil"/>
            </w:tcBorders>
            <w:vAlign w:val="center"/>
          </w:tcPr>
          <w:p w14:paraId="3D3C05A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42B2026E" w14:textId="77777777" w:rsidR="0096220A" w:rsidRPr="008E380E" w:rsidRDefault="0096220A" w:rsidP="00F87028">
            <w:pPr>
              <w:widowControl w:val="0"/>
              <w:tabs>
                <w:tab w:val="decimal" w:leader="dot" w:pos="428"/>
              </w:tabs>
              <w:autoSpaceDE w:val="0"/>
              <w:autoSpaceDN w:val="0"/>
              <w:adjustRightInd w:val="0"/>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42140E3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5</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16729FD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2</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466B9E2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9**</w:t>
            </w:r>
            <w:r>
              <w:rPr>
                <w:rFonts w:ascii="Times New Roman" w:hAnsi="Times New Roman" w:cs="Times New Roman"/>
                <w:sz w:val="20"/>
                <w:szCs w:val="20"/>
              </w:rPr>
              <w:t>*</w:t>
            </w:r>
          </w:p>
        </w:tc>
        <w:tc>
          <w:tcPr>
            <w:tcW w:w="834" w:type="dxa"/>
            <w:tcBorders>
              <w:top w:val="nil"/>
              <w:left w:val="nil"/>
              <w:bottom w:val="nil"/>
              <w:right w:val="nil"/>
            </w:tcBorders>
            <w:vAlign w:val="center"/>
          </w:tcPr>
          <w:p w14:paraId="299E1E5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2*</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31FF055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8*</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1F7BA4C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0**</w:t>
            </w:r>
          </w:p>
        </w:tc>
        <w:tc>
          <w:tcPr>
            <w:tcW w:w="834" w:type="dxa"/>
            <w:tcBorders>
              <w:top w:val="nil"/>
              <w:left w:val="nil"/>
              <w:bottom w:val="nil"/>
              <w:right w:val="nil"/>
            </w:tcBorders>
            <w:vAlign w:val="center"/>
          </w:tcPr>
          <w:p w14:paraId="656C600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7</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9AC8CD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6*</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3BA3D29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7</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16D2FDC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3</w:t>
            </w:r>
          </w:p>
        </w:tc>
        <w:tc>
          <w:tcPr>
            <w:tcW w:w="834" w:type="dxa"/>
            <w:tcBorders>
              <w:top w:val="nil"/>
              <w:left w:val="nil"/>
              <w:bottom w:val="nil"/>
              <w:right w:val="nil"/>
            </w:tcBorders>
            <w:vAlign w:val="center"/>
          </w:tcPr>
          <w:p w14:paraId="375F0FC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4**</w:t>
            </w:r>
          </w:p>
        </w:tc>
        <w:tc>
          <w:tcPr>
            <w:tcW w:w="834" w:type="dxa"/>
            <w:tcBorders>
              <w:top w:val="nil"/>
              <w:left w:val="nil"/>
              <w:bottom w:val="nil"/>
              <w:right w:val="nil"/>
            </w:tcBorders>
            <w:vAlign w:val="center"/>
          </w:tcPr>
          <w:p w14:paraId="54ED975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0**</w:t>
            </w:r>
          </w:p>
        </w:tc>
        <w:tc>
          <w:tcPr>
            <w:tcW w:w="834" w:type="dxa"/>
            <w:tcBorders>
              <w:top w:val="nil"/>
              <w:left w:val="nil"/>
              <w:bottom w:val="nil"/>
              <w:right w:val="nil"/>
            </w:tcBorders>
            <w:vAlign w:val="center"/>
          </w:tcPr>
          <w:p w14:paraId="39D2DD9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0**</w:t>
            </w:r>
          </w:p>
        </w:tc>
      </w:tr>
      <w:tr w:rsidR="0096220A" w:rsidRPr="00B62E68" w14:paraId="2FDE1B41" w14:textId="77777777" w:rsidTr="00F87028">
        <w:trPr>
          <w:trHeight w:val="272"/>
        </w:trPr>
        <w:tc>
          <w:tcPr>
            <w:tcW w:w="1412" w:type="dxa"/>
            <w:tcBorders>
              <w:top w:val="nil"/>
              <w:left w:val="nil"/>
              <w:bottom w:val="nil"/>
              <w:right w:val="nil"/>
            </w:tcBorders>
            <w:vAlign w:val="center"/>
          </w:tcPr>
          <w:p w14:paraId="2A4DEC81"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4SeEn T4</w:t>
            </w:r>
          </w:p>
        </w:tc>
        <w:tc>
          <w:tcPr>
            <w:tcW w:w="834" w:type="dxa"/>
            <w:tcBorders>
              <w:top w:val="nil"/>
              <w:left w:val="nil"/>
              <w:bottom w:val="nil"/>
              <w:right w:val="nil"/>
            </w:tcBorders>
            <w:vAlign w:val="center"/>
          </w:tcPr>
          <w:p w14:paraId="0A76D35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0B95F56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2F4AA5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4F36B1D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5*</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051DC8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9</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5F85E2D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2*</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2E5C03A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3*</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1B04488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5</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E6015E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7**</w:t>
            </w:r>
            <w:r>
              <w:rPr>
                <w:rFonts w:ascii="Times New Roman" w:hAnsi="Times New Roman" w:cs="Times New Roman"/>
                <w:sz w:val="20"/>
                <w:szCs w:val="20"/>
              </w:rPr>
              <w:t>*</w:t>
            </w:r>
          </w:p>
        </w:tc>
        <w:tc>
          <w:tcPr>
            <w:tcW w:w="834" w:type="dxa"/>
            <w:tcBorders>
              <w:top w:val="nil"/>
              <w:left w:val="nil"/>
              <w:bottom w:val="nil"/>
              <w:right w:val="nil"/>
            </w:tcBorders>
            <w:vAlign w:val="center"/>
          </w:tcPr>
          <w:p w14:paraId="1734054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7*</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41BA17A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7*</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1B2B473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9*</w:t>
            </w:r>
          </w:p>
        </w:tc>
        <w:tc>
          <w:tcPr>
            <w:tcW w:w="834" w:type="dxa"/>
            <w:tcBorders>
              <w:top w:val="nil"/>
              <w:left w:val="nil"/>
              <w:bottom w:val="nil"/>
              <w:right w:val="nil"/>
            </w:tcBorders>
            <w:vAlign w:val="center"/>
          </w:tcPr>
          <w:p w14:paraId="66584DD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3</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64AE2B4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9**</w:t>
            </w:r>
          </w:p>
        </w:tc>
        <w:tc>
          <w:tcPr>
            <w:tcW w:w="834" w:type="dxa"/>
            <w:tcBorders>
              <w:top w:val="nil"/>
              <w:left w:val="nil"/>
              <w:bottom w:val="nil"/>
              <w:right w:val="nil"/>
            </w:tcBorders>
            <w:vAlign w:val="center"/>
          </w:tcPr>
          <w:p w14:paraId="08BF59A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8**</w:t>
            </w:r>
          </w:p>
        </w:tc>
      </w:tr>
      <w:tr w:rsidR="0096220A" w:rsidRPr="00B62E68" w14:paraId="6B564199" w14:textId="77777777" w:rsidTr="00F87028">
        <w:trPr>
          <w:trHeight w:val="272"/>
        </w:trPr>
        <w:tc>
          <w:tcPr>
            <w:tcW w:w="1412" w:type="dxa"/>
            <w:tcBorders>
              <w:top w:val="nil"/>
              <w:left w:val="nil"/>
              <w:bottom w:val="nil"/>
              <w:right w:val="nil"/>
            </w:tcBorders>
            <w:vAlign w:val="center"/>
          </w:tcPr>
          <w:p w14:paraId="76C85511"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5 </w:t>
            </w:r>
            <w:proofErr w:type="spellStart"/>
            <w:r w:rsidRPr="008E380E">
              <w:rPr>
                <w:rFonts w:ascii="Times New Roman" w:eastAsia="Times New Roman" w:hAnsi="Times New Roman" w:cs="Times New Roman"/>
                <w:sz w:val="20"/>
                <w:szCs w:val="20"/>
                <w:lang w:val="de-CH" w:eastAsia="de-CH"/>
              </w:rPr>
              <w:t>SeTr</w:t>
            </w:r>
            <w:proofErr w:type="spellEnd"/>
            <w:r w:rsidRPr="008E380E">
              <w:rPr>
                <w:rFonts w:ascii="Times New Roman" w:eastAsia="Times New Roman" w:hAnsi="Times New Roman" w:cs="Times New Roman"/>
                <w:sz w:val="20"/>
                <w:szCs w:val="20"/>
                <w:lang w:val="de-CH" w:eastAsia="de-CH"/>
              </w:rPr>
              <w:t xml:space="preserve"> T1</w:t>
            </w:r>
          </w:p>
        </w:tc>
        <w:tc>
          <w:tcPr>
            <w:tcW w:w="834" w:type="dxa"/>
            <w:tcBorders>
              <w:top w:val="nil"/>
              <w:left w:val="nil"/>
              <w:bottom w:val="nil"/>
              <w:right w:val="nil"/>
            </w:tcBorders>
            <w:vAlign w:val="center"/>
          </w:tcPr>
          <w:p w14:paraId="7E745FD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518CAB7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C9AECA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7E75257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6F2A666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0**</w:t>
            </w:r>
            <w:r>
              <w:rPr>
                <w:rFonts w:ascii="Times New Roman" w:hAnsi="Times New Roman" w:cs="Times New Roman"/>
                <w:sz w:val="20"/>
                <w:szCs w:val="20"/>
              </w:rPr>
              <w:t>*</w:t>
            </w:r>
          </w:p>
        </w:tc>
        <w:tc>
          <w:tcPr>
            <w:tcW w:w="834" w:type="dxa"/>
            <w:tcBorders>
              <w:top w:val="nil"/>
              <w:left w:val="nil"/>
              <w:bottom w:val="nil"/>
              <w:right w:val="nil"/>
            </w:tcBorders>
            <w:vAlign w:val="center"/>
          </w:tcPr>
          <w:p w14:paraId="48A724C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4**</w:t>
            </w:r>
            <w:r>
              <w:rPr>
                <w:rFonts w:ascii="Times New Roman" w:hAnsi="Times New Roman" w:cs="Times New Roman"/>
                <w:sz w:val="20"/>
                <w:szCs w:val="20"/>
              </w:rPr>
              <w:t>*</w:t>
            </w:r>
          </w:p>
        </w:tc>
        <w:tc>
          <w:tcPr>
            <w:tcW w:w="834" w:type="dxa"/>
            <w:tcBorders>
              <w:top w:val="nil"/>
              <w:left w:val="nil"/>
              <w:bottom w:val="nil"/>
              <w:right w:val="nil"/>
            </w:tcBorders>
            <w:vAlign w:val="center"/>
          </w:tcPr>
          <w:p w14:paraId="4F39E7E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8*</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7B81DF4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1**</w:t>
            </w:r>
          </w:p>
        </w:tc>
        <w:tc>
          <w:tcPr>
            <w:tcW w:w="834" w:type="dxa"/>
            <w:tcBorders>
              <w:top w:val="nil"/>
              <w:left w:val="nil"/>
              <w:bottom w:val="nil"/>
              <w:right w:val="nil"/>
            </w:tcBorders>
            <w:vAlign w:val="center"/>
          </w:tcPr>
          <w:p w14:paraId="405EC11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9*</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E23632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2**</w:t>
            </w:r>
          </w:p>
        </w:tc>
        <w:tc>
          <w:tcPr>
            <w:tcW w:w="834" w:type="dxa"/>
            <w:tcBorders>
              <w:top w:val="nil"/>
              <w:left w:val="nil"/>
              <w:bottom w:val="nil"/>
              <w:right w:val="nil"/>
            </w:tcBorders>
            <w:vAlign w:val="center"/>
          </w:tcPr>
          <w:p w14:paraId="7E9FC56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7*</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5264F26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8*</w:t>
            </w:r>
          </w:p>
        </w:tc>
        <w:tc>
          <w:tcPr>
            <w:tcW w:w="834" w:type="dxa"/>
            <w:tcBorders>
              <w:top w:val="nil"/>
              <w:left w:val="nil"/>
              <w:bottom w:val="nil"/>
              <w:right w:val="nil"/>
            </w:tcBorders>
            <w:vAlign w:val="center"/>
          </w:tcPr>
          <w:p w14:paraId="05B37E1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1**</w:t>
            </w:r>
          </w:p>
        </w:tc>
        <w:tc>
          <w:tcPr>
            <w:tcW w:w="834" w:type="dxa"/>
            <w:tcBorders>
              <w:top w:val="nil"/>
              <w:left w:val="nil"/>
              <w:bottom w:val="nil"/>
              <w:right w:val="nil"/>
            </w:tcBorders>
            <w:vAlign w:val="center"/>
          </w:tcPr>
          <w:p w14:paraId="51F8B55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7</w:t>
            </w:r>
          </w:p>
        </w:tc>
        <w:tc>
          <w:tcPr>
            <w:tcW w:w="834" w:type="dxa"/>
            <w:tcBorders>
              <w:top w:val="nil"/>
              <w:left w:val="nil"/>
              <w:bottom w:val="nil"/>
              <w:right w:val="nil"/>
            </w:tcBorders>
            <w:vAlign w:val="center"/>
          </w:tcPr>
          <w:p w14:paraId="4D525A1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6</w:t>
            </w:r>
          </w:p>
        </w:tc>
      </w:tr>
      <w:tr w:rsidR="0096220A" w:rsidRPr="00B62E68" w14:paraId="02ACF3A5" w14:textId="77777777" w:rsidTr="00F87028">
        <w:trPr>
          <w:trHeight w:val="272"/>
        </w:trPr>
        <w:tc>
          <w:tcPr>
            <w:tcW w:w="1412" w:type="dxa"/>
            <w:tcBorders>
              <w:top w:val="nil"/>
              <w:left w:val="nil"/>
              <w:bottom w:val="nil"/>
              <w:right w:val="nil"/>
            </w:tcBorders>
            <w:vAlign w:val="center"/>
          </w:tcPr>
          <w:p w14:paraId="671F7B59"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6 </w:t>
            </w:r>
            <w:proofErr w:type="spellStart"/>
            <w:r w:rsidRPr="008E380E">
              <w:rPr>
                <w:rFonts w:ascii="Times New Roman" w:eastAsia="Times New Roman" w:hAnsi="Times New Roman" w:cs="Times New Roman"/>
                <w:sz w:val="20"/>
                <w:szCs w:val="20"/>
                <w:lang w:val="de-CH" w:eastAsia="de-CH"/>
              </w:rPr>
              <w:t>SeTr</w:t>
            </w:r>
            <w:proofErr w:type="spellEnd"/>
            <w:r w:rsidRPr="008E380E">
              <w:rPr>
                <w:rFonts w:ascii="Times New Roman" w:eastAsia="Times New Roman" w:hAnsi="Times New Roman" w:cs="Times New Roman"/>
                <w:sz w:val="20"/>
                <w:szCs w:val="20"/>
                <w:lang w:val="de-CH" w:eastAsia="de-CH"/>
              </w:rPr>
              <w:t xml:space="preserve"> T2</w:t>
            </w:r>
          </w:p>
        </w:tc>
        <w:tc>
          <w:tcPr>
            <w:tcW w:w="834" w:type="dxa"/>
            <w:tcBorders>
              <w:top w:val="nil"/>
              <w:left w:val="nil"/>
              <w:bottom w:val="nil"/>
              <w:right w:val="nil"/>
            </w:tcBorders>
            <w:vAlign w:val="center"/>
          </w:tcPr>
          <w:p w14:paraId="3DCBED6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535F941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4C0D9A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456A7DF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21700DB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62CB88F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7**</w:t>
            </w:r>
            <w:r>
              <w:rPr>
                <w:rFonts w:ascii="Times New Roman" w:hAnsi="Times New Roman" w:cs="Times New Roman"/>
                <w:sz w:val="20"/>
                <w:szCs w:val="20"/>
              </w:rPr>
              <w:t>*</w:t>
            </w:r>
          </w:p>
        </w:tc>
        <w:tc>
          <w:tcPr>
            <w:tcW w:w="834" w:type="dxa"/>
            <w:tcBorders>
              <w:top w:val="nil"/>
              <w:left w:val="nil"/>
              <w:bottom w:val="nil"/>
              <w:right w:val="nil"/>
            </w:tcBorders>
            <w:vAlign w:val="center"/>
          </w:tcPr>
          <w:p w14:paraId="355230E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7*</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2D2A676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3*</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4ECDCCA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5*</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48322F7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4**</w:t>
            </w:r>
            <w:r>
              <w:rPr>
                <w:rFonts w:ascii="Times New Roman" w:hAnsi="Times New Roman" w:cs="Times New Roman"/>
                <w:sz w:val="20"/>
                <w:szCs w:val="20"/>
              </w:rPr>
              <w:t>*</w:t>
            </w:r>
          </w:p>
        </w:tc>
        <w:tc>
          <w:tcPr>
            <w:tcW w:w="834" w:type="dxa"/>
            <w:tcBorders>
              <w:top w:val="nil"/>
              <w:left w:val="nil"/>
              <w:bottom w:val="nil"/>
              <w:right w:val="nil"/>
            </w:tcBorders>
            <w:vAlign w:val="center"/>
          </w:tcPr>
          <w:p w14:paraId="4854A70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5*</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729972F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06</w:t>
            </w:r>
          </w:p>
        </w:tc>
        <w:tc>
          <w:tcPr>
            <w:tcW w:w="834" w:type="dxa"/>
            <w:tcBorders>
              <w:top w:val="nil"/>
              <w:left w:val="nil"/>
              <w:bottom w:val="nil"/>
              <w:right w:val="nil"/>
            </w:tcBorders>
            <w:vAlign w:val="center"/>
          </w:tcPr>
          <w:p w14:paraId="03DD48E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2**</w:t>
            </w:r>
            <w:r>
              <w:rPr>
                <w:rFonts w:ascii="Times New Roman" w:hAnsi="Times New Roman" w:cs="Times New Roman"/>
                <w:sz w:val="20"/>
                <w:szCs w:val="20"/>
              </w:rPr>
              <w:t>*</w:t>
            </w:r>
          </w:p>
        </w:tc>
        <w:tc>
          <w:tcPr>
            <w:tcW w:w="834" w:type="dxa"/>
            <w:tcBorders>
              <w:top w:val="nil"/>
              <w:left w:val="nil"/>
              <w:bottom w:val="nil"/>
              <w:right w:val="nil"/>
            </w:tcBorders>
            <w:vAlign w:val="center"/>
          </w:tcPr>
          <w:p w14:paraId="5B4181A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7*</w:t>
            </w:r>
          </w:p>
        </w:tc>
        <w:tc>
          <w:tcPr>
            <w:tcW w:w="834" w:type="dxa"/>
            <w:tcBorders>
              <w:top w:val="nil"/>
              <w:left w:val="nil"/>
              <w:bottom w:val="nil"/>
              <w:right w:val="nil"/>
            </w:tcBorders>
            <w:vAlign w:val="center"/>
          </w:tcPr>
          <w:p w14:paraId="7B18D4E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7*</w:t>
            </w:r>
          </w:p>
        </w:tc>
      </w:tr>
      <w:tr w:rsidR="0096220A" w:rsidRPr="00B62E68" w14:paraId="5A05BC16" w14:textId="77777777" w:rsidTr="00F87028">
        <w:trPr>
          <w:trHeight w:val="272"/>
        </w:trPr>
        <w:tc>
          <w:tcPr>
            <w:tcW w:w="1412" w:type="dxa"/>
            <w:tcBorders>
              <w:top w:val="nil"/>
              <w:left w:val="nil"/>
              <w:bottom w:val="nil"/>
              <w:right w:val="nil"/>
            </w:tcBorders>
            <w:vAlign w:val="center"/>
          </w:tcPr>
          <w:p w14:paraId="400BC44D"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7 </w:t>
            </w:r>
            <w:proofErr w:type="spellStart"/>
            <w:r w:rsidRPr="008E380E">
              <w:rPr>
                <w:rFonts w:ascii="Times New Roman" w:eastAsia="Times New Roman" w:hAnsi="Times New Roman" w:cs="Times New Roman"/>
                <w:sz w:val="20"/>
                <w:szCs w:val="20"/>
                <w:lang w:val="de-CH" w:eastAsia="de-CH"/>
              </w:rPr>
              <w:t>SeTr</w:t>
            </w:r>
            <w:proofErr w:type="spellEnd"/>
            <w:r w:rsidRPr="008E380E">
              <w:rPr>
                <w:rFonts w:ascii="Times New Roman" w:eastAsia="Times New Roman" w:hAnsi="Times New Roman" w:cs="Times New Roman"/>
                <w:sz w:val="20"/>
                <w:szCs w:val="20"/>
                <w:lang w:val="de-CH" w:eastAsia="de-CH"/>
              </w:rPr>
              <w:t xml:space="preserve"> T3</w:t>
            </w:r>
          </w:p>
        </w:tc>
        <w:tc>
          <w:tcPr>
            <w:tcW w:w="834" w:type="dxa"/>
            <w:tcBorders>
              <w:top w:val="nil"/>
              <w:left w:val="nil"/>
              <w:bottom w:val="nil"/>
              <w:right w:val="nil"/>
            </w:tcBorders>
            <w:vAlign w:val="center"/>
          </w:tcPr>
          <w:p w14:paraId="1E76A32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485CFBB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32313CF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25FCFDB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759E267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4F36FDB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0BB06F2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0*</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AA5404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3*</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09FA91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6*</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82724F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5*</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60C1B50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8*</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24AB3B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0*</w:t>
            </w:r>
          </w:p>
        </w:tc>
        <w:tc>
          <w:tcPr>
            <w:tcW w:w="834" w:type="dxa"/>
            <w:tcBorders>
              <w:top w:val="nil"/>
              <w:left w:val="nil"/>
              <w:bottom w:val="nil"/>
              <w:right w:val="nil"/>
            </w:tcBorders>
            <w:vAlign w:val="center"/>
          </w:tcPr>
          <w:p w14:paraId="06DD06F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1**</w:t>
            </w:r>
          </w:p>
        </w:tc>
        <w:tc>
          <w:tcPr>
            <w:tcW w:w="834" w:type="dxa"/>
            <w:tcBorders>
              <w:top w:val="nil"/>
              <w:left w:val="nil"/>
              <w:bottom w:val="nil"/>
              <w:right w:val="nil"/>
            </w:tcBorders>
            <w:vAlign w:val="center"/>
          </w:tcPr>
          <w:p w14:paraId="6860EDE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9**</w:t>
            </w:r>
          </w:p>
        </w:tc>
        <w:tc>
          <w:tcPr>
            <w:tcW w:w="834" w:type="dxa"/>
            <w:tcBorders>
              <w:top w:val="nil"/>
              <w:left w:val="nil"/>
              <w:bottom w:val="nil"/>
              <w:right w:val="nil"/>
            </w:tcBorders>
            <w:vAlign w:val="center"/>
          </w:tcPr>
          <w:p w14:paraId="69937BE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0**</w:t>
            </w:r>
          </w:p>
        </w:tc>
      </w:tr>
      <w:tr w:rsidR="0096220A" w:rsidRPr="00B62E68" w14:paraId="1C392B39" w14:textId="77777777" w:rsidTr="00F87028">
        <w:trPr>
          <w:trHeight w:val="272"/>
        </w:trPr>
        <w:tc>
          <w:tcPr>
            <w:tcW w:w="1412" w:type="dxa"/>
            <w:tcBorders>
              <w:top w:val="nil"/>
              <w:left w:val="nil"/>
              <w:bottom w:val="nil"/>
              <w:right w:val="nil"/>
            </w:tcBorders>
            <w:vAlign w:val="center"/>
          </w:tcPr>
          <w:p w14:paraId="290D9067"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8 </w:t>
            </w:r>
            <w:proofErr w:type="spellStart"/>
            <w:r w:rsidRPr="008E380E">
              <w:rPr>
                <w:rFonts w:ascii="Times New Roman" w:eastAsia="Times New Roman" w:hAnsi="Times New Roman" w:cs="Times New Roman"/>
                <w:sz w:val="20"/>
                <w:szCs w:val="20"/>
                <w:lang w:val="de-CH" w:eastAsia="de-CH"/>
              </w:rPr>
              <w:t>SeTr</w:t>
            </w:r>
            <w:proofErr w:type="spellEnd"/>
            <w:r w:rsidRPr="008E380E">
              <w:rPr>
                <w:rFonts w:ascii="Times New Roman" w:eastAsia="Times New Roman" w:hAnsi="Times New Roman" w:cs="Times New Roman"/>
                <w:sz w:val="20"/>
                <w:szCs w:val="20"/>
                <w:lang w:val="de-CH" w:eastAsia="de-CH"/>
              </w:rPr>
              <w:t xml:space="preserve"> T4</w:t>
            </w:r>
          </w:p>
        </w:tc>
        <w:tc>
          <w:tcPr>
            <w:tcW w:w="834" w:type="dxa"/>
            <w:tcBorders>
              <w:top w:val="nil"/>
              <w:left w:val="nil"/>
              <w:bottom w:val="nil"/>
              <w:right w:val="nil"/>
            </w:tcBorders>
            <w:vAlign w:val="center"/>
          </w:tcPr>
          <w:p w14:paraId="0869954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5590F18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348DAF7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3A922F2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527650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235B751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06A6D78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49A650E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6*</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C7A43A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3*</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498204B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6*</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1BFB5F9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8*</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158EAA1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2**</w:t>
            </w:r>
          </w:p>
        </w:tc>
        <w:tc>
          <w:tcPr>
            <w:tcW w:w="834" w:type="dxa"/>
            <w:tcBorders>
              <w:top w:val="nil"/>
              <w:left w:val="nil"/>
              <w:bottom w:val="nil"/>
              <w:right w:val="nil"/>
            </w:tcBorders>
            <w:vAlign w:val="center"/>
          </w:tcPr>
          <w:p w14:paraId="1D1F77A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9**</w:t>
            </w:r>
          </w:p>
        </w:tc>
        <w:tc>
          <w:tcPr>
            <w:tcW w:w="834" w:type="dxa"/>
            <w:tcBorders>
              <w:top w:val="nil"/>
              <w:left w:val="nil"/>
              <w:bottom w:val="nil"/>
              <w:right w:val="nil"/>
            </w:tcBorders>
            <w:vAlign w:val="center"/>
          </w:tcPr>
          <w:p w14:paraId="5B3E89A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8*</w:t>
            </w:r>
          </w:p>
        </w:tc>
        <w:tc>
          <w:tcPr>
            <w:tcW w:w="834" w:type="dxa"/>
            <w:tcBorders>
              <w:top w:val="nil"/>
              <w:left w:val="nil"/>
              <w:bottom w:val="nil"/>
              <w:right w:val="nil"/>
            </w:tcBorders>
            <w:vAlign w:val="center"/>
          </w:tcPr>
          <w:p w14:paraId="09339DC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8*</w:t>
            </w:r>
          </w:p>
        </w:tc>
      </w:tr>
      <w:tr w:rsidR="0096220A" w:rsidRPr="00B62E68" w14:paraId="7E32DD88" w14:textId="77777777" w:rsidTr="00F87028">
        <w:trPr>
          <w:trHeight w:val="286"/>
        </w:trPr>
        <w:tc>
          <w:tcPr>
            <w:tcW w:w="1412" w:type="dxa"/>
            <w:tcBorders>
              <w:top w:val="nil"/>
              <w:left w:val="nil"/>
              <w:bottom w:val="nil"/>
              <w:right w:val="nil"/>
            </w:tcBorders>
            <w:vAlign w:val="center"/>
          </w:tcPr>
          <w:p w14:paraId="583BDF34"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9 Achi T1</w:t>
            </w:r>
          </w:p>
        </w:tc>
        <w:tc>
          <w:tcPr>
            <w:tcW w:w="834" w:type="dxa"/>
            <w:tcBorders>
              <w:top w:val="nil"/>
              <w:left w:val="nil"/>
              <w:bottom w:val="nil"/>
              <w:right w:val="nil"/>
            </w:tcBorders>
            <w:vAlign w:val="center"/>
          </w:tcPr>
          <w:p w14:paraId="0BEEC24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619F14D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2EEEBAF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788820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6AF14BF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45FD160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942103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673C38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7220CD7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3**</w:t>
            </w:r>
            <w:r>
              <w:rPr>
                <w:rFonts w:ascii="Times New Roman" w:hAnsi="Times New Roman" w:cs="Times New Roman"/>
                <w:sz w:val="20"/>
                <w:szCs w:val="20"/>
              </w:rPr>
              <w:t>*</w:t>
            </w:r>
          </w:p>
        </w:tc>
        <w:tc>
          <w:tcPr>
            <w:tcW w:w="834" w:type="dxa"/>
            <w:tcBorders>
              <w:top w:val="nil"/>
              <w:left w:val="nil"/>
              <w:bottom w:val="nil"/>
              <w:right w:val="nil"/>
            </w:tcBorders>
            <w:vAlign w:val="center"/>
          </w:tcPr>
          <w:p w14:paraId="6F77034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8*</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43C5ABB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4*</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115934C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73*</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264A204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0**</w:t>
            </w:r>
            <w:r>
              <w:rPr>
                <w:rFonts w:ascii="Times New Roman" w:hAnsi="Times New Roman" w:cs="Times New Roman"/>
                <w:sz w:val="20"/>
                <w:szCs w:val="20"/>
              </w:rPr>
              <w:t>*</w:t>
            </w:r>
          </w:p>
        </w:tc>
        <w:tc>
          <w:tcPr>
            <w:tcW w:w="834" w:type="dxa"/>
            <w:tcBorders>
              <w:top w:val="nil"/>
              <w:left w:val="nil"/>
              <w:bottom w:val="nil"/>
              <w:right w:val="nil"/>
            </w:tcBorders>
            <w:vAlign w:val="center"/>
          </w:tcPr>
          <w:p w14:paraId="04C49B1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8**</w:t>
            </w:r>
            <w:r>
              <w:rPr>
                <w:rFonts w:ascii="Times New Roman" w:hAnsi="Times New Roman" w:cs="Times New Roman"/>
                <w:sz w:val="20"/>
                <w:szCs w:val="20"/>
              </w:rPr>
              <w:t>*</w:t>
            </w:r>
          </w:p>
        </w:tc>
        <w:tc>
          <w:tcPr>
            <w:tcW w:w="834" w:type="dxa"/>
            <w:tcBorders>
              <w:top w:val="nil"/>
              <w:left w:val="nil"/>
              <w:bottom w:val="nil"/>
              <w:right w:val="nil"/>
            </w:tcBorders>
            <w:vAlign w:val="center"/>
          </w:tcPr>
          <w:p w14:paraId="057F42D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0*</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B62E68" w14:paraId="741AF9C8" w14:textId="77777777" w:rsidTr="00F87028">
        <w:trPr>
          <w:trHeight w:val="286"/>
        </w:trPr>
        <w:tc>
          <w:tcPr>
            <w:tcW w:w="1412" w:type="dxa"/>
            <w:tcBorders>
              <w:top w:val="nil"/>
              <w:left w:val="nil"/>
              <w:bottom w:val="nil"/>
              <w:right w:val="nil"/>
            </w:tcBorders>
            <w:vAlign w:val="center"/>
          </w:tcPr>
          <w:p w14:paraId="00699E8D"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0 Achi T2</w:t>
            </w:r>
          </w:p>
        </w:tc>
        <w:tc>
          <w:tcPr>
            <w:tcW w:w="834" w:type="dxa"/>
            <w:tcBorders>
              <w:top w:val="nil"/>
              <w:left w:val="nil"/>
              <w:bottom w:val="nil"/>
              <w:right w:val="nil"/>
            </w:tcBorders>
            <w:vAlign w:val="center"/>
          </w:tcPr>
          <w:p w14:paraId="6EF4295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27E1D4B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DA9E22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956713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24427D3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25CB455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023096B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D13B2F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7C5939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1BAC00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3**</w:t>
            </w:r>
            <w:r>
              <w:rPr>
                <w:rFonts w:ascii="Times New Roman" w:hAnsi="Times New Roman" w:cs="Times New Roman"/>
                <w:sz w:val="20"/>
                <w:szCs w:val="20"/>
              </w:rPr>
              <w:t>*</w:t>
            </w:r>
          </w:p>
        </w:tc>
        <w:tc>
          <w:tcPr>
            <w:tcW w:w="834" w:type="dxa"/>
            <w:tcBorders>
              <w:top w:val="nil"/>
              <w:left w:val="nil"/>
              <w:bottom w:val="nil"/>
              <w:right w:val="nil"/>
            </w:tcBorders>
            <w:vAlign w:val="center"/>
          </w:tcPr>
          <w:p w14:paraId="44656F4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4*</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26C0E5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2*</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66E843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74*</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58D1C67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0**</w:t>
            </w:r>
            <w:r>
              <w:rPr>
                <w:rFonts w:ascii="Times New Roman" w:hAnsi="Times New Roman" w:cs="Times New Roman"/>
                <w:sz w:val="20"/>
                <w:szCs w:val="20"/>
              </w:rPr>
              <w:t>*</w:t>
            </w:r>
          </w:p>
        </w:tc>
        <w:tc>
          <w:tcPr>
            <w:tcW w:w="834" w:type="dxa"/>
            <w:tcBorders>
              <w:top w:val="nil"/>
              <w:left w:val="nil"/>
              <w:bottom w:val="nil"/>
              <w:right w:val="nil"/>
            </w:tcBorders>
            <w:vAlign w:val="center"/>
          </w:tcPr>
          <w:p w14:paraId="02B8517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1**</w:t>
            </w:r>
            <w:r>
              <w:rPr>
                <w:rFonts w:ascii="Times New Roman" w:hAnsi="Times New Roman" w:cs="Times New Roman"/>
                <w:sz w:val="20"/>
                <w:szCs w:val="20"/>
              </w:rPr>
              <w:t>*</w:t>
            </w:r>
          </w:p>
        </w:tc>
      </w:tr>
      <w:tr w:rsidR="0096220A" w:rsidRPr="00B62E68" w14:paraId="7C0AEA28" w14:textId="77777777" w:rsidTr="00F87028">
        <w:trPr>
          <w:trHeight w:val="286"/>
        </w:trPr>
        <w:tc>
          <w:tcPr>
            <w:tcW w:w="1412" w:type="dxa"/>
            <w:tcBorders>
              <w:top w:val="nil"/>
              <w:left w:val="nil"/>
              <w:bottom w:val="nil"/>
              <w:right w:val="nil"/>
            </w:tcBorders>
            <w:vAlign w:val="center"/>
          </w:tcPr>
          <w:p w14:paraId="49ED518A"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1 Achi T3</w:t>
            </w:r>
          </w:p>
        </w:tc>
        <w:tc>
          <w:tcPr>
            <w:tcW w:w="834" w:type="dxa"/>
            <w:tcBorders>
              <w:top w:val="nil"/>
              <w:left w:val="nil"/>
              <w:bottom w:val="nil"/>
              <w:right w:val="nil"/>
            </w:tcBorders>
            <w:vAlign w:val="center"/>
          </w:tcPr>
          <w:p w14:paraId="305DEA7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DF9583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01BAD0B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76E4B01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3E43B55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46901BA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2180A73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5F9C880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31B6F9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E943DF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381AAF6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72**</w:t>
            </w:r>
            <w:r>
              <w:rPr>
                <w:rFonts w:ascii="Times New Roman" w:hAnsi="Times New Roman" w:cs="Times New Roman"/>
                <w:sz w:val="20"/>
                <w:szCs w:val="20"/>
              </w:rPr>
              <w:t>*</w:t>
            </w:r>
          </w:p>
        </w:tc>
        <w:tc>
          <w:tcPr>
            <w:tcW w:w="834" w:type="dxa"/>
            <w:tcBorders>
              <w:top w:val="nil"/>
              <w:left w:val="nil"/>
              <w:bottom w:val="nil"/>
              <w:right w:val="nil"/>
            </w:tcBorders>
            <w:vAlign w:val="center"/>
          </w:tcPr>
          <w:p w14:paraId="72C71D5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8*</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5BBD6B2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3*</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CC5457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70*</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70593F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3*</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B62E68" w14:paraId="5B3B440C" w14:textId="77777777" w:rsidTr="00F87028">
        <w:trPr>
          <w:trHeight w:val="286"/>
        </w:trPr>
        <w:tc>
          <w:tcPr>
            <w:tcW w:w="1412" w:type="dxa"/>
            <w:tcBorders>
              <w:top w:val="nil"/>
              <w:left w:val="nil"/>
              <w:bottom w:val="nil"/>
              <w:right w:val="nil"/>
            </w:tcBorders>
            <w:vAlign w:val="center"/>
          </w:tcPr>
          <w:p w14:paraId="49C608E7"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2 Achi T4</w:t>
            </w:r>
          </w:p>
        </w:tc>
        <w:tc>
          <w:tcPr>
            <w:tcW w:w="834" w:type="dxa"/>
            <w:tcBorders>
              <w:top w:val="nil"/>
              <w:left w:val="nil"/>
              <w:bottom w:val="nil"/>
              <w:right w:val="nil"/>
            </w:tcBorders>
            <w:vAlign w:val="center"/>
          </w:tcPr>
          <w:p w14:paraId="4D504FD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D15029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4A10456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6D423F6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21872FD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5A43AB8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7117C15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37601C8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7D32B09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CACA8D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26D6AEE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500A97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6</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5572E48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6*</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33B5A06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5*</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59D854D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8</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B62E68" w14:paraId="47E8576B" w14:textId="77777777" w:rsidTr="00F87028">
        <w:trPr>
          <w:trHeight w:val="286"/>
        </w:trPr>
        <w:tc>
          <w:tcPr>
            <w:tcW w:w="1412" w:type="dxa"/>
            <w:tcBorders>
              <w:top w:val="nil"/>
              <w:left w:val="nil"/>
              <w:bottom w:val="nil"/>
              <w:right w:val="nil"/>
            </w:tcBorders>
            <w:vAlign w:val="center"/>
          </w:tcPr>
          <w:p w14:paraId="0BAE63F1"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3 Supp T1</w:t>
            </w:r>
          </w:p>
        </w:tc>
        <w:tc>
          <w:tcPr>
            <w:tcW w:w="834" w:type="dxa"/>
            <w:tcBorders>
              <w:top w:val="nil"/>
              <w:left w:val="nil"/>
              <w:bottom w:val="nil"/>
              <w:right w:val="nil"/>
            </w:tcBorders>
            <w:vAlign w:val="center"/>
          </w:tcPr>
          <w:p w14:paraId="3C3CD76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051FCBB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2FD690F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5583D54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3D9AE40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7A2BDB4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7F89209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4AB4385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7EE33D3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6EAF993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61954B6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377AEE2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020F6DC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1*</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24F2CDF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0*</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11D588A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2*</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B62E68" w14:paraId="1309D8D6" w14:textId="77777777" w:rsidTr="00F87028">
        <w:trPr>
          <w:trHeight w:val="272"/>
        </w:trPr>
        <w:tc>
          <w:tcPr>
            <w:tcW w:w="1412" w:type="dxa"/>
            <w:tcBorders>
              <w:top w:val="nil"/>
              <w:left w:val="nil"/>
              <w:bottom w:val="nil"/>
              <w:right w:val="nil"/>
            </w:tcBorders>
            <w:vAlign w:val="center"/>
          </w:tcPr>
          <w:p w14:paraId="376E7B2A"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4 Supp T2</w:t>
            </w:r>
          </w:p>
        </w:tc>
        <w:tc>
          <w:tcPr>
            <w:tcW w:w="834" w:type="dxa"/>
            <w:tcBorders>
              <w:top w:val="nil"/>
              <w:left w:val="nil"/>
              <w:bottom w:val="nil"/>
              <w:right w:val="nil"/>
            </w:tcBorders>
            <w:vAlign w:val="center"/>
          </w:tcPr>
          <w:p w14:paraId="2477C53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21D48E7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726B394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16808FB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5D171BC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5A9089A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75FD19D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09D52EF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527775E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4BF2CCE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3CAC67C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3D171D2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3AC660C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nil"/>
              <w:right w:val="nil"/>
            </w:tcBorders>
            <w:vAlign w:val="center"/>
          </w:tcPr>
          <w:p w14:paraId="677B4C3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4*</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4" w:type="dxa"/>
            <w:tcBorders>
              <w:top w:val="nil"/>
              <w:left w:val="nil"/>
              <w:bottom w:val="nil"/>
              <w:right w:val="nil"/>
            </w:tcBorders>
            <w:vAlign w:val="center"/>
          </w:tcPr>
          <w:p w14:paraId="0027D45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4*</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B62E68" w14:paraId="749C7EF4" w14:textId="77777777" w:rsidTr="00F87028">
        <w:trPr>
          <w:trHeight w:val="272"/>
        </w:trPr>
        <w:tc>
          <w:tcPr>
            <w:tcW w:w="1412" w:type="dxa"/>
            <w:tcBorders>
              <w:top w:val="nil"/>
              <w:left w:val="nil"/>
              <w:right w:val="nil"/>
            </w:tcBorders>
            <w:vAlign w:val="center"/>
          </w:tcPr>
          <w:p w14:paraId="7BD04B4D"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5 Supp T3</w:t>
            </w:r>
          </w:p>
        </w:tc>
        <w:tc>
          <w:tcPr>
            <w:tcW w:w="834" w:type="dxa"/>
            <w:tcBorders>
              <w:top w:val="nil"/>
              <w:left w:val="nil"/>
              <w:right w:val="nil"/>
            </w:tcBorders>
            <w:vAlign w:val="center"/>
          </w:tcPr>
          <w:p w14:paraId="00E5D51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right w:val="nil"/>
            </w:tcBorders>
            <w:vAlign w:val="center"/>
          </w:tcPr>
          <w:p w14:paraId="0C2BE89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right w:val="nil"/>
            </w:tcBorders>
            <w:vAlign w:val="center"/>
          </w:tcPr>
          <w:p w14:paraId="0B867C3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right w:val="nil"/>
            </w:tcBorders>
            <w:vAlign w:val="center"/>
          </w:tcPr>
          <w:p w14:paraId="41571D8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right w:val="nil"/>
            </w:tcBorders>
            <w:vAlign w:val="center"/>
          </w:tcPr>
          <w:p w14:paraId="4614D5A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right w:val="nil"/>
            </w:tcBorders>
            <w:vAlign w:val="center"/>
          </w:tcPr>
          <w:p w14:paraId="2855C87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right w:val="nil"/>
            </w:tcBorders>
            <w:vAlign w:val="center"/>
          </w:tcPr>
          <w:p w14:paraId="7DF7E0F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right w:val="nil"/>
            </w:tcBorders>
            <w:vAlign w:val="center"/>
          </w:tcPr>
          <w:p w14:paraId="297EEB0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right w:val="nil"/>
            </w:tcBorders>
            <w:vAlign w:val="center"/>
          </w:tcPr>
          <w:p w14:paraId="050B507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right w:val="nil"/>
            </w:tcBorders>
            <w:vAlign w:val="center"/>
          </w:tcPr>
          <w:p w14:paraId="1E1AFF2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right w:val="nil"/>
            </w:tcBorders>
            <w:vAlign w:val="center"/>
          </w:tcPr>
          <w:p w14:paraId="0CBA98A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right w:val="nil"/>
            </w:tcBorders>
            <w:vAlign w:val="center"/>
          </w:tcPr>
          <w:p w14:paraId="6D7E848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right w:val="nil"/>
            </w:tcBorders>
            <w:vAlign w:val="center"/>
          </w:tcPr>
          <w:p w14:paraId="29AEE45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right w:val="nil"/>
            </w:tcBorders>
            <w:vAlign w:val="center"/>
          </w:tcPr>
          <w:p w14:paraId="3579D6F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right w:val="nil"/>
            </w:tcBorders>
            <w:vAlign w:val="center"/>
          </w:tcPr>
          <w:p w14:paraId="1E38658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3*</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B62E68" w14:paraId="60CBEF9B" w14:textId="77777777" w:rsidTr="00F87028">
        <w:trPr>
          <w:trHeight w:val="286"/>
        </w:trPr>
        <w:tc>
          <w:tcPr>
            <w:tcW w:w="1412" w:type="dxa"/>
            <w:tcBorders>
              <w:top w:val="nil"/>
              <w:left w:val="nil"/>
              <w:bottom w:val="single" w:sz="4" w:space="0" w:color="auto"/>
              <w:right w:val="nil"/>
            </w:tcBorders>
            <w:vAlign w:val="center"/>
          </w:tcPr>
          <w:p w14:paraId="32BF4157"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6 Supp T4</w:t>
            </w:r>
          </w:p>
        </w:tc>
        <w:tc>
          <w:tcPr>
            <w:tcW w:w="834" w:type="dxa"/>
            <w:tcBorders>
              <w:top w:val="nil"/>
              <w:left w:val="nil"/>
              <w:bottom w:val="single" w:sz="4" w:space="0" w:color="auto"/>
              <w:right w:val="nil"/>
            </w:tcBorders>
            <w:vAlign w:val="center"/>
          </w:tcPr>
          <w:p w14:paraId="6E3A734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single" w:sz="4" w:space="0" w:color="auto"/>
              <w:right w:val="nil"/>
            </w:tcBorders>
            <w:vAlign w:val="center"/>
          </w:tcPr>
          <w:p w14:paraId="53647DD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single" w:sz="4" w:space="0" w:color="auto"/>
              <w:right w:val="nil"/>
            </w:tcBorders>
            <w:vAlign w:val="center"/>
          </w:tcPr>
          <w:p w14:paraId="513CC3C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single" w:sz="4" w:space="0" w:color="auto"/>
              <w:right w:val="nil"/>
            </w:tcBorders>
            <w:vAlign w:val="center"/>
          </w:tcPr>
          <w:p w14:paraId="232F69E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single" w:sz="4" w:space="0" w:color="auto"/>
              <w:right w:val="nil"/>
            </w:tcBorders>
            <w:vAlign w:val="center"/>
          </w:tcPr>
          <w:p w14:paraId="6CFDCC9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single" w:sz="4" w:space="0" w:color="auto"/>
              <w:right w:val="nil"/>
            </w:tcBorders>
            <w:vAlign w:val="center"/>
          </w:tcPr>
          <w:p w14:paraId="5F9F376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single" w:sz="4" w:space="0" w:color="auto"/>
              <w:right w:val="nil"/>
            </w:tcBorders>
            <w:vAlign w:val="center"/>
          </w:tcPr>
          <w:p w14:paraId="7A1DC6E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single" w:sz="4" w:space="0" w:color="auto"/>
              <w:right w:val="nil"/>
            </w:tcBorders>
            <w:vAlign w:val="center"/>
          </w:tcPr>
          <w:p w14:paraId="6365881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single" w:sz="4" w:space="0" w:color="auto"/>
              <w:right w:val="nil"/>
            </w:tcBorders>
            <w:vAlign w:val="center"/>
          </w:tcPr>
          <w:p w14:paraId="4923402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single" w:sz="4" w:space="0" w:color="auto"/>
              <w:right w:val="nil"/>
            </w:tcBorders>
            <w:vAlign w:val="center"/>
          </w:tcPr>
          <w:p w14:paraId="6861424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single" w:sz="4" w:space="0" w:color="auto"/>
              <w:right w:val="nil"/>
            </w:tcBorders>
            <w:vAlign w:val="center"/>
          </w:tcPr>
          <w:p w14:paraId="76379DE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single" w:sz="4" w:space="0" w:color="auto"/>
              <w:right w:val="nil"/>
            </w:tcBorders>
            <w:vAlign w:val="center"/>
          </w:tcPr>
          <w:p w14:paraId="4EB10B5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single" w:sz="4" w:space="0" w:color="auto"/>
              <w:right w:val="nil"/>
            </w:tcBorders>
            <w:vAlign w:val="center"/>
          </w:tcPr>
          <w:p w14:paraId="790D0EC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single" w:sz="4" w:space="0" w:color="auto"/>
              <w:right w:val="nil"/>
            </w:tcBorders>
            <w:vAlign w:val="center"/>
          </w:tcPr>
          <w:p w14:paraId="04FDB48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4" w:type="dxa"/>
            <w:tcBorders>
              <w:top w:val="nil"/>
              <w:left w:val="nil"/>
              <w:bottom w:val="single" w:sz="4" w:space="0" w:color="auto"/>
              <w:right w:val="nil"/>
            </w:tcBorders>
            <w:vAlign w:val="center"/>
          </w:tcPr>
          <w:p w14:paraId="140361C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r>
      <w:bookmarkEnd w:id="2"/>
    </w:tbl>
    <w:p w14:paraId="0AB3EA00" w14:textId="77777777" w:rsidR="0096220A" w:rsidRPr="005C31B2" w:rsidRDefault="0096220A" w:rsidP="0096220A">
      <w:pPr>
        <w:widowControl w:val="0"/>
        <w:autoSpaceDE w:val="0"/>
        <w:autoSpaceDN w:val="0"/>
        <w:adjustRightInd w:val="0"/>
        <w:rPr>
          <w:rFonts w:ascii="Times New Roman" w:eastAsia="Times New Roman" w:hAnsi="Times New Roman" w:cs="Times New Roman"/>
          <w:sz w:val="24"/>
          <w:szCs w:val="24"/>
          <w:lang w:val="de-CH" w:eastAsia="de-CH"/>
        </w:rPr>
      </w:pPr>
    </w:p>
    <w:p w14:paraId="3324A990" w14:textId="77777777" w:rsidR="0096220A" w:rsidRDefault="0096220A" w:rsidP="0096220A">
      <w:pPr>
        <w:widowControl w:val="0"/>
        <w:autoSpaceDE w:val="0"/>
        <w:autoSpaceDN w:val="0"/>
        <w:adjustRightInd w:val="0"/>
        <w:rPr>
          <w:rFonts w:ascii="Times New Roman" w:eastAsia="Times New Roman" w:hAnsi="Times New Roman" w:cs="Times New Roman"/>
          <w:sz w:val="24"/>
          <w:szCs w:val="24"/>
          <w:lang w:eastAsia="de-CH"/>
        </w:rPr>
      </w:pPr>
      <w:r w:rsidRPr="005C31B2">
        <w:rPr>
          <w:rFonts w:ascii="Times New Roman" w:eastAsia="Times New Roman" w:hAnsi="Times New Roman" w:cs="Times New Roman"/>
          <w:i/>
          <w:iCs/>
          <w:sz w:val="24"/>
          <w:szCs w:val="24"/>
          <w:lang w:eastAsia="de-CH"/>
        </w:rPr>
        <w:t>Note</w:t>
      </w:r>
      <w:r w:rsidRPr="005C31B2">
        <w:rPr>
          <w:rFonts w:ascii="Times New Roman" w:eastAsia="Times New Roman" w:hAnsi="Times New Roman" w:cs="Times New Roman"/>
          <w:sz w:val="24"/>
          <w:szCs w:val="24"/>
          <w:lang w:eastAsia="de-CH"/>
        </w:rPr>
        <w:t xml:space="preserve">. * </w:t>
      </w:r>
      <w:r w:rsidRPr="005C31B2">
        <w:rPr>
          <w:rFonts w:ascii="Times New Roman" w:eastAsia="Times New Roman" w:hAnsi="Times New Roman" w:cs="Times New Roman"/>
          <w:i/>
          <w:iCs/>
          <w:sz w:val="24"/>
          <w:szCs w:val="24"/>
          <w:lang w:eastAsia="de-CH"/>
        </w:rPr>
        <w:t>p</w:t>
      </w:r>
      <w:r w:rsidRPr="005C31B2">
        <w:rPr>
          <w:rFonts w:ascii="Times New Roman" w:eastAsia="Times New Roman" w:hAnsi="Times New Roman" w:cs="Times New Roman"/>
          <w:sz w:val="24"/>
          <w:szCs w:val="24"/>
          <w:lang w:eastAsia="de-CH"/>
        </w:rPr>
        <w:t xml:space="preserve"> &lt; .05. ** </w:t>
      </w:r>
      <w:r w:rsidRPr="005C31B2">
        <w:rPr>
          <w:rFonts w:ascii="Times New Roman" w:eastAsia="Times New Roman" w:hAnsi="Times New Roman" w:cs="Times New Roman"/>
          <w:i/>
          <w:iCs/>
          <w:sz w:val="24"/>
          <w:szCs w:val="24"/>
          <w:lang w:eastAsia="de-CH"/>
        </w:rPr>
        <w:t>p</w:t>
      </w:r>
      <w:r w:rsidRPr="005C31B2">
        <w:rPr>
          <w:rFonts w:ascii="Times New Roman" w:eastAsia="Times New Roman" w:hAnsi="Times New Roman" w:cs="Times New Roman"/>
          <w:sz w:val="24"/>
          <w:szCs w:val="24"/>
          <w:lang w:eastAsia="de-CH"/>
        </w:rPr>
        <w:t xml:space="preserve"> &lt; .01.</w:t>
      </w:r>
      <w:r>
        <w:rPr>
          <w:rFonts w:ascii="Times New Roman" w:eastAsia="Times New Roman" w:hAnsi="Times New Roman" w:cs="Times New Roman"/>
          <w:sz w:val="24"/>
          <w:szCs w:val="24"/>
          <w:lang w:eastAsia="de-CH"/>
        </w:rPr>
        <w:t xml:space="preserve"> ***</w:t>
      </w:r>
      <w:r w:rsidRPr="00FE68BF">
        <w:rPr>
          <w:rFonts w:ascii="Times New Roman" w:eastAsia="Times New Roman" w:hAnsi="Times New Roman" w:cs="Times New Roman"/>
          <w:i/>
          <w:iCs/>
          <w:sz w:val="24"/>
          <w:szCs w:val="24"/>
          <w:lang w:eastAsia="de-CH"/>
        </w:rPr>
        <w:t xml:space="preserve"> p</w:t>
      </w:r>
      <w:r w:rsidRPr="00FE68BF">
        <w:rPr>
          <w:rFonts w:ascii="Segoe UI" w:hAnsi="Segoe UI" w:cs="Segoe UI"/>
          <w:sz w:val="18"/>
          <w:szCs w:val="18"/>
        </w:rPr>
        <w:t xml:space="preserve"> </w:t>
      </w:r>
      <w:r w:rsidRPr="00FE68BF">
        <w:rPr>
          <w:rFonts w:ascii="Times New Roman" w:eastAsia="Times New Roman" w:hAnsi="Times New Roman" w:cs="Times New Roman"/>
          <w:sz w:val="24"/>
          <w:szCs w:val="24"/>
          <w:lang w:eastAsia="de-CH"/>
        </w:rPr>
        <w:t>&lt;</w:t>
      </w:r>
      <w:r>
        <w:rPr>
          <w:rFonts w:ascii="Times New Roman" w:eastAsia="Times New Roman" w:hAnsi="Times New Roman" w:cs="Times New Roman"/>
          <w:sz w:val="24"/>
          <w:szCs w:val="24"/>
          <w:lang w:eastAsia="de-CH"/>
        </w:rPr>
        <w:t xml:space="preserve"> </w:t>
      </w:r>
      <w:r w:rsidRPr="00FE68BF">
        <w:rPr>
          <w:rFonts w:ascii="Times New Roman" w:eastAsia="Times New Roman" w:hAnsi="Times New Roman" w:cs="Times New Roman"/>
          <w:sz w:val="24"/>
          <w:szCs w:val="24"/>
          <w:lang w:eastAsia="de-CH"/>
        </w:rPr>
        <w:t>.001</w:t>
      </w:r>
      <w:r>
        <w:rPr>
          <w:rFonts w:ascii="Times New Roman" w:eastAsia="Times New Roman" w:hAnsi="Times New Roman" w:cs="Times New Roman"/>
          <w:sz w:val="24"/>
          <w:szCs w:val="24"/>
          <w:lang w:eastAsia="de-CH"/>
        </w:rPr>
        <w:t>.</w:t>
      </w:r>
      <w:r w:rsidRPr="005C31B2">
        <w:rPr>
          <w:rFonts w:ascii="Times New Roman" w:eastAsia="Times New Roman" w:hAnsi="Times New Roman" w:cs="Times New Roman"/>
          <w:sz w:val="24"/>
          <w:szCs w:val="24"/>
          <w:lang w:eastAsia="de-CH"/>
        </w:rPr>
        <w:t xml:space="preserve"> </w:t>
      </w:r>
    </w:p>
    <w:p w14:paraId="2089CF8F" w14:textId="77777777" w:rsidR="0096220A" w:rsidRPr="005C31B2" w:rsidRDefault="0096220A" w:rsidP="0096220A">
      <w:pPr>
        <w:widowControl w:val="0"/>
        <w:autoSpaceDE w:val="0"/>
        <w:autoSpaceDN w:val="0"/>
        <w:adjustRightInd w:val="0"/>
        <w:rPr>
          <w:rFonts w:ascii="Times New Roman" w:eastAsia="Times New Roman" w:hAnsi="Times New Roman" w:cs="Times New Roman"/>
          <w:sz w:val="24"/>
          <w:szCs w:val="24"/>
          <w:lang w:eastAsia="de-CH"/>
        </w:rPr>
      </w:pPr>
    </w:p>
    <w:p w14:paraId="61EC570C" w14:textId="77777777" w:rsidR="0096220A" w:rsidRPr="005C31B2" w:rsidRDefault="0096220A" w:rsidP="0096220A">
      <w:pPr>
        <w:widowControl w:val="0"/>
        <w:autoSpaceDE w:val="0"/>
        <w:autoSpaceDN w:val="0"/>
        <w:adjustRightInd w:val="0"/>
        <w:rPr>
          <w:rFonts w:ascii="Times New Roman" w:eastAsia="Times New Roman" w:hAnsi="Times New Roman" w:cs="Times New Roman"/>
          <w:sz w:val="24"/>
          <w:szCs w:val="24"/>
          <w:lang w:eastAsia="de-CH"/>
        </w:rPr>
      </w:pPr>
      <w:r w:rsidRPr="005C31B2">
        <w:rPr>
          <w:rFonts w:ascii="Times New Roman" w:eastAsia="Times New Roman" w:hAnsi="Times New Roman" w:cs="Times New Roman"/>
          <w:sz w:val="24"/>
          <w:szCs w:val="24"/>
          <w:lang w:eastAsia="de-CH"/>
        </w:rPr>
        <w:t xml:space="preserve">Abbreviations: </w:t>
      </w:r>
      <w:proofErr w:type="spellStart"/>
      <w:r w:rsidRPr="005C31B2">
        <w:rPr>
          <w:rFonts w:ascii="Times New Roman" w:eastAsia="Times New Roman" w:hAnsi="Times New Roman" w:cs="Times New Roman"/>
          <w:sz w:val="24"/>
          <w:szCs w:val="24"/>
          <w:lang w:eastAsia="de-CH"/>
        </w:rPr>
        <w:t>SeTr</w:t>
      </w:r>
      <w:proofErr w:type="spellEnd"/>
      <w:r w:rsidRPr="005C31B2">
        <w:rPr>
          <w:rFonts w:ascii="Times New Roman" w:eastAsia="Times New Roman" w:hAnsi="Times New Roman" w:cs="Times New Roman"/>
          <w:sz w:val="24"/>
          <w:szCs w:val="24"/>
          <w:lang w:eastAsia="de-CH"/>
        </w:rPr>
        <w:t xml:space="preserve"> = self-transcendence, </w:t>
      </w:r>
      <w:proofErr w:type="spellStart"/>
      <w:proofErr w:type="gramStart"/>
      <w:r w:rsidRPr="005C31B2">
        <w:rPr>
          <w:rFonts w:ascii="Times New Roman" w:eastAsia="Times New Roman" w:hAnsi="Times New Roman" w:cs="Times New Roman"/>
          <w:sz w:val="24"/>
          <w:szCs w:val="24"/>
          <w:lang w:eastAsia="de-CH"/>
        </w:rPr>
        <w:t>SeEn</w:t>
      </w:r>
      <w:proofErr w:type="spellEnd"/>
      <w:proofErr w:type="gramEnd"/>
      <w:r w:rsidRPr="005C31B2">
        <w:rPr>
          <w:rFonts w:ascii="Times New Roman" w:eastAsia="Times New Roman" w:hAnsi="Times New Roman" w:cs="Times New Roman"/>
          <w:sz w:val="24"/>
          <w:szCs w:val="24"/>
          <w:lang w:eastAsia="de-CH"/>
        </w:rPr>
        <w:t xml:space="preserve"> = self-enhancement, Supp = supportive behavior (centered), Achi = achievement-oriented behavior (centered)</w:t>
      </w:r>
      <w:r>
        <w:rPr>
          <w:rFonts w:ascii="Times New Roman" w:eastAsia="Times New Roman" w:hAnsi="Times New Roman" w:cs="Times New Roman"/>
          <w:sz w:val="24"/>
          <w:szCs w:val="24"/>
          <w:lang w:eastAsia="de-CH"/>
        </w:rPr>
        <w:t xml:space="preserve">; </w:t>
      </w:r>
      <w:r w:rsidRPr="00DE4BF3">
        <w:rPr>
          <w:rFonts w:ascii="Times New Roman" w:eastAsia="Times New Roman" w:hAnsi="Times New Roman" w:cs="Times New Roman"/>
          <w:i/>
          <w:iCs/>
          <w:sz w:val="24"/>
          <w:szCs w:val="24"/>
          <w:lang w:eastAsia="de-CH"/>
        </w:rPr>
        <w:t>N</w:t>
      </w:r>
      <w:r>
        <w:rPr>
          <w:rFonts w:ascii="Times New Roman" w:eastAsia="Times New Roman" w:hAnsi="Times New Roman" w:cs="Times New Roman"/>
          <w:sz w:val="24"/>
          <w:szCs w:val="24"/>
          <w:lang w:eastAsia="de-CH"/>
        </w:rPr>
        <w:t xml:space="preserve">s are ranging from 834 to 1184. </w:t>
      </w:r>
      <w:r w:rsidRPr="005C31B2">
        <w:rPr>
          <w:rFonts w:ascii="Times New Roman" w:eastAsia="Times New Roman" w:hAnsi="Times New Roman" w:cs="Times New Roman"/>
          <w:sz w:val="24"/>
          <w:szCs w:val="24"/>
          <w:lang w:eastAsia="de-CH"/>
        </w:rPr>
        <w:t xml:space="preserve"> </w:t>
      </w:r>
    </w:p>
    <w:p w14:paraId="42D446BE" w14:textId="77777777" w:rsidR="0096220A" w:rsidRDefault="0096220A" w:rsidP="0096220A">
      <w:pPr>
        <w:spacing w:line="360" w:lineRule="auto"/>
        <w:jc w:val="both"/>
        <w:rPr>
          <w:rFonts w:ascii="Times New Roman" w:hAnsi="Times New Roman" w:cs="Times New Roman"/>
          <w:b/>
          <w:bCs/>
          <w:sz w:val="24"/>
          <w:szCs w:val="24"/>
        </w:rPr>
      </w:pPr>
    </w:p>
    <w:p w14:paraId="64AAC9A1" w14:textId="77777777" w:rsidR="0096220A" w:rsidRDefault="0096220A" w:rsidP="0096220A">
      <w:pPr>
        <w:spacing w:line="360" w:lineRule="auto"/>
        <w:jc w:val="both"/>
        <w:rPr>
          <w:rFonts w:ascii="Times New Roman" w:hAnsi="Times New Roman" w:cs="Times New Roman"/>
          <w:b/>
          <w:bCs/>
          <w:sz w:val="24"/>
          <w:szCs w:val="24"/>
        </w:rPr>
      </w:pPr>
    </w:p>
    <w:p w14:paraId="070600D4" w14:textId="77777777" w:rsidR="0096220A" w:rsidRDefault="0096220A" w:rsidP="0096220A">
      <w:pPr>
        <w:spacing w:line="360" w:lineRule="auto"/>
        <w:jc w:val="both"/>
        <w:rPr>
          <w:rFonts w:ascii="Times New Roman" w:hAnsi="Times New Roman" w:cs="Times New Roman"/>
          <w:b/>
          <w:bCs/>
          <w:sz w:val="24"/>
          <w:szCs w:val="24"/>
        </w:rPr>
      </w:pPr>
    </w:p>
    <w:p w14:paraId="0C5A889B" w14:textId="77777777" w:rsidR="0096220A" w:rsidRDefault="0096220A" w:rsidP="0096220A">
      <w:pPr>
        <w:spacing w:line="360" w:lineRule="auto"/>
        <w:jc w:val="both"/>
        <w:rPr>
          <w:rFonts w:ascii="Times New Roman" w:hAnsi="Times New Roman" w:cs="Times New Roman"/>
          <w:b/>
          <w:bCs/>
          <w:sz w:val="24"/>
          <w:szCs w:val="24"/>
        </w:rPr>
      </w:pPr>
    </w:p>
    <w:p w14:paraId="08374FA5" w14:textId="77777777" w:rsidR="0096220A" w:rsidRDefault="0096220A" w:rsidP="0096220A">
      <w:pPr>
        <w:spacing w:line="360" w:lineRule="auto"/>
        <w:jc w:val="both"/>
        <w:rPr>
          <w:rFonts w:ascii="Times New Roman" w:hAnsi="Times New Roman" w:cs="Times New Roman"/>
          <w:b/>
          <w:bCs/>
          <w:sz w:val="24"/>
          <w:szCs w:val="24"/>
        </w:rPr>
      </w:pPr>
    </w:p>
    <w:p w14:paraId="4CF71C4C" w14:textId="77777777" w:rsidR="0096220A" w:rsidRPr="00507C7E" w:rsidRDefault="0096220A" w:rsidP="0096220A">
      <w:pPr>
        <w:spacing w:line="360" w:lineRule="auto"/>
        <w:jc w:val="both"/>
        <w:rPr>
          <w:rFonts w:ascii="Times New Roman" w:hAnsi="Times New Roman" w:cs="Times New Roman"/>
          <w:sz w:val="24"/>
          <w:szCs w:val="24"/>
        </w:rPr>
      </w:pPr>
      <w:r w:rsidRPr="00507C7E">
        <w:rPr>
          <w:rFonts w:ascii="Times New Roman" w:hAnsi="Times New Roman" w:cs="Times New Roman"/>
          <w:sz w:val="24"/>
          <w:szCs w:val="24"/>
        </w:rPr>
        <w:lastRenderedPageBreak/>
        <w:t xml:space="preserve">Table </w:t>
      </w:r>
      <w:r>
        <w:rPr>
          <w:rFonts w:ascii="Times New Roman" w:hAnsi="Times New Roman" w:cs="Times New Roman"/>
          <w:sz w:val="24"/>
          <w:szCs w:val="24"/>
        </w:rPr>
        <w:t>S2</w:t>
      </w:r>
    </w:p>
    <w:p w14:paraId="3F0561A8" w14:textId="77777777" w:rsidR="0096220A" w:rsidRPr="00592CB6" w:rsidRDefault="0096220A" w:rsidP="0096220A">
      <w:pPr>
        <w:spacing w:line="360" w:lineRule="auto"/>
        <w:jc w:val="both"/>
        <w:rPr>
          <w:rFonts w:ascii="Times New Roman" w:hAnsi="Times New Roman" w:cs="Times New Roman"/>
          <w:sz w:val="24"/>
          <w:szCs w:val="24"/>
        </w:rPr>
      </w:pPr>
      <w:r>
        <w:rPr>
          <w:rFonts w:ascii="Times New Roman" w:hAnsi="Times New Roman" w:cs="Times New Roman"/>
          <w:sz w:val="24"/>
          <w:szCs w:val="24"/>
        </w:rPr>
        <w:t>I</w:t>
      </w:r>
      <w:r w:rsidRPr="00507C7E">
        <w:rPr>
          <w:rFonts w:ascii="Times New Roman" w:hAnsi="Times New Roman" w:cs="Times New Roman"/>
          <w:sz w:val="24"/>
          <w:szCs w:val="24"/>
        </w:rPr>
        <w:t xml:space="preserve">ntercorrelations across time between </w:t>
      </w:r>
      <w:r>
        <w:rPr>
          <w:rFonts w:ascii="Times New Roman" w:hAnsi="Times New Roman" w:cs="Times New Roman"/>
          <w:sz w:val="24"/>
          <w:szCs w:val="24"/>
        </w:rPr>
        <w:t>conservation, openness to change, disciplined, learning-oriented behaviors</w:t>
      </w:r>
    </w:p>
    <w:tbl>
      <w:tblPr>
        <w:tblW w:w="13984" w:type="dxa"/>
        <w:tblInd w:w="100" w:type="dxa"/>
        <w:tblLayout w:type="fixed"/>
        <w:tblCellMar>
          <w:left w:w="100" w:type="dxa"/>
          <w:right w:w="100" w:type="dxa"/>
        </w:tblCellMar>
        <w:tblLook w:val="0000" w:firstRow="0" w:lastRow="0" w:firstColumn="0" w:lastColumn="0" w:noHBand="0" w:noVBand="0"/>
      </w:tblPr>
      <w:tblGrid>
        <w:gridCol w:w="1414"/>
        <w:gridCol w:w="838"/>
        <w:gridCol w:w="838"/>
        <w:gridCol w:w="838"/>
        <w:gridCol w:w="838"/>
        <w:gridCol w:w="838"/>
        <w:gridCol w:w="838"/>
        <w:gridCol w:w="838"/>
        <w:gridCol w:w="838"/>
        <w:gridCol w:w="838"/>
        <w:gridCol w:w="838"/>
        <w:gridCol w:w="838"/>
        <w:gridCol w:w="838"/>
        <w:gridCol w:w="838"/>
        <w:gridCol w:w="838"/>
        <w:gridCol w:w="838"/>
      </w:tblGrid>
      <w:tr w:rsidR="0096220A" w:rsidRPr="008E380E" w14:paraId="1B761226" w14:textId="77777777" w:rsidTr="00F87028">
        <w:trPr>
          <w:trHeight w:val="265"/>
        </w:trPr>
        <w:tc>
          <w:tcPr>
            <w:tcW w:w="1414" w:type="dxa"/>
            <w:tcBorders>
              <w:top w:val="single" w:sz="6" w:space="0" w:color="auto"/>
              <w:left w:val="nil"/>
              <w:bottom w:val="single" w:sz="4" w:space="0" w:color="auto"/>
              <w:right w:val="nil"/>
            </w:tcBorders>
            <w:vAlign w:val="center"/>
          </w:tcPr>
          <w:p w14:paraId="4C803FE6" w14:textId="77777777" w:rsidR="0096220A" w:rsidRPr="008E380E" w:rsidRDefault="0096220A" w:rsidP="00F87028">
            <w:pPr>
              <w:widowControl w:val="0"/>
              <w:autoSpaceDE w:val="0"/>
              <w:autoSpaceDN w:val="0"/>
              <w:adjustRightInd w:val="0"/>
              <w:rPr>
                <w:rFonts w:ascii="Times New Roman" w:eastAsia="Times New Roman" w:hAnsi="Times New Roman" w:cs="Times New Roman"/>
                <w:sz w:val="20"/>
                <w:szCs w:val="20"/>
                <w:lang w:val="de-CH" w:eastAsia="de-CH"/>
              </w:rPr>
            </w:pPr>
            <w:bookmarkStart w:id="3" w:name="_Hlk187238314"/>
            <w:r w:rsidRPr="008E380E">
              <w:rPr>
                <w:rFonts w:ascii="Times New Roman" w:eastAsia="Times New Roman" w:hAnsi="Times New Roman" w:cs="Times New Roman"/>
                <w:sz w:val="20"/>
                <w:szCs w:val="20"/>
                <w:lang w:val="de-CH" w:eastAsia="de-CH"/>
              </w:rPr>
              <w:t>Variable</w:t>
            </w:r>
          </w:p>
        </w:tc>
        <w:tc>
          <w:tcPr>
            <w:tcW w:w="838" w:type="dxa"/>
            <w:tcBorders>
              <w:top w:val="single" w:sz="6" w:space="0" w:color="auto"/>
              <w:left w:val="nil"/>
              <w:bottom w:val="single" w:sz="4" w:space="0" w:color="auto"/>
              <w:right w:val="nil"/>
            </w:tcBorders>
            <w:vAlign w:val="center"/>
          </w:tcPr>
          <w:p w14:paraId="6F203A89"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2</w:t>
            </w:r>
          </w:p>
        </w:tc>
        <w:tc>
          <w:tcPr>
            <w:tcW w:w="838" w:type="dxa"/>
            <w:tcBorders>
              <w:top w:val="single" w:sz="6" w:space="0" w:color="auto"/>
              <w:left w:val="nil"/>
              <w:bottom w:val="single" w:sz="4" w:space="0" w:color="auto"/>
              <w:right w:val="nil"/>
            </w:tcBorders>
            <w:vAlign w:val="center"/>
          </w:tcPr>
          <w:p w14:paraId="42728DC2"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3</w:t>
            </w:r>
          </w:p>
        </w:tc>
        <w:tc>
          <w:tcPr>
            <w:tcW w:w="838" w:type="dxa"/>
            <w:tcBorders>
              <w:top w:val="single" w:sz="6" w:space="0" w:color="auto"/>
              <w:left w:val="nil"/>
              <w:bottom w:val="single" w:sz="4" w:space="0" w:color="auto"/>
              <w:right w:val="nil"/>
            </w:tcBorders>
            <w:vAlign w:val="center"/>
          </w:tcPr>
          <w:p w14:paraId="3FB52C36"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4</w:t>
            </w:r>
          </w:p>
        </w:tc>
        <w:tc>
          <w:tcPr>
            <w:tcW w:w="838" w:type="dxa"/>
            <w:tcBorders>
              <w:top w:val="single" w:sz="6" w:space="0" w:color="auto"/>
              <w:left w:val="nil"/>
              <w:bottom w:val="single" w:sz="4" w:space="0" w:color="auto"/>
              <w:right w:val="nil"/>
            </w:tcBorders>
            <w:vAlign w:val="center"/>
          </w:tcPr>
          <w:p w14:paraId="246DDA34"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5</w:t>
            </w:r>
          </w:p>
        </w:tc>
        <w:tc>
          <w:tcPr>
            <w:tcW w:w="838" w:type="dxa"/>
            <w:tcBorders>
              <w:top w:val="single" w:sz="6" w:space="0" w:color="auto"/>
              <w:left w:val="nil"/>
              <w:bottom w:val="single" w:sz="4" w:space="0" w:color="auto"/>
              <w:right w:val="nil"/>
            </w:tcBorders>
            <w:vAlign w:val="center"/>
          </w:tcPr>
          <w:p w14:paraId="2558B46A"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6</w:t>
            </w:r>
          </w:p>
        </w:tc>
        <w:tc>
          <w:tcPr>
            <w:tcW w:w="838" w:type="dxa"/>
            <w:tcBorders>
              <w:top w:val="single" w:sz="6" w:space="0" w:color="auto"/>
              <w:left w:val="nil"/>
              <w:bottom w:val="single" w:sz="4" w:space="0" w:color="auto"/>
              <w:right w:val="nil"/>
            </w:tcBorders>
            <w:vAlign w:val="center"/>
          </w:tcPr>
          <w:p w14:paraId="570E10D6"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7</w:t>
            </w:r>
          </w:p>
        </w:tc>
        <w:tc>
          <w:tcPr>
            <w:tcW w:w="838" w:type="dxa"/>
            <w:tcBorders>
              <w:top w:val="single" w:sz="6" w:space="0" w:color="auto"/>
              <w:left w:val="nil"/>
              <w:bottom w:val="single" w:sz="4" w:space="0" w:color="auto"/>
              <w:right w:val="nil"/>
            </w:tcBorders>
            <w:vAlign w:val="center"/>
          </w:tcPr>
          <w:p w14:paraId="51A8C2C6"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8</w:t>
            </w:r>
          </w:p>
        </w:tc>
        <w:tc>
          <w:tcPr>
            <w:tcW w:w="838" w:type="dxa"/>
            <w:tcBorders>
              <w:top w:val="single" w:sz="6" w:space="0" w:color="auto"/>
              <w:left w:val="nil"/>
              <w:bottom w:val="single" w:sz="4" w:space="0" w:color="auto"/>
              <w:right w:val="nil"/>
            </w:tcBorders>
          </w:tcPr>
          <w:p w14:paraId="52450862"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9</w:t>
            </w:r>
          </w:p>
        </w:tc>
        <w:tc>
          <w:tcPr>
            <w:tcW w:w="838" w:type="dxa"/>
            <w:tcBorders>
              <w:top w:val="single" w:sz="6" w:space="0" w:color="auto"/>
              <w:left w:val="nil"/>
              <w:bottom w:val="single" w:sz="4" w:space="0" w:color="auto"/>
              <w:right w:val="nil"/>
            </w:tcBorders>
          </w:tcPr>
          <w:p w14:paraId="3D5F8B5E"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0</w:t>
            </w:r>
          </w:p>
        </w:tc>
        <w:tc>
          <w:tcPr>
            <w:tcW w:w="838" w:type="dxa"/>
            <w:tcBorders>
              <w:top w:val="single" w:sz="6" w:space="0" w:color="auto"/>
              <w:left w:val="nil"/>
              <w:bottom w:val="single" w:sz="4" w:space="0" w:color="auto"/>
              <w:right w:val="nil"/>
            </w:tcBorders>
          </w:tcPr>
          <w:p w14:paraId="157260FB"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1</w:t>
            </w:r>
          </w:p>
        </w:tc>
        <w:tc>
          <w:tcPr>
            <w:tcW w:w="838" w:type="dxa"/>
            <w:tcBorders>
              <w:top w:val="single" w:sz="6" w:space="0" w:color="auto"/>
              <w:left w:val="nil"/>
              <w:bottom w:val="single" w:sz="4" w:space="0" w:color="auto"/>
              <w:right w:val="nil"/>
            </w:tcBorders>
          </w:tcPr>
          <w:p w14:paraId="5FFF29C4"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2</w:t>
            </w:r>
          </w:p>
        </w:tc>
        <w:tc>
          <w:tcPr>
            <w:tcW w:w="838" w:type="dxa"/>
            <w:tcBorders>
              <w:top w:val="single" w:sz="6" w:space="0" w:color="auto"/>
              <w:left w:val="nil"/>
              <w:bottom w:val="single" w:sz="4" w:space="0" w:color="auto"/>
              <w:right w:val="nil"/>
            </w:tcBorders>
          </w:tcPr>
          <w:p w14:paraId="5AF220F7"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3</w:t>
            </w:r>
          </w:p>
        </w:tc>
        <w:tc>
          <w:tcPr>
            <w:tcW w:w="838" w:type="dxa"/>
            <w:tcBorders>
              <w:top w:val="single" w:sz="6" w:space="0" w:color="auto"/>
              <w:left w:val="nil"/>
              <w:bottom w:val="single" w:sz="4" w:space="0" w:color="auto"/>
              <w:right w:val="nil"/>
            </w:tcBorders>
          </w:tcPr>
          <w:p w14:paraId="15E778A1"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4</w:t>
            </w:r>
          </w:p>
        </w:tc>
        <w:tc>
          <w:tcPr>
            <w:tcW w:w="838" w:type="dxa"/>
            <w:tcBorders>
              <w:top w:val="single" w:sz="6" w:space="0" w:color="auto"/>
              <w:left w:val="nil"/>
              <w:bottom w:val="single" w:sz="4" w:space="0" w:color="auto"/>
              <w:right w:val="nil"/>
            </w:tcBorders>
          </w:tcPr>
          <w:p w14:paraId="6C0B643E"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5</w:t>
            </w:r>
          </w:p>
        </w:tc>
        <w:tc>
          <w:tcPr>
            <w:tcW w:w="838" w:type="dxa"/>
            <w:tcBorders>
              <w:top w:val="single" w:sz="6" w:space="0" w:color="auto"/>
              <w:left w:val="nil"/>
              <w:bottom w:val="single" w:sz="4" w:space="0" w:color="auto"/>
              <w:right w:val="nil"/>
            </w:tcBorders>
          </w:tcPr>
          <w:p w14:paraId="0C11A1BA"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6</w:t>
            </w:r>
          </w:p>
        </w:tc>
      </w:tr>
      <w:tr w:rsidR="0096220A" w:rsidRPr="008E380E" w14:paraId="64F38D65" w14:textId="77777777" w:rsidTr="00F87028">
        <w:trPr>
          <w:trHeight w:val="265"/>
        </w:trPr>
        <w:tc>
          <w:tcPr>
            <w:tcW w:w="1414" w:type="dxa"/>
            <w:tcBorders>
              <w:top w:val="single" w:sz="4" w:space="0" w:color="auto"/>
              <w:left w:val="nil"/>
              <w:bottom w:val="nil"/>
              <w:right w:val="nil"/>
            </w:tcBorders>
            <w:vAlign w:val="center"/>
          </w:tcPr>
          <w:p w14:paraId="1BA2EA6A"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1 </w:t>
            </w:r>
            <w:proofErr w:type="spellStart"/>
            <w:r w:rsidRPr="008E380E">
              <w:rPr>
                <w:rFonts w:ascii="Times New Roman" w:eastAsia="Times New Roman" w:hAnsi="Times New Roman" w:cs="Times New Roman"/>
                <w:sz w:val="20"/>
                <w:szCs w:val="20"/>
                <w:lang w:val="de-CH" w:eastAsia="de-CH"/>
              </w:rPr>
              <w:t>Con</w:t>
            </w:r>
            <w:proofErr w:type="spellEnd"/>
            <w:r w:rsidRPr="008E380E">
              <w:rPr>
                <w:rFonts w:ascii="Times New Roman" w:eastAsia="Times New Roman" w:hAnsi="Times New Roman" w:cs="Times New Roman"/>
                <w:sz w:val="20"/>
                <w:szCs w:val="20"/>
                <w:lang w:val="de-CH" w:eastAsia="de-CH"/>
              </w:rPr>
              <w:t xml:space="preserve"> T1</w:t>
            </w:r>
          </w:p>
        </w:tc>
        <w:tc>
          <w:tcPr>
            <w:tcW w:w="838" w:type="dxa"/>
            <w:tcBorders>
              <w:top w:val="single" w:sz="4" w:space="0" w:color="auto"/>
              <w:left w:val="nil"/>
              <w:bottom w:val="nil"/>
              <w:right w:val="nil"/>
            </w:tcBorders>
            <w:vAlign w:val="center"/>
          </w:tcPr>
          <w:p w14:paraId="5407973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3*</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single" w:sz="4" w:space="0" w:color="auto"/>
              <w:left w:val="nil"/>
              <w:bottom w:val="nil"/>
              <w:right w:val="nil"/>
            </w:tcBorders>
            <w:vAlign w:val="center"/>
          </w:tcPr>
          <w:p w14:paraId="4241B18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21**</w:t>
            </w:r>
            <w:r>
              <w:rPr>
                <w:rFonts w:ascii="Times New Roman" w:hAnsi="Times New Roman" w:cs="Times New Roman"/>
                <w:sz w:val="20"/>
                <w:szCs w:val="20"/>
              </w:rPr>
              <w:t>*</w:t>
            </w:r>
          </w:p>
        </w:tc>
        <w:tc>
          <w:tcPr>
            <w:tcW w:w="838" w:type="dxa"/>
            <w:tcBorders>
              <w:top w:val="single" w:sz="4" w:space="0" w:color="auto"/>
              <w:left w:val="nil"/>
              <w:bottom w:val="nil"/>
              <w:right w:val="nil"/>
            </w:tcBorders>
            <w:vAlign w:val="center"/>
          </w:tcPr>
          <w:p w14:paraId="6D43CAD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2*</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single" w:sz="4" w:space="0" w:color="auto"/>
              <w:left w:val="nil"/>
              <w:bottom w:val="nil"/>
              <w:right w:val="nil"/>
            </w:tcBorders>
            <w:vAlign w:val="center"/>
          </w:tcPr>
          <w:p w14:paraId="5CC8F17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0*</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single" w:sz="4" w:space="0" w:color="auto"/>
              <w:left w:val="nil"/>
              <w:bottom w:val="nil"/>
              <w:right w:val="nil"/>
            </w:tcBorders>
            <w:vAlign w:val="center"/>
          </w:tcPr>
          <w:p w14:paraId="23E55DE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7*</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single" w:sz="4" w:space="0" w:color="auto"/>
              <w:left w:val="nil"/>
              <w:bottom w:val="nil"/>
              <w:right w:val="nil"/>
            </w:tcBorders>
            <w:vAlign w:val="center"/>
          </w:tcPr>
          <w:p w14:paraId="314FDBF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6*</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single" w:sz="4" w:space="0" w:color="auto"/>
              <w:left w:val="nil"/>
              <w:bottom w:val="nil"/>
              <w:right w:val="nil"/>
            </w:tcBorders>
            <w:vAlign w:val="center"/>
          </w:tcPr>
          <w:p w14:paraId="5FB6F21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21*</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single" w:sz="4" w:space="0" w:color="auto"/>
              <w:left w:val="nil"/>
              <w:bottom w:val="nil"/>
              <w:right w:val="nil"/>
            </w:tcBorders>
            <w:vAlign w:val="center"/>
          </w:tcPr>
          <w:p w14:paraId="0872484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6*</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single" w:sz="4" w:space="0" w:color="auto"/>
              <w:left w:val="nil"/>
              <w:bottom w:val="nil"/>
              <w:right w:val="nil"/>
            </w:tcBorders>
            <w:vAlign w:val="center"/>
          </w:tcPr>
          <w:p w14:paraId="234AAEA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6</w:t>
            </w:r>
          </w:p>
        </w:tc>
        <w:tc>
          <w:tcPr>
            <w:tcW w:w="838" w:type="dxa"/>
            <w:tcBorders>
              <w:top w:val="single" w:sz="4" w:space="0" w:color="auto"/>
              <w:left w:val="nil"/>
              <w:bottom w:val="nil"/>
              <w:right w:val="nil"/>
            </w:tcBorders>
            <w:vAlign w:val="center"/>
          </w:tcPr>
          <w:p w14:paraId="031BB3C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3**</w:t>
            </w:r>
            <w:r>
              <w:rPr>
                <w:rFonts w:ascii="Times New Roman" w:hAnsi="Times New Roman" w:cs="Times New Roman"/>
                <w:sz w:val="20"/>
                <w:szCs w:val="20"/>
              </w:rPr>
              <w:t>*</w:t>
            </w:r>
          </w:p>
        </w:tc>
        <w:tc>
          <w:tcPr>
            <w:tcW w:w="838" w:type="dxa"/>
            <w:tcBorders>
              <w:top w:val="single" w:sz="4" w:space="0" w:color="auto"/>
              <w:left w:val="nil"/>
              <w:bottom w:val="nil"/>
              <w:right w:val="nil"/>
            </w:tcBorders>
            <w:vAlign w:val="center"/>
          </w:tcPr>
          <w:p w14:paraId="58CCDB7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2**</w:t>
            </w:r>
          </w:p>
        </w:tc>
        <w:tc>
          <w:tcPr>
            <w:tcW w:w="838" w:type="dxa"/>
            <w:tcBorders>
              <w:top w:val="single" w:sz="4" w:space="0" w:color="auto"/>
              <w:left w:val="nil"/>
              <w:bottom w:val="nil"/>
              <w:right w:val="nil"/>
            </w:tcBorders>
            <w:vAlign w:val="center"/>
          </w:tcPr>
          <w:p w14:paraId="460B6B7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8*</w:t>
            </w:r>
          </w:p>
        </w:tc>
        <w:tc>
          <w:tcPr>
            <w:tcW w:w="838" w:type="dxa"/>
            <w:tcBorders>
              <w:top w:val="single" w:sz="4" w:space="0" w:color="auto"/>
              <w:left w:val="nil"/>
              <w:bottom w:val="nil"/>
              <w:right w:val="nil"/>
            </w:tcBorders>
            <w:vAlign w:val="center"/>
          </w:tcPr>
          <w:p w14:paraId="3F25ECC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5</w:t>
            </w:r>
          </w:p>
        </w:tc>
        <w:tc>
          <w:tcPr>
            <w:tcW w:w="838" w:type="dxa"/>
            <w:tcBorders>
              <w:top w:val="single" w:sz="4" w:space="0" w:color="auto"/>
              <w:left w:val="nil"/>
              <w:bottom w:val="nil"/>
              <w:right w:val="nil"/>
            </w:tcBorders>
            <w:vAlign w:val="center"/>
          </w:tcPr>
          <w:p w14:paraId="2CF850A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1**</w:t>
            </w:r>
          </w:p>
        </w:tc>
        <w:tc>
          <w:tcPr>
            <w:tcW w:w="838" w:type="dxa"/>
            <w:tcBorders>
              <w:top w:val="single" w:sz="4" w:space="0" w:color="auto"/>
              <w:left w:val="nil"/>
              <w:bottom w:val="nil"/>
              <w:right w:val="nil"/>
            </w:tcBorders>
            <w:vAlign w:val="center"/>
          </w:tcPr>
          <w:p w14:paraId="4D3AD46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8</w:t>
            </w:r>
          </w:p>
        </w:tc>
      </w:tr>
      <w:tr w:rsidR="0096220A" w:rsidRPr="008E380E" w14:paraId="22AE74B2" w14:textId="77777777" w:rsidTr="00F87028">
        <w:trPr>
          <w:trHeight w:val="265"/>
        </w:trPr>
        <w:tc>
          <w:tcPr>
            <w:tcW w:w="1414" w:type="dxa"/>
            <w:tcBorders>
              <w:top w:val="nil"/>
              <w:left w:val="nil"/>
              <w:bottom w:val="nil"/>
              <w:right w:val="nil"/>
            </w:tcBorders>
            <w:vAlign w:val="center"/>
          </w:tcPr>
          <w:p w14:paraId="6E843FF1"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2 </w:t>
            </w:r>
            <w:proofErr w:type="spellStart"/>
            <w:r w:rsidRPr="008E380E">
              <w:rPr>
                <w:rFonts w:ascii="Times New Roman" w:eastAsia="Times New Roman" w:hAnsi="Times New Roman" w:cs="Times New Roman"/>
                <w:sz w:val="20"/>
                <w:szCs w:val="20"/>
                <w:lang w:val="de-CH" w:eastAsia="de-CH"/>
              </w:rPr>
              <w:t>Con</w:t>
            </w:r>
            <w:proofErr w:type="spellEnd"/>
            <w:r w:rsidRPr="008E380E">
              <w:rPr>
                <w:rFonts w:ascii="Times New Roman" w:eastAsia="Times New Roman" w:hAnsi="Times New Roman" w:cs="Times New Roman"/>
                <w:sz w:val="20"/>
                <w:szCs w:val="20"/>
                <w:lang w:val="de-CH" w:eastAsia="de-CH"/>
              </w:rPr>
              <w:t xml:space="preserve"> T2</w:t>
            </w:r>
          </w:p>
        </w:tc>
        <w:tc>
          <w:tcPr>
            <w:tcW w:w="838" w:type="dxa"/>
            <w:tcBorders>
              <w:top w:val="nil"/>
              <w:left w:val="nil"/>
              <w:bottom w:val="nil"/>
              <w:right w:val="nil"/>
            </w:tcBorders>
            <w:vAlign w:val="center"/>
          </w:tcPr>
          <w:p w14:paraId="6296021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2FDB7B8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9</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121EF35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9</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486914E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27*</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0254081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0*</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6CC7EF5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6*</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4D36B0C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6*</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4628CC1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7*</w:t>
            </w:r>
          </w:p>
        </w:tc>
        <w:tc>
          <w:tcPr>
            <w:tcW w:w="838" w:type="dxa"/>
            <w:tcBorders>
              <w:top w:val="nil"/>
              <w:left w:val="nil"/>
              <w:bottom w:val="nil"/>
              <w:right w:val="nil"/>
            </w:tcBorders>
            <w:vAlign w:val="center"/>
          </w:tcPr>
          <w:p w14:paraId="262A434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7*</w:t>
            </w:r>
          </w:p>
        </w:tc>
        <w:tc>
          <w:tcPr>
            <w:tcW w:w="838" w:type="dxa"/>
            <w:tcBorders>
              <w:top w:val="nil"/>
              <w:left w:val="nil"/>
              <w:bottom w:val="nil"/>
              <w:right w:val="nil"/>
            </w:tcBorders>
            <w:vAlign w:val="center"/>
          </w:tcPr>
          <w:p w14:paraId="3E62F79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0</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75C15A0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1*</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15A7E09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5</w:t>
            </w:r>
          </w:p>
        </w:tc>
        <w:tc>
          <w:tcPr>
            <w:tcW w:w="838" w:type="dxa"/>
            <w:tcBorders>
              <w:top w:val="nil"/>
              <w:left w:val="nil"/>
              <w:bottom w:val="nil"/>
              <w:right w:val="nil"/>
            </w:tcBorders>
            <w:vAlign w:val="center"/>
          </w:tcPr>
          <w:p w14:paraId="6460BCA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6</w:t>
            </w:r>
          </w:p>
        </w:tc>
        <w:tc>
          <w:tcPr>
            <w:tcW w:w="838" w:type="dxa"/>
            <w:tcBorders>
              <w:top w:val="nil"/>
              <w:left w:val="nil"/>
              <w:bottom w:val="nil"/>
              <w:right w:val="nil"/>
            </w:tcBorders>
            <w:vAlign w:val="center"/>
          </w:tcPr>
          <w:p w14:paraId="6E332A4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9**</w:t>
            </w:r>
          </w:p>
        </w:tc>
        <w:tc>
          <w:tcPr>
            <w:tcW w:w="838" w:type="dxa"/>
            <w:tcBorders>
              <w:top w:val="nil"/>
              <w:left w:val="nil"/>
              <w:bottom w:val="nil"/>
              <w:right w:val="nil"/>
            </w:tcBorders>
            <w:vAlign w:val="center"/>
          </w:tcPr>
          <w:p w14:paraId="3BEA32D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0**</w:t>
            </w:r>
          </w:p>
        </w:tc>
      </w:tr>
      <w:tr w:rsidR="0096220A" w:rsidRPr="008E380E" w14:paraId="2278D7BF" w14:textId="77777777" w:rsidTr="00F87028">
        <w:trPr>
          <w:trHeight w:val="265"/>
        </w:trPr>
        <w:tc>
          <w:tcPr>
            <w:tcW w:w="1414" w:type="dxa"/>
            <w:tcBorders>
              <w:top w:val="nil"/>
              <w:left w:val="nil"/>
              <w:bottom w:val="nil"/>
              <w:right w:val="nil"/>
            </w:tcBorders>
            <w:vAlign w:val="center"/>
          </w:tcPr>
          <w:p w14:paraId="19BFA8C8"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3 </w:t>
            </w:r>
            <w:proofErr w:type="spellStart"/>
            <w:r w:rsidRPr="008E380E">
              <w:rPr>
                <w:rFonts w:ascii="Times New Roman" w:eastAsia="Times New Roman" w:hAnsi="Times New Roman" w:cs="Times New Roman"/>
                <w:sz w:val="20"/>
                <w:szCs w:val="20"/>
                <w:lang w:val="de-CH" w:eastAsia="de-CH"/>
              </w:rPr>
              <w:t>Con</w:t>
            </w:r>
            <w:proofErr w:type="spellEnd"/>
            <w:r w:rsidRPr="008E380E">
              <w:rPr>
                <w:rFonts w:ascii="Times New Roman" w:eastAsia="Times New Roman" w:hAnsi="Times New Roman" w:cs="Times New Roman"/>
                <w:sz w:val="20"/>
                <w:szCs w:val="20"/>
                <w:lang w:val="de-CH" w:eastAsia="de-CH"/>
              </w:rPr>
              <w:t xml:space="preserve"> T3</w:t>
            </w:r>
          </w:p>
        </w:tc>
        <w:tc>
          <w:tcPr>
            <w:tcW w:w="838" w:type="dxa"/>
            <w:tcBorders>
              <w:top w:val="nil"/>
              <w:left w:val="nil"/>
              <w:bottom w:val="nil"/>
              <w:right w:val="nil"/>
            </w:tcBorders>
            <w:vAlign w:val="center"/>
          </w:tcPr>
          <w:p w14:paraId="68BACB8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611E25A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5C98237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8*</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53950F8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24*</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1881879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5*</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3C3B3B4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1*</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475E6FC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0*</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0CF2323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7</w:t>
            </w:r>
          </w:p>
        </w:tc>
        <w:tc>
          <w:tcPr>
            <w:tcW w:w="838" w:type="dxa"/>
            <w:tcBorders>
              <w:top w:val="nil"/>
              <w:left w:val="nil"/>
              <w:bottom w:val="nil"/>
              <w:right w:val="nil"/>
            </w:tcBorders>
            <w:vAlign w:val="center"/>
          </w:tcPr>
          <w:p w14:paraId="427CCEB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1*</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4913AD9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2*</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12F7ECB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2*</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4C405D4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0**</w:t>
            </w:r>
          </w:p>
        </w:tc>
        <w:tc>
          <w:tcPr>
            <w:tcW w:w="838" w:type="dxa"/>
            <w:tcBorders>
              <w:top w:val="nil"/>
              <w:left w:val="nil"/>
              <w:bottom w:val="nil"/>
              <w:right w:val="nil"/>
            </w:tcBorders>
            <w:vAlign w:val="center"/>
          </w:tcPr>
          <w:p w14:paraId="5C46525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5*</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10D2AC2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8**</w:t>
            </w:r>
            <w:r>
              <w:rPr>
                <w:rFonts w:ascii="Times New Roman" w:hAnsi="Times New Roman" w:cs="Times New Roman"/>
                <w:sz w:val="20"/>
                <w:szCs w:val="20"/>
              </w:rPr>
              <w:t>*</w:t>
            </w:r>
          </w:p>
        </w:tc>
        <w:tc>
          <w:tcPr>
            <w:tcW w:w="838" w:type="dxa"/>
            <w:tcBorders>
              <w:top w:val="nil"/>
              <w:left w:val="nil"/>
              <w:bottom w:val="nil"/>
              <w:right w:val="nil"/>
            </w:tcBorders>
            <w:vAlign w:val="center"/>
          </w:tcPr>
          <w:p w14:paraId="7D22288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5*</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8E380E" w14:paraId="4D510B4E" w14:textId="77777777" w:rsidTr="00F87028">
        <w:trPr>
          <w:trHeight w:val="265"/>
        </w:trPr>
        <w:tc>
          <w:tcPr>
            <w:tcW w:w="1414" w:type="dxa"/>
            <w:tcBorders>
              <w:top w:val="nil"/>
              <w:left w:val="nil"/>
              <w:bottom w:val="nil"/>
              <w:right w:val="nil"/>
            </w:tcBorders>
            <w:vAlign w:val="center"/>
          </w:tcPr>
          <w:p w14:paraId="10F99008"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4 </w:t>
            </w:r>
            <w:proofErr w:type="spellStart"/>
            <w:r w:rsidRPr="008E380E">
              <w:rPr>
                <w:rFonts w:ascii="Times New Roman" w:eastAsia="Times New Roman" w:hAnsi="Times New Roman" w:cs="Times New Roman"/>
                <w:sz w:val="20"/>
                <w:szCs w:val="20"/>
                <w:lang w:val="de-CH" w:eastAsia="de-CH"/>
              </w:rPr>
              <w:t>Con</w:t>
            </w:r>
            <w:proofErr w:type="spellEnd"/>
            <w:r w:rsidRPr="008E380E">
              <w:rPr>
                <w:rFonts w:ascii="Times New Roman" w:eastAsia="Times New Roman" w:hAnsi="Times New Roman" w:cs="Times New Roman"/>
                <w:sz w:val="20"/>
                <w:szCs w:val="20"/>
                <w:lang w:val="de-CH" w:eastAsia="de-CH"/>
              </w:rPr>
              <w:t xml:space="preserve"> T4</w:t>
            </w:r>
          </w:p>
        </w:tc>
        <w:tc>
          <w:tcPr>
            <w:tcW w:w="838" w:type="dxa"/>
            <w:tcBorders>
              <w:top w:val="nil"/>
              <w:left w:val="nil"/>
              <w:bottom w:val="nil"/>
              <w:right w:val="nil"/>
            </w:tcBorders>
            <w:vAlign w:val="center"/>
          </w:tcPr>
          <w:p w14:paraId="51174DF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0617968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51F6E56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07CA8B6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29*</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005223F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2*</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6A39994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5*</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3EB9687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6**</w:t>
            </w:r>
            <w:r>
              <w:rPr>
                <w:rFonts w:ascii="Times New Roman" w:hAnsi="Times New Roman" w:cs="Times New Roman"/>
                <w:sz w:val="20"/>
                <w:szCs w:val="20"/>
              </w:rPr>
              <w:t>*</w:t>
            </w:r>
          </w:p>
        </w:tc>
        <w:tc>
          <w:tcPr>
            <w:tcW w:w="838" w:type="dxa"/>
            <w:tcBorders>
              <w:top w:val="nil"/>
              <w:left w:val="nil"/>
              <w:bottom w:val="nil"/>
              <w:right w:val="nil"/>
            </w:tcBorders>
            <w:vAlign w:val="center"/>
          </w:tcPr>
          <w:p w14:paraId="69E9B69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1**</w:t>
            </w:r>
          </w:p>
        </w:tc>
        <w:tc>
          <w:tcPr>
            <w:tcW w:w="838" w:type="dxa"/>
            <w:tcBorders>
              <w:top w:val="nil"/>
              <w:left w:val="nil"/>
              <w:bottom w:val="nil"/>
              <w:right w:val="nil"/>
            </w:tcBorders>
            <w:vAlign w:val="center"/>
          </w:tcPr>
          <w:p w14:paraId="460F518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1*</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54B8174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2**</w:t>
            </w:r>
            <w:r>
              <w:rPr>
                <w:rFonts w:ascii="Times New Roman" w:hAnsi="Times New Roman" w:cs="Times New Roman"/>
                <w:sz w:val="20"/>
                <w:szCs w:val="20"/>
              </w:rPr>
              <w:t>*</w:t>
            </w:r>
          </w:p>
        </w:tc>
        <w:tc>
          <w:tcPr>
            <w:tcW w:w="838" w:type="dxa"/>
            <w:tcBorders>
              <w:top w:val="nil"/>
              <w:left w:val="nil"/>
              <w:bottom w:val="nil"/>
              <w:right w:val="nil"/>
            </w:tcBorders>
            <w:vAlign w:val="center"/>
          </w:tcPr>
          <w:p w14:paraId="35624AE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5**</w:t>
            </w:r>
            <w:r>
              <w:rPr>
                <w:rFonts w:ascii="Times New Roman" w:hAnsi="Times New Roman" w:cs="Times New Roman"/>
                <w:sz w:val="20"/>
                <w:szCs w:val="20"/>
              </w:rPr>
              <w:t>*</w:t>
            </w:r>
          </w:p>
        </w:tc>
        <w:tc>
          <w:tcPr>
            <w:tcW w:w="838" w:type="dxa"/>
            <w:tcBorders>
              <w:top w:val="nil"/>
              <w:left w:val="nil"/>
              <w:bottom w:val="nil"/>
              <w:right w:val="nil"/>
            </w:tcBorders>
            <w:vAlign w:val="center"/>
          </w:tcPr>
          <w:p w14:paraId="16E02B4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3*</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30EA095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6**</w:t>
            </w:r>
            <w:r>
              <w:rPr>
                <w:rFonts w:ascii="Times New Roman" w:hAnsi="Times New Roman" w:cs="Times New Roman"/>
                <w:sz w:val="20"/>
                <w:szCs w:val="20"/>
              </w:rPr>
              <w:t>*</w:t>
            </w:r>
          </w:p>
        </w:tc>
        <w:tc>
          <w:tcPr>
            <w:tcW w:w="838" w:type="dxa"/>
            <w:tcBorders>
              <w:top w:val="nil"/>
              <w:left w:val="nil"/>
              <w:bottom w:val="nil"/>
              <w:right w:val="nil"/>
            </w:tcBorders>
            <w:vAlign w:val="center"/>
          </w:tcPr>
          <w:p w14:paraId="1D74CBF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5*</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24C24EA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8</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8E380E" w14:paraId="1852195F" w14:textId="77777777" w:rsidTr="00F87028">
        <w:trPr>
          <w:trHeight w:val="265"/>
        </w:trPr>
        <w:tc>
          <w:tcPr>
            <w:tcW w:w="1414" w:type="dxa"/>
            <w:tcBorders>
              <w:top w:val="nil"/>
              <w:left w:val="nil"/>
              <w:bottom w:val="nil"/>
              <w:right w:val="nil"/>
            </w:tcBorders>
            <w:vAlign w:val="center"/>
          </w:tcPr>
          <w:p w14:paraId="392B7B9D"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5 </w:t>
            </w:r>
            <w:proofErr w:type="spellStart"/>
            <w:r w:rsidRPr="008E380E">
              <w:rPr>
                <w:rFonts w:ascii="Times New Roman" w:eastAsia="Times New Roman" w:hAnsi="Times New Roman" w:cs="Times New Roman"/>
                <w:sz w:val="20"/>
                <w:szCs w:val="20"/>
                <w:lang w:val="de-CH" w:eastAsia="de-CH"/>
              </w:rPr>
              <w:t>OtC</w:t>
            </w:r>
            <w:proofErr w:type="spellEnd"/>
            <w:r w:rsidRPr="008E380E">
              <w:rPr>
                <w:rFonts w:ascii="Times New Roman" w:eastAsia="Times New Roman" w:hAnsi="Times New Roman" w:cs="Times New Roman"/>
                <w:sz w:val="20"/>
                <w:szCs w:val="20"/>
                <w:lang w:val="de-CH" w:eastAsia="de-CH"/>
              </w:rPr>
              <w:t xml:space="preserve"> T1</w:t>
            </w:r>
          </w:p>
        </w:tc>
        <w:tc>
          <w:tcPr>
            <w:tcW w:w="838" w:type="dxa"/>
            <w:tcBorders>
              <w:top w:val="nil"/>
              <w:left w:val="nil"/>
              <w:bottom w:val="nil"/>
              <w:right w:val="nil"/>
            </w:tcBorders>
            <w:vAlign w:val="center"/>
          </w:tcPr>
          <w:p w14:paraId="54320C6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1F139C0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4E545CC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157821A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CAFB19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2**</w:t>
            </w:r>
            <w:r>
              <w:rPr>
                <w:rFonts w:ascii="Times New Roman" w:hAnsi="Times New Roman" w:cs="Times New Roman"/>
                <w:sz w:val="20"/>
                <w:szCs w:val="20"/>
              </w:rPr>
              <w:t>*</w:t>
            </w:r>
          </w:p>
        </w:tc>
        <w:tc>
          <w:tcPr>
            <w:tcW w:w="838" w:type="dxa"/>
            <w:tcBorders>
              <w:top w:val="nil"/>
              <w:left w:val="nil"/>
              <w:bottom w:val="nil"/>
              <w:right w:val="nil"/>
            </w:tcBorders>
            <w:vAlign w:val="center"/>
          </w:tcPr>
          <w:p w14:paraId="3B3D21A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9*</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33420E0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9**</w:t>
            </w:r>
            <w:r>
              <w:rPr>
                <w:rFonts w:ascii="Times New Roman" w:hAnsi="Times New Roman" w:cs="Times New Roman"/>
                <w:sz w:val="20"/>
                <w:szCs w:val="20"/>
              </w:rPr>
              <w:t>*</w:t>
            </w:r>
          </w:p>
        </w:tc>
        <w:tc>
          <w:tcPr>
            <w:tcW w:w="838" w:type="dxa"/>
            <w:tcBorders>
              <w:top w:val="nil"/>
              <w:left w:val="nil"/>
              <w:bottom w:val="nil"/>
              <w:right w:val="nil"/>
            </w:tcBorders>
            <w:vAlign w:val="center"/>
          </w:tcPr>
          <w:p w14:paraId="0820885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9**</w:t>
            </w:r>
            <w:r>
              <w:rPr>
                <w:rFonts w:ascii="Times New Roman" w:hAnsi="Times New Roman" w:cs="Times New Roman"/>
                <w:sz w:val="20"/>
                <w:szCs w:val="20"/>
              </w:rPr>
              <w:t>*</w:t>
            </w:r>
          </w:p>
        </w:tc>
        <w:tc>
          <w:tcPr>
            <w:tcW w:w="838" w:type="dxa"/>
            <w:tcBorders>
              <w:top w:val="nil"/>
              <w:left w:val="nil"/>
              <w:bottom w:val="nil"/>
              <w:right w:val="nil"/>
            </w:tcBorders>
            <w:vAlign w:val="center"/>
          </w:tcPr>
          <w:p w14:paraId="631A759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4</w:t>
            </w:r>
          </w:p>
        </w:tc>
        <w:tc>
          <w:tcPr>
            <w:tcW w:w="838" w:type="dxa"/>
            <w:tcBorders>
              <w:top w:val="nil"/>
              <w:left w:val="nil"/>
              <w:bottom w:val="nil"/>
              <w:right w:val="nil"/>
            </w:tcBorders>
            <w:vAlign w:val="center"/>
          </w:tcPr>
          <w:p w14:paraId="091E573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2**</w:t>
            </w:r>
          </w:p>
        </w:tc>
        <w:tc>
          <w:tcPr>
            <w:tcW w:w="838" w:type="dxa"/>
            <w:tcBorders>
              <w:top w:val="nil"/>
              <w:left w:val="nil"/>
              <w:bottom w:val="nil"/>
              <w:right w:val="nil"/>
            </w:tcBorders>
            <w:vAlign w:val="center"/>
          </w:tcPr>
          <w:p w14:paraId="6C036F6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3*</w:t>
            </w:r>
            <w:r>
              <w:rPr>
                <w:rFonts w:ascii="Times New Roman" w:hAnsi="Times New Roman" w:cs="Times New Roman"/>
                <w:sz w:val="20"/>
                <w:szCs w:val="20"/>
              </w:rPr>
              <w:t>3</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5AD6A22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2*</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7716BDC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5</w:t>
            </w:r>
          </w:p>
        </w:tc>
        <w:tc>
          <w:tcPr>
            <w:tcW w:w="838" w:type="dxa"/>
            <w:tcBorders>
              <w:top w:val="nil"/>
              <w:left w:val="nil"/>
              <w:bottom w:val="nil"/>
              <w:right w:val="nil"/>
            </w:tcBorders>
            <w:vAlign w:val="center"/>
          </w:tcPr>
          <w:p w14:paraId="3E7C5E4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2**</w:t>
            </w:r>
          </w:p>
        </w:tc>
        <w:tc>
          <w:tcPr>
            <w:tcW w:w="838" w:type="dxa"/>
            <w:tcBorders>
              <w:top w:val="nil"/>
              <w:left w:val="nil"/>
              <w:bottom w:val="nil"/>
              <w:right w:val="nil"/>
            </w:tcBorders>
            <w:vAlign w:val="center"/>
          </w:tcPr>
          <w:p w14:paraId="443AA17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1**</w:t>
            </w:r>
          </w:p>
        </w:tc>
      </w:tr>
      <w:tr w:rsidR="0096220A" w:rsidRPr="008E380E" w14:paraId="4FEFA032" w14:textId="77777777" w:rsidTr="00F87028">
        <w:trPr>
          <w:trHeight w:val="265"/>
        </w:trPr>
        <w:tc>
          <w:tcPr>
            <w:tcW w:w="1414" w:type="dxa"/>
            <w:tcBorders>
              <w:top w:val="nil"/>
              <w:left w:val="nil"/>
              <w:bottom w:val="nil"/>
              <w:right w:val="nil"/>
            </w:tcBorders>
            <w:vAlign w:val="center"/>
          </w:tcPr>
          <w:p w14:paraId="20A406A3"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6 </w:t>
            </w:r>
            <w:proofErr w:type="spellStart"/>
            <w:r w:rsidRPr="008E380E">
              <w:rPr>
                <w:rFonts w:ascii="Times New Roman" w:eastAsia="Times New Roman" w:hAnsi="Times New Roman" w:cs="Times New Roman"/>
                <w:sz w:val="20"/>
                <w:szCs w:val="20"/>
                <w:lang w:val="de-CH" w:eastAsia="de-CH"/>
              </w:rPr>
              <w:t>OtC</w:t>
            </w:r>
            <w:proofErr w:type="spellEnd"/>
            <w:r w:rsidRPr="008E380E">
              <w:rPr>
                <w:rFonts w:ascii="Times New Roman" w:eastAsia="Times New Roman" w:hAnsi="Times New Roman" w:cs="Times New Roman"/>
                <w:sz w:val="20"/>
                <w:szCs w:val="20"/>
                <w:lang w:val="de-CH" w:eastAsia="de-CH"/>
              </w:rPr>
              <w:t xml:space="preserve"> T2</w:t>
            </w:r>
          </w:p>
        </w:tc>
        <w:tc>
          <w:tcPr>
            <w:tcW w:w="838" w:type="dxa"/>
            <w:tcBorders>
              <w:top w:val="nil"/>
              <w:left w:val="nil"/>
              <w:bottom w:val="nil"/>
              <w:right w:val="nil"/>
            </w:tcBorders>
            <w:vAlign w:val="center"/>
          </w:tcPr>
          <w:p w14:paraId="4F9F6CB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21B5A1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5E5CE10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2C30AE5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629E1F2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671E985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4*</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1BC7857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5*</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50581F1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9*</w:t>
            </w:r>
          </w:p>
        </w:tc>
        <w:tc>
          <w:tcPr>
            <w:tcW w:w="838" w:type="dxa"/>
            <w:tcBorders>
              <w:top w:val="nil"/>
              <w:left w:val="nil"/>
              <w:bottom w:val="nil"/>
              <w:right w:val="nil"/>
            </w:tcBorders>
            <w:vAlign w:val="center"/>
          </w:tcPr>
          <w:p w14:paraId="5FAD8EA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9**</w:t>
            </w:r>
          </w:p>
        </w:tc>
        <w:tc>
          <w:tcPr>
            <w:tcW w:w="838" w:type="dxa"/>
            <w:tcBorders>
              <w:top w:val="nil"/>
              <w:left w:val="nil"/>
              <w:bottom w:val="nil"/>
              <w:right w:val="nil"/>
            </w:tcBorders>
            <w:vAlign w:val="center"/>
          </w:tcPr>
          <w:p w14:paraId="204723B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4*</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6432FFE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3*</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138FE62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4*</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127D70F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2*</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716269F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6*</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6787630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7*</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8E380E" w14:paraId="77865688" w14:textId="77777777" w:rsidTr="00F87028">
        <w:trPr>
          <w:trHeight w:val="265"/>
        </w:trPr>
        <w:tc>
          <w:tcPr>
            <w:tcW w:w="1414" w:type="dxa"/>
            <w:tcBorders>
              <w:top w:val="nil"/>
              <w:left w:val="nil"/>
              <w:bottom w:val="nil"/>
              <w:right w:val="nil"/>
            </w:tcBorders>
            <w:vAlign w:val="center"/>
          </w:tcPr>
          <w:p w14:paraId="36E17A07"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7 </w:t>
            </w:r>
            <w:proofErr w:type="spellStart"/>
            <w:r w:rsidRPr="008E380E">
              <w:rPr>
                <w:rFonts w:ascii="Times New Roman" w:eastAsia="Times New Roman" w:hAnsi="Times New Roman" w:cs="Times New Roman"/>
                <w:sz w:val="20"/>
                <w:szCs w:val="20"/>
                <w:lang w:val="de-CH" w:eastAsia="de-CH"/>
              </w:rPr>
              <w:t>OtC</w:t>
            </w:r>
            <w:proofErr w:type="spellEnd"/>
            <w:r w:rsidRPr="008E380E">
              <w:rPr>
                <w:rFonts w:ascii="Times New Roman" w:eastAsia="Times New Roman" w:hAnsi="Times New Roman" w:cs="Times New Roman"/>
                <w:sz w:val="20"/>
                <w:szCs w:val="20"/>
                <w:lang w:val="de-CH" w:eastAsia="de-CH"/>
              </w:rPr>
              <w:t xml:space="preserve"> T3</w:t>
            </w:r>
          </w:p>
        </w:tc>
        <w:tc>
          <w:tcPr>
            <w:tcW w:w="838" w:type="dxa"/>
            <w:tcBorders>
              <w:top w:val="nil"/>
              <w:left w:val="nil"/>
              <w:bottom w:val="nil"/>
              <w:right w:val="nil"/>
            </w:tcBorders>
            <w:vAlign w:val="center"/>
          </w:tcPr>
          <w:p w14:paraId="03132C8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11A0ADB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5C34D11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71467C7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82250B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177ED0F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7722BFA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2*</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0B1F97E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9*</w:t>
            </w:r>
          </w:p>
        </w:tc>
        <w:tc>
          <w:tcPr>
            <w:tcW w:w="838" w:type="dxa"/>
            <w:tcBorders>
              <w:top w:val="nil"/>
              <w:left w:val="nil"/>
              <w:bottom w:val="nil"/>
              <w:right w:val="nil"/>
            </w:tcBorders>
            <w:vAlign w:val="center"/>
          </w:tcPr>
          <w:p w14:paraId="5612525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0**</w:t>
            </w:r>
            <w:r>
              <w:rPr>
                <w:rFonts w:ascii="Times New Roman" w:hAnsi="Times New Roman" w:cs="Times New Roman"/>
                <w:sz w:val="20"/>
                <w:szCs w:val="20"/>
              </w:rPr>
              <w:t>*</w:t>
            </w:r>
          </w:p>
        </w:tc>
        <w:tc>
          <w:tcPr>
            <w:tcW w:w="838" w:type="dxa"/>
            <w:tcBorders>
              <w:top w:val="nil"/>
              <w:left w:val="nil"/>
              <w:bottom w:val="nil"/>
              <w:right w:val="nil"/>
            </w:tcBorders>
            <w:vAlign w:val="center"/>
          </w:tcPr>
          <w:p w14:paraId="17EE28B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09**</w:t>
            </w:r>
          </w:p>
        </w:tc>
        <w:tc>
          <w:tcPr>
            <w:tcW w:w="838" w:type="dxa"/>
            <w:tcBorders>
              <w:top w:val="nil"/>
              <w:left w:val="nil"/>
              <w:bottom w:val="nil"/>
              <w:right w:val="nil"/>
            </w:tcBorders>
            <w:vAlign w:val="center"/>
          </w:tcPr>
          <w:p w14:paraId="269C4B5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1**</w:t>
            </w:r>
            <w:r>
              <w:rPr>
                <w:rFonts w:ascii="Times New Roman" w:hAnsi="Times New Roman" w:cs="Times New Roman"/>
                <w:sz w:val="20"/>
                <w:szCs w:val="20"/>
              </w:rPr>
              <w:t>*</w:t>
            </w:r>
          </w:p>
        </w:tc>
        <w:tc>
          <w:tcPr>
            <w:tcW w:w="838" w:type="dxa"/>
            <w:tcBorders>
              <w:top w:val="nil"/>
              <w:left w:val="nil"/>
              <w:bottom w:val="nil"/>
              <w:right w:val="nil"/>
            </w:tcBorders>
            <w:vAlign w:val="center"/>
          </w:tcPr>
          <w:p w14:paraId="5503538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8**</w:t>
            </w:r>
            <w:r>
              <w:rPr>
                <w:rFonts w:ascii="Times New Roman" w:hAnsi="Times New Roman" w:cs="Times New Roman"/>
                <w:sz w:val="20"/>
                <w:szCs w:val="20"/>
              </w:rPr>
              <w:t>*</w:t>
            </w:r>
          </w:p>
        </w:tc>
        <w:tc>
          <w:tcPr>
            <w:tcW w:w="838" w:type="dxa"/>
            <w:tcBorders>
              <w:top w:val="nil"/>
              <w:left w:val="nil"/>
              <w:bottom w:val="nil"/>
              <w:right w:val="nil"/>
            </w:tcBorders>
            <w:vAlign w:val="center"/>
          </w:tcPr>
          <w:p w14:paraId="7BA80C6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4**</w:t>
            </w:r>
            <w:r>
              <w:rPr>
                <w:rFonts w:ascii="Times New Roman" w:hAnsi="Times New Roman" w:cs="Times New Roman"/>
                <w:sz w:val="20"/>
                <w:szCs w:val="20"/>
              </w:rPr>
              <w:t>*</w:t>
            </w:r>
          </w:p>
        </w:tc>
        <w:tc>
          <w:tcPr>
            <w:tcW w:w="838" w:type="dxa"/>
            <w:tcBorders>
              <w:top w:val="nil"/>
              <w:left w:val="nil"/>
              <w:bottom w:val="nil"/>
              <w:right w:val="nil"/>
            </w:tcBorders>
            <w:vAlign w:val="center"/>
          </w:tcPr>
          <w:p w14:paraId="78EFB0C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6**</w:t>
            </w:r>
            <w:r>
              <w:rPr>
                <w:rFonts w:ascii="Times New Roman" w:hAnsi="Times New Roman" w:cs="Times New Roman"/>
                <w:sz w:val="20"/>
                <w:szCs w:val="20"/>
              </w:rPr>
              <w:t>*</w:t>
            </w:r>
          </w:p>
        </w:tc>
        <w:tc>
          <w:tcPr>
            <w:tcW w:w="838" w:type="dxa"/>
            <w:tcBorders>
              <w:top w:val="nil"/>
              <w:left w:val="nil"/>
              <w:bottom w:val="nil"/>
              <w:right w:val="nil"/>
            </w:tcBorders>
            <w:vAlign w:val="center"/>
          </w:tcPr>
          <w:p w14:paraId="1E5D2CA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4*</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8E380E" w14:paraId="01D8A1EF" w14:textId="77777777" w:rsidTr="00F87028">
        <w:trPr>
          <w:trHeight w:val="265"/>
        </w:trPr>
        <w:tc>
          <w:tcPr>
            <w:tcW w:w="1414" w:type="dxa"/>
            <w:tcBorders>
              <w:top w:val="nil"/>
              <w:left w:val="nil"/>
              <w:bottom w:val="nil"/>
              <w:right w:val="nil"/>
            </w:tcBorders>
            <w:vAlign w:val="center"/>
          </w:tcPr>
          <w:p w14:paraId="77B2A021"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8 </w:t>
            </w:r>
            <w:proofErr w:type="spellStart"/>
            <w:r w:rsidRPr="008E380E">
              <w:rPr>
                <w:rFonts w:ascii="Times New Roman" w:eastAsia="Times New Roman" w:hAnsi="Times New Roman" w:cs="Times New Roman"/>
                <w:sz w:val="20"/>
                <w:szCs w:val="20"/>
                <w:lang w:val="de-CH" w:eastAsia="de-CH"/>
              </w:rPr>
              <w:t>OtC</w:t>
            </w:r>
            <w:proofErr w:type="spellEnd"/>
            <w:r w:rsidRPr="008E380E">
              <w:rPr>
                <w:rFonts w:ascii="Times New Roman" w:eastAsia="Times New Roman" w:hAnsi="Times New Roman" w:cs="Times New Roman"/>
                <w:sz w:val="20"/>
                <w:szCs w:val="20"/>
                <w:lang w:val="de-CH" w:eastAsia="de-CH"/>
              </w:rPr>
              <w:t xml:space="preserve"> T4</w:t>
            </w:r>
          </w:p>
        </w:tc>
        <w:tc>
          <w:tcPr>
            <w:tcW w:w="838" w:type="dxa"/>
            <w:tcBorders>
              <w:top w:val="nil"/>
              <w:left w:val="nil"/>
              <w:bottom w:val="nil"/>
              <w:right w:val="nil"/>
            </w:tcBorders>
            <w:vAlign w:val="center"/>
          </w:tcPr>
          <w:p w14:paraId="1AB6149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5640AF6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0A961EB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C254EF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7E521BB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2EFDFCB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60D5E6F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090A07F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1**</w:t>
            </w:r>
          </w:p>
        </w:tc>
        <w:tc>
          <w:tcPr>
            <w:tcW w:w="838" w:type="dxa"/>
            <w:tcBorders>
              <w:top w:val="nil"/>
              <w:left w:val="nil"/>
              <w:bottom w:val="nil"/>
              <w:right w:val="nil"/>
            </w:tcBorders>
            <w:vAlign w:val="center"/>
          </w:tcPr>
          <w:p w14:paraId="60E15D9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0*</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40D013D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4*</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099507F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5*</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355FCD8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6**</w:t>
            </w:r>
            <w:r>
              <w:rPr>
                <w:rFonts w:ascii="Times New Roman" w:hAnsi="Times New Roman" w:cs="Times New Roman"/>
                <w:sz w:val="20"/>
                <w:szCs w:val="20"/>
              </w:rPr>
              <w:t>*</w:t>
            </w:r>
          </w:p>
        </w:tc>
        <w:tc>
          <w:tcPr>
            <w:tcW w:w="838" w:type="dxa"/>
            <w:tcBorders>
              <w:top w:val="nil"/>
              <w:left w:val="nil"/>
              <w:bottom w:val="nil"/>
              <w:right w:val="nil"/>
            </w:tcBorders>
            <w:vAlign w:val="center"/>
          </w:tcPr>
          <w:p w14:paraId="375B6C8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5**</w:t>
            </w:r>
            <w:r>
              <w:rPr>
                <w:rFonts w:ascii="Times New Roman" w:hAnsi="Times New Roman" w:cs="Times New Roman"/>
                <w:sz w:val="20"/>
                <w:szCs w:val="20"/>
              </w:rPr>
              <w:t>*</w:t>
            </w:r>
          </w:p>
        </w:tc>
        <w:tc>
          <w:tcPr>
            <w:tcW w:w="838" w:type="dxa"/>
            <w:tcBorders>
              <w:top w:val="nil"/>
              <w:left w:val="nil"/>
              <w:bottom w:val="nil"/>
              <w:right w:val="nil"/>
            </w:tcBorders>
            <w:vAlign w:val="center"/>
          </w:tcPr>
          <w:p w14:paraId="495E9C3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7*</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4D9C579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18*</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8E380E" w14:paraId="06752DAF" w14:textId="77777777" w:rsidTr="00F87028">
        <w:trPr>
          <w:trHeight w:val="279"/>
        </w:trPr>
        <w:tc>
          <w:tcPr>
            <w:tcW w:w="1414" w:type="dxa"/>
            <w:tcBorders>
              <w:top w:val="nil"/>
              <w:left w:val="nil"/>
              <w:bottom w:val="nil"/>
              <w:right w:val="nil"/>
            </w:tcBorders>
            <w:vAlign w:val="center"/>
          </w:tcPr>
          <w:p w14:paraId="6EC90724"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9 Disc T1</w:t>
            </w:r>
          </w:p>
        </w:tc>
        <w:tc>
          <w:tcPr>
            <w:tcW w:w="838" w:type="dxa"/>
            <w:tcBorders>
              <w:top w:val="nil"/>
              <w:left w:val="nil"/>
              <w:bottom w:val="nil"/>
              <w:right w:val="nil"/>
            </w:tcBorders>
            <w:vAlign w:val="center"/>
          </w:tcPr>
          <w:p w14:paraId="3123EE9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4A83C5E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C4B321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2BCD5EA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00B5967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5159627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6D233AE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7B97CD1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09A4D50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4*</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138D8BB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1</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3835D65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3*</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046C2F1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9*</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4557E97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7*</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58A3443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5</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0A7D5D6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2*</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8E380E" w14:paraId="7B5C3F2F" w14:textId="77777777" w:rsidTr="00F87028">
        <w:trPr>
          <w:trHeight w:val="265"/>
        </w:trPr>
        <w:tc>
          <w:tcPr>
            <w:tcW w:w="1414" w:type="dxa"/>
            <w:tcBorders>
              <w:top w:val="nil"/>
              <w:left w:val="nil"/>
              <w:bottom w:val="nil"/>
              <w:right w:val="nil"/>
            </w:tcBorders>
            <w:vAlign w:val="center"/>
          </w:tcPr>
          <w:p w14:paraId="58665050"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0 Disc T2</w:t>
            </w:r>
          </w:p>
        </w:tc>
        <w:tc>
          <w:tcPr>
            <w:tcW w:w="838" w:type="dxa"/>
            <w:tcBorders>
              <w:top w:val="nil"/>
              <w:left w:val="nil"/>
              <w:bottom w:val="nil"/>
              <w:right w:val="nil"/>
            </w:tcBorders>
            <w:vAlign w:val="center"/>
          </w:tcPr>
          <w:p w14:paraId="682400A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483AD11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1374ADA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7E35FBD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780C293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059644C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70D859E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6FD0EA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2528686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1A39E65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3*</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3A45CCC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7*</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22CCD05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7*</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26619DB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3*</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09EBE52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36*</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39C2A5B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0**</w:t>
            </w:r>
            <w:r>
              <w:rPr>
                <w:rFonts w:ascii="Times New Roman" w:hAnsi="Times New Roman" w:cs="Times New Roman"/>
                <w:sz w:val="20"/>
                <w:szCs w:val="20"/>
              </w:rPr>
              <w:t>*</w:t>
            </w:r>
          </w:p>
        </w:tc>
      </w:tr>
      <w:tr w:rsidR="0096220A" w:rsidRPr="008E380E" w14:paraId="7DDBFC6E" w14:textId="77777777" w:rsidTr="00F87028">
        <w:trPr>
          <w:trHeight w:val="279"/>
        </w:trPr>
        <w:tc>
          <w:tcPr>
            <w:tcW w:w="1414" w:type="dxa"/>
            <w:tcBorders>
              <w:top w:val="nil"/>
              <w:left w:val="nil"/>
              <w:bottom w:val="nil"/>
              <w:right w:val="nil"/>
            </w:tcBorders>
            <w:vAlign w:val="center"/>
          </w:tcPr>
          <w:p w14:paraId="1CF0E8E2"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1 Disc T3</w:t>
            </w:r>
          </w:p>
        </w:tc>
        <w:tc>
          <w:tcPr>
            <w:tcW w:w="838" w:type="dxa"/>
            <w:tcBorders>
              <w:top w:val="nil"/>
              <w:left w:val="nil"/>
              <w:bottom w:val="nil"/>
              <w:right w:val="nil"/>
            </w:tcBorders>
            <w:vAlign w:val="center"/>
          </w:tcPr>
          <w:p w14:paraId="6122F4D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1518255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5A5E364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6B55254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C84B6D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4A67350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746A9FC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980FC7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2461893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4CD8E63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8053F9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9*</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3C64B19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0*</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7DFD906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2*</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039968C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3*</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2F557E5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6*</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8E380E" w14:paraId="4BC26D92" w14:textId="77777777" w:rsidTr="00F87028">
        <w:trPr>
          <w:trHeight w:val="265"/>
        </w:trPr>
        <w:tc>
          <w:tcPr>
            <w:tcW w:w="1414" w:type="dxa"/>
            <w:tcBorders>
              <w:top w:val="nil"/>
              <w:left w:val="nil"/>
              <w:bottom w:val="nil"/>
              <w:right w:val="nil"/>
            </w:tcBorders>
            <w:vAlign w:val="center"/>
          </w:tcPr>
          <w:p w14:paraId="7B7016B2"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2 Disc T4</w:t>
            </w:r>
          </w:p>
        </w:tc>
        <w:tc>
          <w:tcPr>
            <w:tcW w:w="838" w:type="dxa"/>
            <w:tcBorders>
              <w:top w:val="nil"/>
              <w:left w:val="nil"/>
              <w:bottom w:val="nil"/>
              <w:right w:val="nil"/>
            </w:tcBorders>
            <w:vAlign w:val="center"/>
          </w:tcPr>
          <w:p w14:paraId="1623ABE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7187169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667A458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7BC9CEA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080A375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0AF8ACB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01079CB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1C14BC7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628F688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2AA61C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4D75867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0B3D95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2*</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7EA5F09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4</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3F0ABE3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41*</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1A30589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7</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8E380E" w14:paraId="391DF09F" w14:textId="77777777" w:rsidTr="00F87028">
        <w:trPr>
          <w:trHeight w:val="265"/>
        </w:trPr>
        <w:tc>
          <w:tcPr>
            <w:tcW w:w="1414" w:type="dxa"/>
            <w:tcBorders>
              <w:top w:val="nil"/>
              <w:left w:val="nil"/>
              <w:bottom w:val="nil"/>
              <w:right w:val="nil"/>
            </w:tcBorders>
            <w:vAlign w:val="center"/>
          </w:tcPr>
          <w:p w14:paraId="7CF24B08"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13 </w:t>
            </w:r>
            <w:proofErr w:type="spellStart"/>
            <w:r w:rsidRPr="008E380E">
              <w:rPr>
                <w:rFonts w:ascii="Times New Roman" w:eastAsia="Times New Roman" w:hAnsi="Times New Roman" w:cs="Times New Roman"/>
                <w:sz w:val="20"/>
                <w:szCs w:val="20"/>
                <w:lang w:val="de-CH" w:eastAsia="de-CH"/>
              </w:rPr>
              <w:t>Learn</w:t>
            </w:r>
            <w:proofErr w:type="spellEnd"/>
            <w:r w:rsidRPr="008E380E">
              <w:rPr>
                <w:rFonts w:ascii="Times New Roman" w:eastAsia="Times New Roman" w:hAnsi="Times New Roman" w:cs="Times New Roman"/>
                <w:sz w:val="20"/>
                <w:szCs w:val="20"/>
                <w:lang w:val="de-CH" w:eastAsia="de-CH"/>
              </w:rPr>
              <w:t xml:space="preserve"> T1</w:t>
            </w:r>
          </w:p>
        </w:tc>
        <w:tc>
          <w:tcPr>
            <w:tcW w:w="838" w:type="dxa"/>
            <w:tcBorders>
              <w:top w:val="nil"/>
              <w:left w:val="nil"/>
              <w:bottom w:val="nil"/>
              <w:right w:val="nil"/>
            </w:tcBorders>
            <w:vAlign w:val="center"/>
          </w:tcPr>
          <w:p w14:paraId="76357FA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7D6FB66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41B6AF25"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1869EAC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2614B1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598B311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4BE6F08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75A58B0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6AD4A48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7AB7AB9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733FECF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7672C9D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2CB5748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1**</w:t>
            </w:r>
            <w:r>
              <w:rPr>
                <w:rFonts w:ascii="Times New Roman" w:hAnsi="Times New Roman" w:cs="Times New Roman"/>
                <w:sz w:val="20"/>
                <w:szCs w:val="20"/>
              </w:rPr>
              <w:t>*</w:t>
            </w:r>
          </w:p>
        </w:tc>
        <w:tc>
          <w:tcPr>
            <w:tcW w:w="838" w:type="dxa"/>
            <w:tcBorders>
              <w:top w:val="nil"/>
              <w:left w:val="nil"/>
              <w:bottom w:val="nil"/>
              <w:right w:val="nil"/>
            </w:tcBorders>
            <w:vAlign w:val="center"/>
          </w:tcPr>
          <w:p w14:paraId="48432C0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7**</w:t>
            </w:r>
            <w:r>
              <w:rPr>
                <w:rFonts w:ascii="Times New Roman" w:hAnsi="Times New Roman" w:cs="Times New Roman"/>
                <w:sz w:val="20"/>
                <w:szCs w:val="20"/>
              </w:rPr>
              <w:t>*</w:t>
            </w:r>
          </w:p>
        </w:tc>
        <w:tc>
          <w:tcPr>
            <w:tcW w:w="838" w:type="dxa"/>
            <w:tcBorders>
              <w:top w:val="nil"/>
              <w:left w:val="nil"/>
              <w:bottom w:val="nil"/>
              <w:right w:val="nil"/>
            </w:tcBorders>
            <w:vAlign w:val="center"/>
          </w:tcPr>
          <w:p w14:paraId="53FD57C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4*</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8E380E" w14:paraId="002C3A42" w14:textId="77777777" w:rsidTr="00F87028">
        <w:trPr>
          <w:trHeight w:val="265"/>
        </w:trPr>
        <w:tc>
          <w:tcPr>
            <w:tcW w:w="1414" w:type="dxa"/>
            <w:tcBorders>
              <w:top w:val="nil"/>
              <w:left w:val="nil"/>
              <w:bottom w:val="nil"/>
              <w:right w:val="nil"/>
            </w:tcBorders>
            <w:vAlign w:val="center"/>
          </w:tcPr>
          <w:p w14:paraId="4CA4D07D"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14 </w:t>
            </w:r>
            <w:proofErr w:type="spellStart"/>
            <w:r w:rsidRPr="008E380E">
              <w:rPr>
                <w:rFonts w:ascii="Times New Roman" w:eastAsia="Times New Roman" w:hAnsi="Times New Roman" w:cs="Times New Roman"/>
                <w:sz w:val="20"/>
                <w:szCs w:val="20"/>
                <w:lang w:val="de-CH" w:eastAsia="de-CH"/>
              </w:rPr>
              <w:t>Learn</w:t>
            </w:r>
            <w:proofErr w:type="spellEnd"/>
            <w:r w:rsidRPr="008E380E">
              <w:rPr>
                <w:rFonts w:ascii="Times New Roman" w:eastAsia="Times New Roman" w:hAnsi="Times New Roman" w:cs="Times New Roman"/>
                <w:sz w:val="20"/>
                <w:szCs w:val="20"/>
                <w:lang w:val="de-CH" w:eastAsia="de-CH"/>
              </w:rPr>
              <w:t xml:space="preserve"> T2</w:t>
            </w:r>
          </w:p>
        </w:tc>
        <w:tc>
          <w:tcPr>
            <w:tcW w:w="838" w:type="dxa"/>
            <w:tcBorders>
              <w:top w:val="nil"/>
              <w:left w:val="nil"/>
              <w:bottom w:val="nil"/>
              <w:right w:val="nil"/>
            </w:tcBorders>
            <w:vAlign w:val="center"/>
          </w:tcPr>
          <w:p w14:paraId="69DF253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0A4D9E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F490C2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7062F5D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1F7E77F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51CC715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2B248B5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403658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015B81E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2E925C4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FEB94F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4BBFC14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1665CF3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5ACAC9A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58*</w:t>
            </w:r>
            <w:r>
              <w:rPr>
                <w:rFonts w:ascii="Times New Roman" w:hAnsi="Times New Roman" w:cs="Times New Roman"/>
                <w:sz w:val="20"/>
                <w:szCs w:val="20"/>
              </w:rPr>
              <w:t>*</w:t>
            </w:r>
            <w:r w:rsidRPr="008E380E">
              <w:rPr>
                <w:rFonts w:ascii="Times New Roman" w:hAnsi="Times New Roman" w:cs="Times New Roman"/>
                <w:sz w:val="20"/>
                <w:szCs w:val="20"/>
              </w:rPr>
              <w:t>*</w:t>
            </w:r>
          </w:p>
        </w:tc>
        <w:tc>
          <w:tcPr>
            <w:tcW w:w="838" w:type="dxa"/>
            <w:tcBorders>
              <w:top w:val="nil"/>
              <w:left w:val="nil"/>
              <w:bottom w:val="nil"/>
              <w:right w:val="nil"/>
            </w:tcBorders>
            <w:vAlign w:val="center"/>
          </w:tcPr>
          <w:p w14:paraId="30A68AEC"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1*</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8E380E" w14:paraId="7E6DCD26" w14:textId="77777777" w:rsidTr="00F87028">
        <w:trPr>
          <w:trHeight w:val="279"/>
        </w:trPr>
        <w:tc>
          <w:tcPr>
            <w:tcW w:w="1414" w:type="dxa"/>
            <w:tcBorders>
              <w:top w:val="nil"/>
              <w:left w:val="nil"/>
              <w:bottom w:val="nil"/>
              <w:right w:val="nil"/>
            </w:tcBorders>
            <w:vAlign w:val="center"/>
          </w:tcPr>
          <w:p w14:paraId="3BC3A422"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15Learn T3</w:t>
            </w:r>
          </w:p>
        </w:tc>
        <w:tc>
          <w:tcPr>
            <w:tcW w:w="838" w:type="dxa"/>
            <w:tcBorders>
              <w:top w:val="nil"/>
              <w:left w:val="nil"/>
              <w:bottom w:val="nil"/>
              <w:right w:val="nil"/>
            </w:tcBorders>
            <w:vAlign w:val="center"/>
          </w:tcPr>
          <w:p w14:paraId="5B7C81F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5293ED1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0FFBD3A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4AF3023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67A89DF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4AC1107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6BA1186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1E329864"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160CEDC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090B912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1BCCBADF"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1829C2D9"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1524BD6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3D82BF3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nil"/>
              <w:right w:val="nil"/>
            </w:tcBorders>
            <w:vAlign w:val="center"/>
          </w:tcPr>
          <w:p w14:paraId="5BEF17B8"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hAnsi="Times New Roman" w:cs="Times New Roman"/>
                <w:sz w:val="20"/>
                <w:szCs w:val="20"/>
              </w:rPr>
              <w:t>.61*</w:t>
            </w:r>
            <w:r>
              <w:rPr>
                <w:rFonts w:ascii="Times New Roman" w:hAnsi="Times New Roman" w:cs="Times New Roman"/>
                <w:sz w:val="20"/>
                <w:szCs w:val="20"/>
              </w:rPr>
              <w:t>*</w:t>
            </w:r>
            <w:r w:rsidRPr="008E380E">
              <w:rPr>
                <w:rFonts w:ascii="Times New Roman" w:hAnsi="Times New Roman" w:cs="Times New Roman"/>
                <w:sz w:val="20"/>
                <w:szCs w:val="20"/>
              </w:rPr>
              <w:t>*</w:t>
            </w:r>
          </w:p>
        </w:tc>
      </w:tr>
      <w:tr w:rsidR="0096220A" w:rsidRPr="008E380E" w14:paraId="01205C81" w14:textId="77777777" w:rsidTr="00F87028">
        <w:trPr>
          <w:trHeight w:val="265"/>
        </w:trPr>
        <w:tc>
          <w:tcPr>
            <w:tcW w:w="1414" w:type="dxa"/>
            <w:tcBorders>
              <w:top w:val="nil"/>
              <w:left w:val="nil"/>
              <w:bottom w:val="single" w:sz="6" w:space="0" w:color="auto"/>
              <w:right w:val="nil"/>
            </w:tcBorders>
            <w:vAlign w:val="center"/>
          </w:tcPr>
          <w:p w14:paraId="55642CCE" w14:textId="77777777" w:rsidR="0096220A" w:rsidRPr="008E380E" w:rsidRDefault="0096220A" w:rsidP="00F87028">
            <w:pPr>
              <w:widowControl w:val="0"/>
              <w:autoSpaceDE w:val="0"/>
              <w:autoSpaceDN w:val="0"/>
              <w:adjustRightInd w:val="0"/>
              <w:jc w:val="center"/>
              <w:rPr>
                <w:rFonts w:ascii="Times New Roman" w:eastAsia="Times New Roman" w:hAnsi="Times New Roman" w:cs="Times New Roman"/>
                <w:sz w:val="20"/>
                <w:szCs w:val="20"/>
                <w:lang w:val="de-CH" w:eastAsia="de-CH"/>
              </w:rPr>
            </w:pPr>
            <w:r w:rsidRPr="008E380E">
              <w:rPr>
                <w:rFonts w:ascii="Times New Roman" w:eastAsia="Times New Roman" w:hAnsi="Times New Roman" w:cs="Times New Roman"/>
                <w:sz w:val="20"/>
                <w:szCs w:val="20"/>
                <w:lang w:val="de-CH" w:eastAsia="de-CH"/>
              </w:rPr>
              <w:t xml:space="preserve">16 </w:t>
            </w:r>
            <w:proofErr w:type="spellStart"/>
            <w:r w:rsidRPr="008E380E">
              <w:rPr>
                <w:rFonts w:ascii="Times New Roman" w:eastAsia="Times New Roman" w:hAnsi="Times New Roman" w:cs="Times New Roman"/>
                <w:sz w:val="20"/>
                <w:szCs w:val="20"/>
                <w:lang w:val="de-CH" w:eastAsia="de-CH"/>
              </w:rPr>
              <w:t>Learn</w:t>
            </w:r>
            <w:proofErr w:type="spellEnd"/>
            <w:r w:rsidRPr="008E380E">
              <w:rPr>
                <w:rFonts w:ascii="Times New Roman" w:eastAsia="Times New Roman" w:hAnsi="Times New Roman" w:cs="Times New Roman"/>
                <w:sz w:val="20"/>
                <w:szCs w:val="20"/>
                <w:lang w:val="de-CH" w:eastAsia="de-CH"/>
              </w:rPr>
              <w:t xml:space="preserve"> T4</w:t>
            </w:r>
          </w:p>
        </w:tc>
        <w:tc>
          <w:tcPr>
            <w:tcW w:w="838" w:type="dxa"/>
            <w:tcBorders>
              <w:top w:val="nil"/>
              <w:left w:val="nil"/>
              <w:bottom w:val="single" w:sz="6" w:space="0" w:color="auto"/>
              <w:right w:val="nil"/>
            </w:tcBorders>
            <w:vAlign w:val="center"/>
          </w:tcPr>
          <w:p w14:paraId="7F17BA5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single" w:sz="6" w:space="0" w:color="auto"/>
              <w:right w:val="nil"/>
            </w:tcBorders>
            <w:vAlign w:val="center"/>
          </w:tcPr>
          <w:p w14:paraId="4C5598B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single" w:sz="6" w:space="0" w:color="auto"/>
              <w:right w:val="nil"/>
            </w:tcBorders>
            <w:vAlign w:val="center"/>
          </w:tcPr>
          <w:p w14:paraId="0ACF918D"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single" w:sz="6" w:space="0" w:color="auto"/>
              <w:right w:val="nil"/>
            </w:tcBorders>
            <w:vAlign w:val="center"/>
          </w:tcPr>
          <w:p w14:paraId="580F7A21"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single" w:sz="6" w:space="0" w:color="auto"/>
              <w:right w:val="nil"/>
            </w:tcBorders>
            <w:vAlign w:val="center"/>
          </w:tcPr>
          <w:p w14:paraId="64CD2EC2"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single" w:sz="6" w:space="0" w:color="auto"/>
              <w:right w:val="nil"/>
            </w:tcBorders>
            <w:vAlign w:val="center"/>
          </w:tcPr>
          <w:p w14:paraId="2E87C276"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single" w:sz="6" w:space="0" w:color="auto"/>
              <w:right w:val="nil"/>
            </w:tcBorders>
            <w:vAlign w:val="center"/>
          </w:tcPr>
          <w:p w14:paraId="293BF79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single" w:sz="6" w:space="0" w:color="auto"/>
              <w:right w:val="nil"/>
            </w:tcBorders>
            <w:vAlign w:val="center"/>
          </w:tcPr>
          <w:p w14:paraId="7C973E90"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single" w:sz="6" w:space="0" w:color="auto"/>
              <w:right w:val="nil"/>
            </w:tcBorders>
            <w:vAlign w:val="center"/>
          </w:tcPr>
          <w:p w14:paraId="5148162B"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single" w:sz="6" w:space="0" w:color="auto"/>
              <w:right w:val="nil"/>
            </w:tcBorders>
            <w:vAlign w:val="center"/>
          </w:tcPr>
          <w:p w14:paraId="5587533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single" w:sz="6" w:space="0" w:color="auto"/>
              <w:right w:val="nil"/>
            </w:tcBorders>
            <w:vAlign w:val="center"/>
          </w:tcPr>
          <w:p w14:paraId="438FB4BA"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single" w:sz="6" w:space="0" w:color="auto"/>
              <w:right w:val="nil"/>
            </w:tcBorders>
            <w:vAlign w:val="center"/>
          </w:tcPr>
          <w:p w14:paraId="7B151E4E"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single" w:sz="6" w:space="0" w:color="auto"/>
              <w:right w:val="nil"/>
            </w:tcBorders>
            <w:vAlign w:val="center"/>
          </w:tcPr>
          <w:p w14:paraId="74389543"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single" w:sz="6" w:space="0" w:color="auto"/>
              <w:right w:val="nil"/>
            </w:tcBorders>
            <w:vAlign w:val="center"/>
          </w:tcPr>
          <w:p w14:paraId="39C3202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c>
          <w:tcPr>
            <w:tcW w:w="838" w:type="dxa"/>
            <w:tcBorders>
              <w:top w:val="nil"/>
              <w:left w:val="nil"/>
              <w:bottom w:val="single" w:sz="6" w:space="0" w:color="auto"/>
              <w:right w:val="nil"/>
            </w:tcBorders>
            <w:vAlign w:val="center"/>
          </w:tcPr>
          <w:p w14:paraId="0DB558E7" w14:textId="77777777" w:rsidR="0096220A" w:rsidRPr="008E380E" w:rsidRDefault="0096220A" w:rsidP="00F87028">
            <w:pPr>
              <w:widowControl w:val="0"/>
              <w:tabs>
                <w:tab w:val="decimal" w:leader="dot" w:pos="428"/>
              </w:tabs>
              <w:autoSpaceDE w:val="0"/>
              <w:autoSpaceDN w:val="0"/>
              <w:adjustRightInd w:val="0"/>
              <w:jc w:val="center"/>
              <w:rPr>
                <w:rFonts w:ascii="Times New Roman" w:eastAsia="Times New Roman" w:hAnsi="Times New Roman" w:cs="Times New Roman"/>
                <w:sz w:val="20"/>
                <w:szCs w:val="20"/>
                <w:lang w:val="de-CH" w:eastAsia="de-CH"/>
              </w:rPr>
            </w:pPr>
          </w:p>
        </w:tc>
      </w:tr>
      <w:bookmarkEnd w:id="3"/>
    </w:tbl>
    <w:p w14:paraId="51897862" w14:textId="77777777" w:rsidR="0096220A" w:rsidRDefault="0096220A" w:rsidP="0096220A">
      <w:pPr>
        <w:spacing w:line="360" w:lineRule="auto"/>
        <w:jc w:val="both"/>
        <w:rPr>
          <w:rFonts w:ascii="Times New Roman" w:hAnsi="Times New Roman" w:cs="Times New Roman"/>
          <w:b/>
          <w:bCs/>
          <w:sz w:val="24"/>
          <w:szCs w:val="24"/>
        </w:rPr>
      </w:pPr>
    </w:p>
    <w:p w14:paraId="21DC384C" w14:textId="77777777" w:rsidR="0096220A" w:rsidRPr="005C31B2" w:rsidRDefault="0096220A" w:rsidP="0096220A">
      <w:pPr>
        <w:widowControl w:val="0"/>
        <w:autoSpaceDE w:val="0"/>
        <w:autoSpaceDN w:val="0"/>
        <w:adjustRightInd w:val="0"/>
        <w:rPr>
          <w:rFonts w:ascii="Times New Roman" w:eastAsia="Times New Roman" w:hAnsi="Times New Roman" w:cs="Times New Roman"/>
          <w:sz w:val="24"/>
          <w:szCs w:val="24"/>
          <w:lang w:eastAsia="de-CH"/>
        </w:rPr>
      </w:pPr>
      <w:r w:rsidRPr="005C31B2">
        <w:rPr>
          <w:rFonts w:ascii="Times New Roman" w:eastAsia="Times New Roman" w:hAnsi="Times New Roman" w:cs="Times New Roman"/>
          <w:i/>
          <w:iCs/>
          <w:sz w:val="24"/>
          <w:szCs w:val="24"/>
          <w:lang w:eastAsia="de-CH"/>
        </w:rPr>
        <w:t>Note</w:t>
      </w:r>
      <w:r w:rsidRPr="005C31B2">
        <w:rPr>
          <w:rFonts w:ascii="Times New Roman" w:eastAsia="Times New Roman" w:hAnsi="Times New Roman" w:cs="Times New Roman"/>
          <w:sz w:val="24"/>
          <w:szCs w:val="24"/>
          <w:lang w:eastAsia="de-CH"/>
        </w:rPr>
        <w:t xml:space="preserve">. * </w:t>
      </w:r>
      <w:r w:rsidRPr="005C31B2">
        <w:rPr>
          <w:rFonts w:ascii="Times New Roman" w:eastAsia="Times New Roman" w:hAnsi="Times New Roman" w:cs="Times New Roman"/>
          <w:i/>
          <w:iCs/>
          <w:sz w:val="24"/>
          <w:szCs w:val="24"/>
          <w:lang w:eastAsia="de-CH"/>
        </w:rPr>
        <w:t>p</w:t>
      </w:r>
      <w:r w:rsidRPr="005C31B2">
        <w:rPr>
          <w:rFonts w:ascii="Times New Roman" w:eastAsia="Times New Roman" w:hAnsi="Times New Roman" w:cs="Times New Roman"/>
          <w:sz w:val="24"/>
          <w:szCs w:val="24"/>
          <w:lang w:eastAsia="de-CH"/>
        </w:rPr>
        <w:t xml:space="preserve"> &lt; .05. ** </w:t>
      </w:r>
      <w:r w:rsidRPr="005C31B2">
        <w:rPr>
          <w:rFonts w:ascii="Times New Roman" w:eastAsia="Times New Roman" w:hAnsi="Times New Roman" w:cs="Times New Roman"/>
          <w:i/>
          <w:iCs/>
          <w:sz w:val="24"/>
          <w:szCs w:val="24"/>
          <w:lang w:eastAsia="de-CH"/>
        </w:rPr>
        <w:t>p</w:t>
      </w:r>
      <w:r w:rsidRPr="005C31B2">
        <w:rPr>
          <w:rFonts w:ascii="Times New Roman" w:eastAsia="Times New Roman" w:hAnsi="Times New Roman" w:cs="Times New Roman"/>
          <w:sz w:val="24"/>
          <w:szCs w:val="24"/>
          <w:lang w:eastAsia="de-CH"/>
        </w:rPr>
        <w:t xml:space="preserve"> &lt; .01.</w:t>
      </w:r>
      <w:r>
        <w:rPr>
          <w:rFonts w:ascii="Times New Roman" w:eastAsia="Times New Roman" w:hAnsi="Times New Roman" w:cs="Times New Roman"/>
          <w:sz w:val="24"/>
          <w:szCs w:val="24"/>
          <w:lang w:eastAsia="de-CH"/>
        </w:rPr>
        <w:t xml:space="preserve"> ***</w:t>
      </w:r>
      <w:r w:rsidRPr="00FE68BF">
        <w:rPr>
          <w:rFonts w:ascii="Times New Roman" w:eastAsia="Times New Roman" w:hAnsi="Times New Roman" w:cs="Times New Roman"/>
          <w:i/>
          <w:iCs/>
          <w:sz w:val="24"/>
          <w:szCs w:val="24"/>
          <w:lang w:eastAsia="de-CH"/>
        </w:rPr>
        <w:t xml:space="preserve"> p</w:t>
      </w:r>
      <w:r w:rsidRPr="00FE68BF">
        <w:rPr>
          <w:rFonts w:ascii="Segoe UI" w:hAnsi="Segoe UI" w:cs="Segoe UI"/>
          <w:sz w:val="18"/>
          <w:szCs w:val="18"/>
        </w:rPr>
        <w:t xml:space="preserve"> </w:t>
      </w:r>
      <w:r w:rsidRPr="00FE68BF">
        <w:rPr>
          <w:rFonts w:ascii="Times New Roman" w:eastAsia="Times New Roman" w:hAnsi="Times New Roman" w:cs="Times New Roman"/>
          <w:sz w:val="24"/>
          <w:szCs w:val="24"/>
          <w:lang w:eastAsia="de-CH"/>
        </w:rPr>
        <w:t>&lt;</w:t>
      </w:r>
      <w:r>
        <w:rPr>
          <w:rFonts w:ascii="Times New Roman" w:eastAsia="Times New Roman" w:hAnsi="Times New Roman" w:cs="Times New Roman"/>
          <w:sz w:val="24"/>
          <w:szCs w:val="24"/>
          <w:lang w:eastAsia="de-CH"/>
        </w:rPr>
        <w:t xml:space="preserve"> </w:t>
      </w:r>
      <w:r w:rsidRPr="00FE68BF">
        <w:rPr>
          <w:rFonts w:ascii="Times New Roman" w:eastAsia="Times New Roman" w:hAnsi="Times New Roman" w:cs="Times New Roman"/>
          <w:sz w:val="24"/>
          <w:szCs w:val="24"/>
          <w:lang w:eastAsia="de-CH"/>
        </w:rPr>
        <w:t>.001</w:t>
      </w:r>
      <w:r>
        <w:rPr>
          <w:rFonts w:ascii="Times New Roman" w:eastAsia="Times New Roman" w:hAnsi="Times New Roman" w:cs="Times New Roman"/>
          <w:sz w:val="24"/>
          <w:szCs w:val="24"/>
          <w:lang w:eastAsia="de-CH"/>
        </w:rPr>
        <w:t>.</w:t>
      </w:r>
      <w:r w:rsidRPr="005C31B2">
        <w:rPr>
          <w:rFonts w:ascii="Times New Roman" w:eastAsia="Times New Roman" w:hAnsi="Times New Roman" w:cs="Times New Roman"/>
          <w:sz w:val="24"/>
          <w:szCs w:val="24"/>
          <w:lang w:eastAsia="de-CH"/>
        </w:rPr>
        <w:t xml:space="preserve"> </w:t>
      </w:r>
    </w:p>
    <w:p w14:paraId="186881BF" w14:textId="77777777" w:rsidR="0096220A" w:rsidRPr="005C31B2" w:rsidRDefault="0096220A" w:rsidP="0096220A">
      <w:pPr>
        <w:widowControl w:val="0"/>
        <w:autoSpaceDE w:val="0"/>
        <w:autoSpaceDN w:val="0"/>
        <w:adjustRightInd w:val="0"/>
        <w:rPr>
          <w:rFonts w:ascii="Times New Roman" w:eastAsia="Times New Roman" w:hAnsi="Times New Roman" w:cs="Times New Roman"/>
          <w:sz w:val="24"/>
          <w:szCs w:val="24"/>
          <w:lang w:eastAsia="de-CH"/>
        </w:rPr>
      </w:pPr>
      <w:r w:rsidRPr="005C31B2">
        <w:rPr>
          <w:rFonts w:ascii="Times New Roman" w:eastAsia="Times New Roman" w:hAnsi="Times New Roman" w:cs="Times New Roman"/>
          <w:sz w:val="24"/>
          <w:szCs w:val="24"/>
          <w:lang w:eastAsia="de-CH"/>
        </w:rPr>
        <w:t xml:space="preserve">Abbreviations: Con = conservation, </w:t>
      </w:r>
      <w:proofErr w:type="spellStart"/>
      <w:r w:rsidRPr="005C31B2">
        <w:rPr>
          <w:rFonts w:ascii="Times New Roman" w:eastAsia="Times New Roman" w:hAnsi="Times New Roman" w:cs="Times New Roman"/>
          <w:sz w:val="24"/>
          <w:szCs w:val="24"/>
          <w:lang w:eastAsia="de-CH"/>
        </w:rPr>
        <w:t>OtC</w:t>
      </w:r>
      <w:proofErr w:type="spellEnd"/>
      <w:r w:rsidRPr="005C31B2">
        <w:rPr>
          <w:rFonts w:ascii="Times New Roman" w:eastAsia="Times New Roman" w:hAnsi="Times New Roman" w:cs="Times New Roman"/>
          <w:sz w:val="24"/>
          <w:szCs w:val="24"/>
          <w:lang w:eastAsia="de-CH"/>
        </w:rPr>
        <w:t xml:space="preserve"> = openness to change</w:t>
      </w:r>
      <w:r>
        <w:rPr>
          <w:rFonts w:ascii="Times New Roman" w:eastAsia="Times New Roman" w:hAnsi="Times New Roman" w:cs="Times New Roman"/>
          <w:sz w:val="24"/>
          <w:szCs w:val="24"/>
          <w:lang w:eastAsia="de-CH"/>
        </w:rPr>
        <w:t xml:space="preserve">, </w:t>
      </w:r>
      <w:r w:rsidRPr="005C31B2">
        <w:rPr>
          <w:rFonts w:ascii="Times New Roman" w:eastAsia="Times New Roman" w:hAnsi="Times New Roman" w:cs="Times New Roman"/>
          <w:sz w:val="24"/>
          <w:szCs w:val="24"/>
          <w:lang w:eastAsia="de-CH"/>
        </w:rPr>
        <w:t>Disc = disciplined behavior (centered), Learn = learning-oriented behavior (centered)</w:t>
      </w:r>
      <w:r w:rsidRPr="00507C7E">
        <w:rPr>
          <w:rFonts w:ascii="Times New Roman" w:eastAsia="Times New Roman" w:hAnsi="Times New Roman" w:cs="Times New Roman"/>
          <w:sz w:val="24"/>
          <w:szCs w:val="24"/>
          <w:lang w:eastAsia="de-CH"/>
        </w:rPr>
        <w:t xml:space="preserve">; </w:t>
      </w:r>
      <w:r w:rsidRPr="00507C7E">
        <w:rPr>
          <w:rFonts w:ascii="Times New Roman" w:eastAsia="Times New Roman" w:hAnsi="Times New Roman" w:cs="Times New Roman"/>
          <w:i/>
          <w:iCs/>
          <w:sz w:val="24"/>
          <w:szCs w:val="24"/>
          <w:lang w:eastAsia="de-CH"/>
        </w:rPr>
        <w:t>N</w:t>
      </w:r>
      <w:r w:rsidRPr="00507C7E">
        <w:rPr>
          <w:rFonts w:ascii="Times New Roman" w:eastAsia="Times New Roman" w:hAnsi="Times New Roman" w:cs="Times New Roman"/>
          <w:sz w:val="24"/>
          <w:szCs w:val="24"/>
          <w:lang w:eastAsia="de-CH"/>
        </w:rPr>
        <w:t xml:space="preserve">s are ranging from 834 to 1184.  </w:t>
      </w:r>
    </w:p>
    <w:p w14:paraId="7C463075" w14:textId="77777777" w:rsidR="0096220A" w:rsidRDefault="0096220A" w:rsidP="0096220A">
      <w:pPr>
        <w:spacing w:line="360" w:lineRule="auto"/>
        <w:jc w:val="both"/>
        <w:rPr>
          <w:rFonts w:ascii="Times New Roman" w:hAnsi="Times New Roman" w:cs="Times New Roman"/>
          <w:b/>
          <w:bCs/>
          <w:sz w:val="24"/>
          <w:szCs w:val="24"/>
        </w:rPr>
      </w:pPr>
    </w:p>
    <w:p w14:paraId="2BBE01ED" w14:textId="77777777" w:rsidR="0096220A" w:rsidRDefault="0096220A" w:rsidP="0096220A">
      <w:pPr>
        <w:spacing w:line="360" w:lineRule="auto"/>
        <w:jc w:val="both"/>
        <w:rPr>
          <w:rFonts w:ascii="Times New Roman" w:hAnsi="Times New Roman" w:cs="Times New Roman"/>
          <w:b/>
          <w:bCs/>
          <w:sz w:val="24"/>
          <w:szCs w:val="24"/>
        </w:rPr>
      </w:pPr>
    </w:p>
    <w:p w14:paraId="335C99AB" w14:textId="77777777" w:rsidR="0096220A" w:rsidRDefault="0096220A" w:rsidP="0096220A">
      <w:pPr>
        <w:spacing w:line="360" w:lineRule="auto"/>
        <w:jc w:val="both"/>
        <w:rPr>
          <w:rFonts w:ascii="Times New Roman" w:hAnsi="Times New Roman" w:cs="Times New Roman"/>
          <w:b/>
          <w:bCs/>
          <w:sz w:val="24"/>
          <w:szCs w:val="24"/>
        </w:rPr>
      </w:pPr>
    </w:p>
    <w:p w14:paraId="02801449" w14:textId="77777777" w:rsidR="0096220A" w:rsidRDefault="0096220A" w:rsidP="0096220A">
      <w:pPr>
        <w:tabs>
          <w:tab w:val="left" w:pos="2396"/>
        </w:tabs>
        <w:rPr>
          <w:rFonts w:ascii="Times New Roman" w:hAnsi="Times New Roman" w:cs="Times New Roman"/>
          <w:b/>
          <w:bCs/>
          <w:color w:val="1F497D" w:themeColor="text2"/>
        </w:rPr>
      </w:pPr>
    </w:p>
    <w:p w14:paraId="460E9BE6" w14:textId="0696DBDC" w:rsidR="0096220A" w:rsidRDefault="0096220A" w:rsidP="0096220A">
      <w:pPr>
        <w:numPr>
          <w:ilvl w:val="0"/>
          <w:numId w:val="19"/>
        </w:numPr>
        <w:spacing w:after="160" w:line="259" w:lineRule="auto"/>
        <w:rPr>
          <w:rFonts w:ascii="Times New Roman" w:eastAsia="Times New Roman" w:hAnsi="Times New Roman" w:cs="Times New Roman"/>
          <w:i/>
          <w:iCs/>
          <w:color w:val="000000"/>
          <w:kern w:val="2"/>
          <w:lang w:eastAsia="de-CH"/>
          <w14:ligatures w14:val="none"/>
        </w:rPr>
        <w:sectPr w:rsidR="0096220A" w:rsidSect="0096220A">
          <w:pgSz w:w="16838" w:h="11906" w:orient="landscape" w:code="9"/>
          <w:pgMar w:top="1418" w:right="1134" w:bottom="1134" w:left="1418" w:header="709" w:footer="454" w:gutter="0"/>
          <w:cols w:space="708"/>
          <w:docGrid w:linePitch="360"/>
        </w:sectPr>
      </w:pPr>
      <w:r>
        <w:rPr>
          <w:rFonts w:ascii="Times New Roman" w:hAnsi="Times New Roman" w:cs="Times New Roman"/>
        </w:rPr>
        <w:tab/>
      </w:r>
    </w:p>
    <w:p w14:paraId="6C6E482B" w14:textId="7101C403" w:rsidR="0096220A" w:rsidRPr="001718CA" w:rsidRDefault="0096220A" w:rsidP="0096220A">
      <w:pPr>
        <w:spacing w:line="360" w:lineRule="auto"/>
        <w:rPr>
          <w:rFonts w:ascii="Times New Roman" w:eastAsia="Times New Roman" w:hAnsi="Times New Roman" w:cs="Times New Roman"/>
          <w:color w:val="000000" w:themeColor="text1"/>
          <w:sz w:val="24"/>
          <w:szCs w:val="24"/>
          <w:lang w:eastAsia="de-CH"/>
          <w14:ligatures w14:val="none"/>
        </w:rPr>
      </w:pPr>
      <w:r w:rsidRPr="001718CA">
        <w:rPr>
          <w:rFonts w:ascii="Times New Roman" w:eastAsia="Times New Roman" w:hAnsi="Times New Roman" w:cs="Times New Roman"/>
          <w:noProof/>
          <w:color w:val="000000" w:themeColor="text1"/>
          <w:sz w:val="24"/>
          <w:szCs w:val="24"/>
          <w:lang w:val="de-CH" w:eastAsia="de-CH"/>
          <w14:ligatures w14:val="none"/>
        </w:rPr>
        <w:lastRenderedPageBreak/>
        <w:drawing>
          <wp:anchor distT="0" distB="0" distL="114300" distR="114300" simplePos="0" relativeHeight="251670016" behindDoc="1" locked="0" layoutInCell="1" allowOverlap="1" wp14:anchorId="72F4E2A4" wp14:editId="37A79EB8">
            <wp:simplePos x="0" y="0"/>
            <wp:positionH relativeFrom="column">
              <wp:posOffset>0</wp:posOffset>
            </wp:positionH>
            <wp:positionV relativeFrom="paragraph">
              <wp:posOffset>70551</wp:posOffset>
            </wp:positionV>
            <wp:extent cx="5723890" cy="3218180"/>
            <wp:effectExtent l="0" t="0" r="3175" b="8890"/>
            <wp:wrapTight wrapText="bothSides">
              <wp:wrapPolygon edited="0">
                <wp:start x="0" y="0"/>
                <wp:lineTo x="0" y="21530"/>
                <wp:lineTo x="21538" y="21530"/>
                <wp:lineTo x="21538" y="0"/>
                <wp:lineTo x="0" y="0"/>
              </wp:wrapPolygon>
            </wp:wrapTight>
            <wp:docPr id="1340315554" name="Grafik 2" descr="Ein Bild, das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0315554" name="Grafik 2" descr="Ein Bild, das Diagramm, Reihe enthält.&#10;&#10;Automatisch generierte Beschreibu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3890" cy="32181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1718CA">
        <w:rPr>
          <w:rFonts w:ascii="Times New Roman" w:eastAsia="Times New Roman" w:hAnsi="Times New Roman" w:cs="Times New Roman"/>
          <w:sz w:val="24"/>
          <w:szCs w:val="24"/>
          <w:lang w:eastAsia="de-CH"/>
        </w:rPr>
        <w:t>Figure S1</w:t>
      </w:r>
    </w:p>
    <w:p w14:paraId="5DD37D59" w14:textId="77777777" w:rsidR="0096220A" w:rsidRPr="001718CA" w:rsidRDefault="0096220A" w:rsidP="0096220A">
      <w:pPr>
        <w:rPr>
          <w:rFonts w:ascii="Times New Roman" w:eastAsia="Times New Roman" w:hAnsi="Times New Roman" w:cs="Times New Roman"/>
          <w:b/>
          <w:bCs/>
          <w:sz w:val="24"/>
          <w:szCs w:val="24"/>
          <w:lang w:eastAsia="de-CH"/>
        </w:rPr>
      </w:pPr>
    </w:p>
    <w:p w14:paraId="157CB68C" w14:textId="77777777" w:rsidR="0096220A" w:rsidRPr="001718CA" w:rsidRDefault="0096220A" w:rsidP="0096220A">
      <w:pPr>
        <w:rPr>
          <w:rFonts w:ascii="Times New Roman" w:eastAsia="Times New Roman" w:hAnsi="Times New Roman" w:cs="Times New Roman"/>
          <w:bCs/>
          <w:i/>
          <w:iCs/>
          <w:sz w:val="24"/>
          <w:szCs w:val="24"/>
          <w:lang w:eastAsia="de-CH"/>
        </w:rPr>
      </w:pPr>
      <w:r w:rsidRPr="001718CA">
        <w:rPr>
          <w:rFonts w:ascii="Times New Roman" w:eastAsia="Times New Roman" w:hAnsi="Times New Roman" w:cs="Times New Roman"/>
          <w:bCs/>
          <w:i/>
          <w:iCs/>
          <w:sz w:val="24"/>
          <w:szCs w:val="24"/>
          <w:lang w:eastAsia="de-CH"/>
        </w:rPr>
        <w:t>Multidimensional scaling of children’s values operationalized through 20 items from PBVS-C (Author et al., 2010), subsumed to the four higher-order values. Each point represents two items of the same basic value (Stress 1 =.09). UN = Universalism, BE = Benevolence, TR = Tradition,</w:t>
      </w:r>
      <w:r w:rsidRPr="001718CA">
        <w:rPr>
          <w:rFonts w:cs="Times New Roman"/>
          <w:bCs/>
          <w:i/>
          <w:iCs/>
          <w:sz w:val="24"/>
          <w:szCs w:val="24"/>
        </w:rPr>
        <w:t xml:space="preserve"> </w:t>
      </w:r>
      <w:r w:rsidRPr="001718CA">
        <w:rPr>
          <w:rFonts w:ascii="Times New Roman" w:eastAsia="Times New Roman" w:hAnsi="Times New Roman" w:cs="Times New Roman"/>
          <w:bCs/>
          <w:i/>
          <w:iCs/>
          <w:sz w:val="24"/>
          <w:szCs w:val="24"/>
          <w:lang w:eastAsia="de-CH"/>
        </w:rPr>
        <w:t>CO = Conformity, SE = Security, AC = Achievement, PO = Power, HE = Hedonism, ST = Stimulation, SD = Self-direction.</w:t>
      </w:r>
    </w:p>
    <w:p w14:paraId="6C73CBF5" w14:textId="77777777" w:rsidR="0096220A" w:rsidRPr="001718CA" w:rsidRDefault="0096220A" w:rsidP="0096220A">
      <w:pPr>
        <w:spacing w:line="360" w:lineRule="auto"/>
        <w:jc w:val="both"/>
        <w:rPr>
          <w:rFonts w:ascii="Times New Roman" w:eastAsia="Times New Roman" w:hAnsi="Times New Roman" w:cs="Times New Roman"/>
          <w:color w:val="000000" w:themeColor="text1"/>
          <w:sz w:val="24"/>
          <w:szCs w:val="24"/>
          <w:lang w:eastAsia="de-CH"/>
          <w14:ligatures w14:val="none"/>
        </w:rPr>
      </w:pPr>
      <w:r w:rsidRPr="001718CA">
        <w:rPr>
          <w:rFonts w:ascii="Times New Roman" w:eastAsia="Times New Roman" w:hAnsi="Times New Roman" w:cs="Times New Roman"/>
          <w:noProof/>
          <w:color w:val="000000" w:themeColor="text1"/>
          <w:sz w:val="24"/>
          <w:szCs w:val="24"/>
          <w:lang w:val="de-CH" w:eastAsia="de-CH"/>
          <w14:ligatures w14:val="none"/>
        </w:rPr>
        <w:drawing>
          <wp:inline distT="0" distB="0" distL="0" distR="0" wp14:anchorId="3480DD79" wp14:editId="4EBD429F">
            <wp:extent cx="5939790" cy="3340735"/>
            <wp:effectExtent l="0" t="0" r="3810" b="0"/>
            <wp:docPr id="1997482644" name="Grafik 3" descr="Ein Bild, das Text, Diagramm,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482644" name="Grafik 3" descr="Ein Bild, das Text, Diagramm, Schrift enthält.&#10;&#10;Automatisch generierte Beschreibu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39790" cy="3340735"/>
                    </a:xfrm>
                    <a:prstGeom prst="rect">
                      <a:avLst/>
                    </a:prstGeom>
                    <a:noFill/>
                    <a:ln>
                      <a:noFill/>
                    </a:ln>
                  </pic:spPr>
                </pic:pic>
              </a:graphicData>
            </a:graphic>
          </wp:inline>
        </w:drawing>
      </w:r>
    </w:p>
    <w:p w14:paraId="31647190" w14:textId="77777777" w:rsidR="0096220A" w:rsidRPr="001718CA" w:rsidRDefault="0096220A" w:rsidP="0096220A">
      <w:pPr>
        <w:jc w:val="both"/>
        <w:rPr>
          <w:rFonts w:ascii="Times New Roman" w:hAnsi="Times New Roman" w:cs="Times New Roman"/>
          <w:sz w:val="24"/>
          <w:szCs w:val="24"/>
        </w:rPr>
      </w:pPr>
      <w:r w:rsidRPr="001718CA">
        <w:rPr>
          <w:rFonts w:ascii="Times New Roman" w:hAnsi="Times New Roman" w:cs="Times New Roman"/>
          <w:sz w:val="24"/>
          <w:szCs w:val="24"/>
        </w:rPr>
        <w:t xml:space="preserve">Figure S2 </w:t>
      </w:r>
    </w:p>
    <w:p w14:paraId="75656904" w14:textId="77777777" w:rsidR="0096220A" w:rsidRPr="001718CA" w:rsidRDefault="0096220A" w:rsidP="0096220A">
      <w:pPr>
        <w:jc w:val="both"/>
        <w:rPr>
          <w:rFonts w:ascii="Times New Roman" w:hAnsi="Times New Roman" w:cs="Times New Roman"/>
          <w:sz w:val="24"/>
          <w:szCs w:val="24"/>
        </w:rPr>
      </w:pPr>
    </w:p>
    <w:p w14:paraId="162538B2" w14:textId="3C49678A" w:rsidR="0096220A" w:rsidRPr="00530315" w:rsidRDefault="0096220A" w:rsidP="00530315">
      <w:pPr>
        <w:rPr>
          <w:rFonts w:ascii="Times New Roman" w:hAnsi="Times New Roman" w:cs="Times New Roman"/>
          <w:i/>
          <w:iCs/>
          <w:sz w:val="24"/>
          <w:szCs w:val="24"/>
        </w:rPr>
      </w:pPr>
      <w:r w:rsidRPr="001718CA">
        <w:rPr>
          <w:rFonts w:ascii="Times New Roman" w:hAnsi="Times New Roman" w:cs="Times New Roman"/>
          <w:i/>
          <w:iCs/>
          <w:sz w:val="24"/>
          <w:szCs w:val="24"/>
        </w:rPr>
        <w:t>Multidimensional scaling of children’s behavior operationalized through 11 items of the behavior scale (Berson &amp; Oreg, 2016) (three items for learning-oriented, supportive and achievement-oriented, two items for disciplined).  (Stress 1 =.05)</w:t>
      </w:r>
      <w:r w:rsidRPr="001718CA">
        <w:rPr>
          <w:rFonts w:ascii="Times New Roman" w:hAnsi="Times New Roman" w:cs="Times New Roman"/>
        </w:rPr>
        <w:tab/>
      </w:r>
    </w:p>
    <w:p w14:paraId="2CFCCAB9" w14:textId="71E30F6D" w:rsidR="0096220A" w:rsidRPr="00530315" w:rsidRDefault="00530315" w:rsidP="0096220A">
      <w:pPr>
        <w:rPr>
          <w:rFonts w:cs="Arial"/>
          <w:color w:val="000000" w:themeColor="text1"/>
          <w:sz w:val="18"/>
          <w:szCs w:val="18"/>
        </w:rPr>
      </w:pPr>
      <w:r w:rsidRPr="00530315">
        <w:rPr>
          <w:rFonts w:cs="Arial"/>
          <w:noProof/>
          <w:color w:val="000000" w:themeColor="text1"/>
          <w:sz w:val="18"/>
          <w:szCs w:val="18"/>
        </w:rPr>
        <w:lastRenderedPageBreak/>
        <mc:AlternateContent>
          <mc:Choice Requires="wps">
            <w:drawing>
              <wp:anchor distT="0" distB="0" distL="114300" distR="114300" simplePos="0" relativeHeight="251658240" behindDoc="0" locked="0" layoutInCell="1" allowOverlap="1" wp14:anchorId="1964ED05" wp14:editId="5AF2DDA0">
                <wp:simplePos x="0" y="0"/>
                <wp:positionH relativeFrom="column">
                  <wp:posOffset>2804878</wp:posOffset>
                </wp:positionH>
                <wp:positionV relativeFrom="paragraph">
                  <wp:posOffset>157121</wp:posOffset>
                </wp:positionV>
                <wp:extent cx="548640" cy="1447137"/>
                <wp:effectExtent l="0" t="0" r="22860" b="20320"/>
                <wp:wrapNone/>
                <wp:docPr id="711552651" name="Gerader Verbinder 2"/>
                <wp:cNvGraphicFramePr/>
                <a:graphic xmlns:a="http://schemas.openxmlformats.org/drawingml/2006/main">
                  <a:graphicData uri="http://schemas.microsoft.com/office/word/2010/wordprocessingShape">
                    <wps:wsp>
                      <wps:cNvCnPr/>
                      <wps:spPr>
                        <a:xfrm flipV="1">
                          <a:off x="0" y="0"/>
                          <a:ext cx="548640" cy="1447137"/>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45B1EB1" id="Gerader Verbinder 2" o:spid="_x0000_s1026" style="position:absolute;flip:y;z-index:251658240;visibility:visible;mso-wrap-style:square;mso-wrap-distance-left:9pt;mso-wrap-distance-top:0;mso-wrap-distance-right:9pt;mso-wrap-distance-bottom:0;mso-position-horizontal:absolute;mso-position-horizontal-relative:text;mso-position-vertical:absolute;mso-position-vertical-relative:text" from="220.85pt,12.35pt" to="264.05pt,12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" strokecolor="black [3040]"/>
            </w:pict>
          </mc:Fallback>
        </mc:AlternateContent>
      </w:r>
      <w:r>
        <w:rPr>
          <w:rFonts w:cs="Arial"/>
          <w:color w:val="000000" w:themeColor="text1"/>
          <w:sz w:val="18"/>
          <w:szCs w:val="18"/>
        </w:rPr>
        <w:tab/>
        <w:t>Openness to change</w:t>
      </w:r>
      <w:r>
        <w:rPr>
          <w:rFonts w:cs="Arial"/>
          <w:color w:val="000000" w:themeColor="text1"/>
          <w:sz w:val="18"/>
          <w:szCs w:val="18"/>
        </w:rPr>
        <w:tab/>
      </w:r>
      <w:r>
        <w:rPr>
          <w:rFonts w:cs="Arial"/>
          <w:color w:val="000000" w:themeColor="text1"/>
          <w:sz w:val="18"/>
          <w:szCs w:val="18"/>
        </w:rPr>
        <w:tab/>
      </w:r>
      <w:r>
        <w:rPr>
          <w:rFonts w:cs="Arial"/>
          <w:color w:val="000000" w:themeColor="text1"/>
          <w:sz w:val="18"/>
          <w:szCs w:val="18"/>
        </w:rPr>
        <w:tab/>
      </w:r>
      <w:r>
        <w:rPr>
          <w:rFonts w:cs="Arial"/>
          <w:color w:val="000000" w:themeColor="text1"/>
          <w:sz w:val="18"/>
          <w:szCs w:val="18"/>
        </w:rPr>
        <w:tab/>
      </w:r>
      <w:r>
        <w:rPr>
          <w:rFonts w:cs="Arial"/>
          <w:color w:val="000000" w:themeColor="text1"/>
          <w:sz w:val="18"/>
          <w:szCs w:val="18"/>
        </w:rPr>
        <w:tab/>
      </w:r>
      <w:r>
        <w:rPr>
          <w:rFonts w:cs="Arial"/>
          <w:color w:val="000000" w:themeColor="text1"/>
          <w:sz w:val="18"/>
          <w:szCs w:val="18"/>
        </w:rPr>
        <w:tab/>
        <w:t>Self-transcendence</w:t>
      </w:r>
    </w:p>
    <w:p w14:paraId="04332C21" w14:textId="78143A69" w:rsidR="00AA770C" w:rsidRPr="00AA770C" w:rsidRDefault="00530315" w:rsidP="00AA770C">
      <w:pPr>
        <w:jc w:val="center"/>
        <w:rPr>
          <w:rFonts w:ascii="Times New Roman" w:hAnsi="Times New Roman" w:cs="Times New Roman"/>
          <w:color w:val="C0504D" w:themeColor="accent2"/>
          <w:lang w:val="de-CH"/>
        </w:rPr>
      </w:pPr>
      <w:r>
        <w:rPr>
          <w:rFonts w:ascii="Times New Roman" w:hAnsi="Times New Roman" w:cs="Times New Roman"/>
          <w:noProof/>
          <w:color w:val="C0504D" w:themeColor="accent2"/>
          <w:lang w:val="de-CH"/>
        </w:rPr>
        <mc:AlternateContent>
          <mc:Choice Requires="wps">
            <w:drawing>
              <wp:anchor distT="0" distB="0" distL="114300" distR="114300" simplePos="0" relativeHeight="251674112" behindDoc="0" locked="0" layoutInCell="1" allowOverlap="1" wp14:anchorId="691E56B5" wp14:editId="086F538D">
                <wp:simplePos x="0" y="0"/>
                <wp:positionH relativeFrom="column">
                  <wp:posOffset>1548572</wp:posOffset>
                </wp:positionH>
                <wp:positionV relativeFrom="paragraph">
                  <wp:posOffset>1443603</wp:posOffset>
                </wp:positionV>
                <wp:extent cx="1255781" cy="79514"/>
                <wp:effectExtent l="0" t="0" r="20955" b="34925"/>
                <wp:wrapNone/>
                <wp:docPr id="1237448264" name="Gerader Verbinder 5"/>
                <wp:cNvGraphicFramePr/>
                <a:graphic xmlns:a="http://schemas.openxmlformats.org/drawingml/2006/main">
                  <a:graphicData uri="http://schemas.microsoft.com/office/word/2010/wordprocessingShape">
                    <wps:wsp>
                      <wps:cNvCnPr/>
                      <wps:spPr>
                        <a:xfrm flipH="1">
                          <a:off x="0" y="0"/>
                          <a:ext cx="1255781" cy="79514"/>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C990185" id="Gerader Verbinder 5" o:spid="_x0000_s1026" style="position:absolute;flip:x;z-index:251674112;visibility:visible;mso-wrap-style:square;mso-wrap-distance-left:9pt;mso-wrap-distance-top:0;mso-wrap-distance-right:9pt;mso-wrap-distance-bottom:0;mso-position-horizontal:absolute;mso-position-horizontal-relative:text;mso-position-vertical:absolute;mso-position-vertical-relative:text" from="121.95pt,113.65pt" to="220.85pt,11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" strokecolor="black [3040]"/>
            </w:pict>
          </mc:Fallback>
        </mc:AlternateContent>
      </w:r>
      <w:r>
        <w:rPr>
          <w:rFonts w:ascii="Times New Roman" w:hAnsi="Times New Roman" w:cs="Times New Roman"/>
          <w:noProof/>
          <w:color w:val="C0504D" w:themeColor="accent2"/>
          <w:lang w:val="de-CH"/>
        </w:rPr>
        <mc:AlternateContent>
          <mc:Choice Requires="wps">
            <w:drawing>
              <wp:anchor distT="0" distB="0" distL="114300" distR="114300" simplePos="0" relativeHeight="251673088" behindDoc="0" locked="0" layoutInCell="1" allowOverlap="1" wp14:anchorId="3A8BC3A0" wp14:editId="0FECBAE7">
                <wp:simplePos x="0" y="0"/>
                <wp:positionH relativeFrom="column">
                  <wp:posOffset>2502728</wp:posOffset>
                </wp:positionH>
                <wp:positionV relativeFrom="paragraph">
                  <wp:posOffset>1443603</wp:posOffset>
                </wp:positionV>
                <wp:extent cx="302150" cy="1135408"/>
                <wp:effectExtent l="0" t="0" r="22225" b="26670"/>
                <wp:wrapNone/>
                <wp:docPr id="757091849" name="Gerader Verbinder 4"/>
                <wp:cNvGraphicFramePr/>
                <a:graphic xmlns:a="http://schemas.openxmlformats.org/drawingml/2006/main">
                  <a:graphicData uri="http://schemas.microsoft.com/office/word/2010/wordprocessingShape">
                    <wps:wsp>
                      <wps:cNvCnPr/>
                      <wps:spPr>
                        <a:xfrm flipH="1">
                          <a:off x="0" y="0"/>
                          <a:ext cx="302150" cy="1135408"/>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2BB5067" id="Gerader Verbinder 4" o:spid="_x0000_s1026" style="position:absolute;flip:x;z-index:251673088;visibility:visible;mso-wrap-style:square;mso-wrap-distance-left:9pt;mso-wrap-distance-top:0;mso-wrap-distance-right:9pt;mso-wrap-distance-bottom:0;mso-position-horizontal:absolute;mso-position-horizontal-relative:text;mso-position-vertical:absolute;mso-position-vertical-relative:text" from="197.05pt,113.65pt" to="220.85pt,20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" strokecolor="black [3040]"/>
            </w:pict>
          </mc:Fallback>
        </mc:AlternateContent>
      </w:r>
      <w:r>
        <w:rPr>
          <w:rFonts w:ascii="Times New Roman" w:hAnsi="Times New Roman" w:cs="Times New Roman"/>
          <w:noProof/>
          <w:color w:val="C0504D" w:themeColor="accent2"/>
          <w:lang w:val="de-CH"/>
        </w:rPr>
        <mc:AlternateContent>
          <mc:Choice Requires="wps">
            <w:drawing>
              <wp:anchor distT="0" distB="0" distL="114300" distR="114300" simplePos="0" relativeHeight="251672064" behindDoc="0" locked="0" layoutInCell="1" allowOverlap="1" wp14:anchorId="5D179E67" wp14:editId="73C94D1E">
                <wp:simplePos x="0" y="0"/>
                <wp:positionH relativeFrom="column">
                  <wp:posOffset>2804877</wp:posOffset>
                </wp:positionH>
                <wp:positionV relativeFrom="paragraph">
                  <wp:posOffset>1442996</wp:posOffset>
                </wp:positionV>
                <wp:extent cx="1311965" cy="223244"/>
                <wp:effectExtent l="0" t="0" r="21590" b="24765"/>
                <wp:wrapNone/>
                <wp:docPr id="1833077817" name="Gerader Verbinder 3"/>
                <wp:cNvGraphicFramePr/>
                <a:graphic xmlns:a="http://schemas.openxmlformats.org/drawingml/2006/main">
                  <a:graphicData uri="http://schemas.microsoft.com/office/word/2010/wordprocessingShape">
                    <wps:wsp>
                      <wps:cNvCnPr/>
                      <wps:spPr>
                        <a:xfrm>
                          <a:off x="0" y="0"/>
                          <a:ext cx="1311965" cy="223244"/>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7789205" id="Gerader Verbinder 3" o:spid="_x0000_s1026" style="position:absolute;z-index:251672064;visibility:visible;mso-wrap-style:square;mso-wrap-distance-left:9pt;mso-wrap-distance-top:0;mso-wrap-distance-right:9pt;mso-wrap-distance-bottom:0;mso-position-horizontal:absolute;mso-position-horizontal-relative:text;mso-position-vertical:absolute;mso-position-vertical-relative:text" from="220.85pt,113.6pt" to="324.15pt,13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" strokecolor="black [3040]"/>
            </w:pict>
          </mc:Fallback>
        </mc:AlternateContent>
      </w:r>
      <w:r w:rsidR="00AA770C" w:rsidRPr="00AA770C">
        <w:rPr>
          <w:rFonts w:ascii="Times New Roman" w:hAnsi="Times New Roman" w:cs="Times New Roman"/>
          <w:noProof/>
          <w:color w:val="C0504D" w:themeColor="accent2"/>
          <w:lang w:val="de-CH"/>
        </w:rPr>
        <w:drawing>
          <wp:inline distT="0" distB="0" distL="0" distR="0" wp14:anchorId="1BEA3D02" wp14:editId="09F07D83">
            <wp:extent cx="2830443" cy="2582981"/>
            <wp:effectExtent l="0" t="0" r="3810" b="0"/>
            <wp:docPr id="1521797062" name="Grafik 1" descr="Ein Bild, das Text, Diagramm,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1797062" name="Grafik 1" descr="Ein Bild, das Text, Diagramm, Screenshot enthält.&#10;&#10;Automatisch generierte Beschreibung"/>
                    <pic:cNvPicPr>
                      <a:picLocks noChangeAspect="1" noChangeArrowheads="1"/>
                    </pic:cNvPicPr>
                  </pic:nvPicPr>
                  <pic:blipFill rotWithShape="1">
                    <a:blip r:embed="rId16">
                      <a:extLst>
                        <a:ext uri="{28A0092B-C50C-407E-A947-70E740481C1C}">
                          <a14:useLocalDpi xmlns:a14="http://schemas.microsoft.com/office/drawing/2010/main" val="0"/>
                        </a:ext>
                      </a:extLst>
                    </a:blip>
                    <a:srcRect l="32803" t="12738" r="19525" b="13353"/>
                    <a:stretch/>
                  </pic:blipFill>
                  <pic:spPr bwMode="auto">
                    <a:xfrm>
                      <a:off x="0" y="0"/>
                      <a:ext cx="2830443" cy="2582981"/>
                    </a:xfrm>
                    <a:prstGeom prst="rect">
                      <a:avLst/>
                    </a:prstGeom>
                    <a:noFill/>
                    <a:ln>
                      <a:noFill/>
                    </a:ln>
                    <a:extLst>
                      <a:ext uri="{53640926-AAD7-44D8-BBD7-CCE9431645EC}">
                        <a14:shadowObscured xmlns:a14="http://schemas.microsoft.com/office/drawing/2010/main"/>
                      </a:ext>
                    </a:extLst>
                  </pic:spPr>
                </pic:pic>
              </a:graphicData>
            </a:graphic>
          </wp:inline>
        </w:drawing>
      </w:r>
    </w:p>
    <w:p w14:paraId="3A309C85" w14:textId="77777777" w:rsidR="00AA770C" w:rsidRPr="00AA770C" w:rsidRDefault="00AA770C" w:rsidP="00AA770C">
      <w:pPr>
        <w:rPr>
          <w:rFonts w:ascii="Times New Roman" w:hAnsi="Times New Roman" w:cs="Times New Roman"/>
          <w:color w:val="C0504D" w:themeColor="accent2"/>
          <w:lang w:val="de-CH"/>
        </w:rPr>
      </w:pPr>
    </w:p>
    <w:p w14:paraId="75F16C6F" w14:textId="288FA763" w:rsidR="00AA770C" w:rsidRPr="000A48DC" w:rsidRDefault="00530315" w:rsidP="00530315">
      <w:pPr>
        <w:ind w:left="709"/>
        <w:rPr>
          <w:rFonts w:cs="Arial"/>
          <w:color w:val="000000" w:themeColor="text1"/>
          <w:sz w:val="18"/>
          <w:szCs w:val="18"/>
        </w:rPr>
      </w:pPr>
      <w:r w:rsidRPr="000A48DC">
        <w:rPr>
          <w:rFonts w:cs="Arial"/>
          <w:color w:val="000000" w:themeColor="text1"/>
          <w:sz w:val="18"/>
          <w:szCs w:val="18"/>
        </w:rPr>
        <w:t>Self-enhancement</w:t>
      </w:r>
      <w:r w:rsidRPr="000A48DC">
        <w:rPr>
          <w:rFonts w:cs="Arial"/>
          <w:color w:val="000000" w:themeColor="text1"/>
          <w:sz w:val="18"/>
          <w:szCs w:val="18"/>
        </w:rPr>
        <w:tab/>
      </w:r>
      <w:r w:rsidRPr="000A48DC">
        <w:rPr>
          <w:rFonts w:cs="Arial"/>
          <w:color w:val="000000" w:themeColor="text1"/>
          <w:sz w:val="18"/>
          <w:szCs w:val="18"/>
        </w:rPr>
        <w:tab/>
      </w:r>
      <w:r w:rsidRPr="000A48DC">
        <w:rPr>
          <w:rFonts w:cs="Arial"/>
          <w:color w:val="000000" w:themeColor="text1"/>
          <w:sz w:val="18"/>
          <w:szCs w:val="18"/>
        </w:rPr>
        <w:tab/>
      </w:r>
      <w:r w:rsidRPr="000A48DC">
        <w:rPr>
          <w:rFonts w:cs="Arial"/>
          <w:color w:val="000000" w:themeColor="text1"/>
          <w:sz w:val="18"/>
          <w:szCs w:val="18"/>
        </w:rPr>
        <w:tab/>
      </w:r>
      <w:r w:rsidRPr="000A48DC">
        <w:rPr>
          <w:rFonts w:cs="Arial"/>
          <w:color w:val="000000" w:themeColor="text1"/>
          <w:sz w:val="18"/>
          <w:szCs w:val="18"/>
        </w:rPr>
        <w:tab/>
      </w:r>
      <w:r w:rsidRPr="000A48DC">
        <w:rPr>
          <w:rFonts w:cs="Arial"/>
          <w:color w:val="000000" w:themeColor="text1"/>
          <w:sz w:val="18"/>
          <w:szCs w:val="18"/>
        </w:rPr>
        <w:tab/>
        <w:t>Conservation</w:t>
      </w:r>
    </w:p>
    <w:p w14:paraId="6B3DB024" w14:textId="77777777" w:rsidR="00AA770C" w:rsidRDefault="00AA770C" w:rsidP="0096220A">
      <w:pPr>
        <w:rPr>
          <w:rFonts w:ascii="Times New Roman" w:hAnsi="Times New Roman" w:cs="Times New Roman"/>
          <w:color w:val="C0504D" w:themeColor="accent2"/>
        </w:rPr>
      </w:pPr>
    </w:p>
    <w:p w14:paraId="35805264" w14:textId="77777777" w:rsidR="00AA770C" w:rsidRDefault="00AA770C" w:rsidP="0096220A">
      <w:pPr>
        <w:rPr>
          <w:rFonts w:ascii="Times New Roman" w:hAnsi="Times New Roman" w:cs="Times New Roman"/>
          <w:color w:val="C0504D" w:themeColor="accent2"/>
        </w:rPr>
      </w:pPr>
    </w:p>
    <w:p w14:paraId="009D960D" w14:textId="77777777" w:rsidR="00AA770C" w:rsidRDefault="00AA770C" w:rsidP="0096220A">
      <w:pPr>
        <w:rPr>
          <w:rFonts w:ascii="Times New Roman" w:hAnsi="Times New Roman" w:cs="Times New Roman"/>
          <w:color w:val="C0504D" w:themeColor="accent2"/>
        </w:rPr>
      </w:pPr>
    </w:p>
    <w:p w14:paraId="5702870A" w14:textId="77777777" w:rsidR="00AA770C" w:rsidRPr="001718CA" w:rsidRDefault="00AA770C" w:rsidP="0096220A">
      <w:pPr>
        <w:rPr>
          <w:rFonts w:ascii="Times New Roman" w:hAnsi="Times New Roman" w:cs="Times New Roman"/>
          <w:color w:val="C0504D" w:themeColor="accent2"/>
        </w:rPr>
      </w:pPr>
    </w:p>
    <w:p w14:paraId="78F9EEAD" w14:textId="77777777" w:rsidR="0096220A" w:rsidRPr="001718CA" w:rsidRDefault="0096220A" w:rsidP="0096220A">
      <w:pPr>
        <w:rPr>
          <w:rFonts w:ascii="Times New Roman" w:eastAsia="Times New Roman" w:hAnsi="Times New Roman" w:cs="Times New Roman"/>
          <w:sz w:val="24"/>
          <w:szCs w:val="24"/>
          <w:lang w:eastAsia="de-CH"/>
        </w:rPr>
      </w:pPr>
      <w:r w:rsidRPr="001718CA">
        <w:rPr>
          <w:rFonts w:ascii="Times New Roman" w:eastAsia="Times New Roman" w:hAnsi="Times New Roman" w:cs="Times New Roman"/>
          <w:sz w:val="24"/>
          <w:szCs w:val="24"/>
          <w:lang w:eastAsia="de-CH"/>
        </w:rPr>
        <w:t>Figure S3</w:t>
      </w:r>
    </w:p>
    <w:p w14:paraId="27464A07" w14:textId="77777777" w:rsidR="0096220A" w:rsidRPr="001718CA" w:rsidRDefault="0096220A" w:rsidP="0096220A">
      <w:pPr>
        <w:rPr>
          <w:rFonts w:ascii="Times New Roman" w:eastAsia="Times New Roman" w:hAnsi="Times New Roman" w:cs="Times New Roman"/>
          <w:sz w:val="24"/>
          <w:szCs w:val="24"/>
          <w:lang w:eastAsia="de-CH"/>
        </w:rPr>
      </w:pPr>
    </w:p>
    <w:p w14:paraId="4E92A6AA" w14:textId="77777777" w:rsidR="0096220A" w:rsidRPr="001718CA" w:rsidRDefault="0096220A" w:rsidP="0096220A">
      <w:pPr>
        <w:rPr>
          <w:rFonts w:ascii="Times New Roman" w:eastAsia="Times New Roman" w:hAnsi="Times New Roman" w:cs="Times New Roman"/>
          <w:bCs/>
          <w:i/>
          <w:iCs/>
          <w:sz w:val="24"/>
          <w:szCs w:val="24"/>
          <w:lang w:eastAsia="de-CH"/>
        </w:rPr>
      </w:pPr>
      <w:r w:rsidRPr="001718CA">
        <w:rPr>
          <w:rFonts w:ascii="Times New Roman" w:eastAsia="Times New Roman" w:hAnsi="Times New Roman" w:cs="Times New Roman"/>
          <w:i/>
          <w:iCs/>
          <w:sz w:val="24"/>
          <w:szCs w:val="24"/>
          <w:lang w:eastAsia="de-CH"/>
        </w:rPr>
        <w:t xml:space="preserve">MDS Values at last point of measurement </w:t>
      </w:r>
      <w:r w:rsidRPr="001718CA">
        <w:rPr>
          <w:rFonts w:ascii="Times New Roman" w:eastAsia="Times New Roman" w:hAnsi="Times New Roman" w:cs="Times New Roman"/>
          <w:bCs/>
          <w:i/>
          <w:iCs/>
          <w:sz w:val="24"/>
          <w:szCs w:val="24"/>
          <w:lang w:eastAsia="de-CH"/>
        </w:rPr>
        <w:t>(Stress 1 =.09). UN = Universalism, BE = Benevolence, TR = Tradition,</w:t>
      </w:r>
      <w:r w:rsidRPr="001718CA">
        <w:rPr>
          <w:rFonts w:cs="Times New Roman"/>
          <w:bCs/>
          <w:i/>
          <w:iCs/>
          <w:sz w:val="24"/>
          <w:szCs w:val="24"/>
        </w:rPr>
        <w:t xml:space="preserve"> </w:t>
      </w:r>
      <w:r w:rsidRPr="001718CA">
        <w:rPr>
          <w:rFonts w:ascii="Times New Roman" w:eastAsia="Times New Roman" w:hAnsi="Times New Roman" w:cs="Times New Roman"/>
          <w:bCs/>
          <w:i/>
          <w:iCs/>
          <w:sz w:val="24"/>
          <w:szCs w:val="24"/>
          <w:lang w:eastAsia="de-CH"/>
        </w:rPr>
        <w:t>CO = Conformity, SE = Security, AC = Achievement, HE = Hedonism, ST = Stimulation, SD = Self-direction.</w:t>
      </w:r>
    </w:p>
    <w:p w14:paraId="0099A241" w14:textId="20F2495E" w:rsidR="00704B6B" w:rsidRDefault="00704B6B" w:rsidP="00704B6B">
      <w:pPr>
        <w:tabs>
          <w:tab w:val="left" w:pos="4057"/>
        </w:tabs>
        <w:rPr>
          <w:rFonts w:ascii="Times New Roman" w:hAnsi="Times New Roman" w:cs="Times New Roman"/>
        </w:rPr>
      </w:pPr>
      <w:r>
        <w:rPr>
          <w:rFonts w:ascii="Times New Roman" w:hAnsi="Times New Roman" w:cs="Times New Roman"/>
        </w:rPr>
        <w:tab/>
      </w:r>
    </w:p>
    <w:p w14:paraId="265704F3" w14:textId="77777777" w:rsidR="00704B6B" w:rsidRDefault="00704B6B" w:rsidP="00704B6B">
      <w:pPr>
        <w:tabs>
          <w:tab w:val="left" w:pos="4057"/>
        </w:tabs>
        <w:rPr>
          <w:rFonts w:ascii="Times New Roman" w:hAnsi="Times New Roman" w:cs="Times New Roman"/>
        </w:rPr>
      </w:pPr>
    </w:p>
    <w:p w14:paraId="1F7F0235" w14:textId="77777777" w:rsidR="00704B6B" w:rsidRDefault="00704B6B" w:rsidP="00704B6B">
      <w:pPr>
        <w:tabs>
          <w:tab w:val="left" w:pos="4057"/>
        </w:tabs>
        <w:rPr>
          <w:rFonts w:ascii="Times New Roman" w:hAnsi="Times New Roman" w:cs="Times New Roman"/>
        </w:rPr>
      </w:pPr>
    </w:p>
    <w:p w14:paraId="27003FCC" w14:textId="699C35CD" w:rsidR="00BA1AD4" w:rsidRDefault="00435AD0" w:rsidP="00BA1AD4">
      <w:pPr>
        <w:tabs>
          <w:tab w:val="left" w:pos="4057"/>
        </w:tabs>
        <w:rPr>
          <w:rFonts w:cs="Arial"/>
          <w:sz w:val="18"/>
          <w:szCs w:val="18"/>
        </w:rPr>
      </w:pPr>
      <w:r>
        <w:rPr>
          <w:rFonts w:cs="Arial"/>
          <w:sz w:val="18"/>
          <w:szCs w:val="18"/>
        </w:rPr>
        <w:t xml:space="preserve">            </w:t>
      </w:r>
      <w:r w:rsidR="00704B6B" w:rsidRPr="00704B6B">
        <w:rPr>
          <w:rFonts w:cs="Arial"/>
          <w:sz w:val="18"/>
          <w:szCs w:val="18"/>
        </w:rPr>
        <w:t>Learning-oriented</w:t>
      </w:r>
      <w:r w:rsidR="00704B6B">
        <w:rPr>
          <w:rFonts w:cs="Arial"/>
          <w:sz w:val="18"/>
          <w:szCs w:val="18"/>
        </w:rPr>
        <w:tab/>
      </w:r>
      <w:r w:rsidR="00BA1AD4">
        <w:rPr>
          <w:rFonts w:cs="Arial"/>
          <w:sz w:val="18"/>
          <w:szCs w:val="18"/>
        </w:rPr>
        <w:tab/>
      </w:r>
      <w:r w:rsidR="00BA1AD4">
        <w:rPr>
          <w:rFonts w:cs="Arial"/>
          <w:sz w:val="18"/>
          <w:szCs w:val="18"/>
        </w:rPr>
        <w:tab/>
      </w:r>
      <w:r w:rsidR="00BA1AD4">
        <w:rPr>
          <w:rFonts w:cs="Arial"/>
          <w:sz w:val="18"/>
          <w:szCs w:val="18"/>
        </w:rPr>
        <w:tab/>
      </w:r>
      <w:r w:rsidR="00704B6B">
        <w:rPr>
          <w:rFonts w:cs="Arial"/>
          <w:sz w:val="18"/>
          <w:szCs w:val="18"/>
        </w:rPr>
        <w:tab/>
        <w:t>Supportive</w:t>
      </w:r>
    </w:p>
    <w:p w14:paraId="4679BA2D" w14:textId="07D6A10C" w:rsidR="00F847ED" w:rsidRPr="00BA1AD4" w:rsidRDefault="00F847ED" w:rsidP="00BA1AD4">
      <w:pPr>
        <w:tabs>
          <w:tab w:val="left" w:pos="4057"/>
        </w:tabs>
        <w:rPr>
          <w:rFonts w:cs="Arial"/>
          <w:sz w:val="18"/>
          <w:szCs w:val="18"/>
        </w:rPr>
      </w:pPr>
    </w:p>
    <w:p w14:paraId="4CEC8C4E" w14:textId="4FECFF75" w:rsidR="00F847ED" w:rsidRDefault="00BA1AD4" w:rsidP="0096220A">
      <w:pPr>
        <w:rPr>
          <w:rFonts w:ascii="Times New Roman" w:hAnsi="Times New Roman" w:cs="Times New Roman"/>
        </w:rPr>
      </w:pPr>
      <w:r>
        <w:rPr>
          <w:rFonts w:ascii="Times New Roman" w:hAnsi="Times New Roman" w:cs="Times New Roman"/>
          <w:noProof/>
          <w:sz w:val="24"/>
          <w:szCs w:val="24"/>
          <w:lang w:val="de-CH"/>
        </w:rPr>
        <w:drawing>
          <wp:anchor distT="0" distB="0" distL="114300" distR="114300" simplePos="0" relativeHeight="251660288" behindDoc="1" locked="0" layoutInCell="1" allowOverlap="1" wp14:anchorId="785DEDD3" wp14:editId="36E92404">
            <wp:simplePos x="0" y="0"/>
            <wp:positionH relativeFrom="column">
              <wp:posOffset>976106</wp:posOffset>
            </wp:positionH>
            <wp:positionV relativeFrom="paragraph">
              <wp:posOffset>4998</wp:posOffset>
            </wp:positionV>
            <wp:extent cx="2941200" cy="2584800"/>
            <wp:effectExtent l="0" t="0" r="0" b="6350"/>
            <wp:wrapTight wrapText="bothSides">
              <wp:wrapPolygon edited="0">
                <wp:start x="0" y="0"/>
                <wp:lineTo x="0" y="21494"/>
                <wp:lineTo x="21409" y="21494"/>
                <wp:lineTo x="21409" y="0"/>
                <wp:lineTo x="0" y="0"/>
              </wp:wrapPolygon>
            </wp:wrapTight>
            <wp:docPr id="189748637" name="Grafik 6" descr="Ein Bild, das Text, Diagramm, Schrift,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48637" name="Grafik 6" descr="Ein Bild, das Text, Diagramm, Schrift, Screenshot enthält.&#10;&#10;Automatisch generierte Beschreibung"/>
                    <pic:cNvPicPr>
                      <a:picLocks noChangeAspect="1" noChangeArrowheads="1"/>
                    </pic:cNvPicPr>
                  </pic:nvPicPr>
                  <pic:blipFill rotWithShape="1">
                    <a:blip r:embed="rId17">
                      <a:extLst>
                        <a:ext uri="{28A0092B-C50C-407E-A947-70E740481C1C}">
                          <a14:useLocalDpi xmlns:a14="http://schemas.microsoft.com/office/drawing/2010/main" val="0"/>
                        </a:ext>
                      </a:extLst>
                    </a:blip>
                    <a:srcRect l="32670" t="12537" r="17784" b="13371"/>
                    <a:stretch/>
                  </pic:blipFill>
                  <pic:spPr bwMode="auto">
                    <a:xfrm>
                      <a:off x="0" y="0"/>
                      <a:ext cx="2941200" cy="25848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104A402" w14:textId="7E7CFD42" w:rsidR="00BA1AD4" w:rsidRDefault="00BA1AD4" w:rsidP="0096220A">
      <w:pPr>
        <w:rPr>
          <w:rFonts w:ascii="Times New Roman" w:hAnsi="Times New Roman" w:cs="Times New Roman"/>
        </w:rPr>
      </w:pPr>
    </w:p>
    <w:p w14:paraId="28B3596F" w14:textId="77777777" w:rsidR="00BA1AD4" w:rsidRDefault="00BA1AD4" w:rsidP="0096220A">
      <w:pPr>
        <w:rPr>
          <w:rFonts w:ascii="Times New Roman" w:hAnsi="Times New Roman" w:cs="Times New Roman"/>
        </w:rPr>
      </w:pPr>
    </w:p>
    <w:p w14:paraId="192D1024" w14:textId="77777777" w:rsidR="00BA1AD4" w:rsidRDefault="00BA1AD4" w:rsidP="0096220A">
      <w:pPr>
        <w:rPr>
          <w:rFonts w:ascii="Times New Roman" w:hAnsi="Times New Roman" w:cs="Times New Roman"/>
        </w:rPr>
      </w:pPr>
    </w:p>
    <w:p w14:paraId="1A4B17B1" w14:textId="2F3D7533" w:rsidR="00BA1AD4" w:rsidRDefault="00435AD0" w:rsidP="0096220A">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9232" behindDoc="0" locked="0" layoutInCell="1" allowOverlap="1" wp14:anchorId="63C5E07E" wp14:editId="0E82B994">
                <wp:simplePos x="0" y="0"/>
                <wp:positionH relativeFrom="column">
                  <wp:posOffset>2208530</wp:posOffset>
                </wp:positionH>
                <wp:positionV relativeFrom="paragraph">
                  <wp:posOffset>78326</wp:posOffset>
                </wp:positionV>
                <wp:extent cx="174929" cy="890546"/>
                <wp:effectExtent l="0" t="0" r="34925" b="24130"/>
                <wp:wrapNone/>
                <wp:docPr id="1741659116" name="Gerader Verbinder 10"/>
                <wp:cNvGraphicFramePr/>
                <a:graphic xmlns:a="http://schemas.openxmlformats.org/drawingml/2006/main">
                  <a:graphicData uri="http://schemas.microsoft.com/office/word/2010/wordprocessingShape">
                    <wps:wsp>
                      <wps:cNvCnPr/>
                      <wps:spPr>
                        <a:xfrm flipV="1">
                          <a:off x="0" y="0"/>
                          <a:ext cx="174929" cy="890546"/>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5030F56" id="Gerader Verbinder 10" o:spid="_x0000_s1026" style="position:absolute;flip:y;z-index:251679232;visibility:visible;mso-wrap-style:square;mso-wrap-distance-left:9pt;mso-wrap-distance-top:0;mso-wrap-distance-right:9pt;mso-wrap-distance-bottom:0;mso-position-horizontal:absolute;mso-position-horizontal-relative:text;mso-position-vertical:absolute;mso-position-vertical-relative:text" from="173.9pt,6.15pt" to="187.65pt,7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" strokecolor="black [3040]"/>
            </w:pict>
          </mc:Fallback>
        </mc:AlternateContent>
      </w:r>
    </w:p>
    <w:p w14:paraId="0909E562" w14:textId="2B727DA7" w:rsidR="00BA1AD4" w:rsidRDefault="00435AD0" w:rsidP="0096220A">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6160" behindDoc="0" locked="0" layoutInCell="1" allowOverlap="1" wp14:anchorId="624B2DB5" wp14:editId="4AFC3951">
                <wp:simplePos x="0" y="0"/>
                <wp:positionH relativeFrom="column">
                  <wp:posOffset>713684</wp:posOffset>
                </wp:positionH>
                <wp:positionV relativeFrom="paragraph">
                  <wp:posOffset>148259</wp:posOffset>
                </wp:positionV>
                <wp:extent cx="1494845" cy="659682"/>
                <wp:effectExtent l="0" t="0" r="29210" b="26670"/>
                <wp:wrapNone/>
                <wp:docPr id="1584981362" name="Gerader Verbinder 7"/>
                <wp:cNvGraphicFramePr/>
                <a:graphic xmlns:a="http://schemas.openxmlformats.org/drawingml/2006/main">
                  <a:graphicData uri="http://schemas.microsoft.com/office/word/2010/wordprocessingShape">
                    <wps:wsp>
                      <wps:cNvCnPr/>
                      <wps:spPr>
                        <a:xfrm flipH="1" flipV="1">
                          <a:off x="0" y="0"/>
                          <a:ext cx="1494845" cy="659682"/>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62FD075D" id="Gerader Verbinder 7" o:spid="_x0000_s1026" style="position:absolute;flip:x y;z-index:2516761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6.2pt,11.65pt" to="173.9pt,6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" strokecolor="black [3040]"/>
            </w:pict>
          </mc:Fallback>
        </mc:AlternateContent>
      </w:r>
    </w:p>
    <w:p w14:paraId="459EDF8B" w14:textId="77777777" w:rsidR="00BA1AD4" w:rsidRDefault="00BA1AD4" w:rsidP="0096220A">
      <w:pPr>
        <w:rPr>
          <w:rFonts w:ascii="Times New Roman" w:hAnsi="Times New Roman" w:cs="Times New Roman"/>
        </w:rPr>
      </w:pPr>
    </w:p>
    <w:p w14:paraId="4A5F0F5D" w14:textId="77777777" w:rsidR="00BA1AD4" w:rsidRDefault="00BA1AD4" w:rsidP="0096220A">
      <w:pPr>
        <w:rPr>
          <w:rFonts w:ascii="Times New Roman" w:hAnsi="Times New Roman" w:cs="Times New Roman"/>
        </w:rPr>
      </w:pPr>
    </w:p>
    <w:p w14:paraId="325D0CEF" w14:textId="741BBBEC" w:rsidR="00BA1AD4" w:rsidRDefault="00BA1AD4" w:rsidP="0096220A">
      <w:pPr>
        <w:rPr>
          <w:rFonts w:ascii="Times New Roman" w:hAnsi="Times New Roman" w:cs="Times New Roman"/>
        </w:rPr>
      </w:pPr>
    </w:p>
    <w:p w14:paraId="3F7FAAAF" w14:textId="29937D6C" w:rsidR="00435AD0" w:rsidRDefault="00435AD0" w:rsidP="00BA1AD4">
      <w:pPr>
        <w:ind w:left="709" w:firstLine="709"/>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1CC70A25" wp14:editId="1A3F4F89">
                <wp:simplePos x="0" y="0"/>
                <wp:positionH relativeFrom="column">
                  <wp:posOffset>2208529</wp:posOffset>
                </wp:positionH>
                <wp:positionV relativeFrom="paragraph">
                  <wp:posOffset>118414</wp:posOffset>
                </wp:positionV>
                <wp:extent cx="1311965" cy="47818"/>
                <wp:effectExtent l="0" t="0" r="21590" b="28575"/>
                <wp:wrapNone/>
                <wp:docPr id="195873141" name="Gerader Verbinder 9"/>
                <wp:cNvGraphicFramePr/>
                <a:graphic xmlns:a="http://schemas.openxmlformats.org/drawingml/2006/main">
                  <a:graphicData uri="http://schemas.microsoft.com/office/word/2010/wordprocessingShape">
                    <wps:wsp>
                      <wps:cNvCnPr/>
                      <wps:spPr>
                        <a:xfrm flipV="1">
                          <a:off x="0" y="0"/>
                          <a:ext cx="1311965" cy="47818"/>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9A770F1" id="Gerader Verbinder 9" o:spid="_x0000_s1026" style="position:absolute;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3.9pt,9.3pt" to="277.2pt,1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" strokecolor="black [3040]"/>
            </w:pict>
          </mc:Fallback>
        </mc:AlternateContent>
      </w:r>
    </w:p>
    <w:p w14:paraId="33B479A7" w14:textId="5D5BE600" w:rsidR="00435AD0" w:rsidRDefault="00435AD0" w:rsidP="00BA1AD4">
      <w:pPr>
        <w:ind w:left="709" w:firstLine="709"/>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7184" behindDoc="0" locked="0" layoutInCell="1" allowOverlap="1" wp14:anchorId="5A5FCE68" wp14:editId="7CDEE772">
                <wp:simplePos x="0" y="0"/>
                <wp:positionH relativeFrom="column">
                  <wp:posOffset>2208475</wp:posOffset>
                </wp:positionH>
                <wp:positionV relativeFrom="paragraph">
                  <wp:posOffset>5577</wp:posOffset>
                </wp:positionV>
                <wp:extent cx="0" cy="461176"/>
                <wp:effectExtent l="0" t="0" r="38100" b="34290"/>
                <wp:wrapNone/>
                <wp:docPr id="1171850140" name="Gerader Verbinder 8"/>
                <wp:cNvGraphicFramePr/>
                <a:graphic xmlns:a="http://schemas.openxmlformats.org/drawingml/2006/main">
                  <a:graphicData uri="http://schemas.microsoft.com/office/word/2010/wordprocessingShape">
                    <wps:wsp>
                      <wps:cNvCnPr/>
                      <wps:spPr>
                        <a:xfrm>
                          <a:off x="0" y="0"/>
                          <a:ext cx="0" cy="461176"/>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5E70D1D" id="Gerader Verbinder 8" o:spid="_x0000_s1026" style="position:absolute;z-index:251677184;visibility:visible;mso-wrap-style:square;mso-wrap-distance-left:9pt;mso-wrap-distance-top:0;mso-wrap-distance-right:9pt;mso-wrap-distance-bottom:0;mso-position-horizontal:absolute;mso-position-horizontal-relative:text;mso-position-vertical:absolute;mso-position-vertical-relative:text" from="173.9pt,.45pt" to="173.9pt,3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" strokecolor="black [3040]"/>
            </w:pict>
          </mc:Fallback>
        </mc:AlternateContent>
      </w:r>
    </w:p>
    <w:p w14:paraId="3008DD7E" w14:textId="77777777" w:rsidR="00435AD0" w:rsidRDefault="00435AD0" w:rsidP="00BA1AD4">
      <w:pPr>
        <w:ind w:left="709" w:firstLine="709"/>
        <w:rPr>
          <w:rFonts w:ascii="Times New Roman" w:hAnsi="Times New Roman" w:cs="Times New Roman"/>
        </w:rPr>
      </w:pPr>
    </w:p>
    <w:p w14:paraId="4DC8AC85" w14:textId="77777777" w:rsidR="00435AD0" w:rsidRDefault="00435AD0" w:rsidP="00BA1AD4">
      <w:pPr>
        <w:ind w:left="709" w:firstLine="709"/>
        <w:rPr>
          <w:rFonts w:ascii="Times New Roman" w:hAnsi="Times New Roman" w:cs="Times New Roman"/>
        </w:rPr>
      </w:pPr>
    </w:p>
    <w:p w14:paraId="6397E8C9" w14:textId="77777777" w:rsidR="00435AD0" w:rsidRDefault="00435AD0" w:rsidP="00BA1AD4">
      <w:pPr>
        <w:ind w:left="709" w:firstLine="709"/>
        <w:rPr>
          <w:rFonts w:ascii="Times New Roman" w:hAnsi="Times New Roman" w:cs="Times New Roman"/>
        </w:rPr>
      </w:pPr>
    </w:p>
    <w:p w14:paraId="03E312F9" w14:textId="77777777" w:rsidR="00435AD0" w:rsidRDefault="00435AD0" w:rsidP="00435AD0">
      <w:pPr>
        <w:jc w:val="both"/>
        <w:rPr>
          <w:rFonts w:ascii="Times New Roman" w:hAnsi="Times New Roman" w:cs="Times New Roman"/>
        </w:rPr>
      </w:pPr>
    </w:p>
    <w:p w14:paraId="4D00D52D" w14:textId="77777777" w:rsidR="00435AD0" w:rsidRDefault="00435AD0" w:rsidP="00435AD0">
      <w:pPr>
        <w:jc w:val="both"/>
        <w:rPr>
          <w:rFonts w:ascii="Times New Roman" w:hAnsi="Times New Roman" w:cs="Times New Roman"/>
        </w:rPr>
      </w:pPr>
    </w:p>
    <w:p w14:paraId="0B073CFB" w14:textId="77777777" w:rsidR="00435AD0" w:rsidRDefault="00435AD0" w:rsidP="00435AD0">
      <w:pPr>
        <w:ind w:left="709" w:firstLine="709"/>
        <w:jc w:val="both"/>
        <w:rPr>
          <w:rFonts w:ascii="Times New Roman" w:hAnsi="Times New Roman" w:cs="Times New Roman"/>
        </w:rPr>
      </w:pPr>
    </w:p>
    <w:p w14:paraId="75FB3ABF" w14:textId="22D4E64C" w:rsidR="0096220A" w:rsidRPr="00BA1AD4" w:rsidRDefault="00435AD0" w:rsidP="00435AD0">
      <w:pPr>
        <w:rPr>
          <w:rFonts w:cs="Arial"/>
        </w:rPr>
      </w:pPr>
      <w:r>
        <w:rPr>
          <w:rFonts w:cs="Arial"/>
          <w:sz w:val="18"/>
          <w:szCs w:val="18"/>
        </w:rPr>
        <w:t xml:space="preserve">          </w:t>
      </w:r>
      <w:r w:rsidR="00BA1AD4" w:rsidRPr="00BA1AD4">
        <w:rPr>
          <w:rFonts w:cs="Arial"/>
          <w:sz w:val="18"/>
          <w:szCs w:val="18"/>
        </w:rPr>
        <w:t>Achievement-oriented</w:t>
      </w:r>
      <w:r w:rsidR="00BA1AD4" w:rsidRPr="00BA1AD4">
        <w:rPr>
          <w:rFonts w:cs="Arial"/>
          <w:sz w:val="18"/>
          <w:szCs w:val="18"/>
        </w:rPr>
        <w:tab/>
      </w:r>
      <w:r>
        <w:rPr>
          <w:rFonts w:cs="Arial"/>
          <w:sz w:val="18"/>
          <w:szCs w:val="18"/>
        </w:rPr>
        <w:tab/>
      </w:r>
      <w:r>
        <w:rPr>
          <w:rFonts w:cs="Arial"/>
          <w:sz w:val="18"/>
          <w:szCs w:val="18"/>
        </w:rPr>
        <w:tab/>
      </w:r>
      <w:r>
        <w:rPr>
          <w:rFonts w:cs="Arial"/>
          <w:sz w:val="18"/>
          <w:szCs w:val="18"/>
        </w:rPr>
        <w:tab/>
      </w:r>
      <w:r>
        <w:rPr>
          <w:rFonts w:cs="Arial"/>
          <w:sz w:val="18"/>
          <w:szCs w:val="18"/>
        </w:rPr>
        <w:tab/>
      </w:r>
      <w:r>
        <w:rPr>
          <w:rFonts w:cs="Arial"/>
          <w:sz w:val="18"/>
          <w:szCs w:val="18"/>
        </w:rPr>
        <w:tab/>
        <w:t>Disciplined</w:t>
      </w:r>
      <w:r w:rsidR="00BA1AD4" w:rsidRPr="00BA1AD4">
        <w:rPr>
          <w:rFonts w:cs="Arial"/>
        </w:rPr>
        <w:tab/>
      </w:r>
      <w:r w:rsidR="00BA1AD4" w:rsidRPr="00BA1AD4">
        <w:rPr>
          <w:rFonts w:cs="Arial"/>
        </w:rPr>
        <w:tab/>
      </w:r>
      <w:r w:rsidR="00BA1AD4" w:rsidRPr="00BA1AD4">
        <w:rPr>
          <w:rFonts w:cs="Arial"/>
        </w:rPr>
        <w:tab/>
      </w:r>
      <w:r w:rsidR="00BA1AD4" w:rsidRPr="00BA1AD4">
        <w:rPr>
          <w:rFonts w:cs="Arial"/>
        </w:rPr>
        <w:tab/>
      </w:r>
    </w:p>
    <w:p w14:paraId="420999B0" w14:textId="77777777" w:rsidR="0096220A" w:rsidRPr="00787DA0" w:rsidRDefault="0096220A" w:rsidP="0096220A">
      <w:pPr>
        <w:jc w:val="both"/>
        <w:rPr>
          <w:rFonts w:ascii="Times New Roman" w:hAnsi="Times New Roman" w:cs="Times New Roman"/>
          <w:sz w:val="24"/>
          <w:szCs w:val="24"/>
        </w:rPr>
      </w:pPr>
      <w:r w:rsidRPr="00787DA0">
        <w:rPr>
          <w:rFonts w:ascii="Times New Roman" w:hAnsi="Times New Roman" w:cs="Times New Roman"/>
          <w:sz w:val="24"/>
          <w:szCs w:val="24"/>
        </w:rPr>
        <w:t>Figure S</w:t>
      </w:r>
      <w:r>
        <w:rPr>
          <w:rFonts w:ascii="Times New Roman" w:hAnsi="Times New Roman" w:cs="Times New Roman"/>
          <w:sz w:val="24"/>
          <w:szCs w:val="24"/>
        </w:rPr>
        <w:t>4</w:t>
      </w:r>
      <w:r w:rsidRPr="00787DA0">
        <w:rPr>
          <w:rFonts w:ascii="Times New Roman" w:hAnsi="Times New Roman" w:cs="Times New Roman"/>
          <w:sz w:val="24"/>
          <w:szCs w:val="24"/>
        </w:rPr>
        <w:t xml:space="preserve"> </w:t>
      </w:r>
    </w:p>
    <w:p w14:paraId="0559C8C9" w14:textId="77777777" w:rsidR="0096220A" w:rsidRPr="00787DA0" w:rsidRDefault="0096220A" w:rsidP="0096220A">
      <w:pPr>
        <w:jc w:val="both"/>
        <w:rPr>
          <w:rFonts w:ascii="Times New Roman" w:hAnsi="Times New Roman" w:cs="Times New Roman"/>
          <w:sz w:val="24"/>
          <w:szCs w:val="24"/>
        </w:rPr>
      </w:pPr>
    </w:p>
    <w:p w14:paraId="6E96190F" w14:textId="2A929474" w:rsidR="0009181C" w:rsidRPr="0009181C" w:rsidRDefault="0096220A" w:rsidP="003B78AC">
      <w:pPr>
        <w:jc w:val="both"/>
        <w:rPr>
          <w:rFonts w:ascii="Times New Roman" w:hAnsi="Times New Roman" w:cs="Times New Roman"/>
        </w:rPr>
      </w:pPr>
      <w:r w:rsidRPr="00787DA0">
        <w:rPr>
          <w:rFonts w:ascii="Times New Roman" w:hAnsi="Times New Roman" w:cs="Times New Roman"/>
          <w:i/>
          <w:iCs/>
          <w:sz w:val="24"/>
          <w:szCs w:val="24"/>
        </w:rPr>
        <w:t>MDS of children’s behavior at last point of measurement (Stress 1 =.04</w:t>
      </w:r>
      <w:r>
        <w:rPr>
          <w:rFonts w:ascii="Times New Roman" w:hAnsi="Times New Roman" w:cs="Times New Roman"/>
          <w:i/>
          <w:iCs/>
          <w:sz w:val="24"/>
          <w:szCs w:val="24"/>
        </w:rPr>
        <w:t>)</w:t>
      </w:r>
    </w:p>
    <w:sectPr w:rsidR="0009181C" w:rsidRPr="0009181C" w:rsidSect="00E82A28">
      <w:pgSz w:w="11906" w:h="16838" w:code="9"/>
      <w:pgMar w:top="1134" w:right="1134" w:bottom="1418" w:left="1418" w:header="709"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930B00" w14:textId="77777777" w:rsidR="00D07B4E" w:rsidRDefault="00D07B4E" w:rsidP="00A76598">
      <w:r>
        <w:separator/>
      </w:r>
    </w:p>
  </w:endnote>
  <w:endnote w:type="continuationSeparator" w:id="0">
    <w:p w14:paraId="61A567F8" w14:textId="77777777" w:rsidR="00D07B4E" w:rsidRDefault="00D07B4E" w:rsidP="00A76598">
      <w:r>
        <w:continuationSeparator/>
      </w:r>
    </w:p>
  </w:endnote>
  <w:endnote w:type="continuationNotice" w:id="1">
    <w:p w14:paraId="098B7A71" w14:textId="77777777" w:rsidR="00D07B4E" w:rsidRDefault="00D07B4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1175191"/>
      <w:docPartObj>
        <w:docPartGallery w:val="Page Numbers (Bottom of Page)"/>
        <w:docPartUnique/>
      </w:docPartObj>
    </w:sdtPr>
    <w:sdtEndPr/>
    <w:sdtContent>
      <w:p w14:paraId="335D8B06" w14:textId="6FE0892A" w:rsidR="00611228" w:rsidRDefault="00611228">
        <w:pPr>
          <w:pStyle w:val="Fuzeile"/>
          <w:jc w:val="right"/>
        </w:pPr>
        <w:r w:rsidRPr="00346B62">
          <w:rPr>
            <w:rFonts w:ascii="Times New Roman" w:hAnsi="Times New Roman" w:cs="Times New Roman"/>
          </w:rPr>
          <w:fldChar w:fldCharType="begin"/>
        </w:r>
        <w:r w:rsidRPr="00346B62">
          <w:rPr>
            <w:rFonts w:ascii="Times New Roman" w:hAnsi="Times New Roman" w:cs="Times New Roman"/>
          </w:rPr>
          <w:instrText>PAGE   \* MERGEFORMAT</w:instrText>
        </w:r>
        <w:r w:rsidRPr="00346B62">
          <w:rPr>
            <w:rFonts w:ascii="Times New Roman" w:hAnsi="Times New Roman" w:cs="Times New Roman"/>
          </w:rPr>
          <w:fldChar w:fldCharType="separate"/>
        </w:r>
        <w:r w:rsidRPr="00346B62">
          <w:rPr>
            <w:rFonts w:ascii="Times New Roman" w:hAnsi="Times New Roman" w:cs="Times New Roman"/>
            <w:lang w:val="de-DE"/>
          </w:rPr>
          <w:t>2</w:t>
        </w:r>
        <w:r w:rsidRPr="00346B62">
          <w:rPr>
            <w:rFonts w:ascii="Times New Roman" w:hAnsi="Times New Roman" w:cs="Times New Roman"/>
          </w:rPr>
          <w:fldChar w:fldCharType="end"/>
        </w:r>
      </w:p>
    </w:sdtContent>
  </w:sdt>
  <w:p w14:paraId="7C07D502" w14:textId="77777777" w:rsidR="00611228" w:rsidRDefault="0061122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BA95D4" w14:textId="77777777" w:rsidR="00D07B4E" w:rsidRPr="00ED0D02" w:rsidRDefault="00D07B4E" w:rsidP="00ED0D02">
      <w:pPr>
        <w:pStyle w:val="Fuzeile"/>
      </w:pPr>
    </w:p>
  </w:footnote>
  <w:footnote w:type="continuationSeparator" w:id="0">
    <w:p w14:paraId="7F938F05" w14:textId="77777777" w:rsidR="00D07B4E" w:rsidRDefault="00D07B4E" w:rsidP="00A76598">
      <w:r>
        <w:continuationSeparator/>
      </w:r>
    </w:p>
  </w:footnote>
  <w:footnote w:type="continuationNotice" w:id="1">
    <w:p w14:paraId="47A9C52A" w14:textId="77777777" w:rsidR="00D07B4E" w:rsidRDefault="00D07B4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FB9A86" w14:textId="77777777" w:rsidR="00C536C2" w:rsidRDefault="00C536C2" w:rsidP="00437505">
    <w:pPr>
      <w:pStyle w:val="Kopfzeile"/>
      <w:rPr>
        <w:sz w:val="20"/>
        <w:szCs w:val="20"/>
      </w:rPr>
    </w:pPr>
  </w:p>
  <w:p w14:paraId="5563EE9B" w14:textId="77777777" w:rsidR="00C536C2" w:rsidRDefault="00C536C2" w:rsidP="00437505">
    <w:pPr>
      <w:pStyle w:val="Kopfzeile"/>
      <w:rPr>
        <w:sz w:val="20"/>
        <w:szCs w:val="20"/>
      </w:rPr>
    </w:pPr>
  </w:p>
  <w:p w14:paraId="75C587AC" w14:textId="77777777" w:rsidR="00C536C2" w:rsidRDefault="00C536C2" w:rsidP="00437505">
    <w:pPr>
      <w:pStyle w:val="Kopfzeile"/>
      <w:rPr>
        <w:sz w:val="20"/>
        <w:szCs w:val="20"/>
      </w:rPr>
    </w:pPr>
  </w:p>
  <w:p w14:paraId="35F2C9BF" w14:textId="77777777" w:rsidR="00C536C2" w:rsidRDefault="00C536C2" w:rsidP="00437505">
    <w:pPr>
      <w:pStyle w:val="Kopfzeile"/>
      <w:rPr>
        <w:sz w:val="20"/>
        <w:szCs w:val="20"/>
      </w:rPr>
    </w:pPr>
  </w:p>
  <w:p w14:paraId="3E326C65" w14:textId="77777777" w:rsidR="00C536C2" w:rsidRDefault="00C536C2" w:rsidP="00437505">
    <w:pPr>
      <w:pStyle w:val="Kopfzeile"/>
      <w:rPr>
        <w:sz w:val="20"/>
        <w:szCs w:val="20"/>
      </w:rPr>
    </w:pPr>
  </w:p>
  <w:p w14:paraId="2F752786" w14:textId="77777777" w:rsidR="00437505" w:rsidRPr="00437505" w:rsidRDefault="00437505" w:rsidP="0043750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367C2"/>
    <w:multiLevelType w:val="multilevel"/>
    <w:tmpl w:val="8C844F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772CC6"/>
    <w:multiLevelType w:val="multilevel"/>
    <w:tmpl w:val="D48A2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3986E5B"/>
    <w:multiLevelType w:val="multilevel"/>
    <w:tmpl w:val="CE3A41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A6257FF"/>
    <w:multiLevelType w:val="multilevel"/>
    <w:tmpl w:val="593E23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B775D38"/>
    <w:multiLevelType w:val="multilevel"/>
    <w:tmpl w:val="D116D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E205C9B"/>
    <w:multiLevelType w:val="multilevel"/>
    <w:tmpl w:val="D8CC9B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3A52DF"/>
    <w:multiLevelType w:val="multilevel"/>
    <w:tmpl w:val="BF80465C"/>
    <w:lvl w:ilvl="0">
      <w:start w:val="1"/>
      <w:numFmt w:val="decimal"/>
      <w:lvlText w:val="%1."/>
      <w:lvlJc w:val="left"/>
      <w:pPr>
        <w:tabs>
          <w:tab w:val="num" w:pos="720"/>
        </w:tabs>
        <w:ind w:left="720" w:hanging="360"/>
      </w:pPr>
      <w:rPr>
        <w:rFonts w:ascii="Times New Roman" w:eastAsiaTheme="minorHAnsi"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96008CA"/>
    <w:multiLevelType w:val="multilevel"/>
    <w:tmpl w:val="BE1E2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D443ABD"/>
    <w:multiLevelType w:val="multilevel"/>
    <w:tmpl w:val="461C0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8F8329E"/>
    <w:multiLevelType w:val="multilevel"/>
    <w:tmpl w:val="066A5E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EF160F2"/>
    <w:multiLevelType w:val="multilevel"/>
    <w:tmpl w:val="E3E2F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6A03336"/>
    <w:multiLevelType w:val="multilevel"/>
    <w:tmpl w:val="A5EE0D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AC370CA"/>
    <w:multiLevelType w:val="multilevel"/>
    <w:tmpl w:val="ADECE0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BF07165"/>
    <w:multiLevelType w:val="multilevel"/>
    <w:tmpl w:val="F15CEE8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C9D6BE4"/>
    <w:multiLevelType w:val="multilevel"/>
    <w:tmpl w:val="A79EF67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1F44949"/>
    <w:multiLevelType w:val="hybridMultilevel"/>
    <w:tmpl w:val="F6385F22"/>
    <w:lvl w:ilvl="0" w:tplc="38BA8D38">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536212ED"/>
    <w:multiLevelType w:val="multilevel"/>
    <w:tmpl w:val="9940B7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56E146B"/>
    <w:multiLevelType w:val="hybridMultilevel"/>
    <w:tmpl w:val="164A51E6"/>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56041E78"/>
    <w:multiLevelType w:val="hybridMultilevel"/>
    <w:tmpl w:val="322AC898"/>
    <w:lvl w:ilvl="0" w:tplc="EEE8C936">
      <w:start w:val="1"/>
      <w:numFmt w:val="decimal"/>
      <w:lvlText w:val="%1."/>
      <w:lvlJc w:val="left"/>
      <w:pPr>
        <w:ind w:left="1440" w:hanging="360"/>
      </w:pPr>
    </w:lvl>
    <w:lvl w:ilvl="1" w:tplc="C3146422">
      <w:start w:val="1"/>
      <w:numFmt w:val="decimal"/>
      <w:lvlText w:val="%2."/>
      <w:lvlJc w:val="left"/>
      <w:pPr>
        <w:ind w:left="1440" w:hanging="360"/>
      </w:pPr>
    </w:lvl>
    <w:lvl w:ilvl="2" w:tplc="E57C6770">
      <w:start w:val="1"/>
      <w:numFmt w:val="decimal"/>
      <w:lvlText w:val="%3."/>
      <w:lvlJc w:val="left"/>
      <w:pPr>
        <w:ind w:left="1440" w:hanging="360"/>
      </w:pPr>
    </w:lvl>
    <w:lvl w:ilvl="3" w:tplc="8934FABA">
      <w:start w:val="1"/>
      <w:numFmt w:val="decimal"/>
      <w:lvlText w:val="%4."/>
      <w:lvlJc w:val="left"/>
      <w:pPr>
        <w:ind w:left="1440" w:hanging="360"/>
      </w:pPr>
    </w:lvl>
    <w:lvl w:ilvl="4" w:tplc="43AED5FC">
      <w:start w:val="1"/>
      <w:numFmt w:val="decimal"/>
      <w:lvlText w:val="%5."/>
      <w:lvlJc w:val="left"/>
      <w:pPr>
        <w:ind w:left="1440" w:hanging="360"/>
      </w:pPr>
    </w:lvl>
    <w:lvl w:ilvl="5" w:tplc="AFB677AA">
      <w:start w:val="1"/>
      <w:numFmt w:val="decimal"/>
      <w:lvlText w:val="%6."/>
      <w:lvlJc w:val="left"/>
      <w:pPr>
        <w:ind w:left="1440" w:hanging="360"/>
      </w:pPr>
    </w:lvl>
    <w:lvl w:ilvl="6" w:tplc="1150A676">
      <w:start w:val="1"/>
      <w:numFmt w:val="decimal"/>
      <w:lvlText w:val="%7."/>
      <w:lvlJc w:val="left"/>
      <w:pPr>
        <w:ind w:left="1440" w:hanging="360"/>
      </w:pPr>
    </w:lvl>
    <w:lvl w:ilvl="7" w:tplc="9746BC9A">
      <w:start w:val="1"/>
      <w:numFmt w:val="decimal"/>
      <w:lvlText w:val="%8."/>
      <w:lvlJc w:val="left"/>
      <w:pPr>
        <w:ind w:left="1440" w:hanging="360"/>
      </w:pPr>
    </w:lvl>
    <w:lvl w:ilvl="8" w:tplc="DAE648B8">
      <w:start w:val="1"/>
      <w:numFmt w:val="decimal"/>
      <w:lvlText w:val="%9."/>
      <w:lvlJc w:val="left"/>
      <w:pPr>
        <w:ind w:left="1440" w:hanging="360"/>
      </w:pPr>
    </w:lvl>
  </w:abstractNum>
  <w:abstractNum w:abstractNumId="19" w15:restartNumberingAfterBreak="0">
    <w:nsid w:val="590A15AB"/>
    <w:multiLevelType w:val="multilevel"/>
    <w:tmpl w:val="75384DEA"/>
    <w:styleLink w:val="FHNWAufzhlung"/>
    <w:lvl w:ilvl="0">
      <w:start w:val="1"/>
      <w:numFmt w:val="bullet"/>
      <w:lvlText w:val=""/>
      <w:lvlJc w:val="left"/>
      <w:pPr>
        <w:ind w:left="227" w:hanging="227"/>
      </w:pPr>
      <w:rPr>
        <w:rFonts w:ascii="Symbol" w:hAnsi="Symbol" w:hint="default"/>
      </w:rPr>
    </w:lvl>
    <w:lvl w:ilvl="1">
      <w:start w:val="1"/>
      <w:numFmt w:val="bullet"/>
      <w:lvlText w:val=""/>
      <w:lvlJc w:val="left"/>
      <w:pPr>
        <w:tabs>
          <w:tab w:val="num" w:pos="851"/>
        </w:tabs>
        <w:ind w:left="1077" w:hanging="226"/>
      </w:pPr>
      <w:rPr>
        <w:rFonts w:ascii="Symbol" w:hAnsi="Symbol" w:hint="default"/>
      </w:rPr>
    </w:lvl>
    <w:lvl w:ilvl="2">
      <w:start w:val="1"/>
      <w:numFmt w:val="bullet"/>
      <w:lvlText w:val=""/>
      <w:lvlJc w:val="left"/>
      <w:pPr>
        <w:tabs>
          <w:tab w:val="num" w:pos="1701"/>
        </w:tabs>
        <w:ind w:left="1928" w:hanging="227"/>
      </w:pPr>
      <w:rPr>
        <w:rFonts w:ascii="Symbol" w:hAnsi="Symbol" w:hint="default"/>
      </w:rPr>
    </w:lvl>
    <w:lvl w:ilvl="3">
      <w:start w:val="1"/>
      <w:numFmt w:val="bullet"/>
      <w:lvlText w:val=""/>
      <w:lvlJc w:val="left"/>
      <w:pPr>
        <w:tabs>
          <w:tab w:val="num" w:pos="27783"/>
        </w:tabs>
        <w:ind w:left="2778" w:hanging="226"/>
      </w:pPr>
      <w:rPr>
        <w:rFonts w:ascii="Symbol" w:hAnsi="Symbol" w:hint="default"/>
      </w:rPr>
    </w:lvl>
    <w:lvl w:ilvl="4">
      <w:start w:val="1"/>
      <w:numFmt w:val="bullet"/>
      <w:lvlText w:val=""/>
      <w:lvlJc w:val="left"/>
      <w:pPr>
        <w:tabs>
          <w:tab w:val="num" w:pos="3402"/>
        </w:tabs>
        <w:ind w:left="3629" w:hanging="227"/>
      </w:pPr>
      <w:rPr>
        <w:rFonts w:ascii="Symbol" w:hAnsi="Symbol" w:hint="default"/>
      </w:rPr>
    </w:lvl>
    <w:lvl w:ilvl="5">
      <w:start w:val="1"/>
      <w:numFmt w:val="bullet"/>
      <w:lvlText w:val=""/>
      <w:lvlJc w:val="left"/>
      <w:pPr>
        <w:tabs>
          <w:tab w:val="num" w:pos="4253"/>
        </w:tabs>
        <w:ind w:left="4479" w:hanging="226"/>
      </w:pPr>
      <w:rPr>
        <w:rFonts w:ascii="Symbol" w:hAnsi="Symbol" w:hint="default"/>
      </w:rPr>
    </w:lvl>
    <w:lvl w:ilvl="6">
      <w:start w:val="1"/>
      <w:numFmt w:val="bullet"/>
      <w:lvlText w:val=""/>
      <w:lvlJc w:val="left"/>
      <w:pPr>
        <w:tabs>
          <w:tab w:val="num" w:pos="5103"/>
        </w:tabs>
        <w:ind w:left="5330" w:hanging="227"/>
      </w:pPr>
      <w:rPr>
        <w:rFonts w:ascii="Symbol" w:hAnsi="Symbol" w:hint="default"/>
      </w:rPr>
    </w:lvl>
    <w:lvl w:ilvl="7">
      <w:start w:val="1"/>
      <w:numFmt w:val="bullet"/>
      <w:lvlText w:val=""/>
      <w:lvlJc w:val="left"/>
      <w:pPr>
        <w:tabs>
          <w:tab w:val="num" w:pos="5954"/>
        </w:tabs>
        <w:ind w:left="6180" w:hanging="226"/>
      </w:pPr>
      <w:rPr>
        <w:rFonts w:ascii="Symbol" w:hAnsi="Symbol" w:hint="default"/>
      </w:rPr>
    </w:lvl>
    <w:lvl w:ilvl="8">
      <w:start w:val="1"/>
      <w:numFmt w:val="bullet"/>
      <w:lvlText w:val=""/>
      <w:lvlJc w:val="left"/>
      <w:pPr>
        <w:tabs>
          <w:tab w:val="num" w:pos="6804"/>
        </w:tabs>
        <w:ind w:left="7031" w:hanging="227"/>
      </w:pPr>
      <w:rPr>
        <w:rFonts w:ascii="Symbol" w:hAnsi="Symbol" w:hint="default"/>
      </w:rPr>
    </w:lvl>
  </w:abstractNum>
  <w:abstractNum w:abstractNumId="20" w15:restartNumberingAfterBreak="0">
    <w:nsid w:val="5DCA5038"/>
    <w:multiLevelType w:val="multilevel"/>
    <w:tmpl w:val="5246B1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F0C0E38"/>
    <w:multiLevelType w:val="multilevel"/>
    <w:tmpl w:val="350EB1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2A942A2"/>
    <w:multiLevelType w:val="multilevel"/>
    <w:tmpl w:val="D8CC9B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5511A20"/>
    <w:multiLevelType w:val="multilevel"/>
    <w:tmpl w:val="E3D4C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9232038"/>
    <w:multiLevelType w:val="hybridMultilevel"/>
    <w:tmpl w:val="55089050"/>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5" w15:restartNumberingAfterBreak="0">
    <w:nsid w:val="6BC658D2"/>
    <w:multiLevelType w:val="multilevel"/>
    <w:tmpl w:val="69962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FCE033D"/>
    <w:multiLevelType w:val="multilevel"/>
    <w:tmpl w:val="D8CC9B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128597C"/>
    <w:multiLevelType w:val="multilevel"/>
    <w:tmpl w:val="08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8" w15:restartNumberingAfterBreak="0">
    <w:nsid w:val="72492177"/>
    <w:multiLevelType w:val="multilevel"/>
    <w:tmpl w:val="3A426E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51F755C"/>
    <w:multiLevelType w:val="multilevel"/>
    <w:tmpl w:val="41EEC2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8285BCE"/>
    <w:multiLevelType w:val="hybridMultilevel"/>
    <w:tmpl w:val="8724D176"/>
    <w:lvl w:ilvl="0" w:tplc="1F927ED0">
      <w:start w:val="1"/>
      <w:numFmt w:val="bullet"/>
      <w:lvlText w:val=""/>
      <w:lvlJc w:val="left"/>
      <w:pPr>
        <w:ind w:left="1080" w:hanging="360"/>
      </w:pPr>
      <w:rPr>
        <w:rFonts w:ascii="Symbol" w:hAnsi="Symbol"/>
      </w:rPr>
    </w:lvl>
    <w:lvl w:ilvl="1" w:tplc="85BE50A2">
      <w:start w:val="1"/>
      <w:numFmt w:val="bullet"/>
      <w:lvlText w:val=""/>
      <w:lvlJc w:val="left"/>
      <w:pPr>
        <w:ind w:left="1080" w:hanging="360"/>
      </w:pPr>
      <w:rPr>
        <w:rFonts w:ascii="Symbol" w:hAnsi="Symbol"/>
      </w:rPr>
    </w:lvl>
    <w:lvl w:ilvl="2" w:tplc="CF66F43A">
      <w:start w:val="1"/>
      <w:numFmt w:val="bullet"/>
      <w:lvlText w:val=""/>
      <w:lvlJc w:val="left"/>
      <w:pPr>
        <w:ind w:left="1080" w:hanging="360"/>
      </w:pPr>
      <w:rPr>
        <w:rFonts w:ascii="Symbol" w:hAnsi="Symbol"/>
      </w:rPr>
    </w:lvl>
    <w:lvl w:ilvl="3" w:tplc="1436C48E">
      <w:start w:val="1"/>
      <w:numFmt w:val="bullet"/>
      <w:lvlText w:val=""/>
      <w:lvlJc w:val="left"/>
      <w:pPr>
        <w:ind w:left="1080" w:hanging="360"/>
      </w:pPr>
      <w:rPr>
        <w:rFonts w:ascii="Symbol" w:hAnsi="Symbol"/>
      </w:rPr>
    </w:lvl>
    <w:lvl w:ilvl="4" w:tplc="EDF46296">
      <w:start w:val="1"/>
      <w:numFmt w:val="bullet"/>
      <w:lvlText w:val=""/>
      <w:lvlJc w:val="left"/>
      <w:pPr>
        <w:ind w:left="1080" w:hanging="360"/>
      </w:pPr>
      <w:rPr>
        <w:rFonts w:ascii="Symbol" w:hAnsi="Symbol"/>
      </w:rPr>
    </w:lvl>
    <w:lvl w:ilvl="5" w:tplc="6E622F34">
      <w:start w:val="1"/>
      <w:numFmt w:val="bullet"/>
      <w:lvlText w:val=""/>
      <w:lvlJc w:val="left"/>
      <w:pPr>
        <w:ind w:left="1080" w:hanging="360"/>
      </w:pPr>
      <w:rPr>
        <w:rFonts w:ascii="Symbol" w:hAnsi="Symbol"/>
      </w:rPr>
    </w:lvl>
    <w:lvl w:ilvl="6" w:tplc="49B03546">
      <w:start w:val="1"/>
      <w:numFmt w:val="bullet"/>
      <w:lvlText w:val=""/>
      <w:lvlJc w:val="left"/>
      <w:pPr>
        <w:ind w:left="1080" w:hanging="360"/>
      </w:pPr>
      <w:rPr>
        <w:rFonts w:ascii="Symbol" w:hAnsi="Symbol"/>
      </w:rPr>
    </w:lvl>
    <w:lvl w:ilvl="7" w:tplc="2E98DCB2">
      <w:start w:val="1"/>
      <w:numFmt w:val="bullet"/>
      <w:lvlText w:val=""/>
      <w:lvlJc w:val="left"/>
      <w:pPr>
        <w:ind w:left="1080" w:hanging="360"/>
      </w:pPr>
      <w:rPr>
        <w:rFonts w:ascii="Symbol" w:hAnsi="Symbol"/>
      </w:rPr>
    </w:lvl>
    <w:lvl w:ilvl="8" w:tplc="352C2718">
      <w:start w:val="1"/>
      <w:numFmt w:val="bullet"/>
      <w:lvlText w:val=""/>
      <w:lvlJc w:val="left"/>
      <w:pPr>
        <w:ind w:left="1080" w:hanging="360"/>
      </w:pPr>
      <w:rPr>
        <w:rFonts w:ascii="Symbol" w:hAnsi="Symbol"/>
      </w:rPr>
    </w:lvl>
  </w:abstractNum>
  <w:abstractNum w:abstractNumId="31" w15:restartNumberingAfterBreak="0">
    <w:nsid w:val="7BB2242A"/>
    <w:multiLevelType w:val="multilevel"/>
    <w:tmpl w:val="3416BA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CB212F7"/>
    <w:multiLevelType w:val="multilevel"/>
    <w:tmpl w:val="A7BE9B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96670193">
    <w:abstractNumId w:val="15"/>
  </w:num>
  <w:num w:numId="2" w16cid:durableId="1969890856">
    <w:abstractNumId w:val="19"/>
  </w:num>
  <w:num w:numId="3" w16cid:durableId="114832890">
    <w:abstractNumId w:val="27"/>
  </w:num>
  <w:num w:numId="4" w16cid:durableId="1726416473">
    <w:abstractNumId w:val="6"/>
  </w:num>
  <w:num w:numId="5" w16cid:durableId="1033574612">
    <w:abstractNumId w:val="24"/>
  </w:num>
  <w:num w:numId="6" w16cid:durableId="2055275584">
    <w:abstractNumId w:val="21"/>
  </w:num>
  <w:num w:numId="7" w16cid:durableId="1816679026">
    <w:abstractNumId w:val="8"/>
  </w:num>
  <w:num w:numId="8" w16cid:durableId="1649437194">
    <w:abstractNumId w:val="14"/>
  </w:num>
  <w:num w:numId="9" w16cid:durableId="1200122720">
    <w:abstractNumId w:val="25"/>
  </w:num>
  <w:num w:numId="10" w16cid:durableId="1272124012">
    <w:abstractNumId w:val="5"/>
  </w:num>
  <w:num w:numId="11" w16cid:durableId="589392170">
    <w:abstractNumId w:val="7"/>
  </w:num>
  <w:num w:numId="12" w16cid:durableId="8535006">
    <w:abstractNumId w:val="23"/>
  </w:num>
  <w:num w:numId="13" w16cid:durableId="384135670">
    <w:abstractNumId w:val="22"/>
  </w:num>
  <w:num w:numId="14" w16cid:durableId="1529832056">
    <w:abstractNumId w:val="26"/>
  </w:num>
  <w:num w:numId="15" w16cid:durableId="172501942">
    <w:abstractNumId w:val="18"/>
  </w:num>
  <w:num w:numId="16" w16cid:durableId="76564851">
    <w:abstractNumId w:val="20"/>
  </w:num>
  <w:num w:numId="17" w16cid:durableId="999968868">
    <w:abstractNumId w:val="28"/>
  </w:num>
  <w:num w:numId="18" w16cid:durableId="1532036538">
    <w:abstractNumId w:val="31"/>
  </w:num>
  <w:num w:numId="19" w16cid:durableId="542060827">
    <w:abstractNumId w:val="17"/>
  </w:num>
  <w:num w:numId="20" w16cid:durableId="534075902">
    <w:abstractNumId w:val="2"/>
  </w:num>
  <w:num w:numId="21" w16cid:durableId="1421608948">
    <w:abstractNumId w:val="4"/>
  </w:num>
  <w:num w:numId="22" w16cid:durableId="1280408539">
    <w:abstractNumId w:val="10"/>
  </w:num>
  <w:num w:numId="23" w16cid:durableId="278997137">
    <w:abstractNumId w:val="3"/>
  </w:num>
  <w:num w:numId="24" w16cid:durableId="27223575">
    <w:abstractNumId w:val="29"/>
  </w:num>
  <w:num w:numId="25" w16cid:durableId="326523261">
    <w:abstractNumId w:val="0"/>
  </w:num>
  <w:num w:numId="26" w16cid:durableId="1197082278">
    <w:abstractNumId w:val="32"/>
  </w:num>
  <w:num w:numId="27" w16cid:durableId="1970428619">
    <w:abstractNumId w:val="12"/>
  </w:num>
  <w:num w:numId="28" w16cid:durableId="515312851">
    <w:abstractNumId w:val="9"/>
  </w:num>
  <w:num w:numId="29" w16cid:durableId="810169013">
    <w:abstractNumId w:val="13"/>
  </w:num>
  <w:num w:numId="30" w16cid:durableId="46878745">
    <w:abstractNumId w:val="1"/>
  </w:num>
  <w:num w:numId="31" w16cid:durableId="1691251691">
    <w:abstractNumId w:val="30"/>
  </w:num>
  <w:num w:numId="32" w16cid:durableId="1714647554">
    <w:abstractNumId w:val="16"/>
  </w:num>
  <w:num w:numId="33" w16cid:durableId="38214094">
    <w:abstractNumId w:val="1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stylePaneFormatFilter w:val="5424" w:allStyles="0" w:customStyles="0" w:latentStyles="1" w:stylesInUse="0" w:headingStyles="1" w:numberingStyles="0" w:tableStyles="0" w:directFormattingOnRuns="0" w:directFormattingOnParagraphs="0" w:directFormattingOnNumbering="1" w:directFormattingOnTables="0" w:clearFormatting="1" w:top3HeadingStyles="0" w:visibleStyles="1" w:alternateStyleNames="0"/>
  <w:defaultTabStop w:val="709"/>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256"/>
    <w:rsid w:val="00000435"/>
    <w:rsid w:val="00000BD6"/>
    <w:rsid w:val="00000E07"/>
    <w:rsid w:val="0000106C"/>
    <w:rsid w:val="0000131E"/>
    <w:rsid w:val="00001560"/>
    <w:rsid w:val="000015BC"/>
    <w:rsid w:val="000015E5"/>
    <w:rsid w:val="00001813"/>
    <w:rsid w:val="0000190C"/>
    <w:rsid w:val="0000199A"/>
    <w:rsid w:val="00001BAE"/>
    <w:rsid w:val="00001E8C"/>
    <w:rsid w:val="00001F46"/>
    <w:rsid w:val="000024A3"/>
    <w:rsid w:val="000026D5"/>
    <w:rsid w:val="00002B26"/>
    <w:rsid w:val="00002B3A"/>
    <w:rsid w:val="00002DDB"/>
    <w:rsid w:val="00003100"/>
    <w:rsid w:val="000033B7"/>
    <w:rsid w:val="00003C43"/>
    <w:rsid w:val="00003D54"/>
    <w:rsid w:val="00004137"/>
    <w:rsid w:val="000041A4"/>
    <w:rsid w:val="000041C2"/>
    <w:rsid w:val="0000423D"/>
    <w:rsid w:val="00004716"/>
    <w:rsid w:val="000049F5"/>
    <w:rsid w:val="00005059"/>
    <w:rsid w:val="000050AA"/>
    <w:rsid w:val="0000558F"/>
    <w:rsid w:val="00005B4C"/>
    <w:rsid w:val="0000627F"/>
    <w:rsid w:val="00006485"/>
    <w:rsid w:val="0000651D"/>
    <w:rsid w:val="00006609"/>
    <w:rsid w:val="0000692C"/>
    <w:rsid w:val="00006C07"/>
    <w:rsid w:val="00006D23"/>
    <w:rsid w:val="00006ED4"/>
    <w:rsid w:val="0000783D"/>
    <w:rsid w:val="00010149"/>
    <w:rsid w:val="00010B90"/>
    <w:rsid w:val="00010CD8"/>
    <w:rsid w:val="00011030"/>
    <w:rsid w:val="000111A7"/>
    <w:rsid w:val="000115C3"/>
    <w:rsid w:val="00011A98"/>
    <w:rsid w:val="00011BE4"/>
    <w:rsid w:val="00012109"/>
    <w:rsid w:val="00012228"/>
    <w:rsid w:val="0001234F"/>
    <w:rsid w:val="000124FF"/>
    <w:rsid w:val="0001292C"/>
    <w:rsid w:val="00013920"/>
    <w:rsid w:val="00013D1E"/>
    <w:rsid w:val="000142B5"/>
    <w:rsid w:val="00014450"/>
    <w:rsid w:val="00014B29"/>
    <w:rsid w:val="00014B68"/>
    <w:rsid w:val="00014C29"/>
    <w:rsid w:val="00014DBC"/>
    <w:rsid w:val="0001535C"/>
    <w:rsid w:val="000154AD"/>
    <w:rsid w:val="000154FB"/>
    <w:rsid w:val="000154FF"/>
    <w:rsid w:val="0001626B"/>
    <w:rsid w:val="0001650F"/>
    <w:rsid w:val="000165AC"/>
    <w:rsid w:val="000165D4"/>
    <w:rsid w:val="00016829"/>
    <w:rsid w:val="00016A3C"/>
    <w:rsid w:val="00016C59"/>
    <w:rsid w:val="00016D78"/>
    <w:rsid w:val="00016D83"/>
    <w:rsid w:val="0001749E"/>
    <w:rsid w:val="00017D80"/>
    <w:rsid w:val="00017DC2"/>
    <w:rsid w:val="00017FAA"/>
    <w:rsid w:val="000200F1"/>
    <w:rsid w:val="00020BC9"/>
    <w:rsid w:val="000210DE"/>
    <w:rsid w:val="0002112F"/>
    <w:rsid w:val="000217EC"/>
    <w:rsid w:val="0002184B"/>
    <w:rsid w:val="00021ADD"/>
    <w:rsid w:val="00021B97"/>
    <w:rsid w:val="00021D9C"/>
    <w:rsid w:val="00021E90"/>
    <w:rsid w:val="00021F1A"/>
    <w:rsid w:val="000223EC"/>
    <w:rsid w:val="000228EB"/>
    <w:rsid w:val="00022C28"/>
    <w:rsid w:val="00023039"/>
    <w:rsid w:val="0002317C"/>
    <w:rsid w:val="000234ED"/>
    <w:rsid w:val="00023536"/>
    <w:rsid w:val="000236DD"/>
    <w:rsid w:val="00024273"/>
    <w:rsid w:val="000242D8"/>
    <w:rsid w:val="0002460A"/>
    <w:rsid w:val="00024A58"/>
    <w:rsid w:val="0002569D"/>
    <w:rsid w:val="00025E7A"/>
    <w:rsid w:val="00025FB5"/>
    <w:rsid w:val="00026557"/>
    <w:rsid w:val="0002696A"/>
    <w:rsid w:val="00026A39"/>
    <w:rsid w:val="000274F9"/>
    <w:rsid w:val="0003003E"/>
    <w:rsid w:val="000302F1"/>
    <w:rsid w:val="000303DD"/>
    <w:rsid w:val="00030855"/>
    <w:rsid w:val="00030935"/>
    <w:rsid w:val="00030C0F"/>
    <w:rsid w:val="00030E94"/>
    <w:rsid w:val="00030F1C"/>
    <w:rsid w:val="000316A7"/>
    <w:rsid w:val="000317F2"/>
    <w:rsid w:val="00031B6C"/>
    <w:rsid w:val="00031C37"/>
    <w:rsid w:val="000322E7"/>
    <w:rsid w:val="00032591"/>
    <w:rsid w:val="00032889"/>
    <w:rsid w:val="00032A3E"/>
    <w:rsid w:val="00032FE2"/>
    <w:rsid w:val="0003357F"/>
    <w:rsid w:val="00033655"/>
    <w:rsid w:val="00033851"/>
    <w:rsid w:val="000338B1"/>
    <w:rsid w:val="00033968"/>
    <w:rsid w:val="00033FF9"/>
    <w:rsid w:val="0003491B"/>
    <w:rsid w:val="00034BC1"/>
    <w:rsid w:val="00034BCB"/>
    <w:rsid w:val="000350E2"/>
    <w:rsid w:val="00035725"/>
    <w:rsid w:val="00035C4C"/>
    <w:rsid w:val="00036D51"/>
    <w:rsid w:val="00036FEB"/>
    <w:rsid w:val="000377D2"/>
    <w:rsid w:val="0003799E"/>
    <w:rsid w:val="00037ACB"/>
    <w:rsid w:val="00037F05"/>
    <w:rsid w:val="000405CC"/>
    <w:rsid w:val="0004106F"/>
    <w:rsid w:val="000410A2"/>
    <w:rsid w:val="0004111C"/>
    <w:rsid w:val="0004115D"/>
    <w:rsid w:val="00041AC4"/>
    <w:rsid w:val="00042564"/>
    <w:rsid w:val="00042660"/>
    <w:rsid w:val="00042685"/>
    <w:rsid w:val="00042847"/>
    <w:rsid w:val="00042C1F"/>
    <w:rsid w:val="00042C81"/>
    <w:rsid w:val="00042D6B"/>
    <w:rsid w:val="0004347F"/>
    <w:rsid w:val="0004348D"/>
    <w:rsid w:val="000434F8"/>
    <w:rsid w:val="00043656"/>
    <w:rsid w:val="000436A1"/>
    <w:rsid w:val="00043740"/>
    <w:rsid w:val="00043EDC"/>
    <w:rsid w:val="00043FEB"/>
    <w:rsid w:val="000444A2"/>
    <w:rsid w:val="000445C3"/>
    <w:rsid w:val="00044F23"/>
    <w:rsid w:val="00044FE9"/>
    <w:rsid w:val="000451F7"/>
    <w:rsid w:val="000454E3"/>
    <w:rsid w:val="0004591C"/>
    <w:rsid w:val="00045B8B"/>
    <w:rsid w:val="00047244"/>
    <w:rsid w:val="000473CC"/>
    <w:rsid w:val="000474C9"/>
    <w:rsid w:val="000476CC"/>
    <w:rsid w:val="00050094"/>
    <w:rsid w:val="000500A2"/>
    <w:rsid w:val="000506DB"/>
    <w:rsid w:val="00050BAF"/>
    <w:rsid w:val="00050FC3"/>
    <w:rsid w:val="000512A5"/>
    <w:rsid w:val="00051357"/>
    <w:rsid w:val="000517C6"/>
    <w:rsid w:val="00051BF0"/>
    <w:rsid w:val="00051C5D"/>
    <w:rsid w:val="00051E8A"/>
    <w:rsid w:val="000520C1"/>
    <w:rsid w:val="00052407"/>
    <w:rsid w:val="0005290F"/>
    <w:rsid w:val="000529EC"/>
    <w:rsid w:val="00052B50"/>
    <w:rsid w:val="00052CA2"/>
    <w:rsid w:val="00053414"/>
    <w:rsid w:val="000536C8"/>
    <w:rsid w:val="000536CD"/>
    <w:rsid w:val="00054485"/>
    <w:rsid w:val="00054602"/>
    <w:rsid w:val="00054C86"/>
    <w:rsid w:val="00055275"/>
    <w:rsid w:val="0005534A"/>
    <w:rsid w:val="00055416"/>
    <w:rsid w:val="000558DB"/>
    <w:rsid w:val="00055A81"/>
    <w:rsid w:val="0005600F"/>
    <w:rsid w:val="000565BC"/>
    <w:rsid w:val="000566EE"/>
    <w:rsid w:val="00056809"/>
    <w:rsid w:val="00057014"/>
    <w:rsid w:val="00057436"/>
    <w:rsid w:val="00057998"/>
    <w:rsid w:val="00057D77"/>
    <w:rsid w:val="0006045D"/>
    <w:rsid w:val="00060715"/>
    <w:rsid w:val="00060CA1"/>
    <w:rsid w:val="00061018"/>
    <w:rsid w:val="00061263"/>
    <w:rsid w:val="00061326"/>
    <w:rsid w:val="00061781"/>
    <w:rsid w:val="000618ED"/>
    <w:rsid w:val="00061ED2"/>
    <w:rsid w:val="00061EDF"/>
    <w:rsid w:val="00062189"/>
    <w:rsid w:val="00062582"/>
    <w:rsid w:val="00062951"/>
    <w:rsid w:val="00062ABE"/>
    <w:rsid w:val="00062E50"/>
    <w:rsid w:val="000633EF"/>
    <w:rsid w:val="000634DA"/>
    <w:rsid w:val="0006354A"/>
    <w:rsid w:val="0006355E"/>
    <w:rsid w:val="0006372F"/>
    <w:rsid w:val="00063903"/>
    <w:rsid w:val="00063A20"/>
    <w:rsid w:val="00064204"/>
    <w:rsid w:val="00064CCE"/>
    <w:rsid w:val="00064E2B"/>
    <w:rsid w:val="00064F9F"/>
    <w:rsid w:val="000654B9"/>
    <w:rsid w:val="0006556A"/>
    <w:rsid w:val="00065928"/>
    <w:rsid w:val="00065950"/>
    <w:rsid w:val="00065DAB"/>
    <w:rsid w:val="0006629C"/>
    <w:rsid w:val="0006667F"/>
    <w:rsid w:val="000668E3"/>
    <w:rsid w:val="00066A60"/>
    <w:rsid w:val="0006779A"/>
    <w:rsid w:val="00067BDE"/>
    <w:rsid w:val="00067F81"/>
    <w:rsid w:val="00070394"/>
    <w:rsid w:val="00070AE1"/>
    <w:rsid w:val="00070AF3"/>
    <w:rsid w:val="00070C38"/>
    <w:rsid w:val="00070C83"/>
    <w:rsid w:val="00070DF3"/>
    <w:rsid w:val="00070EE2"/>
    <w:rsid w:val="00070FD2"/>
    <w:rsid w:val="00071245"/>
    <w:rsid w:val="0007139A"/>
    <w:rsid w:val="00071507"/>
    <w:rsid w:val="000719C2"/>
    <w:rsid w:val="00071F5A"/>
    <w:rsid w:val="00072676"/>
    <w:rsid w:val="000727B5"/>
    <w:rsid w:val="000727C0"/>
    <w:rsid w:val="00072AC3"/>
    <w:rsid w:val="00072B1C"/>
    <w:rsid w:val="00072B2A"/>
    <w:rsid w:val="00073737"/>
    <w:rsid w:val="000737AE"/>
    <w:rsid w:val="00073BA9"/>
    <w:rsid w:val="0007427B"/>
    <w:rsid w:val="000742DE"/>
    <w:rsid w:val="00074A2B"/>
    <w:rsid w:val="00074AA8"/>
    <w:rsid w:val="000759E7"/>
    <w:rsid w:val="00075CD9"/>
    <w:rsid w:val="00075DA6"/>
    <w:rsid w:val="000764EC"/>
    <w:rsid w:val="000764F4"/>
    <w:rsid w:val="00076D6E"/>
    <w:rsid w:val="000773BC"/>
    <w:rsid w:val="00077CC4"/>
    <w:rsid w:val="00077F8E"/>
    <w:rsid w:val="000806BC"/>
    <w:rsid w:val="000807BD"/>
    <w:rsid w:val="0008083C"/>
    <w:rsid w:val="00080CB4"/>
    <w:rsid w:val="00080D76"/>
    <w:rsid w:val="00081167"/>
    <w:rsid w:val="000814AE"/>
    <w:rsid w:val="000818E4"/>
    <w:rsid w:val="000823BB"/>
    <w:rsid w:val="00083136"/>
    <w:rsid w:val="000833AD"/>
    <w:rsid w:val="000835FF"/>
    <w:rsid w:val="00083ACE"/>
    <w:rsid w:val="000847CC"/>
    <w:rsid w:val="00084858"/>
    <w:rsid w:val="00085117"/>
    <w:rsid w:val="00085590"/>
    <w:rsid w:val="000858B1"/>
    <w:rsid w:val="00085933"/>
    <w:rsid w:val="00085E2C"/>
    <w:rsid w:val="00086221"/>
    <w:rsid w:val="00086533"/>
    <w:rsid w:val="00087238"/>
    <w:rsid w:val="00087DB7"/>
    <w:rsid w:val="00090148"/>
    <w:rsid w:val="000905A8"/>
    <w:rsid w:val="000906FE"/>
    <w:rsid w:val="00090EBE"/>
    <w:rsid w:val="00091778"/>
    <w:rsid w:val="0009181C"/>
    <w:rsid w:val="00091A19"/>
    <w:rsid w:val="00091F94"/>
    <w:rsid w:val="000932D8"/>
    <w:rsid w:val="0009414F"/>
    <w:rsid w:val="00094EEC"/>
    <w:rsid w:val="00095011"/>
    <w:rsid w:val="00095139"/>
    <w:rsid w:val="0009536A"/>
    <w:rsid w:val="00095CA5"/>
    <w:rsid w:val="00095D67"/>
    <w:rsid w:val="00095F7E"/>
    <w:rsid w:val="00096812"/>
    <w:rsid w:val="00096841"/>
    <w:rsid w:val="00096D9E"/>
    <w:rsid w:val="00096E0D"/>
    <w:rsid w:val="00096EAD"/>
    <w:rsid w:val="000976AF"/>
    <w:rsid w:val="00097C8F"/>
    <w:rsid w:val="000A0194"/>
    <w:rsid w:val="000A0F65"/>
    <w:rsid w:val="000A1340"/>
    <w:rsid w:val="000A1373"/>
    <w:rsid w:val="000A13DA"/>
    <w:rsid w:val="000A1570"/>
    <w:rsid w:val="000A159E"/>
    <w:rsid w:val="000A15E6"/>
    <w:rsid w:val="000A189D"/>
    <w:rsid w:val="000A1938"/>
    <w:rsid w:val="000A1E1B"/>
    <w:rsid w:val="000A1E39"/>
    <w:rsid w:val="000A2065"/>
    <w:rsid w:val="000A210B"/>
    <w:rsid w:val="000A2115"/>
    <w:rsid w:val="000A2592"/>
    <w:rsid w:val="000A26BA"/>
    <w:rsid w:val="000A30E0"/>
    <w:rsid w:val="000A368F"/>
    <w:rsid w:val="000A3D13"/>
    <w:rsid w:val="000A3E3C"/>
    <w:rsid w:val="000A4165"/>
    <w:rsid w:val="000A43EA"/>
    <w:rsid w:val="000A451D"/>
    <w:rsid w:val="000A4705"/>
    <w:rsid w:val="000A4826"/>
    <w:rsid w:val="000A48DC"/>
    <w:rsid w:val="000A4A3A"/>
    <w:rsid w:val="000A4F37"/>
    <w:rsid w:val="000A4FC2"/>
    <w:rsid w:val="000A520D"/>
    <w:rsid w:val="000A52CC"/>
    <w:rsid w:val="000A53C6"/>
    <w:rsid w:val="000A54D9"/>
    <w:rsid w:val="000A5594"/>
    <w:rsid w:val="000A55EE"/>
    <w:rsid w:val="000A58AE"/>
    <w:rsid w:val="000A5D9A"/>
    <w:rsid w:val="000A634F"/>
    <w:rsid w:val="000A6973"/>
    <w:rsid w:val="000A6A4E"/>
    <w:rsid w:val="000A6BAD"/>
    <w:rsid w:val="000A6CAE"/>
    <w:rsid w:val="000A6E9F"/>
    <w:rsid w:val="000A7586"/>
    <w:rsid w:val="000B01EC"/>
    <w:rsid w:val="000B02C1"/>
    <w:rsid w:val="000B0DEA"/>
    <w:rsid w:val="000B0E6A"/>
    <w:rsid w:val="000B0E7B"/>
    <w:rsid w:val="000B121F"/>
    <w:rsid w:val="000B12FA"/>
    <w:rsid w:val="000B14F0"/>
    <w:rsid w:val="000B16FE"/>
    <w:rsid w:val="000B1AC2"/>
    <w:rsid w:val="000B25DA"/>
    <w:rsid w:val="000B2B22"/>
    <w:rsid w:val="000B3930"/>
    <w:rsid w:val="000B3A4E"/>
    <w:rsid w:val="000B3B75"/>
    <w:rsid w:val="000B3FC9"/>
    <w:rsid w:val="000B4119"/>
    <w:rsid w:val="000B41C2"/>
    <w:rsid w:val="000B429E"/>
    <w:rsid w:val="000B42B9"/>
    <w:rsid w:val="000B4CC7"/>
    <w:rsid w:val="000B4DA7"/>
    <w:rsid w:val="000B53E9"/>
    <w:rsid w:val="000B5AE2"/>
    <w:rsid w:val="000B5BA6"/>
    <w:rsid w:val="000B5BF1"/>
    <w:rsid w:val="000B61D7"/>
    <w:rsid w:val="000B695D"/>
    <w:rsid w:val="000B6CC8"/>
    <w:rsid w:val="000B6ED7"/>
    <w:rsid w:val="000B724D"/>
    <w:rsid w:val="000B74A0"/>
    <w:rsid w:val="000B7BEE"/>
    <w:rsid w:val="000C011C"/>
    <w:rsid w:val="000C05C5"/>
    <w:rsid w:val="000C0B3C"/>
    <w:rsid w:val="000C1201"/>
    <w:rsid w:val="000C16DE"/>
    <w:rsid w:val="000C1ACC"/>
    <w:rsid w:val="000C1BBD"/>
    <w:rsid w:val="000C1D8A"/>
    <w:rsid w:val="000C1E24"/>
    <w:rsid w:val="000C24B5"/>
    <w:rsid w:val="000C2646"/>
    <w:rsid w:val="000C28EA"/>
    <w:rsid w:val="000C2D96"/>
    <w:rsid w:val="000C3A31"/>
    <w:rsid w:val="000C3C0C"/>
    <w:rsid w:val="000C3C9E"/>
    <w:rsid w:val="000C3FF7"/>
    <w:rsid w:val="000C41C0"/>
    <w:rsid w:val="000C45ED"/>
    <w:rsid w:val="000C4CD4"/>
    <w:rsid w:val="000C514C"/>
    <w:rsid w:val="000C55B4"/>
    <w:rsid w:val="000C56B6"/>
    <w:rsid w:val="000C5948"/>
    <w:rsid w:val="000C5AE2"/>
    <w:rsid w:val="000C5BB6"/>
    <w:rsid w:val="000C6320"/>
    <w:rsid w:val="000C6CBD"/>
    <w:rsid w:val="000C6D45"/>
    <w:rsid w:val="000C71E9"/>
    <w:rsid w:val="000C73D7"/>
    <w:rsid w:val="000D060A"/>
    <w:rsid w:val="000D090B"/>
    <w:rsid w:val="000D0B5D"/>
    <w:rsid w:val="000D0C4E"/>
    <w:rsid w:val="000D0CCE"/>
    <w:rsid w:val="000D0F69"/>
    <w:rsid w:val="000D1023"/>
    <w:rsid w:val="000D1E40"/>
    <w:rsid w:val="000D219A"/>
    <w:rsid w:val="000D265C"/>
    <w:rsid w:val="000D2835"/>
    <w:rsid w:val="000D2DCE"/>
    <w:rsid w:val="000D35F9"/>
    <w:rsid w:val="000D3789"/>
    <w:rsid w:val="000D40E9"/>
    <w:rsid w:val="000D45DB"/>
    <w:rsid w:val="000D4608"/>
    <w:rsid w:val="000D49CA"/>
    <w:rsid w:val="000D4B1B"/>
    <w:rsid w:val="000D4B6E"/>
    <w:rsid w:val="000D5549"/>
    <w:rsid w:val="000D571C"/>
    <w:rsid w:val="000D57EC"/>
    <w:rsid w:val="000D5AC9"/>
    <w:rsid w:val="000D5ADD"/>
    <w:rsid w:val="000D6201"/>
    <w:rsid w:val="000D6DAE"/>
    <w:rsid w:val="000D7618"/>
    <w:rsid w:val="000D7693"/>
    <w:rsid w:val="000D7B64"/>
    <w:rsid w:val="000D7C75"/>
    <w:rsid w:val="000E0115"/>
    <w:rsid w:val="000E042E"/>
    <w:rsid w:val="000E0BAD"/>
    <w:rsid w:val="000E160D"/>
    <w:rsid w:val="000E16F0"/>
    <w:rsid w:val="000E1B62"/>
    <w:rsid w:val="000E1CFD"/>
    <w:rsid w:val="000E22B4"/>
    <w:rsid w:val="000E2733"/>
    <w:rsid w:val="000E2A2C"/>
    <w:rsid w:val="000E2EBA"/>
    <w:rsid w:val="000E3727"/>
    <w:rsid w:val="000E4236"/>
    <w:rsid w:val="000E4672"/>
    <w:rsid w:val="000E4829"/>
    <w:rsid w:val="000E4977"/>
    <w:rsid w:val="000E4DA8"/>
    <w:rsid w:val="000E5148"/>
    <w:rsid w:val="000E5C3A"/>
    <w:rsid w:val="000E5CC1"/>
    <w:rsid w:val="000E62DE"/>
    <w:rsid w:val="000E6A6E"/>
    <w:rsid w:val="000E6AC0"/>
    <w:rsid w:val="000E6C27"/>
    <w:rsid w:val="000E6F7A"/>
    <w:rsid w:val="000E715A"/>
    <w:rsid w:val="000E71A6"/>
    <w:rsid w:val="000E790E"/>
    <w:rsid w:val="000E7F15"/>
    <w:rsid w:val="000F04F4"/>
    <w:rsid w:val="000F081B"/>
    <w:rsid w:val="000F084C"/>
    <w:rsid w:val="000F0AC0"/>
    <w:rsid w:val="000F0F17"/>
    <w:rsid w:val="000F104A"/>
    <w:rsid w:val="000F1673"/>
    <w:rsid w:val="000F1CE4"/>
    <w:rsid w:val="000F21E6"/>
    <w:rsid w:val="000F2558"/>
    <w:rsid w:val="000F26EE"/>
    <w:rsid w:val="000F2E2E"/>
    <w:rsid w:val="000F35FA"/>
    <w:rsid w:val="000F38AE"/>
    <w:rsid w:val="000F3B9F"/>
    <w:rsid w:val="000F3D26"/>
    <w:rsid w:val="000F3D61"/>
    <w:rsid w:val="000F3DAC"/>
    <w:rsid w:val="000F3E8B"/>
    <w:rsid w:val="000F4021"/>
    <w:rsid w:val="000F4037"/>
    <w:rsid w:val="000F433E"/>
    <w:rsid w:val="000F4794"/>
    <w:rsid w:val="000F4B2D"/>
    <w:rsid w:val="000F4DC9"/>
    <w:rsid w:val="000F52E0"/>
    <w:rsid w:val="000F5814"/>
    <w:rsid w:val="000F5826"/>
    <w:rsid w:val="000F5859"/>
    <w:rsid w:val="000F5BA6"/>
    <w:rsid w:val="000F5CD8"/>
    <w:rsid w:val="000F5D81"/>
    <w:rsid w:val="000F5F90"/>
    <w:rsid w:val="000F61E7"/>
    <w:rsid w:val="000F63B8"/>
    <w:rsid w:val="000F6DAD"/>
    <w:rsid w:val="000F6EDE"/>
    <w:rsid w:val="000F7389"/>
    <w:rsid w:val="000F7EBC"/>
    <w:rsid w:val="000F7F62"/>
    <w:rsid w:val="00100348"/>
    <w:rsid w:val="001005E9"/>
    <w:rsid w:val="0010071F"/>
    <w:rsid w:val="00100A30"/>
    <w:rsid w:val="00100EA6"/>
    <w:rsid w:val="00100F45"/>
    <w:rsid w:val="00100FFD"/>
    <w:rsid w:val="00102126"/>
    <w:rsid w:val="001023BA"/>
    <w:rsid w:val="00102474"/>
    <w:rsid w:val="0010312D"/>
    <w:rsid w:val="00103217"/>
    <w:rsid w:val="00103BE3"/>
    <w:rsid w:val="00104412"/>
    <w:rsid w:val="0010445C"/>
    <w:rsid w:val="0010491A"/>
    <w:rsid w:val="00104D13"/>
    <w:rsid w:val="00104F45"/>
    <w:rsid w:val="001056BE"/>
    <w:rsid w:val="0010589F"/>
    <w:rsid w:val="00105C77"/>
    <w:rsid w:val="00106476"/>
    <w:rsid w:val="001067FD"/>
    <w:rsid w:val="00106D19"/>
    <w:rsid w:val="00106EAE"/>
    <w:rsid w:val="00107185"/>
    <w:rsid w:val="00107231"/>
    <w:rsid w:val="001073C2"/>
    <w:rsid w:val="00107A43"/>
    <w:rsid w:val="00107B6B"/>
    <w:rsid w:val="00107FD6"/>
    <w:rsid w:val="00110500"/>
    <w:rsid w:val="001105D6"/>
    <w:rsid w:val="001106BD"/>
    <w:rsid w:val="00110A22"/>
    <w:rsid w:val="00110A89"/>
    <w:rsid w:val="00110D75"/>
    <w:rsid w:val="00110ED0"/>
    <w:rsid w:val="00110F2F"/>
    <w:rsid w:val="0011129B"/>
    <w:rsid w:val="00111CA8"/>
    <w:rsid w:val="00111CD9"/>
    <w:rsid w:val="00111E18"/>
    <w:rsid w:val="00112629"/>
    <w:rsid w:val="00113935"/>
    <w:rsid w:val="00113ACE"/>
    <w:rsid w:val="00113BBD"/>
    <w:rsid w:val="00113DB7"/>
    <w:rsid w:val="00113F95"/>
    <w:rsid w:val="00114575"/>
    <w:rsid w:val="0011497D"/>
    <w:rsid w:val="001149D2"/>
    <w:rsid w:val="00114A30"/>
    <w:rsid w:val="00114BA4"/>
    <w:rsid w:val="00114CB6"/>
    <w:rsid w:val="00114F2A"/>
    <w:rsid w:val="00114F9D"/>
    <w:rsid w:val="001155CE"/>
    <w:rsid w:val="001158FE"/>
    <w:rsid w:val="001162B4"/>
    <w:rsid w:val="001162FD"/>
    <w:rsid w:val="00116307"/>
    <w:rsid w:val="0011657C"/>
    <w:rsid w:val="001169A5"/>
    <w:rsid w:val="00116C80"/>
    <w:rsid w:val="00116FEC"/>
    <w:rsid w:val="001178B5"/>
    <w:rsid w:val="00117AEA"/>
    <w:rsid w:val="00117FC4"/>
    <w:rsid w:val="001206F4"/>
    <w:rsid w:val="00120A4A"/>
    <w:rsid w:val="001214A0"/>
    <w:rsid w:val="00121CA1"/>
    <w:rsid w:val="00121CF0"/>
    <w:rsid w:val="00121F0D"/>
    <w:rsid w:val="001223B8"/>
    <w:rsid w:val="00122BC7"/>
    <w:rsid w:val="00122C01"/>
    <w:rsid w:val="00122CF4"/>
    <w:rsid w:val="00123536"/>
    <w:rsid w:val="001241C9"/>
    <w:rsid w:val="00124A18"/>
    <w:rsid w:val="00124AB3"/>
    <w:rsid w:val="00124F11"/>
    <w:rsid w:val="00124FF0"/>
    <w:rsid w:val="001254C8"/>
    <w:rsid w:val="001254FA"/>
    <w:rsid w:val="00126525"/>
    <w:rsid w:val="00126782"/>
    <w:rsid w:val="00126A58"/>
    <w:rsid w:val="00126C75"/>
    <w:rsid w:val="00126FE3"/>
    <w:rsid w:val="00127141"/>
    <w:rsid w:val="00127267"/>
    <w:rsid w:val="0012747A"/>
    <w:rsid w:val="00127B0E"/>
    <w:rsid w:val="00127D2A"/>
    <w:rsid w:val="00127FA4"/>
    <w:rsid w:val="001301EA"/>
    <w:rsid w:val="00130297"/>
    <w:rsid w:val="0013041F"/>
    <w:rsid w:val="001305AA"/>
    <w:rsid w:val="001308BE"/>
    <w:rsid w:val="001310A0"/>
    <w:rsid w:val="001310D4"/>
    <w:rsid w:val="0013116E"/>
    <w:rsid w:val="001311D0"/>
    <w:rsid w:val="0013166A"/>
    <w:rsid w:val="00131BC4"/>
    <w:rsid w:val="00131C70"/>
    <w:rsid w:val="00131DA3"/>
    <w:rsid w:val="00132020"/>
    <w:rsid w:val="001324EB"/>
    <w:rsid w:val="0013295B"/>
    <w:rsid w:val="00132A72"/>
    <w:rsid w:val="0013315C"/>
    <w:rsid w:val="00133B4F"/>
    <w:rsid w:val="00134481"/>
    <w:rsid w:val="001344F7"/>
    <w:rsid w:val="0013460C"/>
    <w:rsid w:val="001347A1"/>
    <w:rsid w:val="00134931"/>
    <w:rsid w:val="00134E0E"/>
    <w:rsid w:val="00134F34"/>
    <w:rsid w:val="00135301"/>
    <w:rsid w:val="00135309"/>
    <w:rsid w:val="00135588"/>
    <w:rsid w:val="00135A20"/>
    <w:rsid w:val="00135FF1"/>
    <w:rsid w:val="00136221"/>
    <w:rsid w:val="00136F43"/>
    <w:rsid w:val="001370D3"/>
    <w:rsid w:val="001377F2"/>
    <w:rsid w:val="00137B17"/>
    <w:rsid w:val="00137F6B"/>
    <w:rsid w:val="00137F8F"/>
    <w:rsid w:val="0014021E"/>
    <w:rsid w:val="001406D6"/>
    <w:rsid w:val="001407C7"/>
    <w:rsid w:val="001407F7"/>
    <w:rsid w:val="0014093D"/>
    <w:rsid w:val="00140A25"/>
    <w:rsid w:val="00140A6D"/>
    <w:rsid w:val="00140BAA"/>
    <w:rsid w:val="00141A25"/>
    <w:rsid w:val="00141C16"/>
    <w:rsid w:val="00142E5E"/>
    <w:rsid w:val="00143108"/>
    <w:rsid w:val="00143913"/>
    <w:rsid w:val="00143B39"/>
    <w:rsid w:val="00143DDE"/>
    <w:rsid w:val="00143EE3"/>
    <w:rsid w:val="00143F35"/>
    <w:rsid w:val="00144403"/>
    <w:rsid w:val="00144482"/>
    <w:rsid w:val="00144CAB"/>
    <w:rsid w:val="00144D47"/>
    <w:rsid w:val="00144EEE"/>
    <w:rsid w:val="00145653"/>
    <w:rsid w:val="00145887"/>
    <w:rsid w:val="00145896"/>
    <w:rsid w:val="00146141"/>
    <w:rsid w:val="00146598"/>
    <w:rsid w:val="00146CDA"/>
    <w:rsid w:val="00146D2A"/>
    <w:rsid w:val="00146E49"/>
    <w:rsid w:val="00147142"/>
    <w:rsid w:val="001471E5"/>
    <w:rsid w:val="00147371"/>
    <w:rsid w:val="00147DF5"/>
    <w:rsid w:val="00150A6D"/>
    <w:rsid w:val="00150A8A"/>
    <w:rsid w:val="00151094"/>
    <w:rsid w:val="00151D11"/>
    <w:rsid w:val="00151F62"/>
    <w:rsid w:val="0015204B"/>
    <w:rsid w:val="00152437"/>
    <w:rsid w:val="001529A1"/>
    <w:rsid w:val="00152D02"/>
    <w:rsid w:val="00152D9B"/>
    <w:rsid w:val="00153122"/>
    <w:rsid w:val="001533F6"/>
    <w:rsid w:val="0015351D"/>
    <w:rsid w:val="001539CD"/>
    <w:rsid w:val="00153A74"/>
    <w:rsid w:val="00153C2F"/>
    <w:rsid w:val="00154587"/>
    <w:rsid w:val="001547A6"/>
    <w:rsid w:val="00154A47"/>
    <w:rsid w:val="0015504B"/>
    <w:rsid w:val="001552EE"/>
    <w:rsid w:val="00155806"/>
    <w:rsid w:val="00155966"/>
    <w:rsid w:val="00155DB9"/>
    <w:rsid w:val="001560B0"/>
    <w:rsid w:val="00156256"/>
    <w:rsid w:val="00156854"/>
    <w:rsid w:val="001568B4"/>
    <w:rsid w:val="00156938"/>
    <w:rsid w:val="0015694A"/>
    <w:rsid w:val="00156BA9"/>
    <w:rsid w:val="00156E1C"/>
    <w:rsid w:val="00156F78"/>
    <w:rsid w:val="00157331"/>
    <w:rsid w:val="00157656"/>
    <w:rsid w:val="0015796D"/>
    <w:rsid w:val="00157972"/>
    <w:rsid w:val="00157B65"/>
    <w:rsid w:val="00157CEF"/>
    <w:rsid w:val="00160097"/>
    <w:rsid w:val="00160352"/>
    <w:rsid w:val="001606A9"/>
    <w:rsid w:val="0016096E"/>
    <w:rsid w:val="00160C7B"/>
    <w:rsid w:val="00160ED9"/>
    <w:rsid w:val="001611D4"/>
    <w:rsid w:val="00161E78"/>
    <w:rsid w:val="00161FD6"/>
    <w:rsid w:val="00162695"/>
    <w:rsid w:val="0016296D"/>
    <w:rsid w:val="00162A35"/>
    <w:rsid w:val="00162D21"/>
    <w:rsid w:val="00162F17"/>
    <w:rsid w:val="00163420"/>
    <w:rsid w:val="001634BD"/>
    <w:rsid w:val="00163D05"/>
    <w:rsid w:val="00163FC9"/>
    <w:rsid w:val="0016413D"/>
    <w:rsid w:val="001644AE"/>
    <w:rsid w:val="0016458D"/>
    <w:rsid w:val="00164AC2"/>
    <w:rsid w:val="00164C46"/>
    <w:rsid w:val="00164E2E"/>
    <w:rsid w:val="00164E63"/>
    <w:rsid w:val="001656C8"/>
    <w:rsid w:val="00165852"/>
    <w:rsid w:val="00165A9D"/>
    <w:rsid w:val="00165B2F"/>
    <w:rsid w:val="00165D10"/>
    <w:rsid w:val="0016668E"/>
    <w:rsid w:val="0016697E"/>
    <w:rsid w:val="00166C77"/>
    <w:rsid w:val="00167608"/>
    <w:rsid w:val="001676FA"/>
    <w:rsid w:val="00167860"/>
    <w:rsid w:val="00170030"/>
    <w:rsid w:val="001703E1"/>
    <w:rsid w:val="001713D8"/>
    <w:rsid w:val="00171AD3"/>
    <w:rsid w:val="00172C99"/>
    <w:rsid w:val="0017325C"/>
    <w:rsid w:val="0017336D"/>
    <w:rsid w:val="0017343C"/>
    <w:rsid w:val="001739B4"/>
    <w:rsid w:val="00173A48"/>
    <w:rsid w:val="00173AD0"/>
    <w:rsid w:val="00173BED"/>
    <w:rsid w:val="00173F10"/>
    <w:rsid w:val="001744C6"/>
    <w:rsid w:val="001747B8"/>
    <w:rsid w:val="00174E43"/>
    <w:rsid w:val="0017523C"/>
    <w:rsid w:val="00175325"/>
    <w:rsid w:val="00175E0A"/>
    <w:rsid w:val="0017609C"/>
    <w:rsid w:val="00176341"/>
    <w:rsid w:val="00176896"/>
    <w:rsid w:val="00176E1A"/>
    <w:rsid w:val="00177536"/>
    <w:rsid w:val="00177DD2"/>
    <w:rsid w:val="001801F8"/>
    <w:rsid w:val="00180601"/>
    <w:rsid w:val="001807BC"/>
    <w:rsid w:val="00180B3B"/>
    <w:rsid w:val="00180D32"/>
    <w:rsid w:val="00180F39"/>
    <w:rsid w:val="00180FF3"/>
    <w:rsid w:val="001810EE"/>
    <w:rsid w:val="00181EA0"/>
    <w:rsid w:val="001821F1"/>
    <w:rsid w:val="001821F9"/>
    <w:rsid w:val="00182587"/>
    <w:rsid w:val="001825ED"/>
    <w:rsid w:val="00182677"/>
    <w:rsid w:val="001828EA"/>
    <w:rsid w:val="00182F50"/>
    <w:rsid w:val="00183277"/>
    <w:rsid w:val="0018373A"/>
    <w:rsid w:val="001841C6"/>
    <w:rsid w:val="001845F1"/>
    <w:rsid w:val="00184B68"/>
    <w:rsid w:val="00184DD3"/>
    <w:rsid w:val="0018549E"/>
    <w:rsid w:val="001859CB"/>
    <w:rsid w:val="00186340"/>
    <w:rsid w:val="001864BA"/>
    <w:rsid w:val="00186979"/>
    <w:rsid w:val="00186E0C"/>
    <w:rsid w:val="001873F5"/>
    <w:rsid w:val="00187511"/>
    <w:rsid w:val="001877CD"/>
    <w:rsid w:val="00187A5A"/>
    <w:rsid w:val="00187FB6"/>
    <w:rsid w:val="0019042C"/>
    <w:rsid w:val="00190895"/>
    <w:rsid w:val="00190CE6"/>
    <w:rsid w:val="0019104E"/>
    <w:rsid w:val="001911CE"/>
    <w:rsid w:val="00191861"/>
    <w:rsid w:val="00191ADD"/>
    <w:rsid w:val="00191B49"/>
    <w:rsid w:val="00191F0B"/>
    <w:rsid w:val="00192132"/>
    <w:rsid w:val="0019269F"/>
    <w:rsid w:val="001927D1"/>
    <w:rsid w:val="001928C5"/>
    <w:rsid w:val="00192AAC"/>
    <w:rsid w:val="00192AEF"/>
    <w:rsid w:val="00192B05"/>
    <w:rsid w:val="00192CB7"/>
    <w:rsid w:val="00192CB8"/>
    <w:rsid w:val="00192F89"/>
    <w:rsid w:val="00192FBF"/>
    <w:rsid w:val="0019320E"/>
    <w:rsid w:val="00193432"/>
    <w:rsid w:val="0019368E"/>
    <w:rsid w:val="00193844"/>
    <w:rsid w:val="001938F8"/>
    <w:rsid w:val="001939BF"/>
    <w:rsid w:val="0019458B"/>
    <w:rsid w:val="00194A34"/>
    <w:rsid w:val="001952AF"/>
    <w:rsid w:val="001954F8"/>
    <w:rsid w:val="001955F4"/>
    <w:rsid w:val="00195722"/>
    <w:rsid w:val="001957DD"/>
    <w:rsid w:val="00195B35"/>
    <w:rsid w:val="00195D00"/>
    <w:rsid w:val="00195F6F"/>
    <w:rsid w:val="0019606D"/>
    <w:rsid w:val="00196212"/>
    <w:rsid w:val="0019628C"/>
    <w:rsid w:val="0019637E"/>
    <w:rsid w:val="00196F43"/>
    <w:rsid w:val="001972D0"/>
    <w:rsid w:val="0019732B"/>
    <w:rsid w:val="00197588"/>
    <w:rsid w:val="001975BC"/>
    <w:rsid w:val="001977E0"/>
    <w:rsid w:val="00197B04"/>
    <w:rsid w:val="001A0C34"/>
    <w:rsid w:val="001A0D57"/>
    <w:rsid w:val="001A1073"/>
    <w:rsid w:val="001A18FB"/>
    <w:rsid w:val="001A1B96"/>
    <w:rsid w:val="001A1FB6"/>
    <w:rsid w:val="001A217B"/>
    <w:rsid w:val="001A2397"/>
    <w:rsid w:val="001A2541"/>
    <w:rsid w:val="001A2705"/>
    <w:rsid w:val="001A33DB"/>
    <w:rsid w:val="001A385F"/>
    <w:rsid w:val="001A59D0"/>
    <w:rsid w:val="001A5A33"/>
    <w:rsid w:val="001A6063"/>
    <w:rsid w:val="001A62E8"/>
    <w:rsid w:val="001A6E6E"/>
    <w:rsid w:val="001A6EDF"/>
    <w:rsid w:val="001A7053"/>
    <w:rsid w:val="001A7375"/>
    <w:rsid w:val="001A7C76"/>
    <w:rsid w:val="001A7D3D"/>
    <w:rsid w:val="001A7EF0"/>
    <w:rsid w:val="001A7F3F"/>
    <w:rsid w:val="001B070E"/>
    <w:rsid w:val="001B0BFF"/>
    <w:rsid w:val="001B0CEA"/>
    <w:rsid w:val="001B1105"/>
    <w:rsid w:val="001B16B4"/>
    <w:rsid w:val="001B199D"/>
    <w:rsid w:val="001B1CCE"/>
    <w:rsid w:val="001B22BC"/>
    <w:rsid w:val="001B2508"/>
    <w:rsid w:val="001B252D"/>
    <w:rsid w:val="001B3225"/>
    <w:rsid w:val="001B3247"/>
    <w:rsid w:val="001B334D"/>
    <w:rsid w:val="001B3AEA"/>
    <w:rsid w:val="001B3CD0"/>
    <w:rsid w:val="001B42F8"/>
    <w:rsid w:val="001B4490"/>
    <w:rsid w:val="001B4655"/>
    <w:rsid w:val="001B4695"/>
    <w:rsid w:val="001B4728"/>
    <w:rsid w:val="001B4B1A"/>
    <w:rsid w:val="001B4B5F"/>
    <w:rsid w:val="001B4FB6"/>
    <w:rsid w:val="001B4FF3"/>
    <w:rsid w:val="001B52C2"/>
    <w:rsid w:val="001B551F"/>
    <w:rsid w:val="001B59CC"/>
    <w:rsid w:val="001B6002"/>
    <w:rsid w:val="001B64D0"/>
    <w:rsid w:val="001B697D"/>
    <w:rsid w:val="001B6DEA"/>
    <w:rsid w:val="001B70F6"/>
    <w:rsid w:val="001B7350"/>
    <w:rsid w:val="001B7642"/>
    <w:rsid w:val="001B780B"/>
    <w:rsid w:val="001B7962"/>
    <w:rsid w:val="001B7B4F"/>
    <w:rsid w:val="001B7C24"/>
    <w:rsid w:val="001B7D6A"/>
    <w:rsid w:val="001C0142"/>
    <w:rsid w:val="001C02F8"/>
    <w:rsid w:val="001C0328"/>
    <w:rsid w:val="001C0391"/>
    <w:rsid w:val="001C054D"/>
    <w:rsid w:val="001C09D9"/>
    <w:rsid w:val="001C14C9"/>
    <w:rsid w:val="001C1A8F"/>
    <w:rsid w:val="001C22C4"/>
    <w:rsid w:val="001C295B"/>
    <w:rsid w:val="001C3D03"/>
    <w:rsid w:val="001C4086"/>
    <w:rsid w:val="001C41BA"/>
    <w:rsid w:val="001C4749"/>
    <w:rsid w:val="001C51E7"/>
    <w:rsid w:val="001C53D5"/>
    <w:rsid w:val="001C5564"/>
    <w:rsid w:val="001C55B3"/>
    <w:rsid w:val="001C595A"/>
    <w:rsid w:val="001C5C04"/>
    <w:rsid w:val="001C601C"/>
    <w:rsid w:val="001C6039"/>
    <w:rsid w:val="001C640F"/>
    <w:rsid w:val="001C65EC"/>
    <w:rsid w:val="001C67D2"/>
    <w:rsid w:val="001C6D8F"/>
    <w:rsid w:val="001C6E6B"/>
    <w:rsid w:val="001C7022"/>
    <w:rsid w:val="001C704F"/>
    <w:rsid w:val="001C7611"/>
    <w:rsid w:val="001C76FE"/>
    <w:rsid w:val="001C7C14"/>
    <w:rsid w:val="001C7D91"/>
    <w:rsid w:val="001D0061"/>
    <w:rsid w:val="001D0079"/>
    <w:rsid w:val="001D01F3"/>
    <w:rsid w:val="001D028E"/>
    <w:rsid w:val="001D0301"/>
    <w:rsid w:val="001D0363"/>
    <w:rsid w:val="001D0651"/>
    <w:rsid w:val="001D09F2"/>
    <w:rsid w:val="001D1088"/>
    <w:rsid w:val="001D1227"/>
    <w:rsid w:val="001D16B8"/>
    <w:rsid w:val="001D17C0"/>
    <w:rsid w:val="001D2777"/>
    <w:rsid w:val="001D27FA"/>
    <w:rsid w:val="001D303E"/>
    <w:rsid w:val="001D327D"/>
    <w:rsid w:val="001D3456"/>
    <w:rsid w:val="001D34FF"/>
    <w:rsid w:val="001D374E"/>
    <w:rsid w:val="001D39CA"/>
    <w:rsid w:val="001D3E8D"/>
    <w:rsid w:val="001D41C7"/>
    <w:rsid w:val="001D4811"/>
    <w:rsid w:val="001D48A6"/>
    <w:rsid w:val="001D4AFA"/>
    <w:rsid w:val="001D4BB9"/>
    <w:rsid w:val="001D4C0A"/>
    <w:rsid w:val="001D5A6C"/>
    <w:rsid w:val="001D5A8B"/>
    <w:rsid w:val="001D5A9C"/>
    <w:rsid w:val="001D5BAE"/>
    <w:rsid w:val="001D5CCC"/>
    <w:rsid w:val="001D6468"/>
    <w:rsid w:val="001D64CA"/>
    <w:rsid w:val="001D697B"/>
    <w:rsid w:val="001D711A"/>
    <w:rsid w:val="001D7164"/>
    <w:rsid w:val="001D73BC"/>
    <w:rsid w:val="001D76CD"/>
    <w:rsid w:val="001D77E9"/>
    <w:rsid w:val="001D7891"/>
    <w:rsid w:val="001D7CD4"/>
    <w:rsid w:val="001E0135"/>
    <w:rsid w:val="001E01C1"/>
    <w:rsid w:val="001E03D7"/>
    <w:rsid w:val="001E06D2"/>
    <w:rsid w:val="001E148F"/>
    <w:rsid w:val="001E15D7"/>
    <w:rsid w:val="001E16F2"/>
    <w:rsid w:val="001E1B3A"/>
    <w:rsid w:val="001E1DED"/>
    <w:rsid w:val="001E1E0D"/>
    <w:rsid w:val="001E27FB"/>
    <w:rsid w:val="001E2806"/>
    <w:rsid w:val="001E2A1B"/>
    <w:rsid w:val="001E2BD2"/>
    <w:rsid w:val="001E3D01"/>
    <w:rsid w:val="001E3DDB"/>
    <w:rsid w:val="001E3FA0"/>
    <w:rsid w:val="001E4B47"/>
    <w:rsid w:val="001E4CD2"/>
    <w:rsid w:val="001E4DC5"/>
    <w:rsid w:val="001E4FAA"/>
    <w:rsid w:val="001E544A"/>
    <w:rsid w:val="001E5544"/>
    <w:rsid w:val="001E69CB"/>
    <w:rsid w:val="001E6C2B"/>
    <w:rsid w:val="001E6CC3"/>
    <w:rsid w:val="001E76AC"/>
    <w:rsid w:val="001E7CC2"/>
    <w:rsid w:val="001E7FC7"/>
    <w:rsid w:val="001F0378"/>
    <w:rsid w:val="001F076A"/>
    <w:rsid w:val="001F080C"/>
    <w:rsid w:val="001F0D54"/>
    <w:rsid w:val="001F0E86"/>
    <w:rsid w:val="001F1D85"/>
    <w:rsid w:val="001F26BE"/>
    <w:rsid w:val="001F3151"/>
    <w:rsid w:val="001F324B"/>
    <w:rsid w:val="001F3667"/>
    <w:rsid w:val="001F3D4C"/>
    <w:rsid w:val="001F3D53"/>
    <w:rsid w:val="001F3E97"/>
    <w:rsid w:val="001F4301"/>
    <w:rsid w:val="001F4486"/>
    <w:rsid w:val="001F45D5"/>
    <w:rsid w:val="001F4761"/>
    <w:rsid w:val="001F4D88"/>
    <w:rsid w:val="001F5015"/>
    <w:rsid w:val="001F50AC"/>
    <w:rsid w:val="001F51E4"/>
    <w:rsid w:val="001F5947"/>
    <w:rsid w:val="001F5B83"/>
    <w:rsid w:val="001F5EA5"/>
    <w:rsid w:val="001F6166"/>
    <w:rsid w:val="001F67B7"/>
    <w:rsid w:val="001F6D2E"/>
    <w:rsid w:val="001F7310"/>
    <w:rsid w:val="001F77E8"/>
    <w:rsid w:val="001F79E4"/>
    <w:rsid w:val="001F7DF4"/>
    <w:rsid w:val="0020039C"/>
    <w:rsid w:val="002005D5"/>
    <w:rsid w:val="00200A54"/>
    <w:rsid w:val="00200C29"/>
    <w:rsid w:val="00200DC7"/>
    <w:rsid w:val="00200F98"/>
    <w:rsid w:val="00201382"/>
    <w:rsid w:val="002013B9"/>
    <w:rsid w:val="00201F8C"/>
    <w:rsid w:val="00202074"/>
    <w:rsid w:val="00202CD4"/>
    <w:rsid w:val="00203464"/>
    <w:rsid w:val="002037C7"/>
    <w:rsid w:val="00203890"/>
    <w:rsid w:val="00203DDE"/>
    <w:rsid w:val="002044AF"/>
    <w:rsid w:val="00204834"/>
    <w:rsid w:val="00204E3E"/>
    <w:rsid w:val="00204EF6"/>
    <w:rsid w:val="00205390"/>
    <w:rsid w:val="002059A1"/>
    <w:rsid w:val="00205E8C"/>
    <w:rsid w:val="00206204"/>
    <w:rsid w:val="00206557"/>
    <w:rsid w:val="00206E31"/>
    <w:rsid w:val="00207ABE"/>
    <w:rsid w:val="00207B46"/>
    <w:rsid w:val="002100C2"/>
    <w:rsid w:val="00210C8F"/>
    <w:rsid w:val="00210F0D"/>
    <w:rsid w:val="00211276"/>
    <w:rsid w:val="0021143D"/>
    <w:rsid w:val="0021190C"/>
    <w:rsid w:val="00211A19"/>
    <w:rsid w:val="002129A3"/>
    <w:rsid w:val="0021321C"/>
    <w:rsid w:val="00213402"/>
    <w:rsid w:val="00213407"/>
    <w:rsid w:val="0021340C"/>
    <w:rsid w:val="002135FE"/>
    <w:rsid w:val="00213675"/>
    <w:rsid w:val="002137C5"/>
    <w:rsid w:val="002137E2"/>
    <w:rsid w:val="00213807"/>
    <w:rsid w:val="0021384F"/>
    <w:rsid w:val="00214237"/>
    <w:rsid w:val="00214663"/>
    <w:rsid w:val="002146E9"/>
    <w:rsid w:val="00214BF4"/>
    <w:rsid w:val="00214DC2"/>
    <w:rsid w:val="00215172"/>
    <w:rsid w:val="00215380"/>
    <w:rsid w:val="0021543C"/>
    <w:rsid w:val="00215527"/>
    <w:rsid w:val="00215774"/>
    <w:rsid w:val="00215E5E"/>
    <w:rsid w:val="0021688E"/>
    <w:rsid w:val="0021691B"/>
    <w:rsid w:val="00216C22"/>
    <w:rsid w:val="00216D28"/>
    <w:rsid w:val="00216F82"/>
    <w:rsid w:val="00217247"/>
    <w:rsid w:val="00217A20"/>
    <w:rsid w:val="00217CA1"/>
    <w:rsid w:val="002202F1"/>
    <w:rsid w:val="00221009"/>
    <w:rsid w:val="0022239C"/>
    <w:rsid w:val="00222414"/>
    <w:rsid w:val="00222633"/>
    <w:rsid w:val="00222767"/>
    <w:rsid w:val="0022280B"/>
    <w:rsid w:val="00222BF8"/>
    <w:rsid w:val="00222CC0"/>
    <w:rsid w:val="00222E66"/>
    <w:rsid w:val="00222EC8"/>
    <w:rsid w:val="002232D4"/>
    <w:rsid w:val="0022360E"/>
    <w:rsid w:val="00223C33"/>
    <w:rsid w:val="00223C71"/>
    <w:rsid w:val="00223EC4"/>
    <w:rsid w:val="00223FF6"/>
    <w:rsid w:val="00224419"/>
    <w:rsid w:val="00224BAB"/>
    <w:rsid w:val="00224BCE"/>
    <w:rsid w:val="002250D2"/>
    <w:rsid w:val="002251EF"/>
    <w:rsid w:val="0022585F"/>
    <w:rsid w:val="002259EE"/>
    <w:rsid w:val="00225A70"/>
    <w:rsid w:val="00225C14"/>
    <w:rsid w:val="00225E59"/>
    <w:rsid w:val="002263A9"/>
    <w:rsid w:val="002268D7"/>
    <w:rsid w:val="00226DCA"/>
    <w:rsid w:val="00226EBB"/>
    <w:rsid w:val="00226FC0"/>
    <w:rsid w:val="0022703A"/>
    <w:rsid w:val="00227177"/>
    <w:rsid w:val="0022785A"/>
    <w:rsid w:val="00227B9E"/>
    <w:rsid w:val="00227E05"/>
    <w:rsid w:val="00227FA4"/>
    <w:rsid w:val="00231ED0"/>
    <w:rsid w:val="00232A13"/>
    <w:rsid w:val="00233389"/>
    <w:rsid w:val="00233D5E"/>
    <w:rsid w:val="00233DC6"/>
    <w:rsid w:val="00234334"/>
    <w:rsid w:val="002345F5"/>
    <w:rsid w:val="0023473C"/>
    <w:rsid w:val="0023492E"/>
    <w:rsid w:val="00234E82"/>
    <w:rsid w:val="00235342"/>
    <w:rsid w:val="0023599C"/>
    <w:rsid w:val="002367EA"/>
    <w:rsid w:val="0023759D"/>
    <w:rsid w:val="002378A2"/>
    <w:rsid w:val="00237F37"/>
    <w:rsid w:val="00240F8E"/>
    <w:rsid w:val="0024149C"/>
    <w:rsid w:val="00241614"/>
    <w:rsid w:val="0024164D"/>
    <w:rsid w:val="0024172B"/>
    <w:rsid w:val="00241DDD"/>
    <w:rsid w:val="002421ED"/>
    <w:rsid w:val="00242980"/>
    <w:rsid w:val="00242B02"/>
    <w:rsid w:val="00242C40"/>
    <w:rsid w:val="002431D0"/>
    <w:rsid w:val="00243612"/>
    <w:rsid w:val="002438E2"/>
    <w:rsid w:val="00243E35"/>
    <w:rsid w:val="00243E6A"/>
    <w:rsid w:val="00244026"/>
    <w:rsid w:val="0024426B"/>
    <w:rsid w:val="0024448A"/>
    <w:rsid w:val="002446AB"/>
    <w:rsid w:val="0024475F"/>
    <w:rsid w:val="00244B5A"/>
    <w:rsid w:val="00244B81"/>
    <w:rsid w:val="00245595"/>
    <w:rsid w:val="00245D5B"/>
    <w:rsid w:val="00246196"/>
    <w:rsid w:val="00246303"/>
    <w:rsid w:val="002465C7"/>
    <w:rsid w:val="00246B96"/>
    <w:rsid w:val="00246BDB"/>
    <w:rsid w:val="00246C4C"/>
    <w:rsid w:val="002477F1"/>
    <w:rsid w:val="00247A49"/>
    <w:rsid w:val="00247B42"/>
    <w:rsid w:val="00247B4F"/>
    <w:rsid w:val="00250213"/>
    <w:rsid w:val="00250462"/>
    <w:rsid w:val="002517F4"/>
    <w:rsid w:val="00251BD2"/>
    <w:rsid w:val="00252433"/>
    <w:rsid w:val="0025298E"/>
    <w:rsid w:val="00252AE4"/>
    <w:rsid w:val="00252DD7"/>
    <w:rsid w:val="0025326A"/>
    <w:rsid w:val="0025326D"/>
    <w:rsid w:val="00253380"/>
    <w:rsid w:val="002534F8"/>
    <w:rsid w:val="002537A7"/>
    <w:rsid w:val="002537B7"/>
    <w:rsid w:val="00253DF8"/>
    <w:rsid w:val="002542E7"/>
    <w:rsid w:val="00254358"/>
    <w:rsid w:val="002545F4"/>
    <w:rsid w:val="00255269"/>
    <w:rsid w:val="0025543F"/>
    <w:rsid w:val="00256324"/>
    <w:rsid w:val="00256431"/>
    <w:rsid w:val="0025647A"/>
    <w:rsid w:val="00256BAB"/>
    <w:rsid w:val="00256F1C"/>
    <w:rsid w:val="00257064"/>
    <w:rsid w:val="002570E9"/>
    <w:rsid w:val="00257410"/>
    <w:rsid w:val="00257648"/>
    <w:rsid w:val="002577AA"/>
    <w:rsid w:val="00260222"/>
    <w:rsid w:val="002603F9"/>
    <w:rsid w:val="0026081B"/>
    <w:rsid w:val="00260B16"/>
    <w:rsid w:val="00261166"/>
    <w:rsid w:val="00261523"/>
    <w:rsid w:val="002618F2"/>
    <w:rsid w:val="00261B77"/>
    <w:rsid w:val="00261EAF"/>
    <w:rsid w:val="0026208E"/>
    <w:rsid w:val="00262295"/>
    <w:rsid w:val="002622C8"/>
    <w:rsid w:val="0026272A"/>
    <w:rsid w:val="00262864"/>
    <w:rsid w:val="00262AFA"/>
    <w:rsid w:val="00262C1A"/>
    <w:rsid w:val="00262C40"/>
    <w:rsid w:val="00262D98"/>
    <w:rsid w:val="00262E49"/>
    <w:rsid w:val="00263004"/>
    <w:rsid w:val="002631B0"/>
    <w:rsid w:val="00263B2C"/>
    <w:rsid w:val="00263BE7"/>
    <w:rsid w:val="00263F3F"/>
    <w:rsid w:val="002640B4"/>
    <w:rsid w:val="00264147"/>
    <w:rsid w:val="00264E48"/>
    <w:rsid w:val="002653BC"/>
    <w:rsid w:val="00265A25"/>
    <w:rsid w:val="00265CD1"/>
    <w:rsid w:val="00265CF8"/>
    <w:rsid w:val="0026675B"/>
    <w:rsid w:val="00266C8D"/>
    <w:rsid w:val="0026787A"/>
    <w:rsid w:val="00267B77"/>
    <w:rsid w:val="00267FF5"/>
    <w:rsid w:val="00270053"/>
    <w:rsid w:val="00270342"/>
    <w:rsid w:val="002706F4"/>
    <w:rsid w:val="00270D87"/>
    <w:rsid w:val="00271ABA"/>
    <w:rsid w:val="00271B3B"/>
    <w:rsid w:val="00271C2A"/>
    <w:rsid w:val="002721C6"/>
    <w:rsid w:val="00272258"/>
    <w:rsid w:val="0027229B"/>
    <w:rsid w:val="0027245F"/>
    <w:rsid w:val="002727BC"/>
    <w:rsid w:val="00272CA9"/>
    <w:rsid w:val="00272D58"/>
    <w:rsid w:val="00273016"/>
    <w:rsid w:val="0027314D"/>
    <w:rsid w:val="00274089"/>
    <w:rsid w:val="002740F9"/>
    <w:rsid w:val="00274495"/>
    <w:rsid w:val="00274531"/>
    <w:rsid w:val="0027504D"/>
    <w:rsid w:val="00275130"/>
    <w:rsid w:val="0027556F"/>
    <w:rsid w:val="002755FF"/>
    <w:rsid w:val="00275820"/>
    <w:rsid w:val="002759E5"/>
    <w:rsid w:val="00275A89"/>
    <w:rsid w:val="00275C80"/>
    <w:rsid w:val="00275FC7"/>
    <w:rsid w:val="00276329"/>
    <w:rsid w:val="0027648F"/>
    <w:rsid w:val="00276FCD"/>
    <w:rsid w:val="00277812"/>
    <w:rsid w:val="00277DCD"/>
    <w:rsid w:val="0028045E"/>
    <w:rsid w:val="002804FE"/>
    <w:rsid w:val="00280EF5"/>
    <w:rsid w:val="00281168"/>
    <w:rsid w:val="00281219"/>
    <w:rsid w:val="002817A5"/>
    <w:rsid w:val="00281927"/>
    <w:rsid w:val="00281CB7"/>
    <w:rsid w:val="00281CC7"/>
    <w:rsid w:val="00281D8E"/>
    <w:rsid w:val="00281F3A"/>
    <w:rsid w:val="002821FF"/>
    <w:rsid w:val="00282379"/>
    <w:rsid w:val="0028255A"/>
    <w:rsid w:val="00282EAD"/>
    <w:rsid w:val="00283AF2"/>
    <w:rsid w:val="00283F05"/>
    <w:rsid w:val="00284236"/>
    <w:rsid w:val="00284930"/>
    <w:rsid w:val="00284C8F"/>
    <w:rsid w:val="00284E86"/>
    <w:rsid w:val="00284F48"/>
    <w:rsid w:val="002851A3"/>
    <w:rsid w:val="00285BF5"/>
    <w:rsid w:val="002860DD"/>
    <w:rsid w:val="0028690C"/>
    <w:rsid w:val="00286EE9"/>
    <w:rsid w:val="00286F6A"/>
    <w:rsid w:val="0028722E"/>
    <w:rsid w:val="0028742C"/>
    <w:rsid w:val="00287478"/>
    <w:rsid w:val="002875CE"/>
    <w:rsid w:val="00287898"/>
    <w:rsid w:val="00287F8D"/>
    <w:rsid w:val="002900DC"/>
    <w:rsid w:val="0029055E"/>
    <w:rsid w:val="002907EA"/>
    <w:rsid w:val="00290B8A"/>
    <w:rsid w:val="00291EEB"/>
    <w:rsid w:val="002924F2"/>
    <w:rsid w:val="00292AB5"/>
    <w:rsid w:val="00292C34"/>
    <w:rsid w:val="00293465"/>
    <w:rsid w:val="00293B1B"/>
    <w:rsid w:val="002943AD"/>
    <w:rsid w:val="00294873"/>
    <w:rsid w:val="00295408"/>
    <w:rsid w:val="0029588D"/>
    <w:rsid w:val="00295C6C"/>
    <w:rsid w:val="00295DCB"/>
    <w:rsid w:val="00295FFD"/>
    <w:rsid w:val="0029605A"/>
    <w:rsid w:val="00296438"/>
    <w:rsid w:val="002966A5"/>
    <w:rsid w:val="00296E04"/>
    <w:rsid w:val="002971BE"/>
    <w:rsid w:val="0029763A"/>
    <w:rsid w:val="002A0100"/>
    <w:rsid w:val="002A1381"/>
    <w:rsid w:val="002A184A"/>
    <w:rsid w:val="002A22DA"/>
    <w:rsid w:val="002A2415"/>
    <w:rsid w:val="002A27DF"/>
    <w:rsid w:val="002A2911"/>
    <w:rsid w:val="002A2A21"/>
    <w:rsid w:val="002A2E6C"/>
    <w:rsid w:val="002A2EA4"/>
    <w:rsid w:val="002A3237"/>
    <w:rsid w:val="002A3805"/>
    <w:rsid w:val="002A391A"/>
    <w:rsid w:val="002A3A9E"/>
    <w:rsid w:val="002A3C0C"/>
    <w:rsid w:val="002A3C1A"/>
    <w:rsid w:val="002A3D03"/>
    <w:rsid w:val="002A3E21"/>
    <w:rsid w:val="002A424C"/>
    <w:rsid w:val="002A4272"/>
    <w:rsid w:val="002A468A"/>
    <w:rsid w:val="002A4B8B"/>
    <w:rsid w:val="002A4C6B"/>
    <w:rsid w:val="002A527F"/>
    <w:rsid w:val="002A5673"/>
    <w:rsid w:val="002A5A24"/>
    <w:rsid w:val="002A5D70"/>
    <w:rsid w:val="002A5F65"/>
    <w:rsid w:val="002A620B"/>
    <w:rsid w:val="002A642A"/>
    <w:rsid w:val="002A6794"/>
    <w:rsid w:val="002A6A19"/>
    <w:rsid w:val="002A6D7A"/>
    <w:rsid w:val="002A710C"/>
    <w:rsid w:val="002A71FC"/>
    <w:rsid w:val="002A7588"/>
    <w:rsid w:val="002A7AB6"/>
    <w:rsid w:val="002A7B97"/>
    <w:rsid w:val="002A7CFF"/>
    <w:rsid w:val="002B03F3"/>
    <w:rsid w:val="002B061B"/>
    <w:rsid w:val="002B1A2C"/>
    <w:rsid w:val="002B24F7"/>
    <w:rsid w:val="002B2703"/>
    <w:rsid w:val="002B2FCF"/>
    <w:rsid w:val="002B338E"/>
    <w:rsid w:val="002B3482"/>
    <w:rsid w:val="002B3711"/>
    <w:rsid w:val="002B37E5"/>
    <w:rsid w:val="002B4040"/>
    <w:rsid w:val="002B4196"/>
    <w:rsid w:val="002B467D"/>
    <w:rsid w:val="002B4862"/>
    <w:rsid w:val="002B49A7"/>
    <w:rsid w:val="002B4A00"/>
    <w:rsid w:val="002B4A0F"/>
    <w:rsid w:val="002B4A32"/>
    <w:rsid w:val="002B4DD1"/>
    <w:rsid w:val="002B4E83"/>
    <w:rsid w:val="002B5238"/>
    <w:rsid w:val="002B52AC"/>
    <w:rsid w:val="002B531F"/>
    <w:rsid w:val="002B53E5"/>
    <w:rsid w:val="002B5CB2"/>
    <w:rsid w:val="002B6142"/>
    <w:rsid w:val="002B62EB"/>
    <w:rsid w:val="002B67E0"/>
    <w:rsid w:val="002B6A34"/>
    <w:rsid w:val="002B6C6F"/>
    <w:rsid w:val="002B7079"/>
    <w:rsid w:val="002B7354"/>
    <w:rsid w:val="002B740B"/>
    <w:rsid w:val="002B7416"/>
    <w:rsid w:val="002B75D6"/>
    <w:rsid w:val="002B75FE"/>
    <w:rsid w:val="002B7693"/>
    <w:rsid w:val="002B7749"/>
    <w:rsid w:val="002B77F4"/>
    <w:rsid w:val="002B78CE"/>
    <w:rsid w:val="002B7BA5"/>
    <w:rsid w:val="002B7DE9"/>
    <w:rsid w:val="002C0124"/>
    <w:rsid w:val="002C0197"/>
    <w:rsid w:val="002C0BFD"/>
    <w:rsid w:val="002C1488"/>
    <w:rsid w:val="002C15FC"/>
    <w:rsid w:val="002C16A7"/>
    <w:rsid w:val="002C1901"/>
    <w:rsid w:val="002C19B4"/>
    <w:rsid w:val="002C1BA4"/>
    <w:rsid w:val="002C20C9"/>
    <w:rsid w:val="002C28F8"/>
    <w:rsid w:val="002C2B69"/>
    <w:rsid w:val="002C2CFD"/>
    <w:rsid w:val="002C31E8"/>
    <w:rsid w:val="002C330A"/>
    <w:rsid w:val="002C3A0F"/>
    <w:rsid w:val="002C3D89"/>
    <w:rsid w:val="002C3FF7"/>
    <w:rsid w:val="002C4C2E"/>
    <w:rsid w:val="002C4DD3"/>
    <w:rsid w:val="002C4EF1"/>
    <w:rsid w:val="002C5D84"/>
    <w:rsid w:val="002C5FD9"/>
    <w:rsid w:val="002C62F8"/>
    <w:rsid w:val="002C64AE"/>
    <w:rsid w:val="002C680D"/>
    <w:rsid w:val="002C6919"/>
    <w:rsid w:val="002C691B"/>
    <w:rsid w:val="002C69C7"/>
    <w:rsid w:val="002C6B07"/>
    <w:rsid w:val="002C6E2C"/>
    <w:rsid w:val="002C6F4A"/>
    <w:rsid w:val="002C7106"/>
    <w:rsid w:val="002C71D9"/>
    <w:rsid w:val="002C72B2"/>
    <w:rsid w:val="002C7869"/>
    <w:rsid w:val="002C7CE6"/>
    <w:rsid w:val="002D0110"/>
    <w:rsid w:val="002D064F"/>
    <w:rsid w:val="002D08A0"/>
    <w:rsid w:val="002D08FB"/>
    <w:rsid w:val="002D0C8D"/>
    <w:rsid w:val="002D0D42"/>
    <w:rsid w:val="002D18BC"/>
    <w:rsid w:val="002D1CFD"/>
    <w:rsid w:val="002D209E"/>
    <w:rsid w:val="002D217B"/>
    <w:rsid w:val="002D2273"/>
    <w:rsid w:val="002D29B3"/>
    <w:rsid w:val="002D2A62"/>
    <w:rsid w:val="002D2CCF"/>
    <w:rsid w:val="002D33CF"/>
    <w:rsid w:val="002D36AD"/>
    <w:rsid w:val="002D4054"/>
    <w:rsid w:val="002D430A"/>
    <w:rsid w:val="002D43A1"/>
    <w:rsid w:val="002D43E0"/>
    <w:rsid w:val="002D50C3"/>
    <w:rsid w:val="002D53C1"/>
    <w:rsid w:val="002D57F3"/>
    <w:rsid w:val="002D59BD"/>
    <w:rsid w:val="002D5DD2"/>
    <w:rsid w:val="002D64D5"/>
    <w:rsid w:val="002D6658"/>
    <w:rsid w:val="002D69B4"/>
    <w:rsid w:val="002D6A9F"/>
    <w:rsid w:val="002D6E51"/>
    <w:rsid w:val="002D6FC1"/>
    <w:rsid w:val="002D6FCB"/>
    <w:rsid w:val="002D7175"/>
    <w:rsid w:val="002D7221"/>
    <w:rsid w:val="002D74BD"/>
    <w:rsid w:val="002D778E"/>
    <w:rsid w:val="002D7F8E"/>
    <w:rsid w:val="002D7FB3"/>
    <w:rsid w:val="002E0101"/>
    <w:rsid w:val="002E0329"/>
    <w:rsid w:val="002E0456"/>
    <w:rsid w:val="002E0ACF"/>
    <w:rsid w:val="002E143D"/>
    <w:rsid w:val="002E1B7E"/>
    <w:rsid w:val="002E297C"/>
    <w:rsid w:val="002E2FB4"/>
    <w:rsid w:val="002E300C"/>
    <w:rsid w:val="002E3761"/>
    <w:rsid w:val="002E3A23"/>
    <w:rsid w:val="002E3ACE"/>
    <w:rsid w:val="002E3FFD"/>
    <w:rsid w:val="002E4166"/>
    <w:rsid w:val="002E4427"/>
    <w:rsid w:val="002E54B6"/>
    <w:rsid w:val="002E5896"/>
    <w:rsid w:val="002E58AB"/>
    <w:rsid w:val="002E59D0"/>
    <w:rsid w:val="002E5AF5"/>
    <w:rsid w:val="002E5C74"/>
    <w:rsid w:val="002E63AF"/>
    <w:rsid w:val="002E65DC"/>
    <w:rsid w:val="002E66F9"/>
    <w:rsid w:val="002E697C"/>
    <w:rsid w:val="002E7052"/>
    <w:rsid w:val="002E7688"/>
    <w:rsid w:val="002E7766"/>
    <w:rsid w:val="002E789C"/>
    <w:rsid w:val="002E79FA"/>
    <w:rsid w:val="002F060D"/>
    <w:rsid w:val="002F0A9F"/>
    <w:rsid w:val="002F1012"/>
    <w:rsid w:val="002F1A3B"/>
    <w:rsid w:val="002F1DA1"/>
    <w:rsid w:val="002F2A62"/>
    <w:rsid w:val="002F3884"/>
    <w:rsid w:val="002F3DC1"/>
    <w:rsid w:val="002F3E2B"/>
    <w:rsid w:val="002F43EC"/>
    <w:rsid w:val="002F46CD"/>
    <w:rsid w:val="002F481E"/>
    <w:rsid w:val="002F48E2"/>
    <w:rsid w:val="002F4CE9"/>
    <w:rsid w:val="002F50DE"/>
    <w:rsid w:val="002F558D"/>
    <w:rsid w:val="002F564A"/>
    <w:rsid w:val="002F5F92"/>
    <w:rsid w:val="002F60D5"/>
    <w:rsid w:val="002F6173"/>
    <w:rsid w:val="002F67A3"/>
    <w:rsid w:val="002F692D"/>
    <w:rsid w:val="002F749B"/>
    <w:rsid w:val="002F74E7"/>
    <w:rsid w:val="002F7719"/>
    <w:rsid w:val="0030078C"/>
    <w:rsid w:val="0030081B"/>
    <w:rsid w:val="00300B3D"/>
    <w:rsid w:val="00300D79"/>
    <w:rsid w:val="0030113B"/>
    <w:rsid w:val="0030115B"/>
    <w:rsid w:val="003019A0"/>
    <w:rsid w:val="003019F7"/>
    <w:rsid w:val="00301A91"/>
    <w:rsid w:val="0030212B"/>
    <w:rsid w:val="003023C7"/>
    <w:rsid w:val="00302671"/>
    <w:rsid w:val="003026C2"/>
    <w:rsid w:val="003035AC"/>
    <w:rsid w:val="00303693"/>
    <w:rsid w:val="003039F0"/>
    <w:rsid w:val="00303ACE"/>
    <w:rsid w:val="00304653"/>
    <w:rsid w:val="0030481B"/>
    <w:rsid w:val="00304EEC"/>
    <w:rsid w:val="00305850"/>
    <w:rsid w:val="00305973"/>
    <w:rsid w:val="00305B75"/>
    <w:rsid w:val="00305BD3"/>
    <w:rsid w:val="00305CDC"/>
    <w:rsid w:val="00305D5C"/>
    <w:rsid w:val="00305FD1"/>
    <w:rsid w:val="00306181"/>
    <w:rsid w:val="0030632B"/>
    <w:rsid w:val="003067B5"/>
    <w:rsid w:val="00306AB0"/>
    <w:rsid w:val="0030732B"/>
    <w:rsid w:val="00310269"/>
    <w:rsid w:val="0031032E"/>
    <w:rsid w:val="0031065A"/>
    <w:rsid w:val="00310C86"/>
    <w:rsid w:val="00310D1F"/>
    <w:rsid w:val="00310F2D"/>
    <w:rsid w:val="003113F9"/>
    <w:rsid w:val="003117D0"/>
    <w:rsid w:val="00311853"/>
    <w:rsid w:val="00311C7E"/>
    <w:rsid w:val="00312080"/>
    <w:rsid w:val="003122C3"/>
    <w:rsid w:val="003122F8"/>
    <w:rsid w:val="003126C1"/>
    <w:rsid w:val="00312884"/>
    <w:rsid w:val="003129E6"/>
    <w:rsid w:val="00312BBF"/>
    <w:rsid w:val="00312C71"/>
    <w:rsid w:val="00313E99"/>
    <w:rsid w:val="003141FD"/>
    <w:rsid w:val="0031478F"/>
    <w:rsid w:val="00314E7B"/>
    <w:rsid w:val="00315089"/>
    <w:rsid w:val="003152D3"/>
    <w:rsid w:val="00315500"/>
    <w:rsid w:val="003157AD"/>
    <w:rsid w:val="003159B8"/>
    <w:rsid w:val="00315B58"/>
    <w:rsid w:val="00315DD3"/>
    <w:rsid w:val="00316305"/>
    <w:rsid w:val="003163C9"/>
    <w:rsid w:val="003167AC"/>
    <w:rsid w:val="0031716F"/>
    <w:rsid w:val="00317BA1"/>
    <w:rsid w:val="00317D45"/>
    <w:rsid w:val="0032084F"/>
    <w:rsid w:val="00320D85"/>
    <w:rsid w:val="003213DC"/>
    <w:rsid w:val="00321507"/>
    <w:rsid w:val="003216B1"/>
    <w:rsid w:val="003216EB"/>
    <w:rsid w:val="00321ABE"/>
    <w:rsid w:val="00321B92"/>
    <w:rsid w:val="00321C64"/>
    <w:rsid w:val="0032222B"/>
    <w:rsid w:val="003232E8"/>
    <w:rsid w:val="0032343F"/>
    <w:rsid w:val="003239EE"/>
    <w:rsid w:val="00323BA3"/>
    <w:rsid w:val="00323E81"/>
    <w:rsid w:val="003242AA"/>
    <w:rsid w:val="00324709"/>
    <w:rsid w:val="00324F69"/>
    <w:rsid w:val="00324FD8"/>
    <w:rsid w:val="003256E6"/>
    <w:rsid w:val="00325D1F"/>
    <w:rsid w:val="0032641C"/>
    <w:rsid w:val="003264CE"/>
    <w:rsid w:val="00326543"/>
    <w:rsid w:val="00326623"/>
    <w:rsid w:val="00326A52"/>
    <w:rsid w:val="00326D69"/>
    <w:rsid w:val="00327050"/>
    <w:rsid w:val="0032778B"/>
    <w:rsid w:val="00327CFC"/>
    <w:rsid w:val="00330279"/>
    <w:rsid w:val="0033060B"/>
    <w:rsid w:val="0033070B"/>
    <w:rsid w:val="003308B5"/>
    <w:rsid w:val="00330935"/>
    <w:rsid w:val="00330B87"/>
    <w:rsid w:val="00330FC3"/>
    <w:rsid w:val="003311B7"/>
    <w:rsid w:val="003311E0"/>
    <w:rsid w:val="003318E1"/>
    <w:rsid w:val="0033240D"/>
    <w:rsid w:val="0033270B"/>
    <w:rsid w:val="00333519"/>
    <w:rsid w:val="00333772"/>
    <w:rsid w:val="00333AEA"/>
    <w:rsid w:val="00333B02"/>
    <w:rsid w:val="00333FD0"/>
    <w:rsid w:val="003342C7"/>
    <w:rsid w:val="0033473E"/>
    <w:rsid w:val="00334970"/>
    <w:rsid w:val="00334A5D"/>
    <w:rsid w:val="00334EA5"/>
    <w:rsid w:val="0033513B"/>
    <w:rsid w:val="00335B5B"/>
    <w:rsid w:val="003361EE"/>
    <w:rsid w:val="0033659E"/>
    <w:rsid w:val="00336648"/>
    <w:rsid w:val="00336D80"/>
    <w:rsid w:val="00336DEF"/>
    <w:rsid w:val="003370D7"/>
    <w:rsid w:val="003375C0"/>
    <w:rsid w:val="00337695"/>
    <w:rsid w:val="00337780"/>
    <w:rsid w:val="00337F39"/>
    <w:rsid w:val="0034015B"/>
    <w:rsid w:val="0034096D"/>
    <w:rsid w:val="003410D7"/>
    <w:rsid w:val="003413C0"/>
    <w:rsid w:val="00341D52"/>
    <w:rsid w:val="00342046"/>
    <w:rsid w:val="0034285E"/>
    <w:rsid w:val="00343108"/>
    <w:rsid w:val="00343672"/>
    <w:rsid w:val="00343902"/>
    <w:rsid w:val="00343A97"/>
    <w:rsid w:val="00343C8B"/>
    <w:rsid w:val="00343E5E"/>
    <w:rsid w:val="00344080"/>
    <w:rsid w:val="00344181"/>
    <w:rsid w:val="003443E9"/>
    <w:rsid w:val="00344618"/>
    <w:rsid w:val="00344C61"/>
    <w:rsid w:val="00344E0F"/>
    <w:rsid w:val="00345549"/>
    <w:rsid w:val="0034593D"/>
    <w:rsid w:val="003459A7"/>
    <w:rsid w:val="00345B9B"/>
    <w:rsid w:val="00345FC3"/>
    <w:rsid w:val="003460FB"/>
    <w:rsid w:val="00346B62"/>
    <w:rsid w:val="003472FB"/>
    <w:rsid w:val="0034764E"/>
    <w:rsid w:val="003476B2"/>
    <w:rsid w:val="003477D2"/>
    <w:rsid w:val="00347835"/>
    <w:rsid w:val="00347E62"/>
    <w:rsid w:val="00347FED"/>
    <w:rsid w:val="003502FF"/>
    <w:rsid w:val="00350450"/>
    <w:rsid w:val="00350730"/>
    <w:rsid w:val="00350925"/>
    <w:rsid w:val="0035102D"/>
    <w:rsid w:val="0035103B"/>
    <w:rsid w:val="0035118B"/>
    <w:rsid w:val="003511B1"/>
    <w:rsid w:val="003512F4"/>
    <w:rsid w:val="00351B21"/>
    <w:rsid w:val="00351F7F"/>
    <w:rsid w:val="00352518"/>
    <w:rsid w:val="00353513"/>
    <w:rsid w:val="0035385C"/>
    <w:rsid w:val="00353974"/>
    <w:rsid w:val="00354D4C"/>
    <w:rsid w:val="0035518B"/>
    <w:rsid w:val="003551CD"/>
    <w:rsid w:val="00355269"/>
    <w:rsid w:val="00355CCC"/>
    <w:rsid w:val="0035646F"/>
    <w:rsid w:val="00356541"/>
    <w:rsid w:val="00356C41"/>
    <w:rsid w:val="00356F01"/>
    <w:rsid w:val="00356FE1"/>
    <w:rsid w:val="0035708E"/>
    <w:rsid w:val="003570DB"/>
    <w:rsid w:val="00357225"/>
    <w:rsid w:val="0035749E"/>
    <w:rsid w:val="003575E8"/>
    <w:rsid w:val="00357835"/>
    <w:rsid w:val="00357867"/>
    <w:rsid w:val="00357A05"/>
    <w:rsid w:val="00357A46"/>
    <w:rsid w:val="00357DA9"/>
    <w:rsid w:val="00357F83"/>
    <w:rsid w:val="003602F4"/>
    <w:rsid w:val="00360734"/>
    <w:rsid w:val="0036074C"/>
    <w:rsid w:val="00360770"/>
    <w:rsid w:val="00360894"/>
    <w:rsid w:val="00360E07"/>
    <w:rsid w:val="0036170D"/>
    <w:rsid w:val="00361BDE"/>
    <w:rsid w:val="00361BFF"/>
    <w:rsid w:val="00362B81"/>
    <w:rsid w:val="00362D9F"/>
    <w:rsid w:val="00362F6C"/>
    <w:rsid w:val="003633FB"/>
    <w:rsid w:val="00363505"/>
    <w:rsid w:val="003636C6"/>
    <w:rsid w:val="0036374C"/>
    <w:rsid w:val="00363E73"/>
    <w:rsid w:val="00363F90"/>
    <w:rsid w:val="003640BE"/>
    <w:rsid w:val="0036424A"/>
    <w:rsid w:val="0036432A"/>
    <w:rsid w:val="003645B1"/>
    <w:rsid w:val="0036463E"/>
    <w:rsid w:val="00364747"/>
    <w:rsid w:val="00364A22"/>
    <w:rsid w:val="00364A7E"/>
    <w:rsid w:val="00364E69"/>
    <w:rsid w:val="00364E75"/>
    <w:rsid w:val="00365158"/>
    <w:rsid w:val="0036527D"/>
    <w:rsid w:val="003657F1"/>
    <w:rsid w:val="00365907"/>
    <w:rsid w:val="0036677A"/>
    <w:rsid w:val="0036677E"/>
    <w:rsid w:val="00366AEA"/>
    <w:rsid w:val="00367A18"/>
    <w:rsid w:val="00370B2F"/>
    <w:rsid w:val="003710C6"/>
    <w:rsid w:val="003714DF"/>
    <w:rsid w:val="00371775"/>
    <w:rsid w:val="00372373"/>
    <w:rsid w:val="003729D6"/>
    <w:rsid w:val="00372FAD"/>
    <w:rsid w:val="00373353"/>
    <w:rsid w:val="00373718"/>
    <w:rsid w:val="00373899"/>
    <w:rsid w:val="00373CF7"/>
    <w:rsid w:val="00374088"/>
    <w:rsid w:val="003744A5"/>
    <w:rsid w:val="0037460C"/>
    <w:rsid w:val="003747E6"/>
    <w:rsid w:val="003753F9"/>
    <w:rsid w:val="00375447"/>
    <w:rsid w:val="00375555"/>
    <w:rsid w:val="0037564D"/>
    <w:rsid w:val="003756FC"/>
    <w:rsid w:val="00375883"/>
    <w:rsid w:val="00375A78"/>
    <w:rsid w:val="00375AEA"/>
    <w:rsid w:val="00375C75"/>
    <w:rsid w:val="0037619A"/>
    <w:rsid w:val="003761ED"/>
    <w:rsid w:val="00376438"/>
    <w:rsid w:val="00377142"/>
    <w:rsid w:val="00377156"/>
    <w:rsid w:val="003771F3"/>
    <w:rsid w:val="00377797"/>
    <w:rsid w:val="003808F9"/>
    <w:rsid w:val="00380C91"/>
    <w:rsid w:val="00380EAE"/>
    <w:rsid w:val="00381818"/>
    <w:rsid w:val="00381AC3"/>
    <w:rsid w:val="0038287E"/>
    <w:rsid w:val="003829D8"/>
    <w:rsid w:val="00382C3F"/>
    <w:rsid w:val="0038368A"/>
    <w:rsid w:val="003838D7"/>
    <w:rsid w:val="00383A11"/>
    <w:rsid w:val="00383A51"/>
    <w:rsid w:val="00383A63"/>
    <w:rsid w:val="00383C9C"/>
    <w:rsid w:val="00383D3D"/>
    <w:rsid w:val="00383E45"/>
    <w:rsid w:val="00383F8B"/>
    <w:rsid w:val="003846DC"/>
    <w:rsid w:val="0038499F"/>
    <w:rsid w:val="00384CF5"/>
    <w:rsid w:val="00385016"/>
    <w:rsid w:val="0038594A"/>
    <w:rsid w:val="00385B8B"/>
    <w:rsid w:val="00385D50"/>
    <w:rsid w:val="00385EBF"/>
    <w:rsid w:val="003863FF"/>
    <w:rsid w:val="003867FE"/>
    <w:rsid w:val="00386861"/>
    <w:rsid w:val="00386BE2"/>
    <w:rsid w:val="003872C0"/>
    <w:rsid w:val="003872FF"/>
    <w:rsid w:val="0038733B"/>
    <w:rsid w:val="003874F8"/>
    <w:rsid w:val="003876A4"/>
    <w:rsid w:val="00387EEF"/>
    <w:rsid w:val="003900C2"/>
    <w:rsid w:val="00390563"/>
    <w:rsid w:val="00390582"/>
    <w:rsid w:val="00391360"/>
    <w:rsid w:val="00391663"/>
    <w:rsid w:val="00391840"/>
    <w:rsid w:val="00391E5A"/>
    <w:rsid w:val="00392110"/>
    <w:rsid w:val="00392615"/>
    <w:rsid w:val="00392C19"/>
    <w:rsid w:val="00392C41"/>
    <w:rsid w:val="00392D3D"/>
    <w:rsid w:val="003930E7"/>
    <w:rsid w:val="0039310B"/>
    <w:rsid w:val="00393195"/>
    <w:rsid w:val="003932AA"/>
    <w:rsid w:val="0039369F"/>
    <w:rsid w:val="0039434D"/>
    <w:rsid w:val="003945B4"/>
    <w:rsid w:val="003948F3"/>
    <w:rsid w:val="00394D76"/>
    <w:rsid w:val="00394DF9"/>
    <w:rsid w:val="00395F9D"/>
    <w:rsid w:val="003963C5"/>
    <w:rsid w:val="0039664E"/>
    <w:rsid w:val="00396C09"/>
    <w:rsid w:val="00396DEE"/>
    <w:rsid w:val="003970D7"/>
    <w:rsid w:val="003A00FA"/>
    <w:rsid w:val="003A0427"/>
    <w:rsid w:val="003A095A"/>
    <w:rsid w:val="003A1462"/>
    <w:rsid w:val="003A14CD"/>
    <w:rsid w:val="003A1B00"/>
    <w:rsid w:val="003A20F5"/>
    <w:rsid w:val="003A2380"/>
    <w:rsid w:val="003A2912"/>
    <w:rsid w:val="003A2EA6"/>
    <w:rsid w:val="003A3143"/>
    <w:rsid w:val="003A3228"/>
    <w:rsid w:val="003A34E7"/>
    <w:rsid w:val="003A353E"/>
    <w:rsid w:val="003A3E8A"/>
    <w:rsid w:val="003A4519"/>
    <w:rsid w:val="003A4942"/>
    <w:rsid w:val="003A4FAC"/>
    <w:rsid w:val="003A50AC"/>
    <w:rsid w:val="003A50CE"/>
    <w:rsid w:val="003A538C"/>
    <w:rsid w:val="003A5482"/>
    <w:rsid w:val="003A5565"/>
    <w:rsid w:val="003A5917"/>
    <w:rsid w:val="003A5D9D"/>
    <w:rsid w:val="003A5F2B"/>
    <w:rsid w:val="003A6917"/>
    <w:rsid w:val="003A6C2A"/>
    <w:rsid w:val="003A6D8C"/>
    <w:rsid w:val="003A6E12"/>
    <w:rsid w:val="003A6E4E"/>
    <w:rsid w:val="003A7131"/>
    <w:rsid w:val="003A73A5"/>
    <w:rsid w:val="003A761E"/>
    <w:rsid w:val="003A76A4"/>
    <w:rsid w:val="003A77AD"/>
    <w:rsid w:val="003A7860"/>
    <w:rsid w:val="003A7D51"/>
    <w:rsid w:val="003A7FAD"/>
    <w:rsid w:val="003B00CB"/>
    <w:rsid w:val="003B0325"/>
    <w:rsid w:val="003B0C34"/>
    <w:rsid w:val="003B10EA"/>
    <w:rsid w:val="003B171E"/>
    <w:rsid w:val="003B19AC"/>
    <w:rsid w:val="003B2109"/>
    <w:rsid w:val="003B2691"/>
    <w:rsid w:val="003B2813"/>
    <w:rsid w:val="003B2D47"/>
    <w:rsid w:val="003B2F8C"/>
    <w:rsid w:val="003B3036"/>
    <w:rsid w:val="003B317F"/>
    <w:rsid w:val="003B373C"/>
    <w:rsid w:val="003B41CE"/>
    <w:rsid w:val="003B5331"/>
    <w:rsid w:val="003B58C2"/>
    <w:rsid w:val="003B58C4"/>
    <w:rsid w:val="003B5DFB"/>
    <w:rsid w:val="003B6153"/>
    <w:rsid w:val="003B6177"/>
    <w:rsid w:val="003B64D6"/>
    <w:rsid w:val="003B6642"/>
    <w:rsid w:val="003B6B20"/>
    <w:rsid w:val="003B6B59"/>
    <w:rsid w:val="003B6DDD"/>
    <w:rsid w:val="003B705E"/>
    <w:rsid w:val="003B7291"/>
    <w:rsid w:val="003B7388"/>
    <w:rsid w:val="003B78AC"/>
    <w:rsid w:val="003B7DEC"/>
    <w:rsid w:val="003C0C43"/>
    <w:rsid w:val="003C18DC"/>
    <w:rsid w:val="003C19EE"/>
    <w:rsid w:val="003C207C"/>
    <w:rsid w:val="003C20D6"/>
    <w:rsid w:val="003C2B1D"/>
    <w:rsid w:val="003C2D5A"/>
    <w:rsid w:val="003C3041"/>
    <w:rsid w:val="003C36C0"/>
    <w:rsid w:val="003C36E5"/>
    <w:rsid w:val="003C3861"/>
    <w:rsid w:val="003C405F"/>
    <w:rsid w:val="003C4140"/>
    <w:rsid w:val="003C4772"/>
    <w:rsid w:val="003C496D"/>
    <w:rsid w:val="003C4BCA"/>
    <w:rsid w:val="003C4EB3"/>
    <w:rsid w:val="003C52AC"/>
    <w:rsid w:val="003C5485"/>
    <w:rsid w:val="003C5815"/>
    <w:rsid w:val="003C58EB"/>
    <w:rsid w:val="003C5BC4"/>
    <w:rsid w:val="003C5C2A"/>
    <w:rsid w:val="003C6613"/>
    <w:rsid w:val="003C6800"/>
    <w:rsid w:val="003C78B3"/>
    <w:rsid w:val="003D0454"/>
    <w:rsid w:val="003D163B"/>
    <w:rsid w:val="003D1770"/>
    <w:rsid w:val="003D1D89"/>
    <w:rsid w:val="003D254A"/>
    <w:rsid w:val="003D2839"/>
    <w:rsid w:val="003D2BF3"/>
    <w:rsid w:val="003D3111"/>
    <w:rsid w:val="003D31A1"/>
    <w:rsid w:val="003D342C"/>
    <w:rsid w:val="003D35CB"/>
    <w:rsid w:val="003D3695"/>
    <w:rsid w:val="003D372F"/>
    <w:rsid w:val="003D3931"/>
    <w:rsid w:val="003D3D76"/>
    <w:rsid w:val="003D3F3E"/>
    <w:rsid w:val="003D40C6"/>
    <w:rsid w:val="003D43BC"/>
    <w:rsid w:val="003D4460"/>
    <w:rsid w:val="003D45FE"/>
    <w:rsid w:val="003D47A7"/>
    <w:rsid w:val="003D4F97"/>
    <w:rsid w:val="003D5C35"/>
    <w:rsid w:val="003D5F35"/>
    <w:rsid w:val="003D5F6C"/>
    <w:rsid w:val="003D66EE"/>
    <w:rsid w:val="003D6B49"/>
    <w:rsid w:val="003D734D"/>
    <w:rsid w:val="003D7DFE"/>
    <w:rsid w:val="003D7F56"/>
    <w:rsid w:val="003E003C"/>
    <w:rsid w:val="003E027C"/>
    <w:rsid w:val="003E0923"/>
    <w:rsid w:val="003E0B28"/>
    <w:rsid w:val="003E0C31"/>
    <w:rsid w:val="003E0D44"/>
    <w:rsid w:val="003E13A6"/>
    <w:rsid w:val="003E13F9"/>
    <w:rsid w:val="003E16AC"/>
    <w:rsid w:val="003E18DF"/>
    <w:rsid w:val="003E1A04"/>
    <w:rsid w:val="003E1AC4"/>
    <w:rsid w:val="003E1DCF"/>
    <w:rsid w:val="003E20DA"/>
    <w:rsid w:val="003E226C"/>
    <w:rsid w:val="003E267D"/>
    <w:rsid w:val="003E37C2"/>
    <w:rsid w:val="003E39BD"/>
    <w:rsid w:val="003E3F9B"/>
    <w:rsid w:val="003E3FA6"/>
    <w:rsid w:val="003E4111"/>
    <w:rsid w:val="003E4346"/>
    <w:rsid w:val="003E44F7"/>
    <w:rsid w:val="003E4923"/>
    <w:rsid w:val="003E49EF"/>
    <w:rsid w:val="003E4E7C"/>
    <w:rsid w:val="003E51F0"/>
    <w:rsid w:val="003E5544"/>
    <w:rsid w:val="003E5691"/>
    <w:rsid w:val="003E577B"/>
    <w:rsid w:val="003E5AF2"/>
    <w:rsid w:val="003E5F88"/>
    <w:rsid w:val="003E6611"/>
    <w:rsid w:val="003E6D04"/>
    <w:rsid w:val="003E6D10"/>
    <w:rsid w:val="003E703F"/>
    <w:rsid w:val="003E7077"/>
    <w:rsid w:val="003E71B9"/>
    <w:rsid w:val="003E7471"/>
    <w:rsid w:val="003E7704"/>
    <w:rsid w:val="003E7782"/>
    <w:rsid w:val="003E792C"/>
    <w:rsid w:val="003E79F7"/>
    <w:rsid w:val="003E7BE1"/>
    <w:rsid w:val="003F01F9"/>
    <w:rsid w:val="003F0AD3"/>
    <w:rsid w:val="003F0ADC"/>
    <w:rsid w:val="003F1337"/>
    <w:rsid w:val="003F176E"/>
    <w:rsid w:val="003F1890"/>
    <w:rsid w:val="003F1931"/>
    <w:rsid w:val="003F1E22"/>
    <w:rsid w:val="003F1F95"/>
    <w:rsid w:val="003F23B1"/>
    <w:rsid w:val="003F2E72"/>
    <w:rsid w:val="003F2F4C"/>
    <w:rsid w:val="003F349E"/>
    <w:rsid w:val="003F36EB"/>
    <w:rsid w:val="003F3774"/>
    <w:rsid w:val="003F37D3"/>
    <w:rsid w:val="003F3920"/>
    <w:rsid w:val="003F394D"/>
    <w:rsid w:val="003F3B01"/>
    <w:rsid w:val="003F3BB5"/>
    <w:rsid w:val="003F3C7F"/>
    <w:rsid w:val="003F3D05"/>
    <w:rsid w:val="003F4397"/>
    <w:rsid w:val="003F4A06"/>
    <w:rsid w:val="003F4ABF"/>
    <w:rsid w:val="003F57AC"/>
    <w:rsid w:val="003F6002"/>
    <w:rsid w:val="003F68A9"/>
    <w:rsid w:val="003F69B5"/>
    <w:rsid w:val="003F6D05"/>
    <w:rsid w:val="003F72D1"/>
    <w:rsid w:val="003F76D3"/>
    <w:rsid w:val="003F779B"/>
    <w:rsid w:val="003F780A"/>
    <w:rsid w:val="003F79F4"/>
    <w:rsid w:val="003F7C0A"/>
    <w:rsid w:val="003F7C4B"/>
    <w:rsid w:val="003F7EF4"/>
    <w:rsid w:val="00400406"/>
    <w:rsid w:val="00400861"/>
    <w:rsid w:val="004009E7"/>
    <w:rsid w:val="00400D07"/>
    <w:rsid w:val="00400F3E"/>
    <w:rsid w:val="0040103E"/>
    <w:rsid w:val="004013C1"/>
    <w:rsid w:val="004029F8"/>
    <w:rsid w:val="00402EDB"/>
    <w:rsid w:val="00402EEC"/>
    <w:rsid w:val="00402FCC"/>
    <w:rsid w:val="00403231"/>
    <w:rsid w:val="0040357C"/>
    <w:rsid w:val="00404026"/>
    <w:rsid w:val="00404290"/>
    <w:rsid w:val="00404550"/>
    <w:rsid w:val="004051C3"/>
    <w:rsid w:val="0040560E"/>
    <w:rsid w:val="00405B39"/>
    <w:rsid w:val="00405B61"/>
    <w:rsid w:val="00405BF3"/>
    <w:rsid w:val="00405D14"/>
    <w:rsid w:val="00406318"/>
    <w:rsid w:val="0040632D"/>
    <w:rsid w:val="0040641B"/>
    <w:rsid w:val="00406848"/>
    <w:rsid w:val="0040684A"/>
    <w:rsid w:val="00406B08"/>
    <w:rsid w:val="00406C30"/>
    <w:rsid w:val="004071E0"/>
    <w:rsid w:val="00407689"/>
    <w:rsid w:val="0040769A"/>
    <w:rsid w:val="00407A87"/>
    <w:rsid w:val="004102ED"/>
    <w:rsid w:val="0041068B"/>
    <w:rsid w:val="00410C17"/>
    <w:rsid w:val="00410E72"/>
    <w:rsid w:val="00411C47"/>
    <w:rsid w:val="004121A4"/>
    <w:rsid w:val="00412405"/>
    <w:rsid w:val="0041378D"/>
    <w:rsid w:val="00413C19"/>
    <w:rsid w:val="00413E49"/>
    <w:rsid w:val="004140CE"/>
    <w:rsid w:val="0041425C"/>
    <w:rsid w:val="00414292"/>
    <w:rsid w:val="00414424"/>
    <w:rsid w:val="004148DF"/>
    <w:rsid w:val="00414AEB"/>
    <w:rsid w:val="00414CF9"/>
    <w:rsid w:val="00414D50"/>
    <w:rsid w:val="00415446"/>
    <w:rsid w:val="00415A2E"/>
    <w:rsid w:val="00415B10"/>
    <w:rsid w:val="00415CC0"/>
    <w:rsid w:val="00416A5C"/>
    <w:rsid w:val="0041718E"/>
    <w:rsid w:val="004173A7"/>
    <w:rsid w:val="00417512"/>
    <w:rsid w:val="00417CFB"/>
    <w:rsid w:val="00417D61"/>
    <w:rsid w:val="00417DB7"/>
    <w:rsid w:val="00420006"/>
    <w:rsid w:val="004200F8"/>
    <w:rsid w:val="004204E8"/>
    <w:rsid w:val="00420F57"/>
    <w:rsid w:val="004214DC"/>
    <w:rsid w:val="004218D9"/>
    <w:rsid w:val="00422354"/>
    <w:rsid w:val="004226F5"/>
    <w:rsid w:val="004229C8"/>
    <w:rsid w:val="00422B4D"/>
    <w:rsid w:val="00422D60"/>
    <w:rsid w:val="004234F2"/>
    <w:rsid w:val="004236E5"/>
    <w:rsid w:val="004239DF"/>
    <w:rsid w:val="00423BEE"/>
    <w:rsid w:val="00423D0A"/>
    <w:rsid w:val="00424BD4"/>
    <w:rsid w:val="004250DD"/>
    <w:rsid w:val="004250F7"/>
    <w:rsid w:val="004252AB"/>
    <w:rsid w:val="00425687"/>
    <w:rsid w:val="00425A25"/>
    <w:rsid w:val="00425CB8"/>
    <w:rsid w:val="0042675B"/>
    <w:rsid w:val="00427711"/>
    <w:rsid w:val="004279FF"/>
    <w:rsid w:val="00427D00"/>
    <w:rsid w:val="00427D17"/>
    <w:rsid w:val="00427E2C"/>
    <w:rsid w:val="0043056A"/>
    <w:rsid w:val="00430729"/>
    <w:rsid w:val="004308F4"/>
    <w:rsid w:val="00430D48"/>
    <w:rsid w:val="00430E9E"/>
    <w:rsid w:val="00430F77"/>
    <w:rsid w:val="00430FB3"/>
    <w:rsid w:val="0043103B"/>
    <w:rsid w:val="0043187A"/>
    <w:rsid w:val="00431C83"/>
    <w:rsid w:val="00432202"/>
    <w:rsid w:val="004325E5"/>
    <w:rsid w:val="0043260D"/>
    <w:rsid w:val="0043275F"/>
    <w:rsid w:val="004328C3"/>
    <w:rsid w:val="004329D4"/>
    <w:rsid w:val="00432C29"/>
    <w:rsid w:val="00432E0B"/>
    <w:rsid w:val="004332F0"/>
    <w:rsid w:val="0043365F"/>
    <w:rsid w:val="004337C7"/>
    <w:rsid w:val="004339C6"/>
    <w:rsid w:val="00433D8F"/>
    <w:rsid w:val="00433FDA"/>
    <w:rsid w:val="004340F9"/>
    <w:rsid w:val="00434579"/>
    <w:rsid w:val="004347B4"/>
    <w:rsid w:val="00434808"/>
    <w:rsid w:val="0043515E"/>
    <w:rsid w:val="004351F2"/>
    <w:rsid w:val="0043582C"/>
    <w:rsid w:val="00435A92"/>
    <w:rsid w:val="00435AD0"/>
    <w:rsid w:val="0043683C"/>
    <w:rsid w:val="00437505"/>
    <w:rsid w:val="004375F7"/>
    <w:rsid w:val="00437A55"/>
    <w:rsid w:val="00437B60"/>
    <w:rsid w:val="0044061C"/>
    <w:rsid w:val="004406B1"/>
    <w:rsid w:val="00440E44"/>
    <w:rsid w:val="0044219C"/>
    <w:rsid w:val="00442365"/>
    <w:rsid w:val="00442547"/>
    <w:rsid w:val="00442993"/>
    <w:rsid w:val="0044388C"/>
    <w:rsid w:val="0044392B"/>
    <w:rsid w:val="00443B4B"/>
    <w:rsid w:val="0044415F"/>
    <w:rsid w:val="004442B6"/>
    <w:rsid w:val="00444801"/>
    <w:rsid w:val="0044497B"/>
    <w:rsid w:val="00444BE9"/>
    <w:rsid w:val="00444E09"/>
    <w:rsid w:val="00444E0C"/>
    <w:rsid w:val="0044520B"/>
    <w:rsid w:val="004452C3"/>
    <w:rsid w:val="004452F2"/>
    <w:rsid w:val="00445362"/>
    <w:rsid w:val="00445967"/>
    <w:rsid w:val="00445982"/>
    <w:rsid w:val="00445CDF"/>
    <w:rsid w:val="00445E0D"/>
    <w:rsid w:val="004460B8"/>
    <w:rsid w:val="004461F9"/>
    <w:rsid w:val="004464E3"/>
    <w:rsid w:val="00446B2A"/>
    <w:rsid w:val="00447558"/>
    <w:rsid w:val="00447595"/>
    <w:rsid w:val="00447907"/>
    <w:rsid w:val="0044796C"/>
    <w:rsid w:val="00447BD5"/>
    <w:rsid w:val="0045044D"/>
    <w:rsid w:val="0045078E"/>
    <w:rsid w:val="00451015"/>
    <w:rsid w:val="004512B2"/>
    <w:rsid w:val="004514B7"/>
    <w:rsid w:val="00451791"/>
    <w:rsid w:val="0045179F"/>
    <w:rsid w:val="00451ADA"/>
    <w:rsid w:val="00451C00"/>
    <w:rsid w:val="0045214C"/>
    <w:rsid w:val="004525AA"/>
    <w:rsid w:val="004526DF"/>
    <w:rsid w:val="004527D9"/>
    <w:rsid w:val="00452F5F"/>
    <w:rsid w:val="00452FD3"/>
    <w:rsid w:val="004533B0"/>
    <w:rsid w:val="00453589"/>
    <w:rsid w:val="00453804"/>
    <w:rsid w:val="0045426B"/>
    <w:rsid w:val="0045435E"/>
    <w:rsid w:val="00454439"/>
    <w:rsid w:val="004546E3"/>
    <w:rsid w:val="00454798"/>
    <w:rsid w:val="00455189"/>
    <w:rsid w:val="004556CE"/>
    <w:rsid w:val="00455AA2"/>
    <w:rsid w:val="00455EC3"/>
    <w:rsid w:val="00456045"/>
    <w:rsid w:val="00456197"/>
    <w:rsid w:val="00456A6C"/>
    <w:rsid w:val="00456C6F"/>
    <w:rsid w:val="00456EBB"/>
    <w:rsid w:val="0045714E"/>
    <w:rsid w:val="004571E1"/>
    <w:rsid w:val="004572BA"/>
    <w:rsid w:val="00457566"/>
    <w:rsid w:val="004577BE"/>
    <w:rsid w:val="00457B85"/>
    <w:rsid w:val="00460228"/>
    <w:rsid w:val="00460879"/>
    <w:rsid w:val="00460C63"/>
    <w:rsid w:val="0046156E"/>
    <w:rsid w:val="00461649"/>
    <w:rsid w:val="004625C8"/>
    <w:rsid w:val="00462775"/>
    <w:rsid w:val="00462C41"/>
    <w:rsid w:val="00462FC0"/>
    <w:rsid w:val="00463348"/>
    <w:rsid w:val="0046339A"/>
    <w:rsid w:val="004633C7"/>
    <w:rsid w:val="0046357D"/>
    <w:rsid w:val="00463CE4"/>
    <w:rsid w:val="00463E3A"/>
    <w:rsid w:val="004640F8"/>
    <w:rsid w:val="0046413D"/>
    <w:rsid w:val="00464544"/>
    <w:rsid w:val="00464DBA"/>
    <w:rsid w:val="00464E98"/>
    <w:rsid w:val="00464E9F"/>
    <w:rsid w:val="00464EE3"/>
    <w:rsid w:val="004652F4"/>
    <w:rsid w:val="00465686"/>
    <w:rsid w:val="004656AC"/>
    <w:rsid w:val="00465773"/>
    <w:rsid w:val="00465D6D"/>
    <w:rsid w:val="0046607B"/>
    <w:rsid w:val="0046633C"/>
    <w:rsid w:val="00466785"/>
    <w:rsid w:val="0046679A"/>
    <w:rsid w:val="004669ED"/>
    <w:rsid w:val="00466E5A"/>
    <w:rsid w:val="00467020"/>
    <w:rsid w:val="004671A2"/>
    <w:rsid w:val="00467239"/>
    <w:rsid w:val="00467BD4"/>
    <w:rsid w:val="00467DCB"/>
    <w:rsid w:val="00467F20"/>
    <w:rsid w:val="00467FBC"/>
    <w:rsid w:val="004706BA"/>
    <w:rsid w:val="004708EC"/>
    <w:rsid w:val="00470F1A"/>
    <w:rsid w:val="00471C9E"/>
    <w:rsid w:val="00471DB5"/>
    <w:rsid w:val="004729F2"/>
    <w:rsid w:val="00472B21"/>
    <w:rsid w:val="00472BDB"/>
    <w:rsid w:val="00472C56"/>
    <w:rsid w:val="00473110"/>
    <w:rsid w:val="00473483"/>
    <w:rsid w:val="00473620"/>
    <w:rsid w:val="004736DA"/>
    <w:rsid w:val="004737D1"/>
    <w:rsid w:val="00474309"/>
    <w:rsid w:val="00474404"/>
    <w:rsid w:val="00474474"/>
    <w:rsid w:val="00474476"/>
    <w:rsid w:val="00474C64"/>
    <w:rsid w:val="00474DB9"/>
    <w:rsid w:val="00474F5B"/>
    <w:rsid w:val="004751A3"/>
    <w:rsid w:val="004754F6"/>
    <w:rsid w:val="00475C10"/>
    <w:rsid w:val="00475C40"/>
    <w:rsid w:val="00475FE7"/>
    <w:rsid w:val="004763A7"/>
    <w:rsid w:val="00476428"/>
    <w:rsid w:val="00476C01"/>
    <w:rsid w:val="00476C80"/>
    <w:rsid w:val="00477235"/>
    <w:rsid w:val="0047792E"/>
    <w:rsid w:val="00477AB4"/>
    <w:rsid w:val="00477B8C"/>
    <w:rsid w:val="00477FC1"/>
    <w:rsid w:val="004805F0"/>
    <w:rsid w:val="00480738"/>
    <w:rsid w:val="0048080D"/>
    <w:rsid w:val="004808E8"/>
    <w:rsid w:val="00480AD8"/>
    <w:rsid w:val="00480C97"/>
    <w:rsid w:val="00480E49"/>
    <w:rsid w:val="004810CE"/>
    <w:rsid w:val="004812A6"/>
    <w:rsid w:val="00481C59"/>
    <w:rsid w:val="00481F4C"/>
    <w:rsid w:val="00481F64"/>
    <w:rsid w:val="00482482"/>
    <w:rsid w:val="004826CB"/>
    <w:rsid w:val="00482A91"/>
    <w:rsid w:val="00483955"/>
    <w:rsid w:val="00483990"/>
    <w:rsid w:val="0048411E"/>
    <w:rsid w:val="00484178"/>
    <w:rsid w:val="004848CA"/>
    <w:rsid w:val="00484A4F"/>
    <w:rsid w:val="00484D4F"/>
    <w:rsid w:val="00484F88"/>
    <w:rsid w:val="00486066"/>
    <w:rsid w:val="0048613E"/>
    <w:rsid w:val="004869BB"/>
    <w:rsid w:val="00486AFC"/>
    <w:rsid w:val="00486B62"/>
    <w:rsid w:val="00486C60"/>
    <w:rsid w:val="0048729D"/>
    <w:rsid w:val="00490444"/>
    <w:rsid w:val="004907E7"/>
    <w:rsid w:val="00490AAC"/>
    <w:rsid w:val="004912DE"/>
    <w:rsid w:val="00491E9F"/>
    <w:rsid w:val="004925DC"/>
    <w:rsid w:val="004929A5"/>
    <w:rsid w:val="00492DC9"/>
    <w:rsid w:val="00493034"/>
    <w:rsid w:val="00493620"/>
    <w:rsid w:val="004938D2"/>
    <w:rsid w:val="00494618"/>
    <w:rsid w:val="00494649"/>
    <w:rsid w:val="004948FC"/>
    <w:rsid w:val="00494B21"/>
    <w:rsid w:val="004950CC"/>
    <w:rsid w:val="004957A6"/>
    <w:rsid w:val="00495C8A"/>
    <w:rsid w:val="00496056"/>
    <w:rsid w:val="0049634C"/>
    <w:rsid w:val="00496715"/>
    <w:rsid w:val="004967CD"/>
    <w:rsid w:val="00496A5F"/>
    <w:rsid w:val="00496CBA"/>
    <w:rsid w:val="00496EE2"/>
    <w:rsid w:val="004974B8"/>
    <w:rsid w:val="004977A5"/>
    <w:rsid w:val="00497E1E"/>
    <w:rsid w:val="00497F81"/>
    <w:rsid w:val="00497FF8"/>
    <w:rsid w:val="004A0138"/>
    <w:rsid w:val="004A0454"/>
    <w:rsid w:val="004A0F47"/>
    <w:rsid w:val="004A10A3"/>
    <w:rsid w:val="004A1593"/>
    <w:rsid w:val="004A15DD"/>
    <w:rsid w:val="004A16D6"/>
    <w:rsid w:val="004A19DF"/>
    <w:rsid w:val="004A1B26"/>
    <w:rsid w:val="004A209C"/>
    <w:rsid w:val="004A2910"/>
    <w:rsid w:val="004A2FE8"/>
    <w:rsid w:val="004A34E6"/>
    <w:rsid w:val="004A38A5"/>
    <w:rsid w:val="004A3C2C"/>
    <w:rsid w:val="004A4871"/>
    <w:rsid w:val="004A4DE6"/>
    <w:rsid w:val="004A54D4"/>
    <w:rsid w:val="004A56B1"/>
    <w:rsid w:val="004A5905"/>
    <w:rsid w:val="004A5A60"/>
    <w:rsid w:val="004A5E8A"/>
    <w:rsid w:val="004A5F7C"/>
    <w:rsid w:val="004A60F9"/>
    <w:rsid w:val="004A68F9"/>
    <w:rsid w:val="004A6B10"/>
    <w:rsid w:val="004A6F28"/>
    <w:rsid w:val="004A7402"/>
    <w:rsid w:val="004A7ACB"/>
    <w:rsid w:val="004A7ADA"/>
    <w:rsid w:val="004A7D1E"/>
    <w:rsid w:val="004A7D3D"/>
    <w:rsid w:val="004A7EB0"/>
    <w:rsid w:val="004A7FB7"/>
    <w:rsid w:val="004B03B5"/>
    <w:rsid w:val="004B1040"/>
    <w:rsid w:val="004B14C6"/>
    <w:rsid w:val="004B1CB8"/>
    <w:rsid w:val="004B1D05"/>
    <w:rsid w:val="004B308C"/>
    <w:rsid w:val="004B31C8"/>
    <w:rsid w:val="004B389F"/>
    <w:rsid w:val="004B4130"/>
    <w:rsid w:val="004B43E7"/>
    <w:rsid w:val="004B499D"/>
    <w:rsid w:val="004B4ED8"/>
    <w:rsid w:val="004B52E3"/>
    <w:rsid w:val="004B5512"/>
    <w:rsid w:val="004B558A"/>
    <w:rsid w:val="004B585F"/>
    <w:rsid w:val="004B613F"/>
    <w:rsid w:val="004B6619"/>
    <w:rsid w:val="004B667A"/>
    <w:rsid w:val="004B685C"/>
    <w:rsid w:val="004B761B"/>
    <w:rsid w:val="004B7769"/>
    <w:rsid w:val="004C0C96"/>
    <w:rsid w:val="004C0E58"/>
    <w:rsid w:val="004C0F74"/>
    <w:rsid w:val="004C1320"/>
    <w:rsid w:val="004C180B"/>
    <w:rsid w:val="004C1A43"/>
    <w:rsid w:val="004C1A92"/>
    <w:rsid w:val="004C1CD1"/>
    <w:rsid w:val="004C1ED2"/>
    <w:rsid w:val="004C269F"/>
    <w:rsid w:val="004C2FB6"/>
    <w:rsid w:val="004C39E2"/>
    <w:rsid w:val="004C411E"/>
    <w:rsid w:val="004C4296"/>
    <w:rsid w:val="004C43E8"/>
    <w:rsid w:val="004C448F"/>
    <w:rsid w:val="004C470B"/>
    <w:rsid w:val="004C47BF"/>
    <w:rsid w:val="004C49A6"/>
    <w:rsid w:val="004C4B46"/>
    <w:rsid w:val="004C4BB5"/>
    <w:rsid w:val="004C4BC8"/>
    <w:rsid w:val="004C4C9C"/>
    <w:rsid w:val="004C5080"/>
    <w:rsid w:val="004C5569"/>
    <w:rsid w:val="004C561A"/>
    <w:rsid w:val="004C5688"/>
    <w:rsid w:val="004C57CE"/>
    <w:rsid w:val="004C5833"/>
    <w:rsid w:val="004C5E29"/>
    <w:rsid w:val="004C5E35"/>
    <w:rsid w:val="004C5EBC"/>
    <w:rsid w:val="004C5F7B"/>
    <w:rsid w:val="004C6262"/>
    <w:rsid w:val="004C6650"/>
    <w:rsid w:val="004C6864"/>
    <w:rsid w:val="004C6B94"/>
    <w:rsid w:val="004C6C6A"/>
    <w:rsid w:val="004C6DAE"/>
    <w:rsid w:val="004C7298"/>
    <w:rsid w:val="004C7781"/>
    <w:rsid w:val="004C7C4C"/>
    <w:rsid w:val="004C7DC8"/>
    <w:rsid w:val="004D055D"/>
    <w:rsid w:val="004D05A6"/>
    <w:rsid w:val="004D05FC"/>
    <w:rsid w:val="004D0ECC"/>
    <w:rsid w:val="004D170F"/>
    <w:rsid w:val="004D1AC0"/>
    <w:rsid w:val="004D1D72"/>
    <w:rsid w:val="004D21CC"/>
    <w:rsid w:val="004D283C"/>
    <w:rsid w:val="004D32E7"/>
    <w:rsid w:val="004D33CF"/>
    <w:rsid w:val="004D3738"/>
    <w:rsid w:val="004D3932"/>
    <w:rsid w:val="004D3B63"/>
    <w:rsid w:val="004D3F61"/>
    <w:rsid w:val="004D4150"/>
    <w:rsid w:val="004D498A"/>
    <w:rsid w:val="004D4C18"/>
    <w:rsid w:val="004D4E07"/>
    <w:rsid w:val="004D5218"/>
    <w:rsid w:val="004D52EF"/>
    <w:rsid w:val="004D550E"/>
    <w:rsid w:val="004D5573"/>
    <w:rsid w:val="004D56FD"/>
    <w:rsid w:val="004D5D15"/>
    <w:rsid w:val="004D608F"/>
    <w:rsid w:val="004D6117"/>
    <w:rsid w:val="004D622D"/>
    <w:rsid w:val="004D730B"/>
    <w:rsid w:val="004D75D2"/>
    <w:rsid w:val="004D7924"/>
    <w:rsid w:val="004D794A"/>
    <w:rsid w:val="004D7A56"/>
    <w:rsid w:val="004E0DB9"/>
    <w:rsid w:val="004E0DBB"/>
    <w:rsid w:val="004E1207"/>
    <w:rsid w:val="004E13B3"/>
    <w:rsid w:val="004E1664"/>
    <w:rsid w:val="004E1CDD"/>
    <w:rsid w:val="004E2092"/>
    <w:rsid w:val="004E2EFF"/>
    <w:rsid w:val="004E302C"/>
    <w:rsid w:val="004E34DD"/>
    <w:rsid w:val="004E3BD6"/>
    <w:rsid w:val="004E3C31"/>
    <w:rsid w:val="004E4874"/>
    <w:rsid w:val="004E4953"/>
    <w:rsid w:val="004E4CAA"/>
    <w:rsid w:val="004E5004"/>
    <w:rsid w:val="004E529F"/>
    <w:rsid w:val="004E54AE"/>
    <w:rsid w:val="004E5543"/>
    <w:rsid w:val="004E56B4"/>
    <w:rsid w:val="004E5762"/>
    <w:rsid w:val="004E59BD"/>
    <w:rsid w:val="004E5F7A"/>
    <w:rsid w:val="004E6045"/>
    <w:rsid w:val="004E60F9"/>
    <w:rsid w:val="004E6458"/>
    <w:rsid w:val="004E69C6"/>
    <w:rsid w:val="004E7166"/>
    <w:rsid w:val="004E71DE"/>
    <w:rsid w:val="004E7430"/>
    <w:rsid w:val="004E74B4"/>
    <w:rsid w:val="004E774F"/>
    <w:rsid w:val="004E798C"/>
    <w:rsid w:val="004F0500"/>
    <w:rsid w:val="004F0546"/>
    <w:rsid w:val="004F06EE"/>
    <w:rsid w:val="004F0791"/>
    <w:rsid w:val="004F0796"/>
    <w:rsid w:val="004F08D3"/>
    <w:rsid w:val="004F0CEC"/>
    <w:rsid w:val="004F0F0B"/>
    <w:rsid w:val="004F111B"/>
    <w:rsid w:val="004F16F0"/>
    <w:rsid w:val="004F17B7"/>
    <w:rsid w:val="004F206E"/>
    <w:rsid w:val="004F220A"/>
    <w:rsid w:val="004F2609"/>
    <w:rsid w:val="004F2716"/>
    <w:rsid w:val="004F298D"/>
    <w:rsid w:val="004F2A1E"/>
    <w:rsid w:val="004F2D21"/>
    <w:rsid w:val="004F2D4D"/>
    <w:rsid w:val="004F2D5C"/>
    <w:rsid w:val="004F2D92"/>
    <w:rsid w:val="004F3115"/>
    <w:rsid w:val="004F3297"/>
    <w:rsid w:val="004F3DBD"/>
    <w:rsid w:val="004F3F78"/>
    <w:rsid w:val="004F4746"/>
    <w:rsid w:val="004F4EDE"/>
    <w:rsid w:val="004F4F8A"/>
    <w:rsid w:val="004F505A"/>
    <w:rsid w:val="004F5081"/>
    <w:rsid w:val="004F527A"/>
    <w:rsid w:val="004F57FB"/>
    <w:rsid w:val="004F5FEA"/>
    <w:rsid w:val="004F61D5"/>
    <w:rsid w:val="004F620E"/>
    <w:rsid w:val="004F6403"/>
    <w:rsid w:val="004F6557"/>
    <w:rsid w:val="004F6A5B"/>
    <w:rsid w:val="004F743A"/>
    <w:rsid w:val="004F7498"/>
    <w:rsid w:val="005004B0"/>
    <w:rsid w:val="00500E38"/>
    <w:rsid w:val="00500E97"/>
    <w:rsid w:val="00501191"/>
    <w:rsid w:val="0050160D"/>
    <w:rsid w:val="005019EE"/>
    <w:rsid w:val="00502079"/>
    <w:rsid w:val="0050315E"/>
    <w:rsid w:val="00503C3C"/>
    <w:rsid w:val="005042F6"/>
    <w:rsid w:val="0050450A"/>
    <w:rsid w:val="005045F3"/>
    <w:rsid w:val="00504A90"/>
    <w:rsid w:val="00504E12"/>
    <w:rsid w:val="00505499"/>
    <w:rsid w:val="005059BF"/>
    <w:rsid w:val="00505E46"/>
    <w:rsid w:val="00506153"/>
    <w:rsid w:val="00506584"/>
    <w:rsid w:val="005069CE"/>
    <w:rsid w:val="00506AA2"/>
    <w:rsid w:val="00506C5F"/>
    <w:rsid w:val="005077B3"/>
    <w:rsid w:val="00507C7E"/>
    <w:rsid w:val="00507CF0"/>
    <w:rsid w:val="00510336"/>
    <w:rsid w:val="005103EC"/>
    <w:rsid w:val="0051083A"/>
    <w:rsid w:val="00510CA4"/>
    <w:rsid w:val="00510D7F"/>
    <w:rsid w:val="005111EE"/>
    <w:rsid w:val="0051180C"/>
    <w:rsid w:val="00511B4C"/>
    <w:rsid w:val="00511ED6"/>
    <w:rsid w:val="005125F6"/>
    <w:rsid w:val="0051298E"/>
    <w:rsid w:val="00512AB4"/>
    <w:rsid w:val="00512EAA"/>
    <w:rsid w:val="005138E4"/>
    <w:rsid w:val="005140CA"/>
    <w:rsid w:val="00514629"/>
    <w:rsid w:val="00514960"/>
    <w:rsid w:val="00514B6F"/>
    <w:rsid w:val="00515EEA"/>
    <w:rsid w:val="00516349"/>
    <w:rsid w:val="00516BD0"/>
    <w:rsid w:val="00516D3A"/>
    <w:rsid w:val="005173EA"/>
    <w:rsid w:val="00517A5D"/>
    <w:rsid w:val="00517C93"/>
    <w:rsid w:val="005208F0"/>
    <w:rsid w:val="0052094D"/>
    <w:rsid w:val="00520985"/>
    <w:rsid w:val="00520D7D"/>
    <w:rsid w:val="00521884"/>
    <w:rsid w:val="00521B53"/>
    <w:rsid w:val="0052207F"/>
    <w:rsid w:val="005221BB"/>
    <w:rsid w:val="005222F3"/>
    <w:rsid w:val="0052237C"/>
    <w:rsid w:val="0052332B"/>
    <w:rsid w:val="005233F3"/>
    <w:rsid w:val="005236A9"/>
    <w:rsid w:val="00523A53"/>
    <w:rsid w:val="00523C3B"/>
    <w:rsid w:val="00523C6A"/>
    <w:rsid w:val="00523E13"/>
    <w:rsid w:val="005242A8"/>
    <w:rsid w:val="00524700"/>
    <w:rsid w:val="00524D42"/>
    <w:rsid w:val="00524EBD"/>
    <w:rsid w:val="0052578A"/>
    <w:rsid w:val="00525AB6"/>
    <w:rsid w:val="00525B30"/>
    <w:rsid w:val="00525B67"/>
    <w:rsid w:val="00525F06"/>
    <w:rsid w:val="0052627B"/>
    <w:rsid w:val="00526286"/>
    <w:rsid w:val="00526390"/>
    <w:rsid w:val="005268D5"/>
    <w:rsid w:val="00530013"/>
    <w:rsid w:val="00530315"/>
    <w:rsid w:val="00530386"/>
    <w:rsid w:val="005307B6"/>
    <w:rsid w:val="00530B10"/>
    <w:rsid w:val="00531100"/>
    <w:rsid w:val="00531FF4"/>
    <w:rsid w:val="0053221D"/>
    <w:rsid w:val="00532828"/>
    <w:rsid w:val="005328C9"/>
    <w:rsid w:val="00533011"/>
    <w:rsid w:val="005330AB"/>
    <w:rsid w:val="0053314C"/>
    <w:rsid w:val="00533160"/>
    <w:rsid w:val="005333B5"/>
    <w:rsid w:val="005335DE"/>
    <w:rsid w:val="005339F0"/>
    <w:rsid w:val="00533BD7"/>
    <w:rsid w:val="00533D22"/>
    <w:rsid w:val="0053481A"/>
    <w:rsid w:val="00534D20"/>
    <w:rsid w:val="005355F3"/>
    <w:rsid w:val="0053561D"/>
    <w:rsid w:val="00535631"/>
    <w:rsid w:val="005358F7"/>
    <w:rsid w:val="0053598C"/>
    <w:rsid w:val="00535B13"/>
    <w:rsid w:val="00535E04"/>
    <w:rsid w:val="005365D6"/>
    <w:rsid w:val="0053660E"/>
    <w:rsid w:val="00536C44"/>
    <w:rsid w:val="005370F0"/>
    <w:rsid w:val="00537982"/>
    <w:rsid w:val="00537AF1"/>
    <w:rsid w:val="00537E6E"/>
    <w:rsid w:val="00537F82"/>
    <w:rsid w:val="005405ED"/>
    <w:rsid w:val="005409A9"/>
    <w:rsid w:val="00540D36"/>
    <w:rsid w:val="005418B4"/>
    <w:rsid w:val="00541C47"/>
    <w:rsid w:val="00541FE8"/>
    <w:rsid w:val="0054204B"/>
    <w:rsid w:val="00542536"/>
    <w:rsid w:val="00542743"/>
    <w:rsid w:val="00542947"/>
    <w:rsid w:val="00542BE3"/>
    <w:rsid w:val="00542E65"/>
    <w:rsid w:val="005434E0"/>
    <w:rsid w:val="00543533"/>
    <w:rsid w:val="0054378C"/>
    <w:rsid w:val="00543862"/>
    <w:rsid w:val="00543C0C"/>
    <w:rsid w:val="005447BE"/>
    <w:rsid w:val="00544950"/>
    <w:rsid w:val="00544DFD"/>
    <w:rsid w:val="005450C7"/>
    <w:rsid w:val="00545408"/>
    <w:rsid w:val="005457FF"/>
    <w:rsid w:val="00545A57"/>
    <w:rsid w:val="00545F72"/>
    <w:rsid w:val="0054602D"/>
    <w:rsid w:val="005464C3"/>
    <w:rsid w:val="00546840"/>
    <w:rsid w:val="005474D4"/>
    <w:rsid w:val="00547ACC"/>
    <w:rsid w:val="005501E7"/>
    <w:rsid w:val="00550D13"/>
    <w:rsid w:val="00550E62"/>
    <w:rsid w:val="00551FDE"/>
    <w:rsid w:val="005527AF"/>
    <w:rsid w:val="00552C19"/>
    <w:rsid w:val="00552D86"/>
    <w:rsid w:val="00553277"/>
    <w:rsid w:val="00553508"/>
    <w:rsid w:val="0055358B"/>
    <w:rsid w:val="00553C95"/>
    <w:rsid w:val="00553CD8"/>
    <w:rsid w:val="00553D0C"/>
    <w:rsid w:val="00553E2D"/>
    <w:rsid w:val="00553E4E"/>
    <w:rsid w:val="00554074"/>
    <w:rsid w:val="00554538"/>
    <w:rsid w:val="00554A07"/>
    <w:rsid w:val="00555132"/>
    <w:rsid w:val="0055525F"/>
    <w:rsid w:val="005555C5"/>
    <w:rsid w:val="005558FC"/>
    <w:rsid w:val="00555C97"/>
    <w:rsid w:val="00555D2F"/>
    <w:rsid w:val="00555DBB"/>
    <w:rsid w:val="00555FAB"/>
    <w:rsid w:val="005562F1"/>
    <w:rsid w:val="0055632A"/>
    <w:rsid w:val="0055645C"/>
    <w:rsid w:val="005570DB"/>
    <w:rsid w:val="005576FF"/>
    <w:rsid w:val="005578B7"/>
    <w:rsid w:val="00557CDC"/>
    <w:rsid w:val="00560094"/>
    <w:rsid w:val="00560876"/>
    <w:rsid w:val="00560D23"/>
    <w:rsid w:val="00560E49"/>
    <w:rsid w:val="005613CB"/>
    <w:rsid w:val="0056162E"/>
    <w:rsid w:val="005616AC"/>
    <w:rsid w:val="00561776"/>
    <w:rsid w:val="00562219"/>
    <w:rsid w:val="00562551"/>
    <w:rsid w:val="00562798"/>
    <w:rsid w:val="00562D94"/>
    <w:rsid w:val="00562EC6"/>
    <w:rsid w:val="00562FEC"/>
    <w:rsid w:val="00563069"/>
    <w:rsid w:val="00563376"/>
    <w:rsid w:val="0056395B"/>
    <w:rsid w:val="00563BB6"/>
    <w:rsid w:val="00563CB0"/>
    <w:rsid w:val="00564096"/>
    <w:rsid w:val="005640AF"/>
    <w:rsid w:val="0056443A"/>
    <w:rsid w:val="00564A4F"/>
    <w:rsid w:val="005656F9"/>
    <w:rsid w:val="00565748"/>
    <w:rsid w:val="0056596C"/>
    <w:rsid w:val="005660A1"/>
    <w:rsid w:val="00566203"/>
    <w:rsid w:val="0056685B"/>
    <w:rsid w:val="005669FE"/>
    <w:rsid w:val="00567094"/>
    <w:rsid w:val="00567A7E"/>
    <w:rsid w:val="00567C04"/>
    <w:rsid w:val="00567E56"/>
    <w:rsid w:val="00570055"/>
    <w:rsid w:val="0057067B"/>
    <w:rsid w:val="00570F3F"/>
    <w:rsid w:val="0057138A"/>
    <w:rsid w:val="005715D2"/>
    <w:rsid w:val="00571953"/>
    <w:rsid w:val="00571D72"/>
    <w:rsid w:val="00572008"/>
    <w:rsid w:val="00572139"/>
    <w:rsid w:val="005722F3"/>
    <w:rsid w:val="00572350"/>
    <w:rsid w:val="005726FE"/>
    <w:rsid w:val="00572AEF"/>
    <w:rsid w:val="00573149"/>
    <w:rsid w:val="0057338D"/>
    <w:rsid w:val="0057380D"/>
    <w:rsid w:val="00573D1C"/>
    <w:rsid w:val="00574599"/>
    <w:rsid w:val="0057572A"/>
    <w:rsid w:val="00575A65"/>
    <w:rsid w:val="00575E44"/>
    <w:rsid w:val="00576C0B"/>
    <w:rsid w:val="00576E04"/>
    <w:rsid w:val="0057705E"/>
    <w:rsid w:val="00577149"/>
    <w:rsid w:val="0057725E"/>
    <w:rsid w:val="0057745D"/>
    <w:rsid w:val="00577BBE"/>
    <w:rsid w:val="00580656"/>
    <w:rsid w:val="00581956"/>
    <w:rsid w:val="00582480"/>
    <w:rsid w:val="00582AAA"/>
    <w:rsid w:val="00582B4D"/>
    <w:rsid w:val="00583045"/>
    <w:rsid w:val="00583559"/>
    <w:rsid w:val="00583909"/>
    <w:rsid w:val="005839C2"/>
    <w:rsid w:val="00583AB8"/>
    <w:rsid w:val="00583B94"/>
    <w:rsid w:val="00583D86"/>
    <w:rsid w:val="00584075"/>
    <w:rsid w:val="0058413A"/>
    <w:rsid w:val="005843A5"/>
    <w:rsid w:val="0058471F"/>
    <w:rsid w:val="00584942"/>
    <w:rsid w:val="00584DC6"/>
    <w:rsid w:val="00584EFE"/>
    <w:rsid w:val="0058511F"/>
    <w:rsid w:val="005852FA"/>
    <w:rsid w:val="00585770"/>
    <w:rsid w:val="00585A54"/>
    <w:rsid w:val="00585BD9"/>
    <w:rsid w:val="00585CCF"/>
    <w:rsid w:val="00585F35"/>
    <w:rsid w:val="00586515"/>
    <w:rsid w:val="00586D6C"/>
    <w:rsid w:val="00586F8C"/>
    <w:rsid w:val="0058716C"/>
    <w:rsid w:val="005873AF"/>
    <w:rsid w:val="00587462"/>
    <w:rsid w:val="005875C1"/>
    <w:rsid w:val="0058767A"/>
    <w:rsid w:val="0058779F"/>
    <w:rsid w:val="00587B19"/>
    <w:rsid w:val="005903C9"/>
    <w:rsid w:val="0059103F"/>
    <w:rsid w:val="005915FF"/>
    <w:rsid w:val="005916CF"/>
    <w:rsid w:val="00591776"/>
    <w:rsid w:val="005919F6"/>
    <w:rsid w:val="005923C2"/>
    <w:rsid w:val="00592CB6"/>
    <w:rsid w:val="00592CB9"/>
    <w:rsid w:val="005931D7"/>
    <w:rsid w:val="00593E6E"/>
    <w:rsid w:val="005940FE"/>
    <w:rsid w:val="005942EF"/>
    <w:rsid w:val="00594B7E"/>
    <w:rsid w:val="00594E0F"/>
    <w:rsid w:val="00595194"/>
    <w:rsid w:val="005952B1"/>
    <w:rsid w:val="005956FC"/>
    <w:rsid w:val="00595878"/>
    <w:rsid w:val="005961EC"/>
    <w:rsid w:val="005965F4"/>
    <w:rsid w:val="00596D87"/>
    <w:rsid w:val="00596E17"/>
    <w:rsid w:val="00597282"/>
    <w:rsid w:val="005A00A2"/>
    <w:rsid w:val="005A02A2"/>
    <w:rsid w:val="005A0377"/>
    <w:rsid w:val="005A09B0"/>
    <w:rsid w:val="005A0A65"/>
    <w:rsid w:val="005A0C6D"/>
    <w:rsid w:val="005A1746"/>
    <w:rsid w:val="005A1823"/>
    <w:rsid w:val="005A190A"/>
    <w:rsid w:val="005A1AA3"/>
    <w:rsid w:val="005A1C1E"/>
    <w:rsid w:val="005A21AD"/>
    <w:rsid w:val="005A22F8"/>
    <w:rsid w:val="005A26C4"/>
    <w:rsid w:val="005A27A3"/>
    <w:rsid w:val="005A27F1"/>
    <w:rsid w:val="005A2A42"/>
    <w:rsid w:val="005A2C6D"/>
    <w:rsid w:val="005A3109"/>
    <w:rsid w:val="005A3636"/>
    <w:rsid w:val="005A3726"/>
    <w:rsid w:val="005A3887"/>
    <w:rsid w:val="005A40C3"/>
    <w:rsid w:val="005A42E5"/>
    <w:rsid w:val="005A4C76"/>
    <w:rsid w:val="005A5495"/>
    <w:rsid w:val="005A55C2"/>
    <w:rsid w:val="005A56E9"/>
    <w:rsid w:val="005A5C28"/>
    <w:rsid w:val="005A5CE2"/>
    <w:rsid w:val="005A5E71"/>
    <w:rsid w:val="005A5FC0"/>
    <w:rsid w:val="005A6129"/>
    <w:rsid w:val="005A61E1"/>
    <w:rsid w:val="005A67AF"/>
    <w:rsid w:val="005A6859"/>
    <w:rsid w:val="005A6A58"/>
    <w:rsid w:val="005A6BD2"/>
    <w:rsid w:val="005A6C20"/>
    <w:rsid w:val="005A6C21"/>
    <w:rsid w:val="005A6CEA"/>
    <w:rsid w:val="005A715B"/>
    <w:rsid w:val="005A775F"/>
    <w:rsid w:val="005A79F7"/>
    <w:rsid w:val="005A7AA4"/>
    <w:rsid w:val="005B0211"/>
    <w:rsid w:val="005B025B"/>
    <w:rsid w:val="005B0572"/>
    <w:rsid w:val="005B0671"/>
    <w:rsid w:val="005B0778"/>
    <w:rsid w:val="005B09B0"/>
    <w:rsid w:val="005B09FD"/>
    <w:rsid w:val="005B12C2"/>
    <w:rsid w:val="005B133B"/>
    <w:rsid w:val="005B13CF"/>
    <w:rsid w:val="005B16EB"/>
    <w:rsid w:val="005B1989"/>
    <w:rsid w:val="005B198E"/>
    <w:rsid w:val="005B1C8A"/>
    <w:rsid w:val="005B250C"/>
    <w:rsid w:val="005B2662"/>
    <w:rsid w:val="005B285A"/>
    <w:rsid w:val="005B2E69"/>
    <w:rsid w:val="005B3227"/>
    <w:rsid w:val="005B34FE"/>
    <w:rsid w:val="005B399D"/>
    <w:rsid w:val="005B420E"/>
    <w:rsid w:val="005B4548"/>
    <w:rsid w:val="005B45A3"/>
    <w:rsid w:val="005B49D0"/>
    <w:rsid w:val="005B4C53"/>
    <w:rsid w:val="005B4E59"/>
    <w:rsid w:val="005B4EBA"/>
    <w:rsid w:val="005B4ED5"/>
    <w:rsid w:val="005B4FCC"/>
    <w:rsid w:val="005B50D6"/>
    <w:rsid w:val="005B5532"/>
    <w:rsid w:val="005B5B50"/>
    <w:rsid w:val="005B5E61"/>
    <w:rsid w:val="005B6354"/>
    <w:rsid w:val="005B6646"/>
    <w:rsid w:val="005B6764"/>
    <w:rsid w:val="005B6A5E"/>
    <w:rsid w:val="005B6ADB"/>
    <w:rsid w:val="005B6B98"/>
    <w:rsid w:val="005B6BC3"/>
    <w:rsid w:val="005B6DCC"/>
    <w:rsid w:val="005B6F3C"/>
    <w:rsid w:val="005B7FB7"/>
    <w:rsid w:val="005C002F"/>
    <w:rsid w:val="005C019D"/>
    <w:rsid w:val="005C026C"/>
    <w:rsid w:val="005C0640"/>
    <w:rsid w:val="005C085B"/>
    <w:rsid w:val="005C088C"/>
    <w:rsid w:val="005C0C91"/>
    <w:rsid w:val="005C0CA6"/>
    <w:rsid w:val="005C1115"/>
    <w:rsid w:val="005C20C3"/>
    <w:rsid w:val="005C23A0"/>
    <w:rsid w:val="005C2433"/>
    <w:rsid w:val="005C248C"/>
    <w:rsid w:val="005C2CDA"/>
    <w:rsid w:val="005C31B2"/>
    <w:rsid w:val="005C3383"/>
    <w:rsid w:val="005C355C"/>
    <w:rsid w:val="005C396C"/>
    <w:rsid w:val="005C3E01"/>
    <w:rsid w:val="005C3E88"/>
    <w:rsid w:val="005C4421"/>
    <w:rsid w:val="005C4531"/>
    <w:rsid w:val="005C48D2"/>
    <w:rsid w:val="005C4A64"/>
    <w:rsid w:val="005C4B70"/>
    <w:rsid w:val="005C4D85"/>
    <w:rsid w:val="005C4F83"/>
    <w:rsid w:val="005C561A"/>
    <w:rsid w:val="005C586E"/>
    <w:rsid w:val="005C5F10"/>
    <w:rsid w:val="005C6454"/>
    <w:rsid w:val="005C652F"/>
    <w:rsid w:val="005C6D93"/>
    <w:rsid w:val="005C729F"/>
    <w:rsid w:val="005C7504"/>
    <w:rsid w:val="005C7E58"/>
    <w:rsid w:val="005D0021"/>
    <w:rsid w:val="005D04E1"/>
    <w:rsid w:val="005D06BF"/>
    <w:rsid w:val="005D06CF"/>
    <w:rsid w:val="005D0BF5"/>
    <w:rsid w:val="005D0BF6"/>
    <w:rsid w:val="005D0D6F"/>
    <w:rsid w:val="005D0DFA"/>
    <w:rsid w:val="005D0E4E"/>
    <w:rsid w:val="005D0E66"/>
    <w:rsid w:val="005D128B"/>
    <w:rsid w:val="005D1329"/>
    <w:rsid w:val="005D1C03"/>
    <w:rsid w:val="005D22CE"/>
    <w:rsid w:val="005D2402"/>
    <w:rsid w:val="005D2473"/>
    <w:rsid w:val="005D257D"/>
    <w:rsid w:val="005D2B1B"/>
    <w:rsid w:val="005D2D73"/>
    <w:rsid w:val="005D2EF1"/>
    <w:rsid w:val="005D2F06"/>
    <w:rsid w:val="005D303D"/>
    <w:rsid w:val="005D30D6"/>
    <w:rsid w:val="005D30ED"/>
    <w:rsid w:val="005D38F0"/>
    <w:rsid w:val="005D3CA5"/>
    <w:rsid w:val="005D3CD9"/>
    <w:rsid w:val="005D3DC1"/>
    <w:rsid w:val="005D3DCB"/>
    <w:rsid w:val="005D3ECC"/>
    <w:rsid w:val="005D4147"/>
    <w:rsid w:val="005D4518"/>
    <w:rsid w:val="005D45E1"/>
    <w:rsid w:val="005D4753"/>
    <w:rsid w:val="005D4C2D"/>
    <w:rsid w:val="005D4DAE"/>
    <w:rsid w:val="005D4DD1"/>
    <w:rsid w:val="005D507E"/>
    <w:rsid w:val="005D51BA"/>
    <w:rsid w:val="005D5543"/>
    <w:rsid w:val="005D573A"/>
    <w:rsid w:val="005D5C7C"/>
    <w:rsid w:val="005D69B1"/>
    <w:rsid w:val="005D6BB2"/>
    <w:rsid w:val="005D6F39"/>
    <w:rsid w:val="005D7087"/>
    <w:rsid w:val="005D7273"/>
    <w:rsid w:val="005D73BD"/>
    <w:rsid w:val="005D74AA"/>
    <w:rsid w:val="005D74B1"/>
    <w:rsid w:val="005D75A4"/>
    <w:rsid w:val="005D7B38"/>
    <w:rsid w:val="005E003E"/>
    <w:rsid w:val="005E0928"/>
    <w:rsid w:val="005E0BEF"/>
    <w:rsid w:val="005E10B0"/>
    <w:rsid w:val="005E160A"/>
    <w:rsid w:val="005E1921"/>
    <w:rsid w:val="005E1ACC"/>
    <w:rsid w:val="005E1E0C"/>
    <w:rsid w:val="005E244E"/>
    <w:rsid w:val="005E2585"/>
    <w:rsid w:val="005E2644"/>
    <w:rsid w:val="005E28A8"/>
    <w:rsid w:val="005E2EF6"/>
    <w:rsid w:val="005E30BE"/>
    <w:rsid w:val="005E3548"/>
    <w:rsid w:val="005E3638"/>
    <w:rsid w:val="005E363E"/>
    <w:rsid w:val="005E3B5B"/>
    <w:rsid w:val="005E41D3"/>
    <w:rsid w:val="005E4288"/>
    <w:rsid w:val="005E4AAC"/>
    <w:rsid w:val="005E4C92"/>
    <w:rsid w:val="005E4F59"/>
    <w:rsid w:val="005E4FC7"/>
    <w:rsid w:val="005E508B"/>
    <w:rsid w:val="005E5994"/>
    <w:rsid w:val="005E5F23"/>
    <w:rsid w:val="005E6093"/>
    <w:rsid w:val="005E63CD"/>
    <w:rsid w:val="005E696C"/>
    <w:rsid w:val="005E6991"/>
    <w:rsid w:val="005E6E5F"/>
    <w:rsid w:val="005E72F4"/>
    <w:rsid w:val="005E7909"/>
    <w:rsid w:val="005E7CB1"/>
    <w:rsid w:val="005E7CF9"/>
    <w:rsid w:val="005F014D"/>
    <w:rsid w:val="005F0362"/>
    <w:rsid w:val="005F03ED"/>
    <w:rsid w:val="005F0C05"/>
    <w:rsid w:val="005F0E9A"/>
    <w:rsid w:val="005F1276"/>
    <w:rsid w:val="005F18F3"/>
    <w:rsid w:val="005F18F6"/>
    <w:rsid w:val="005F1D73"/>
    <w:rsid w:val="005F1F31"/>
    <w:rsid w:val="005F2016"/>
    <w:rsid w:val="005F2108"/>
    <w:rsid w:val="005F2434"/>
    <w:rsid w:val="005F2495"/>
    <w:rsid w:val="005F26E7"/>
    <w:rsid w:val="005F280C"/>
    <w:rsid w:val="005F2B40"/>
    <w:rsid w:val="005F3118"/>
    <w:rsid w:val="005F3154"/>
    <w:rsid w:val="005F369E"/>
    <w:rsid w:val="005F36E0"/>
    <w:rsid w:val="005F45E7"/>
    <w:rsid w:val="005F4871"/>
    <w:rsid w:val="005F4974"/>
    <w:rsid w:val="005F4AAC"/>
    <w:rsid w:val="005F4E13"/>
    <w:rsid w:val="005F4EF6"/>
    <w:rsid w:val="005F4F5E"/>
    <w:rsid w:val="005F5097"/>
    <w:rsid w:val="005F526E"/>
    <w:rsid w:val="005F5BD0"/>
    <w:rsid w:val="005F5C6F"/>
    <w:rsid w:val="005F5D31"/>
    <w:rsid w:val="005F5D46"/>
    <w:rsid w:val="005F5EBE"/>
    <w:rsid w:val="005F6300"/>
    <w:rsid w:val="005F6355"/>
    <w:rsid w:val="005F6775"/>
    <w:rsid w:val="005F6A37"/>
    <w:rsid w:val="005F6AD4"/>
    <w:rsid w:val="005F6B20"/>
    <w:rsid w:val="005F6C99"/>
    <w:rsid w:val="005F6F7C"/>
    <w:rsid w:val="005F6F90"/>
    <w:rsid w:val="005F7275"/>
    <w:rsid w:val="005F727F"/>
    <w:rsid w:val="005F72C6"/>
    <w:rsid w:val="005F746B"/>
    <w:rsid w:val="005F74A6"/>
    <w:rsid w:val="005F74D3"/>
    <w:rsid w:val="005F7EE6"/>
    <w:rsid w:val="005F7EFA"/>
    <w:rsid w:val="005F7F5C"/>
    <w:rsid w:val="0060020D"/>
    <w:rsid w:val="006007D9"/>
    <w:rsid w:val="00600D45"/>
    <w:rsid w:val="006010EC"/>
    <w:rsid w:val="0060121C"/>
    <w:rsid w:val="0060142D"/>
    <w:rsid w:val="006015E6"/>
    <w:rsid w:val="00602319"/>
    <w:rsid w:val="0060261B"/>
    <w:rsid w:val="006037A3"/>
    <w:rsid w:val="00603908"/>
    <w:rsid w:val="00603E86"/>
    <w:rsid w:val="00603EBE"/>
    <w:rsid w:val="00603F84"/>
    <w:rsid w:val="00604544"/>
    <w:rsid w:val="006045E6"/>
    <w:rsid w:val="00604A4D"/>
    <w:rsid w:val="00604D8A"/>
    <w:rsid w:val="00605145"/>
    <w:rsid w:val="006053E8"/>
    <w:rsid w:val="00605559"/>
    <w:rsid w:val="006055B9"/>
    <w:rsid w:val="006063FB"/>
    <w:rsid w:val="00606690"/>
    <w:rsid w:val="0060696B"/>
    <w:rsid w:val="00606AD0"/>
    <w:rsid w:val="00606F9B"/>
    <w:rsid w:val="0060702D"/>
    <w:rsid w:val="00607647"/>
    <w:rsid w:val="006078D8"/>
    <w:rsid w:val="00607BC6"/>
    <w:rsid w:val="00607C0F"/>
    <w:rsid w:val="00607F7C"/>
    <w:rsid w:val="0061006F"/>
    <w:rsid w:val="00611228"/>
    <w:rsid w:val="00611334"/>
    <w:rsid w:val="0061135B"/>
    <w:rsid w:val="00611417"/>
    <w:rsid w:val="006116F6"/>
    <w:rsid w:val="00611CB6"/>
    <w:rsid w:val="00611EB5"/>
    <w:rsid w:val="00612C7A"/>
    <w:rsid w:val="00613051"/>
    <w:rsid w:val="00613471"/>
    <w:rsid w:val="00613551"/>
    <w:rsid w:val="00613DA4"/>
    <w:rsid w:val="00613F2F"/>
    <w:rsid w:val="00614623"/>
    <w:rsid w:val="006149B4"/>
    <w:rsid w:val="00614F68"/>
    <w:rsid w:val="00614F9C"/>
    <w:rsid w:val="006151C0"/>
    <w:rsid w:val="006153FB"/>
    <w:rsid w:val="00615884"/>
    <w:rsid w:val="00615DA0"/>
    <w:rsid w:val="00615F40"/>
    <w:rsid w:val="0061637F"/>
    <w:rsid w:val="0061698C"/>
    <w:rsid w:val="00616DD7"/>
    <w:rsid w:val="00616F4E"/>
    <w:rsid w:val="006173A7"/>
    <w:rsid w:val="006209B1"/>
    <w:rsid w:val="00620E39"/>
    <w:rsid w:val="00620E57"/>
    <w:rsid w:val="00620EB6"/>
    <w:rsid w:val="00621185"/>
    <w:rsid w:val="00621264"/>
    <w:rsid w:val="0062160A"/>
    <w:rsid w:val="006216AB"/>
    <w:rsid w:val="0062176C"/>
    <w:rsid w:val="00621795"/>
    <w:rsid w:val="0062201E"/>
    <w:rsid w:val="00622247"/>
    <w:rsid w:val="00622D61"/>
    <w:rsid w:val="00623163"/>
    <w:rsid w:val="00623233"/>
    <w:rsid w:val="00623264"/>
    <w:rsid w:val="0062340E"/>
    <w:rsid w:val="00623486"/>
    <w:rsid w:val="006234B4"/>
    <w:rsid w:val="006238CB"/>
    <w:rsid w:val="00623A9B"/>
    <w:rsid w:val="00623B76"/>
    <w:rsid w:val="00623FBD"/>
    <w:rsid w:val="0062410B"/>
    <w:rsid w:val="0062440A"/>
    <w:rsid w:val="006245BC"/>
    <w:rsid w:val="00624EDB"/>
    <w:rsid w:val="006259EC"/>
    <w:rsid w:val="00625B7E"/>
    <w:rsid w:val="00625BF6"/>
    <w:rsid w:val="0062601E"/>
    <w:rsid w:val="0062636F"/>
    <w:rsid w:val="00626E0E"/>
    <w:rsid w:val="00626FF5"/>
    <w:rsid w:val="006270AE"/>
    <w:rsid w:val="006273E7"/>
    <w:rsid w:val="006273F3"/>
    <w:rsid w:val="00627BD6"/>
    <w:rsid w:val="00630194"/>
    <w:rsid w:val="0063025C"/>
    <w:rsid w:val="0063087F"/>
    <w:rsid w:val="00630CBB"/>
    <w:rsid w:val="00630CC1"/>
    <w:rsid w:val="00630CDA"/>
    <w:rsid w:val="00630D44"/>
    <w:rsid w:val="00631566"/>
    <w:rsid w:val="0063177E"/>
    <w:rsid w:val="006324B6"/>
    <w:rsid w:val="00632819"/>
    <w:rsid w:val="00632C8B"/>
    <w:rsid w:val="00632EFE"/>
    <w:rsid w:val="00633A4F"/>
    <w:rsid w:val="00633FFA"/>
    <w:rsid w:val="00634020"/>
    <w:rsid w:val="006340A8"/>
    <w:rsid w:val="006343DB"/>
    <w:rsid w:val="0063443B"/>
    <w:rsid w:val="00634B94"/>
    <w:rsid w:val="00635124"/>
    <w:rsid w:val="00635D3C"/>
    <w:rsid w:val="0063602F"/>
    <w:rsid w:val="006360ED"/>
    <w:rsid w:val="00636180"/>
    <w:rsid w:val="006361A1"/>
    <w:rsid w:val="00636888"/>
    <w:rsid w:val="0063708B"/>
    <w:rsid w:val="006371E6"/>
    <w:rsid w:val="00637E54"/>
    <w:rsid w:val="00637F53"/>
    <w:rsid w:val="006405E2"/>
    <w:rsid w:val="00640639"/>
    <w:rsid w:val="006408D6"/>
    <w:rsid w:val="006409B6"/>
    <w:rsid w:val="00640AE1"/>
    <w:rsid w:val="00641C23"/>
    <w:rsid w:val="00641D30"/>
    <w:rsid w:val="006421DD"/>
    <w:rsid w:val="006428AD"/>
    <w:rsid w:val="0064384F"/>
    <w:rsid w:val="00643BFC"/>
    <w:rsid w:val="00643F32"/>
    <w:rsid w:val="00644095"/>
    <w:rsid w:val="006445F9"/>
    <w:rsid w:val="0064476C"/>
    <w:rsid w:val="00644F78"/>
    <w:rsid w:val="00645260"/>
    <w:rsid w:val="006457DC"/>
    <w:rsid w:val="00645A7B"/>
    <w:rsid w:val="00646D70"/>
    <w:rsid w:val="006470F4"/>
    <w:rsid w:val="006470F6"/>
    <w:rsid w:val="006472AF"/>
    <w:rsid w:val="00647547"/>
    <w:rsid w:val="006475B0"/>
    <w:rsid w:val="00647FF5"/>
    <w:rsid w:val="006502FF"/>
    <w:rsid w:val="0065044B"/>
    <w:rsid w:val="006505E2"/>
    <w:rsid w:val="0065079C"/>
    <w:rsid w:val="00650A2E"/>
    <w:rsid w:val="00650B25"/>
    <w:rsid w:val="00650B53"/>
    <w:rsid w:val="00650BD0"/>
    <w:rsid w:val="0065116A"/>
    <w:rsid w:val="00651D5E"/>
    <w:rsid w:val="00652739"/>
    <w:rsid w:val="0065463A"/>
    <w:rsid w:val="00654C6F"/>
    <w:rsid w:val="00654D2E"/>
    <w:rsid w:val="006550D0"/>
    <w:rsid w:val="006552E7"/>
    <w:rsid w:val="006559BE"/>
    <w:rsid w:val="00655E5F"/>
    <w:rsid w:val="00655EC8"/>
    <w:rsid w:val="00656214"/>
    <w:rsid w:val="00656580"/>
    <w:rsid w:val="0065689C"/>
    <w:rsid w:val="00656C93"/>
    <w:rsid w:val="00656CAA"/>
    <w:rsid w:val="0065714A"/>
    <w:rsid w:val="006574E1"/>
    <w:rsid w:val="00657769"/>
    <w:rsid w:val="00657B86"/>
    <w:rsid w:val="006605C5"/>
    <w:rsid w:val="006607DC"/>
    <w:rsid w:val="00660A50"/>
    <w:rsid w:val="00660E2C"/>
    <w:rsid w:val="00660E5F"/>
    <w:rsid w:val="00660EDC"/>
    <w:rsid w:val="006610F4"/>
    <w:rsid w:val="006612ED"/>
    <w:rsid w:val="00661757"/>
    <w:rsid w:val="006618CC"/>
    <w:rsid w:val="00661B93"/>
    <w:rsid w:val="00662060"/>
    <w:rsid w:val="006621A1"/>
    <w:rsid w:val="00662231"/>
    <w:rsid w:val="006622F5"/>
    <w:rsid w:val="00662306"/>
    <w:rsid w:val="0066296A"/>
    <w:rsid w:val="00662CF0"/>
    <w:rsid w:val="00662D17"/>
    <w:rsid w:val="00663346"/>
    <w:rsid w:val="00664376"/>
    <w:rsid w:val="006644CD"/>
    <w:rsid w:val="00664694"/>
    <w:rsid w:val="006647ED"/>
    <w:rsid w:val="0066497A"/>
    <w:rsid w:val="00664DDA"/>
    <w:rsid w:val="00664E7A"/>
    <w:rsid w:val="00665272"/>
    <w:rsid w:val="0066553C"/>
    <w:rsid w:val="00665E45"/>
    <w:rsid w:val="006662F9"/>
    <w:rsid w:val="0066665C"/>
    <w:rsid w:val="00666717"/>
    <w:rsid w:val="006667E3"/>
    <w:rsid w:val="006669BC"/>
    <w:rsid w:val="00666B28"/>
    <w:rsid w:val="00667509"/>
    <w:rsid w:val="00667AB8"/>
    <w:rsid w:val="00667C27"/>
    <w:rsid w:val="00667F41"/>
    <w:rsid w:val="006703F4"/>
    <w:rsid w:val="00670777"/>
    <w:rsid w:val="00670E14"/>
    <w:rsid w:val="00670E3A"/>
    <w:rsid w:val="00670E6D"/>
    <w:rsid w:val="00671024"/>
    <w:rsid w:val="006718AA"/>
    <w:rsid w:val="00671929"/>
    <w:rsid w:val="00671AED"/>
    <w:rsid w:val="00671B27"/>
    <w:rsid w:val="00672117"/>
    <w:rsid w:val="006723B2"/>
    <w:rsid w:val="00672501"/>
    <w:rsid w:val="006727DE"/>
    <w:rsid w:val="0067294E"/>
    <w:rsid w:val="00672C6E"/>
    <w:rsid w:val="00672D2A"/>
    <w:rsid w:val="00674650"/>
    <w:rsid w:val="006750A8"/>
    <w:rsid w:val="00675609"/>
    <w:rsid w:val="00675C2F"/>
    <w:rsid w:val="00675D27"/>
    <w:rsid w:val="0067607F"/>
    <w:rsid w:val="006761E6"/>
    <w:rsid w:val="006770B5"/>
    <w:rsid w:val="006771CE"/>
    <w:rsid w:val="00677263"/>
    <w:rsid w:val="0067730F"/>
    <w:rsid w:val="006773B7"/>
    <w:rsid w:val="00677573"/>
    <w:rsid w:val="006777F5"/>
    <w:rsid w:val="00677911"/>
    <w:rsid w:val="006779BC"/>
    <w:rsid w:val="00677C52"/>
    <w:rsid w:val="00677DFC"/>
    <w:rsid w:val="00677FDD"/>
    <w:rsid w:val="00680683"/>
    <w:rsid w:val="006809AD"/>
    <w:rsid w:val="006809C8"/>
    <w:rsid w:val="00680C4D"/>
    <w:rsid w:val="00681FD7"/>
    <w:rsid w:val="006820DE"/>
    <w:rsid w:val="00682175"/>
    <w:rsid w:val="0068222E"/>
    <w:rsid w:val="006828E4"/>
    <w:rsid w:val="00682C84"/>
    <w:rsid w:val="00683C02"/>
    <w:rsid w:val="00683C6D"/>
    <w:rsid w:val="00683D4F"/>
    <w:rsid w:val="00683ECA"/>
    <w:rsid w:val="00684125"/>
    <w:rsid w:val="006842E3"/>
    <w:rsid w:val="0068433C"/>
    <w:rsid w:val="0068461F"/>
    <w:rsid w:val="006847E9"/>
    <w:rsid w:val="006855C9"/>
    <w:rsid w:val="0068602B"/>
    <w:rsid w:val="0068677D"/>
    <w:rsid w:val="00686B40"/>
    <w:rsid w:val="00686BDF"/>
    <w:rsid w:val="00686D97"/>
    <w:rsid w:val="00687028"/>
    <w:rsid w:val="006871A8"/>
    <w:rsid w:val="00687362"/>
    <w:rsid w:val="00687A4C"/>
    <w:rsid w:val="00687F58"/>
    <w:rsid w:val="0069014D"/>
    <w:rsid w:val="00690169"/>
    <w:rsid w:val="00690241"/>
    <w:rsid w:val="0069047D"/>
    <w:rsid w:val="00690574"/>
    <w:rsid w:val="006907FD"/>
    <w:rsid w:val="00690A6E"/>
    <w:rsid w:val="00690C8D"/>
    <w:rsid w:val="00690F54"/>
    <w:rsid w:val="00691215"/>
    <w:rsid w:val="00691250"/>
    <w:rsid w:val="006912CB"/>
    <w:rsid w:val="0069163B"/>
    <w:rsid w:val="00691869"/>
    <w:rsid w:val="00691A48"/>
    <w:rsid w:val="00691B2D"/>
    <w:rsid w:val="00692052"/>
    <w:rsid w:val="006922F8"/>
    <w:rsid w:val="006926B1"/>
    <w:rsid w:val="00692864"/>
    <w:rsid w:val="006929B2"/>
    <w:rsid w:val="00693619"/>
    <w:rsid w:val="0069371D"/>
    <w:rsid w:val="00693909"/>
    <w:rsid w:val="00693979"/>
    <w:rsid w:val="006939C7"/>
    <w:rsid w:val="00693A99"/>
    <w:rsid w:val="00693B0E"/>
    <w:rsid w:val="00693C93"/>
    <w:rsid w:val="00693DE5"/>
    <w:rsid w:val="00693F4F"/>
    <w:rsid w:val="00694318"/>
    <w:rsid w:val="006951F7"/>
    <w:rsid w:val="00695242"/>
    <w:rsid w:val="0069561E"/>
    <w:rsid w:val="00695685"/>
    <w:rsid w:val="0069597A"/>
    <w:rsid w:val="00695BB8"/>
    <w:rsid w:val="00696271"/>
    <w:rsid w:val="00696624"/>
    <w:rsid w:val="00696726"/>
    <w:rsid w:val="0069675E"/>
    <w:rsid w:val="00696DF3"/>
    <w:rsid w:val="00696EC3"/>
    <w:rsid w:val="006978CB"/>
    <w:rsid w:val="006979C2"/>
    <w:rsid w:val="00697A4E"/>
    <w:rsid w:val="00697ADD"/>
    <w:rsid w:val="00697E00"/>
    <w:rsid w:val="00697E02"/>
    <w:rsid w:val="006A00ED"/>
    <w:rsid w:val="006A0286"/>
    <w:rsid w:val="006A082E"/>
    <w:rsid w:val="006A0A62"/>
    <w:rsid w:val="006A0AC5"/>
    <w:rsid w:val="006A0BF3"/>
    <w:rsid w:val="006A0E88"/>
    <w:rsid w:val="006A1374"/>
    <w:rsid w:val="006A187E"/>
    <w:rsid w:val="006A18D9"/>
    <w:rsid w:val="006A1AF7"/>
    <w:rsid w:val="006A1EF9"/>
    <w:rsid w:val="006A1F54"/>
    <w:rsid w:val="006A1F5D"/>
    <w:rsid w:val="006A1FD3"/>
    <w:rsid w:val="006A2494"/>
    <w:rsid w:val="006A2A33"/>
    <w:rsid w:val="006A2E01"/>
    <w:rsid w:val="006A2FF9"/>
    <w:rsid w:val="006A32B4"/>
    <w:rsid w:val="006A3EEF"/>
    <w:rsid w:val="006A446D"/>
    <w:rsid w:val="006A4A8B"/>
    <w:rsid w:val="006A4BE7"/>
    <w:rsid w:val="006A4DAA"/>
    <w:rsid w:val="006A55F0"/>
    <w:rsid w:val="006A5686"/>
    <w:rsid w:val="006A56F8"/>
    <w:rsid w:val="006A5FA1"/>
    <w:rsid w:val="006A6B7B"/>
    <w:rsid w:val="006A6C59"/>
    <w:rsid w:val="006A72EB"/>
    <w:rsid w:val="006A774E"/>
    <w:rsid w:val="006B0434"/>
    <w:rsid w:val="006B07AA"/>
    <w:rsid w:val="006B0C0E"/>
    <w:rsid w:val="006B0C26"/>
    <w:rsid w:val="006B0DB7"/>
    <w:rsid w:val="006B0E0E"/>
    <w:rsid w:val="006B0F19"/>
    <w:rsid w:val="006B0F8A"/>
    <w:rsid w:val="006B11D4"/>
    <w:rsid w:val="006B1A2C"/>
    <w:rsid w:val="006B21BF"/>
    <w:rsid w:val="006B2868"/>
    <w:rsid w:val="006B290D"/>
    <w:rsid w:val="006B2972"/>
    <w:rsid w:val="006B2AD7"/>
    <w:rsid w:val="006B2C0C"/>
    <w:rsid w:val="006B2E51"/>
    <w:rsid w:val="006B318B"/>
    <w:rsid w:val="006B3756"/>
    <w:rsid w:val="006B37DE"/>
    <w:rsid w:val="006B3890"/>
    <w:rsid w:val="006B3C34"/>
    <w:rsid w:val="006B3F53"/>
    <w:rsid w:val="006B4058"/>
    <w:rsid w:val="006B4062"/>
    <w:rsid w:val="006B410C"/>
    <w:rsid w:val="006B4287"/>
    <w:rsid w:val="006B44DB"/>
    <w:rsid w:val="006B46EF"/>
    <w:rsid w:val="006B4FC2"/>
    <w:rsid w:val="006B4FED"/>
    <w:rsid w:val="006B5DD4"/>
    <w:rsid w:val="006B6087"/>
    <w:rsid w:val="006B61DF"/>
    <w:rsid w:val="006B62CD"/>
    <w:rsid w:val="006B6A8A"/>
    <w:rsid w:val="006B798A"/>
    <w:rsid w:val="006B7C02"/>
    <w:rsid w:val="006B7E1E"/>
    <w:rsid w:val="006C043D"/>
    <w:rsid w:val="006C0784"/>
    <w:rsid w:val="006C1220"/>
    <w:rsid w:val="006C15E8"/>
    <w:rsid w:val="006C1BF2"/>
    <w:rsid w:val="006C1D7F"/>
    <w:rsid w:val="006C1DEB"/>
    <w:rsid w:val="006C21B9"/>
    <w:rsid w:val="006C27B1"/>
    <w:rsid w:val="006C2A6A"/>
    <w:rsid w:val="006C2C15"/>
    <w:rsid w:val="006C2CC5"/>
    <w:rsid w:val="006C2D8D"/>
    <w:rsid w:val="006C32BE"/>
    <w:rsid w:val="006C3B6C"/>
    <w:rsid w:val="006C3FA0"/>
    <w:rsid w:val="006C499F"/>
    <w:rsid w:val="006C4AA8"/>
    <w:rsid w:val="006C51F5"/>
    <w:rsid w:val="006C525C"/>
    <w:rsid w:val="006C5507"/>
    <w:rsid w:val="006C5833"/>
    <w:rsid w:val="006C5A0B"/>
    <w:rsid w:val="006C5EDE"/>
    <w:rsid w:val="006C5FBC"/>
    <w:rsid w:val="006C6096"/>
    <w:rsid w:val="006C618E"/>
    <w:rsid w:val="006C61D0"/>
    <w:rsid w:val="006C66EC"/>
    <w:rsid w:val="006D0022"/>
    <w:rsid w:val="006D02C9"/>
    <w:rsid w:val="006D0802"/>
    <w:rsid w:val="006D0F08"/>
    <w:rsid w:val="006D1010"/>
    <w:rsid w:val="006D1487"/>
    <w:rsid w:val="006D1801"/>
    <w:rsid w:val="006D1C2B"/>
    <w:rsid w:val="006D1DE5"/>
    <w:rsid w:val="006D20B1"/>
    <w:rsid w:val="006D20D8"/>
    <w:rsid w:val="006D2225"/>
    <w:rsid w:val="006D2E3A"/>
    <w:rsid w:val="006D3514"/>
    <w:rsid w:val="006D35C0"/>
    <w:rsid w:val="006D37A2"/>
    <w:rsid w:val="006D4082"/>
    <w:rsid w:val="006D46A7"/>
    <w:rsid w:val="006D46C1"/>
    <w:rsid w:val="006D471C"/>
    <w:rsid w:val="006D5266"/>
    <w:rsid w:val="006D54D7"/>
    <w:rsid w:val="006D568C"/>
    <w:rsid w:val="006D593C"/>
    <w:rsid w:val="006D59B8"/>
    <w:rsid w:val="006D5D7F"/>
    <w:rsid w:val="006D618B"/>
    <w:rsid w:val="006D620E"/>
    <w:rsid w:val="006D67AF"/>
    <w:rsid w:val="006D67D6"/>
    <w:rsid w:val="006D6910"/>
    <w:rsid w:val="006D6FEC"/>
    <w:rsid w:val="006D7094"/>
    <w:rsid w:val="006D72C6"/>
    <w:rsid w:val="006D75A1"/>
    <w:rsid w:val="006D77D6"/>
    <w:rsid w:val="006D7BEF"/>
    <w:rsid w:val="006D7C15"/>
    <w:rsid w:val="006E0106"/>
    <w:rsid w:val="006E0579"/>
    <w:rsid w:val="006E06AB"/>
    <w:rsid w:val="006E0C70"/>
    <w:rsid w:val="006E0D37"/>
    <w:rsid w:val="006E0D75"/>
    <w:rsid w:val="006E0E86"/>
    <w:rsid w:val="006E20E6"/>
    <w:rsid w:val="006E284F"/>
    <w:rsid w:val="006E2E6C"/>
    <w:rsid w:val="006E323C"/>
    <w:rsid w:val="006E3248"/>
    <w:rsid w:val="006E3563"/>
    <w:rsid w:val="006E37EE"/>
    <w:rsid w:val="006E4270"/>
    <w:rsid w:val="006E4BD4"/>
    <w:rsid w:val="006E4CC6"/>
    <w:rsid w:val="006E4F92"/>
    <w:rsid w:val="006E53E3"/>
    <w:rsid w:val="006E5420"/>
    <w:rsid w:val="006E5629"/>
    <w:rsid w:val="006E6063"/>
    <w:rsid w:val="006E6189"/>
    <w:rsid w:val="006E61A1"/>
    <w:rsid w:val="006E6887"/>
    <w:rsid w:val="006E69E7"/>
    <w:rsid w:val="006E6C1C"/>
    <w:rsid w:val="006E6CC4"/>
    <w:rsid w:val="006E6E10"/>
    <w:rsid w:val="006E7097"/>
    <w:rsid w:val="006E7294"/>
    <w:rsid w:val="006E7853"/>
    <w:rsid w:val="006E7CCD"/>
    <w:rsid w:val="006E7E0D"/>
    <w:rsid w:val="006E7E35"/>
    <w:rsid w:val="006E7EF1"/>
    <w:rsid w:val="006F07BB"/>
    <w:rsid w:val="006F0B30"/>
    <w:rsid w:val="006F0E03"/>
    <w:rsid w:val="006F0F3B"/>
    <w:rsid w:val="006F1796"/>
    <w:rsid w:val="006F1B8E"/>
    <w:rsid w:val="006F1B90"/>
    <w:rsid w:val="006F25AF"/>
    <w:rsid w:val="006F2CB9"/>
    <w:rsid w:val="006F2F43"/>
    <w:rsid w:val="006F30B0"/>
    <w:rsid w:val="006F3606"/>
    <w:rsid w:val="006F3A27"/>
    <w:rsid w:val="006F3A87"/>
    <w:rsid w:val="006F3FAB"/>
    <w:rsid w:val="006F493F"/>
    <w:rsid w:val="006F4D85"/>
    <w:rsid w:val="006F4DE9"/>
    <w:rsid w:val="006F52EC"/>
    <w:rsid w:val="006F5733"/>
    <w:rsid w:val="006F5CC7"/>
    <w:rsid w:val="006F5E63"/>
    <w:rsid w:val="006F6366"/>
    <w:rsid w:val="006F6A85"/>
    <w:rsid w:val="006F6D99"/>
    <w:rsid w:val="006F6ED4"/>
    <w:rsid w:val="006F762A"/>
    <w:rsid w:val="006F7E7D"/>
    <w:rsid w:val="007000DD"/>
    <w:rsid w:val="00700A1B"/>
    <w:rsid w:val="00700C31"/>
    <w:rsid w:val="00701236"/>
    <w:rsid w:val="00701508"/>
    <w:rsid w:val="0070158D"/>
    <w:rsid w:val="00701A59"/>
    <w:rsid w:val="00701E45"/>
    <w:rsid w:val="00701F52"/>
    <w:rsid w:val="00702100"/>
    <w:rsid w:val="0070231A"/>
    <w:rsid w:val="007025FC"/>
    <w:rsid w:val="00702929"/>
    <w:rsid w:val="007029B1"/>
    <w:rsid w:val="00703081"/>
    <w:rsid w:val="00703374"/>
    <w:rsid w:val="0070340A"/>
    <w:rsid w:val="007035FA"/>
    <w:rsid w:val="00703835"/>
    <w:rsid w:val="00703A9D"/>
    <w:rsid w:val="00703B44"/>
    <w:rsid w:val="00703B8D"/>
    <w:rsid w:val="00704343"/>
    <w:rsid w:val="007043A0"/>
    <w:rsid w:val="00704429"/>
    <w:rsid w:val="00704628"/>
    <w:rsid w:val="00704B6B"/>
    <w:rsid w:val="00704BEE"/>
    <w:rsid w:val="00704F97"/>
    <w:rsid w:val="00705489"/>
    <w:rsid w:val="00705645"/>
    <w:rsid w:val="007056CB"/>
    <w:rsid w:val="00705C72"/>
    <w:rsid w:val="00705D8F"/>
    <w:rsid w:val="007060F2"/>
    <w:rsid w:val="0070624D"/>
    <w:rsid w:val="0070671C"/>
    <w:rsid w:val="0070672E"/>
    <w:rsid w:val="00706780"/>
    <w:rsid w:val="00706A78"/>
    <w:rsid w:val="00706EA2"/>
    <w:rsid w:val="00706F81"/>
    <w:rsid w:val="007072C3"/>
    <w:rsid w:val="007077D8"/>
    <w:rsid w:val="0070788C"/>
    <w:rsid w:val="007078B7"/>
    <w:rsid w:val="00707E37"/>
    <w:rsid w:val="007100F3"/>
    <w:rsid w:val="00710434"/>
    <w:rsid w:val="00710A56"/>
    <w:rsid w:val="00710CED"/>
    <w:rsid w:val="00710D09"/>
    <w:rsid w:val="00710DDA"/>
    <w:rsid w:val="00711168"/>
    <w:rsid w:val="007115AA"/>
    <w:rsid w:val="007119F6"/>
    <w:rsid w:val="0071280C"/>
    <w:rsid w:val="00712911"/>
    <w:rsid w:val="00712A14"/>
    <w:rsid w:val="00712D10"/>
    <w:rsid w:val="007130A0"/>
    <w:rsid w:val="00713CD2"/>
    <w:rsid w:val="00714664"/>
    <w:rsid w:val="00714777"/>
    <w:rsid w:val="00714FE1"/>
    <w:rsid w:val="0071529E"/>
    <w:rsid w:val="0071535D"/>
    <w:rsid w:val="00715453"/>
    <w:rsid w:val="00715F9A"/>
    <w:rsid w:val="00716253"/>
    <w:rsid w:val="007165D4"/>
    <w:rsid w:val="00716881"/>
    <w:rsid w:val="00716A47"/>
    <w:rsid w:val="007170DA"/>
    <w:rsid w:val="00717323"/>
    <w:rsid w:val="00717658"/>
    <w:rsid w:val="007176E9"/>
    <w:rsid w:val="00717A17"/>
    <w:rsid w:val="00717F33"/>
    <w:rsid w:val="00720201"/>
    <w:rsid w:val="007203F9"/>
    <w:rsid w:val="007204F2"/>
    <w:rsid w:val="00720F78"/>
    <w:rsid w:val="00721078"/>
    <w:rsid w:val="00721139"/>
    <w:rsid w:val="007212B6"/>
    <w:rsid w:val="0072201D"/>
    <w:rsid w:val="0072213B"/>
    <w:rsid w:val="00722AAD"/>
    <w:rsid w:val="00722D9B"/>
    <w:rsid w:val="00723062"/>
    <w:rsid w:val="0072349E"/>
    <w:rsid w:val="00723841"/>
    <w:rsid w:val="00723B9E"/>
    <w:rsid w:val="00723D19"/>
    <w:rsid w:val="007243CD"/>
    <w:rsid w:val="00725139"/>
    <w:rsid w:val="0072535E"/>
    <w:rsid w:val="007255D8"/>
    <w:rsid w:val="00725E84"/>
    <w:rsid w:val="0072655E"/>
    <w:rsid w:val="00726770"/>
    <w:rsid w:val="007268E7"/>
    <w:rsid w:val="00726B42"/>
    <w:rsid w:val="00726E4B"/>
    <w:rsid w:val="00727043"/>
    <w:rsid w:val="007271C9"/>
    <w:rsid w:val="007279B6"/>
    <w:rsid w:val="00727D6A"/>
    <w:rsid w:val="0073078A"/>
    <w:rsid w:val="00730ACC"/>
    <w:rsid w:val="00730E0F"/>
    <w:rsid w:val="00730EA6"/>
    <w:rsid w:val="00730F94"/>
    <w:rsid w:val="00730FC4"/>
    <w:rsid w:val="00730FF8"/>
    <w:rsid w:val="00731754"/>
    <w:rsid w:val="0073198C"/>
    <w:rsid w:val="00732EA0"/>
    <w:rsid w:val="00732F08"/>
    <w:rsid w:val="007330BA"/>
    <w:rsid w:val="0073321A"/>
    <w:rsid w:val="00733528"/>
    <w:rsid w:val="007335EB"/>
    <w:rsid w:val="00734ADD"/>
    <w:rsid w:val="00734BAD"/>
    <w:rsid w:val="00734DB7"/>
    <w:rsid w:val="007350C8"/>
    <w:rsid w:val="00735909"/>
    <w:rsid w:val="00735972"/>
    <w:rsid w:val="00735A65"/>
    <w:rsid w:val="00735BC1"/>
    <w:rsid w:val="00736060"/>
    <w:rsid w:val="00736368"/>
    <w:rsid w:val="007368CE"/>
    <w:rsid w:val="00737076"/>
    <w:rsid w:val="007370C8"/>
    <w:rsid w:val="00737143"/>
    <w:rsid w:val="0073767C"/>
    <w:rsid w:val="00737834"/>
    <w:rsid w:val="00740099"/>
    <w:rsid w:val="00740159"/>
    <w:rsid w:val="0074021D"/>
    <w:rsid w:val="00740358"/>
    <w:rsid w:val="0074050E"/>
    <w:rsid w:val="00740A91"/>
    <w:rsid w:val="00740C28"/>
    <w:rsid w:val="007412B7"/>
    <w:rsid w:val="00741401"/>
    <w:rsid w:val="007424E1"/>
    <w:rsid w:val="007428C7"/>
    <w:rsid w:val="0074292A"/>
    <w:rsid w:val="007429BA"/>
    <w:rsid w:val="00742B70"/>
    <w:rsid w:val="00742F84"/>
    <w:rsid w:val="00743BB5"/>
    <w:rsid w:val="00744AA9"/>
    <w:rsid w:val="007454FD"/>
    <w:rsid w:val="00745772"/>
    <w:rsid w:val="00745C08"/>
    <w:rsid w:val="00745CE7"/>
    <w:rsid w:val="00745E5E"/>
    <w:rsid w:val="0074613F"/>
    <w:rsid w:val="007463C9"/>
    <w:rsid w:val="00746693"/>
    <w:rsid w:val="007467B6"/>
    <w:rsid w:val="00746A99"/>
    <w:rsid w:val="00746CB2"/>
    <w:rsid w:val="007470E9"/>
    <w:rsid w:val="007471AA"/>
    <w:rsid w:val="007475FC"/>
    <w:rsid w:val="007476E8"/>
    <w:rsid w:val="00747747"/>
    <w:rsid w:val="00747ED0"/>
    <w:rsid w:val="00747F05"/>
    <w:rsid w:val="007504C4"/>
    <w:rsid w:val="00750BDF"/>
    <w:rsid w:val="00750CD5"/>
    <w:rsid w:val="00751295"/>
    <w:rsid w:val="0075161C"/>
    <w:rsid w:val="007516A0"/>
    <w:rsid w:val="00751991"/>
    <w:rsid w:val="00752090"/>
    <w:rsid w:val="00752145"/>
    <w:rsid w:val="0075229C"/>
    <w:rsid w:val="00752599"/>
    <w:rsid w:val="00752B6B"/>
    <w:rsid w:val="007531B9"/>
    <w:rsid w:val="007531D5"/>
    <w:rsid w:val="00753391"/>
    <w:rsid w:val="007535CA"/>
    <w:rsid w:val="00753D21"/>
    <w:rsid w:val="007545A1"/>
    <w:rsid w:val="00754A1E"/>
    <w:rsid w:val="00754A35"/>
    <w:rsid w:val="00754A3F"/>
    <w:rsid w:val="00754C7D"/>
    <w:rsid w:val="00754D6C"/>
    <w:rsid w:val="00755AD1"/>
    <w:rsid w:val="00755EE2"/>
    <w:rsid w:val="0075658C"/>
    <w:rsid w:val="00757244"/>
    <w:rsid w:val="007575E8"/>
    <w:rsid w:val="00757602"/>
    <w:rsid w:val="00757869"/>
    <w:rsid w:val="00760F4C"/>
    <w:rsid w:val="0076117C"/>
    <w:rsid w:val="00761301"/>
    <w:rsid w:val="00761373"/>
    <w:rsid w:val="00761D98"/>
    <w:rsid w:val="00761DE0"/>
    <w:rsid w:val="0076267B"/>
    <w:rsid w:val="0076273E"/>
    <w:rsid w:val="007629D5"/>
    <w:rsid w:val="00762BBB"/>
    <w:rsid w:val="007630EC"/>
    <w:rsid w:val="007632D6"/>
    <w:rsid w:val="0076365D"/>
    <w:rsid w:val="007637B6"/>
    <w:rsid w:val="007637FE"/>
    <w:rsid w:val="00763879"/>
    <w:rsid w:val="00763A79"/>
    <w:rsid w:val="00763C18"/>
    <w:rsid w:val="007640F9"/>
    <w:rsid w:val="007647C6"/>
    <w:rsid w:val="007647F4"/>
    <w:rsid w:val="007648BE"/>
    <w:rsid w:val="00764D58"/>
    <w:rsid w:val="00764E3C"/>
    <w:rsid w:val="00764EB9"/>
    <w:rsid w:val="00765329"/>
    <w:rsid w:val="007653F9"/>
    <w:rsid w:val="007655F5"/>
    <w:rsid w:val="0076580A"/>
    <w:rsid w:val="007658D2"/>
    <w:rsid w:val="007658E3"/>
    <w:rsid w:val="00765A60"/>
    <w:rsid w:val="0076646D"/>
    <w:rsid w:val="007665C3"/>
    <w:rsid w:val="007667CB"/>
    <w:rsid w:val="00766BB5"/>
    <w:rsid w:val="00766E30"/>
    <w:rsid w:val="007678E4"/>
    <w:rsid w:val="00767BD6"/>
    <w:rsid w:val="007706A2"/>
    <w:rsid w:val="00770805"/>
    <w:rsid w:val="007708F2"/>
    <w:rsid w:val="00770F3C"/>
    <w:rsid w:val="00771ACB"/>
    <w:rsid w:val="00771E7C"/>
    <w:rsid w:val="00771FC4"/>
    <w:rsid w:val="00772566"/>
    <w:rsid w:val="00772650"/>
    <w:rsid w:val="00772956"/>
    <w:rsid w:val="00772CBB"/>
    <w:rsid w:val="00772E79"/>
    <w:rsid w:val="00773B58"/>
    <w:rsid w:val="00773FC2"/>
    <w:rsid w:val="00774202"/>
    <w:rsid w:val="007746B4"/>
    <w:rsid w:val="00774E10"/>
    <w:rsid w:val="00775195"/>
    <w:rsid w:val="0077550C"/>
    <w:rsid w:val="00775AE9"/>
    <w:rsid w:val="00775C45"/>
    <w:rsid w:val="00775F5A"/>
    <w:rsid w:val="00776734"/>
    <w:rsid w:val="00776A6B"/>
    <w:rsid w:val="00776AF5"/>
    <w:rsid w:val="00776BF2"/>
    <w:rsid w:val="0077719F"/>
    <w:rsid w:val="00777201"/>
    <w:rsid w:val="00777DF0"/>
    <w:rsid w:val="00780101"/>
    <w:rsid w:val="00780127"/>
    <w:rsid w:val="007807AD"/>
    <w:rsid w:val="007808DC"/>
    <w:rsid w:val="007809E6"/>
    <w:rsid w:val="00780C3A"/>
    <w:rsid w:val="007810F7"/>
    <w:rsid w:val="00781411"/>
    <w:rsid w:val="00781956"/>
    <w:rsid w:val="00781B74"/>
    <w:rsid w:val="00781E4A"/>
    <w:rsid w:val="00781F74"/>
    <w:rsid w:val="00782022"/>
    <w:rsid w:val="00782027"/>
    <w:rsid w:val="00782198"/>
    <w:rsid w:val="007822D3"/>
    <w:rsid w:val="00782427"/>
    <w:rsid w:val="0078281C"/>
    <w:rsid w:val="007829E3"/>
    <w:rsid w:val="00782C45"/>
    <w:rsid w:val="00782EE1"/>
    <w:rsid w:val="007832F4"/>
    <w:rsid w:val="0078333A"/>
    <w:rsid w:val="00783784"/>
    <w:rsid w:val="00783884"/>
    <w:rsid w:val="00783D12"/>
    <w:rsid w:val="00783F13"/>
    <w:rsid w:val="00783FA5"/>
    <w:rsid w:val="00783FC0"/>
    <w:rsid w:val="0078402C"/>
    <w:rsid w:val="007841FA"/>
    <w:rsid w:val="00784A01"/>
    <w:rsid w:val="00784A86"/>
    <w:rsid w:val="00785643"/>
    <w:rsid w:val="007859F9"/>
    <w:rsid w:val="00785E6B"/>
    <w:rsid w:val="00786150"/>
    <w:rsid w:val="00786217"/>
    <w:rsid w:val="0078691F"/>
    <w:rsid w:val="00786C16"/>
    <w:rsid w:val="00786CFA"/>
    <w:rsid w:val="00786EEB"/>
    <w:rsid w:val="007872A1"/>
    <w:rsid w:val="0078735D"/>
    <w:rsid w:val="007873CA"/>
    <w:rsid w:val="00787546"/>
    <w:rsid w:val="00787698"/>
    <w:rsid w:val="00787B51"/>
    <w:rsid w:val="00787DA0"/>
    <w:rsid w:val="00790A95"/>
    <w:rsid w:val="00790AB9"/>
    <w:rsid w:val="00790C46"/>
    <w:rsid w:val="00790D1C"/>
    <w:rsid w:val="00790D50"/>
    <w:rsid w:val="00790FB3"/>
    <w:rsid w:val="007916C6"/>
    <w:rsid w:val="00791E5C"/>
    <w:rsid w:val="00792256"/>
    <w:rsid w:val="00792326"/>
    <w:rsid w:val="00792A7A"/>
    <w:rsid w:val="00792F8C"/>
    <w:rsid w:val="00793537"/>
    <w:rsid w:val="0079354B"/>
    <w:rsid w:val="0079362E"/>
    <w:rsid w:val="00793808"/>
    <w:rsid w:val="00793A87"/>
    <w:rsid w:val="00793AA3"/>
    <w:rsid w:val="00793B3B"/>
    <w:rsid w:val="00793B83"/>
    <w:rsid w:val="00793DF0"/>
    <w:rsid w:val="00794A78"/>
    <w:rsid w:val="00794B37"/>
    <w:rsid w:val="00794D85"/>
    <w:rsid w:val="00795087"/>
    <w:rsid w:val="00796311"/>
    <w:rsid w:val="007965C4"/>
    <w:rsid w:val="00796688"/>
    <w:rsid w:val="00796720"/>
    <w:rsid w:val="00796D95"/>
    <w:rsid w:val="00797284"/>
    <w:rsid w:val="007972E7"/>
    <w:rsid w:val="007975FC"/>
    <w:rsid w:val="00797B08"/>
    <w:rsid w:val="007A06FD"/>
    <w:rsid w:val="007A08BC"/>
    <w:rsid w:val="007A0F4F"/>
    <w:rsid w:val="007A1191"/>
    <w:rsid w:val="007A27E2"/>
    <w:rsid w:val="007A2B9D"/>
    <w:rsid w:val="007A2C2A"/>
    <w:rsid w:val="007A2CA7"/>
    <w:rsid w:val="007A2F20"/>
    <w:rsid w:val="007A2FB5"/>
    <w:rsid w:val="007A3163"/>
    <w:rsid w:val="007A326B"/>
    <w:rsid w:val="007A32DA"/>
    <w:rsid w:val="007A360F"/>
    <w:rsid w:val="007A36A3"/>
    <w:rsid w:val="007A37BA"/>
    <w:rsid w:val="007A3974"/>
    <w:rsid w:val="007A3AAA"/>
    <w:rsid w:val="007A3C29"/>
    <w:rsid w:val="007A3D97"/>
    <w:rsid w:val="007A4748"/>
    <w:rsid w:val="007A4BA2"/>
    <w:rsid w:val="007A4DD7"/>
    <w:rsid w:val="007A5156"/>
    <w:rsid w:val="007A5E3B"/>
    <w:rsid w:val="007A5FA6"/>
    <w:rsid w:val="007A6022"/>
    <w:rsid w:val="007A6310"/>
    <w:rsid w:val="007A639A"/>
    <w:rsid w:val="007A647E"/>
    <w:rsid w:val="007A658B"/>
    <w:rsid w:val="007A738A"/>
    <w:rsid w:val="007A75E3"/>
    <w:rsid w:val="007A7EBF"/>
    <w:rsid w:val="007A7F01"/>
    <w:rsid w:val="007A7FDF"/>
    <w:rsid w:val="007B0875"/>
    <w:rsid w:val="007B0A17"/>
    <w:rsid w:val="007B0A37"/>
    <w:rsid w:val="007B0EAD"/>
    <w:rsid w:val="007B10E2"/>
    <w:rsid w:val="007B185F"/>
    <w:rsid w:val="007B1CBB"/>
    <w:rsid w:val="007B1DA4"/>
    <w:rsid w:val="007B27BA"/>
    <w:rsid w:val="007B28AF"/>
    <w:rsid w:val="007B2A96"/>
    <w:rsid w:val="007B2C33"/>
    <w:rsid w:val="007B2E3E"/>
    <w:rsid w:val="007B3003"/>
    <w:rsid w:val="007B3569"/>
    <w:rsid w:val="007B3EA9"/>
    <w:rsid w:val="007B3FF9"/>
    <w:rsid w:val="007B4113"/>
    <w:rsid w:val="007B4139"/>
    <w:rsid w:val="007B41C2"/>
    <w:rsid w:val="007B42D5"/>
    <w:rsid w:val="007B43AA"/>
    <w:rsid w:val="007B43D3"/>
    <w:rsid w:val="007B44C5"/>
    <w:rsid w:val="007B48B7"/>
    <w:rsid w:val="007B5492"/>
    <w:rsid w:val="007B57BE"/>
    <w:rsid w:val="007B59AD"/>
    <w:rsid w:val="007B59F0"/>
    <w:rsid w:val="007B5A37"/>
    <w:rsid w:val="007B5B0C"/>
    <w:rsid w:val="007B5B93"/>
    <w:rsid w:val="007B6000"/>
    <w:rsid w:val="007B6078"/>
    <w:rsid w:val="007B61A1"/>
    <w:rsid w:val="007B64C2"/>
    <w:rsid w:val="007B68E9"/>
    <w:rsid w:val="007B7231"/>
    <w:rsid w:val="007B7385"/>
    <w:rsid w:val="007B74DF"/>
    <w:rsid w:val="007B784C"/>
    <w:rsid w:val="007B7DFE"/>
    <w:rsid w:val="007C02AC"/>
    <w:rsid w:val="007C03D6"/>
    <w:rsid w:val="007C04E3"/>
    <w:rsid w:val="007C1702"/>
    <w:rsid w:val="007C1BF8"/>
    <w:rsid w:val="007C1D54"/>
    <w:rsid w:val="007C1D75"/>
    <w:rsid w:val="007C2AEC"/>
    <w:rsid w:val="007C2CBA"/>
    <w:rsid w:val="007C2D25"/>
    <w:rsid w:val="007C32A3"/>
    <w:rsid w:val="007C3906"/>
    <w:rsid w:val="007C3CF8"/>
    <w:rsid w:val="007C4E8C"/>
    <w:rsid w:val="007C5330"/>
    <w:rsid w:val="007C543F"/>
    <w:rsid w:val="007C582D"/>
    <w:rsid w:val="007C5D25"/>
    <w:rsid w:val="007C5DB3"/>
    <w:rsid w:val="007C5EFF"/>
    <w:rsid w:val="007C66AE"/>
    <w:rsid w:val="007C677F"/>
    <w:rsid w:val="007C67E0"/>
    <w:rsid w:val="007C6A5D"/>
    <w:rsid w:val="007C703B"/>
    <w:rsid w:val="007C71FB"/>
    <w:rsid w:val="007C75B7"/>
    <w:rsid w:val="007C75FF"/>
    <w:rsid w:val="007C7825"/>
    <w:rsid w:val="007C78CB"/>
    <w:rsid w:val="007D021B"/>
    <w:rsid w:val="007D0842"/>
    <w:rsid w:val="007D0E82"/>
    <w:rsid w:val="007D104A"/>
    <w:rsid w:val="007D1176"/>
    <w:rsid w:val="007D12D9"/>
    <w:rsid w:val="007D1454"/>
    <w:rsid w:val="007D1762"/>
    <w:rsid w:val="007D18AC"/>
    <w:rsid w:val="007D1CD0"/>
    <w:rsid w:val="007D27D0"/>
    <w:rsid w:val="007D2848"/>
    <w:rsid w:val="007D2AB2"/>
    <w:rsid w:val="007D2AC3"/>
    <w:rsid w:val="007D2B95"/>
    <w:rsid w:val="007D2CE4"/>
    <w:rsid w:val="007D2CED"/>
    <w:rsid w:val="007D2DF8"/>
    <w:rsid w:val="007D2EED"/>
    <w:rsid w:val="007D30DC"/>
    <w:rsid w:val="007D33FB"/>
    <w:rsid w:val="007D36C8"/>
    <w:rsid w:val="007D3C41"/>
    <w:rsid w:val="007D3D38"/>
    <w:rsid w:val="007D4A34"/>
    <w:rsid w:val="007D5013"/>
    <w:rsid w:val="007D5660"/>
    <w:rsid w:val="007D5772"/>
    <w:rsid w:val="007D5DA1"/>
    <w:rsid w:val="007D6001"/>
    <w:rsid w:val="007D668D"/>
    <w:rsid w:val="007D6A3C"/>
    <w:rsid w:val="007D6B23"/>
    <w:rsid w:val="007D6C93"/>
    <w:rsid w:val="007D7023"/>
    <w:rsid w:val="007D71C6"/>
    <w:rsid w:val="007D756D"/>
    <w:rsid w:val="007D7A0D"/>
    <w:rsid w:val="007D7CF5"/>
    <w:rsid w:val="007D7E28"/>
    <w:rsid w:val="007E0064"/>
    <w:rsid w:val="007E02FC"/>
    <w:rsid w:val="007E032E"/>
    <w:rsid w:val="007E05F7"/>
    <w:rsid w:val="007E08AF"/>
    <w:rsid w:val="007E0C43"/>
    <w:rsid w:val="007E1514"/>
    <w:rsid w:val="007E22FE"/>
    <w:rsid w:val="007E2362"/>
    <w:rsid w:val="007E24AD"/>
    <w:rsid w:val="007E2728"/>
    <w:rsid w:val="007E2C30"/>
    <w:rsid w:val="007E2DFF"/>
    <w:rsid w:val="007E33FB"/>
    <w:rsid w:val="007E36C0"/>
    <w:rsid w:val="007E3888"/>
    <w:rsid w:val="007E3A1D"/>
    <w:rsid w:val="007E3C24"/>
    <w:rsid w:val="007E3FBE"/>
    <w:rsid w:val="007E4912"/>
    <w:rsid w:val="007E498B"/>
    <w:rsid w:val="007E4E08"/>
    <w:rsid w:val="007E5099"/>
    <w:rsid w:val="007E517E"/>
    <w:rsid w:val="007E53BF"/>
    <w:rsid w:val="007E55B9"/>
    <w:rsid w:val="007E5A57"/>
    <w:rsid w:val="007E5CBE"/>
    <w:rsid w:val="007E61DE"/>
    <w:rsid w:val="007E62B9"/>
    <w:rsid w:val="007E62CC"/>
    <w:rsid w:val="007E6407"/>
    <w:rsid w:val="007E67DF"/>
    <w:rsid w:val="007E69B9"/>
    <w:rsid w:val="007E6A4F"/>
    <w:rsid w:val="007E6EB8"/>
    <w:rsid w:val="007E6FD9"/>
    <w:rsid w:val="007E70C5"/>
    <w:rsid w:val="007E715F"/>
    <w:rsid w:val="007E7D11"/>
    <w:rsid w:val="007F02A2"/>
    <w:rsid w:val="007F05CD"/>
    <w:rsid w:val="007F0844"/>
    <w:rsid w:val="007F1454"/>
    <w:rsid w:val="007F14DD"/>
    <w:rsid w:val="007F1BF8"/>
    <w:rsid w:val="007F2BDA"/>
    <w:rsid w:val="007F2ED9"/>
    <w:rsid w:val="007F3244"/>
    <w:rsid w:val="007F3478"/>
    <w:rsid w:val="007F3EF7"/>
    <w:rsid w:val="007F429A"/>
    <w:rsid w:val="007F4A45"/>
    <w:rsid w:val="007F5328"/>
    <w:rsid w:val="007F5338"/>
    <w:rsid w:val="007F5895"/>
    <w:rsid w:val="007F58D1"/>
    <w:rsid w:val="007F5C43"/>
    <w:rsid w:val="007F5EDE"/>
    <w:rsid w:val="007F6045"/>
    <w:rsid w:val="007F60E5"/>
    <w:rsid w:val="007F62D6"/>
    <w:rsid w:val="007F69DF"/>
    <w:rsid w:val="007F6DC8"/>
    <w:rsid w:val="007F74F3"/>
    <w:rsid w:val="007F757A"/>
    <w:rsid w:val="007F76C5"/>
    <w:rsid w:val="007F7FD4"/>
    <w:rsid w:val="00800874"/>
    <w:rsid w:val="00800956"/>
    <w:rsid w:val="00800CF2"/>
    <w:rsid w:val="00801A6C"/>
    <w:rsid w:val="00801F01"/>
    <w:rsid w:val="00802472"/>
    <w:rsid w:val="00802891"/>
    <w:rsid w:val="0080289E"/>
    <w:rsid w:val="00802915"/>
    <w:rsid w:val="008029CD"/>
    <w:rsid w:val="00802DA1"/>
    <w:rsid w:val="00803999"/>
    <w:rsid w:val="00803D2A"/>
    <w:rsid w:val="00804156"/>
    <w:rsid w:val="008046BD"/>
    <w:rsid w:val="008048A4"/>
    <w:rsid w:val="00804B09"/>
    <w:rsid w:val="00804CC5"/>
    <w:rsid w:val="00805790"/>
    <w:rsid w:val="00805824"/>
    <w:rsid w:val="00805856"/>
    <w:rsid w:val="00805B7D"/>
    <w:rsid w:val="00805D8B"/>
    <w:rsid w:val="00805E16"/>
    <w:rsid w:val="008064FB"/>
    <w:rsid w:val="00806BD3"/>
    <w:rsid w:val="00807496"/>
    <w:rsid w:val="008076FF"/>
    <w:rsid w:val="00807894"/>
    <w:rsid w:val="008078C4"/>
    <w:rsid w:val="00807EBA"/>
    <w:rsid w:val="008105B8"/>
    <w:rsid w:val="008106D4"/>
    <w:rsid w:val="008108FA"/>
    <w:rsid w:val="00810F97"/>
    <w:rsid w:val="0081127B"/>
    <w:rsid w:val="008113D1"/>
    <w:rsid w:val="0081176C"/>
    <w:rsid w:val="00811969"/>
    <w:rsid w:val="00811EC9"/>
    <w:rsid w:val="00811FE7"/>
    <w:rsid w:val="00812339"/>
    <w:rsid w:val="008123B0"/>
    <w:rsid w:val="008123D1"/>
    <w:rsid w:val="008124A9"/>
    <w:rsid w:val="0081252B"/>
    <w:rsid w:val="00812E63"/>
    <w:rsid w:val="00812EEA"/>
    <w:rsid w:val="00813E76"/>
    <w:rsid w:val="008141FE"/>
    <w:rsid w:val="00814725"/>
    <w:rsid w:val="0081482E"/>
    <w:rsid w:val="008151D8"/>
    <w:rsid w:val="00815377"/>
    <w:rsid w:val="008154BF"/>
    <w:rsid w:val="00816787"/>
    <w:rsid w:val="008167DD"/>
    <w:rsid w:val="00816E9A"/>
    <w:rsid w:val="00816F7C"/>
    <w:rsid w:val="0081733A"/>
    <w:rsid w:val="008173E2"/>
    <w:rsid w:val="00817456"/>
    <w:rsid w:val="00817578"/>
    <w:rsid w:val="008178EF"/>
    <w:rsid w:val="00817AA0"/>
    <w:rsid w:val="00817B0F"/>
    <w:rsid w:val="00820E29"/>
    <w:rsid w:val="00820F4C"/>
    <w:rsid w:val="008210E5"/>
    <w:rsid w:val="008213EC"/>
    <w:rsid w:val="0082166F"/>
    <w:rsid w:val="00821682"/>
    <w:rsid w:val="0082178F"/>
    <w:rsid w:val="008217C4"/>
    <w:rsid w:val="008218DD"/>
    <w:rsid w:val="008219A3"/>
    <w:rsid w:val="00821CB6"/>
    <w:rsid w:val="00821EF7"/>
    <w:rsid w:val="00822903"/>
    <w:rsid w:val="0082321A"/>
    <w:rsid w:val="00823389"/>
    <w:rsid w:val="008235AF"/>
    <w:rsid w:val="0082389D"/>
    <w:rsid w:val="0082402B"/>
    <w:rsid w:val="008241E9"/>
    <w:rsid w:val="00824221"/>
    <w:rsid w:val="00824608"/>
    <w:rsid w:val="00824677"/>
    <w:rsid w:val="00824D0D"/>
    <w:rsid w:val="00825585"/>
    <w:rsid w:val="008255FB"/>
    <w:rsid w:val="0082620D"/>
    <w:rsid w:val="00826240"/>
    <w:rsid w:val="00826548"/>
    <w:rsid w:val="0082674A"/>
    <w:rsid w:val="008267D1"/>
    <w:rsid w:val="00826D41"/>
    <w:rsid w:val="008271E1"/>
    <w:rsid w:val="0082725E"/>
    <w:rsid w:val="008277CC"/>
    <w:rsid w:val="00827A20"/>
    <w:rsid w:val="00827A35"/>
    <w:rsid w:val="00830F91"/>
    <w:rsid w:val="0083144A"/>
    <w:rsid w:val="00831797"/>
    <w:rsid w:val="00831945"/>
    <w:rsid w:val="00831B2E"/>
    <w:rsid w:val="00831E66"/>
    <w:rsid w:val="00832114"/>
    <w:rsid w:val="00832170"/>
    <w:rsid w:val="008322B0"/>
    <w:rsid w:val="00832519"/>
    <w:rsid w:val="00832622"/>
    <w:rsid w:val="00832ACB"/>
    <w:rsid w:val="00832DBC"/>
    <w:rsid w:val="00833248"/>
    <w:rsid w:val="00833DFE"/>
    <w:rsid w:val="0083449C"/>
    <w:rsid w:val="008345DC"/>
    <w:rsid w:val="00834669"/>
    <w:rsid w:val="008346B5"/>
    <w:rsid w:val="008348D0"/>
    <w:rsid w:val="00834A5C"/>
    <w:rsid w:val="00834B09"/>
    <w:rsid w:val="00834BDF"/>
    <w:rsid w:val="00834CB4"/>
    <w:rsid w:val="00834E32"/>
    <w:rsid w:val="008351DB"/>
    <w:rsid w:val="0083537C"/>
    <w:rsid w:val="008353EC"/>
    <w:rsid w:val="008354CB"/>
    <w:rsid w:val="008354E7"/>
    <w:rsid w:val="008357DB"/>
    <w:rsid w:val="0083591E"/>
    <w:rsid w:val="00835A8A"/>
    <w:rsid w:val="00836494"/>
    <w:rsid w:val="0083676B"/>
    <w:rsid w:val="008378F2"/>
    <w:rsid w:val="00837993"/>
    <w:rsid w:val="008379F1"/>
    <w:rsid w:val="00837C9A"/>
    <w:rsid w:val="00837FC3"/>
    <w:rsid w:val="0084068A"/>
    <w:rsid w:val="00840B20"/>
    <w:rsid w:val="0084116F"/>
    <w:rsid w:val="00841CC0"/>
    <w:rsid w:val="00842361"/>
    <w:rsid w:val="00842A5B"/>
    <w:rsid w:val="00842F9D"/>
    <w:rsid w:val="00843405"/>
    <w:rsid w:val="00843597"/>
    <w:rsid w:val="008435B1"/>
    <w:rsid w:val="00843AD7"/>
    <w:rsid w:val="00843D74"/>
    <w:rsid w:val="0084410C"/>
    <w:rsid w:val="00844374"/>
    <w:rsid w:val="0084450C"/>
    <w:rsid w:val="008446D5"/>
    <w:rsid w:val="00844816"/>
    <w:rsid w:val="00844B24"/>
    <w:rsid w:val="008450B1"/>
    <w:rsid w:val="008452AB"/>
    <w:rsid w:val="008458A0"/>
    <w:rsid w:val="00845CA2"/>
    <w:rsid w:val="00846277"/>
    <w:rsid w:val="00846616"/>
    <w:rsid w:val="008468B9"/>
    <w:rsid w:val="008468E9"/>
    <w:rsid w:val="008469F9"/>
    <w:rsid w:val="00846B2E"/>
    <w:rsid w:val="0084758C"/>
    <w:rsid w:val="00847CCE"/>
    <w:rsid w:val="008507E7"/>
    <w:rsid w:val="008508CB"/>
    <w:rsid w:val="0085094A"/>
    <w:rsid w:val="00850C32"/>
    <w:rsid w:val="00850CB7"/>
    <w:rsid w:val="008513C1"/>
    <w:rsid w:val="008515BF"/>
    <w:rsid w:val="00851C47"/>
    <w:rsid w:val="00852105"/>
    <w:rsid w:val="00852496"/>
    <w:rsid w:val="008525AE"/>
    <w:rsid w:val="00852B0B"/>
    <w:rsid w:val="00852CF1"/>
    <w:rsid w:val="00852D1E"/>
    <w:rsid w:val="00852E16"/>
    <w:rsid w:val="008530B7"/>
    <w:rsid w:val="0085341A"/>
    <w:rsid w:val="008534DE"/>
    <w:rsid w:val="008538ED"/>
    <w:rsid w:val="00853BE9"/>
    <w:rsid w:val="00853EEB"/>
    <w:rsid w:val="008542F6"/>
    <w:rsid w:val="008544D8"/>
    <w:rsid w:val="00854574"/>
    <w:rsid w:val="00854B97"/>
    <w:rsid w:val="00854C4C"/>
    <w:rsid w:val="00854CA3"/>
    <w:rsid w:val="00854DF3"/>
    <w:rsid w:val="00855460"/>
    <w:rsid w:val="00855481"/>
    <w:rsid w:val="00855507"/>
    <w:rsid w:val="0085569D"/>
    <w:rsid w:val="0085580D"/>
    <w:rsid w:val="00855B31"/>
    <w:rsid w:val="00855E46"/>
    <w:rsid w:val="00855F7F"/>
    <w:rsid w:val="00856097"/>
    <w:rsid w:val="00856FB9"/>
    <w:rsid w:val="0085726C"/>
    <w:rsid w:val="0085727F"/>
    <w:rsid w:val="00857B12"/>
    <w:rsid w:val="00860488"/>
    <w:rsid w:val="0086049E"/>
    <w:rsid w:val="00860534"/>
    <w:rsid w:val="00860CC1"/>
    <w:rsid w:val="00860D36"/>
    <w:rsid w:val="00860D82"/>
    <w:rsid w:val="008614AE"/>
    <w:rsid w:val="00861825"/>
    <w:rsid w:val="00862027"/>
    <w:rsid w:val="008620B4"/>
    <w:rsid w:val="00862617"/>
    <w:rsid w:val="00862701"/>
    <w:rsid w:val="0086278A"/>
    <w:rsid w:val="00862BBC"/>
    <w:rsid w:val="00862C36"/>
    <w:rsid w:val="00863036"/>
    <w:rsid w:val="008630ED"/>
    <w:rsid w:val="0086336F"/>
    <w:rsid w:val="008637EF"/>
    <w:rsid w:val="00863C2C"/>
    <w:rsid w:val="00863CDC"/>
    <w:rsid w:val="008640C9"/>
    <w:rsid w:val="008642D9"/>
    <w:rsid w:val="008645B0"/>
    <w:rsid w:val="008649EF"/>
    <w:rsid w:val="00864C49"/>
    <w:rsid w:val="00865232"/>
    <w:rsid w:val="00865349"/>
    <w:rsid w:val="00865973"/>
    <w:rsid w:val="008659E6"/>
    <w:rsid w:val="008661FC"/>
    <w:rsid w:val="008663FA"/>
    <w:rsid w:val="008664A6"/>
    <w:rsid w:val="00866647"/>
    <w:rsid w:val="00866B75"/>
    <w:rsid w:val="00866B79"/>
    <w:rsid w:val="008670D5"/>
    <w:rsid w:val="00867750"/>
    <w:rsid w:val="00867EE5"/>
    <w:rsid w:val="008704E1"/>
    <w:rsid w:val="008705ED"/>
    <w:rsid w:val="00870A2B"/>
    <w:rsid w:val="00870A3A"/>
    <w:rsid w:val="00870A6D"/>
    <w:rsid w:val="00871050"/>
    <w:rsid w:val="008712AD"/>
    <w:rsid w:val="00871431"/>
    <w:rsid w:val="00871A3D"/>
    <w:rsid w:val="008722FA"/>
    <w:rsid w:val="00872A31"/>
    <w:rsid w:val="00872F8D"/>
    <w:rsid w:val="008735BC"/>
    <w:rsid w:val="008738AD"/>
    <w:rsid w:val="00873E00"/>
    <w:rsid w:val="00874272"/>
    <w:rsid w:val="00874332"/>
    <w:rsid w:val="00874D37"/>
    <w:rsid w:val="00874DC0"/>
    <w:rsid w:val="00874E82"/>
    <w:rsid w:val="00875542"/>
    <w:rsid w:val="00876229"/>
    <w:rsid w:val="008767B5"/>
    <w:rsid w:val="0087693F"/>
    <w:rsid w:val="0087769D"/>
    <w:rsid w:val="00877885"/>
    <w:rsid w:val="00877D75"/>
    <w:rsid w:val="00877EAC"/>
    <w:rsid w:val="0088029F"/>
    <w:rsid w:val="0088094B"/>
    <w:rsid w:val="00880C23"/>
    <w:rsid w:val="00880E2C"/>
    <w:rsid w:val="0088113C"/>
    <w:rsid w:val="00881A11"/>
    <w:rsid w:val="00881D70"/>
    <w:rsid w:val="00881FE5"/>
    <w:rsid w:val="00882EFC"/>
    <w:rsid w:val="00882F39"/>
    <w:rsid w:val="008831DF"/>
    <w:rsid w:val="008834CC"/>
    <w:rsid w:val="008836EC"/>
    <w:rsid w:val="008839ED"/>
    <w:rsid w:val="0088438E"/>
    <w:rsid w:val="00884604"/>
    <w:rsid w:val="00884765"/>
    <w:rsid w:val="00884CF6"/>
    <w:rsid w:val="00884FB0"/>
    <w:rsid w:val="0088500B"/>
    <w:rsid w:val="00885301"/>
    <w:rsid w:val="00885453"/>
    <w:rsid w:val="00886288"/>
    <w:rsid w:val="00886431"/>
    <w:rsid w:val="008864AA"/>
    <w:rsid w:val="00886508"/>
    <w:rsid w:val="0088726E"/>
    <w:rsid w:val="00887530"/>
    <w:rsid w:val="00887839"/>
    <w:rsid w:val="008879B9"/>
    <w:rsid w:val="00887B04"/>
    <w:rsid w:val="00887CC5"/>
    <w:rsid w:val="00887F92"/>
    <w:rsid w:val="0089020C"/>
    <w:rsid w:val="00890A63"/>
    <w:rsid w:val="00890DD8"/>
    <w:rsid w:val="00890E56"/>
    <w:rsid w:val="008918C6"/>
    <w:rsid w:val="00891986"/>
    <w:rsid w:val="00891C21"/>
    <w:rsid w:val="008924F1"/>
    <w:rsid w:val="00892F6A"/>
    <w:rsid w:val="00893471"/>
    <w:rsid w:val="0089376F"/>
    <w:rsid w:val="008938F6"/>
    <w:rsid w:val="008941AB"/>
    <w:rsid w:val="008948AA"/>
    <w:rsid w:val="00894D4A"/>
    <w:rsid w:val="00894D55"/>
    <w:rsid w:val="00894E51"/>
    <w:rsid w:val="00894F30"/>
    <w:rsid w:val="008950B1"/>
    <w:rsid w:val="00895B1B"/>
    <w:rsid w:val="00895BD1"/>
    <w:rsid w:val="00895E0E"/>
    <w:rsid w:val="00895EA4"/>
    <w:rsid w:val="00896058"/>
    <w:rsid w:val="00897393"/>
    <w:rsid w:val="00897761"/>
    <w:rsid w:val="00897971"/>
    <w:rsid w:val="00897AB7"/>
    <w:rsid w:val="00897B7F"/>
    <w:rsid w:val="00897FF0"/>
    <w:rsid w:val="008A0412"/>
    <w:rsid w:val="008A0574"/>
    <w:rsid w:val="008A137C"/>
    <w:rsid w:val="008A15DD"/>
    <w:rsid w:val="008A181B"/>
    <w:rsid w:val="008A1AF4"/>
    <w:rsid w:val="008A1F48"/>
    <w:rsid w:val="008A1F7D"/>
    <w:rsid w:val="008A2749"/>
    <w:rsid w:val="008A2EA2"/>
    <w:rsid w:val="008A37E9"/>
    <w:rsid w:val="008A43C3"/>
    <w:rsid w:val="008A4771"/>
    <w:rsid w:val="008A4964"/>
    <w:rsid w:val="008A4A2A"/>
    <w:rsid w:val="008A4BEB"/>
    <w:rsid w:val="008A4E13"/>
    <w:rsid w:val="008A5054"/>
    <w:rsid w:val="008A506F"/>
    <w:rsid w:val="008A5FF9"/>
    <w:rsid w:val="008A60A8"/>
    <w:rsid w:val="008A6386"/>
    <w:rsid w:val="008A6494"/>
    <w:rsid w:val="008A6A34"/>
    <w:rsid w:val="008A6D51"/>
    <w:rsid w:val="008A721F"/>
    <w:rsid w:val="008A7286"/>
    <w:rsid w:val="008A783A"/>
    <w:rsid w:val="008A7AEE"/>
    <w:rsid w:val="008A7D86"/>
    <w:rsid w:val="008A7DBB"/>
    <w:rsid w:val="008B04F3"/>
    <w:rsid w:val="008B0605"/>
    <w:rsid w:val="008B0A78"/>
    <w:rsid w:val="008B1030"/>
    <w:rsid w:val="008B1296"/>
    <w:rsid w:val="008B1337"/>
    <w:rsid w:val="008B1497"/>
    <w:rsid w:val="008B16D8"/>
    <w:rsid w:val="008B195C"/>
    <w:rsid w:val="008B1B61"/>
    <w:rsid w:val="008B1E70"/>
    <w:rsid w:val="008B21F6"/>
    <w:rsid w:val="008B22FF"/>
    <w:rsid w:val="008B244A"/>
    <w:rsid w:val="008B2996"/>
    <w:rsid w:val="008B2D0D"/>
    <w:rsid w:val="008B3309"/>
    <w:rsid w:val="008B3351"/>
    <w:rsid w:val="008B34E8"/>
    <w:rsid w:val="008B3793"/>
    <w:rsid w:val="008B37A4"/>
    <w:rsid w:val="008B37BF"/>
    <w:rsid w:val="008B3918"/>
    <w:rsid w:val="008B4085"/>
    <w:rsid w:val="008B4214"/>
    <w:rsid w:val="008B4504"/>
    <w:rsid w:val="008B454A"/>
    <w:rsid w:val="008B456C"/>
    <w:rsid w:val="008B46E7"/>
    <w:rsid w:val="008B4EBE"/>
    <w:rsid w:val="008B4FC0"/>
    <w:rsid w:val="008B572A"/>
    <w:rsid w:val="008B5A26"/>
    <w:rsid w:val="008B62DA"/>
    <w:rsid w:val="008B6536"/>
    <w:rsid w:val="008B686B"/>
    <w:rsid w:val="008B6ABB"/>
    <w:rsid w:val="008B6B80"/>
    <w:rsid w:val="008B7481"/>
    <w:rsid w:val="008B762F"/>
    <w:rsid w:val="008B78B3"/>
    <w:rsid w:val="008B7EDC"/>
    <w:rsid w:val="008C01C9"/>
    <w:rsid w:val="008C043B"/>
    <w:rsid w:val="008C04C7"/>
    <w:rsid w:val="008C0B43"/>
    <w:rsid w:val="008C0CFB"/>
    <w:rsid w:val="008C0EE5"/>
    <w:rsid w:val="008C13F9"/>
    <w:rsid w:val="008C16D0"/>
    <w:rsid w:val="008C18F2"/>
    <w:rsid w:val="008C225A"/>
    <w:rsid w:val="008C2487"/>
    <w:rsid w:val="008C261F"/>
    <w:rsid w:val="008C27DE"/>
    <w:rsid w:val="008C2BFE"/>
    <w:rsid w:val="008C2EDF"/>
    <w:rsid w:val="008C2F81"/>
    <w:rsid w:val="008C3457"/>
    <w:rsid w:val="008C35B8"/>
    <w:rsid w:val="008C364B"/>
    <w:rsid w:val="008C36C3"/>
    <w:rsid w:val="008C3A7F"/>
    <w:rsid w:val="008C3F15"/>
    <w:rsid w:val="008C441A"/>
    <w:rsid w:val="008C44E7"/>
    <w:rsid w:val="008C4619"/>
    <w:rsid w:val="008C48F6"/>
    <w:rsid w:val="008C4921"/>
    <w:rsid w:val="008C4CF5"/>
    <w:rsid w:val="008C4E4A"/>
    <w:rsid w:val="008C53E0"/>
    <w:rsid w:val="008C5B09"/>
    <w:rsid w:val="008C6205"/>
    <w:rsid w:val="008C6281"/>
    <w:rsid w:val="008C63DC"/>
    <w:rsid w:val="008C699F"/>
    <w:rsid w:val="008C6D11"/>
    <w:rsid w:val="008C6FAA"/>
    <w:rsid w:val="008C70CA"/>
    <w:rsid w:val="008C723C"/>
    <w:rsid w:val="008C74FF"/>
    <w:rsid w:val="008C75DD"/>
    <w:rsid w:val="008C7719"/>
    <w:rsid w:val="008C79BA"/>
    <w:rsid w:val="008C79C9"/>
    <w:rsid w:val="008D028E"/>
    <w:rsid w:val="008D0ACD"/>
    <w:rsid w:val="008D0B12"/>
    <w:rsid w:val="008D154C"/>
    <w:rsid w:val="008D197A"/>
    <w:rsid w:val="008D19B8"/>
    <w:rsid w:val="008D1DFF"/>
    <w:rsid w:val="008D3074"/>
    <w:rsid w:val="008D345C"/>
    <w:rsid w:val="008D37EC"/>
    <w:rsid w:val="008D3B12"/>
    <w:rsid w:val="008D3CBC"/>
    <w:rsid w:val="008D3E44"/>
    <w:rsid w:val="008D4024"/>
    <w:rsid w:val="008D4539"/>
    <w:rsid w:val="008D4606"/>
    <w:rsid w:val="008D4708"/>
    <w:rsid w:val="008D496B"/>
    <w:rsid w:val="008D4EDC"/>
    <w:rsid w:val="008D5060"/>
    <w:rsid w:val="008D53F9"/>
    <w:rsid w:val="008D5910"/>
    <w:rsid w:val="008D5C19"/>
    <w:rsid w:val="008D5E75"/>
    <w:rsid w:val="008D6041"/>
    <w:rsid w:val="008D6464"/>
    <w:rsid w:val="008D6B95"/>
    <w:rsid w:val="008D6BC9"/>
    <w:rsid w:val="008D6ED6"/>
    <w:rsid w:val="008D7227"/>
    <w:rsid w:val="008D7A36"/>
    <w:rsid w:val="008D7A91"/>
    <w:rsid w:val="008D7DB7"/>
    <w:rsid w:val="008D7E24"/>
    <w:rsid w:val="008E01C6"/>
    <w:rsid w:val="008E0418"/>
    <w:rsid w:val="008E088B"/>
    <w:rsid w:val="008E0A60"/>
    <w:rsid w:val="008E1034"/>
    <w:rsid w:val="008E10B6"/>
    <w:rsid w:val="008E125E"/>
    <w:rsid w:val="008E1320"/>
    <w:rsid w:val="008E146D"/>
    <w:rsid w:val="008E15F6"/>
    <w:rsid w:val="008E1A4F"/>
    <w:rsid w:val="008E1C11"/>
    <w:rsid w:val="008E3007"/>
    <w:rsid w:val="008E3519"/>
    <w:rsid w:val="008E380E"/>
    <w:rsid w:val="008E4347"/>
    <w:rsid w:val="008E44AA"/>
    <w:rsid w:val="008E44C9"/>
    <w:rsid w:val="008E4D89"/>
    <w:rsid w:val="008E4EF8"/>
    <w:rsid w:val="008E535C"/>
    <w:rsid w:val="008E5484"/>
    <w:rsid w:val="008E5535"/>
    <w:rsid w:val="008E5C1C"/>
    <w:rsid w:val="008E61E9"/>
    <w:rsid w:val="008E6313"/>
    <w:rsid w:val="008E660B"/>
    <w:rsid w:val="008E6742"/>
    <w:rsid w:val="008E6818"/>
    <w:rsid w:val="008E6909"/>
    <w:rsid w:val="008E6928"/>
    <w:rsid w:val="008E6C0E"/>
    <w:rsid w:val="008E6CA9"/>
    <w:rsid w:val="008E6D6C"/>
    <w:rsid w:val="008E6F8A"/>
    <w:rsid w:val="008E73D6"/>
    <w:rsid w:val="008E7529"/>
    <w:rsid w:val="008E7642"/>
    <w:rsid w:val="008E7EA0"/>
    <w:rsid w:val="008E7F09"/>
    <w:rsid w:val="008F04CF"/>
    <w:rsid w:val="008F0581"/>
    <w:rsid w:val="008F126F"/>
    <w:rsid w:val="008F145C"/>
    <w:rsid w:val="008F177B"/>
    <w:rsid w:val="008F18BC"/>
    <w:rsid w:val="008F1E8A"/>
    <w:rsid w:val="008F21D0"/>
    <w:rsid w:val="008F2393"/>
    <w:rsid w:val="008F24EF"/>
    <w:rsid w:val="008F2B07"/>
    <w:rsid w:val="008F2E09"/>
    <w:rsid w:val="008F32E3"/>
    <w:rsid w:val="008F40AB"/>
    <w:rsid w:val="008F434F"/>
    <w:rsid w:val="008F4941"/>
    <w:rsid w:val="008F4A50"/>
    <w:rsid w:val="008F4CE2"/>
    <w:rsid w:val="008F4D0D"/>
    <w:rsid w:val="008F4F21"/>
    <w:rsid w:val="008F5211"/>
    <w:rsid w:val="008F542A"/>
    <w:rsid w:val="008F5DBA"/>
    <w:rsid w:val="008F625C"/>
    <w:rsid w:val="008F677B"/>
    <w:rsid w:val="008F6DA9"/>
    <w:rsid w:val="008F7483"/>
    <w:rsid w:val="008F7563"/>
    <w:rsid w:val="008F798D"/>
    <w:rsid w:val="008F7AFE"/>
    <w:rsid w:val="008F7DA5"/>
    <w:rsid w:val="008F7DDE"/>
    <w:rsid w:val="008F7DF3"/>
    <w:rsid w:val="00900085"/>
    <w:rsid w:val="00900355"/>
    <w:rsid w:val="0090049B"/>
    <w:rsid w:val="00900642"/>
    <w:rsid w:val="00900CA0"/>
    <w:rsid w:val="00900D1D"/>
    <w:rsid w:val="009013AF"/>
    <w:rsid w:val="00901687"/>
    <w:rsid w:val="0090175F"/>
    <w:rsid w:val="00901D5E"/>
    <w:rsid w:val="00902494"/>
    <w:rsid w:val="00902751"/>
    <w:rsid w:val="009028E8"/>
    <w:rsid w:val="0090297D"/>
    <w:rsid w:val="00902A05"/>
    <w:rsid w:val="00902BBC"/>
    <w:rsid w:val="00903366"/>
    <w:rsid w:val="00903D7D"/>
    <w:rsid w:val="0090426B"/>
    <w:rsid w:val="0090435B"/>
    <w:rsid w:val="00904ABF"/>
    <w:rsid w:val="0090523D"/>
    <w:rsid w:val="009052D9"/>
    <w:rsid w:val="00905B67"/>
    <w:rsid w:val="0090608B"/>
    <w:rsid w:val="009060D3"/>
    <w:rsid w:val="009062F8"/>
    <w:rsid w:val="00906428"/>
    <w:rsid w:val="009068B0"/>
    <w:rsid w:val="009071A5"/>
    <w:rsid w:val="00907821"/>
    <w:rsid w:val="00907E02"/>
    <w:rsid w:val="00907EDB"/>
    <w:rsid w:val="00907F6A"/>
    <w:rsid w:val="009106E9"/>
    <w:rsid w:val="0091081A"/>
    <w:rsid w:val="00911247"/>
    <w:rsid w:val="0091175C"/>
    <w:rsid w:val="00911828"/>
    <w:rsid w:val="00911FBC"/>
    <w:rsid w:val="00911FDF"/>
    <w:rsid w:val="0091268D"/>
    <w:rsid w:val="00912767"/>
    <w:rsid w:val="00912B67"/>
    <w:rsid w:val="009133EE"/>
    <w:rsid w:val="00913B8E"/>
    <w:rsid w:val="00914B81"/>
    <w:rsid w:val="00914BB0"/>
    <w:rsid w:val="00914F84"/>
    <w:rsid w:val="009155BC"/>
    <w:rsid w:val="0091594F"/>
    <w:rsid w:val="009162E2"/>
    <w:rsid w:val="00916A5D"/>
    <w:rsid w:val="009172D1"/>
    <w:rsid w:val="0091797D"/>
    <w:rsid w:val="00920389"/>
    <w:rsid w:val="00920798"/>
    <w:rsid w:val="00920B73"/>
    <w:rsid w:val="0092256B"/>
    <w:rsid w:val="00923115"/>
    <w:rsid w:val="009231FF"/>
    <w:rsid w:val="00923475"/>
    <w:rsid w:val="00924B7C"/>
    <w:rsid w:val="00924C2A"/>
    <w:rsid w:val="00924F20"/>
    <w:rsid w:val="00924FBB"/>
    <w:rsid w:val="009254D8"/>
    <w:rsid w:val="0092561C"/>
    <w:rsid w:val="00925646"/>
    <w:rsid w:val="00925664"/>
    <w:rsid w:val="009256D2"/>
    <w:rsid w:val="00925EE3"/>
    <w:rsid w:val="00925FE1"/>
    <w:rsid w:val="0092737B"/>
    <w:rsid w:val="00927FB1"/>
    <w:rsid w:val="009300CC"/>
    <w:rsid w:val="00930224"/>
    <w:rsid w:val="00930269"/>
    <w:rsid w:val="009302C1"/>
    <w:rsid w:val="00930756"/>
    <w:rsid w:val="00930B29"/>
    <w:rsid w:val="009312B0"/>
    <w:rsid w:val="0093136A"/>
    <w:rsid w:val="0093192D"/>
    <w:rsid w:val="00931B33"/>
    <w:rsid w:val="0093275F"/>
    <w:rsid w:val="009328AA"/>
    <w:rsid w:val="00932B55"/>
    <w:rsid w:val="00932DB0"/>
    <w:rsid w:val="00932E4D"/>
    <w:rsid w:val="009335F1"/>
    <w:rsid w:val="009337B2"/>
    <w:rsid w:val="00933F3E"/>
    <w:rsid w:val="009345A0"/>
    <w:rsid w:val="009345AC"/>
    <w:rsid w:val="00934688"/>
    <w:rsid w:val="00935029"/>
    <w:rsid w:val="0093558F"/>
    <w:rsid w:val="00935969"/>
    <w:rsid w:val="00935C1E"/>
    <w:rsid w:val="00935CCA"/>
    <w:rsid w:val="00935D69"/>
    <w:rsid w:val="00935D9D"/>
    <w:rsid w:val="009360C5"/>
    <w:rsid w:val="00936431"/>
    <w:rsid w:val="009365E5"/>
    <w:rsid w:val="0093668C"/>
    <w:rsid w:val="0093681B"/>
    <w:rsid w:val="00936953"/>
    <w:rsid w:val="00936F78"/>
    <w:rsid w:val="00937008"/>
    <w:rsid w:val="009372D6"/>
    <w:rsid w:val="00937F62"/>
    <w:rsid w:val="00940467"/>
    <w:rsid w:val="00940616"/>
    <w:rsid w:val="00940800"/>
    <w:rsid w:val="009408FE"/>
    <w:rsid w:val="009410C6"/>
    <w:rsid w:val="0094114F"/>
    <w:rsid w:val="00941611"/>
    <w:rsid w:val="00941D0A"/>
    <w:rsid w:val="009421F6"/>
    <w:rsid w:val="009421FB"/>
    <w:rsid w:val="00942812"/>
    <w:rsid w:val="00942A95"/>
    <w:rsid w:val="009431C5"/>
    <w:rsid w:val="00943463"/>
    <w:rsid w:val="00943A80"/>
    <w:rsid w:val="00943DA7"/>
    <w:rsid w:val="00943EA4"/>
    <w:rsid w:val="0094437F"/>
    <w:rsid w:val="00944437"/>
    <w:rsid w:val="00944AB0"/>
    <w:rsid w:val="00945080"/>
    <w:rsid w:val="009450FD"/>
    <w:rsid w:val="00945252"/>
    <w:rsid w:val="009452F3"/>
    <w:rsid w:val="00946001"/>
    <w:rsid w:val="0094633D"/>
    <w:rsid w:val="0094645D"/>
    <w:rsid w:val="009465B2"/>
    <w:rsid w:val="00946CB2"/>
    <w:rsid w:val="00947542"/>
    <w:rsid w:val="00947BCA"/>
    <w:rsid w:val="00947C36"/>
    <w:rsid w:val="009502B6"/>
    <w:rsid w:val="009503A1"/>
    <w:rsid w:val="009504E5"/>
    <w:rsid w:val="00950CA7"/>
    <w:rsid w:val="00951F5C"/>
    <w:rsid w:val="00951F9F"/>
    <w:rsid w:val="00951FF9"/>
    <w:rsid w:val="00952F27"/>
    <w:rsid w:val="00953234"/>
    <w:rsid w:val="00953621"/>
    <w:rsid w:val="00953766"/>
    <w:rsid w:val="00953863"/>
    <w:rsid w:val="00953901"/>
    <w:rsid w:val="00953AD5"/>
    <w:rsid w:val="009541D3"/>
    <w:rsid w:val="00954387"/>
    <w:rsid w:val="0095455E"/>
    <w:rsid w:val="009545E1"/>
    <w:rsid w:val="009549A6"/>
    <w:rsid w:val="00954F54"/>
    <w:rsid w:val="00955363"/>
    <w:rsid w:val="009555BD"/>
    <w:rsid w:val="00955C9C"/>
    <w:rsid w:val="009561D4"/>
    <w:rsid w:val="009562E4"/>
    <w:rsid w:val="00956457"/>
    <w:rsid w:val="009568A4"/>
    <w:rsid w:val="00956CB8"/>
    <w:rsid w:val="00956E4B"/>
    <w:rsid w:val="00956FB7"/>
    <w:rsid w:val="00957494"/>
    <w:rsid w:val="009575F2"/>
    <w:rsid w:val="009576D3"/>
    <w:rsid w:val="0095771A"/>
    <w:rsid w:val="009602FB"/>
    <w:rsid w:val="00960561"/>
    <w:rsid w:val="00960796"/>
    <w:rsid w:val="009607FC"/>
    <w:rsid w:val="00960F98"/>
    <w:rsid w:val="009610D5"/>
    <w:rsid w:val="009613E3"/>
    <w:rsid w:val="00961AF0"/>
    <w:rsid w:val="00961C5A"/>
    <w:rsid w:val="00961E62"/>
    <w:rsid w:val="0096220A"/>
    <w:rsid w:val="009622EE"/>
    <w:rsid w:val="0096243C"/>
    <w:rsid w:val="00962967"/>
    <w:rsid w:val="00962A99"/>
    <w:rsid w:val="00962E35"/>
    <w:rsid w:val="009630CB"/>
    <w:rsid w:val="009630EB"/>
    <w:rsid w:val="009631ED"/>
    <w:rsid w:val="009634EE"/>
    <w:rsid w:val="009644AD"/>
    <w:rsid w:val="009644C9"/>
    <w:rsid w:val="00964596"/>
    <w:rsid w:val="00964797"/>
    <w:rsid w:val="00964A84"/>
    <w:rsid w:val="00964DC3"/>
    <w:rsid w:val="0096685F"/>
    <w:rsid w:val="00966A9E"/>
    <w:rsid w:val="00966C11"/>
    <w:rsid w:val="009672FC"/>
    <w:rsid w:val="00967375"/>
    <w:rsid w:val="00967840"/>
    <w:rsid w:val="00967AC9"/>
    <w:rsid w:val="00970187"/>
    <w:rsid w:val="009701BE"/>
    <w:rsid w:val="0097032E"/>
    <w:rsid w:val="0097055B"/>
    <w:rsid w:val="00970B1E"/>
    <w:rsid w:val="00970C81"/>
    <w:rsid w:val="00971404"/>
    <w:rsid w:val="009717A8"/>
    <w:rsid w:val="00971E52"/>
    <w:rsid w:val="009722E3"/>
    <w:rsid w:val="00973108"/>
    <w:rsid w:val="009733DB"/>
    <w:rsid w:val="009737B7"/>
    <w:rsid w:val="00973887"/>
    <w:rsid w:val="009743F6"/>
    <w:rsid w:val="00974F31"/>
    <w:rsid w:val="00975276"/>
    <w:rsid w:val="00975415"/>
    <w:rsid w:val="009756F2"/>
    <w:rsid w:val="009757BC"/>
    <w:rsid w:val="0097581A"/>
    <w:rsid w:val="00975B04"/>
    <w:rsid w:val="00975E23"/>
    <w:rsid w:val="0097601E"/>
    <w:rsid w:val="009763F9"/>
    <w:rsid w:val="009766A1"/>
    <w:rsid w:val="00976733"/>
    <w:rsid w:val="00976795"/>
    <w:rsid w:val="00977272"/>
    <w:rsid w:val="00977BE4"/>
    <w:rsid w:val="00977D81"/>
    <w:rsid w:val="009807FA"/>
    <w:rsid w:val="00980A8B"/>
    <w:rsid w:val="00980F35"/>
    <w:rsid w:val="00981047"/>
    <w:rsid w:val="00981466"/>
    <w:rsid w:val="0098149D"/>
    <w:rsid w:val="00981AC6"/>
    <w:rsid w:val="00981B02"/>
    <w:rsid w:val="0098207C"/>
    <w:rsid w:val="009820E0"/>
    <w:rsid w:val="00982150"/>
    <w:rsid w:val="00982338"/>
    <w:rsid w:val="00982801"/>
    <w:rsid w:val="0098379D"/>
    <w:rsid w:val="009838B9"/>
    <w:rsid w:val="00983AAF"/>
    <w:rsid w:val="0098409F"/>
    <w:rsid w:val="00984429"/>
    <w:rsid w:val="00984CD1"/>
    <w:rsid w:val="0098509F"/>
    <w:rsid w:val="00986379"/>
    <w:rsid w:val="009864D3"/>
    <w:rsid w:val="0098678C"/>
    <w:rsid w:val="009867FE"/>
    <w:rsid w:val="0098694A"/>
    <w:rsid w:val="009869E4"/>
    <w:rsid w:val="00986AAC"/>
    <w:rsid w:val="00986C68"/>
    <w:rsid w:val="00987438"/>
    <w:rsid w:val="0098758B"/>
    <w:rsid w:val="00987613"/>
    <w:rsid w:val="009879AC"/>
    <w:rsid w:val="00987E1D"/>
    <w:rsid w:val="00987F7A"/>
    <w:rsid w:val="009900DE"/>
    <w:rsid w:val="009900E0"/>
    <w:rsid w:val="009900E7"/>
    <w:rsid w:val="009905E3"/>
    <w:rsid w:val="00990939"/>
    <w:rsid w:val="00990985"/>
    <w:rsid w:val="00991281"/>
    <w:rsid w:val="009915D6"/>
    <w:rsid w:val="00991618"/>
    <w:rsid w:val="00991743"/>
    <w:rsid w:val="009917BA"/>
    <w:rsid w:val="009918E6"/>
    <w:rsid w:val="00991B83"/>
    <w:rsid w:val="009924E1"/>
    <w:rsid w:val="009929FA"/>
    <w:rsid w:val="00992B14"/>
    <w:rsid w:val="00992ECD"/>
    <w:rsid w:val="00992F93"/>
    <w:rsid w:val="00993233"/>
    <w:rsid w:val="00993795"/>
    <w:rsid w:val="009938CA"/>
    <w:rsid w:val="00993B0E"/>
    <w:rsid w:val="009942AC"/>
    <w:rsid w:val="00994B86"/>
    <w:rsid w:val="00994BB7"/>
    <w:rsid w:val="00994D57"/>
    <w:rsid w:val="00995686"/>
    <w:rsid w:val="00995C33"/>
    <w:rsid w:val="00995C39"/>
    <w:rsid w:val="00996C7E"/>
    <w:rsid w:val="009971DA"/>
    <w:rsid w:val="0099733B"/>
    <w:rsid w:val="00997548"/>
    <w:rsid w:val="009975F0"/>
    <w:rsid w:val="00997A36"/>
    <w:rsid w:val="00997A62"/>
    <w:rsid w:val="00997BCF"/>
    <w:rsid w:val="00997D54"/>
    <w:rsid w:val="009A072A"/>
    <w:rsid w:val="009A076D"/>
    <w:rsid w:val="009A0A58"/>
    <w:rsid w:val="009A0A7F"/>
    <w:rsid w:val="009A0C4F"/>
    <w:rsid w:val="009A1392"/>
    <w:rsid w:val="009A19A3"/>
    <w:rsid w:val="009A19DE"/>
    <w:rsid w:val="009A1BF0"/>
    <w:rsid w:val="009A1C21"/>
    <w:rsid w:val="009A1F0D"/>
    <w:rsid w:val="009A21EF"/>
    <w:rsid w:val="009A2261"/>
    <w:rsid w:val="009A23DC"/>
    <w:rsid w:val="009A2840"/>
    <w:rsid w:val="009A28C6"/>
    <w:rsid w:val="009A2983"/>
    <w:rsid w:val="009A2B3D"/>
    <w:rsid w:val="009A3C82"/>
    <w:rsid w:val="009A3C93"/>
    <w:rsid w:val="009A4CF0"/>
    <w:rsid w:val="009A4FAD"/>
    <w:rsid w:val="009A5283"/>
    <w:rsid w:val="009A5381"/>
    <w:rsid w:val="009A5486"/>
    <w:rsid w:val="009A5BEB"/>
    <w:rsid w:val="009A65E2"/>
    <w:rsid w:val="009A6693"/>
    <w:rsid w:val="009A67D8"/>
    <w:rsid w:val="009A6A74"/>
    <w:rsid w:val="009A6B19"/>
    <w:rsid w:val="009A707C"/>
    <w:rsid w:val="009A747F"/>
    <w:rsid w:val="009A7949"/>
    <w:rsid w:val="009B0346"/>
    <w:rsid w:val="009B06E7"/>
    <w:rsid w:val="009B13E1"/>
    <w:rsid w:val="009B1742"/>
    <w:rsid w:val="009B19F2"/>
    <w:rsid w:val="009B2075"/>
    <w:rsid w:val="009B2148"/>
    <w:rsid w:val="009B21D9"/>
    <w:rsid w:val="009B2650"/>
    <w:rsid w:val="009B2721"/>
    <w:rsid w:val="009B29B9"/>
    <w:rsid w:val="009B2D66"/>
    <w:rsid w:val="009B2F6D"/>
    <w:rsid w:val="009B3614"/>
    <w:rsid w:val="009B37DB"/>
    <w:rsid w:val="009B39D2"/>
    <w:rsid w:val="009B462B"/>
    <w:rsid w:val="009B49E4"/>
    <w:rsid w:val="009B521B"/>
    <w:rsid w:val="009B528C"/>
    <w:rsid w:val="009B58A9"/>
    <w:rsid w:val="009B5E41"/>
    <w:rsid w:val="009B5FB0"/>
    <w:rsid w:val="009B63EF"/>
    <w:rsid w:val="009B6A4D"/>
    <w:rsid w:val="009B6C9A"/>
    <w:rsid w:val="009B72D7"/>
    <w:rsid w:val="009B74E0"/>
    <w:rsid w:val="009B74FA"/>
    <w:rsid w:val="009C0077"/>
    <w:rsid w:val="009C034C"/>
    <w:rsid w:val="009C0F8E"/>
    <w:rsid w:val="009C11C9"/>
    <w:rsid w:val="009C11FE"/>
    <w:rsid w:val="009C16B2"/>
    <w:rsid w:val="009C195F"/>
    <w:rsid w:val="009C20AE"/>
    <w:rsid w:val="009C231A"/>
    <w:rsid w:val="009C23D8"/>
    <w:rsid w:val="009C2490"/>
    <w:rsid w:val="009C2573"/>
    <w:rsid w:val="009C2DBD"/>
    <w:rsid w:val="009C2F17"/>
    <w:rsid w:val="009C3A2F"/>
    <w:rsid w:val="009C3FFC"/>
    <w:rsid w:val="009C4331"/>
    <w:rsid w:val="009C4474"/>
    <w:rsid w:val="009C4CB2"/>
    <w:rsid w:val="009C4E56"/>
    <w:rsid w:val="009C50EF"/>
    <w:rsid w:val="009C54BE"/>
    <w:rsid w:val="009C58BA"/>
    <w:rsid w:val="009C5A04"/>
    <w:rsid w:val="009C5FA9"/>
    <w:rsid w:val="009C5FCA"/>
    <w:rsid w:val="009C6057"/>
    <w:rsid w:val="009C6293"/>
    <w:rsid w:val="009C6770"/>
    <w:rsid w:val="009C7098"/>
    <w:rsid w:val="009C75F9"/>
    <w:rsid w:val="009C7916"/>
    <w:rsid w:val="009C7B78"/>
    <w:rsid w:val="009C7E5D"/>
    <w:rsid w:val="009D03D5"/>
    <w:rsid w:val="009D0422"/>
    <w:rsid w:val="009D044F"/>
    <w:rsid w:val="009D0503"/>
    <w:rsid w:val="009D060A"/>
    <w:rsid w:val="009D0903"/>
    <w:rsid w:val="009D1068"/>
    <w:rsid w:val="009D13AC"/>
    <w:rsid w:val="009D1A61"/>
    <w:rsid w:val="009D1B72"/>
    <w:rsid w:val="009D1C0D"/>
    <w:rsid w:val="009D203F"/>
    <w:rsid w:val="009D2292"/>
    <w:rsid w:val="009D22B0"/>
    <w:rsid w:val="009D2B7E"/>
    <w:rsid w:val="009D2DB9"/>
    <w:rsid w:val="009D2E11"/>
    <w:rsid w:val="009D37E7"/>
    <w:rsid w:val="009D39EB"/>
    <w:rsid w:val="009D3B45"/>
    <w:rsid w:val="009D4640"/>
    <w:rsid w:val="009D4A28"/>
    <w:rsid w:val="009D5228"/>
    <w:rsid w:val="009D530F"/>
    <w:rsid w:val="009D5366"/>
    <w:rsid w:val="009D5662"/>
    <w:rsid w:val="009D5E95"/>
    <w:rsid w:val="009D65FB"/>
    <w:rsid w:val="009D6EEF"/>
    <w:rsid w:val="009D754E"/>
    <w:rsid w:val="009D76E8"/>
    <w:rsid w:val="009D7806"/>
    <w:rsid w:val="009D7967"/>
    <w:rsid w:val="009E0798"/>
    <w:rsid w:val="009E097A"/>
    <w:rsid w:val="009E0B15"/>
    <w:rsid w:val="009E0D38"/>
    <w:rsid w:val="009E0D74"/>
    <w:rsid w:val="009E0D97"/>
    <w:rsid w:val="009E1051"/>
    <w:rsid w:val="009E1150"/>
    <w:rsid w:val="009E12B5"/>
    <w:rsid w:val="009E1FFC"/>
    <w:rsid w:val="009E2352"/>
    <w:rsid w:val="009E24CC"/>
    <w:rsid w:val="009E2820"/>
    <w:rsid w:val="009E2A5A"/>
    <w:rsid w:val="009E2C63"/>
    <w:rsid w:val="009E30E6"/>
    <w:rsid w:val="009E342D"/>
    <w:rsid w:val="009E364C"/>
    <w:rsid w:val="009E3791"/>
    <w:rsid w:val="009E3B23"/>
    <w:rsid w:val="009E3DE8"/>
    <w:rsid w:val="009E40D0"/>
    <w:rsid w:val="009E43B3"/>
    <w:rsid w:val="009E4518"/>
    <w:rsid w:val="009E4885"/>
    <w:rsid w:val="009E505F"/>
    <w:rsid w:val="009E53AD"/>
    <w:rsid w:val="009E55BD"/>
    <w:rsid w:val="009E5AC4"/>
    <w:rsid w:val="009E6177"/>
    <w:rsid w:val="009E62B5"/>
    <w:rsid w:val="009E64A2"/>
    <w:rsid w:val="009E6575"/>
    <w:rsid w:val="009E65EF"/>
    <w:rsid w:val="009E66B3"/>
    <w:rsid w:val="009E67A7"/>
    <w:rsid w:val="009E6B1C"/>
    <w:rsid w:val="009E6E74"/>
    <w:rsid w:val="009E7020"/>
    <w:rsid w:val="009E7189"/>
    <w:rsid w:val="009E71B0"/>
    <w:rsid w:val="009E7ACC"/>
    <w:rsid w:val="009E7E0B"/>
    <w:rsid w:val="009F006E"/>
    <w:rsid w:val="009F059A"/>
    <w:rsid w:val="009F0640"/>
    <w:rsid w:val="009F1570"/>
    <w:rsid w:val="009F1DC3"/>
    <w:rsid w:val="009F1E84"/>
    <w:rsid w:val="009F1F23"/>
    <w:rsid w:val="009F27FE"/>
    <w:rsid w:val="009F2D27"/>
    <w:rsid w:val="009F3313"/>
    <w:rsid w:val="009F3462"/>
    <w:rsid w:val="009F38B8"/>
    <w:rsid w:val="009F4B2A"/>
    <w:rsid w:val="009F4E58"/>
    <w:rsid w:val="009F5120"/>
    <w:rsid w:val="009F569F"/>
    <w:rsid w:val="009F5E2C"/>
    <w:rsid w:val="009F5FB1"/>
    <w:rsid w:val="009F6B1A"/>
    <w:rsid w:val="009F6B36"/>
    <w:rsid w:val="009F6E05"/>
    <w:rsid w:val="009F6F10"/>
    <w:rsid w:val="009F71F9"/>
    <w:rsid w:val="009F7399"/>
    <w:rsid w:val="009F74C2"/>
    <w:rsid w:val="009F758A"/>
    <w:rsid w:val="009F759F"/>
    <w:rsid w:val="009F7928"/>
    <w:rsid w:val="009F7A6E"/>
    <w:rsid w:val="009F7B0E"/>
    <w:rsid w:val="00A00031"/>
    <w:rsid w:val="00A001AF"/>
    <w:rsid w:val="00A00265"/>
    <w:rsid w:val="00A00558"/>
    <w:rsid w:val="00A00C3E"/>
    <w:rsid w:val="00A00DEF"/>
    <w:rsid w:val="00A00F49"/>
    <w:rsid w:val="00A0122C"/>
    <w:rsid w:val="00A0144A"/>
    <w:rsid w:val="00A01676"/>
    <w:rsid w:val="00A01955"/>
    <w:rsid w:val="00A01AF3"/>
    <w:rsid w:val="00A0264D"/>
    <w:rsid w:val="00A02ADD"/>
    <w:rsid w:val="00A02B34"/>
    <w:rsid w:val="00A02B37"/>
    <w:rsid w:val="00A0354F"/>
    <w:rsid w:val="00A035BF"/>
    <w:rsid w:val="00A037AE"/>
    <w:rsid w:val="00A037EA"/>
    <w:rsid w:val="00A03802"/>
    <w:rsid w:val="00A040A4"/>
    <w:rsid w:val="00A041CA"/>
    <w:rsid w:val="00A046EE"/>
    <w:rsid w:val="00A04A9D"/>
    <w:rsid w:val="00A05128"/>
    <w:rsid w:val="00A053D0"/>
    <w:rsid w:val="00A055CE"/>
    <w:rsid w:val="00A05856"/>
    <w:rsid w:val="00A05D8D"/>
    <w:rsid w:val="00A0651B"/>
    <w:rsid w:val="00A06665"/>
    <w:rsid w:val="00A06743"/>
    <w:rsid w:val="00A06883"/>
    <w:rsid w:val="00A06C8D"/>
    <w:rsid w:val="00A06E37"/>
    <w:rsid w:val="00A06EF3"/>
    <w:rsid w:val="00A070A8"/>
    <w:rsid w:val="00A070BF"/>
    <w:rsid w:val="00A070E0"/>
    <w:rsid w:val="00A07396"/>
    <w:rsid w:val="00A07C84"/>
    <w:rsid w:val="00A07C95"/>
    <w:rsid w:val="00A07F9C"/>
    <w:rsid w:val="00A1002E"/>
    <w:rsid w:val="00A1008C"/>
    <w:rsid w:val="00A101F8"/>
    <w:rsid w:val="00A10683"/>
    <w:rsid w:val="00A10E4E"/>
    <w:rsid w:val="00A10FD5"/>
    <w:rsid w:val="00A11B1C"/>
    <w:rsid w:val="00A11BDD"/>
    <w:rsid w:val="00A11CDB"/>
    <w:rsid w:val="00A11D92"/>
    <w:rsid w:val="00A11DA1"/>
    <w:rsid w:val="00A11DA3"/>
    <w:rsid w:val="00A1292A"/>
    <w:rsid w:val="00A13E20"/>
    <w:rsid w:val="00A13F5D"/>
    <w:rsid w:val="00A1405A"/>
    <w:rsid w:val="00A14333"/>
    <w:rsid w:val="00A14821"/>
    <w:rsid w:val="00A14BBD"/>
    <w:rsid w:val="00A14C59"/>
    <w:rsid w:val="00A1525A"/>
    <w:rsid w:val="00A154B5"/>
    <w:rsid w:val="00A15E34"/>
    <w:rsid w:val="00A1627C"/>
    <w:rsid w:val="00A168D8"/>
    <w:rsid w:val="00A16DDE"/>
    <w:rsid w:val="00A16F04"/>
    <w:rsid w:val="00A16FC3"/>
    <w:rsid w:val="00A178DA"/>
    <w:rsid w:val="00A17947"/>
    <w:rsid w:val="00A17A9A"/>
    <w:rsid w:val="00A201F8"/>
    <w:rsid w:val="00A20322"/>
    <w:rsid w:val="00A204B3"/>
    <w:rsid w:val="00A20C82"/>
    <w:rsid w:val="00A20FBE"/>
    <w:rsid w:val="00A2111D"/>
    <w:rsid w:val="00A214F4"/>
    <w:rsid w:val="00A224DA"/>
    <w:rsid w:val="00A226A2"/>
    <w:rsid w:val="00A22B3C"/>
    <w:rsid w:val="00A22CD5"/>
    <w:rsid w:val="00A22E2C"/>
    <w:rsid w:val="00A22F55"/>
    <w:rsid w:val="00A22FA1"/>
    <w:rsid w:val="00A230AB"/>
    <w:rsid w:val="00A231B9"/>
    <w:rsid w:val="00A236A5"/>
    <w:rsid w:val="00A23867"/>
    <w:rsid w:val="00A23A4D"/>
    <w:rsid w:val="00A249DC"/>
    <w:rsid w:val="00A24C17"/>
    <w:rsid w:val="00A25093"/>
    <w:rsid w:val="00A25186"/>
    <w:rsid w:val="00A251C6"/>
    <w:rsid w:val="00A25363"/>
    <w:rsid w:val="00A253D4"/>
    <w:rsid w:val="00A253FE"/>
    <w:rsid w:val="00A260E5"/>
    <w:rsid w:val="00A26559"/>
    <w:rsid w:val="00A2659F"/>
    <w:rsid w:val="00A266EE"/>
    <w:rsid w:val="00A26716"/>
    <w:rsid w:val="00A26E23"/>
    <w:rsid w:val="00A27180"/>
    <w:rsid w:val="00A275F2"/>
    <w:rsid w:val="00A2763C"/>
    <w:rsid w:val="00A277CE"/>
    <w:rsid w:val="00A27839"/>
    <w:rsid w:val="00A27C81"/>
    <w:rsid w:val="00A302D8"/>
    <w:rsid w:val="00A30310"/>
    <w:rsid w:val="00A30548"/>
    <w:rsid w:val="00A30BF3"/>
    <w:rsid w:val="00A31C39"/>
    <w:rsid w:val="00A31CDA"/>
    <w:rsid w:val="00A31ED6"/>
    <w:rsid w:val="00A31FE2"/>
    <w:rsid w:val="00A321B8"/>
    <w:rsid w:val="00A3228A"/>
    <w:rsid w:val="00A3233E"/>
    <w:rsid w:val="00A325A7"/>
    <w:rsid w:val="00A32938"/>
    <w:rsid w:val="00A32B02"/>
    <w:rsid w:val="00A33539"/>
    <w:rsid w:val="00A34C43"/>
    <w:rsid w:val="00A34DA4"/>
    <w:rsid w:val="00A35408"/>
    <w:rsid w:val="00A35589"/>
    <w:rsid w:val="00A358F9"/>
    <w:rsid w:val="00A35BE1"/>
    <w:rsid w:val="00A36153"/>
    <w:rsid w:val="00A36323"/>
    <w:rsid w:val="00A36344"/>
    <w:rsid w:val="00A36393"/>
    <w:rsid w:val="00A365EF"/>
    <w:rsid w:val="00A3675C"/>
    <w:rsid w:val="00A36894"/>
    <w:rsid w:val="00A369E2"/>
    <w:rsid w:val="00A36CFB"/>
    <w:rsid w:val="00A37104"/>
    <w:rsid w:val="00A374B7"/>
    <w:rsid w:val="00A37E23"/>
    <w:rsid w:val="00A4017B"/>
    <w:rsid w:val="00A401E8"/>
    <w:rsid w:val="00A402FE"/>
    <w:rsid w:val="00A4062E"/>
    <w:rsid w:val="00A40889"/>
    <w:rsid w:val="00A40918"/>
    <w:rsid w:val="00A40F16"/>
    <w:rsid w:val="00A40F81"/>
    <w:rsid w:val="00A4100B"/>
    <w:rsid w:val="00A41218"/>
    <w:rsid w:val="00A415C1"/>
    <w:rsid w:val="00A41616"/>
    <w:rsid w:val="00A419FA"/>
    <w:rsid w:val="00A41C4D"/>
    <w:rsid w:val="00A4253B"/>
    <w:rsid w:val="00A42785"/>
    <w:rsid w:val="00A43504"/>
    <w:rsid w:val="00A443E6"/>
    <w:rsid w:val="00A44409"/>
    <w:rsid w:val="00A44D79"/>
    <w:rsid w:val="00A4518D"/>
    <w:rsid w:val="00A451DC"/>
    <w:rsid w:val="00A451EF"/>
    <w:rsid w:val="00A45956"/>
    <w:rsid w:val="00A45B6A"/>
    <w:rsid w:val="00A45BB6"/>
    <w:rsid w:val="00A45BEE"/>
    <w:rsid w:val="00A45D6A"/>
    <w:rsid w:val="00A4604F"/>
    <w:rsid w:val="00A4630C"/>
    <w:rsid w:val="00A468E0"/>
    <w:rsid w:val="00A46DF9"/>
    <w:rsid w:val="00A470C0"/>
    <w:rsid w:val="00A471A1"/>
    <w:rsid w:val="00A47908"/>
    <w:rsid w:val="00A47D96"/>
    <w:rsid w:val="00A502D1"/>
    <w:rsid w:val="00A50AB4"/>
    <w:rsid w:val="00A50BA1"/>
    <w:rsid w:val="00A50C11"/>
    <w:rsid w:val="00A50E8B"/>
    <w:rsid w:val="00A51223"/>
    <w:rsid w:val="00A512A4"/>
    <w:rsid w:val="00A513E3"/>
    <w:rsid w:val="00A51CD8"/>
    <w:rsid w:val="00A52EEB"/>
    <w:rsid w:val="00A52F1C"/>
    <w:rsid w:val="00A531C8"/>
    <w:rsid w:val="00A53D6C"/>
    <w:rsid w:val="00A53D90"/>
    <w:rsid w:val="00A54510"/>
    <w:rsid w:val="00A54759"/>
    <w:rsid w:val="00A547B8"/>
    <w:rsid w:val="00A54BD2"/>
    <w:rsid w:val="00A55421"/>
    <w:rsid w:val="00A559D0"/>
    <w:rsid w:val="00A55BDE"/>
    <w:rsid w:val="00A55F2F"/>
    <w:rsid w:val="00A569A0"/>
    <w:rsid w:val="00A57168"/>
    <w:rsid w:val="00A5737E"/>
    <w:rsid w:val="00A60EBD"/>
    <w:rsid w:val="00A60F9C"/>
    <w:rsid w:val="00A616A3"/>
    <w:rsid w:val="00A62573"/>
    <w:rsid w:val="00A62B12"/>
    <w:rsid w:val="00A62CA8"/>
    <w:rsid w:val="00A62CB7"/>
    <w:rsid w:val="00A62E55"/>
    <w:rsid w:val="00A642DB"/>
    <w:rsid w:val="00A64533"/>
    <w:rsid w:val="00A64636"/>
    <w:rsid w:val="00A65067"/>
    <w:rsid w:val="00A6548E"/>
    <w:rsid w:val="00A657E9"/>
    <w:rsid w:val="00A65997"/>
    <w:rsid w:val="00A65EA6"/>
    <w:rsid w:val="00A66314"/>
    <w:rsid w:val="00A66608"/>
    <w:rsid w:val="00A66AC2"/>
    <w:rsid w:val="00A66C33"/>
    <w:rsid w:val="00A66E6E"/>
    <w:rsid w:val="00A66F9E"/>
    <w:rsid w:val="00A67132"/>
    <w:rsid w:val="00A672EF"/>
    <w:rsid w:val="00A67515"/>
    <w:rsid w:val="00A6761E"/>
    <w:rsid w:val="00A702E8"/>
    <w:rsid w:val="00A70380"/>
    <w:rsid w:val="00A703DF"/>
    <w:rsid w:val="00A70957"/>
    <w:rsid w:val="00A70B29"/>
    <w:rsid w:val="00A71161"/>
    <w:rsid w:val="00A713AF"/>
    <w:rsid w:val="00A71440"/>
    <w:rsid w:val="00A7179B"/>
    <w:rsid w:val="00A71947"/>
    <w:rsid w:val="00A71DD6"/>
    <w:rsid w:val="00A7220C"/>
    <w:rsid w:val="00A7236F"/>
    <w:rsid w:val="00A723BF"/>
    <w:rsid w:val="00A726C3"/>
    <w:rsid w:val="00A738E6"/>
    <w:rsid w:val="00A73B0D"/>
    <w:rsid w:val="00A73D6F"/>
    <w:rsid w:val="00A748A1"/>
    <w:rsid w:val="00A74E3B"/>
    <w:rsid w:val="00A7574B"/>
    <w:rsid w:val="00A757BE"/>
    <w:rsid w:val="00A758F1"/>
    <w:rsid w:val="00A75AB5"/>
    <w:rsid w:val="00A7622D"/>
    <w:rsid w:val="00A76598"/>
    <w:rsid w:val="00A765E3"/>
    <w:rsid w:val="00A76632"/>
    <w:rsid w:val="00A76B8B"/>
    <w:rsid w:val="00A76C78"/>
    <w:rsid w:val="00A76E2D"/>
    <w:rsid w:val="00A76EC3"/>
    <w:rsid w:val="00A77375"/>
    <w:rsid w:val="00A774A3"/>
    <w:rsid w:val="00A77938"/>
    <w:rsid w:val="00A779B5"/>
    <w:rsid w:val="00A77D90"/>
    <w:rsid w:val="00A80361"/>
    <w:rsid w:val="00A80383"/>
    <w:rsid w:val="00A805C7"/>
    <w:rsid w:val="00A809C3"/>
    <w:rsid w:val="00A80AFF"/>
    <w:rsid w:val="00A8108F"/>
    <w:rsid w:val="00A81217"/>
    <w:rsid w:val="00A812FA"/>
    <w:rsid w:val="00A81B72"/>
    <w:rsid w:val="00A81D6E"/>
    <w:rsid w:val="00A81F8A"/>
    <w:rsid w:val="00A82587"/>
    <w:rsid w:val="00A82680"/>
    <w:rsid w:val="00A8279B"/>
    <w:rsid w:val="00A829E1"/>
    <w:rsid w:val="00A82C5D"/>
    <w:rsid w:val="00A82DED"/>
    <w:rsid w:val="00A82EB2"/>
    <w:rsid w:val="00A82F53"/>
    <w:rsid w:val="00A82F7F"/>
    <w:rsid w:val="00A8331D"/>
    <w:rsid w:val="00A83640"/>
    <w:rsid w:val="00A836B6"/>
    <w:rsid w:val="00A83BDD"/>
    <w:rsid w:val="00A83C00"/>
    <w:rsid w:val="00A84B5C"/>
    <w:rsid w:val="00A8513D"/>
    <w:rsid w:val="00A8537D"/>
    <w:rsid w:val="00A853FC"/>
    <w:rsid w:val="00A8602F"/>
    <w:rsid w:val="00A86198"/>
    <w:rsid w:val="00A86771"/>
    <w:rsid w:val="00A86A16"/>
    <w:rsid w:val="00A86C50"/>
    <w:rsid w:val="00A877CE"/>
    <w:rsid w:val="00A87B4B"/>
    <w:rsid w:val="00A87BE8"/>
    <w:rsid w:val="00A87FCE"/>
    <w:rsid w:val="00A90066"/>
    <w:rsid w:val="00A91019"/>
    <w:rsid w:val="00A910DB"/>
    <w:rsid w:val="00A911F5"/>
    <w:rsid w:val="00A91700"/>
    <w:rsid w:val="00A91E35"/>
    <w:rsid w:val="00A931F7"/>
    <w:rsid w:val="00A9345B"/>
    <w:rsid w:val="00A934A5"/>
    <w:rsid w:val="00A93DEC"/>
    <w:rsid w:val="00A9430E"/>
    <w:rsid w:val="00A94416"/>
    <w:rsid w:val="00A9453C"/>
    <w:rsid w:val="00A94792"/>
    <w:rsid w:val="00A947AC"/>
    <w:rsid w:val="00A948DF"/>
    <w:rsid w:val="00A94BE7"/>
    <w:rsid w:val="00A94D7A"/>
    <w:rsid w:val="00A95012"/>
    <w:rsid w:val="00A952B8"/>
    <w:rsid w:val="00A95628"/>
    <w:rsid w:val="00A9586E"/>
    <w:rsid w:val="00A958BC"/>
    <w:rsid w:val="00A95B81"/>
    <w:rsid w:val="00A95C84"/>
    <w:rsid w:val="00A95F16"/>
    <w:rsid w:val="00A96A2C"/>
    <w:rsid w:val="00A96D1F"/>
    <w:rsid w:val="00A96D24"/>
    <w:rsid w:val="00A96DDF"/>
    <w:rsid w:val="00A973B9"/>
    <w:rsid w:val="00AA0020"/>
    <w:rsid w:val="00AA0090"/>
    <w:rsid w:val="00AA02FD"/>
    <w:rsid w:val="00AA03DD"/>
    <w:rsid w:val="00AA0BE2"/>
    <w:rsid w:val="00AA0C41"/>
    <w:rsid w:val="00AA103C"/>
    <w:rsid w:val="00AA1450"/>
    <w:rsid w:val="00AA1D87"/>
    <w:rsid w:val="00AA2386"/>
    <w:rsid w:val="00AA267D"/>
    <w:rsid w:val="00AA26D3"/>
    <w:rsid w:val="00AA2AD9"/>
    <w:rsid w:val="00AA2B53"/>
    <w:rsid w:val="00AA2C98"/>
    <w:rsid w:val="00AA3270"/>
    <w:rsid w:val="00AA3BED"/>
    <w:rsid w:val="00AA42D0"/>
    <w:rsid w:val="00AA4637"/>
    <w:rsid w:val="00AA47B3"/>
    <w:rsid w:val="00AA4B2F"/>
    <w:rsid w:val="00AA4CA4"/>
    <w:rsid w:val="00AA5655"/>
    <w:rsid w:val="00AA5A1F"/>
    <w:rsid w:val="00AA5C42"/>
    <w:rsid w:val="00AA5F0B"/>
    <w:rsid w:val="00AA6033"/>
    <w:rsid w:val="00AA61F0"/>
    <w:rsid w:val="00AA6A71"/>
    <w:rsid w:val="00AA6C8E"/>
    <w:rsid w:val="00AA6E71"/>
    <w:rsid w:val="00AA70DB"/>
    <w:rsid w:val="00AA770C"/>
    <w:rsid w:val="00AA7C24"/>
    <w:rsid w:val="00AB020E"/>
    <w:rsid w:val="00AB0710"/>
    <w:rsid w:val="00AB0764"/>
    <w:rsid w:val="00AB09F0"/>
    <w:rsid w:val="00AB0DD8"/>
    <w:rsid w:val="00AB16AC"/>
    <w:rsid w:val="00AB1753"/>
    <w:rsid w:val="00AB185A"/>
    <w:rsid w:val="00AB2E80"/>
    <w:rsid w:val="00AB2F99"/>
    <w:rsid w:val="00AB3156"/>
    <w:rsid w:val="00AB31C6"/>
    <w:rsid w:val="00AB329C"/>
    <w:rsid w:val="00AB347D"/>
    <w:rsid w:val="00AB39D9"/>
    <w:rsid w:val="00AB3BA4"/>
    <w:rsid w:val="00AB3C81"/>
    <w:rsid w:val="00AB3D4C"/>
    <w:rsid w:val="00AB41E5"/>
    <w:rsid w:val="00AB473B"/>
    <w:rsid w:val="00AB4983"/>
    <w:rsid w:val="00AB4A16"/>
    <w:rsid w:val="00AB4BAD"/>
    <w:rsid w:val="00AB4BD1"/>
    <w:rsid w:val="00AB5346"/>
    <w:rsid w:val="00AB53C1"/>
    <w:rsid w:val="00AB56BA"/>
    <w:rsid w:val="00AB56C5"/>
    <w:rsid w:val="00AB5E27"/>
    <w:rsid w:val="00AB6A1B"/>
    <w:rsid w:val="00AB71AB"/>
    <w:rsid w:val="00AB728E"/>
    <w:rsid w:val="00AB7642"/>
    <w:rsid w:val="00AC0753"/>
    <w:rsid w:val="00AC07F4"/>
    <w:rsid w:val="00AC087E"/>
    <w:rsid w:val="00AC0CB5"/>
    <w:rsid w:val="00AC0DCD"/>
    <w:rsid w:val="00AC0E3D"/>
    <w:rsid w:val="00AC0F7D"/>
    <w:rsid w:val="00AC1175"/>
    <w:rsid w:val="00AC13B6"/>
    <w:rsid w:val="00AC170B"/>
    <w:rsid w:val="00AC19DA"/>
    <w:rsid w:val="00AC1BC9"/>
    <w:rsid w:val="00AC1D9F"/>
    <w:rsid w:val="00AC21DF"/>
    <w:rsid w:val="00AC22A3"/>
    <w:rsid w:val="00AC24D4"/>
    <w:rsid w:val="00AC2FF4"/>
    <w:rsid w:val="00AC324B"/>
    <w:rsid w:val="00AC35D5"/>
    <w:rsid w:val="00AC3900"/>
    <w:rsid w:val="00AC3AC8"/>
    <w:rsid w:val="00AC3DC3"/>
    <w:rsid w:val="00AC4438"/>
    <w:rsid w:val="00AC47B7"/>
    <w:rsid w:val="00AC4A65"/>
    <w:rsid w:val="00AC4D77"/>
    <w:rsid w:val="00AC4EF6"/>
    <w:rsid w:val="00AC4F83"/>
    <w:rsid w:val="00AC51F1"/>
    <w:rsid w:val="00AC55E6"/>
    <w:rsid w:val="00AC56CA"/>
    <w:rsid w:val="00AC5747"/>
    <w:rsid w:val="00AC5B16"/>
    <w:rsid w:val="00AC5E3A"/>
    <w:rsid w:val="00AC642D"/>
    <w:rsid w:val="00AC7491"/>
    <w:rsid w:val="00AC7539"/>
    <w:rsid w:val="00AD04E5"/>
    <w:rsid w:val="00AD0638"/>
    <w:rsid w:val="00AD07A2"/>
    <w:rsid w:val="00AD080A"/>
    <w:rsid w:val="00AD0897"/>
    <w:rsid w:val="00AD0C43"/>
    <w:rsid w:val="00AD131E"/>
    <w:rsid w:val="00AD14FB"/>
    <w:rsid w:val="00AD1643"/>
    <w:rsid w:val="00AD164D"/>
    <w:rsid w:val="00AD1691"/>
    <w:rsid w:val="00AD18FF"/>
    <w:rsid w:val="00AD1CC8"/>
    <w:rsid w:val="00AD1D05"/>
    <w:rsid w:val="00AD1DF8"/>
    <w:rsid w:val="00AD2618"/>
    <w:rsid w:val="00AD2A4B"/>
    <w:rsid w:val="00AD2ABD"/>
    <w:rsid w:val="00AD2BE1"/>
    <w:rsid w:val="00AD2DD7"/>
    <w:rsid w:val="00AD30F8"/>
    <w:rsid w:val="00AD31D0"/>
    <w:rsid w:val="00AD328B"/>
    <w:rsid w:val="00AD3344"/>
    <w:rsid w:val="00AD341D"/>
    <w:rsid w:val="00AD3524"/>
    <w:rsid w:val="00AD36CD"/>
    <w:rsid w:val="00AD37F6"/>
    <w:rsid w:val="00AD394E"/>
    <w:rsid w:val="00AD4513"/>
    <w:rsid w:val="00AD4C16"/>
    <w:rsid w:val="00AD4DD7"/>
    <w:rsid w:val="00AD517B"/>
    <w:rsid w:val="00AD534C"/>
    <w:rsid w:val="00AD5472"/>
    <w:rsid w:val="00AD5903"/>
    <w:rsid w:val="00AD5D55"/>
    <w:rsid w:val="00AD64BD"/>
    <w:rsid w:val="00AD65AB"/>
    <w:rsid w:val="00AD69BA"/>
    <w:rsid w:val="00AD69F4"/>
    <w:rsid w:val="00AD70ED"/>
    <w:rsid w:val="00AD731E"/>
    <w:rsid w:val="00AD7551"/>
    <w:rsid w:val="00AD76C3"/>
    <w:rsid w:val="00AD771C"/>
    <w:rsid w:val="00AD77D9"/>
    <w:rsid w:val="00AD7D55"/>
    <w:rsid w:val="00AD7D58"/>
    <w:rsid w:val="00AE0980"/>
    <w:rsid w:val="00AE0D38"/>
    <w:rsid w:val="00AE1B91"/>
    <w:rsid w:val="00AE2194"/>
    <w:rsid w:val="00AE22F0"/>
    <w:rsid w:val="00AE2372"/>
    <w:rsid w:val="00AE25BE"/>
    <w:rsid w:val="00AE2991"/>
    <w:rsid w:val="00AE3677"/>
    <w:rsid w:val="00AE3C22"/>
    <w:rsid w:val="00AE41AE"/>
    <w:rsid w:val="00AE4201"/>
    <w:rsid w:val="00AE43FD"/>
    <w:rsid w:val="00AE4B52"/>
    <w:rsid w:val="00AE4F1E"/>
    <w:rsid w:val="00AE4FAA"/>
    <w:rsid w:val="00AE5116"/>
    <w:rsid w:val="00AE52E8"/>
    <w:rsid w:val="00AE5E52"/>
    <w:rsid w:val="00AE5F75"/>
    <w:rsid w:val="00AE6077"/>
    <w:rsid w:val="00AE7562"/>
    <w:rsid w:val="00AE7D4F"/>
    <w:rsid w:val="00AE7E53"/>
    <w:rsid w:val="00AF0AD6"/>
    <w:rsid w:val="00AF1753"/>
    <w:rsid w:val="00AF1811"/>
    <w:rsid w:val="00AF20BC"/>
    <w:rsid w:val="00AF2104"/>
    <w:rsid w:val="00AF2513"/>
    <w:rsid w:val="00AF2F92"/>
    <w:rsid w:val="00AF3328"/>
    <w:rsid w:val="00AF34D4"/>
    <w:rsid w:val="00AF382B"/>
    <w:rsid w:val="00AF39B5"/>
    <w:rsid w:val="00AF3CD7"/>
    <w:rsid w:val="00AF3CF3"/>
    <w:rsid w:val="00AF40E7"/>
    <w:rsid w:val="00AF412C"/>
    <w:rsid w:val="00AF4189"/>
    <w:rsid w:val="00AF418D"/>
    <w:rsid w:val="00AF46B2"/>
    <w:rsid w:val="00AF4B08"/>
    <w:rsid w:val="00AF4CFF"/>
    <w:rsid w:val="00AF4D15"/>
    <w:rsid w:val="00AF4DE5"/>
    <w:rsid w:val="00AF534D"/>
    <w:rsid w:val="00AF5A35"/>
    <w:rsid w:val="00AF5C32"/>
    <w:rsid w:val="00AF5F33"/>
    <w:rsid w:val="00AF5F35"/>
    <w:rsid w:val="00AF617C"/>
    <w:rsid w:val="00AF6347"/>
    <w:rsid w:val="00AF6510"/>
    <w:rsid w:val="00AF7086"/>
    <w:rsid w:val="00AF785F"/>
    <w:rsid w:val="00AF7C25"/>
    <w:rsid w:val="00B00096"/>
    <w:rsid w:val="00B0033A"/>
    <w:rsid w:val="00B004E7"/>
    <w:rsid w:val="00B0079B"/>
    <w:rsid w:val="00B00B43"/>
    <w:rsid w:val="00B00F4F"/>
    <w:rsid w:val="00B011E1"/>
    <w:rsid w:val="00B01299"/>
    <w:rsid w:val="00B01361"/>
    <w:rsid w:val="00B014EE"/>
    <w:rsid w:val="00B014FF"/>
    <w:rsid w:val="00B016FA"/>
    <w:rsid w:val="00B019C2"/>
    <w:rsid w:val="00B01E85"/>
    <w:rsid w:val="00B02181"/>
    <w:rsid w:val="00B02423"/>
    <w:rsid w:val="00B02838"/>
    <w:rsid w:val="00B0283E"/>
    <w:rsid w:val="00B02A19"/>
    <w:rsid w:val="00B0314A"/>
    <w:rsid w:val="00B032E0"/>
    <w:rsid w:val="00B035D7"/>
    <w:rsid w:val="00B03625"/>
    <w:rsid w:val="00B03667"/>
    <w:rsid w:val="00B03F42"/>
    <w:rsid w:val="00B0487A"/>
    <w:rsid w:val="00B04DE7"/>
    <w:rsid w:val="00B04E9C"/>
    <w:rsid w:val="00B04F15"/>
    <w:rsid w:val="00B0562A"/>
    <w:rsid w:val="00B05638"/>
    <w:rsid w:val="00B05CC1"/>
    <w:rsid w:val="00B0607D"/>
    <w:rsid w:val="00B061BB"/>
    <w:rsid w:val="00B06555"/>
    <w:rsid w:val="00B065BD"/>
    <w:rsid w:val="00B0660E"/>
    <w:rsid w:val="00B06D03"/>
    <w:rsid w:val="00B06E67"/>
    <w:rsid w:val="00B0755F"/>
    <w:rsid w:val="00B07746"/>
    <w:rsid w:val="00B079A4"/>
    <w:rsid w:val="00B07CE3"/>
    <w:rsid w:val="00B101EE"/>
    <w:rsid w:val="00B1075D"/>
    <w:rsid w:val="00B1087C"/>
    <w:rsid w:val="00B10999"/>
    <w:rsid w:val="00B11A6A"/>
    <w:rsid w:val="00B11E23"/>
    <w:rsid w:val="00B12878"/>
    <w:rsid w:val="00B12AB4"/>
    <w:rsid w:val="00B12C36"/>
    <w:rsid w:val="00B12C81"/>
    <w:rsid w:val="00B13FD7"/>
    <w:rsid w:val="00B141C4"/>
    <w:rsid w:val="00B14D0E"/>
    <w:rsid w:val="00B14ECC"/>
    <w:rsid w:val="00B152DA"/>
    <w:rsid w:val="00B1542F"/>
    <w:rsid w:val="00B157FB"/>
    <w:rsid w:val="00B1591B"/>
    <w:rsid w:val="00B15ACF"/>
    <w:rsid w:val="00B15C98"/>
    <w:rsid w:val="00B166B2"/>
    <w:rsid w:val="00B16B0D"/>
    <w:rsid w:val="00B16FEC"/>
    <w:rsid w:val="00B17032"/>
    <w:rsid w:val="00B1749E"/>
    <w:rsid w:val="00B174C2"/>
    <w:rsid w:val="00B17760"/>
    <w:rsid w:val="00B17A90"/>
    <w:rsid w:val="00B2031F"/>
    <w:rsid w:val="00B20610"/>
    <w:rsid w:val="00B209C3"/>
    <w:rsid w:val="00B20ADC"/>
    <w:rsid w:val="00B20BA7"/>
    <w:rsid w:val="00B20C25"/>
    <w:rsid w:val="00B2226A"/>
    <w:rsid w:val="00B22958"/>
    <w:rsid w:val="00B22AAE"/>
    <w:rsid w:val="00B22B80"/>
    <w:rsid w:val="00B231D4"/>
    <w:rsid w:val="00B23244"/>
    <w:rsid w:val="00B23411"/>
    <w:rsid w:val="00B2349C"/>
    <w:rsid w:val="00B23591"/>
    <w:rsid w:val="00B2397C"/>
    <w:rsid w:val="00B23AAC"/>
    <w:rsid w:val="00B23C0D"/>
    <w:rsid w:val="00B23D97"/>
    <w:rsid w:val="00B24199"/>
    <w:rsid w:val="00B24CF4"/>
    <w:rsid w:val="00B25273"/>
    <w:rsid w:val="00B253C0"/>
    <w:rsid w:val="00B25FF7"/>
    <w:rsid w:val="00B26242"/>
    <w:rsid w:val="00B266C8"/>
    <w:rsid w:val="00B27EF0"/>
    <w:rsid w:val="00B3037F"/>
    <w:rsid w:val="00B3038E"/>
    <w:rsid w:val="00B3062E"/>
    <w:rsid w:val="00B30779"/>
    <w:rsid w:val="00B30F6C"/>
    <w:rsid w:val="00B31000"/>
    <w:rsid w:val="00B3102B"/>
    <w:rsid w:val="00B3152E"/>
    <w:rsid w:val="00B31DFC"/>
    <w:rsid w:val="00B31EB8"/>
    <w:rsid w:val="00B32502"/>
    <w:rsid w:val="00B3260C"/>
    <w:rsid w:val="00B326C5"/>
    <w:rsid w:val="00B32BDD"/>
    <w:rsid w:val="00B33025"/>
    <w:rsid w:val="00B33370"/>
    <w:rsid w:val="00B33432"/>
    <w:rsid w:val="00B33577"/>
    <w:rsid w:val="00B33B39"/>
    <w:rsid w:val="00B3419B"/>
    <w:rsid w:val="00B3435C"/>
    <w:rsid w:val="00B343CF"/>
    <w:rsid w:val="00B3444D"/>
    <w:rsid w:val="00B3450C"/>
    <w:rsid w:val="00B34D19"/>
    <w:rsid w:val="00B34E71"/>
    <w:rsid w:val="00B350A3"/>
    <w:rsid w:val="00B35436"/>
    <w:rsid w:val="00B354FB"/>
    <w:rsid w:val="00B357ED"/>
    <w:rsid w:val="00B35ED9"/>
    <w:rsid w:val="00B36A46"/>
    <w:rsid w:val="00B36F01"/>
    <w:rsid w:val="00B372A0"/>
    <w:rsid w:val="00B37933"/>
    <w:rsid w:val="00B37D00"/>
    <w:rsid w:val="00B37EA4"/>
    <w:rsid w:val="00B37EBB"/>
    <w:rsid w:val="00B400F0"/>
    <w:rsid w:val="00B404F7"/>
    <w:rsid w:val="00B404F9"/>
    <w:rsid w:val="00B407AA"/>
    <w:rsid w:val="00B40CA1"/>
    <w:rsid w:val="00B417D4"/>
    <w:rsid w:val="00B42014"/>
    <w:rsid w:val="00B4230E"/>
    <w:rsid w:val="00B425BE"/>
    <w:rsid w:val="00B42893"/>
    <w:rsid w:val="00B42AF6"/>
    <w:rsid w:val="00B42BBC"/>
    <w:rsid w:val="00B431BC"/>
    <w:rsid w:val="00B43298"/>
    <w:rsid w:val="00B432C4"/>
    <w:rsid w:val="00B43395"/>
    <w:rsid w:val="00B43626"/>
    <w:rsid w:val="00B43633"/>
    <w:rsid w:val="00B43639"/>
    <w:rsid w:val="00B43D11"/>
    <w:rsid w:val="00B44491"/>
    <w:rsid w:val="00B445E1"/>
    <w:rsid w:val="00B44871"/>
    <w:rsid w:val="00B448EC"/>
    <w:rsid w:val="00B44ED8"/>
    <w:rsid w:val="00B44EED"/>
    <w:rsid w:val="00B45105"/>
    <w:rsid w:val="00B45E2E"/>
    <w:rsid w:val="00B45FF7"/>
    <w:rsid w:val="00B46373"/>
    <w:rsid w:val="00B4654C"/>
    <w:rsid w:val="00B4692E"/>
    <w:rsid w:val="00B46F0A"/>
    <w:rsid w:val="00B46FA8"/>
    <w:rsid w:val="00B472C4"/>
    <w:rsid w:val="00B4792A"/>
    <w:rsid w:val="00B47C97"/>
    <w:rsid w:val="00B505C1"/>
    <w:rsid w:val="00B5067A"/>
    <w:rsid w:val="00B50BF8"/>
    <w:rsid w:val="00B5112B"/>
    <w:rsid w:val="00B5145F"/>
    <w:rsid w:val="00B51602"/>
    <w:rsid w:val="00B517C5"/>
    <w:rsid w:val="00B51D6F"/>
    <w:rsid w:val="00B53469"/>
    <w:rsid w:val="00B534BF"/>
    <w:rsid w:val="00B536B2"/>
    <w:rsid w:val="00B538AF"/>
    <w:rsid w:val="00B53A56"/>
    <w:rsid w:val="00B5453F"/>
    <w:rsid w:val="00B54F7A"/>
    <w:rsid w:val="00B556F7"/>
    <w:rsid w:val="00B55A77"/>
    <w:rsid w:val="00B55B77"/>
    <w:rsid w:val="00B55B8B"/>
    <w:rsid w:val="00B567B1"/>
    <w:rsid w:val="00B56BE7"/>
    <w:rsid w:val="00B57E73"/>
    <w:rsid w:val="00B57F72"/>
    <w:rsid w:val="00B60368"/>
    <w:rsid w:val="00B604E7"/>
    <w:rsid w:val="00B60CC7"/>
    <w:rsid w:val="00B6123D"/>
    <w:rsid w:val="00B61329"/>
    <w:rsid w:val="00B6217D"/>
    <w:rsid w:val="00B62453"/>
    <w:rsid w:val="00B62C08"/>
    <w:rsid w:val="00B62CBB"/>
    <w:rsid w:val="00B62CFB"/>
    <w:rsid w:val="00B62DE4"/>
    <w:rsid w:val="00B62E68"/>
    <w:rsid w:val="00B6337E"/>
    <w:rsid w:val="00B63593"/>
    <w:rsid w:val="00B63620"/>
    <w:rsid w:val="00B63BF8"/>
    <w:rsid w:val="00B63FB7"/>
    <w:rsid w:val="00B6441A"/>
    <w:rsid w:val="00B64797"/>
    <w:rsid w:val="00B6519F"/>
    <w:rsid w:val="00B651D1"/>
    <w:rsid w:val="00B65651"/>
    <w:rsid w:val="00B657EF"/>
    <w:rsid w:val="00B65D4C"/>
    <w:rsid w:val="00B65F3C"/>
    <w:rsid w:val="00B66137"/>
    <w:rsid w:val="00B661AE"/>
    <w:rsid w:val="00B6661C"/>
    <w:rsid w:val="00B66CB4"/>
    <w:rsid w:val="00B67BE7"/>
    <w:rsid w:val="00B70111"/>
    <w:rsid w:val="00B70334"/>
    <w:rsid w:val="00B70B70"/>
    <w:rsid w:val="00B713FF"/>
    <w:rsid w:val="00B71780"/>
    <w:rsid w:val="00B71E89"/>
    <w:rsid w:val="00B723C0"/>
    <w:rsid w:val="00B72506"/>
    <w:rsid w:val="00B725CC"/>
    <w:rsid w:val="00B728DF"/>
    <w:rsid w:val="00B72CBC"/>
    <w:rsid w:val="00B72DB2"/>
    <w:rsid w:val="00B72E08"/>
    <w:rsid w:val="00B73956"/>
    <w:rsid w:val="00B73A2B"/>
    <w:rsid w:val="00B73CA1"/>
    <w:rsid w:val="00B73FEE"/>
    <w:rsid w:val="00B7415C"/>
    <w:rsid w:val="00B741F8"/>
    <w:rsid w:val="00B746F4"/>
    <w:rsid w:val="00B74895"/>
    <w:rsid w:val="00B74901"/>
    <w:rsid w:val="00B74CC8"/>
    <w:rsid w:val="00B74FDD"/>
    <w:rsid w:val="00B7520E"/>
    <w:rsid w:val="00B75485"/>
    <w:rsid w:val="00B75799"/>
    <w:rsid w:val="00B75C37"/>
    <w:rsid w:val="00B75F3B"/>
    <w:rsid w:val="00B768BF"/>
    <w:rsid w:val="00B76BF9"/>
    <w:rsid w:val="00B76C66"/>
    <w:rsid w:val="00B771A3"/>
    <w:rsid w:val="00B773ED"/>
    <w:rsid w:val="00B77B9E"/>
    <w:rsid w:val="00B80233"/>
    <w:rsid w:val="00B804B1"/>
    <w:rsid w:val="00B804CB"/>
    <w:rsid w:val="00B80C6F"/>
    <w:rsid w:val="00B80E5E"/>
    <w:rsid w:val="00B80E81"/>
    <w:rsid w:val="00B81557"/>
    <w:rsid w:val="00B815DF"/>
    <w:rsid w:val="00B81B40"/>
    <w:rsid w:val="00B81DE6"/>
    <w:rsid w:val="00B82391"/>
    <w:rsid w:val="00B82686"/>
    <w:rsid w:val="00B827F4"/>
    <w:rsid w:val="00B82FE3"/>
    <w:rsid w:val="00B83824"/>
    <w:rsid w:val="00B83B6B"/>
    <w:rsid w:val="00B83B7B"/>
    <w:rsid w:val="00B83BC1"/>
    <w:rsid w:val="00B83DA4"/>
    <w:rsid w:val="00B84D25"/>
    <w:rsid w:val="00B84F1E"/>
    <w:rsid w:val="00B84F35"/>
    <w:rsid w:val="00B8521B"/>
    <w:rsid w:val="00B855C5"/>
    <w:rsid w:val="00B85720"/>
    <w:rsid w:val="00B857D2"/>
    <w:rsid w:val="00B85953"/>
    <w:rsid w:val="00B85B98"/>
    <w:rsid w:val="00B860CA"/>
    <w:rsid w:val="00B86291"/>
    <w:rsid w:val="00B862E0"/>
    <w:rsid w:val="00B86E75"/>
    <w:rsid w:val="00B8737F"/>
    <w:rsid w:val="00B87490"/>
    <w:rsid w:val="00B874DF"/>
    <w:rsid w:val="00B87A54"/>
    <w:rsid w:val="00B87B8D"/>
    <w:rsid w:val="00B9011B"/>
    <w:rsid w:val="00B9092A"/>
    <w:rsid w:val="00B90A42"/>
    <w:rsid w:val="00B90AFB"/>
    <w:rsid w:val="00B910B8"/>
    <w:rsid w:val="00B9174B"/>
    <w:rsid w:val="00B92333"/>
    <w:rsid w:val="00B9242A"/>
    <w:rsid w:val="00B92689"/>
    <w:rsid w:val="00B92ABD"/>
    <w:rsid w:val="00B9334E"/>
    <w:rsid w:val="00B93942"/>
    <w:rsid w:val="00B93EBB"/>
    <w:rsid w:val="00B93F87"/>
    <w:rsid w:val="00B94E6A"/>
    <w:rsid w:val="00B95790"/>
    <w:rsid w:val="00B95B4D"/>
    <w:rsid w:val="00B95E4F"/>
    <w:rsid w:val="00BA007C"/>
    <w:rsid w:val="00BA00EF"/>
    <w:rsid w:val="00BA11DA"/>
    <w:rsid w:val="00BA18A9"/>
    <w:rsid w:val="00BA1AD4"/>
    <w:rsid w:val="00BA1B0E"/>
    <w:rsid w:val="00BA2219"/>
    <w:rsid w:val="00BA26DD"/>
    <w:rsid w:val="00BA2982"/>
    <w:rsid w:val="00BA2F37"/>
    <w:rsid w:val="00BA31EB"/>
    <w:rsid w:val="00BA3323"/>
    <w:rsid w:val="00BA36E1"/>
    <w:rsid w:val="00BA3B9E"/>
    <w:rsid w:val="00BA3F0E"/>
    <w:rsid w:val="00BA452A"/>
    <w:rsid w:val="00BA4A95"/>
    <w:rsid w:val="00BA4CEB"/>
    <w:rsid w:val="00BA4DDF"/>
    <w:rsid w:val="00BA4EA8"/>
    <w:rsid w:val="00BA4EC3"/>
    <w:rsid w:val="00BA5381"/>
    <w:rsid w:val="00BA5732"/>
    <w:rsid w:val="00BA5825"/>
    <w:rsid w:val="00BA5E4B"/>
    <w:rsid w:val="00BA63A8"/>
    <w:rsid w:val="00BA63AA"/>
    <w:rsid w:val="00BA6A91"/>
    <w:rsid w:val="00BA6C64"/>
    <w:rsid w:val="00BA6E55"/>
    <w:rsid w:val="00BA6F2E"/>
    <w:rsid w:val="00BA7097"/>
    <w:rsid w:val="00BA71AE"/>
    <w:rsid w:val="00BA7780"/>
    <w:rsid w:val="00BA7BB6"/>
    <w:rsid w:val="00BB0068"/>
    <w:rsid w:val="00BB01C2"/>
    <w:rsid w:val="00BB09FF"/>
    <w:rsid w:val="00BB0B8D"/>
    <w:rsid w:val="00BB0C9C"/>
    <w:rsid w:val="00BB0E67"/>
    <w:rsid w:val="00BB1297"/>
    <w:rsid w:val="00BB1533"/>
    <w:rsid w:val="00BB177B"/>
    <w:rsid w:val="00BB1C12"/>
    <w:rsid w:val="00BB1F1F"/>
    <w:rsid w:val="00BB2D29"/>
    <w:rsid w:val="00BB3352"/>
    <w:rsid w:val="00BB39E9"/>
    <w:rsid w:val="00BB3C87"/>
    <w:rsid w:val="00BB3FD6"/>
    <w:rsid w:val="00BB4120"/>
    <w:rsid w:val="00BB4957"/>
    <w:rsid w:val="00BB50D8"/>
    <w:rsid w:val="00BB5353"/>
    <w:rsid w:val="00BB546E"/>
    <w:rsid w:val="00BB5A73"/>
    <w:rsid w:val="00BB6134"/>
    <w:rsid w:val="00BB63B0"/>
    <w:rsid w:val="00BB645F"/>
    <w:rsid w:val="00BB652F"/>
    <w:rsid w:val="00BB654F"/>
    <w:rsid w:val="00BB65EE"/>
    <w:rsid w:val="00BB68BB"/>
    <w:rsid w:val="00BB6F56"/>
    <w:rsid w:val="00BB716C"/>
    <w:rsid w:val="00BB71A9"/>
    <w:rsid w:val="00BB76D4"/>
    <w:rsid w:val="00BB7A6F"/>
    <w:rsid w:val="00BB7AAE"/>
    <w:rsid w:val="00BB7B2C"/>
    <w:rsid w:val="00BB7B6C"/>
    <w:rsid w:val="00BB7C48"/>
    <w:rsid w:val="00BB7C80"/>
    <w:rsid w:val="00BB7FD5"/>
    <w:rsid w:val="00BB7FE7"/>
    <w:rsid w:val="00BC0381"/>
    <w:rsid w:val="00BC1624"/>
    <w:rsid w:val="00BC192C"/>
    <w:rsid w:val="00BC199A"/>
    <w:rsid w:val="00BC1C41"/>
    <w:rsid w:val="00BC1F8D"/>
    <w:rsid w:val="00BC21F9"/>
    <w:rsid w:val="00BC24FE"/>
    <w:rsid w:val="00BC25DF"/>
    <w:rsid w:val="00BC2601"/>
    <w:rsid w:val="00BC2CE9"/>
    <w:rsid w:val="00BC2EDD"/>
    <w:rsid w:val="00BC335C"/>
    <w:rsid w:val="00BC34DD"/>
    <w:rsid w:val="00BC3927"/>
    <w:rsid w:val="00BC395B"/>
    <w:rsid w:val="00BC40D1"/>
    <w:rsid w:val="00BC4B03"/>
    <w:rsid w:val="00BC4CFC"/>
    <w:rsid w:val="00BC4DEB"/>
    <w:rsid w:val="00BC521E"/>
    <w:rsid w:val="00BC5BBB"/>
    <w:rsid w:val="00BC5C62"/>
    <w:rsid w:val="00BC5FBE"/>
    <w:rsid w:val="00BC604A"/>
    <w:rsid w:val="00BC64F9"/>
    <w:rsid w:val="00BC6AAB"/>
    <w:rsid w:val="00BC6B65"/>
    <w:rsid w:val="00BC6B6A"/>
    <w:rsid w:val="00BC6EDF"/>
    <w:rsid w:val="00BD0076"/>
    <w:rsid w:val="00BD021B"/>
    <w:rsid w:val="00BD1B11"/>
    <w:rsid w:val="00BD1C65"/>
    <w:rsid w:val="00BD1D0F"/>
    <w:rsid w:val="00BD2408"/>
    <w:rsid w:val="00BD2486"/>
    <w:rsid w:val="00BD2553"/>
    <w:rsid w:val="00BD2B31"/>
    <w:rsid w:val="00BD2B43"/>
    <w:rsid w:val="00BD2BF9"/>
    <w:rsid w:val="00BD42C7"/>
    <w:rsid w:val="00BD42F7"/>
    <w:rsid w:val="00BD4513"/>
    <w:rsid w:val="00BD4BD7"/>
    <w:rsid w:val="00BD5157"/>
    <w:rsid w:val="00BD53F5"/>
    <w:rsid w:val="00BD564C"/>
    <w:rsid w:val="00BD6155"/>
    <w:rsid w:val="00BD657E"/>
    <w:rsid w:val="00BD6639"/>
    <w:rsid w:val="00BD6CED"/>
    <w:rsid w:val="00BD6CF5"/>
    <w:rsid w:val="00BD74D2"/>
    <w:rsid w:val="00BD7572"/>
    <w:rsid w:val="00BD75E9"/>
    <w:rsid w:val="00BD774C"/>
    <w:rsid w:val="00BD7A6D"/>
    <w:rsid w:val="00BD7C20"/>
    <w:rsid w:val="00BE0297"/>
    <w:rsid w:val="00BE051C"/>
    <w:rsid w:val="00BE0604"/>
    <w:rsid w:val="00BE06BA"/>
    <w:rsid w:val="00BE0A33"/>
    <w:rsid w:val="00BE0D70"/>
    <w:rsid w:val="00BE182B"/>
    <w:rsid w:val="00BE27DF"/>
    <w:rsid w:val="00BE27FD"/>
    <w:rsid w:val="00BE2E23"/>
    <w:rsid w:val="00BE2EDC"/>
    <w:rsid w:val="00BE3571"/>
    <w:rsid w:val="00BE35D6"/>
    <w:rsid w:val="00BE37AC"/>
    <w:rsid w:val="00BE38E8"/>
    <w:rsid w:val="00BE3BC4"/>
    <w:rsid w:val="00BE3DD2"/>
    <w:rsid w:val="00BE40FC"/>
    <w:rsid w:val="00BE43BD"/>
    <w:rsid w:val="00BE44BF"/>
    <w:rsid w:val="00BE482E"/>
    <w:rsid w:val="00BE50D9"/>
    <w:rsid w:val="00BE5F3F"/>
    <w:rsid w:val="00BE603A"/>
    <w:rsid w:val="00BE692E"/>
    <w:rsid w:val="00BE6ACF"/>
    <w:rsid w:val="00BE6F22"/>
    <w:rsid w:val="00BE7032"/>
    <w:rsid w:val="00BE75E0"/>
    <w:rsid w:val="00BE7AD6"/>
    <w:rsid w:val="00BE7D8A"/>
    <w:rsid w:val="00BE7E2B"/>
    <w:rsid w:val="00BF0811"/>
    <w:rsid w:val="00BF091D"/>
    <w:rsid w:val="00BF0F8D"/>
    <w:rsid w:val="00BF0FD4"/>
    <w:rsid w:val="00BF10E4"/>
    <w:rsid w:val="00BF1180"/>
    <w:rsid w:val="00BF1A4F"/>
    <w:rsid w:val="00BF245A"/>
    <w:rsid w:val="00BF2704"/>
    <w:rsid w:val="00BF2F4C"/>
    <w:rsid w:val="00BF32D3"/>
    <w:rsid w:val="00BF38BC"/>
    <w:rsid w:val="00BF397E"/>
    <w:rsid w:val="00BF425F"/>
    <w:rsid w:val="00BF4552"/>
    <w:rsid w:val="00BF49A4"/>
    <w:rsid w:val="00BF4A0D"/>
    <w:rsid w:val="00BF5449"/>
    <w:rsid w:val="00BF56A0"/>
    <w:rsid w:val="00BF5A55"/>
    <w:rsid w:val="00BF5D4C"/>
    <w:rsid w:val="00BF622E"/>
    <w:rsid w:val="00BF648F"/>
    <w:rsid w:val="00BF68AC"/>
    <w:rsid w:val="00BF74E3"/>
    <w:rsid w:val="00BF7B1F"/>
    <w:rsid w:val="00BF7CD0"/>
    <w:rsid w:val="00C0033B"/>
    <w:rsid w:val="00C00634"/>
    <w:rsid w:val="00C0076A"/>
    <w:rsid w:val="00C00B5E"/>
    <w:rsid w:val="00C00BA8"/>
    <w:rsid w:val="00C00E02"/>
    <w:rsid w:val="00C019FA"/>
    <w:rsid w:val="00C02236"/>
    <w:rsid w:val="00C02479"/>
    <w:rsid w:val="00C02796"/>
    <w:rsid w:val="00C02E5F"/>
    <w:rsid w:val="00C036D3"/>
    <w:rsid w:val="00C03DF7"/>
    <w:rsid w:val="00C041C9"/>
    <w:rsid w:val="00C04649"/>
    <w:rsid w:val="00C047CA"/>
    <w:rsid w:val="00C04F5C"/>
    <w:rsid w:val="00C05280"/>
    <w:rsid w:val="00C05483"/>
    <w:rsid w:val="00C055A2"/>
    <w:rsid w:val="00C05687"/>
    <w:rsid w:val="00C05761"/>
    <w:rsid w:val="00C05844"/>
    <w:rsid w:val="00C05868"/>
    <w:rsid w:val="00C05C8F"/>
    <w:rsid w:val="00C05E80"/>
    <w:rsid w:val="00C062AE"/>
    <w:rsid w:val="00C064D6"/>
    <w:rsid w:val="00C067A4"/>
    <w:rsid w:val="00C0683B"/>
    <w:rsid w:val="00C07A6D"/>
    <w:rsid w:val="00C07D4B"/>
    <w:rsid w:val="00C100C7"/>
    <w:rsid w:val="00C10463"/>
    <w:rsid w:val="00C10AA6"/>
    <w:rsid w:val="00C10C3E"/>
    <w:rsid w:val="00C11226"/>
    <w:rsid w:val="00C11445"/>
    <w:rsid w:val="00C117ED"/>
    <w:rsid w:val="00C11B28"/>
    <w:rsid w:val="00C1330A"/>
    <w:rsid w:val="00C135CA"/>
    <w:rsid w:val="00C142C8"/>
    <w:rsid w:val="00C14656"/>
    <w:rsid w:val="00C14A00"/>
    <w:rsid w:val="00C151B8"/>
    <w:rsid w:val="00C1524A"/>
    <w:rsid w:val="00C153C6"/>
    <w:rsid w:val="00C155D2"/>
    <w:rsid w:val="00C15813"/>
    <w:rsid w:val="00C159AB"/>
    <w:rsid w:val="00C15CDC"/>
    <w:rsid w:val="00C15DF8"/>
    <w:rsid w:val="00C15ED8"/>
    <w:rsid w:val="00C163A2"/>
    <w:rsid w:val="00C164C6"/>
    <w:rsid w:val="00C16CC0"/>
    <w:rsid w:val="00C17BB7"/>
    <w:rsid w:val="00C17F2D"/>
    <w:rsid w:val="00C2039B"/>
    <w:rsid w:val="00C204F2"/>
    <w:rsid w:val="00C208CB"/>
    <w:rsid w:val="00C20A3F"/>
    <w:rsid w:val="00C20B16"/>
    <w:rsid w:val="00C211E9"/>
    <w:rsid w:val="00C21D40"/>
    <w:rsid w:val="00C21E19"/>
    <w:rsid w:val="00C21E5E"/>
    <w:rsid w:val="00C2216F"/>
    <w:rsid w:val="00C2220E"/>
    <w:rsid w:val="00C22875"/>
    <w:rsid w:val="00C22A68"/>
    <w:rsid w:val="00C2325A"/>
    <w:rsid w:val="00C232F9"/>
    <w:rsid w:val="00C23733"/>
    <w:rsid w:val="00C24336"/>
    <w:rsid w:val="00C2458C"/>
    <w:rsid w:val="00C24663"/>
    <w:rsid w:val="00C24803"/>
    <w:rsid w:val="00C25299"/>
    <w:rsid w:val="00C253A5"/>
    <w:rsid w:val="00C25740"/>
    <w:rsid w:val="00C258F8"/>
    <w:rsid w:val="00C25A55"/>
    <w:rsid w:val="00C25A84"/>
    <w:rsid w:val="00C25ABF"/>
    <w:rsid w:val="00C26422"/>
    <w:rsid w:val="00C26705"/>
    <w:rsid w:val="00C267EA"/>
    <w:rsid w:val="00C26E6B"/>
    <w:rsid w:val="00C26F74"/>
    <w:rsid w:val="00C27181"/>
    <w:rsid w:val="00C271BE"/>
    <w:rsid w:val="00C27445"/>
    <w:rsid w:val="00C276B4"/>
    <w:rsid w:val="00C276DB"/>
    <w:rsid w:val="00C276DF"/>
    <w:rsid w:val="00C30231"/>
    <w:rsid w:val="00C302C7"/>
    <w:rsid w:val="00C302EF"/>
    <w:rsid w:val="00C303D3"/>
    <w:rsid w:val="00C3048A"/>
    <w:rsid w:val="00C30D20"/>
    <w:rsid w:val="00C30E33"/>
    <w:rsid w:val="00C30ED4"/>
    <w:rsid w:val="00C31564"/>
    <w:rsid w:val="00C315C8"/>
    <w:rsid w:val="00C316C1"/>
    <w:rsid w:val="00C31E1C"/>
    <w:rsid w:val="00C323BF"/>
    <w:rsid w:val="00C32D33"/>
    <w:rsid w:val="00C3358A"/>
    <w:rsid w:val="00C337AE"/>
    <w:rsid w:val="00C33F5F"/>
    <w:rsid w:val="00C33FA6"/>
    <w:rsid w:val="00C341D8"/>
    <w:rsid w:val="00C343B6"/>
    <w:rsid w:val="00C34874"/>
    <w:rsid w:val="00C34D5F"/>
    <w:rsid w:val="00C34E1B"/>
    <w:rsid w:val="00C34FFD"/>
    <w:rsid w:val="00C35353"/>
    <w:rsid w:val="00C355E7"/>
    <w:rsid w:val="00C35BFB"/>
    <w:rsid w:val="00C35D94"/>
    <w:rsid w:val="00C35ECD"/>
    <w:rsid w:val="00C35FE5"/>
    <w:rsid w:val="00C3688B"/>
    <w:rsid w:val="00C3715A"/>
    <w:rsid w:val="00C374DB"/>
    <w:rsid w:val="00C37CF0"/>
    <w:rsid w:val="00C37D29"/>
    <w:rsid w:val="00C37D34"/>
    <w:rsid w:val="00C4019C"/>
    <w:rsid w:val="00C40A2D"/>
    <w:rsid w:val="00C412E7"/>
    <w:rsid w:val="00C4152F"/>
    <w:rsid w:val="00C415EE"/>
    <w:rsid w:val="00C41BBF"/>
    <w:rsid w:val="00C41CE9"/>
    <w:rsid w:val="00C41D6D"/>
    <w:rsid w:val="00C425DE"/>
    <w:rsid w:val="00C4286E"/>
    <w:rsid w:val="00C42C55"/>
    <w:rsid w:val="00C430D8"/>
    <w:rsid w:val="00C43366"/>
    <w:rsid w:val="00C43588"/>
    <w:rsid w:val="00C43A0D"/>
    <w:rsid w:val="00C43C37"/>
    <w:rsid w:val="00C43E5A"/>
    <w:rsid w:val="00C44028"/>
    <w:rsid w:val="00C443B8"/>
    <w:rsid w:val="00C4463D"/>
    <w:rsid w:val="00C44B0F"/>
    <w:rsid w:val="00C45113"/>
    <w:rsid w:val="00C459BA"/>
    <w:rsid w:val="00C46AA4"/>
    <w:rsid w:val="00C46B98"/>
    <w:rsid w:val="00C46CBE"/>
    <w:rsid w:val="00C47340"/>
    <w:rsid w:val="00C47726"/>
    <w:rsid w:val="00C47903"/>
    <w:rsid w:val="00C47C97"/>
    <w:rsid w:val="00C47EB8"/>
    <w:rsid w:val="00C50024"/>
    <w:rsid w:val="00C50216"/>
    <w:rsid w:val="00C512EF"/>
    <w:rsid w:val="00C516D0"/>
    <w:rsid w:val="00C51B6A"/>
    <w:rsid w:val="00C5239D"/>
    <w:rsid w:val="00C5251C"/>
    <w:rsid w:val="00C525AE"/>
    <w:rsid w:val="00C52693"/>
    <w:rsid w:val="00C5312E"/>
    <w:rsid w:val="00C5325C"/>
    <w:rsid w:val="00C5327C"/>
    <w:rsid w:val="00C536C2"/>
    <w:rsid w:val="00C539D8"/>
    <w:rsid w:val="00C53A98"/>
    <w:rsid w:val="00C53DCD"/>
    <w:rsid w:val="00C53E12"/>
    <w:rsid w:val="00C540EC"/>
    <w:rsid w:val="00C542D8"/>
    <w:rsid w:val="00C545E3"/>
    <w:rsid w:val="00C54997"/>
    <w:rsid w:val="00C54A6C"/>
    <w:rsid w:val="00C5535B"/>
    <w:rsid w:val="00C5560B"/>
    <w:rsid w:val="00C55850"/>
    <w:rsid w:val="00C558D7"/>
    <w:rsid w:val="00C5597F"/>
    <w:rsid w:val="00C55A53"/>
    <w:rsid w:val="00C55ABA"/>
    <w:rsid w:val="00C560FE"/>
    <w:rsid w:val="00C565A8"/>
    <w:rsid w:val="00C568C7"/>
    <w:rsid w:val="00C56DA9"/>
    <w:rsid w:val="00C57141"/>
    <w:rsid w:val="00C57281"/>
    <w:rsid w:val="00C57450"/>
    <w:rsid w:val="00C574B9"/>
    <w:rsid w:val="00C578E6"/>
    <w:rsid w:val="00C579F4"/>
    <w:rsid w:val="00C57AC8"/>
    <w:rsid w:val="00C57AD6"/>
    <w:rsid w:val="00C57FBE"/>
    <w:rsid w:val="00C6045C"/>
    <w:rsid w:val="00C605AF"/>
    <w:rsid w:val="00C6069F"/>
    <w:rsid w:val="00C60AC6"/>
    <w:rsid w:val="00C60D65"/>
    <w:rsid w:val="00C60ED5"/>
    <w:rsid w:val="00C61132"/>
    <w:rsid w:val="00C611E3"/>
    <w:rsid w:val="00C61A92"/>
    <w:rsid w:val="00C61BB5"/>
    <w:rsid w:val="00C61D8F"/>
    <w:rsid w:val="00C624AE"/>
    <w:rsid w:val="00C62A92"/>
    <w:rsid w:val="00C62AC1"/>
    <w:rsid w:val="00C62EEA"/>
    <w:rsid w:val="00C63B4A"/>
    <w:rsid w:val="00C63BB8"/>
    <w:rsid w:val="00C63ED4"/>
    <w:rsid w:val="00C63EF3"/>
    <w:rsid w:val="00C640FD"/>
    <w:rsid w:val="00C64214"/>
    <w:rsid w:val="00C64270"/>
    <w:rsid w:val="00C64398"/>
    <w:rsid w:val="00C6439A"/>
    <w:rsid w:val="00C643EA"/>
    <w:rsid w:val="00C64FD8"/>
    <w:rsid w:val="00C6517A"/>
    <w:rsid w:val="00C6522E"/>
    <w:rsid w:val="00C65267"/>
    <w:rsid w:val="00C65285"/>
    <w:rsid w:val="00C65493"/>
    <w:rsid w:val="00C657FF"/>
    <w:rsid w:val="00C65B93"/>
    <w:rsid w:val="00C65C83"/>
    <w:rsid w:val="00C666B2"/>
    <w:rsid w:val="00C66AFD"/>
    <w:rsid w:val="00C66D1E"/>
    <w:rsid w:val="00C66E13"/>
    <w:rsid w:val="00C67516"/>
    <w:rsid w:val="00C6796B"/>
    <w:rsid w:val="00C679A7"/>
    <w:rsid w:val="00C67B5C"/>
    <w:rsid w:val="00C67BDF"/>
    <w:rsid w:val="00C67C52"/>
    <w:rsid w:val="00C67CCB"/>
    <w:rsid w:val="00C7012A"/>
    <w:rsid w:val="00C70595"/>
    <w:rsid w:val="00C70F99"/>
    <w:rsid w:val="00C71303"/>
    <w:rsid w:val="00C71727"/>
    <w:rsid w:val="00C71E72"/>
    <w:rsid w:val="00C71FE1"/>
    <w:rsid w:val="00C72028"/>
    <w:rsid w:val="00C72A3D"/>
    <w:rsid w:val="00C72B49"/>
    <w:rsid w:val="00C72CE8"/>
    <w:rsid w:val="00C73252"/>
    <w:rsid w:val="00C73308"/>
    <w:rsid w:val="00C73F60"/>
    <w:rsid w:val="00C743B5"/>
    <w:rsid w:val="00C749F5"/>
    <w:rsid w:val="00C74BBA"/>
    <w:rsid w:val="00C74DC7"/>
    <w:rsid w:val="00C75036"/>
    <w:rsid w:val="00C753A7"/>
    <w:rsid w:val="00C754F1"/>
    <w:rsid w:val="00C75CF9"/>
    <w:rsid w:val="00C75DBF"/>
    <w:rsid w:val="00C76220"/>
    <w:rsid w:val="00C76AB0"/>
    <w:rsid w:val="00C76C85"/>
    <w:rsid w:val="00C7703F"/>
    <w:rsid w:val="00C770B9"/>
    <w:rsid w:val="00C77534"/>
    <w:rsid w:val="00C77A86"/>
    <w:rsid w:val="00C77E2E"/>
    <w:rsid w:val="00C8056C"/>
    <w:rsid w:val="00C80718"/>
    <w:rsid w:val="00C808B1"/>
    <w:rsid w:val="00C80F2E"/>
    <w:rsid w:val="00C8196D"/>
    <w:rsid w:val="00C81DAC"/>
    <w:rsid w:val="00C81F0E"/>
    <w:rsid w:val="00C81FE2"/>
    <w:rsid w:val="00C8210D"/>
    <w:rsid w:val="00C82212"/>
    <w:rsid w:val="00C82513"/>
    <w:rsid w:val="00C825AA"/>
    <w:rsid w:val="00C82B0F"/>
    <w:rsid w:val="00C82BD5"/>
    <w:rsid w:val="00C83202"/>
    <w:rsid w:val="00C83500"/>
    <w:rsid w:val="00C83559"/>
    <w:rsid w:val="00C836AB"/>
    <w:rsid w:val="00C83B80"/>
    <w:rsid w:val="00C83B9D"/>
    <w:rsid w:val="00C83F9C"/>
    <w:rsid w:val="00C842D0"/>
    <w:rsid w:val="00C84627"/>
    <w:rsid w:val="00C84754"/>
    <w:rsid w:val="00C849D1"/>
    <w:rsid w:val="00C84D3A"/>
    <w:rsid w:val="00C84F6E"/>
    <w:rsid w:val="00C85568"/>
    <w:rsid w:val="00C855A1"/>
    <w:rsid w:val="00C857E5"/>
    <w:rsid w:val="00C85DC7"/>
    <w:rsid w:val="00C862AD"/>
    <w:rsid w:val="00C868CA"/>
    <w:rsid w:val="00C86A18"/>
    <w:rsid w:val="00C86E13"/>
    <w:rsid w:val="00C86E2E"/>
    <w:rsid w:val="00C86FB2"/>
    <w:rsid w:val="00C87151"/>
    <w:rsid w:val="00C872B6"/>
    <w:rsid w:val="00C87398"/>
    <w:rsid w:val="00C877AC"/>
    <w:rsid w:val="00C87AB0"/>
    <w:rsid w:val="00C87CB8"/>
    <w:rsid w:val="00C87D59"/>
    <w:rsid w:val="00C87E16"/>
    <w:rsid w:val="00C902F4"/>
    <w:rsid w:val="00C904D4"/>
    <w:rsid w:val="00C904DF"/>
    <w:rsid w:val="00C904FC"/>
    <w:rsid w:val="00C90615"/>
    <w:rsid w:val="00C90ACB"/>
    <w:rsid w:val="00C90B68"/>
    <w:rsid w:val="00C9155D"/>
    <w:rsid w:val="00C9183F"/>
    <w:rsid w:val="00C91892"/>
    <w:rsid w:val="00C92098"/>
    <w:rsid w:val="00C920BB"/>
    <w:rsid w:val="00C92CC0"/>
    <w:rsid w:val="00C92EC2"/>
    <w:rsid w:val="00C93149"/>
    <w:rsid w:val="00C9328A"/>
    <w:rsid w:val="00C937B1"/>
    <w:rsid w:val="00C93910"/>
    <w:rsid w:val="00C93C38"/>
    <w:rsid w:val="00C94227"/>
    <w:rsid w:val="00C9423B"/>
    <w:rsid w:val="00C944C8"/>
    <w:rsid w:val="00C94631"/>
    <w:rsid w:val="00C94A32"/>
    <w:rsid w:val="00C94A81"/>
    <w:rsid w:val="00C94C9E"/>
    <w:rsid w:val="00C94F2F"/>
    <w:rsid w:val="00C95290"/>
    <w:rsid w:val="00C95387"/>
    <w:rsid w:val="00C95B6E"/>
    <w:rsid w:val="00C95ECA"/>
    <w:rsid w:val="00C964AE"/>
    <w:rsid w:val="00C966AB"/>
    <w:rsid w:val="00C96780"/>
    <w:rsid w:val="00C969F8"/>
    <w:rsid w:val="00C96A8F"/>
    <w:rsid w:val="00C97185"/>
    <w:rsid w:val="00C974F5"/>
    <w:rsid w:val="00C974FD"/>
    <w:rsid w:val="00C9780D"/>
    <w:rsid w:val="00C97940"/>
    <w:rsid w:val="00C97A9C"/>
    <w:rsid w:val="00C97B09"/>
    <w:rsid w:val="00C97C83"/>
    <w:rsid w:val="00C97E40"/>
    <w:rsid w:val="00CA0B4F"/>
    <w:rsid w:val="00CA0EDE"/>
    <w:rsid w:val="00CA0F7D"/>
    <w:rsid w:val="00CA1638"/>
    <w:rsid w:val="00CA1A5B"/>
    <w:rsid w:val="00CA1B91"/>
    <w:rsid w:val="00CA1C7B"/>
    <w:rsid w:val="00CA21A5"/>
    <w:rsid w:val="00CA266A"/>
    <w:rsid w:val="00CA28F5"/>
    <w:rsid w:val="00CA2AED"/>
    <w:rsid w:val="00CA2E6C"/>
    <w:rsid w:val="00CA3613"/>
    <w:rsid w:val="00CA3B40"/>
    <w:rsid w:val="00CA3CBD"/>
    <w:rsid w:val="00CA3F86"/>
    <w:rsid w:val="00CA447B"/>
    <w:rsid w:val="00CA44D9"/>
    <w:rsid w:val="00CA50DE"/>
    <w:rsid w:val="00CA51D7"/>
    <w:rsid w:val="00CA544B"/>
    <w:rsid w:val="00CA5904"/>
    <w:rsid w:val="00CA5AE2"/>
    <w:rsid w:val="00CA5B92"/>
    <w:rsid w:val="00CA5BF6"/>
    <w:rsid w:val="00CA5D82"/>
    <w:rsid w:val="00CA5E76"/>
    <w:rsid w:val="00CA60ED"/>
    <w:rsid w:val="00CA6822"/>
    <w:rsid w:val="00CA687D"/>
    <w:rsid w:val="00CA698A"/>
    <w:rsid w:val="00CA6EE0"/>
    <w:rsid w:val="00CA6F64"/>
    <w:rsid w:val="00CA7818"/>
    <w:rsid w:val="00CA7BF3"/>
    <w:rsid w:val="00CA7D42"/>
    <w:rsid w:val="00CB0267"/>
    <w:rsid w:val="00CB054C"/>
    <w:rsid w:val="00CB0DCC"/>
    <w:rsid w:val="00CB0F11"/>
    <w:rsid w:val="00CB0F4E"/>
    <w:rsid w:val="00CB11A8"/>
    <w:rsid w:val="00CB258A"/>
    <w:rsid w:val="00CB28F3"/>
    <w:rsid w:val="00CB2B10"/>
    <w:rsid w:val="00CB313E"/>
    <w:rsid w:val="00CB3475"/>
    <w:rsid w:val="00CB36E7"/>
    <w:rsid w:val="00CB389D"/>
    <w:rsid w:val="00CB3AB2"/>
    <w:rsid w:val="00CB4088"/>
    <w:rsid w:val="00CB434D"/>
    <w:rsid w:val="00CB4A37"/>
    <w:rsid w:val="00CB4D94"/>
    <w:rsid w:val="00CB4DAE"/>
    <w:rsid w:val="00CB50AA"/>
    <w:rsid w:val="00CB52C7"/>
    <w:rsid w:val="00CB52D7"/>
    <w:rsid w:val="00CB55A0"/>
    <w:rsid w:val="00CB569A"/>
    <w:rsid w:val="00CB56F6"/>
    <w:rsid w:val="00CB67C1"/>
    <w:rsid w:val="00CB6825"/>
    <w:rsid w:val="00CB68BD"/>
    <w:rsid w:val="00CB6938"/>
    <w:rsid w:val="00CB6B4A"/>
    <w:rsid w:val="00CB6B58"/>
    <w:rsid w:val="00CB6B89"/>
    <w:rsid w:val="00CB7164"/>
    <w:rsid w:val="00CB7A3A"/>
    <w:rsid w:val="00CB7A86"/>
    <w:rsid w:val="00CC1020"/>
    <w:rsid w:val="00CC10FA"/>
    <w:rsid w:val="00CC1211"/>
    <w:rsid w:val="00CC13C2"/>
    <w:rsid w:val="00CC16FA"/>
    <w:rsid w:val="00CC1959"/>
    <w:rsid w:val="00CC1B1F"/>
    <w:rsid w:val="00CC1B8A"/>
    <w:rsid w:val="00CC25CE"/>
    <w:rsid w:val="00CC2976"/>
    <w:rsid w:val="00CC2E1A"/>
    <w:rsid w:val="00CC2E4C"/>
    <w:rsid w:val="00CC33BB"/>
    <w:rsid w:val="00CC3F69"/>
    <w:rsid w:val="00CC4078"/>
    <w:rsid w:val="00CC40D1"/>
    <w:rsid w:val="00CC41BA"/>
    <w:rsid w:val="00CC4514"/>
    <w:rsid w:val="00CC4745"/>
    <w:rsid w:val="00CC4A98"/>
    <w:rsid w:val="00CC4AC6"/>
    <w:rsid w:val="00CC4B76"/>
    <w:rsid w:val="00CC53AC"/>
    <w:rsid w:val="00CC5492"/>
    <w:rsid w:val="00CC5904"/>
    <w:rsid w:val="00CC5A9A"/>
    <w:rsid w:val="00CC63A2"/>
    <w:rsid w:val="00CC6407"/>
    <w:rsid w:val="00CC6458"/>
    <w:rsid w:val="00CC64A7"/>
    <w:rsid w:val="00CC68EC"/>
    <w:rsid w:val="00CC6CE7"/>
    <w:rsid w:val="00CC6F71"/>
    <w:rsid w:val="00CC7077"/>
    <w:rsid w:val="00CC732A"/>
    <w:rsid w:val="00CC756B"/>
    <w:rsid w:val="00CC7BF8"/>
    <w:rsid w:val="00CC7C01"/>
    <w:rsid w:val="00CD010C"/>
    <w:rsid w:val="00CD01F3"/>
    <w:rsid w:val="00CD0258"/>
    <w:rsid w:val="00CD0503"/>
    <w:rsid w:val="00CD05A2"/>
    <w:rsid w:val="00CD0934"/>
    <w:rsid w:val="00CD0E0C"/>
    <w:rsid w:val="00CD1B9B"/>
    <w:rsid w:val="00CD1F0A"/>
    <w:rsid w:val="00CD2246"/>
    <w:rsid w:val="00CD2851"/>
    <w:rsid w:val="00CD29D5"/>
    <w:rsid w:val="00CD2EE4"/>
    <w:rsid w:val="00CD3E2B"/>
    <w:rsid w:val="00CD3E7E"/>
    <w:rsid w:val="00CD3EB7"/>
    <w:rsid w:val="00CD43BC"/>
    <w:rsid w:val="00CD4F64"/>
    <w:rsid w:val="00CD5211"/>
    <w:rsid w:val="00CD56D2"/>
    <w:rsid w:val="00CD5796"/>
    <w:rsid w:val="00CD5C23"/>
    <w:rsid w:val="00CD5FF3"/>
    <w:rsid w:val="00CD6036"/>
    <w:rsid w:val="00CD63EC"/>
    <w:rsid w:val="00CD6605"/>
    <w:rsid w:val="00CD6A1F"/>
    <w:rsid w:val="00CD70B5"/>
    <w:rsid w:val="00CD7B7F"/>
    <w:rsid w:val="00CE006D"/>
    <w:rsid w:val="00CE08C2"/>
    <w:rsid w:val="00CE0A67"/>
    <w:rsid w:val="00CE0AE5"/>
    <w:rsid w:val="00CE0C7E"/>
    <w:rsid w:val="00CE0D4A"/>
    <w:rsid w:val="00CE117E"/>
    <w:rsid w:val="00CE1267"/>
    <w:rsid w:val="00CE141B"/>
    <w:rsid w:val="00CE15AE"/>
    <w:rsid w:val="00CE1F00"/>
    <w:rsid w:val="00CE2120"/>
    <w:rsid w:val="00CE2A8B"/>
    <w:rsid w:val="00CE2B5E"/>
    <w:rsid w:val="00CE2E73"/>
    <w:rsid w:val="00CE3400"/>
    <w:rsid w:val="00CE3919"/>
    <w:rsid w:val="00CE3F2C"/>
    <w:rsid w:val="00CE4A8B"/>
    <w:rsid w:val="00CE4ED8"/>
    <w:rsid w:val="00CE5375"/>
    <w:rsid w:val="00CE54B2"/>
    <w:rsid w:val="00CE5A2D"/>
    <w:rsid w:val="00CE5B1E"/>
    <w:rsid w:val="00CE6911"/>
    <w:rsid w:val="00CE6FAB"/>
    <w:rsid w:val="00CE706F"/>
    <w:rsid w:val="00CE725A"/>
    <w:rsid w:val="00CE733E"/>
    <w:rsid w:val="00CE7521"/>
    <w:rsid w:val="00CE77D8"/>
    <w:rsid w:val="00CE77EF"/>
    <w:rsid w:val="00CE788E"/>
    <w:rsid w:val="00CE7A80"/>
    <w:rsid w:val="00CE7E8A"/>
    <w:rsid w:val="00CF008B"/>
    <w:rsid w:val="00CF064E"/>
    <w:rsid w:val="00CF0F02"/>
    <w:rsid w:val="00CF11DE"/>
    <w:rsid w:val="00CF1247"/>
    <w:rsid w:val="00CF14B0"/>
    <w:rsid w:val="00CF16A5"/>
    <w:rsid w:val="00CF16FE"/>
    <w:rsid w:val="00CF20B8"/>
    <w:rsid w:val="00CF244C"/>
    <w:rsid w:val="00CF25C7"/>
    <w:rsid w:val="00CF2814"/>
    <w:rsid w:val="00CF282C"/>
    <w:rsid w:val="00CF283A"/>
    <w:rsid w:val="00CF2C81"/>
    <w:rsid w:val="00CF325B"/>
    <w:rsid w:val="00CF34E5"/>
    <w:rsid w:val="00CF3533"/>
    <w:rsid w:val="00CF36B5"/>
    <w:rsid w:val="00CF3B89"/>
    <w:rsid w:val="00CF3E1C"/>
    <w:rsid w:val="00CF3F71"/>
    <w:rsid w:val="00CF4124"/>
    <w:rsid w:val="00CF463E"/>
    <w:rsid w:val="00CF48DE"/>
    <w:rsid w:val="00CF524E"/>
    <w:rsid w:val="00CF5603"/>
    <w:rsid w:val="00CF5712"/>
    <w:rsid w:val="00CF5780"/>
    <w:rsid w:val="00CF58CA"/>
    <w:rsid w:val="00CF5D3F"/>
    <w:rsid w:val="00CF604A"/>
    <w:rsid w:val="00CF6401"/>
    <w:rsid w:val="00CF6B8B"/>
    <w:rsid w:val="00CF7787"/>
    <w:rsid w:val="00CF7A52"/>
    <w:rsid w:val="00CF7BD4"/>
    <w:rsid w:val="00CF7D13"/>
    <w:rsid w:val="00D008A2"/>
    <w:rsid w:val="00D008B8"/>
    <w:rsid w:val="00D009F7"/>
    <w:rsid w:val="00D01C33"/>
    <w:rsid w:val="00D01F17"/>
    <w:rsid w:val="00D022A5"/>
    <w:rsid w:val="00D023C7"/>
    <w:rsid w:val="00D0261E"/>
    <w:rsid w:val="00D02833"/>
    <w:rsid w:val="00D029A5"/>
    <w:rsid w:val="00D02B16"/>
    <w:rsid w:val="00D02B5E"/>
    <w:rsid w:val="00D02CE2"/>
    <w:rsid w:val="00D02EE6"/>
    <w:rsid w:val="00D0317A"/>
    <w:rsid w:val="00D03D52"/>
    <w:rsid w:val="00D04115"/>
    <w:rsid w:val="00D04211"/>
    <w:rsid w:val="00D042A6"/>
    <w:rsid w:val="00D0491C"/>
    <w:rsid w:val="00D04ADE"/>
    <w:rsid w:val="00D051F2"/>
    <w:rsid w:val="00D056A8"/>
    <w:rsid w:val="00D056DF"/>
    <w:rsid w:val="00D05C48"/>
    <w:rsid w:val="00D05CD0"/>
    <w:rsid w:val="00D05E9A"/>
    <w:rsid w:val="00D065D1"/>
    <w:rsid w:val="00D06C1A"/>
    <w:rsid w:val="00D06C57"/>
    <w:rsid w:val="00D06F23"/>
    <w:rsid w:val="00D070B6"/>
    <w:rsid w:val="00D077A8"/>
    <w:rsid w:val="00D07B4E"/>
    <w:rsid w:val="00D07E6E"/>
    <w:rsid w:val="00D07F0C"/>
    <w:rsid w:val="00D07F9B"/>
    <w:rsid w:val="00D10288"/>
    <w:rsid w:val="00D1073D"/>
    <w:rsid w:val="00D1093B"/>
    <w:rsid w:val="00D10B7D"/>
    <w:rsid w:val="00D10DB8"/>
    <w:rsid w:val="00D10FA0"/>
    <w:rsid w:val="00D11442"/>
    <w:rsid w:val="00D1150F"/>
    <w:rsid w:val="00D117FF"/>
    <w:rsid w:val="00D1185F"/>
    <w:rsid w:val="00D1200D"/>
    <w:rsid w:val="00D120CA"/>
    <w:rsid w:val="00D124FD"/>
    <w:rsid w:val="00D127A2"/>
    <w:rsid w:val="00D1297F"/>
    <w:rsid w:val="00D131A0"/>
    <w:rsid w:val="00D1328B"/>
    <w:rsid w:val="00D1337F"/>
    <w:rsid w:val="00D13F38"/>
    <w:rsid w:val="00D14288"/>
    <w:rsid w:val="00D14491"/>
    <w:rsid w:val="00D14B59"/>
    <w:rsid w:val="00D14C3F"/>
    <w:rsid w:val="00D158CC"/>
    <w:rsid w:val="00D15A3C"/>
    <w:rsid w:val="00D1709B"/>
    <w:rsid w:val="00D17254"/>
    <w:rsid w:val="00D1739A"/>
    <w:rsid w:val="00D174DB"/>
    <w:rsid w:val="00D17835"/>
    <w:rsid w:val="00D17B11"/>
    <w:rsid w:val="00D17D8D"/>
    <w:rsid w:val="00D20145"/>
    <w:rsid w:val="00D2026E"/>
    <w:rsid w:val="00D20431"/>
    <w:rsid w:val="00D209F1"/>
    <w:rsid w:val="00D20AB3"/>
    <w:rsid w:val="00D20CA3"/>
    <w:rsid w:val="00D2131B"/>
    <w:rsid w:val="00D21343"/>
    <w:rsid w:val="00D21B30"/>
    <w:rsid w:val="00D21F50"/>
    <w:rsid w:val="00D23648"/>
    <w:rsid w:val="00D23688"/>
    <w:rsid w:val="00D23A9F"/>
    <w:rsid w:val="00D23F70"/>
    <w:rsid w:val="00D2444B"/>
    <w:rsid w:val="00D245B0"/>
    <w:rsid w:val="00D24C53"/>
    <w:rsid w:val="00D24C79"/>
    <w:rsid w:val="00D24E5A"/>
    <w:rsid w:val="00D252CA"/>
    <w:rsid w:val="00D2533F"/>
    <w:rsid w:val="00D25540"/>
    <w:rsid w:val="00D258BF"/>
    <w:rsid w:val="00D25948"/>
    <w:rsid w:val="00D25AC0"/>
    <w:rsid w:val="00D2629E"/>
    <w:rsid w:val="00D2691F"/>
    <w:rsid w:val="00D26F05"/>
    <w:rsid w:val="00D26F07"/>
    <w:rsid w:val="00D27006"/>
    <w:rsid w:val="00D27435"/>
    <w:rsid w:val="00D27535"/>
    <w:rsid w:val="00D275AE"/>
    <w:rsid w:val="00D278A4"/>
    <w:rsid w:val="00D27A10"/>
    <w:rsid w:val="00D27D0D"/>
    <w:rsid w:val="00D27E9D"/>
    <w:rsid w:val="00D3040F"/>
    <w:rsid w:val="00D30480"/>
    <w:rsid w:val="00D3068C"/>
    <w:rsid w:val="00D3108D"/>
    <w:rsid w:val="00D317BD"/>
    <w:rsid w:val="00D31853"/>
    <w:rsid w:val="00D31DD6"/>
    <w:rsid w:val="00D3208B"/>
    <w:rsid w:val="00D321AC"/>
    <w:rsid w:val="00D32272"/>
    <w:rsid w:val="00D3244F"/>
    <w:rsid w:val="00D3280D"/>
    <w:rsid w:val="00D32938"/>
    <w:rsid w:val="00D32A31"/>
    <w:rsid w:val="00D32FBB"/>
    <w:rsid w:val="00D3316F"/>
    <w:rsid w:val="00D3329B"/>
    <w:rsid w:val="00D333F9"/>
    <w:rsid w:val="00D33DA3"/>
    <w:rsid w:val="00D33FFB"/>
    <w:rsid w:val="00D34FE0"/>
    <w:rsid w:val="00D351D4"/>
    <w:rsid w:val="00D35316"/>
    <w:rsid w:val="00D357EC"/>
    <w:rsid w:val="00D3593B"/>
    <w:rsid w:val="00D35E34"/>
    <w:rsid w:val="00D35E57"/>
    <w:rsid w:val="00D367B5"/>
    <w:rsid w:val="00D369D2"/>
    <w:rsid w:val="00D369FC"/>
    <w:rsid w:val="00D36B2A"/>
    <w:rsid w:val="00D36B7D"/>
    <w:rsid w:val="00D36C8A"/>
    <w:rsid w:val="00D36CF4"/>
    <w:rsid w:val="00D36D63"/>
    <w:rsid w:val="00D36FA9"/>
    <w:rsid w:val="00D375FD"/>
    <w:rsid w:val="00D37821"/>
    <w:rsid w:val="00D37E15"/>
    <w:rsid w:val="00D40496"/>
    <w:rsid w:val="00D40A08"/>
    <w:rsid w:val="00D40B4D"/>
    <w:rsid w:val="00D40BCB"/>
    <w:rsid w:val="00D41330"/>
    <w:rsid w:val="00D41914"/>
    <w:rsid w:val="00D419DF"/>
    <w:rsid w:val="00D41E38"/>
    <w:rsid w:val="00D42232"/>
    <w:rsid w:val="00D42259"/>
    <w:rsid w:val="00D4238F"/>
    <w:rsid w:val="00D423AD"/>
    <w:rsid w:val="00D42CA9"/>
    <w:rsid w:val="00D42F28"/>
    <w:rsid w:val="00D431A8"/>
    <w:rsid w:val="00D445DF"/>
    <w:rsid w:val="00D4460C"/>
    <w:rsid w:val="00D45077"/>
    <w:rsid w:val="00D452F3"/>
    <w:rsid w:val="00D45691"/>
    <w:rsid w:val="00D456E5"/>
    <w:rsid w:val="00D45DB8"/>
    <w:rsid w:val="00D460B9"/>
    <w:rsid w:val="00D460F3"/>
    <w:rsid w:val="00D4613B"/>
    <w:rsid w:val="00D463EA"/>
    <w:rsid w:val="00D46773"/>
    <w:rsid w:val="00D46A59"/>
    <w:rsid w:val="00D47401"/>
    <w:rsid w:val="00D47643"/>
    <w:rsid w:val="00D50456"/>
    <w:rsid w:val="00D5203F"/>
    <w:rsid w:val="00D520B5"/>
    <w:rsid w:val="00D524B8"/>
    <w:rsid w:val="00D52C85"/>
    <w:rsid w:val="00D53286"/>
    <w:rsid w:val="00D532C5"/>
    <w:rsid w:val="00D53762"/>
    <w:rsid w:val="00D53E65"/>
    <w:rsid w:val="00D53FB2"/>
    <w:rsid w:val="00D541A0"/>
    <w:rsid w:val="00D542E1"/>
    <w:rsid w:val="00D5461D"/>
    <w:rsid w:val="00D54899"/>
    <w:rsid w:val="00D553BE"/>
    <w:rsid w:val="00D554E6"/>
    <w:rsid w:val="00D55802"/>
    <w:rsid w:val="00D5604E"/>
    <w:rsid w:val="00D56634"/>
    <w:rsid w:val="00D56A2C"/>
    <w:rsid w:val="00D56D7F"/>
    <w:rsid w:val="00D56DF3"/>
    <w:rsid w:val="00D56F20"/>
    <w:rsid w:val="00D570B3"/>
    <w:rsid w:val="00D573C7"/>
    <w:rsid w:val="00D57677"/>
    <w:rsid w:val="00D57ABC"/>
    <w:rsid w:val="00D604BD"/>
    <w:rsid w:val="00D60605"/>
    <w:rsid w:val="00D606B8"/>
    <w:rsid w:val="00D6081C"/>
    <w:rsid w:val="00D60E1E"/>
    <w:rsid w:val="00D60F30"/>
    <w:rsid w:val="00D61002"/>
    <w:rsid w:val="00D6139E"/>
    <w:rsid w:val="00D6206D"/>
    <w:rsid w:val="00D620EB"/>
    <w:rsid w:val="00D62330"/>
    <w:rsid w:val="00D624B1"/>
    <w:rsid w:val="00D62768"/>
    <w:rsid w:val="00D62BE0"/>
    <w:rsid w:val="00D62CB7"/>
    <w:rsid w:val="00D62DCE"/>
    <w:rsid w:val="00D62E85"/>
    <w:rsid w:val="00D62FF5"/>
    <w:rsid w:val="00D6337E"/>
    <w:rsid w:val="00D63A04"/>
    <w:rsid w:val="00D63A46"/>
    <w:rsid w:val="00D63B00"/>
    <w:rsid w:val="00D640DE"/>
    <w:rsid w:val="00D64113"/>
    <w:rsid w:val="00D64235"/>
    <w:rsid w:val="00D64423"/>
    <w:rsid w:val="00D64719"/>
    <w:rsid w:val="00D64DA9"/>
    <w:rsid w:val="00D64F4C"/>
    <w:rsid w:val="00D6512B"/>
    <w:rsid w:val="00D657B6"/>
    <w:rsid w:val="00D65B84"/>
    <w:rsid w:val="00D65D91"/>
    <w:rsid w:val="00D65FE6"/>
    <w:rsid w:val="00D662FB"/>
    <w:rsid w:val="00D66466"/>
    <w:rsid w:val="00D66769"/>
    <w:rsid w:val="00D669FF"/>
    <w:rsid w:val="00D67461"/>
    <w:rsid w:val="00D6759D"/>
    <w:rsid w:val="00D677CC"/>
    <w:rsid w:val="00D67D2F"/>
    <w:rsid w:val="00D71048"/>
    <w:rsid w:val="00D7105D"/>
    <w:rsid w:val="00D710BD"/>
    <w:rsid w:val="00D71510"/>
    <w:rsid w:val="00D71AAF"/>
    <w:rsid w:val="00D71EF5"/>
    <w:rsid w:val="00D72062"/>
    <w:rsid w:val="00D72471"/>
    <w:rsid w:val="00D72712"/>
    <w:rsid w:val="00D7284D"/>
    <w:rsid w:val="00D7296C"/>
    <w:rsid w:val="00D72AC6"/>
    <w:rsid w:val="00D72EC0"/>
    <w:rsid w:val="00D72EE4"/>
    <w:rsid w:val="00D73252"/>
    <w:rsid w:val="00D73558"/>
    <w:rsid w:val="00D73672"/>
    <w:rsid w:val="00D73891"/>
    <w:rsid w:val="00D73B17"/>
    <w:rsid w:val="00D743DB"/>
    <w:rsid w:val="00D74468"/>
    <w:rsid w:val="00D74616"/>
    <w:rsid w:val="00D747F3"/>
    <w:rsid w:val="00D74C0B"/>
    <w:rsid w:val="00D75002"/>
    <w:rsid w:val="00D7525C"/>
    <w:rsid w:val="00D75909"/>
    <w:rsid w:val="00D75D46"/>
    <w:rsid w:val="00D75DF8"/>
    <w:rsid w:val="00D75FF0"/>
    <w:rsid w:val="00D7662F"/>
    <w:rsid w:val="00D7688C"/>
    <w:rsid w:val="00D7711C"/>
    <w:rsid w:val="00D7740D"/>
    <w:rsid w:val="00D778D9"/>
    <w:rsid w:val="00D7791F"/>
    <w:rsid w:val="00D77B5F"/>
    <w:rsid w:val="00D77D6E"/>
    <w:rsid w:val="00D77F35"/>
    <w:rsid w:val="00D80B63"/>
    <w:rsid w:val="00D8118B"/>
    <w:rsid w:val="00D81307"/>
    <w:rsid w:val="00D8141A"/>
    <w:rsid w:val="00D81633"/>
    <w:rsid w:val="00D818FE"/>
    <w:rsid w:val="00D81AE6"/>
    <w:rsid w:val="00D827A6"/>
    <w:rsid w:val="00D829E6"/>
    <w:rsid w:val="00D82C29"/>
    <w:rsid w:val="00D82D30"/>
    <w:rsid w:val="00D82ED7"/>
    <w:rsid w:val="00D83202"/>
    <w:rsid w:val="00D832D4"/>
    <w:rsid w:val="00D83534"/>
    <w:rsid w:val="00D83ABD"/>
    <w:rsid w:val="00D84229"/>
    <w:rsid w:val="00D84551"/>
    <w:rsid w:val="00D8478C"/>
    <w:rsid w:val="00D84AE4"/>
    <w:rsid w:val="00D851CE"/>
    <w:rsid w:val="00D86230"/>
    <w:rsid w:val="00D86800"/>
    <w:rsid w:val="00D86B33"/>
    <w:rsid w:val="00D86D72"/>
    <w:rsid w:val="00D8700E"/>
    <w:rsid w:val="00D8746F"/>
    <w:rsid w:val="00D8757F"/>
    <w:rsid w:val="00D87F24"/>
    <w:rsid w:val="00D90046"/>
    <w:rsid w:val="00D90B29"/>
    <w:rsid w:val="00D90DBF"/>
    <w:rsid w:val="00D90EB8"/>
    <w:rsid w:val="00D9112C"/>
    <w:rsid w:val="00D91292"/>
    <w:rsid w:val="00D916E0"/>
    <w:rsid w:val="00D919EC"/>
    <w:rsid w:val="00D91A40"/>
    <w:rsid w:val="00D91B81"/>
    <w:rsid w:val="00D91BED"/>
    <w:rsid w:val="00D91DB3"/>
    <w:rsid w:val="00D920E8"/>
    <w:rsid w:val="00D921F0"/>
    <w:rsid w:val="00D92481"/>
    <w:rsid w:val="00D9253C"/>
    <w:rsid w:val="00D92A2D"/>
    <w:rsid w:val="00D92C3D"/>
    <w:rsid w:val="00D92E55"/>
    <w:rsid w:val="00D93968"/>
    <w:rsid w:val="00D94651"/>
    <w:rsid w:val="00D9467C"/>
    <w:rsid w:val="00D94E48"/>
    <w:rsid w:val="00D95201"/>
    <w:rsid w:val="00D9524F"/>
    <w:rsid w:val="00D9532B"/>
    <w:rsid w:val="00D953DE"/>
    <w:rsid w:val="00D9562D"/>
    <w:rsid w:val="00D9575B"/>
    <w:rsid w:val="00D9577B"/>
    <w:rsid w:val="00D95866"/>
    <w:rsid w:val="00D95A3F"/>
    <w:rsid w:val="00D95AD4"/>
    <w:rsid w:val="00D95B98"/>
    <w:rsid w:val="00D95BA5"/>
    <w:rsid w:val="00D95DB3"/>
    <w:rsid w:val="00D96745"/>
    <w:rsid w:val="00D96748"/>
    <w:rsid w:val="00D969D8"/>
    <w:rsid w:val="00D97781"/>
    <w:rsid w:val="00D978B7"/>
    <w:rsid w:val="00D97A4A"/>
    <w:rsid w:val="00D97D17"/>
    <w:rsid w:val="00D97F56"/>
    <w:rsid w:val="00DA00F9"/>
    <w:rsid w:val="00DA0DA9"/>
    <w:rsid w:val="00DA0DF6"/>
    <w:rsid w:val="00DA0EFA"/>
    <w:rsid w:val="00DA1008"/>
    <w:rsid w:val="00DA242B"/>
    <w:rsid w:val="00DA270D"/>
    <w:rsid w:val="00DA2868"/>
    <w:rsid w:val="00DA2968"/>
    <w:rsid w:val="00DA2E70"/>
    <w:rsid w:val="00DA3195"/>
    <w:rsid w:val="00DA3683"/>
    <w:rsid w:val="00DA3739"/>
    <w:rsid w:val="00DA379D"/>
    <w:rsid w:val="00DA3B22"/>
    <w:rsid w:val="00DA40B9"/>
    <w:rsid w:val="00DA44E8"/>
    <w:rsid w:val="00DA4AF3"/>
    <w:rsid w:val="00DA4C93"/>
    <w:rsid w:val="00DA4E01"/>
    <w:rsid w:val="00DA54C4"/>
    <w:rsid w:val="00DA599C"/>
    <w:rsid w:val="00DA623C"/>
    <w:rsid w:val="00DA6739"/>
    <w:rsid w:val="00DA6824"/>
    <w:rsid w:val="00DA6A56"/>
    <w:rsid w:val="00DA6A72"/>
    <w:rsid w:val="00DA6BDD"/>
    <w:rsid w:val="00DA7574"/>
    <w:rsid w:val="00DA7C56"/>
    <w:rsid w:val="00DA7E81"/>
    <w:rsid w:val="00DB0458"/>
    <w:rsid w:val="00DB07DE"/>
    <w:rsid w:val="00DB0848"/>
    <w:rsid w:val="00DB0992"/>
    <w:rsid w:val="00DB0BCC"/>
    <w:rsid w:val="00DB0D6C"/>
    <w:rsid w:val="00DB0F82"/>
    <w:rsid w:val="00DB15CA"/>
    <w:rsid w:val="00DB177F"/>
    <w:rsid w:val="00DB22FE"/>
    <w:rsid w:val="00DB23CC"/>
    <w:rsid w:val="00DB26CB"/>
    <w:rsid w:val="00DB35EC"/>
    <w:rsid w:val="00DB37E0"/>
    <w:rsid w:val="00DB3A62"/>
    <w:rsid w:val="00DB4582"/>
    <w:rsid w:val="00DB4FB7"/>
    <w:rsid w:val="00DB52A2"/>
    <w:rsid w:val="00DB58EC"/>
    <w:rsid w:val="00DB5E57"/>
    <w:rsid w:val="00DB61D3"/>
    <w:rsid w:val="00DB61E9"/>
    <w:rsid w:val="00DB62F2"/>
    <w:rsid w:val="00DB6828"/>
    <w:rsid w:val="00DB6DA1"/>
    <w:rsid w:val="00DB6EEF"/>
    <w:rsid w:val="00DB74CB"/>
    <w:rsid w:val="00DB751A"/>
    <w:rsid w:val="00DB7905"/>
    <w:rsid w:val="00DB7954"/>
    <w:rsid w:val="00DB7969"/>
    <w:rsid w:val="00DB7B3C"/>
    <w:rsid w:val="00DB7B9D"/>
    <w:rsid w:val="00DB7E04"/>
    <w:rsid w:val="00DB7F05"/>
    <w:rsid w:val="00DC00D3"/>
    <w:rsid w:val="00DC0129"/>
    <w:rsid w:val="00DC01FB"/>
    <w:rsid w:val="00DC0427"/>
    <w:rsid w:val="00DC05D4"/>
    <w:rsid w:val="00DC07E5"/>
    <w:rsid w:val="00DC08EB"/>
    <w:rsid w:val="00DC113C"/>
    <w:rsid w:val="00DC1F72"/>
    <w:rsid w:val="00DC2568"/>
    <w:rsid w:val="00DC2938"/>
    <w:rsid w:val="00DC2F1D"/>
    <w:rsid w:val="00DC330D"/>
    <w:rsid w:val="00DC34B2"/>
    <w:rsid w:val="00DC3CE9"/>
    <w:rsid w:val="00DC3E9E"/>
    <w:rsid w:val="00DC46A3"/>
    <w:rsid w:val="00DC4D58"/>
    <w:rsid w:val="00DC549A"/>
    <w:rsid w:val="00DC5739"/>
    <w:rsid w:val="00DC5BF3"/>
    <w:rsid w:val="00DC5D60"/>
    <w:rsid w:val="00DC5DE9"/>
    <w:rsid w:val="00DC60D3"/>
    <w:rsid w:val="00DC6957"/>
    <w:rsid w:val="00DC6E62"/>
    <w:rsid w:val="00DC7126"/>
    <w:rsid w:val="00DC7A97"/>
    <w:rsid w:val="00DD0651"/>
    <w:rsid w:val="00DD06C5"/>
    <w:rsid w:val="00DD0ED6"/>
    <w:rsid w:val="00DD1737"/>
    <w:rsid w:val="00DD1E05"/>
    <w:rsid w:val="00DD21AC"/>
    <w:rsid w:val="00DD2E9A"/>
    <w:rsid w:val="00DD316D"/>
    <w:rsid w:val="00DD37F4"/>
    <w:rsid w:val="00DD3AB3"/>
    <w:rsid w:val="00DD3FA2"/>
    <w:rsid w:val="00DD4637"/>
    <w:rsid w:val="00DD4813"/>
    <w:rsid w:val="00DD4B3F"/>
    <w:rsid w:val="00DD4FD3"/>
    <w:rsid w:val="00DD50EF"/>
    <w:rsid w:val="00DD55A7"/>
    <w:rsid w:val="00DD5C47"/>
    <w:rsid w:val="00DD6D79"/>
    <w:rsid w:val="00DD7351"/>
    <w:rsid w:val="00DD7500"/>
    <w:rsid w:val="00DD79F8"/>
    <w:rsid w:val="00DE0045"/>
    <w:rsid w:val="00DE00ED"/>
    <w:rsid w:val="00DE0420"/>
    <w:rsid w:val="00DE0F21"/>
    <w:rsid w:val="00DE1557"/>
    <w:rsid w:val="00DE1624"/>
    <w:rsid w:val="00DE17C5"/>
    <w:rsid w:val="00DE1BC2"/>
    <w:rsid w:val="00DE1C13"/>
    <w:rsid w:val="00DE21D3"/>
    <w:rsid w:val="00DE2463"/>
    <w:rsid w:val="00DE2C2F"/>
    <w:rsid w:val="00DE2DD3"/>
    <w:rsid w:val="00DE33A6"/>
    <w:rsid w:val="00DE4363"/>
    <w:rsid w:val="00DE4482"/>
    <w:rsid w:val="00DE4BF3"/>
    <w:rsid w:val="00DE4D86"/>
    <w:rsid w:val="00DE5143"/>
    <w:rsid w:val="00DE5622"/>
    <w:rsid w:val="00DE5A38"/>
    <w:rsid w:val="00DE5AA2"/>
    <w:rsid w:val="00DE63AF"/>
    <w:rsid w:val="00DE64C3"/>
    <w:rsid w:val="00DE69CA"/>
    <w:rsid w:val="00DE69E8"/>
    <w:rsid w:val="00DE6AAC"/>
    <w:rsid w:val="00DE6CF0"/>
    <w:rsid w:val="00DE6D08"/>
    <w:rsid w:val="00DE6E62"/>
    <w:rsid w:val="00DE7163"/>
    <w:rsid w:val="00DE7786"/>
    <w:rsid w:val="00DE7CB0"/>
    <w:rsid w:val="00DE7F30"/>
    <w:rsid w:val="00DF0080"/>
    <w:rsid w:val="00DF01C5"/>
    <w:rsid w:val="00DF01CE"/>
    <w:rsid w:val="00DF06D9"/>
    <w:rsid w:val="00DF09A4"/>
    <w:rsid w:val="00DF0AC6"/>
    <w:rsid w:val="00DF0D7E"/>
    <w:rsid w:val="00DF0DA5"/>
    <w:rsid w:val="00DF1788"/>
    <w:rsid w:val="00DF186E"/>
    <w:rsid w:val="00DF1B64"/>
    <w:rsid w:val="00DF1C7F"/>
    <w:rsid w:val="00DF1CBD"/>
    <w:rsid w:val="00DF22B4"/>
    <w:rsid w:val="00DF250C"/>
    <w:rsid w:val="00DF2DB9"/>
    <w:rsid w:val="00DF2E0C"/>
    <w:rsid w:val="00DF3069"/>
    <w:rsid w:val="00DF329A"/>
    <w:rsid w:val="00DF3327"/>
    <w:rsid w:val="00DF37B4"/>
    <w:rsid w:val="00DF3C28"/>
    <w:rsid w:val="00DF3D38"/>
    <w:rsid w:val="00DF4426"/>
    <w:rsid w:val="00DF4436"/>
    <w:rsid w:val="00DF4B9B"/>
    <w:rsid w:val="00DF4EDE"/>
    <w:rsid w:val="00DF5360"/>
    <w:rsid w:val="00DF544B"/>
    <w:rsid w:val="00DF5484"/>
    <w:rsid w:val="00DF5529"/>
    <w:rsid w:val="00DF5A47"/>
    <w:rsid w:val="00DF5AD2"/>
    <w:rsid w:val="00DF60A7"/>
    <w:rsid w:val="00DF6484"/>
    <w:rsid w:val="00DF6A9A"/>
    <w:rsid w:val="00DF6E98"/>
    <w:rsid w:val="00DF6FFF"/>
    <w:rsid w:val="00DF714D"/>
    <w:rsid w:val="00DF71A3"/>
    <w:rsid w:val="00DF72DB"/>
    <w:rsid w:val="00DF73C9"/>
    <w:rsid w:val="00DF7674"/>
    <w:rsid w:val="00DF79F4"/>
    <w:rsid w:val="00DF7C15"/>
    <w:rsid w:val="00DF7C1B"/>
    <w:rsid w:val="00DF7D0C"/>
    <w:rsid w:val="00E004CF"/>
    <w:rsid w:val="00E00E2A"/>
    <w:rsid w:val="00E015A1"/>
    <w:rsid w:val="00E018BE"/>
    <w:rsid w:val="00E01F6C"/>
    <w:rsid w:val="00E025BA"/>
    <w:rsid w:val="00E02630"/>
    <w:rsid w:val="00E02DD1"/>
    <w:rsid w:val="00E0384F"/>
    <w:rsid w:val="00E03B86"/>
    <w:rsid w:val="00E03EBD"/>
    <w:rsid w:val="00E040CB"/>
    <w:rsid w:val="00E0493E"/>
    <w:rsid w:val="00E04C40"/>
    <w:rsid w:val="00E04DB9"/>
    <w:rsid w:val="00E050CD"/>
    <w:rsid w:val="00E05152"/>
    <w:rsid w:val="00E0516C"/>
    <w:rsid w:val="00E052D3"/>
    <w:rsid w:val="00E052F6"/>
    <w:rsid w:val="00E053AE"/>
    <w:rsid w:val="00E05801"/>
    <w:rsid w:val="00E0604A"/>
    <w:rsid w:val="00E0669C"/>
    <w:rsid w:val="00E06754"/>
    <w:rsid w:val="00E06937"/>
    <w:rsid w:val="00E06A10"/>
    <w:rsid w:val="00E06E1D"/>
    <w:rsid w:val="00E06F34"/>
    <w:rsid w:val="00E076AB"/>
    <w:rsid w:val="00E101BA"/>
    <w:rsid w:val="00E10C3D"/>
    <w:rsid w:val="00E10D65"/>
    <w:rsid w:val="00E10F54"/>
    <w:rsid w:val="00E10FC9"/>
    <w:rsid w:val="00E110F7"/>
    <w:rsid w:val="00E11253"/>
    <w:rsid w:val="00E11715"/>
    <w:rsid w:val="00E1189B"/>
    <w:rsid w:val="00E118EE"/>
    <w:rsid w:val="00E119C7"/>
    <w:rsid w:val="00E11A53"/>
    <w:rsid w:val="00E11C10"/>
    <w:rsid w:val="00E11C7D"/>
    <w:rsid w:val="00E1280E"/>
    <w:rsid w:val="00E12A77"/>
    <w:rsid w:val="00E12E4C"/>
    <w:rsid w:val="00E13131"/>
    <w:rsid w:val="00E132C4"/>
    <w:rsid w:val="00E1342F"/>
    <w:rsid w:val="00E13778"/>
    <w:rsid w:val="00E13E32"/>
    <w:rsid w:val="00E13EAD"/>
    <w:rsid w:val="00E1406C"/>
    <w:rsid w:val="00E147D8"/>
    <w:rsid w:val="00E1525D"/>
    <w:rsid w:val="00E1547B"/>
    <w:rsid w:val="00E15ADA"/>
    <w:rsid w:val="00E15EF5"/>
    <w:rsid w:val="00E161E1"/>
    <w:rsid w:val="00E1658C"/>
    <w:rsid w:val="00E16641"/>
    <w:rsid w:val="00E16969"/>
    <w:rsid w:val="00E169FC"/>
    <w:rsid w:val="00E16BBD"/>
    <w:rsid w:val="00E171DA"/>
    <w:rsid w:val="00E172CB"/>
    <w:rsid w:val="00E173CC"/>
    <w:rsid w:val="00E17B10"/>
    <w:rsid w:val="00E17BC1"/>
    <w:rsid w:val="00E17BF0"/>
    <w:rsid w:val="00E20254"/>
    <w:rsid w:val="00E20C43"/>
    <w:rsid w:val="00E212D5"/>
    <w:rsid w:val="00E21429"/>
    <w:rsid w:val="00E21695"/>
    <w:rsid w:val="00E2187B"/>
    <w:rsid w:val="00E219A0"/>
    <w:rsid w:val="00E22558"/>
    <w:rsid w:val="00E22607"/>
    <w:rsid w:val="00E22807"/>
    <w:rsid w:val="00E228B1"/>
    <w:rsid w:val="00E228FF"/>
    <w:rsid w:val="00E22B7B"/>
    <w:rsid w:val="00E22B80"/>
    <w:rsid w:val="00E2304E"/>
    <w:rsid w:val="00E23153"/>
    <w:rsid w:val="00E24277"/>
    <w:rsid w:val="00E242D2"/>
    <w:rsid w:val="00E244C4"/>
    <w:rsid w:val="00E24516"/>
    <w:rsid w:val="00E24705"/>
    <w:rsid w:val="00E24733"/>
    <w:rsid w:val="00E2500D"/>
    <w:rsid w:val="00E25095"/>
    <w:rsid w:val="00E25532"/>
    <w:rsid w:val="00E2666E"/>
    <w:rsid w:val="00E268CA"/>
    <w:rsid w:val="00E26A23"/>
    <w:rsid w:val="00E27014"/>
    <w:rsid w:val="00E275FF"/>
    <w:rsid w:val="00E2784C"/>
    <w:rsid w:val="00E27AD0"/>
    <w:rsid w:val="00E27EA5"/>
    <w:rsid w:val="00E300CA"/>
    <w:rsid w:val="00E3093A"/>
    <w:rsid w:val="00E30B4D"/>
    <w:rsid w:val="00E30C23"/>
    <w:rsid w:val="00E31112"/>
    <w:rsid w:val="00E31226"/>
    <w:rsid w:val="00E3130A"/>
    <w:rsid w:val="00E314F7"/>
    <w:rsid w:val="00E31534"/>
    <w:rsid w:val="00E31876"/>
    <w:rsid w:val="00E31B04"/>
    <w:rsid w:val="00E31E9C"/>
    <w:rsid w:val="00E320F7"/>
    <w:rsid w:val="00E32215"/>
    <w:rsid w:val="00E326F7"/>
    <w:rsid w:val="00E3350C"/>
    <w:rsid w:val="00E33D01"/>
    <w:rsid w:val="00E33F74"/>
    <w:rsid w:val="00E343FA"/>
    <w:rsid w:val="00E34542"/>
    <w:rsid w:val="00E3466B"/>
    <w:rsid w:val="00E34B2F"/>
    <w:rsid w:val="00E34CD3"/>
    <w:rsid w:val="00E34F3A"/>
    <w:rsid w:val="00E3563F"/>
    <w:rsid w:val="00E35A34"/>
    <w:rsid w:val="00E35CB0"/>
    <w:rsid w:val="00E36327"/>
    <w:rsid w:val="00E3658E"/>
    <w:rsid w:val="00E369A7"/>
    <w:rsid w:val="00E369AE"/>
    <w:rsid w:val="00E36D92"/>
    <w:rsid w:val="00E36E05"/>
    <w:rsid w:val="00E3713E"/>
    <w:rsid w:val="00E400D1"/>
    <w:rsid w:val="00E4011E"/>
    <w:rsid w:val="00E405FD"/>
    <w:rsid w:val="00E4077E"/>
    <w:rsid w:val="00E40A50"/>
    <w:rsid w:val="00E41303"/>
    <w:rsid w:val="00E41F2C"/>
    <w:rsid w:val="00E4241C"/>
    <w:rsid w:val="00E427CB"/>
    <w:rsid w:val="00E42BE3"/>
    <w:rsid w:val="00E43B69"/>
    <w:rsid w:val="00E43D00"/>
    <w:rsid w:val="00E43D38"/>
    <w:rsid w:val="00E4458E"/>
    <w:rsid w:val="00E4464C"/>
    <w:rsid w:val="00E45206"/>
    <w:rsid w:val="00E4545C"/>
    <w:rsid w:val="00E455C5"/>
    <w:rsid w:val="00E459D9"/>
    <w:rsid w:val="00E45D78"/>
    <w:rsid w:val="00E463EE"/>
    <w:rsid w:val="00E46B45"/>
    <w:rsid w:val="00E46B83"/>
    <w:rsid w:val="00E46C90"/>
    <w:rsid w:val="00E47049"/>
    <w:rsid w:val="00E47A17"/>
    <w:rsid w:val="00E47CDF"/>
    <w:rsid w:val="00E50388"/>
    <w:rsid w:val="00E51747"/>
    <w:rsid w:val="00E51792"/>
    <w:rsid w:val="00E517E7"/>
    <w:rsid w:val="00E5186B"/>
    <w:rsid w:val="00E51DFB"/>
    <w:rsid w:val="00E52B6C"/>
    <w:rsid w:val="00E53383"/>
    <w:rsid w:val="00E538D9"/>
    <w:rsid w:val="00E538E2"/>
    <w:rsid w:val="00E53C66"/>
    <w:rsid w:val="00E53FBD"/>
    <w:rsid w:val="00E5417B"/>
    <w:rsid w:val="00E541FF"/>
    <w:rsid w:val="00E54326"/>
    <w:rsid w:val="00E5465D"/>
    <w:rsid w:val="00E546D6"/>
    <w:rsid w:val="00E54BFE"/>
    <w:rsid w:val="00E554AD"/>
    <w:rsid w:val="00E55574"/>
    <w:rsid w:val="00E5565D"/>
    <w:rsid w:val="00E55D96"/>
    <w:rsid w:val="00E55F12"/>
    <w:rsid w:val="00E5635E"/>
    <w:rsid w:val="00E56EDC"/>
    <w:rsid w:val="00E56F75"/>
    <w:rsid w:val="00E570E2"/>
    <w:rsid w:val="00E57C1A"/>
    <w:rsid w:val="00E60876"/>
    <w:rsid w:val="00E60D3E"/>
    <w:rsid w:val="00E60EE8"/>
    <w:rsid w:val="00E6215D"/>
    <w:rsid w:val="00E62303"/>
    <w:rsid w:val="00E62BAF"/>
    <w:rsid w:val="00E62CF8"/>
    <w:rsid w:val="00E6339D"/>
    <w:rsid w:val="00E635DB"/>
    <w:rsid w:val="00E63979"/>
    <w:rsid w:val="00E63CB9"/>
    <w:rsid w:val="00E641E3"/>
    <w:rsid w:val="00E6432B"/>
    <w:rsid w:val="00E6449D"/>
    <w:rsid w:val="00E64A70"/>
    <w:rsid w:val="00E64CCB"/>
    <w:rsid w:val="00E6548D"/>
    <w:rsid w:val="00E658A8"/>
    <w:rsid w:val="00E65B52"/>
    <w:rsid w:val="00E65D8E"/>
    <w:rsid w:val="00E66C03"/>
    <w:rsid w:val="00E674A5"/>
    <w:rsid w:val="00E6760C"/>
    <w:rsid w:val="00E67A25"/>
    <w:rsid w:val="00E67D0C"/>
    <w:rsid w:val="00E67EBB"/>
    <w:rsid w:val="00E70200"/>
    <w:rsid w:val="00E705DA"/>
    <w:rsid w:val="00E7066A"/>
    <w:rsid w:val="00E70A11"/>
    <w:rsid w:val="00E70CD9"/>
    <w:rsid w:val="00E70D4F"/>
    <w:rsid w:val="00E7100E"/>
    <w:rsid w:val="00E7119D"/>
    <w:rsid w:val="00E712DA"/>
    <w:rsid w:val="00E71504"/>
    <w:rsid w:val="00E719D1"/>
    <w:rsid w:val="00E71BE7"/>
    <w:rsid w:val="00E71C48"/>
    <w:rsid w:val="00E7230C"/>
    <w:rsid w:val="00E7243F"/>
    <w:rsid w:val="00E72CE2"/>
    <w:rsid w:val="00E7315F"/>
    <w:rsid w:val="00E732FF"/>
    <w:rsid w:val="00E736E1"/>
    <w:rsid w:val="00E737EE"/>
    <w:rsid w:val="00E73803"/>
    <w:rsid w:val="00E73944"/>
    <w:rsid w:val="00E73A08"/>
    <w:rsid w:val="00E73AAC"/>
    <w:rsid w:val="00E73B10"/>
    <w:rsid w:val="00E73D49"/>
    <w:rsid w:val="00E74059"/>
    <w:rsid w:val="00E74323"/>
    <w:rsid w:val="00E74EA1"/>
    <w:rsid w:val="00E75555"/>
    <w:rsid w:val="00E75749"/>
    <w:rsid w:val="00E7580E"/>
    <w:rsid w:val="00E759AF"/>
    <w:rsid w:val="00E75A15"/>
    <w:rsid w:val="00E76034"/>
    <w:rsid w:val="00E760AE"/>
    <w:rsid w:val="00E764B1"/>
    <w:rsid w:val="00E76CB7"/>
    <w:rsid w:val="00E76D1B"/>
    <w:rsid w:val="00E76DBE"/>
    <w:rsid w:val="00E7710A"/>
    <w:rsid w:val="00E77801"/>
    <w:rsid w:val="00E77A25"/>
    <w:rsid w:val="00E77AC9"/>
    <w:rsid w:val="00E77B0D"/>
    <w:rsid w:val="00E803C4"/>
    <w:rsid w:val="00E803FC"/>
    <w:rsid w:val="00E80591"/>
    <w:rsid w:val="00E80B82"/>
    <w:rsid w:val="00E811D3"/>
    <w:rsid w:val="00E8170F"/>
    <w:rsid w:val="00E81E48"/>
    <w:rsid w:val="00E82348"/>
    <w:rsid w:val="00E82A28"/>
    <w:rsid w:val="00E82A93"/>
    <w:rsid w:val="00E82B46"/>
    <w:rsid w:val="00E83150"/>
    <w:rsid w:val="00E8341B"/>
    <w:rsid w:val="00E8390F"/>
    <w:rsid w:val="00E839D8"/>
    <w:rsid w:val="00E8412C"/>
    <w:rsid w:val="00E841FF"/>
    <w:rsid w:val="00E84781"/>
    <w:rsid w:val="00E847B8"/>
    <w:rsid w:val="00E849DE"/>
    <w:rsid w:val="00E849E3"/>
    <w:rsid w:val="00E85941"/>
    <w:rsid w:val="00E86012"/>
    <w:rsid w:val="00E86019"/>
    <w:rsid w:val="00E8607C"/>
    <w:rsid w:val="00E86108"/>
    <w:rsid w:val="00E8626A"/>
    <w:rsid w:val="00E873F3"/>
    <w:rsid w:val="00E874F5"/>
    <w:rsid w:val="00E876A0"/>
    <w:rsid w:val="00E879C5"/>
    <w:rsid w:val="00E87D73"/>
    <w:rsid w:val="00E90429"/>
    <w:rsid w:val="00E90DDF"/>
    <w:rsid w:val="00E91446"/>
    <w:rsid w:val="00E91619"/>
    <w:rsid w:val="00E9161F"/>
    <w:rsid w:val="00E91735"/>
    <w:rsid w:val="00E91AF7"/>
    <w:rsid w:val="00E921DB"/>
    <w:rsid w:val="00E9291A"/>
    <w:rsid w:val="00E92953"/>
    <w:rsid w:val="00E93446"/>
    <w:rsid w:val="00E935BB"/>
    <w:rsid w:val="00E935EA"/>
    <w:rsid w:val="00E93961"/>
    <w:rsid w:val="00E93C24"/>
    <w:rsid w:val="00E93CAC"/>
    <w:rsid w:val="00E94343"/>
    <w:rsid w:val="00E94855"/>
    <w:rsid w:val="00E94949"/>
    <w:rsid w:val="00E94AF3"/>
    <w:rsid w:val="00E952D0"/>
    <w:rsid w:val="00E95567"/>
    <w:rsid w:val="00E9580E"/>
    <w:rsid w:val="00E95AC9"/>
    <w:rsid w:val="00E95E58"/>
    <w:rsid w:val="00E96064"/>
    <w:rsid w:val="00E960C1"/>
    <w:rsid w:val="00E962A4"/>
    <w:rsid w:val="00E9660F"/>
    <w:rsid w:val="00E968C4"/>
    <w:rsid w:val="00E970FC"/>
    <w:rsid w:val="00E97160"/>
    <w:rsid w:val="00E973BA"/>
    <w:rsid w:val="00E97612"/>
    <w:rsid w:val="00E97AED"/>
    <w:rsid w:val="00E97EFF"/>
    <w:rsid w:val="00E97FBA"/>
    <w:rsid w:val="00E97FD6"/>
    <w:rsid w:val="00EA0298"/>
    <w:rsid w:val="00EA064B"/>
    <w:rsid w:val="00EA0EDB"/>
    <w:rsid w:val="00EA1C48"/>
    <w:rsid w:val="00EA20D8"/>
    <w:rsid w:val="00EA230A"/>
    <w:rsid w:val="00EA233F"/>
    <w:rsid w:val="00EA2515"/>
    <w:rsid w:val="00EA267F"/>
    <w:rsid w:val="00EA2752"/>
    <w:rsid w:val="00EA285E"/>
    <w:rsid w:val="00EA2BBB"/>
    <w:rsid w:val="00EA2E02"/>
    <w:rsid w:val="00EA2F94"/>
    <w:rsid w:val="00EA3121"/>
    <w:rsid w:val="00EA3168"/>
    <w:rsid w:val="00EA3C5C"/>
    <w:rsid w:val="00EA3CFB"/>
    <w:rsid w:val="00EA3EF4"/>
    <w:rsid w:val="00EA4659"/>
    <w:rsid w:val="00EA4F78"/>
    <w:rsid w:val="00EA519B"/>
    <w:rsid w:val="00EA57B9"/>
    <w:rsid w:val="00EA5FB3"/>
    <w:rsid w:val="00EA6452"/>
    <w:rsid w:val="00EA6457"/>
    <w:rsid w:val="00EA6C57"/>
    <w:rsid w:val="00EA6D23"/>
    <w:rsid w:val="00EA71B2"/>
    <w:rsid w:val="00EA7E29"/>
    <w:rsid w:val="00EA7EFC"/>
    <w:rsid w:val="00EA7F8E"/>
    <w:rsid w:val="00EB0690"/>
    <w:rsid w:val="00EB0C61"/>
    <w:rsid w:val="00EB0C9D"/>
    <w:rsid w:val="00EB0D38"/>
    <w:rsid w:val="00EB0FB0"/>
    <w:rsid w:val="00EB187F"/>
    <w:rsid w:val="00EB19B8"/>
    <w:rsid w:val="00EB231D"/>
    <w:rsid w:val="00EB284D"/>
    <w:rsid w:val="00EB28B8"/>
    <w:rsid w:val="00EB2925"/>
    <w:rsid w:val="00EB2ADA"/>
    <w:rsid w:val="00EB2AF8"/>
    <w:rsid w:val="00EB3327"/>
    <w:rsid w:val="00EB344B"/>
    <w:rsid w:val="00EB3BDA"/>
    <w:rsid w:val="00EB438E"/>
    <w:rsid w:val="00EB4400"/>
    <w:rsid w:val="00EB443A"/>
    <w:rsid w:val="00EB4540"/>
    <w:rsid w:val="00EB465D"/>
    <w:rsid w:val="00EB469D"/>
    <w:rsid w:val="00EB47B1"/>
    <w:rsid w:val="00EB4955"/>
    <w:rsid w:val="00EB4B1D"/>
    <w:rsid w:val="00EB4E7F"/>
    <w:rsid w:val="00EB52BE"/>
    <w:rsid w:val="00EB548C"/>
    <w:rsid w:val="00EB5881"/>
    <w:rsid w:val="00EB58C7"/>
    <w:rsid w:val="00EB5A09"/>
    <w:rsid w:val="00EB5BCE"/>
    <w:rsid w:val="00EB5C5D"/>
    <w:rsid w:val="00EB5D85"/>
    <w:rsid w:val="00EB60A7"/>
    <w:rsid w:val="00EB6438"/>
    <w:rsid w:val="00EB6ACB"/>
    <w:rsid w:val="00EB6E04"/>
    <w:rsid w:val="00EB6F99"/>
    <w:rsid w:val="00EB72C3"/>
    <w:rsid w:val="00EB79FC"/>
    <w:rsid w:val="00EB7DC9"/>
    <w:rsid w:val="00EC0159"/>
    <w:rsid w:val="00EC0E27"/>
    <w:rsid w:val="00EC13AC"/>
    <w:rsid w:val="00EC1E72"/>
    <w:rsid w:val="00EC25C6"/>
    <w:rsid w:val="00EC36F7"/>
    <w:rsid w:val="00EC3814"/>
    <w:rsid w:val="00EC3AF4"/>
    <w:rsid w:val="00EC3F3A"/>
    <w:rsid w:val="00EC4424"/>
    <w:rsid w:val="00EC489F"/>
    <w:rsid w:val="00EC4984"/>
    <w:rsid w:val="00EC4DB7"/>
    <w:rsid w:val="00EC4FA8"/>
    <w:rsid w:val="00EC5417"/>
    <w:rsid w:val="00EC5560"/>
    <w:rsid w:val="00EC6534"/>
    <w:rsid w:val="00EC678B"/>
    <w:rsid w:val="00EC68F2"/>
    <w:rsid w:val="00EC696F"/>
    <w:rsid w:val="00EC6A11"/>
    <w:rsid w:val="00EC7105"/>
    <w:rsid w:val="00EC71FC"/>
    <w:rsid w:val="00EC7374"/>
    <w:rsid w:val="00EC7535"/>
    <w:rsid w:val="00ED0051"/>
    <w:rsid w:val="00ED0159"/>
    <w:rsid w:val="00ED02A2"/>
    <w:rsid w:val="00ED042A"/>
    <w:rsid w:val="00ED0524"/>
    <w:rsid w:val="00ED076C"/>
    <w:rsid w:val="00ED07E3"/>
    <w:rsid w:val="00ED0909"/>
    <w:rsid w:val="00ED0D02"/>
    <w:rsid w:val="00ED0FAE"/>
    <w:rsid w:val="00ED1118"/>
    <w:rsid w:val="00ED13C8"/>
    <w:rsid w:val="00ED1751"/>
    <w:rsid w:val="00ED18A5"/>
    <w:rsid w:val="00ED1AB1"/>
    <w:rsid w:val="00ED1C1D"/>
    <w:rsid w:val="00ED1D21"/>
    <w:rsid w:val="00ED1D95"/>
    <w:rsid w:val="00ED212A"/>
    <w:rsid w:val="00ED22B0"/>
    <w:rsid w:val="00ED24E0"/>
    <w:rsid w:val="00ED2782"/>
    <w:rsid w:val="00ED28CB"/>
    <w:rsid w:val="00ED2E2C"/>
    <w:rsid w:val="00ED3189"/>
    <w:rsid w:val="00ED3243"/>
    <w:rsid w:val="00ED33C0"/>
    <w:rsid w:val="00ED3432"/>
    <w:rsid w:val="00ED3D03"/>
    <w:rsid w:val="00ED424B"/>
    <w:rsid w:val="00ED4486"/>
    <w:rsid w:val="00ED4833"/>
    <w:rsid w:val="00ED4B3B"/>
    <w:rsid w:val="00ED4BCB"/>
    <w:rsid w:val="00ED4D37"/>
    <w:rsid w:val="00ED4E36"/>
    <w:rsid w:val="00ED4EEC"/>
    <w:rsid w:val="00ED50B8"/>
    <w:rsid w:val="00ED510A"/>
    <w:rsid w:val="00ED51AC"/>
    <w:rsid w:val="00ED52F1"/>
    <w:rsid w:val="00ED639E"/>
    <w:rsid w:val="00ED67D0"/>
    <w:rsid w:val="00ED6822"/>
    <w:rsid w:val="00ED7393"/>
    <w:rsid w:val="00EE041A"/>
    <w:rsid w:val="00EE04AD"/>
    <w:rsid w:val="00EE053E"/>
    <w:rsid w:val="00EE0DD7"/>
    <w:rsid w:val="00EE126B"/>
    <w:rsid w:val="00EE130F"/>
    <w:rsid w:val="00EE1366"/>
    <w:rsid w:val="00EE138A"/>
    <w:rsid w:val="00EE157C"/>
    <w:rsid w:val="00EE1951"/>
    <w:rsid w:val="00EE1CF6"/>
    <w:rsid w:val="00EE1E78"/>
    <w:rsid w:val="00EE2399"/>
    <w:rsid w:val="00EE29C2"/>
    <w:rsid w:val="00EE2C98"/>
    <w:rsid w:val="00EE3509"/>
    <w:rsid w:val="00EE3654"/>
    <w:rsid w:val="00EE37B5"/>
    <w:rsid w:val="00EE3A3C"/>
    <w:rsid w:val="00EE43C1"/>
    <w:rsid w:val="00EE48F1"/>
    <w:rsid w:val="00EE4AB9"/>
    <w:rsid w:val="00EE4B15"/>
    <w:rsid w:val="00EE4F4A"/>
    <w:rsid w:val="00EE56E8"/>
    <w:rsid w:val="00EE57B4"/>
    <w:rsid w:val="00EE57C4"/>
    <w:rsid w:val="00EE5822"/>
    <w:rsid w:val="00EE5C3F"/>
    <w:rsid w:val="00EE5ECC"/>
    <w:rsid w:val="00EE6089"/>
    <w:rsid w:val="00EE616F"/>
    <w:rsid w:val="00EE65DD"/>
    <w:rsid w:val="00EE6601"/>
    <w:rsid w:val="00EE6CC7"/>
    <w:rsid w:val="00EE7362"/>
    <w:rsid w:val="00EE7752"/>
    <w:rsid w:val="00EE7A4E"/>
    <w:rsid w:val="00EE7A72"/>
    <w:rsid w:val="00EE7FAB"/>
    <w:rsid w:val="00EE7FCB"/>
    <w:rsid w:val="00EF0666"/>
    <w:rsid w:val="00EF0C9A"/>
    <w:rsid w:val="00EF0E71"/>
    <w:rsid w:val="00EF11BA"/>
    <w:rsid w:val="00EF18AF"/>
    <w:rsid w:val="00EF198E"/>
    <w:rsid w:val="00EF29BF"/>
    <w:rsid w:val="00EF29F5"/>
    <w:rsid w:val="00EF2E21"/>
    <w:rsid w:val="00EF37AE"/>
    <w:rsid w:val="00EF3940"/>
    <w:rsid w:val="00EF3AC5"/>
    <w:rsid w:val="00EF3EEC"/>
    <w:rsid w:val="00EF3EFB"/>
    <w:rsid w:val="00EF445E"/>
    <w:rsid w:val="00EF473B"/>
    <w:rsid w:val="00EF4745"/>
    <w:rsid w:val="00EF4779"/>
    <w:rsid w:val="00EF4AE9"/>
    <w:rsid w:val="00EF54B9"/>
    <w:rsid w:val="00EF54FB"/>
    <w:rsid w:val="00EF5AE3"/>
    <w:rsid w:val="00EF620D"/>
    <w:rsid w:val="00EF6574"/>
    <w:rsid w:val="00EF672E"/>
    <w:rsid w:val="00EF6907"/>
    <w:rsid w:val="00EF6ACE"/>
    <w:rsid w:val="00EF6B85"/>
    <w:rsid w:val="00EF6EFD"/>
    <w:rsid w:val="00EF7915"/>
    <w:rsid w:val="00F00498"/>
    <w:rsid w:val="00F00873"/>
    <w:rsid w:val="00F00E87"/>
    <w:rsid w:val="00F00F89"/>
    <w:rsid w:val="00F0108E"/>
    <w:rsid w:val="00F010EF"/>
    <w:rsid w:val="00F01112"/>
    <w:rsid w:val="00F013D5"/>
    <w:rsid w:val="00F01415"/>
    <w:rsid w:val="00F014B8"/>
    <w:rsid w:val="00F027A0"/>
    <w:rsid w:val="00F02A6B"/>
    <w:rsid w:val="00F03319"/>
    <w:rsid w:val="00F036DE"/>
    <w:rsid w:val="00F0374D"/>
    <w:rsid w:val="00F037B1"/>
    <w:rsid w:val="00F03B2A"/>
    <w:rsid w:val="00F04523"/>
    <w:rsid w:val="00F045EA"/>
    <w:rsid w:val="00F04675"/>
    <w:rsid w:val="00F0484C"/>
    <w:rsid w:val="00F04960"/>
    <w:rsid w:val="00F04AE6"/>
    <w:rsid w:val="00F04B6B"/>
    <w:rsid w:val="00F04F26"/>
    <w:rsid w:val="00F04F94"/>
    <w:rsid w:val="00F059B4"/>
    <w:rsid w:val="00F05D32"/>
    <w:rsid w:val="00F06703"/>
    <w:rsid w:val="00F0694D"/>
    <w:rsid w:val="00F06AB9"/>
    <w:rsid w:val="00F06B41"/>
    <w:rsid w:val="00F06D86"/>
    <w:rsid w:val="00F06DD8"/>
    <w:rsid w:val="00F06F4B"/>
    <w:rsid w:val="00F07130"/>
    <w:rsid w:val="00F07E7C"/>
    <w:rsid w:val="00F102AD"/>
    <w:rsid w:val="00F10390"/>
    <w:rsid w:val="00F108D3"/>
    <w:rsid w:val="00F10DFA"/>
    <w:rsid w:val="00F110D2"/>
    <w:rsid w:val="00F113EC"/>
    <w:rsid w:val="00F11681"/>
    <w:rsid w:val="00F11693"/>
    <w:rsid w:val="00F117A6"/>
    <w:rsid w:val="00F11E78"/>
    <w:rsid w:val="00F12712"/>
    <w:rsid w:val="00F1299E"/>
    <w:rsid w:val="00F12B81"/>
    <w:rsid w:val="00F12BB5"/>
    <w:rsid w:val="00F12BD1"/>
    <w:rsid w:val="00F12FC2"/>
    <w:rsid w:val="00F135DB"/>
    <w:rsid w:val="00F13908"/>
    <w:rsid w:val="00F13CC5"/>
    <w:rsid w:val="00F140C5"/>
    <w:rsid w:val="00F14501"/>
    <w:rsid w:val="00F14565"/>
    <w:rsid w:val="00F1459D"/>
    <w:rsid w:val="00F15149"/>
    <w:rsid w:val="00F15324"/>
    <w:rsid w:val="00F1583B"/>
    <w:rsid w:val="00F15D7F"/>
    <w:rsid w:val="00F1606E"/>
    <w:rsid w:val="00F166D7"/>
    <w:rsid w:val="00F16CBF"/>
    <w:rsid w:val="00F16E37"/>
    <w:rsid w:val="00F16ED7"/>
    <w:rsid w:val="00F16FB2"/>
    <w:rsid w:val="00F170BF"/>
    <w:rsid w:val="00F171E0"/>
    <w:rsid w:val="00F174B8"/>
    <w:rsid w:val="00F179DF"/>
    <w:rsid w:val="00F17DAE"/>
    <w:rsid w:val="00F2077C"/>
    <w:rsid w:val="00F2081F"/>
    <w:rsid w:val="00F20A6D"/>
    <w:rsid w:val="00F20F9F"/>
    <w:rsid w:val="00F21025"/>
    <w:rsid w:val="00F2158D"/>
    <w:rsid w:val="00F2178A"/>
    <w:rsid w:val="00F21C6B"/>
    <w:rsid w:val="00F21E4E"/>
    <w:rsid w:val="00F21F4E"/>
    <w:rsid w:val="00F22056"/>
    <w:rsid w:val="00F2238D"/>
    <w:rsid w:val="00F22449"/>
    <w:rsid w:val="00F22553"/>
    <w:rsid w:val="00F237DA"/>
    <w:rsid w:val="00F23F64"/>
    <w:rsid w:val="00F241C2"/>
    <w:rsid w:val="00F24201"/>
    <w:rsid w:val="00F2468E"/>
    <w:rsid w:val="00F24A84"/>
    <w:rsid w:val="00F25B2B"/>
    <w:rsid w:val="00F26256"/>
    <w:rsid w:val="00F26261"/>
    <w:rsid w:val="00F265D7"/>
    <w:rsid w:val="00F26700"/>
    <w:rsid w:val="00F269B2"/>
    <w:rsid w:val="00F26CD7"/>
    <w:rsid w:val="00F2703F"/>
    <w:rsid w:val="00F27097"/>
    <w:rsid w:val="00F27290"/>
    <w:rsid w:val="00F27A91"/>
    <w:rsid w:val="00F30143"/>
    <w:rsid w:val="00F3049C"/>
    <w:rsid w:val="00F30A0F"/>
    <w:rsid w:val="00F30D8D"/>
    <w:rsid w:val="00F3107F"/>
    <w:rsid w:val="00F31889"/>
    <w:rsid w:val="00F31A97"/>
    <w:rsid w:val="00F31B0F"/>
    <w:rsid w:val="00F32317"/>
    <w:rsid w:val="00F324BE"/>
    <w:rsid w:val="00F328C5"/>
    <w:rsid w:val="00F328E2"/>
    <w:rsid w:val="00F3297D"/>
    <w:rsid w:val="00F32F5C"/>
    <w:rsid w:val="00F33DB9"/>
    <w:rsid w:val="00F33EDF"/>
    <w:rsid w:val="00F34406"/>
    <w:rsid w:val="00F3542E"/>
    <w:rsid w:val="00F35A95"/>
    <w:rsid w:val="00F35CAE"/>
    <w:rsid w:val="00F362FA"/>
    <w:rsid w:val="00F36348"/>
    <w:rsid w:val="00F36367"/>
    <w:rsid w:val="00F36475"/>
    <w:rsid w:val="00F36631"/>
    <w:rsid w:val="00F367FD"/>
    <w:rsid w:val="00F369AA"/>
    <w:rsid w:val="00F36C59"/>
    <w:rsid w:val="00F36D35"/>
    <w:rsid w:val="00F36F67"/>
    <w:rsid w:val="00F376C7"/>
    <w:rsid w:val="00F37E1A"/>
    <w:rsid w:val="00F402C7"/>
    <w:rsid w:val="00F408F4"/>
    <w:rsid w:val="00F409E0"/>
    <w:rsid w:val="00F416CB"/>
    <w:rsid w:val="00F4184D"/>
    <w:rsid w:val="00F41AB1"/>
    <w:rsid w:val="00F426A8"/>
    <w:rsid w:val="00F42CC3"/>
    <w:rsid w:val="00F43226"/>
    <w:rsid w:val="00F4338E"/>
    <w:rsid w:val="00F43FB9"/>
    <w:rsid w:val="00F44152"/>
    <w:rsid w:val="00F44291"/>
    <w:rsid w:val="00F443F1"/>
    <w:rsid w:val="00F44BF2"/>
    <w:rsid w:val="00F44E46"/>
    <w:rsid w:val="00F44F9C"/>
    <w:rsid w:val="00F451C3"/>
    <w:rsid w:val="00F4529A"/>
    <w:rsid w:val="00F453B5"/>
    <w:rsid w:val="00F457B2"/>
    <w:rsid w:val="00F45A7A"/>
    <w:rsid w:val="00F45D93"/>
    <w:rsid w:val="00F46046"/>
    <w:rsid w:val="00F4641A"/>
    <w:rsid w:val="00F46573"/>
    <w:rsid w:val="00F4661A"/>
    <w:rsid w:val="00F46BFC"/>
    <w:rsid w:val="00F5016B"/>
    <w:rsid w:val="00F50933"/>
    <w:rsid w:val="00F51411"/>
    <w:rsid w:val="00F515E2"/>
    <w:rsid w:val="00F51A06"/>
    <w:rsid w:val="00F51E6D"/>
    <w:rsid w:val="00F51F8B"/>
    <w:rsid w:val="00F52296"/>
    <w:rsid w:val="00F52401"/>
    <w:rsid w:val="00F529B1"/>
    <w:rsid w:val="00F52F62"/>
    <w:rsid w:val="00F53581"/>
    <w:rsid w:val="00F53592"/>
    <w:rsid w:val="00F539CE"/>
    <w:rsid w:val="00F53BE8"/>
    <w:rsid w:val="00F53D74"/>
    <w:rsid w:val="00F53E2B"/>
    <w:rsid w:val="00F53E2F"/>
    <w:rsid w:val="00F54264"/>
    <w:rsid w:val="00F5436D"/>
    <w:rsid w:val="00F54AC9"/>
    <w:rsid w:val="00F55783"/>
    <w:rsid w:val="00F558BC"/>
    <w:rsid w:val="00F55A69"/>
    <w:rsid w:val="00F55C14"/>
    <w:rsid w:val="00F55DDA"/>
    <w:rsid w:val="00F55E90"/>
    <w:rsid w:val="00F56320"/>
    <w:rsid w:val="00F56415"/>
    <w:rsid w:val="00F5662D"/>
    <w:rsid w:val="00F56735"/>
    <w:rsid w:val="00F56BE1"/>
    <w:rsid w:val="00F56CC9"/>
    <w:rsid w:val="00F56EFE"/>
    <w:rsid w:val="00F56F2C"/>
    <w:rsid w:val="00F57090"/>
    <w:rsid w:val="00F60079"/>
    <w:rsid w:val="00F60600"/>
    <w:rsid w:val="00F60793"/>
    <w:rsid w:val="00F60DF0"/>
    <w:rsid w:val="00F61275"/>
    <w:rsid w:val="00F62006"/>
    <w:rsid w:val="00F62261"/>
    <w:rsid w:val="00F626ED"/>
    <w:rsid w:val="00F62A22"/>
    <w:rsid w:val="00F62BC2"/>
    <w:rsid w:val="00F63697"/>
    <w:rsid w:val="00F63A67"/>
    <w:rsid w:val="00F643D0"/>
    <w:rsid w:val="00F643DA"/>
    <w:rsid w:val="00F6448B"/>
    <w:rsid w:val="00F652B8"/>
    <w:rsid w:val="00F65389"/>
    <w:rsid w:val="00F65647"/>
    <w:rsid w:val="00F65FE5"/>
    <w:rsid w:val="00F66C48"/>
    <w:rsid w:val="00F66DAB"/>
    <w:rsid w:val="00F6716C"/>
    <w:rsid w:val="00F67470"/>
    <w:rsid w:val="00F67493"/>
    <w:rsid w:val="00F6751A"/>
    <w:rsid w:val="00F67740"/>
    <w:rsid w:val="00F70827"/>
    <w:rsid w:val="00F708DB"/>
    <w:rsid w:val="00F7091A"/>
    <w:rsid w:val="00F70ED8"/>
    <w:rsid w:val="00F712E6"/>
    <w:rsid w:val="00F71482"/>
    <w:rsid w:val="00F71B4B"/>
    <w:rsid w:val="00F71F7A"/>
    <w:rsid w:val="00F727A8"/>
    <w:rsid w:val="00F727B6"/>
    <w:rsid w:val="00F72920"/>
    <w:rsid w:val="00F72DF4"/>
    <w:rsid w:val="00F72E11"/>
    <w:rsid w:val="00F7305B"/>
    <w:rsid w:val="00F731A7"/>
    <w:rsid w:val="00F736D4"/>
    <w:rsid w:val="00F738EC"/>
    <w:rsid w:val="00F73953"/>
    <w:rsid w:val="00F73A82"/>
    <w:rsid w:val="00F73D6D"/>
    <w:rsid w:val="00F7501D"/>
    <w:rsid w:val="00F75198"/>
    <w:rsid w:val="00F752CD"/>
    <w:rsid w:val="00F7571F"/>
    <w:rsid w:val="00F75B59"/>
    <w:rsid w:val="00F75F2D"/>
    <w:rsid w:val="00F75F91"/>
    <w:rsid w:val="00F760CB"/>
    <w:rsid w:val="00F76A38"/>
    <w:rsid w:val="00F76A9D"/>
    <w:rsid w:val="00F76E07"/>
    <w:rsid w:val="00F7705D"/>
    <w:rsid w:val="00F77A1C"/>
    <w:rsid w:val="00F800EA"/>
    <w:rsid w:val="00F80501"/>
    <w:rsid w:val="00F80914"/>
    <w:rsid w:val="00F80D27"/>
    <w:rsid w:val="00F81353"/>
    <w:rsid w:val="00F8161C"/>
    <w:rsid w:val="00F81A93"/>
    <w:rsid w:val="00F81DB2"/>
    <w:rsid w:val="00F81FA7"/>
    <w:rsid w:val="00F820A1"/>
    <w:rsid w:val="00F828E3"/>
    <w:rsid w:val="00F82D90"/>
    <w:rsid w:val="00F840EE"/>
    <w:rsid w:val="00F847ED"/>
    <w:rsid w:val="00F84AA6"/>
    <w:rsid w:val="00F850FC"/>
    <w:rsid w:val="00F85104"/>
    <w:rsid w:val="00F856E4"/>
    <w:rsid w:val="00F85C69"/>
    <w:rsid w:val="00F85D3D"/>
    <w:rsid w:val="00F85D4B"/>
    <w:rsid w:val="00F8676C"/>
    <w:rsid w:val="00F867D4"/>
    <w:rsid w:val="00F86D83"/>
    <w:rsid w:val="00F86F3C"/>
    <w:rsid w:val="00F87486"/>
    <w:rsid w:val="00F87F80"/>
    <w:rsid w:val="00F900CE"/>
    <w:rsid w:val="00F90135"/>
    <w:rsid w:val="00F90507"/>
    <w:rsid w:val="00F907A7"/>
    <w:rsid w:val="00F91092"/>
    <w:rsid w:val="00F912FB"/>
    <w:rsid w:val="00F91D21"/>
    <w:rsid w:val="00F923E3"/>
    <w:rsid w:val="00F927DF"/>
    <w:rsid w:val="00F92887"/>
    <w:rsid w:val="00F92A23"/>
    <w:rsid w:val="00F92CE4"/>
    <w:rsid w:val="00F92F33"/>
    <w:rsid w:val="00F9355F"/>
    <w:rsid w:val="00F93F74"/>
    <w:rsid w:val="00F9402B"/>
    <w:rsid w:val="00F941A1"/>
    <w:rsid w:val="00F9458C"/>
    <w:rsid w:val="00F94820"/>
    <w:rsid w:val="00F94EB4"/>
    <w:rsid w:val="00F956CB"/>
    <w:rsid w:val="00F956D2"/>
    <w:rsid w:val="00F959DF"/>
    <w:rsid w:val="00F95CE1"/>
    <w:rsid w:val="00F964A4"/>
    <w:rsid w:val="00F96604"/>
    <w:rsid w:val="00F96BDA"/>
    <w:rsid w:val="00F96CE0"/>
    <w:rsid w:val="00F96D44"/>
    <w:rsid w:val="00F96E56"/>
    <w:rsid w:val="00F96E8E"/>
    <w:rsid w:val="00F96F80"/>
    <w:rsid w:val="00F97B1D"/>
    <w:rsid w:val="00F97F1A"/>
    <w:rsid w:val="00FA0FF1"/>
    <w:rsid w:val="00FA14A4"/>
    <w:rsid w:val="00FA2411"/>
    <w:rsid w:val="00FA261E"/>
    <w:rsid w:val="00FA2A8A"/>
    <w:rsid w:val="00FA2E41"/>
    <w:rsid w:val="00FA35D3"/>
    <w:rsid w:val="00FA3A24"/>
    <w:rsid w:val="00FA3DC6"/>
    <w:rsid w:val="00FA3E76"/>
    <w:rsid w:val="00FA3FD8"/>
    <w:rsid w:val="00FA4892"/>
    <w:rsid w:val="00FA4A4D"/>
    <w:rsid w:val="00FA5222"/>
    <w:rsid w:val="00FA554D"/>
    <w:rsid w:val="00FA56CA"/>
    <w:rsid w:val="00FA6D1C"/>
    <w:rsid w:val="00FA7045"/>
    <w:rsid w:val="00FA733A"/>
    <w:rsid w:val="00FB01DE"/>
    <w:rsid w:val="00FB04E9"/>
    <w:rsid w:val="00FB073C"/>
    <w:rsid w:val="00FB0EAF"/>
    <w:rsid w:val="00FB10E5"/>
    <w:rsid w:val="00FB1245"/>
    <w:rsid w:val="00FB12EE"/>
    <w:rsid w:val="00FB1979"/>
    <w:rsid w:val="00FB211B"/>
    <w:rsid w:val="00FB2CED"/>
    <w:rsid w:val="00FB3056"/>
    <w:rsid w:val="00FB3294"/>
    <w:rsid w:val="00FB3637"/>
    <w:rsid w:val="00FB3752"/>
    <w:rsid w:val="00FB3C7C"/>
    <w:rsid w:val="00FB429D"/>
    <w:rsid w:val="00FB45D0"/>
    <w:rsid w:val="00FB46F3"/>
    <w:rsid w:val="00FB482F"/>
    <w:rsid w:val="00FB4B52"/>
    <w:rsid w:val="00FB4BD3"/>
    <w:rsid w:val="00FB4F03"/>
    <w:rsid w:val="00FB5164"/>
    <w:rsid w:val="00FB520E"/>
    <w:rsid w:val="00FB58A4"/>
    <w:rsid w:val="00FB5928"/>
    <w:rsid w:val="00FB5BD6"/>
    <w:rsid w:val="00FB600E"/>
    <w:rsid w:val="00FB6591"/>
    <w:rsid w:val="00FB68EA"/>
    <w:rsid w:val="00FB6B20"/>
    <w:rsid w:val="00FB6D36"/>
    <w:rsid w:val="00FB728A"/>
    <w:rsid w:val="00FB733A"/>
    <w:rsid w:val="00FB74F5"/>
    <w:rsid w:val="00FB75E6"/>
    <w:rsid w:val="00FB7DF1"/>
    <w:rsid w:val="00FC05ED"/>
    <w:rsid w:val="00FC07A4"/>
    <w:rsid w:val="00FC1048"/>
    <w:rsid w:val="00FC10B0"/>
    <w:rsid w:val="00FC11BF"/>
    <w:rsid w:val="00FC16BB"/>
    <w:rsid w:val="00FC1869"/>
    <w:rsid w:val="00FC27A5"/>
    <w:rsid w:val="00FC29C0"/>
    <w:rsid w:val="00FC2B2C"/>
    <w:rsid w:val="00FC2D3F"/>
    <w:rsid w:val="00FC2FCB"/>
    <w:rsid w:val="00FC30A3"/>
    <w:rsid w:val="00FC383E"/>
    <w:rsid w:val="00FC3AC3"/>
    <w:rsid w:val="00FC3BB6"/>
    <w:rsid w:val="00FC3C43"/>
    <w:rsid w:val="00FC430B"/>
    <w:rsid w:val="00FC4369"/>
    <w:rsid w:val="00FC449F"/>
    <w:rsid w:val="00FC45E5"/>
    <w:rsid w:val="00FC4FBC"/>
    <w:rsid w:val="00FC5293"/>
    <w:rsid w:val="00FC529A"/>
    <w:rsid w:val="00FC5504"/>
    <w:rsid w:val="00FC5D58"/>
    <w:rsid w:val="00FC60EA"/>
    <w:rsid w:val="00FC6157"/>
    <w:rsid w:val="00FC630E"/>
    <w:rsid w:val="00FC63F2"/>
    <w:rsid w:val="00FC645E"/>
    <w:rsid w:val="00FC6669"/>
    <w:rsid w:val="00FC6CFA"/>
    <w:rsid w:val="00FC6E90"/>
    <w:rsid w:val="00FC6EDD"/>
    <w:rsid w:val="00FC741E"/>
    <w:rsid w:val="00FC7513"/>
    <w:rsid w:val="00FC7983"/>
    <w:rsid w:val="00FC7989"/>
    <w:rsid w:val="00FD022A"/>
    <w:rsid w:val="00FD036B"/>
    <w:rsid w:val="00FD0767"/>
    <w:rsid w:val="00FD0809"/>
    <w:rsid w:val="00FD0E63"/>
    <w:rsid w:val="00FD1371"/>
    <w:rsid w:val="00FD188B"/>
    <w:rsid w:val="00FD1AB7"/>
    <w:rsid w:val="00FD207F"/>
    <w:rsid w:val="00FD2ED2"/>
    <w:rsid w:val="00FD42AC"/>
    <w:rsid w:val="00FD44E8"/>
    <w:rsid w:val="00FD44E9"/>
    <w:rsid w:val="00FD46B3"/>
    <w:rsid w:val="00FD46E5"/>
    <w:rsid w:val="00FD4D0B"/>
    <w:rsid w:val="00FD50B8"/>
    <w:rsid w:val="00FD538C"/>
    <w:rsid w:val="00FD581E"/>
    <w:rsid w:val="00FD629F"/>
    <w:rsid w:val="00FD67D7"/>
    <w:rsid w:val="00FD6897"/>
    <w:rsid w:val="00FD68D2"/>
    <w:rsid w:val="00FD6FE4"/>
    <w:rsid w:val="00FD7B8C"/>
    <w:rsid w:val="00FE03DF"/>
    <w:rsid w:val="00FE0523"/>
    <w:rsid w:val="00FE0824"/>
    <w:rsid w:val="00FE0A38"/>
    <w:rsid w:val="00FE1050"/>
    <w:rsid w:val="00FE111A"/>
    <w:rsid w:val="00FE134A"/>
    <w:rsid w:val="00FE1985"/>
    <w:rsid w:val="00FE213D"/>
    <w:rsid w:val="00FE28D6"/>
    <w:rsid w:val="00FE2A7C"/>
    <w:rsid w:val="00FE2C5E"/>
    <w:rsid w:val="00FE2C9C"/>
    <w:rsid w:val="00FE2CEC"/>
    <w:rsid w:val="00FE2DC5"/>
    <w:rsid w:val="00FE2DD5"/>
    <w:rsid w:val="00FE3043"/>
    <w:rsid w:val="00FE30E0"/>
    <w:rsid w:val="00FE3190"/>
    <w:rsid w:val="00FE3270"/>
    <w:rsid w:val="00FE33F2"/>
    <w:rsid w:val="00FE3F09"/>
    <w:rsid w:val="00FE4514"/>
    <w:rsid w:val="00FE4D13"/>
    <w:rsid w:val="00FE4D99"/>
    <w:rsid w:val="00FE4E02"/>
    <w:rsid w:val="00FE5756"/>
    <w:rsid w:val="00FE5AB5"/>
    <w:rsid w:val="00FE69D4"/>
    <w:rsid w:val="00FE6C70"/>
    <w:rsid w:val="00FE7067"/>
    <w:rsid w:val="00FF0036"/>
    <w:rsid w:val="00FF0AB0"/>
    <w:rsid w:val="00FF1B4E"/>
    <w:rsid w:val="00FF1CEC"/>
    <w:rsid w:val="00FF20CE"/>
    <w:rsid w:val="00FF2DC9"/>
    <w:rsid w:val="00FF341E"/>
    <w:rsid w:val="00FF383F"/>
    <w:rsid w:val="00FF38B8"/>
    <w:rsid w:val="00FF3950"/>
    <w:rsid w:val="00FF40B5"/>
    <w:rsid w:val="00FF4BE2"/>
    <w:rsid w:val="00FF515D"/>
    <w:rsid w:val="00FF52CA"/>
    <w:rsid w:val="00FF5474"/>
    <w:rsid w:val="00FF5493"/>
    <w:rsid w:val="00FF583A"/>
    <w:rsid w:val="00FF5CE0"/>
    <w:rsid w:val="00FF6124"/>
    <w:rsid w:val="00FF647B"/>
    <w:rsid w:val="00FF678B"/>
    <w:rsid w:val="00FF6C7E"/>
    <w:rsid w:val="00FF7394"/>
    <w:rsid w:val="00FF7A39"/>
    <w:rsid w:val="00FF7C23"/>
    <w:rsid w:val="00FF7F10"/>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2734F8"/>
  <w15:chartTrackingRefBased/>
  <w15:docId w15:val="{316484EF-4174-4F82-A311-BFFF48933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qFormat="1"/>
    <w:lsdException w:name="Signature" w:qFormat="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qFormat="1"/>
    <w:lsdException w:name="Date"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B0EAF"/>
    <w:pPr>
      <w:spacing w:after="0" w:line="240" w:lineRule="auto"/>
    </w:pPr>
    <w:rPr>
      <w:rFonts w:ascii="Arial" w:hAnsi="Arial"/>
      <w:kern w:val="0"/>
      <w:lang w:val="en-US"/>
    </w:rPr>
  </w:style>
  <w:style w:type="paragraph" w:styleId="berschrift1">
    <w:name w:val="heading 1"/>
    <w:basedOn w:val="Standard"/>
    <w:next w:val="Standard"/>
    <w:link w:val="berschrift1Zchn"/>
    <w:uiPriority w:val="9"/>
    <w:qFormat/>
    <w:rsid w:val="000E5CC1"/>
    <w:pPr>
      <w:keepNext/>
      <w:keepLines/>
      <w:numPr>
        <w:numId w:val="3"/>
      </w:numPr>
      <w:spacing w:before="480" w:after="120"/>
      <w:ind w:left="340" w:hanging="340"/>
      <w:outlineLvl w:val="0"/>
    </w:pPr>
    <w:rPr>
      <w:rFonts w:eastAsiaTheme="majorEastAsia" w:cstheme="majorBidi"/>
      <w:b/>
      <w:bCs/>
      <w:sz w:val="28"/>
      <w:szCs w:val="28"/>
    </w:rPr>
  </w:style>
  <w:style w:type="paragraph" w:styleId="berschrift2">
    <w:name w:val="heading 2"/>
    <w:basedOn w:val="berschrift1"/>
    <w:next w:val="Standard"/>
    <w:link w:val="berschrift2Zchn"/>
    <w:uiPriority w:val="9"/>
    <w:unhideWhenUsed/>
    <w:qFormat/>
    <w:rsid w:val="000E5CC1"/>
    <w:pPr>
      <w:numPr>
        <w:ilvl w:val="1"/>
      </w:numPr>
      <w:spacing w:before="280"/>
      <w:ind w:left="510" w:hanging="510"/>
      <w:contextualSpacing/>
      <w:outlineLvl w:val="1"/>
    </w:pPr>
    <w:rPr>
      <w:bCs w:val="0"/>
      <w:sz w:val="22"/>
      <w:szCs w:val="26"/>
    </w:rPr>
  </w:style>
  <w:style w:type="paragraph" w:styleId="berschrift3">
    <w:name w:val="heading 3"/>
    <w:basedOn w:val="Standard"/>
    <w:next w:val="Standard"/>
    <w:link w:val="berschrift3Zchn"/>
    <w:uiPriority w:val="9"/>
    <w:qFormat/>
    <w:rsid w:val="000E5CC1"/>
    <w:pPr>
      <w:keepNext/>
      <w:keepLines/>
      <w:numPr>
        <w:ilvl w:val="2"/>
        <w:numId w:val="3"/>
      </w:numPr>
      <w:spacing w:before="280" w:after="120"/>
      <w:ind w:left="624" w:hanging="624"/>
      <w:contextualSpacing/>
      <w:outlineLvl w:val="2"/>
    </w:pPr>
    <w:rPr>
      <w:rFonts w:eastAsiaTheme="majorEastAsia" w:cstheme="majorBidi"/>
      <w:b/>
      <w:bCs/>
    </w:rPr>
  </w:style>
  <w:style w:type="paragraph" w:styleId="berschrift4">
    <w:name w:val="heading 4"/>
    <w:basedOn w:val="Standard"/>
    <w:next w:val="Standard"/>
    <w:link w:val="berschrift4Zchn"/>
    <w:uiPriority w:val="9"/>
    <w:unhideWhenUsed/>
    <w:qFormat/>
    <w:rsid w:val="00633A4F"/>
    <w:pPr>
      <w:keepNext/>
      <w:keepLines/>
      <w:numPr>
        <w:ilvl w:val="3"/>
        <w:numId w:val="3"/>
      </w:numPr>
      <w:ind w:left="737" w:hanging="737"/>
      <w:outlineLvl w:val="3"/>
    </w:pPr>
    <w:rPr>
      <w:rFonts w:eastAsiaTheme="majorEastAsia" w:cstheme="majorBidi"/>
      <w:b/>
      <w:bCs/>
      <w:iCs/>
    </w:rPr>
  </w:style>
  <w:style w:type="paragraph" w:styleId="berschrift5">
    <w:name w:val="heading 5"/>
    <w:basedOn w:val="Standard"/>
    <w:next w:val="Standard"/>
    <w:link w:val="berschrift5Zchn"/>
    <w:uiPriority w:val="9"/>
    <w:unhideWhenUsed/>
    <w:qFormat/>
    <w:rsid w:val="00405B61"/>
    <w:pPr>
      <w:keepNext/>
      <w:keepLines/>
      <w:numPr>
        <w:ilvl w:val="4"/>
        <w:numId w:val="3"/>
      </w:numPr>
      <w:spacing w:before="200"/>
      <w:outlineLvl w:val="4"/>
    </w:pPr>
    <w:rPr>
      <w:rFonts w:eastAsiaTheme="majorEastAsia" w:cstheme="majorBidi"/>
      <w:b/>
      <w:color w:val="000000" w:themeColor="text1"/>
    </w:rPr>
  </w:style>
  <w:style w:type="paragraph" w:styleId="berschrift6">
    <w:name w:val="heading 6"/>
    <w:basedOn w:val="Standard"/>
    <w:next w:val="Standard"/>
    <w:link w:val="berschrift6Zchn"/>
    <w:uiPriority w:val="9"/>
    <w:semiHidden/>
    <w:unhideWhenUsed/>
    <w:qFormat/>
    <w:rsid w:val="00405B61"/>
    <w:pPr>
      <w:keepNext/>
      <w:keepLines/>
      <w:numPr>
        <w:ilvl w:val="5"/>
        <w:numId w:val="3"/>
      </w:numPr>
      <w:spacing w:before="200"/>
      <w:outlineLvl w:val="5"/>
    </w:pPr>
    <w:rPr>
      <w:rFonts w:eastAsiaTheme="majorEastAsia" w:cstheme="majorBidi"/>
      <w:i/>
      <w:iCs/>
      <w:color w:val="000000" w:themeColor="text1"/>
    </w:rPr>
  </w:style>
  <w:style w:type="paragraph" w:styleId="berschrift7">
    <w:name w:val="heading 7"/>
    <w:basedOn w:val="Standard"/>
    <w:next w:val="Standard"/>
    <w:link w:val="berschrift7Zchn"/>
    <w:uiPriority w:val="9"/>
    <w:semiHidden/>
    <w:unhideWhenUsed/>
    <w:qFormat/>
    <w:rsid w:val="00BE2EDC"/>
    <w:pPr>
      <w:keepNext/>
      <w:keepLines/>
      <w:numPr>
        <w:ilvl w:val="6"/>
        <w:numId w:val="3"/>
      </w:numPr>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BE2EDC"/>
    <w:pPr>
      <w:keepNext/>
      <w:keepLines/>
      <w:numPr>
        <w:ilvl w:val="7"/>
        <w:numId w:val="3"/>
      </w:numPr>
      <w:spacing w:before="20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BE2EDC"/>
    <w:pPr>
      <w:keepNext/>
      <w:keepLines/>
      <w:numPr>
        <w:ilvl w:val="8"/>
        <w:numId w:val="3"/>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84CF6"/>
    <w:rPr>
      <w:color w:val="808080"/>
    </w:rPr>
  </w:style>
  <w:style w:type="paragraph" w:styleId="Sprechblasentext">
    <w:name w:val="Balloon Text"/>
    <w:basedOn w:val="Standard"/>
    <w:link w:val="SprechblasentextZchn"/>
    <w:uiPriority w:val="99"/>
    <w:semiHidden/>
    <w:unhideWhenUsed/>
    <w:rsid w:val="00884CF6"/>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84CF6"/>
    <w:rPr>
      <w:rFonts w:ascii="Tahoma" w:hAnsi="Tahoma" w:cs="Tahoma"/>
      <w:sz w:val="16"/>
      <w:szCs w:val="16"/>
    </w:rPr>
  </w:style>
  <w:style w:type="paragraph" w:styleId="Kopfzeile">
    <w:name w:val="header"/>
    <w:basedOn w:val="Standard"/>
    <w:link w:val="KopfzeileZchn"/>
    <w:uiPriority w:val="99"/>
    <w:unhideWhenUsed/>
    <w:rsid w:val="00A76598"/>
    <w:pPr>
      <w:tabs>
        <w:tab w:val="center" w:pos="4536"/>
        <w:tab w:val="right" w:pos="9072"/>
      </w:tabs>
    </w:pPr>
  </w:style>
  <w:style w:type="character" w:customStyle="1" w:styleId="KopfzeileZchn">
    <w:name w:val="Kopfzeile Zchn"/>
    <w:basedOn w:val="Absatz-Standardschriftart"/>
    <w:link w:val="Kopfzeile"/>
    <w:uiPriority w:val="99"/>
    <w:rsid w:val="00A76598"/>
    <w:rPr>
      <w:rFonts w:ascii="Arial" w:hAnsi="Arial"/>
    </w:rPr>
  </w:style>
  <w:style w:type="paragraph" w:styleId="Fuzeile">
    <w:name w:val="footer"/>
    <w:basedOn w:val="Standard"/>
    <w:link w:val="FuzeileZchn"/>
    <w:uiPriority w:val="99"/>
    <w:unhideWhenUsed/>
    <w:rsid w:val="00CC7BF8"/>
    <w:pPr>
      <w:tabs>
        <w:tab w:val="center" w:pos="4536"/>
        <w:tab w:val="right" w:pos="9072"/>
      </w:tabs>
    </w:pPr>
    <w:rPr>
      <w:sz w:val="16"/>
    </w:rPr>
  </w:style>
  <w:style w:type="character" w:customStyle="1" w:styleId="FuzeileZchn">
    <w:name w:val="Fußzeile Zchn"/>
    <w:basedOn w:val="Absatz-Standardschriftart"/>
    <w:link w:val="Fuzeile"/>
    <w:uiPriority w:val="99"/>
    <w:rsid w:val="00CC7BF8"/>
    <w:rPr>
      <w:rFonts w:ascii="Arial" w:hAnsi="Arial"/>
      <w:sz w:val="16"/>
    </w:rPr>
  </w:style>
  <w:style w:type="table" w:styleId="Tabellenraster">
    <w:name w:val="Table Grid"/>
    <w:basedOn w:val="NormaleTabelle"/>
    <w:uiPriority w:val="39"/>
    <w:rsid w:val="001149D2"/>
    <w:pPr>
      <w:keepNext/>
      <w:spacing w:after="0" w:line="280" w:lineRule="atLeast"/>
    </w:pPr>
    <w:rPr>
      <w:rFonts w:ascii="Arial" w:eastAsia="Times New Roman" w:hAnsi="Arial" w:cs="Times New Roman"/>
      <w:szCs w:val="20"/>
      <w:lang w:eastAsia="de-CH"/>
    </w:rPr>
    <w:tblPr>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57" w:type="dxa"/>
        <w:right w:w="57" w:type="dxa"/>
      </w:tblCellMar>
    </w:tblPr>
  </w:style>
  <w:style w:type="paragraph" w:styleId="Anrede">
    <w:name w:val="Salutation"/>
    <w:basedOn w:val="Standard"/>
    <w:next w:val="Standard"/>
    <w:link w:val="AnredeZchn"/>
    <w:uiPriority w:val="99"/>
    <w:qFormat/>
    <w:rsid w:val="007C2CBA"/>
    <w:pPr>
      <w:spacing w:before="260" w:after="260"/>
    </w:pPr>
  </w:style>
  <w:style w:type="character" w:customStyle="1" w:styleId="AnredeZchn">
    <w:name w:val="Anrede Zchn"/>
    <w:basedOn w:val="Absatz-Standardschriftart"/>
    <w:link w:val="Anrede"/>
    <w:uiPriority w:val="99"/>
    <w:rsid w:val="007C2CBA"/>
    <w:rPr>
      <w:rFonts w:ascii="Arial" w:hAnsi="Arial"/>
    </w:rPr>
  </w:style>
  <w:style w:type="paragraph" w:styleId="Unterschrift">
    <w:name w:val="Signature"/>
    <w:basedOn w:val="Standard"/>
    <w:link w:val="UnterschriftZchn"/>
    <w:uiPriority w:val="99"/>
    <w:qFormat/>
    <w:rsid w:val="007C2CBA"/>
    <w:pPr>
      <w:spacing w:before="780"/>
    </w:pPr>
  </w:style>
  <w:style w:type="character" w:customStyle="1" w:styleId="UnterschriftZchn">
    <w:name w:val="Unterschrift Zchn"/>
    <w:basedOn w:val="Absatz-Standardschriftart"/>
    <w:link w:val="Unterschrift"/>
    <w:uiPriority w:val="99"/>
    <w:rsid w:val="007C2CBA"/>
    <w:rPr>
      <w:rFonts w:ascii="Arial" w:hAnsi="Arial"/>
    </w:rPr>
  </w:style>
  <w:style w:type="paragraph" w:styleId="Datum">
    <w:name w:val="Date"/>
    <w:basedOn w:val="Standard"/>
    <w:next w:val="Standard"/>
    <w:link w:val="DatumZchn"/>
    <w:uiPriority w:val="99"/>
    <w:qFormat/>
    <w:rsid w:val="0005534A"/>
    <w:pPr>
      <w:spacing w:before="1340" w:after="520"/>
    </w:pPr>
  </w:style>
  <w:style w:type="character" w:customStyle="1" w:styleId="DatumZchn">
    <w:name w:val="Datum Zchn"/>
    <w:basedOn w:val="Absatz-Standardschriftart"/>
    <w:link w:val="Datum"/>
    <w:uiPriority w:val="99"/>
    <w:rsid w:val="0005534A"/>
    <w:rPr>
      <w:rFonts w:ascii="Arial" w:hAnsi="Arial"/>
    </w:rPr>
  </w:style>
  <w:style w:type="paragraph" w:styleId="Gruformel">
    <w:name w:val="Closing"/>
    <w:basedOn w:val="Standard"/>
    <w:link w:val="GruformelZchn"/>
    <w:uiPriority w:val="99"/>
    <w:qFormat/>
    <w:rsid w:val="000F7F62"/>
    <w:pPr>
      <w:spacing w:before="520"/>
    </w:pPr>
  </w:style>
  <w:style w:type="character" w:customStyle="1" w:styleId="GruformelZchn">
    <w:name w:val="Grußformel Zchn"/>
    <w:basedOn w:val="Absatz-Standardschriftart"/>
    <w:link w:val="Gruformel"/>
    <w:uiPriority w:val="99"/>
    <w:rsid w:val="000F7F62"/>
    <w:rPr>
      <w:rFonts w:ascii="Arial" w:hAnsi="Arial"/>
    </w:rPr>
  </w:style>
  <w:style w:type="paragraph" w:styleId="Titel">
    <w:name w:val="Title"/>
    <w:basedOn w:val="Standard"/>
    <w:next w:val="Standard"/>
    <w:link w:val="TitelZchn"/>
    <w:uiPriority w:val="10"/>
    <w:qFormat/>
    <w:rsid w:val="00AC5B16"/>
    <w:pPr>
      <w:spacing w:after="260" w:line="320" w:lineRule="atLeast"/>
      <w:contextualSpacing/>
    </w:pPr>
    <w:rPr>
      <w:rFonts w:eastAsiaTheme="majorEastAsia" w:cstheme="majorBidi"/>
      <w:b/>
      <w:spacing w:val="5"/>
      <w:kern w:val="28"/>
      <w:sz w:val="28"/>
      <w:szCs w:val="52"/>
    </w:rPr>
  </w:style>
  <w:style w:type="character" w:customStyle="1" w:styleId="TitelZchn">
    <w:name w:val="Titel Zchn"/>
    <w:basedOn w:val="Absatz-Standardschriftart"/>
    <w:link w:val="Titel"/>
    <w:uiPriority w:val="10"/>
    <w:rsid w:val="00AC5B16"/>
    <w:rPr>
      <w:rFonts w:ascii="Arial" w:eastAsiaTheme="majorEastAsia" w:hAnsi="Arial" w:cstheme="majorBidi"/>
      <w:b/>
      <w:spacing w:val="5"/>
      <w:kern w:val="28"/>
      <w:sz w:val="28"/>
      <w:szCs w:val="52"/>
    </w:rPr>
  </w:style>
  <w:style w:type="paragraph" w:styleId="Listenabsatz">
    <w:name w:val="List Paragraph"/>
    <w:basedOn w:val="Standard"/>
    <w:uiPriority w:val="34"/>
    <w:qFormat/>
    <w:rsid w:val="00572350"/>
    <w:pPr>
      <w:numPr>
        <w:numId w:val="1"/>
      </w:numPr>
      <w:tabs>
        <w:tab w:val="num" w:pos="1209"/>
      </w:tabs>
      <w:ind w:left="567" w:hanging="567"/>
      <w:contextualSpacing/>
    </w:pPr>
  </w:style>
  <w:style w:type="paragraph" w:styleId="Funotentext">
    <w:name w:val="footnote text"/>
    <w:basedOn w:val="Standard"/>
    <w:link w:val="FunotentextZchn"/>
    <w:uiPriority w:val="99"/>
    <w:semiHidden/>
    <w:unhideWhenUsed/>
    <w:rsid w:val="00952F27"/>
    <w:rPr>
      <w:sz w:val="16"/>
      <w:szCs w:val="20"/>
    </w:rPr>
  </w:style>
  <w:style w:type="character" w:customStyle="1" w:styleId="FunotentextZchn">
    <w:name w:val="Fußnotentext Zchn"/>
    <w:basedOn w:val="Absatz-Standardschriftart"/>
    <w:link w:val="Funotentext"/>
    <w:uiPriority w:val="99"/>
    <w:semiHidden/>
    <w:rsid w:val="00952F27"/>
    <w:rPr>
      <w:rFonts w:ascii="Arial" w:hAnsi="Arial"/>
      <w:sz w:val="16"/>
      <w:szCs w:val="20"/>
    </w:rPr>
  </w:style>
  <w:style w:type="character" w:styleId="Funotenzeichen">
    <w:name w:val="footnote reference"/>
    <w:basedOn w:val="Absatz-Standardschriftart"/>
    <w:uiPriority w:val="99"/>
    <w:semiHidden/>
    <w:unhideWhenUsed/>
    <w:rsid w:val="00757602"/>
    <w:rPr>
      <w:sz w:val="22"/>
      <w:vertAlign w:val="superscript"/>
    </w:rPr>
  </w:style>
  <w:style w:type="paragraph" w:styleId="Aufzhlungszeichen">
    <w:name w:val="List Bullet"/>
    <w:basedOn w:val="Standard"/>
    <w:uiPriority w:val="99"/>
    <w:qFormat/>
    <w:rsid w:val="00DF7D0C"/>
    <w:pPr>
      <w:contextualSpacing/>
    </w:pPr>
  </w:style>
  <w:style w:type="paragraph" w:styleId="Aufzhlungszeichen2">
    <w:name w:val="List Bullet 2"/>
    <w:basedOn w:val="Standard"/>
    <w:uiPriority w:val="99"/>
    <w:qFormat/>
    <w:rsid w:val="00DF7D0C"/>
    <w:pPr>
      <w:tabs>
        <w:tab w:val="left" w:pos="1134"/>
      </w:tabs>
      <w:contextualSpacing/>
    </w:pPr>
  </w:style>
  <w:style w:type="paragraph" w:styleId="Aufzhlungszeichen3">
    <w:name w:val="List Bullet 3"/>
    <w:basedOn w:val="Standard"/>
    <w:uiPriority w:val="99"/>
    <w:qFormat/>
    <w:rsid w:val="00DF7D0C"/>
    <w:pPr>
      <w:contextualSpacing/>
    </w:pPr>
  </w:style>
  <w:style w:type="character" w:styleId="Hyperlink">
    <w:name w:val="Hyperlink"/>
    <w:basedOn w:val="Absatz-Standardschriftart"/>
    <w:uiPriority w:val="99"/>
    <w:unhideWhenUsed/>
    <w:rsid w:val="00405B61"/>
    <w:rPr>
      <w:color w:val="000000" w:themeColor="text1"/>
      <w:u w:val="none"/>
    </w:rPr>
  </w:style>
  <w:style w:type="paragraph" w:styleId="Untertitel">
    <w:name w:val="Subtitle"/>
    <w:basedOn w:val="Titel"/>
    <w:next w:val="Standard"/>
    <w:link w:val="UntertitelZchn"/>
    <w:uiPriority w:val="11"/>
    <w:qFormat/>
    <w:rsid w:val="00E93446"/>
    <w:pPr>
      <w:numPr>
        <w:ilvl w:val="1"/>
      </w:numPr>
      <w:spacing w:before="260" w:after="120"/>
    </w:pPr>
    <w:rPr>
      <w:iCs/>
      <w:spacing w:val="15"/>
      <w:sz w:val="22"/>
      <w:szCs w:val="24"/>
    </w:rPr>
  </w:style>
  <w:style w:type="character" w:customStyle="1" w:styleId="UntertitelZchn">
    <w:name w:val="Untertitel Zchn"/>
    <w:basedOn w:val="Absatz-Standardschriftart"/>
    <w:link w:val="Untertitel"/>
    <w:uiPriority w:val="11"/>
    <w:rsid w:val="00E93446"/>
    <w:rPr>
      <w:rFonts w:ascii="Arial" w:eastAsiaTheme="majorEastAsia" w:hAnsi="Arial" w:cstheme="majorBidi"/>
      <w:b/>
      <w:iCs/>
      <w:spacing w:val="15"/>
      <w:kern w:val="28"/>
      <w:szCs w:val="24"/>
    </w:rPr>
  </w:style>
  <w:style w:type="paragraph" w:customStyle="1" w:styleId="Verfasser">
    <w:name w:val="Verfasser"/>
    <w:basedOn w:val="Standard"/>
    <w:next w:val="Standard"/>
    <w:rsid w:val="00AC0F7D"/>
    <w:pPr>
      <w:spacing w:before="600"/>
      <w:contextualSpacing/>
    </w:pPr>
  </w:style>
  <w:style w:type="paragraph" w:customStyle="1" w:styleId="Copyright">
    <w:name w:val="Copyright"/>
    <w:basedOn w:val="Standard"/>
    <w:rsid w:val="009E67A7"/>
    <w:pPr>
      <w:keepNext/>
    </w:pPr>
    <w:rPr>
      <w:rFonts w:eastAsia="Times New Roman" w:cs="Times New Roman"/>
      <w:sz w:val="16"/>
      <w:szCs w:val="24"/>
      <w:lang w:eastAsia="de-CH"/>
    </w:rPr>
  </w:style>
  <w:style w:type="character" w:customStyle="1" w:styleId="Tabelle-Text">
    <w:name w:val="Tabelle - Text"/>
    <w:basedOn w:val="Absatz-Standardschriftart"/>
    <w:rsid w:val="009E67A7"/>
    <w:rPr>
      <w:rFonts w:ascii="Arial" w:hAnsi="Arial" w:cs="Times New Roman"/>
      <w:color w:val="auto"/>
      <w:sz w:val="22"/>
    </w:rPr>
  </w:style>
  <w:style w:type="character" w:customStyle="1" w:styleId="berschrift1Zchn">
    <w:name w:val="Überschrift 1 Zchn"/>
    <w:basedOn w:val="Absatz-Standardschriftart"/>
    <w:link w:val="berschrift1"/>
    <w:uiPriority w:val="9"/>
    <w:rsid w:val="000E5CC1"/>
    <w:rPr>
      <w:rFonts w:ascii="Arial" w:eastAsiaTheme="majorEastAsia" w:hAnsi="Arial" w:cstheme="majorBidi"/>
      <w:b/>
      <w:bCs/>
      <w:kern w:val="0"/>
      <w:sz w:val="28"/>
      <w:szCs w:val="28"/>
      <w:lang w:val="en-US"/>
    </w:rPr>
  </w:style>
  <w:style w:type="character" w:customStyle="1" w:styleId="berschrift2Zchn">
    <w:name w:val="Überschrift 2 Zchn"/>
    <w:basedOn w:val="Absatz-Standardschriftart"/>
    <w:link w:val="berschrift2"/>
    <w:uiPriority w:val="9"/>
    <w:rsid w:val="000E5CC1"/>
    <w:rPr>
      <w:rFonts w:ascii="Arial" w:eastAsiaTheme="majorEastAsia" w:hAnsi="Arial" w:cstheme="majorBidi"/>
      <w:b/>
      <w:kern w:val="0"/>
      <w:szCs w:val="26"/>
      <w:lang w:val="en-US"/>
    </w:rPr>
  </w:style>
  <w:style w:type="character" w:customStyle="1" w:styleId="berschrift3Zchn">
    <w:name w:val="Überschrift 3 Zchn"/>
    <w:basedOn w:val="Absatz-Standardschriftart"/>
    <w:link w:val="berschrift3"/>
    <w:uiPriority w:val="9"/>
    <w:rsid w:val="000E5CC1"/>
    <w:rPr>
      <w:rFonts w:ascii="Arial" w:eastAsiaTheme="majorEastAsia" w:hAnsi="Arial" w:cstheme="majorBidi"/>
      <w:b/>
      <w:bCs/>
      <w:kern w:val="0"/>
      <w:lang w:val="en-US"/>
    </w:rPr>
  </w:style>
  <w:style w:type="character" w:customStyle="1" w:styleId="berschrift4Zchn">
    <w:name w:val="Überschrift 4 Zchn"/>
    <w:basedOn w:val="Absatz-Standardschriftart"/>
    <w:link w:val="berschrift4"/>
    <w:uiPriority w:val="9"/>
    <w:rsid w:val="00633A4F"/>
    <w:rPr>
      <w:rFonts w:ascii="Arial" w:eastAsiaTheme="majorEastAsia" w:hAnsi="Arial" w:cstheme="majorBidi"/>
      <w:b/>
      <w:bCs/>
      <w:iCs/>
      <w:kern w:val="0"/>
      <w:lang w:val="en-US"/>
    </w:rPr>
  </w:style>
  <w:style w:type="paragraph" w:styleId="Inhaltsverzeichnisberschrift">
    <w:name w:val="TOC Heading"/>
    <w:basedOn w:val="berschrift1"/>
    <w:next w:val="Standard"/>
    <w:uiPriority w:val="39"/>
    <w:unhideWhenUsed/>
    <w:qFormat/>
    <w:rsid w:val="00DF7D0C"/>
    <w:pPr>
      <w:spacing w:line="276" w:lineRule="auto"/>
      <w:outlineLvl w:val="9"/>
    </w:pPr>
    <w:rPr>
      <w:lang w:eastAsia="de-CH"/>
    </w:rPr>
  </w:style>
  <w:style w:type="paragraph" w:styleId="Verzeichnis1">
    <w:name w:val="toc 1"/>
    <w:basedOn w:val="Standard"/>
    <w:next w:val="Standard"/>
    <w:autoRedefine/>
    <w:uiPriority w:val="39"/>
    <w:unhideWhenUsed/>
    <w:rsid w:val="007D3D38"/>
    <w:pPr>
      <w:tabs>
        <w:tab w:val="left" w:pos="1134"/>
        <w:tab w:val="right" w:pos="9356"/>
      </w:tabs>
      <w:spacing w:after="100"/>
      <w:ind w:left="1134" w:hanging="1134"/>
    </w:pPr>
    <w:rPr>
      <w:noProof/>
    </w:rPr>
  </w:style>
  <w:style w:type="paragraph" w:styleId="Verzeichnis2">
    <w:name w:val="toc 2"/>
    <w:basedOn w:val="Standard"/>
    <w:next w:val="Standard"/>
    <w:autoRedefine/>
    <w:uiPriority w:val="39"/>
    <w:unhideWhenUsed/>
    <w:rsid w:val="007D3D38"/>
    <w:pPr>
      <w:tabs>
        <w:tab w:val="left" w:pos="1134"/>
        <w:tab w:val="right" w:pos="9356"/>
      </w:tabs>
      <w:spacing w:after="100"/>
      <w:ind w:left="1134" w:hanging="1134"/>
    </w:pPr>
  </w:style>
  <w:style w:type="paragraph" w:styleId="Verzeichnis3">
    <w:name w:val="toc 3"/>
    <w:basedOn w:val="Standard"/>
    <w:next w:val="Standard"/>
    <w:autoRedefine/>
    <w:uiPriority w:val="39"/>
    <w:unhideWhenUsed/>
    <w:rsid w:val="007D3D38"/>
    <w:pPr>
      <w:tabs>
        <w:tab w:val="left" w:pos="1134"/>
        <w:tab w:val="right" w:pos="9356"/>
      </w:tabs>
      <w:spacing w:after="100"/>
      <w:ind w:left="1134" w:hanging="1134"/>
    </w:pPr>
  </w:style>
  <w:style w:type="numbering" w:customStyle="1" w:styleId="FHNWAufzhlung">
    <w:name w:val="FHNW Aufzählung"/>
    <w:uiPriority w:val="99"/>
    <w:rsid w:val="00DF7D0C"/>
    <w:pPr>
      <w:numPr>
        <w:numId w:val="2"/>
      </w:numPr>
    </w:pPr>
  </w:style>
  <w:style w:type="character" w:customStyle="1" w:styleId="berschrift5Zchn">
    <w:name w:val="Überschrift 5 Zchn"/>
    <w:basedOn w:val="Absatz-Standardschriftart"/>
    <w:link w:val="berschrift5"/>
    <w:uiPriority w:val="9"/>
    <w:rsid w:val="00405B61"/>
    <w:rPr>
      <w:rFonts w:ascii="Arial" w:eastAsiaTheme="majorEastAsia" w:hAnsi="Arial" w:cstheme="majorBidi"/>
      <w:b/>
      <w:color w:val="000000" w:themeColor="text1"/>
      <w:kern w:val="0"/>
      <w:lang w:val="en-US"/>
    </w:rPr>
  </w:style>
  <w:style w:type="paragraph" w:styleId="Aufzhlungszeichen4">
    <w:name w:val="List Bullet 4"/>
    <w:basedOn w:val="Standard"/>
    <w:uiPriority w:val="99"/>
    <w:semiHidden/>
    <w:unhideWhenUsed/>
    <w:rsid w:val="00DF7D0C"/>
    <w:pPr>
      <w:contextualSpacing/>
    </w:pPr>
  </w:style>
  <w:style w:type="paragraph" w:styleId="Aufzhlungszeichen5">
    <w:name w:val="List Bullet 5"/>
    <w:basedOn w:val="Standard"/>
    <w:uiPriority w:val="99"/>
    <w:semiHidden/>
    <w:unhideWhenUsed/>
    <w:rsid w:val="00DF7D0C"/>
    <w:pPr>
      <w:contextualSpacing/>
    </w:pPr>
  </w:style>
  <w:style w:type="character" w:customStyle="1" w:styleId="berschrift6Zchn">
    <w:name w:val="Überschrift 6 Zchn"/>
    <w:basedOn w:val="Absatz-Standardschriftart"/>
    <w:link w:val="berschrift6"/>
    <w:uiPriority w:val="9"/>
    <w:semiHidden/>
    <w:rsid w:val="00405B61"/>
    <w:rPr>
      <w:rFonts w:ascii="Arial" w:eastAsiaTheme="majorEastAsia" w:hAnsi="Arial" w:cstheme="majorBidi"/>
      <w:i/>
      <w:iCs/>
      <w:color w:val="000000" w:themeColor="text1"/>
      <w:kern w:val="0"/>
      <w:lang w:val="en-US"/>
    </w:rPr>
  </w:style>
  <w:style w:type="character" w:customStyle="1" w:styleId="berschrift7Zchn">
    <w:name w:val="Überschrift 7 Zchn"/>
    <w:basedOn w:val="Absatz-Standardschriftart"/>
    <w:link w:val="berschrift7"/>
    <w:uiPriority w:val="9"/>
    <w:semiHidden/>
    <w:rsid w:val="00BE2EDC"/>
    <w:rPr>
      <w:rFonts w:asciiTheme="majorHAnsi" w:eastAsiaTheme="majorEastAsia" w:hAnsiTheme="majorHAnsi" w:cstheme="majorBidi"/>
      <w:i/>
      <w:iCs/>
      <w:color w:val="404040" w:themeColor="text1" w:themeTint="BF"/>
      <w:kern w:val="0"/>
      <w:lang w:val="en-US"/>
    </w:rPr>
  </w:style>
  <w:style w:type="character" w:customStyle="1" w:styleId="berschrift8Zchn">
    <w:name w:val="Überschrift 8 Zchn"/>
    <w:basedOn w:val="Absatz-Standardschriftart"/>
    <w:link w:val="berschrift8"/>
    <w:uiPriority w:val="9"/>
    <w:semiHidden/>
    <w:rsid w:val="00BE2EDC"/>
    <w:rPr>
      <w:rFonts w:asciiTheme="majorHAnsi" w:eastAsiaTheme="majorEastAsia" w:hAnsiTheme="majorHAnsi" w:cstheme="majorBidi"/>
      <w:color w:val="404040" w:themeColor="text1" w:themeTint="BF"/>
      <w:kern w:val="0"/>
      <w:sz w:val="20"/>
      <w:szCs w:val="20"/>
      <w:lang w:val="en-US"/>
    </w:rPr>
  </w:style>
  <w:style w:type="character" w:customStyle="1" w:styleId="berschrift9Zchn">
    <w:name w:val="Überschrift 9 Zchn"/>
    <w:basedOn w:val="Absatz-Standardschriftart"/>
    <w:link w:val="berschrift9"/>
    <w:uiPriority w:val="9"/>
    <w:semiHidden/>
    <w:rsid w:val="00BE2EDC"/>
    <w:rPr>
      <w:rFonts w:asciiTheme="majorHAnsi" w:eastAsiaTheme="majorEastAsia" w:hAnsiTheme="majorHAnsi" w:cstheme="majorBidi"/>
      <w:i/>
      <w:iCs/>
      <w:color w:val="404040" w:themeColor="text1" w:themeTint="BF"/>
      <w:kern w:val="0"/>
      <w:sz w:val="20"/>
      <w:szCs w:val="20"/>
      <w:lang w:val="en-US"/>
    </w:rPr>
  </w:style>
  <w:style w:type="paragraph" w:styleId="Beschriftung">
    <w:name w:val="caption"/>
    <w:basedOn w:val="Standard"/>
    <w:next w:val="Standard"/>
    <w:uiPriority w:val="35"/>
    <w:unhideWhenUsed/>
    <w:qFormat/>
    <w:rsid w:val="00F2238D"/>
    <w:pPr>
      <w:spacing w:before="120" w:after="200"/>
    </w:pPr>
    <w:rPr>
      <w:bCs/>
      <w:sz w:val="16"/>
      <w:szCs w:val="18"/>
    </w:rPr>
  </w:style>
  <w:style w:type="paragraph" w:styleId="Abbildungsverzeichnis">
    <w:name w:val="table of figures"/>
    <w:basedOn w:val="Standard"/>
    <w:next w:val="Standard"/>
    <w:uiPriority w:val="99"/>
    <w:unhideWhenUsed/>
    <w:rsid w:val="00595194"/>
    <w:pPr>
      <w:tabs>
        <w:tab w:val="right" w:pos="9356"/>
      </w:tabs>
    </w:pPr>
  </w:style>
  <w:style w:type="character" w:styleId="Fett">
    <w:name w:val="Strong"/>
    <w:basedOn w:val="Absatz-Standardschriftart"/>
    <w:uiPriority w:val="22"/>
    <w:qFormat/>
    <w:rsid w:val="00DD0651"/>
    <w:rPr>
      <w:b/>
      <w:bCs/>
    </w:rPr>
  </w:style>
  <w:style w:type="table" w:customStyle="1" w:styleId="Tabellenraster1">
    <w:name w:val="Tabellenraster1"/>
    <w:basedOn w:val="NormaleTabelle"/>
    <w:next w:val="Tabellenraster"/>
    <w:uiPriority w:val="39"/>
    <w:rsid w:val="00F26256"/>
    <w:pPr>
      <w:spacing w:after="0" w:line="260" w:lineRule="atLeast"/>
    </w:pPr>
    <w:rPr>
      <w:rFonts w:ascii="Arial" w:hAnsi="Arial"/>
      <w:kern w:val="0"/>
      <w:sz w:val="20"/>
      <w:szCs w:val="20"/>
    </w:rPr>
    <w:tblPr>
      <w:tblCellMar>
        <w:left w:w="0" w:type="dxa"/>
        <w:right w:w="0" w:type="dxa"/>
      </w:tblCellMar>
    </w:tblPr>
  </w:style>
  <w:style w:type="character" w:customStyle="1" w:styleId="cf01">
    <w:name w:val="cf01"/>
    <w:basedOn w:val="Absatz-Standardschriftart"/>
    <w:rsid w:val="00156256"/>
    <w:rPr>
      <w:rFonts w:ascii="Segoe UI" w:hAnsi="Segoe UI" w:cs="Segoe UI" w:hint="default"/>
      <w:sz w:val="18"/>
      <w:szCs w:val="18"/>
    </w:rPr>
  </w:style>
  <w:style w:type="character" w:customStyle="1" w:styleId="apple-converted-space">
    <w:name w:val="apple-converted-space"/>
    <w:basedOn w:val="Absatz-Standardschriftart"/>
    <w:rsid w:val="00964DC3"/>
  </w:style>
  <w:style w:type="paragraph" w:customStyle="1" w:styleId="has-medium-font-size">
    <w:name w:val="has-medium-font-size"/>
    <w:basedOn w:val="Standard"/>
    <w:rsid w:val="007C582D"/>
    <w:pPr>
      <w:spacing w:before="100" w:beforeAutospacing="1" w:after="100" w:afterAutospacing="1"/>
    </w:pPr>
    <w:rPr>
      <w:rFonts w:ascii="Times New Roman" w:eastAsia="Times New Roman" w:hAnsi="Times New Roman" w:cs="Times New Roman"/>
      <w:sz w:val="24"/>
      <w:szCs w:val="24"/>
      <w:lang w:val="de-DE" w:eastAsia="de-DE"/>
    </w:rPr>
  </w:style>
  <w:style w:type="paragraph" w:customStyle="1" w:styleId="has-text-align-center">
    <w:name w:val="has-text-align-center"/>
    <w:basedOn w:val="Standard"/>
    <w:rsid w:val="004C6C6A"/>
    <w:pPr>
      <w:spacing w:before="100" w:beforeAutospacing="1" w:after="100" w:afterAutospacing="1"/>
    </w:pPr>
    <w:rPr>
      <w:rFonts w:ascii="Times New Roman" w:eastAsia="Times New Roman" w:hAnsi="Times New Roman" w:cs="Times New Roman"/>
      <w:sz w:val="24"/>
      <w:szCs w:val="24"/>
      <w:lang w:val="de-DE" w:eastAsia="de-DE"/>
    </w:rPr>
  </w:style>
  <w:style w:type="character" w:styleId="Hervorhebung">
    <w:name w:val="Emphasis"/>
    <w:basedOn w:val="Absatz-Standardschriftart"/>
    <w:uiPriority w:val="20"/>
    <w:qFormat/>
    <w:rsid w:val="004C6C6A"/>
    <w:rPr>
      <w:i/>
      <w:iCs/>
    </w:rPr>
  </w:style>
  <w:style w:type="character" w:styleId="NichtaufgelsteErwhnung">
    <w:name w:val="Unresolved Mention"/>
    <w:basedOn w:val="Absatz-Standardschriftart"/>
    <w:uiPriority w:val="99"/>
    <w:semiHidden/>
    <w:unhideWhenUsed/>
    <w:rsid w:val="00B536B2"/>
    <w:rPr>
      <w:color w:val="605E5C"/>
      <w:shd w:val="clear" w:color="auto" w:fill="E1DFDD"/>
    </w:rPr>
  </w:style>
  <w:style w:type="paragraph" w:styleId="StandardWeb">
    <w:name w:val="Normal (Web)"/>
    <w:basedOn w:val="Standard"/>
    <w:uiPriority w:val="99"/>
    <w:unhideWhenUsed/>
    <w:rsid w:val="00460228"/>
    <w:pPr>
      <w:spacing w:before="100" w:beforeAutospacing="1" w:after="100" w:afterAutospacing="1"/>
    </w:pPr>
    <w:rPr>
      <w:rFonts w:ascii="Times New Roman" w:eastAsia="Times New Roman" w:hAnsi="Times New Roman" w:cs="Times New Roman"/>
      <w:sz w:val="24"/>
      <w:szCs w:val="24"/>
    </w:rPr>
  </w:style>
  <w:style w:type="table" w:customStyle="1" w:styleId="Tabellenraster3">
    <w:name w:val="Tabellenraster3"/>
    <w:basedOn w:val="NormaleTabelle"/>
    <w:next w:val="Tabellenraster"/>
    <w:uiPriority w:val="39"/>
    <w:rsid w:val="005B4548"/>
    <w:pPr>
      <w:spacing w:after="0" w:line="240" w:lineRule="auto"/>
    </w:pPr>
    <w:rPr>
      <w:rFonts w:ascii="Calibri" w:hAnsi="Calibri"/>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semiHidden/>
    <w:unhideWhenUsed/>
    <w:rsid w:val="00AE7562"/>
  </w:style>
  <w:style w:type="paragraph" w:styleId="berarbeitung">
    <w:name w:val="Revision"/>
    <w:hidden/>
    <w:uiPriority w:val="99"/>
    <w:semiHidden/>
    <w:rsid w:val="00654C6F"/>
    <w:pPr>
      <w:spacing w:after="0" w:line="240" w:lineRule="auto"/>
    </w:pPr>
    <w:rPr>
      <w:rFonts w:ascii="Arial" w:hAnsi="Arial"/>
      <w:kern w:val="0"/>
    </w:rPr>
  </w:style>
  <w:style w:type="character" w:styleId="Kommentarzeichen">
    <w:name w:val="annotation reference"/>
    <w:basedOn w:val="Absatz-Standardschriftart"/>
    <w:uiPriority w:val="99"/>
    <w:semiHidden/>
    <w:unhideWhenUsed/>
    <w:rsid w:val="00654C6F"/>
    <w:rPr>
      <w:sz w:val="16"/>
      <w:szCs w:val="16"/>
    </w:rPr>
  </w:style>
  <w:style w:type="paragraph" w:styleId="Kommentartext">
    <w:name w:val="annotation text"/>
    <w:basedOn w:val="Standard"/>
    <w:link w:val="KommentartextZchn"/>
    <w:uiPriority w:val="99"/>
    <w:unhideWhenUsed/>
    <w:rsid w:val="00654C6F"/>
    <w:rPr>
      <w:sz w:val="20"/>
      <w:szCs w:val="20"/>
    </w:rPr>
  </w:style>
  <w:style w:type="character" w:customStyle="1" w:styleId="KommentartextZchn">
    <w:name w:val="Kommentartext Zchn"/>
    <w:basedOn w:val="Absatz-Standardschriftart"/>
    <w:link w:val="Kommentartext"/>
    <w:uiPriority w:val="99"/>
    <w:rsid w:val="00654C6F"/>
    <w:rPr>
      <w:rFonts w:ascii="Arial" w:hAnsi="Arial"/>
      <w:kern w:val="0"/>
      <w:sz w:val="20"/>
      <w:szCs w:val="20"/>
    </w:rPr>
  </w:style>
  <w:style w:type="paragraph" w:styleId="Kommentarthema">
    <w:name w:val="annotation subject"/>
    <w:basedOn w:val="Kommentartext"/>
    <w:next w:val="Kommentartext"/>
    <w:link w:val="KommentarthemaZchn"/>
    <w:uiPriority w:val="99"/>
    <w:semiHidden/>
    <w:unhideWhenUsed/>
    <w:rsid w:val="00654C6F"/>
    <w:rPr>
      <w:b/>
      <w:bCs/>
    </w:rPr>
  </w:style>
  <w:style w:type="character" w:customStyle="1" w:styleId="KommentarthemaZchn">
    <w:name w:val="Kommentarthema Zchn"/>
    <w:basedOn w:val="KommentartextZchn"/>
    <w:link w:val="Kommentarthema"/>
    <w:uiPriority w:val="99"/>
    <w:semiHidden/>
    <w:rsid w:val="00654C6F"/>
    <w:rPr>
      <w:rFonts w:ascii="Arial" w:hAnsi="Arial"/>
      <w:b/>
      <w:bCs/>
      <w:kern w:val="0"/>
      <w:sz w:val="20"/>
      <w:szCs w:val="20"/>
    </w:rPr>
  </w:style>
  <w:style w:type="table" w:customStyle="1" w:styleId="Tabellenraster2">
    <w:name w:val="Tabellenraster2"/>
    <w:basedOn w:val="NormaleTabelle"/>
    <w:next w:val="Tabellenraster"/>
    <w:uiPriority w:val="59"/>
    <w:rsid w:val="00386BE2"/>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075C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CH" w:eastAsia="de-CH"/>
      <w14:ligatures w14:val="none"/>
    </w:rPr>
  </w:style>
  <w:style w:type="character" w:customStyle="1" w:styleId="HTMLVorformatiertZchn">
    <w:name w:val="HTML Vorformatiert Zchn"/>
    <w:basedOn w:val="Absatz-Standardschriftart"/>
    <w:link w:val="HTMLVorformatiert"/>
    <w:uiPriority w:val="99"/>
    <w:rsid w:val="00075CD9"/>
    <w:rPr>
      <w:rFonts w:ascii="Courier New" w:eastAsia="Times New Roman" w:hAnsi="Courier New" w:cs="Courier New"/>
      <w:kern w:val="0"/>
      <w:sz w:val="20"/>
      <w:szCs w:val="20"/>
      <w:lang w:eastAsia="de-CH"/>
      <w14:ligatures w14:val="none"/>
    </w:rPr>
  </w:style>
  <w:style w:type="character" w:customStyle="1" w:styleId="gnvwddmdl3b">
    <w:name w:val="gnvwddmdl3b"/>
    <w:basedOn w:val="Absatz-Standardschriftart"/>
    <w:rsid w:val="00075CD9"/>
  </w:style>
  <w:style w:type="character" w:styleId="BesuchterLink">
    <w:name w:val="FollowedHyperlink"/>
    <w:basedOn w:val="Absatz-Standardschriftart"/>
    <w:uiPriority w:val="99"/>
    <w:semiHidden/>
    <w:unhideWhenUsed/>
    <w:rsid w:val="002A5F65"/>
    <w:rPr>
      <w:color w:val="800080" w:themeColor="followedHyperlink"/>
      <w:u w:val="single"/>
    </w:rPr>
  </w:style>
  <w:style w:type="numbering" w:customStyle="1" w:styleId="FHNWAufzhlung1">
    <w:name w:val="FHNW Aufzählung1"/>
    <w:uiPriority w:val="99"/>
    <w:rsid w:val="008E3007"/>
  </w:style>
  <w:style w:type="paragraph" w:customStyle="1" w:styleId="pf0">
    <w:name w:val="pf0"/>
    <w:basedOn w:val="Standard"/>
    <w:rsid w:val="00A93DEC"/>
    <w:pPr>
      <w:spacing w:before="100" w:beforeAutospacing="1" w:after="100" w:afterAutospacing="1"/>
    </w:pPr>
    <w:rPr>
      <w:rFonts w:ascii="Times New Roman" w:eastAsia="Times New Roman" w:hAnsi="Times New Roman" w:cs="Times New Roman"/>
      <w:sz w:val="24"/>
      <w:szCs w:val="24"/>
      <w:lang w:val="de-CH" w:eastAsia="de-CH"/>
      <w14:ligatures w14:val="none"/>
    </w:rPr>
  </w:style>
  <w:style w:type="paragraph" w:customStyle="1" w:styleId="pf1">
    <w:name w:val="pf1"/>
    <w:basedOn w:val="Standard"/>
    <w:rsid w:val="00705489"/>
    <w:pPr>
      <w:spacing w:before="100" w:beforeAutospacing="1" w:after="100" w:afterAutospacing="1"/>
    </w:pPr>
    <w:rPr>
      <w:rFonts w:ascii="Times New Roman" w:eastAsia="Times New Roman" w:hAnsi="Times New Roman" w:cs="Times New Roman"/>
      <w:sz w:val="24"/>
      <w:szCs w:val="24"/>
      <w:lang w:val="de-CH" w:eastAsia="de-CH"/>
      <w14:ligatures w14:val="none"/>
    </w:rPr>
  </w:style>
  <w:style w:type="character" w:customStyle="1" w:styleId="gntyacmbe3b">
    <w:name w:val="gntyacmbe3b"/>
    <w:basedOn w:val="Absatz-Standardschriftart"/>
    <w:rsid w:val="004E7166"/>
  </w:style>
  <w:style w:type="character" w:customStyle="1" w:styleId="gntyacmbf4b">
    <w:name w:val="gntyacmbf4b"/>
    <w:basedOn w:val="Absatz-Standardschriftart"/>
    <w:rsid w:val="004E7166"/>
  </w:style>
  <w:style w:type="character" w:customStyle="1" w:styleId="gntyacmbo3b">
    <w:name w:val="gntyacmbo3b"/>
    <w:basedOn w:val="Absatz-Standardschriftart"/>
    <w:rsid w:val="004E7166"/>
  </w:style>
  <w:style w:type="table" w:customStyle="1" w:styleId="Tabellenraster4">
    <w:name w:val="Tabellenraster4"/>
    <w:basedOn w:val="NormaleTabelle"/>
    <w:next w:val="Tabellenraster"/>
    <w:uiPriority w:val="39"/>
    <w:rsid w:val="00874D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39"/>
    <w:rsid w:val="00E976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FHNWAufzhlung2">
    <w:name w:val="FHNW Aufzählung2"/>
    <w:uiPriority w:val="99"/>
    <w:rsid w:val="00CF60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1441">
      <w:bodyDiv w:val="1"/>
      <w:marLeft w:val="0"/>
      <w:marRight w:val="0"/>
      <w:marTop w:val="0"/>
      <w:marBottom w:val="0"/>
      <w:divBdr>
        <w:top w:val="none" w:sz="0" w:space="0" w:color="auto"/>
        <w:left w:val="none" w:sz="0" w:space="0" w:color="auto"/>
        <w:bottom w:val="none" w:sz="0" w:space="0" w:color="auto"/>
        <w:right w:val="none" w:sz="0" w:space="0" w:color="auto"/>
      </w:divBdr>
      <w:divsChild>
        <w:div w:id="544760653">
          <w:marLeft w:val="0"/>
          <w:marRight w:val="0"/>
          <w:marTop w:val="0"/>
          <w:marBottom w:val="0"/>
          <w:divBdr>
            <w:top w:val="single" w:sz="2" w:space="0" w:color="E5E7EB"/>
            <w:left w:val="single" w:sz="2" w:space="0" w:color="E5E7EB"/>
            <w:bottom w:val="single" w:sz="2" w:space="0" w:color="E5E7EB"/>
            <w:right w:val="single" w:sz="2" w:space="0" w:color="E5E7EB"/>
          </w:divBdr>
          <w:divsChild>
            <w:div w:id="1502353761">
              <w:marLeft w:val="0"/>
              <w:marRight w:val="0"/>
              <w:marTop w:val="0"/>
              <w:marBottom w:val="0"/>
              <w:divBdr>
                <w:top w:val="single" w:sz="2" w:space="0" w:color="E5E7EB"/>
                <w:left w:val="single" w:sz="2" w:space="0" w:color="E5E7EB"/>
                <w:bottom w:val="single" w:sz="2" w:space="0" w:color="E5E7EB"/>
                <w:right w:val="single" w:sz="2" w:space="0" w:color="E5E7EB"/>
              </w:divBdr>
              <w:divsChild>
                <w:div w:id="1625380402">
                  <w:marLeft w:val="0"/>
                  <w:marRight w:val="0"/>
                  <w:marTop w:val="0"/>
                  <w:marBottom w:val="0"/>
                  <w:divBdr>
                    <w:top w:val="single" w:sz="2" w:space="0" w:color="auto"/>
                    <w:left w:val="single" w:sz="2" w:space="0" w:color="auto"/>
                    <w:bottom w:val="single" w:sz="2" w:space="0" w:color="auto"/>
                    <w:right w:val="single" w:sz="2" w:space="0" w:color="auto"/>
                  </w:divBdr>
                  <w:divsChild>
                    <w:div w:id="1221132953">
                      <w:marLeft w:val="0"/>
                      <w:marRight w:val="0"/>
                      <w:marTop w:val="0"/>
                      <w:marBottom w:val="0"/>
                      <w:divBdr>
                        <w:top w:val="single" w:sz="2" w:space="0" w:color="auto"/>
                        <w:left w:val="single" w:sz="2" w:space="0" w:color="auto"/>
                        <w:bottom w:val="single" w:sz="2" w:space="0" w:color="auto"/>
                        <w:right w:val="single" w:sz="2" w:space="0" w:color="auto"/>
                      </w:divBdr>
                      <w:divsChild>
                        <w:div w:id="1668820373">
                          <w:marLeft w:val="0"/>
                          <w:marRight w:val="0"/>
                          <w:marTop w:val="0"/>
                          <w:marBottom w:val="0"/>
                          <w:divBdr>
                            <w:top w:val="single" w:sz="2" w:space="0" w:color="E5E7EB"/>
                            <w:left w:val="single" w:sz="2" w:space="0" w:color="E5E7EB"/>
                            <w:bottom w:val="single" w:sz="2" w:space="0" w:color="E5E7EB"/>
                            <w:right w:val="single" w:sz="2" w:space="0" w:color="E5E7EB"/>
                          </w:divBdr>
                          <w:divsChild>
                            <w:div w:id="865411340">
                              <w:marLeft w:val="0"/>
                              <w:marRight w:val="0"/>
                              <w:marTop w:val="0"/>
                              <w:marBottom w:val="0"/>
                              <w:divBdr>
                                <w:top w:val="single" w:sz="2" w:space="0" w:color="E5E7EB"/>
                                <w:left w:val="single" w:sz="2" w:space="0" w:color="E5E7EB"/>
                                <w:bottom w:val="single" w:sz="2" w:space="0" w:color="E5E7EB"/>
                                <w:right w:val="single" w:sz="2" w:space="0" w:color="E5E7EB"/>
                              </w:divBdr>
                              <w:divsChild>
                                <w:div w:id="1100638006">
                                  <w:marLeft w:val="0"/>
                                  <w:marRight w:val="0"/>
                                  <w:marTop w:val="0"/>
                                  <w:marBottom w:val="0"/>
                                  <w:divBdr>
                                    <w:top w:val="single" w:sz="2" w:space="0" w:color="E5E7EB"/>
                                    <w:left w:val="single" w:sz="2" w:space="0" w:color="E5E7EB"/>
                                    <w:bottom w:val="single" w:sz="2" w:space="0" w:color="E5E7EB"/>
                                    <w:right w:val="single" w:sz="2" w:space="0" w:color="E5E7EB"/>
                                  </w:divBdr>
                                  <w:divsChild>
                                    <w:div w:id="65807661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2108503096">
                      <w:marLeft w:val="0"/>
                      <w:marRight w:val="0"/>
                      <w:marTop w:val="0"/>
                      <w:marBottom w:val="0"/>
                      <w:divBdr>
                        <w:top w:val="single" w:sz="2" w:space="0" w:color="auto"/>
                        <w:left w:val="single" w:sz="2" w:space="0" w:color="auto"/>
                        <w:bottom w:val="single" w:sz="2" w:space="0" w:color="auto"/>
                        <w:right w:val="single" w:sz="2" w:space="0" w:color="auto"/>
                      </w:divBdr>
                      <w:divsChild>
                        <w:div w:id="1006984585">
                          <w:marLeft w:val="0"/>
                          <w:marRight w:val="0"/>
                          <w:marTop w:val="0"/>
                          <w:marBottom w:val="0"/>
                          <w:divBdr>
                            <w:top w:val="single" w:sz="2" w:space="0" w:color="E5E7EB"/>
                            <w:left w:val="single" w:sz="2" w:space="0" w:color="E5E7EB"/>
                            <w:bottom w:val="single" w:sz="2" w:space="0" w:color="E5E7EB"/>
                            <w:right w:val="single" w:sz="2" w:space="0" w:color="E5E7EB"/>
                          </w:divBdr>
                          <w:divsChild>
                            <w:div w:id="271254863">
                              <w:marLeft w:val="0"/>
                              <w:marRight w:val="0"/>
                              <w:marTop w:val="0"/>
                              <w:marBottom w:val="0"/>
                              <w:divBdr>
                                <w:top w:val="single" w:sz="2" w:space="0" w:color="E5E7EB"/>
                                <w:left w:val="single" w:sz="2" w:space="0" w:color="E5E7EB"/>
                                <w:bottom w:val="single" w:sz="2" w:space="0" w:color="E5E7EB"/>
                                <w:right w:val="single" w:sz="2" w:space="0" w:color="E5E7EB"/>
                              </w:divBdr>
                              <w:divsChild>
                                <w:div w:id="632171230">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41834437">
                              <w:marLeft w:val="0"/>
                              <w:marRight w:val="0"/>
                              <w:marTop w:val="0"/>
                              <w:marBottom w:val="0"/>
                              <w:divBdr>
                                <w:top w:val="single" w:sz="2" w:space="0" w:color="E5E7EB"/>
                                <w:left w:val="single" w:sz="2" w:space="0" w:color="E5E7EB"/>
                                <w:bottom w:val="single" w:sz="2" w:space="0" w:color="E5E7EB"/>
                                <w:right w:val="single" w:sz="2" w:space="0" w:color="E5E7EB"/>
                              </w:divBdr>
                              <w:divsChild>
                                <w:div w:id="99217599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 w:id="11685245">
      <w:bodyDiv w:val="1"/>
      <w:marLeft w:val="0"/>
      <w:marRight w:val="0"/>
      <w:marTop w:val="0"/>
      <w:marBottom w:val="0"/>
      <w:divBdr>
        <w:top w:val="none" w:sz="0" w:space="0" w:color="auto"/>
        <w:left w:val="none" w:sz="0" w:space="0" w:color="auto"/>
        <w:bottom w:val="none" w:sz="0" w:space="0" w:color="auto"/>
        <w:right w:val="none" w:sz="0" w:space="0" w:color="auto"/>
      </w:divBdr>
    </w:div>
    <w:div w:id="18044799">
      <w:bodyDiv w:val="1"/>
      <w:marLeft w:val="0"/>
      <w:marRight w:val="0"/>
      <w:marTop w:val="0"/>
      <w:marBottom w:val="0"/>
      <w:divBdr>
        <w:top w:val="none" w:sz="0" w:space="0" w:color="auto"/>
        <w:left w:val="none" w:sz="0" w:space="0" w:color="auto"/>
        <w:bottom w:val="none" w:sz="0" w:space="0" w:color="auto"/>
        <w:right w:val="none" w:sz="0" w:space="0" w:color="auto"/>
      </w:divBdr>
    </w:div>
    <w:div w:id="18552904">
      <w:bodyDiv w:val="1"/>
      <w:marLeft w:val="0"/>
      <w:marRight w:val="0"/>
      <w:marTop w:val="0"/>
      <w:marBottom w:val="0"/>
      <w:divBdr>
        <w:top w:val="none" w:sz="0" w:space="0" w:color="auto"/>
        <w:left w:val="none" w:sz="0" w:space="0" w:color="auto"/>
        <w:bottom w:val="none" w:sz="0" w:space="0" w:color="auto"/>
        <w:right w:val="none" w:sz="0" w:space="0" w:color="auto"/>
      </w:divBdr>
    </w:div>
    <w:div w:id="22244636">
      <w:bodyDiv w:val="1"/>
      <w:marLeft w:val="0"/>
      <w:marRight w:val="0"/>
      <w:marTop w:val="0"/>
      <w:marBottom w:val="0"/>
      <w:divBdr>
        <w:top w:val="none" w:sz="0" w:space="0" w:color="auto"/>
        <w:left w:val="none" w:sz="0" w:space="0" w:color="auto"/>
        <w:bottom w:val="none" w:sz="0" w:space="0" w:color="auto"/>
        <w:right w:val="none" w:sz="0" w:space="0" w:color="auto"/>
      </w:divBdr>
    </w:div>
    <w:div w:id="23485545">
      <w:bodyDiv w:val="1"/>
      <w:marLeft w:val="0"/>
      <w:marRight w:val="0"/>
      <w:marTop w:val="0"/>
      <w:marBottom w:val="0"/>
      <w:divBdr>
        <w:top w:val="none" w:sz="0" w:space="0" w:color="auto"/>
        <w:left w:val="none" w:sz="0" w:space="0" w:color="auto"/>
        <w:bottom w:val="none" w:sz="0" w:space="0" w:color="auto"/>
        <w:right w:val="none" w:sz="0" w:space="0" w:color="auto"/>
      </w:divBdr>
      <w:divsChild>
        <w:div w:id="1601528016">
          <w:marLeft w:val="0"/>
          <w:marRight w:val="0"/>
          <w:marTop w:val="0"/>
          <w:marBottom w:val="0"/>
          <w:divBdr>
            <w:top w:val="none" w:sz="0" w:space="0" w:color="auto"/>
            <w:left w:val="none" w:sz="0" w:space="0" w:color="auto"/>
            <w:bottom w:val="none" w:sz="0" w:space="0" w:color="auto"/>
            <w:right w:val="none" w:sz="0" w:space="0" w:color="auto"/>
          </w:divBdr>
        </w:div>
      </w:divsChild>
    </w:div>
    <w:div w:id="35278181">
      <w:bodyDiv w:val="1"/>
      <w:marLeft w:val="0"/>
      <w:marRight w:val="0"/>
      <w:marTop w:val="0"/>
      <w:marBottom w:val="0"/>
      <w:divBdr>
        <w:top w:val="none" w:sz="0" w:space="0" w:color="auto"/>
        <w:left w:val="none" w:sz="0" w:space="0" w:color="auto"/>
        <w:bottom w:val="none" w:sz="0" w:space="0" w:color="auto"/>
        <w:right w:val="none" w:sz="0" w:space="0" w:color="auto"/>
      </w:divBdr>
    </w:div>
    <w:div w:id="43264250">
      <w:bodyDiv w:val="1"/>
      <w:marLeft w:val="0"/>
      <w:marRight w:val="0"/>
      <w:marTop w:val="0"/>
      <w:marBottom w:val="0"/>
      <w:divBdr>
        <w:top w:val="none" w:sz="0" w:space="0" w:color="auto"/>
        <w:left w:val="none" w:sz="0" w:space="0" w:color="auto"/>
        <w:bottom w:val="none" w:sz="0" w:space="0" w:color="auto"/>
        <w:right w:val="none" w:sz="0" w:space="0" w:color="auto"/>
      </w:divBdr>
    </w:div>
    <w:div w:id="49883262">
      <w:bodyDiv w:val="1"/>
      <w:marLeft w:val="0"/>
      <w:marRight w:val="0"/>
      <w:marTop w:val="0"/>
      <w:marBottom w:val="0"/>
      <w:divBdr>
        <w:top w:val="none" w:sz="0" w:space="0" w:color="auto"/>
        <w:left w:val="none" w:sz="0" w:space="0" w:color="auto"/>
        <w:bottom w:val="none" w:sz="0" w:space="0" w:color="auto"/>
        <w:right w:val="none" w:sz="0" w:space="0" w:color="auto"/>
      </w:divBdr>
    </w:div>
    <w:div w:id="52706271">
      <w:bodyDiv w:val="1"/>
      <w:marLeft w:val="0"/>
      <w:marRight w:val="0"/>
      <w:marTop w:val="0"/>
      <w:marBottom w:val="0"/>
      <w:divBdr>
        <w:top w:val="none" w:sz="0" w:space="0" w:color="auto"/>
        <w:left w:val="none" w:sz="0" w:space="0" w:color="auto"/>
        <w:bottom w:val="none" w:sz="0" w:space="0" w:color="auto"/>
        <w:right w:val="none" w:sz="0" w:space="0" w:color="auto"/>
      </w:divBdr>
    </w:div>
    <w:div w:id="63766975">
      <w:bodyDiv w:val="1"/>
      <w:marLeft w:val="0"/>
      <w:marRight w:val="0"/>
      <w:marTop w:val="0"/>
      <w:marBottom w:val="0"/>
      <w:divBdr>
        <w:top w:val="none" w:sz="0" w:space="0" w:color="auto"/>
        <w:left w:val="none" w:sz="0" w:space="0" w:color="auto"/>
        <w:bottom w:val="none" w:sz="0" w:space="0" w:color="auto"/>
        <w:right w:val="none" w:sz="0" w:space="0" w:color="auto"/>
      </w:divBdr>
    </w:div>
    <w:div w:id="73206850">
      <w:bodyDiv w:val="1"/>
      <w:marLeft w:val="0"/>
      <w:marRight w:val="0"/>
      <w:marTop w:val="0"/>
      <w:marBottom w:val="0"/>
      <w:divBdr>
        <w:top w:val="none" w:sz="0" w:space="0" w:color="auto"/>
        <w:left w:val="none" w:sz="0" w:space="0" w:color="auto"/>
        <w:bottom w:val="none" w:sz="0" w:space="0" w:color="auto"/>
        <w:right w:val="none" w:sz="0" w:space="0" w:color="auto"/>
      </w:divBdr>
    </w:div>
    <w:div w:id="73746155">
      <w:bodyDiv w:val="1"/>
      <w:marLeft w:val="0"/>
      <w:marRight w:val="0"/>
      <w:marTop w:val="0"/>
      <w:marBottom w:val="0"/>
      <w:divBdr>
        <w:top w:val="none" w:sz="0" w:space="0" w:color="auto"/>
        <w:left w:val="none" w:sz="0" w:space="0" w:color="auto"/>
        <w:bottom w:val="none" w:sz="0" w:space="0" w:color="auto"/>
        <w:right w:val="none" w:sz="0" w:space="0" w:color="auto"/>
      </w:divBdr>
    </w:div>
    <w:div w:id="75709592">
      <w:bodyDiv w:val="1"/>
      <w:marLeft w:val="0"/>
      <w:marRight w:val="0"/>
      <w:marTop w:val="0"/>
      <w:marBottom w:val="0"/>
      <w:divBdr>
        <w:top w:val="none" w:sz="0" w:space="0" w:color="auto"/>
        <w:left w:val="none" w:sz="0" w:space="0" w:color="auto"/>
        <w:bottom w:val="none" w:sz="0" w:space="0" w:color="auto"/>
        <w:right w:val="none" w:sz="0" w:space="0" w:color="auto"/>
      </w:divBdr>
    </w:div>
    <w:div w:id="87585603">
      <w:bodyDiv w:val="1"/>
      <w:marLeft w:val="0"/>
      <w:marRight w:val="0"/>
      <w:marTop w:val="0"/>
      <w:marBottom w:val="0"/>
      <w:divBdr>
        <w:top w:val="none" w:sz="0" w:space="0" w:color="auto"/>
        <w:left w:val="none" w:sz="0" w:space="0" w:color="auto"/>
        <w:bottom w:val="none" w:sz="0" w:space="0" w:color="auto"/>
        <w:right w:val="none" w:sz="0" w:space="0" w:color="auto"/>
      </w:divBdr>
    </w:div>
    <w:div w:id="88818676">
      <w:bodyDiv w:val="1"/>
      <w:marLeft w:val="0"/>
      <w:marRight w:val="0"/>
      <w:marTop w:val="0"/>
      <w:marBottom w:val="0"/>
      <w:divBdr>
        <w:top w:val="none" w:sz="0" w:space="0" w:color="auto"/>
        <w:left w:val="none" w:sz="0" w:space="0" w:color="auto"/>
        <w:bottom w:val="none" w:sz="0" w:space="0" w:color="auto"/>
        <w:right w:val="none" w:sz="0" w:space="0" w:color="auto"/>
      </w:divBdr>
    </w:div>
    <w:div w:id="97873170">
      <w:bodyDiv w:val="1"/>
      <w:marLeft w:val="0"/>
      <w:marRight w:val="0"/>
      <w:marTop w:val="0"/>
      <w:marBottom w:val="0"/>
      <w:divBdr>
        <w:top w:val="none" w:sz="0" w:space="0" w:color="auto"/>
        <w:left w:val="none" w:sz="0" w:space="0" w:color="auto"/>
        <w:bottom w:val="none" w:sz="0" w:space="0" w:color="auto"/>
        <w:right w:val="none" w:sz="0" w:space="0" w:color="auto"/>
      </w:divBdr>
    </w:div>
    <w:div w:id="103423665">
      <w:bodyDiv w:val="1"/>
      <w:marLeft w:val="0"/>
      <w:marRight w:val="0"/>
      <w:marTop w:val="0"/>
      <w:marBottom w:val="0"/>
      <w:divBdr>
        <w:top w:val="none" w:sz="0" w:space="0" w:color="auto"/>
        <w:left w:val="none" w:sz="0" w:space="0" w:color="auto"/>
        <w:bottom w:val="none" w:sz="0" w:space="0" w:color="auto"/>
        <w:right w:val="none" w:sz="0" w:space="0" w:color="auto"/>
      </w:divBdr>
    </w:div>
    <w:div w:id="106972172">
      <w:bodyDiv w:val="1"/>
      <w:marLeft w:val="0"/>
      <w:marRight w:val="0"/>
      <w:marTop w:val="0"/>
      <w:marBottom w:val="0"/>
      <w:divBdr>
        <w:top w:val="none" w:sz="0" w:space="0" w:color="auto"/>
        <w:left w:val="none" w:sz="0" w:space="0" w:color="auto"/>
        <w:bottom w:val="none" w:sz="0" w:space="0" w:color="auto"/>
        <w:right w:val="none" w:sz="0" w:space="0" w:color="auto"/>
      </w:divBdr>
    </w:div>
    <w:div w:id="110637852">
      <w:bodyDiv w:val="1"/>
      <w:marLeft w:val="0"/>
      <w:marRight w:val="0"/>
      <w:marTop w:val="0"/>
      <w:marBottom w:val="0"/>
      <w:divBdr>
        <w:top w:val="none" w:sz="0" w:space="0" w:color="auto"/>
        <w:left w:val="none" w:sz="0" w:space="0" w:color="auto"/>
        <w:bottom w:val="none" w:sz="0" w:space="0" w:color="auto"/>
        <w:right w:val="none" w:sz="0" w:space="0" w:color="auto"/>
      </w:divBdr>
    </w:div>
    <w:div w:id="117771717">
      <w:bodyDiv w:val="1"/>
      <w:marLeft w:val="0"/>
      <w:marRight w:val="0"/>
      <w:marTop w:val="0"/>
      <w:marBottom w:val="0"/>
      <w:divBdr>
        <w:top w:val="none" w:sz="0" w:space="0" w:color="auto"/>
        <w:left w:val="none" w:sz="0" w:space="0" w:color="auto"/>
        <w:bottom w:val="none" w:sz="0" w:space="0" w:color="auto"/>
        <w:right w:val="none" w:sz="0" w:space="0" w:color="auto"/>
      </w:divBdr>
    </w:div>
    <w:div w:id="118643428">
      <w:bodyDiv w:val="1"/>
      <w:marLeft w:val="0"/>
      <w:marRight w:val="0"/>
      <w:marTop w:val="0"/>
      <w:marBottom w:val="0"/>
      <w:divBdr>
        <w:top w:val="none" w:sz="0" w:space="0" w:color="auto"/>
        <w:left w:val="none" w:sz="0" w:space="0" w:color="auto"/>
        <w:bottom w:val="none" w:sz="0" w:space="0" w:color="auto"/>
        <w:right w:val="none" w:sz="0" w:space="0" w:color="auto"/>
      </w:divBdr>
    </w:div>
    <w:div w:id="119227505">
      <w:bodyDiv w:val="1"/>
      <w:marLeft w:val="0"/>
      <w:marRight w:val="0"/>
      <w:marTop w:val="0"/>
      <w:marBottom w:val="0"/>
      <w:divBdr>
        <w:top w:val="none" w:sz="0" w:space="0" w:color="auto"/>
        <w:left w:val="none" w:sz="0" w:space="0" w:color="auto"/>
        <w:bottom w:val="none" w:sz="0" w:space="0" w:color="auto"/>
        <w:right w:val="none" w:sz="0" w:space="0" w:color="auto"/>
      </w:divBdr>
    </w:div>
    <w:div w:id="130100365">
      <w:bodyDiv w:val="1"/>
      <w:marLeft w:val="0"/>
      <w:marRight w:val="0"/>
      <w:marTop w:val="0"/>
      <w:marBottom w:val="0"/>
      <w:divBdr>
        <w:top w:val="none" w:sz="0" w:space="0" w:color="auto"/>
        <w:left w:val="none" w:sz="0" w:space="0" w:color="auto"/>
        <w:bottom w:val="none" w:sz="0" w:space="0" w:color="auto"/>
        <w:right w:val="none" w:sz="0" w:space="0" w:color="auto"/>
      </w:divBdr>
    </w:div>
    <w:div w:id="148137016">
      <w:bodyDiv w:val="1"/>
      <w:marLeft w:val="0"/>
      <w:marRight w:val="0"/>
      <w:marTop w:val="0"/>
      <w:marBottom w:val="0"/>
      <w:divBdr>
        <w:top w:val="none" w:sz="0" w:space="0" w:color="auto"/>
        <w:left w:val="none" w:sz="0" w:space="0" w:color="auto"/>
        <w:bottom w:val="none" w:sz="0" w:space="0" w:color="auto"/>
        <w:right w:val="none" w:sz="0" w:space="0" w:color="auto"/>
      </w:divBdr>
    </w:div>
    <w:div w:id="154809174">
      <w:bodyDiv w:val="1"/>
      <w:marLeft w:val="0"/>
      <w:marRight w:val="0"/>
      <w:marTop w:val="0"/>
      <w:marBottom w:val="0"/>
      <w:divBdr>
        <w:top w:val="none" w:sz="0" w:space="0" w:color="auto"/>
        <w:left w:val="none" w:sz="0" w:space="0" w:color="auto"/>
        <w:bottom w:val="none" w:sz="0" w:space="0" w:color="auto"/>
        <w:right w:val="none" w:sz="0" w:space="0" w:color="auto"/>
      </w:divBdr>
    </w:div>
    <w:div w:id="157430553">
      <w:bodyDiv w:val="1"/>
      <w:marLeft w:val="0"/>
      <w:marRight w:val="0"/>
      <w:marTop w:val="0"/>
      <w:marBottom w:val="0"/>
      <w:divBdr>
        <w:top w:val="none" w:sz="0" w:space="0" w:color="auto"/>
        <w:left w:val="none" w:sz="0" w:space="0" w:color="auto"/>
        <w:bottom w:val="none" w:sz="0" w:space="0" w:color="auto"/>
        <w:right w:val="none" w:sz="0" w:space="0" w:color="auto"/>
      </w:divBdr>
    </w:div>
    <w:div w:id="160777200">
      <w:bodyDiv w:val="1"/>
      <w:marLeft w:val="0"/>
      <w:marRight w:val="0"/>
      <w:marTop w:val="0"/>
      <w:marBottom w:val="0"/>
      <w:divBdr>
        <w:top w:val="none" w:sz="0" w:space="0" w:color="auto"/>
        <w:left w:val="none" w:sz="0" w:space="0" w:color="auto"/>
        <w:bottom w:val="none" w:sz="0" w:space="0" w:color="auto"/>
        <w:right w:val="none" w:sz="0" w:space="0" w:color="auto"/>
      </w:divBdr>
    </w:div>
    <w:div w:id="166292480">
      <w:bodyDiv w:val="1"/>
      <w:marLeft w:val="0"/>
      <w:marRight w:val="0"/>
      <w:marTop w:val="0"/>
      <w:marBottom w:val="0"/>
      <w:divBdr>
        <w:top w:val="none" w:sz="0" w:space="0" w:color="auto"/>
        <w:left w:val="none" w:sz="0" w:space="0" w:color="auto"/>
        <w:bottom w:val="none" w:sz="0" w:space="0" w:color="auto"/>
        <w:right w:val="none" w:sz="0" w:space="0" w:color="auto"/>
      </w:divBdr>
    </w:div>
    <w:div w:id="172494336">
      <w:bodyDiv w:val="1"/>
      <w:marLeft w:val="0"/>
      <w:marRight w:val="0"/>
      <w:marTop w:val="0"/>
      <w:marBottom w:val="0"/>
      <w:divBdr>
        <w:top w:val="none" w:sz="0" w:space="0" w:color="auto"/>
        <w:left w:val="none" w:sz="0" w:space="0" w:color="auto"/>
        <w:bottom w:val="none" w:sz="0" w:space="0" w:color="auto"/>
        <w:right w:val="none" w:sz="0" w:space="0" w:color="auto"/>
      </w:divBdr>
    </w:div>
    <w:div w:id="172497174">
      <w:bodyDiv w:val="1"/>
      <w:marLeft w:val="0"/>
      <w:marRight w:val="0"/>
      <w:marTop w:val="0"/>
      <w:marBottom w:val="0"/>
      <w:divBdr>
        <w:top w:val="none" w:sz="0" w:space="0" w:color="auto"/>
        <w:left w:val="none" w:sz="0" w:space="0" w:color="auto"/>
        <w:bottom w:val="none" w:sz="0" w:space="0" w:color="auto"/>
        <w:right w:val="none" w:sz="0" w:space="0" w:color="auto"/>
      </w:divBdr>
    </w:div>
    <w:div w:id="185367441">
      <w:bodyDiv w:val="1"/>
      <w:marLeft w:val="0"/>
      <w:marRight w:val="0"/>
      <w:marTop w:val="0"/>
      <w:marBottom w:val="0"/>
      <w:divBdr>
        <w:top w:val="none" w:sz="0" w:space="0" w:color="auto"/>
        <w:left w:val="none" w:sz="0" w:space="0" w:color="auto"/>
        <w:bottom w:val="none" w:sz="0" w:space="0" w:color="auto"/>
        <w:right w:val="none" w:sz="0" w:space="0" w:color="auto"/>
      </w:divBdr>
    </w:div>
    <w:div w:id="193079561">
      <w:bodyDiv w:val="1"/>
      <w:marLeft w:val="0"/>
      <w:marRight w:val="0"/>
      <w:marTop w:val="0"/>
      <w:marBottom w:val="0"/>
      <w:divBdr>
        <w:top w:val="none" w:sz="0" w:space="0" w:color="auto"/>
        <w:left w:val="none" w:sz="0" w:space="0" w:color="auto"/>
        <w:bottom w:val="none" w:sz="0" w:space="0" w:color="auto"/>
        <w:right w:val="none" w:sz="0" w:space="0" w:color="auto"/>
      </w:divBdr>
    </w:div>
    <w:div w:id="200749315">
      <w:bodyDiv w:val="1"/>
      <w:marLeft w:val="0"/>
      <w:marRight w:val="0"/>
      <w:marTop w:val="0"/>
      <w:marBottom w:val="0"/>
      <w:divBdr>
        <w:top w:val="none" w:sz="0" w:space="0" w:color="auto"/>
        <w:left w:val="none" w:sz="0" w:space="0" w:color="auto"/>
        <w:bottom w:val="none" w:sz="0" w:space="0" w:color="auto"/>
        <w:right w:val="none" w:sz="0" w:space="0" w:color="auto"/>
      </w:divBdr>
    </w:div>
    <w:div w:id="229998545">
      <w:bodyDiv w:val="1"/>
      <w:marLeft w:val="0"/>
      <w:marRight w:val="0"/>
      <w:marTop w:val="0"/>
      <w:marBottom w:val="0"/>
      <w:divBdr>
        <w:top w:val="none" w:sz="0" w:space="0" w:color="auto"/>
        <w:left w:val="none" w:sz="0" w:space="0" w:color="auto"/>
        <w:bottom w:val="none" w:sz="0" w:space="0" w:color="auto"/>
        <w:right w:val="none" w:sz="0" w:space="0" w:color="auto"/>
      </w:divBdr>
    </w:div>
    <w:div w:id="238910352">
      <w:bodyDiv w:val="1"/>
      <w:marLeft w:val="0"/>
      <w:marRight w:val="0"/>
      <w:marTop w:val="0"/>
      <w:marBottom w:val="0"/>
      <w:divBdr>
        <w:top w:val="none" w:sz="0" w:space="0" w:color="auto"/>
        <w:left w:val="none" w:sz="0" w:space="0" w:color="auto"/>
        <w:bottom w:val="none" w:sz="0" w:space="0" w:color="auto"/>
        <w:right w:val="none" w:sz="0" w:space="0" w:color="auto"/>
      </w:divBdr>
    </w:div>
    <w:div w:id="245000661">
      <w:bodyDiv w:val="1"/>
      <w:marLeft w:val="0"/>
      <w:marRight w:val="0"/>
      <w:marTop w:val="0"/>
      <w:marBottom w:val="0"/>
      <w:divBdr>
        <w:top w:val="none" w:sz="0" w:space="0" w:color="auto"/>
        <w:left w:val="none" w:sz="0" w:space="0" w:color="auto"/>
        <w:bottom w:val="none" w:sz="0" w:space="0" w:color="auto"/>
        <w:right w:val="none" w:sz="0" w:space="0" w:color="auto"/>
      </w:divBdr>
    </w:div>
    <w:div w:id="251084479">
      <w:bodyDiv w:val="1"/>
      <w:marLeft w:val="0"/>
      <w:marRight w:val="0"/>
      <w:marTop w:val="0"/>
      <w:marBottom w:val="0"/>
      <w:divBdr>
        <w:top w:val="none" w:sz="0" w:space="0" w:color="auto"/>
        <w:left w:val="none" w:sz="0" w:space="0" w:color="auto"/>
        <w:bottom w:val="none" w:sz="0" w:space="0" w:color="auto"/>
        <w:right w:val="none" w:sz="0" w:space="0" w:color="auto"/>
      </w:divBdr>
    </w:div>
    <w:div w:id="255096792">
      <w:bodyDiv w:val="1"/>
      <w:marLeft w:val="0"/>
      <w:marRight w:val="0"/>
      <w:marTop w:val="0"/>
      <w:marBottom w:val="0"/>
      <w:divBdr>
        <w:top w:val="none" w:sz="0" w:space="0" w:color="auto"/>
        <w:left w:val="none" w:sz="0" w:space="0" w:color="auto"/>
        <w:bottom w:val="none" w:sz="0" w:space="0" w:color="auto"/>
        <w:right w:val="none" w:sz="0" w:space="0" w:color="auto"/>
      </w:divBdr>
    </w:div>
    <w:div w:id="265695701">
      <w:bodyDiv w:val="1"/>
      <w:marLeft w:val="0"/>
      <w:marRight w:val="0"/>
      <w:marTop w:val="0"/>
      <w:marBottom w:val="0"/>
      <w:divBdr>
        <w:top w:val="none" w:sz="0" w:space="0" w:color="auto"/>
        <w:left w:val="none" w:sz="0" w:space="0" w:color="auto"/>
        <w:bottom w:val="none" w:sz="0" w:space="0" w:color="auto"/>
        <w:right w:val="none" w:sz="0" w:space="0" w:color="auto"/>
      </w:divBdr>
    </w:div>
    <w:div w:id="271717134">
      <w:bodyDiv w:val="1"/>
      <w:marLeft w:val="0"/>
      <w:marRight w:val="0"/>
      <w:marTop w:val="0"/>
      <w:marBottom w:val="0"/>
      <w:divBdr>
        <w:top w:val="none" w:sz="0" w:space="0" w:color="auto"/>
        <w:left w:val="none" w:sz="0" w:space="0" w:color="auto"/>
        <w:bottom w:val="none" w:sz="0" w:space="0" w:color="auto"/>
        <w:right w:val="none" w:sz="0" w:space="0" w:color="auto"/>
      </w:divBdr>
    </w:div>
    <w:div w:id="285627945">
      <w:bodyDiv w:val="1"/>
      <w:marLeft w:val="0"/>
      <w:marRight w:val="0"/>
      <w:marTop w:val="0"/>
      <w:marBottom w:val="0"/>
      <w:divBdr>
        <w:top w:val="none" w:sz="0" w:space="0" w:color="auto"/>
        <w:left w:val="none" w:sz="0" w:space="0" w:color="auto"/>
        <w:bottom w:val="none" w:sz="0" w:space="0" w:color="auto"/>
        <w:right w:val="none" w:sz="0" w:space="0" w:color="auto"/>
      </w:divBdr>
    </w:div>
    <w:div w:id="292366323">
      <w:bodyDiv w:val="1"/>
      <w:marLeft w:val="0"/>
      <w:marRight w:val="0"/>
      <w:marTop w:val="0"/>
      <w:marBottom w:val="0"/>
      <w:divBdr>
        <w:top w:val="none" w:sz="0" w:space="0" w:color="auto"/>
        <w:left w:val="none" w:sz="0" w:space="0" w:color="auto"/>
        <w:bottom w:val="none" w:sz="0" w:space="0" w:color="auto"/>
        <w:right w:val="none" w:sz="0" w:space="0" w:color="auto"/>
      </w:divBdr>
    </w:div>
    <w:div w:id="300235462">
      <w:bodyDiv w:val="1"/>
      <w:marLeft w:val="0"/>
      <w:marRight w:val="0"/>
      <w:marTop w:val="0"/>
      <w:marBottom w:val="0"/>
      <w:divBdr>
        <w:top w:val="none" w:sz="0" w:space="0" w:color="auto"/>
        <w:left w:val="none" w:sz="0" w:space="0" w:color="auto"/>
        <w:bottom w:val="none" w:sz="0" w:space="0" w:color="auto"/>
        <w:right w:val="none" w:sz="0" w:space="0" w:color="auto"/>
      </w:divBdr>
    </w:div>
    <w:div w:id="306395238">
      <w:bodyDiv w:val="1"/>
      <w:marLeft w:val="0"/>
      <w:marRight w:val="0"/>
      <w:marTop w:val="0"/>
      <w:marBottom w:val="0"/>
      <w:divBdr>
        <w:top w:val="none" w:sz="0" w:space="0" w:color="auto"/>
        <w:left w:val="none" w:sz="0" w:space="0" w:color="auto"/>
        <w:bottom w:val="none" w:sz="0" w:space="0" w:color="auto"/>
        <w:right w:val="none" w:sz="0" w:space="0" w:color="auto"/>
      </w:divBdr>
      <w:divsChild>
        <w:div w:id="2047944340">
          <w:marLeft w:val="0"/>
          <w:marRight w:val="0"/>
          <w:marTop w:val="0"/>
          <w:marBottom w:val="0"/>
          <w:divBdr>
            <w:top w:val="single" w:sz="2" w:space="0" w:color="auto"/>
            <w:left w:val="single" w:sz="2" w:space="4" w:color="auto"/>
            <w:bottom w:val="single" w:sz="2" w:space="0" w:color="auto"/>
            <w:right w:val="single" w:sz="2" w:space="4" w:color="auto"/>
          </w:divBdr>
        </w:div>
        <w:div w:id="92210660">
          <w:marLeft w:val="0"/>
          <w:marRight w:val="0"/>
          <w:marTop w:val="0"/>
          <w:marBottom w:val="0"/>
          <w:divBdr>
            <w:top w:val="single" w:sz="2" w:space="0" w:color="auto"/>
            <w:left w:val="single" w:sz="2" w:space="4" w:color="auto"/>
            <w:bottom w:val="single" w:sz="2" w:space="0" w:color="auto"/>
            <w:right w:val="single" w:sz="2" w:space="4" w:color="auto"/>
          </w:divBdr>
        </w:div>
      </w:divsChild>
    </w:div>
    <w:div w:id="310401770">
      <w:bodyDiv w:val="1"/>
      <w:marLeft w:val="0"/>
      <w:marRight w:val="0"/>
      <w:marTop w:val="0"/>
      <w:marBottom w:val="0"/>
      <w:divBdr>
        <w:top w:val="none" w:sz="0" w:space="0" w:color="auto"/>
        <w:left w:val="none" w:sz="0" w:space="0" w:color="auto"/>
        <w:bottom w:val="none" w:sz="0" w:space="0" w:color="auto"/>
        <w:right w:val="none" w:sz="0" w:space="0" w:color="auto"/>
      </w:divBdr>
    </w:div>
    <w:div w:id="340401778">
      <w:bodyDiv w:val="1"/>
      <w:marLeft w:val="0"/>
      <w:marRight w:val="0"/>
      <w:marTop w:val="0"/>
      <w:marBottom w:val="0"/>
      <w:divBdr>
        <w:top w:val="none" w:sz="0" w:space="0" w:color="auto"/>
        <w:left w:val="none" w:sz="0" w:space="0" w:color="auto"/>
        <w:bottom w:val="none" w:sz="0" w:space="0" w:color="auto"/>
        <w:right w:val="none" w:sz="0" w:space="0" w:color="auto"/>
      </w:divBdr>
    </w:div>
    <w:div w:id="359206719">
      <w:bodyDiv w:val="1"/>
      <w:marLeft w:val="0"/>
      <w:marRight w:val="0"/>
      <w:marTop w:val="0"/>
      <w:marBottom w:val="0"/>
      <w:divBdr>
        <w:top w:val="none" w:sz="0" w:space="0" w:color="auto"/>
        <w:left w:val="none" w:sz="0" w:space="0" w:color="auto"/>
        <w:bottom w:val="none" w:sz="0" w:space="0" w:color="auto"/>
        <w:right w:val="none" w:sz="0" w:space="0" w:color="auto"/>
      </w:divBdr>
    </w:div>
    <w:div w:id="367724046">
      <w:bodyDiv w:val="1"/>
      <w:marLeft w:val="0"/>
      <w:marRight w:val="0"/>
      <w:marTop w:val="0"/>
      <w:marBottom w:val="0"/>
      <w:divBdr>
        <w:top w:val="none" w:sz="0" w:space="0" w:color="auto"/>
        <w:left w:val="none" w:sz="0" w:space="0" w:color="auto"/>
        <w:bottom w:val="none" w:sz="0" w:space="0" w:color="auto"/>
        <w:right w:val="none" w:sz="0" w:space="0" w:color="auto"/>
      </w:divBdr>
    </w:div>
    <w:div w:id="370031179">
      <w:bodyDiv w:val="1"/>
      <w:marLeft w:val="0"/>
      <w:marRight w:val="0"/>
      <w:marTop w:val="0"/>
      <w:marBottom w:val="0"/>
      <w:divBdr>
        <w:top w:val="none" w:sz="0" w:space="0" w:color="auto"/>
        <w:left w:val="none" w:sz="0" w:space="0" w:color="auto"/>
        <w:bottom w:val="none" w:sz="0" w:space="0" w:color="auto"/>
        <w:right w:val="none" w:sz="0" w:space="0" w:color="auto"/>
      </w:divBdr>
    </w:div>
    <w:div w:id="377048311">
      <w:bodyDiv w:val="1"/>
      <w:marLeft w:val="0"/>
      <w:marRight w:val="0"/>
      <w:marTop w:val="0"/>
      <w:marBottom w:val="0"/>
      <w:divBdr>
        <w:top w:val="none" w:sz="0" w:space="0" w:color="auto"/>
        <w:left w:val="none" w:sz="0" w:space="0" w:color="auto"/>
        <w:bottom w:val="none" w:sz="0" w:space="0" w:color="auto"/>
        <w:right w:val="none" w:sz="0" w:space="0" w:color="auto"/>
      </w:divBdr>
    </w:div>
    <w:div w:id="397676640">
      <w:bodyDiv w:val="1"/>
      <w:marLeft w:val="0"/>
      <w:marRight w:val="0"/>
      <w:marTop w:val="0"/>
      <w:marBottom w:val="0"/>
      <w:divBdr>
        <w:top w:val="none" w:sz="0" w:space="0" w:color="auto"/>
        <w:left w:val="none" w:sz="0" w:space="0" w:color="auto"/>
        <w:bottom w:val="none" w:sz="0" w:space="0" w:color="auto"/>
        <w:right w:val="none" w:sz="0" w:space="0" w:color="auto"/>
      </w:divBdr>
    </w:div>
    <w:div w:id="401368696">
      <w:bodyDiv w:val="1"/>
      <w:marLeft w:val="0"/>
      <w:marRight w:val="0"/>
      <w:marTop w:val="0"/>
      <w:marBottom w:val="0"/>
      <w:divBdr>
        <w:top w:val="none" w:sz="0" w:space="0" w:color="auto"/>
        <w:left w:val="none" w:sz="0" w:space="0" w:color="auto"/>
        <w:bottom w:val="none" w:sz="0" w:space="0" w:color="auto"/>
        <w:right w:val="none" w:sz="0" w:space="0" w:color="auto"/>
      </w:divBdr>
    </w:div>
    <w:div w:id="403114985">
      <w:bodyDiv w:val="1"/>
      <w:marLeft w:val="0"/>
      <w:marRight w:val="0"/>
      <w:marTop w:val="0"/>
      <w:marBottom w:val="0"/>
      <w:divBdr>
        <w:top w:val="none" w:sz="0" w:space="0" w:color="auto"/>
        <w:left w:val="none" w:sz="0" w:space="0" w:color="auto"/>
        <w:bottom w:val="none" w:sz="0" w:space="0" w:color="auto"/>
        <w:right w:val="none" w:sz="0" w:space="0" w:color="auto"/>
      </w:divBdr>
    </w:div>
    <w:div w:id="414086685">
      <w:bodyDiv w:val="1"/>
      <w:marLeft w:val="0"/>
      <w:marRight w:val="0"/>
      <w:marTop w:val="0"/>
      <w:marBottom w:val="0"/>
      <w:divBdr>
        <w:top w:val="none" w:sz="0" w:space="0" w:color="auto"/>
        <w:left w:val="none" w:sz="0" w:space="0" w:color="auto"/>
        <w:bottom w:val="none" w:sz="0" w:space="0" w:color="auto"/>
        <w:right w:val="none" w:sz="0" w:space="0" w:color="auto"/>
      </w:divBdr>
    </w:div>
    <w:div w:id="424041067">
      <w:bodyDiv w:val="1"/>
      <w:marLeft w:val="0"/>
      <w:marRight w:val="0"/>
      <w:marTop w:val="0"/>
      <w:marBottom w:val="0"/>
      <w:divBdr>
        <w:top w:val="none" w:sz="0" w:space="0" w:color="auto"/>
        <w:left w:val="none" w:sz="0" w:space="0" w:color="auto"/>
        <w:bottom w:val="none" w:sz="0" w:space="0" w:color="auto"/>
        <w:right w:val="none" w:sz="0" w:space="0" w:color="auto"/>
      </w:divBdr>
    </w:div>
    <w:div w:id="428741304">
      <w:bodyDiv w:val="1"/>
      <w:marLeft w:val="0"/>
      <w:marRight w:val="0"/>
      <w:marTop w:val="0"/>
      <w:marBottom w:val="0"/>
      <w:divBdr>
        <w:top w:val="none" w:sz="0" w:space="0" w:color="auto"/>
        <w:left w:val="none" w:sz="0" w:space="0" w:color="auto"/>
        <w:bottom w:val="none" w:sz="0" w:space="0" w:color="auto"/>
        <w:right w:val="none" w:sz="0" w:space="0" w:color="auto"/>
      </w:divBdr>
    </w:div>
    <w:div w:id="430857140">
      <w:bodyDiv w:val="1"/>
      <w:marLeft w:val="0"/>
      <w:marRight w:val="0"/>
      <w:marTop w:val="0"/>
      <w:marBottom w:val="0"/>
      <w:divBdr>
        <w:top w:val="none" w:sz="0" w:space="0" w:color="auto"/>
        <w:left w:val="none" w:sz="0" w:space="0" w:color="auto"/>
        <w:bottom w:val="none" w:sz="0" w:space="0" w:color="auto"/>
        <w:right w:val="none" w:sz="0" w:space="0" w:color="auto"/>
      </w:divBdr>
    </w:div>
    <w:div w:id="453408513">
      <w:bodyDiv w:val="1"/>
      <w:marLeft w:val="0"/>
      <w:marRight w:val="0"/>
      <w:marTop w:val="0"/>
      <w:marBottom w:val="0"/>
      <w:divBdr>
        <w:top w:val="none" w:sz="0" w:space="0" w:color="auto"/>
        <w:left w:val="none" w:sz="0" w:space="0" w:color="auto"/>
        <w:bottom w:val="none" w:sz="0" w:space="0" w:color="auto"/>
        <w:right w:val="none" w:sz="0" w:space="0" w:color="auto"/>
      </w:divBdr>
    </w:div>
    <w:div w:id="468087889">
      <w:bodyDiv w:val="1"/>
      <w:marLeft w:val="0"/>
      <w:marRight w:val="0"/>
      <w:marTop w:val="0"/>
      <w:marBottom w:val="0"/>
      <w:divBdr>
        <w:top w:val="none" w:sz="0" w:space="0" w:color="auto"/>
        <w:left w:val="none" w:sz="0" w:space="0" w:color="auto"/>
        <w:bottom w:val="none" w:sz="0" w:space="0" w:color="auto"/>
        <w:right w:val="none" w:sz="0" w:space="0" w:color="auto"/>
      </w:divBdr>
    </w:div>
    <w:div w:id="469832926">
      <w:bodyDiv w:val="1"/>
      <w:marLeft w:val="0"/>
      <w:marRight w:val="0"/>
      <w:marTop w:val="0"/>
      <w:marBottom w:val="0"/>
      <w:divBdr>
        <w:top w:val="none" w:sz="0" w:space="0" w:color="auto"/>
        <w:left w:val="none" w:sz="0" w:space="0" w:color="auto"/>
        <w:bottom w:val="none" w:sz="0" w:space="0" w:color="auto"/>
        <w:right w:val="none" w:sz="0" w:space="0" w:color="auto"/>
      </w:divBdr>
    </w:div>
    <w:div w:id="473763359">
      <w:bodyDiv w:val="1"/>
      <w:marLeft w:val="0"/>
      <w:marRight w:val="0"/>
      <w:marTop w:val="0"/>
      <w:marBottom w:val="0"/>
      <w:divBdr>
        <w:top w:val="none" w:sz="0" w:space="0" w:color="auto"/>
        <w:left w:val="none" w:sz="0" w:space="0" w:color="auto"/>
        <w:bottom w:val="none" w:sz="0" w:space="0" w:color="auto"/>
        <w:right w:val="none" w:sz="0" w:space="0" w:color="auto"/>
      </w:divBdr>
    </w:div>
    <w:div w:id="477649671">
      <w:bodyDiv w:val="1"/>
      <w:marLeft w:val="0"/>
      <w:marRight w:val="0"/>
      <w:marTop w:val="0"/>
      <w:marBottom w:val="0"/>
      <w:divBdr>
        <w:top w:val="none" w:sz="0" w:space="0" w:color="auto"/>
        <w:left w:val="none" w:sz="0" w:space="0" w:color="auto"/>
        <w:bottom w:val="none" w:sz="0" w:space="0" w:color="auto"/>
        <w:right w:val="none" w:sz="0" w:space="0" w:color="auto"/>
      </w:divBdr>
    </w:div>
    <w:div w:id="494953226">
      <w:bodyDiv w:val="1"/>
      <w:marLeft w:val="0"/>
      <w:marRight w:val="0"/>
      <w:marTop w:val="0"/>
      <w:marBottom w:val="0"/>
      <w:divBdr>
        <w:top w:val="none" w:sz="0" w:space="0" w:color="auto"/>
        <w:left w:val="none" w:sz="0" w:space="0" w:color="auto"/>
        <w:bottom w:val="none" w:sz="0" w:space="0" w:color="auto"/>
        <w:right w:val="none" w:sz="0" w:space="0" w:color="auto"/>
      </w:divBdr>
    </w:div>
    <w:div w:id="507214089">
      <w:bodyDiv w:val="1"/>
      <w:marLeft w:val="0"/>
      <w:marRight w:val="0"/>
      <w:marTop w:val="0"/>
      <w:marBottom w:val="0"/>
      <w:divBdr>
        <w:top w:val="none" w:sz="0" w:space="0" w:color="auto"/>
        <w:left w:val="none" w:sz="0" w:space="0" w:color="auto"/>
        <w:bottom w:val="none" w:sz="0" w:space="0" w:color="auto"/>
        <w:right w:val="none" w:sz="0" w:space="0" w:color="auto"/>
      </w:divBdr>
    </w:div>
    <w:div w:id="507477749">
      <w:bodyDiv w:val="1"/>
      <w:marLeft w:val="0"/>
      <w:marRight w:val="0"/>
      <w:marTop w:val="0"/>
      <w:marBottom w:val="0"/>
      <w:divBdr>
        <w:top w:val="none" w:sz="0" w:space="0" w:color="auto"/>
        <w:left w:val="none" w:sz="0" w:space="0" w:color="auto"/>
        <w:bottom w:val="none" w:sz="0" w:space="0" w:color="auto"/>
        <w:right w:val="none" w:sz="0" w:space="0" w:color="auto"/>
      </w:divBdr>
    </w:div>
    <w:div w:id="508064123">
      <w:bodyDiv w:val="1"/>
      <w:marLeft w:val="0"/>
      <w:marRight w:val="0"/>
      <w:marTop w:val="0"/>
      <w:marBottom w:val="0"/>
      <w:divBdr>
        <w:top w:val="none" w:sz="0" w:space="0" w:color="auto"/>
        <w:left w:val="none" w:sz="0" w:space="0" w:color="auto"/>
        <w:bottom w:val="none" w:sz="0" w:space="0" w:color="auto"/>
        <w:right w:val="none" w:sz="0" w:space="0" w:color="auto"/>
      </w:divBdr>
    </w:div>
    <w:div w:id="521013795">
      <w:bodyDiv w:val="1"/>
      <w:marLeft w:val="0"/>
      <w:marRight w:val="0"/>
      <w:marTop w:val="0"/>
      <w:marBottom w:val="0"/>
      <w:divBdr>
        <w:top w:val="none" w:sz="0" w:space="0" w:color="auto"/>
        <w:left w:val="none" w:sz="0" w:space="0" w:color="auto"/>
        <w:bottom w:val="none" w:sz="0" w:space="0" w:color="auto"/>
        <w:right w:val="none" w:sz="0" w:space="0" w:color="auto"/>
      </w:divBdr>
    </w:div>
    <w:div w:id="532226362">
      <w:bodyDiv w:val="1"/>
      <w:marLeft w:val="0"/>
      <w:marRight w:val="0"/>
      <w:marTop w:val="0"/>
      <w:marBottom w:val="0"/>
      <w:divBdr>
        <w:top w:val="none" w:sz="0" w:space="0" w:color="auto"/>
        <w:left w:val="none" w:sz="0" w:space="0" w:color="auto"/>
        <w:bottom w:val="none" w:sz="0" w:space="0" w:color="auto"/>
        <w:right w:val="none" w:sz="0" w:space="0" w:color="auto"/>
      </w:divBdr>
    </w:div>
    <w:div w:id="532422763">
      <w:bodyDiv w:val="1"/>
      <w:marLeft w:val="0"/>
      <w:marRight w:val="0"/>
      <w:marTop w:val="0"/>
      <w:marBottom w:val="0"/>
      <w:divBdr>
        <w:top w:val="none" w:sz="0" w:space="0" w:color="auto"/>
        <w:left w:val="none" w:sz="0" w:space="0" w:color="auto"/>
        <w:bottom w:val="none" w:sz="0" w:space="0" w:color="auto"/>
        <w:right w:val="none" w:sz="0" w:space="0" w:color="auto"/>
      </w:divBdr>
    </w:div>
    <w:div w:id="537199916">
      <w:bodyDiv w:val="1"/>
      <w:marLeft w:val="0"/>
      <w:marRight w:val="0"/>
      <w:marTop w:val="0"/>
      <w:marBottom w:val="0"/>
      <w:divBdr>
        <w:top w:val="none" w:sz="0" w:space="0" w:color="auto"/>
        <w:left w:val="none" w:sz="0" w:space="0" w:color="auto"/>
        <w:bottom w:val="none" w:sz="0" w:space="0" w:color="auto"/>
        <w:right w:val="none" w:sz="0" w:space="0" w:color="auto"/>
      </w:divBdr>
    </w:div>
    <w:div w:id="543250415">
      <w:bodyDiv w:val="1"/>
      <w:marLeft w:val="0"/>
      <w:marRight w:val="0"/>
      <w:marTop w:val="0"/>
      <w:marBottom w:val="0"/>
      <w:divBdr>
        <w:top w:val="none" w:sz="0" w:space="0" w:color="auto"/>
        <w:left w:val="none" w:sz="0" w:space="0" w:color="auto"/>
        <w:bottom w:val="none" w:sz="0" w:space="0" w:color="auto"/>
        <w:right w:val="none" w:sz="0" w:space="0" w:color="auto"/>
      </w:divBdr>
    </w:div>
    <w:div w:id="558170792">
      <w:bodyDiv w:val="1"/>
      <w:marLeft w:val="0"/>
      <w:marRight w:val="0"/>
      <w:marTop w:val="0"/>
      <w:marBottom w:val="0"/>
      <w:divBdr>
        <w:top w:val="none" w:sz="0" w:space="0" w:color="auto"/>
        <w:left w:val="none" w:sz="0" w:space="0" w:color="auto"/>
        <w:bottom w:val="none" w:sz="0" w:space="0" w:color="auto"/>
        <w:right w:val="none" w:sz="0" w:space="0" w:color="auto"/>
      </w:divBdr>
    </w:div>
    <w:div w:id="559756653">
      <w:bodyDiv w:val="1"/>
      <w:marLeft w:val="0"/>
      <w:marRight w:val="0"/>
      <w:marTop w:val="0"/>
      <w:marBottom w:val="0"/>
      <w:divBdr>
        <w:top w:val="none" w:sz="0" w:space="0" w:color="auto"/>
        <w:left w:val="none" w:sz="0" w:space="0" w:color="auto"/>
        <w:bottom w:val="none" w:sz="0" w:space="0" w:color="auto"/>
        <w:right w:val="none" w:sz="0" w:space="0" w:color="auto"/>
      </w:divBdr>
    </w:div>
    <w:div w:id="571475548">
      <w:bodyDiv w:val="1"/>
      <w:marLeft w:val="0"/>
      <w:marRight w:val="0"/>
      <w:marTop w:val="0"/>
      <w:marBottom w:val="0"/>
      <w:divBdr>
        <w:top w:val="none" w:sz="0" w:space="0" w:color="auto"/>
        <w:left w:val="none" w:sz="0" w:space="0" w:color="auto"/>
        <w:bottom w:val="none" w:sz="0" w:space="0" w:color="auto"/>
        <w:right w:val="none" w:sz="0" w:space="0" w:color="auto"/>
      </w:divBdr>
    </w:div>
    <w:div w:id="573584865">
      <w:bodyDiv w:val="1"/>
      <w:marLeft w:val="0"/>
      <w:marRight w:val="0"/>
      <w:marTop w:val="0"/>
      <w:marBottom w:val="0"/>
      <w:divBdr>
        <w:top w:val="none" w:sz="0" w:space="0" w:color="auto"/>
        <w:left w:val="none" w:sz="0" w:space="0" w:color="auto"/>
        <w:bottom w:val="none" w:sz="0" w:space="0" w:color="auto"/>
        <w:right w:val="none" w:sz="0" w:space="0" w:color="auto"/>
      </w:divBdr>
    </w:div>
    <w:div w:id="575286985">
      <w:bodyDiv w:val="1"/>
      <w:marLeft w:val="0"/>
      <w:marRight w:val="0"/>
      <w:marTop w:val="0"/>
      <w:marBottom w:val="0"/>
      <w:divBdr>
        <w:top w:val="none" w:sz="0" w:space="0" w:color="auto"/>
        <w:left w:val="none" w:sz="0" w:space="0" w:color="auto"/>
        <w:bottom w:val="none" w:sz="0" w:space="0" w:color="auto"/>
        <w:right w:val="none" w:sz="0" w:space="0" w:color="auto"/>
      </w:divBdr>
    </w:div>
    <w:div w:id="579096835">
      <w:bodyDiv w:val="1"/>
      <w:marLeft w:val="0"/>
      <w:marRight w:val="0"/>
      <w:marTop w:val="0"/>
      <w:marBottom w:val="0"/>
      <w:divBdr>
        <w:top w:val="none" w:sz="0" w:space="0" w:color="auto"/>
        <w:left w:val="none" w:sz="0" w:space="0" w:color="auto"/>
        <w:bottom w:val="none" w:sz="0" w:space="0" w:color="auto"/>
        <w:right w:val="none" w:sz="0" w:space="0" w:color="auto"/>
      </w:divBdr>
    </w:div>
    <w:div w:id="591545838">
      <w:bodyDiv w:val="1"/>
      <w:marLeft w:val="0"/>
      <w:marRight w:val="0"/>
      <w:marTop w:val="0"/>
      <w:marBottom w:val="0"/>
      <w:divBdr>
        <w:top w:val="none" w:sz="0" w:space="0" w:color="auto"/>
        <w:left w:val="none" w:sz="0" w:space="0" w:color="auto"/>
        <w:bottom w:val="none" w:sz="0" w:space="0" w:color="auto"/>
        <w:right w:val="none" w:sz="0" w:space="0" w:color="auto"/>
      </w:divBdr>
    </w:div>
    <w:div w:id="600723420">
      <w:bodyDiv w:val="1"/>
      <w:marLeft w:val="0"/>
      <w:marRight w:val="0"/>
      <w:marTop w:val="0"/>
      <w:marBottom w:val="0"/>
      <w:divBdr>
        <w:top w:val="none" w:sz="0" w:space="0" w:color="auto"/>
        <w:left w:val="none" w:sz="0" w:space="0" w:color="auto"/>
        <w:bottom w:val="none" w:sz="0" w:space="0" w:color="auto"/>
        <w:right w:val="none" w:sz="0" w:space="0" w:color="auto"/>
      </w:divBdr>
      <w:divsChild>
        <w:div w:id="247080039">
          <w:marLeft w:val="0"/>
          <w:marRight w:val="0"/>
          <w:marTop w:val="0"/>
          <w:marBottom w:val="0"/>
          <w:divBdr>
            <w:top w:val="none" w:sz="0" w:space="0" w:color="auto"/>
            <w:left w:val="none" w:sz="0" w:space="0" w:color="auto"/>
            <w:bottom w:val="none" w:sz="0" w:space="0" w:color="auto"/>
            <w:right w:val="none" w:sz="0" w:space="0" w:color="auto"/>
          </w:divBdr>
        </w:div>
        <w:div w:id="418723688">
          <w:marLeft w:val="0"/>
          <w:marRight w:val="0"/>
          <w:marTop w:val="0"/>
          <w:marBottom w:val="0"/>
          <w:divBdr>
            <w:top w:val="none" w:sz="0" w:space="0" w:color="auto"/>
            <w:left w:val="none" w:sz="0" w:space="0" w:color="auto"/>
            <w:bottom w:val="none" w:sz="0" w:space="0" w:color="auto"/>
            <w:right w:val="none" w:sz="0" w:space="0" w:color="auto"/>
          </w:divBdr>
        </w:div>
        <w:div w:id="927807892">
          <w:marLeft w:val="0"/>
          <w:marRight w:val="0"/>
          <w:marTop w:val="0"/>
          <w:marBottom w:val="0"/>
          <w:divBdr>
            <w:top w:val="none" w:sz="0" w:space="0" w:color="auto"/>
            <w:left w:val="none" w:sz="0" w:space="0" w:color="auto"/>
            <w:bottom w:val="none" w:sz="0" w:space="0" w:color="auto"/>
            <w:right w:val="none" w:sz="0" w:space="0" w:color="auto"/>
          </w:divBdr>
        </w:div>
        <w:div w:id="1640722823">
          <w:marLeft w:val="0"/>
          <w:marRight w:val="0"/>
          <w:marTop w:val="0"/>
          <w:marBottom w:val="0"/>
          <w:divBdr>
            <w:top w:val="none" w:sz="0" w:space="0" w:color="auto"/>
            <w:left w:val="none" w:sz="0" w:space="0" w:color="auto"/>
            <w:bottom w:val="none" w:sz="0" w:space="0" w:color="auto"/>
            <w:right w:val="none" w:sz="0" w:space="0" w:color="auto"/>
          </w:divBdr>
        </w:div>
        <w:div w:id="1955090301">
          <w:marLeft w:val="0"/>
          <w:marRight w:val="0"/>
          <w:marTop w:val="0"/>
          <w:marBottom w:val="0"/>
          <w:divBdr>
            <w:top w:val="none" w:sz="0" w:space="0" w:color="auto"/>
            <w:left w:val="none" w:sz="0" w:space="0" w:color="auto"/>
            <w:bottom w:val="none" w:sz="0" w:space="0" w:color="auto"/>
            <w:right w:val="none" w:sz="0" w:space="0" w:color="auto"/>
          </w:divBdr>
        </w:div>
        <w:div w:id="1986159415">
          <w:marLeft w:val="0"/>
          <w:marRight w:val="0"/>
          <w:marTop w:val="0"/>
          <w:marBottom w:val="0"/>
          <w:divBdr>
            <w:top w:val="none" w:sz="0" w:space="0" w:color="auto"/>
            <w:left w:val="none" w:sz="0" w:space="0" w:color="auto"/>
            <w:bottom w:val="none" w:sz="0" w:space="0" w:color="auto"/>
            <w:right w:val="none" w:sz="0" w:space="0" w:color="auto"/>
          </w:divBdr>
        </w:div>
      </w:divsChild>
    </w:div>
    <w:div w:id="624235136">
      <w:bodyDiv w:val="1"/>
      <w:marLeft w:val="0"/>
      <w:marRight w:val="0"/>
      <w:marTop w:val="0"/>
      <w:marBottom w:val="0"/>
      <w:divBdr>
        <w:top w:val="none" w:sz="0" w:space="0" w:color="auto"/>
        <w:left w:val="none" w:sz="0" w:space="0" w:color="auto"/>
        <w:bottom w:val="none" w:sz="0" w:space="0" w:color="auto"/>
        <w:right w:val="none" w:sz="0" w:space="0" w:color="auto"/>
      </w:divBdr>
    </w:div>
    <w:div w:id="624429052">
      <w:bodyDiv w:val="1"/>
      <w:marLeft w:val="0"/>
      <w:marRight w:val="0"/>
      <w:marTop w:val="0"/>
      <w:marBottom w:val="0"/>
      <w:divBdr>
        <w:top w:val="none" w:sz="0" w:space="0" w:color="auto"/>
        <w:left w:val="none" w:sz="0" w:space="0" w:color="auto"/>
        <w:bottom w:val="none" w:sz="0" w:space="0" w:color="auto"/>
        <w:right w:val="none" w:sz="0" w:space="0" w:color="auto"/>
      </w:divBdr>
    </w:div>
    <w:div w:id="629408057">
      <w:bodyDiv w:val="1"/>
      <w:marLeft w:val="0"/>
      <w:marRight w:val="0"/>
      <w:marTop w:val="0"/>
      <w:marBottom w:val="0"/>
      <w:divBdr>
        <w:top w:val="none" w:sz="0" w:space="0" w:color="auto"/>
        <w:left w:val="none" w:sz="0" w:space="0" w:color="auto"/>
        <w:bottom w:val="none" w:sz="0" w:space="0" w:color="auto"/>
        <w:right w:val="none" w:sz="0" w:space="0" w:color="auto"/>
      </w:divBdr>
    </w:div>
    <w:div w:id="629675356">
      <w:bodyDiv w:val="1"/>
      <w:marLeft w:val="0"/>
      <w:marRight w:val="0"/>
      <w:marTop w:val="0"/>
      <w:marBottom w:val="0"/>
      <w:divBdr>
        <w:top w:val="none" w:sz="0" w:space="0" w:color="auto"/>
        <w:left w:val="none" w:sz="0" w:space="0" w:color="auto"/>
        <w:bottom w:val="none" w:sz="0" w:space="0" w:color="auto"/>
        <w:right w:val="none" w:sz="0" w:space="0" w:color="auto"/>
      </w:divBdr>
    </w:div>
    <w:div w:id="629822708">
      <w:bodyDiv w:val="1"/>
      <w:marLeft w:val="0"/>
      <w:marRight w:val="0"/>
      <w:marTop w:val="0"/>
      <w:marBottom w:val="0"/>
      <w:divBdr>
        <w:top w:val="none" w:sz="0" w:space="0" w:color="auto"/>
        <w:left w:val="none" w:sz="0" w:space="0" w:color="auto"/>
        <w:bottom w:val="none" w:sz="0" w:space="0" w:color="auto"/>
        <w:right w:val="none" w:sz="0" w:space="0" w:color="auto"/>
      </w:divBdr>
    </w:div>
    <w:div w:id="640355190">
      <w:bodyDiv w:val="1"/>
      <w:marLeft w:val="0"/>
      <w:marRight w:val="0"/>
      <w:marTop w:val="0"/>
      <w:marBottom w:val="0"/>
      <w:divBdr>
        <w:top w:val="none" w:sz="0" w:space="0" w:color="auto"/>
        <w:left w:val="none" w:sz="0" w:space="0" w:color="auto"/>
        <w:bottom w:val="none" w:sz="0" w:space="0" w:color="auto"/>
        <w:right w:val="none" w:sz="0" w:space="0" w:color="auto"/>
      </w:divBdr>
    </w:div>
    <w:div w:id="644623672">
      <w:bodyDiv w:val="1"/>
      <w:marLeft w:val="0"/>
      <w:marRight w:val="0"/>
      <w:marTop w:val="0"/>
      <w:marBottom w:val="0"/>
      <w:divBdr>
        <w:top w:val="none" w:sz="0" w:space="0" w:color="auto"/>
        <w:left w:val="none" w:sz="0" w:space="0" w:color="auto"/>
        <w:bottom w:val="none" w:sz="0" w:space="0" w:color="auto"/>
        <w:right w:val="none" w:sz="0" w:space="0" w:color="auto"/>
      </w:divBdr>
    </w:div>
    <w:div w:id="667247753">
      <w:bodyDiv w:val="1"/>
      <w:marLeft w:val="0"/>
      <w:marRight w:val="0"/>
      <w:marTop w:val="0"/>
      <w:marBottom w:val="0"/>
      <w:divBdr>
        <w:top w:val="none" w:sz="0" w:space="0" w:color="auto"/>
        <w:left w:val="none" w:sz="0" w:space="0" w:color="auto"/>
        <w:bottom w:val="none" w:sz="0" w:space="0" w:color="auto"/>
        <w:right w:val="none" w:sz="0" w:space="0" w:color="auto"/>
      </w:divBdr>
    </w:div>
    <w:div w:id="671684490">
      <w:bodyDiv w:val="1"/>
      <w:marLeft w:val="0"/>
      <w:marRight w:val="0"/>
      <w:marTop w:val="0"/>
      <w:marBottom w:val="0"/>
      <w:divBdr>
        <w:top w:val="none" w:sz="0" w:space="0" w:color="auto"/>
        <w:left w:val="none" w:sz="0" w:space="0" w:color="auto"/>
        <w:bottom w:val="none" w:sz="0" w:space="0" w:color="auto"/>
        <w:right w:val="none" w:sz="0" w:space="0" w:color="auto"/>
      </w:divBdr>
    </w:div>
    <w:div w:id="681054350">
      <w:bodyDiv w:val="1"/>
      <w:marLeft w:val="0"/>
      <w:marRight w:val="0"/>
      <w:marTop w:val="0"/>
      <w:marBottom w:val="0"/>
      <w:divBdr>
        <w:top w:val="none" w:sz="0" w:space="0" w:color="auto"/>
        <w:left w:val="none" w:sz="0" w:space="0" w:color="auto"/>
        <w:bottom w:val="none" w:sz="0" w:space="0" w:color="auto"/>
        <w:right w:val="none" w:sz="0" w:space="0" w:color="auto"/>
      </w:divBdr>
    </w:div>
    <w:div w:id="684940820">
      <w:bodyDiv w:val="1"/>
      <w:marLeft w:val="0"/>
      <w:marRight w:val="0"/>
      <w:marTop w:val="0"/>
      <w:marBottom w:val="0"/>
      <w:divBdr>
        <w:top w:val="none" w:sz="0" w:space="0" w:color="auto"/>
        <w:left w:val="none" w:sz="0" w:space="0" w:color="auto"/>
        <w:bottom w:val="none" w:sz="0" w:space="0" w:color="auto"/>
        <w:right w:val="none" w:sz="0" w:space="0" w:color="auto"/>
      </w:divBdr>
    </w:div>
    <w:div w:id="703946390">
      <w:bodyDiv w:val="1"/>
      <w:marLeft w:val="0"/>
      <w:marRight w:val="0"/>
      <w:marTop w:val="0"/>
      <w:marBottom w:val="0"/>
      <w:divBdr>
        <w:top w:val="none" w:sz="0" w:space="0" w:color="auto"/>
        <w:left w:val="none" w:sz="0" w:space="0" w:color="auto"/>
        <w:bottom w:val="none" w:sz="0" w:space="0" w:color="auto"/>
        <w:right w:val="none" w:sz="0" w:space="0" w:color="auto"/>
      </w:divBdr>
    </w:div>
    <w:div w:id="708186588">
      <w:bodyDiv w:val="1"/>
      <w:marLeft w:val="0"/>
      <w:marRight w:val="0"/>
      <w:marTop w:val="0"/>
      <w:marBottom w:val="0"/>
      <w:divBdr>
        <w:top w:val="none" w:sz="0" w:space="0" w:color="auto"/>
        <w:left w:val="none" w:sz="0" w:space="0" w:color="auto"/>
        <w:bottom w:val="none" w:sz="0" w:space="0" w:color="auto"/>
        <w:right w:val="none" w:sz="0" w:space="0" w:color="auto"/>
      </w:divBdr>
    </w:div>
    <w:div w:id="709497784">
      <w:bodyDiv w:val="1"/>
      <w:marLeft w:val="0"/>
      <w:marRight w:val="0"/>
      <w:marTop w:val="0"/>
      <w:marBottom w:val="0"/>
      <w:divBdr>
        <w:top w:val="none" w:sz="0" w:space="0" w:color="auto"/>
        <w:left w:val="none" w:sz="0" w:space="0" w:color="auto"/>
        <w:bottom w:val="none" w:sz="0" w:space="0" w:color="auto"/>
        <w:right w:val="none" w:sz="0" w:space="0" w:color="auto"/>
      </w:divBdr>
    </w:div>
    <w:div w:id="734550116">
      <w:bodyDiv w:val="1"/>
      <w:marLeft w:val="0"/>
      <w:marRight w:val="0"/>
      <w:marTop w:val="0"/>
      <w:marBottom w:val="0"/>
      <w:divBdr>
        <w:top w:val="none" w:sz="0" w:space="0" w:color="auto"/>
        <w:left w:val="none" w:sz="0" w:space="0" w:color="auto"/>
        <w:bottom w:val="none" w:sz="0" w:space="0" w:color="auto"/>
        <w:right w:val="none" w:sz="0" w:space="0" w:color="auto"/>
      </w:divBdr>
    </w:div>
    <w:div w:id="735278413">
      <w:bodyDiv w:val="1"/>
      <w:marLeft w:val="0"/>
      <w:marRight w:val="0"/>
      <w:marTop w:val="0"/>
      <w:marBottom w:val="0"/>
      <w:divBdr>
        <w:top w:val="none" w:sz="0" w:space="0" w:color="auto"/>
        <w:left w:val="none" w:sz="0" w:space="0" w:color="auto"/>
        <w:bottom w:val="none" w:sz="0" w:space="0" w:color="auto"/>
        <w:right w:val="none" w:sz="0" w:space="0" w:color="auto"/>
      </w:divBdr>
    </w:div>
    <w:div w:id="740520475">
      <w:bodyDiv w:val="1"/>
      <w:marLeft w:val="0"/>
      <w:marRight w:val="0"/>
      <w:marTop w:val="0"/>
      <w:marBottom w:val="0"/>
      <w:divBdr>
        <w:top w:val="none" w:sz="0" w:space="0" w:color="auto"/>
        <w:left w:val="none" w:sz="0" w:space="0" w:color="auto"/>
        <w:bottom w:val="none" w:sz="0" w:space="0" w:color="auto"/>
        <w:right w:val="none" w:sz="0" w:space="0" w:color="auto"/>
      </w:divBdr>
    </w:div>
    <w:div w:id="741756169">
      <w:bodyDiv w:val="1"/>
      <w:marLeft w:val="0"/>
      <w:marRight w:val="0"/>
      <w:marTop w:val="0"/>
      <w:marBottom w:val="0"/>
      <w:divBdr>
        <w:top w:val="none" w:sz="0" w:space="0" w:color="auto"/>
        <w:left w:val="none" w:sz="0" w:space="0" w:color="auto"/>
        <w:bottom w:val="none" w:sz="0" w:space="0" w:color="auto"/>
        <w:right w:val="none" w:sz="0" w:space="0" w:color="auto"/>
      </w:divBdr>
    </w:div>
    <w:div w:id="767046039">
      <w:bodyDiv w:val="1"/>
      <w:marLeft w:val="0"/>
      <w:marRight w:val="0"/>
      <w:marTop w:val="0"/>
      <w:marBottom w:val="0"/>
      <w:divBdr>
        <w:top w:val="none" w:sz="0" w:space="0" w:color="auto"/>
        <w:left w:val="none" w:sz="0" w:space="0" w:color="auto"/>
        <w:bottom w:val="none" w:sz="0" w:space="0" w:color="auto"/>
        <w:right w:val="none" w:sz="0" w:space="0" w:color="auto"/>
      </w:divBdr>
    </w:div>
    <w:div w:id="774130739">
      <w:bodyDiv w:val="1"/>
      <w:marLeft w:val="0"/>
      <w:marRight w:val="0"/>
      <w:marTop w:val="0"/>
      <w:marBottom w:val="0"/>
      <w:divBdr>
        <w:top w:val="none" w:sz="0" w:space="0" w:color="auto"/>
        <w:left w:val="none" w:sz="0" w:space="0" w:color="auto"/>
        <w:bottom w:val="none" w:sz="0" w:space="0" w:color="auto"/>
        <w:right w:val="none" w:sz="0" w:space="0" w:color="auto"/>
      </w:divBdr>
    </w:div>
    <w:div w:id="790979634">
      <w:bodyDiv w:val="1"/>
      <w:marLeft w:val="0"/>
      <w:marRight w:val="0"/>
      <w:marTop w:val="0"/>
      <w:marBottom w:val="0"/>
      <w:divBdr>
        <w:top w:val="none" w:sz="0" w:space="0" w:color="auto"/>
        <w:left w:val="none" w:sz="0" w:space="0" w:color="auto"/>
        <w:bottom w:val="none" w:sz="0" w:space="0" w:color="auto"/>
        <w:right w:val="none" w:sz="0" w:space="0" w:color="auto"/>
      </w:divBdr>
    </w:div>
    <w:div w:id="796408818">
      <w:bodyDiv w:val="1"/>
      <w:marLeft w:val="0"/>
      <w:marRight w:val="0"/>
      <w:marTop w:val="0"/>
      <w:marBottom w:val="0"/>
      <w:divBdr>
        <w:top w:val="none" w:sz="0" w:space="0" w:color="auto"/>
        <w:left w:val="none" w:sz="0" w:space="0" w:color="auto"/>
        <w:bottom w:val="none" w:sz="0" w:space="0" w:color="auto"/>
        <w:right w:val="none" w:sz="0" w:space="0" w:color="auto"/>
      </w:divBdr>
    </w:div>
    <w:div w:id="821239592">
      <w:bodyDiv w:val="1"/>
      <w:marLeft w:val="0"/>
      <w:marRight w:val="0"/>
      <w:marTop w:val="0"/>
      <w:marBottom w:val="0"/>
      <w:divBdr>
        <w:top w:val="none" w:sz="0" w:space="0" w:color="auto"/>
        <w:left w:val="none" w:sz="0" w:space="0" w:color="auto"/>
        <w:bottom w:val="none" w:sz="0" w:space="0" w:color="auto"/>
        <w:right w:val="none" w:sz="0" w:space="0" w:color="auto"/>
      </w:divBdr>
    </w:div>
    <w:div w:id="829833555">
      <w:bodyDiv w:val="1"/>
      <w:marLeft w:val="0"/>
      <w:marRight w:val="0"/>
      <w:marTop w:val="0"/>
      <w:marBottom w:val="0"/>
      <w:divBdr>
        <w:top w:val="none" w:sz="0" w:space="0" w:color="auto"/>
        <w:left w:val="none" w:sz="0" w:space="0" w:color="auto"/>
        <w:bottom w:val="none" w:sz="0" w:space="0" w:color="auto"/>
        <w:right w:val="none" w:sz="0" w:space="0" w:color="auto"/>
      </w:divBdr>
    </w:div>
    <w:div w:id="836073122">
      <w:bodyDiv w:val="1"/>
      <w:marLeft w:val="0"/>
      <w:marRight w:val="0"/>
      <w:marTop w:val="0"/>
      <w:marBottom w:val="0"/>
      <w:divBdr>
        <w:top w:val="none" w:sz="0" w:space="0" w:color="auto"/>
        <w:left w:val="none" w:sz="0" w:space="0" w:color="auto"/>
        <w:bottom w:val="none" w:sz="0" w:space="0" w:color="auto"/>
        <w:right w:val="none" w:sz="0" w:space="0" w:color="auto"/>
      </w:divBdr>
    </w:div>
    <w:div w:id="838927253">
      <w:bodyDiv w:val="1"/>
      <w:marLeft w:val="0"/>
      <w:marRight w:val="0"/>
      <w:marTop w:val="0"/>
      <w:marBottom w:val="0"/>
      <w:divBdr>
        <w:top w:val="none" w:sz="0" w:space="0" w:color="auto"/>
        <w:left w:val="none" w:sz="0" w:space="0" w:color="auto"/>
        <w:bottom w:val="none" w:sz="0" w:space="0" w:color="auto"/>
        <w:right w:val="none" w:sz="0" w:space="0" w:color="auto"/>
      </w:divBdr>
    </w:div>
    <w:div w:id="841117362">
      <w:bodyDiv w:val="1"/>
      <w:marLeft w:val="0"/>
      <w:marRight w:val="0"/>
      <w:marTop w:val="0"/>
      <w:marBottom w:val="0"/>
      <w:divBdr>
        <w:top w:val="none" w:sz="0" w:space="0" w:color="auto"/>
        <w:left w:val="none" w:sz="0" w:space="0" w:color="auto"/>
        <w:bottom w:val="none" w:sz="0" w:space="0" w:color="auto"/>
        <w:right w:val="none" w:sz="0" w:space="0" w:color="auto"/>
      </w:divBdr>
    </w:div>
    <w:div w:id="848715718">
      <w:bodyDiv w:val="1"/>
      <w:marLeft w:val="0"/>
      <w:marRight w:val="0"/>
      <w:marTop w:val="0"/>
      <w:marBottom w:val="0"/>
      <w:divBdr>
        <w:top w:val="none" w:sz="0" w:space="0" w:color="auto"/>
        <w:left w:val="none" w:sz="0" w:space="0" w:color="auto"/>
        <w:bottom w:val="none" w:sz="0" w:space="0" w:color="auto"/>
        <w:right w:val="none" w:sz="0" w:space="0" w:color="auto"/>
      </w:divBdr>
      <w:divsChild>
        <w:div w:id="499740571">
          <w:marLeft w:val="0"/>
          <w:marRight w:val="0"/>
          <w:marTop w:val="0"/>
          <w:marBottom w:val="0"/>
          <w:divBdr>
            <w:top w:val="none" w:sz="0" w:space="0" w:color="auto"/>
            <w:left w:val="none" w:sz="0" w:space="0" w:color="auto"/>
            <w:bottom w:val="none" w:sz="0" w:space="0" w:color="auto"/>
            <w:right w:val="none" w:sz="0" w:space="0" w:color="auto"/>
          </w:divBdr>
        </w:div>
        <w:div w:id="526063440">
          <w:marLeft w:val="0"/>
          <w:marRight w:val="0"/>
          <w:marTop w:val="0"/>
          <w:marBottom w:val="0"/>
          <w:divBdr>
            <w:top w:val="none" w:sz="0" w:space="0" w:color="auto"/>
            <w:left w:val="none" w:sz="0" w:space="0" w:color="auto"/>
            <w:bottom w:val="none" w:sz="0" w:space="0" w:color="auto"/>
            <w:right w:val="none" w:sz="0" w:space="0" w:color="auto"/>
          </w:divBdr>
        </w:div>
        <w:div w:id="743798010">
          <w:marLeft w:val="0"/>
          <w:marRight w:val="0"/>
          <w:marTop w:val="0"/>
          <w:marBottom w:val="0"/>
          <w:divBdr>
            <w:top w:val="none" w:sz="0" w:space="0" w:color="auto"/>
            <w:left w:val="none" w:sz="0" w:space="0" w:color="auto"/>
            <w:bottom w:val="none" w:sz="0" w:space="0" w:color="auto"/>
            <w:right w:val="none" w:sz="0" w:space="0" w:color="auto"/>
          </w:divBdr>
        </w:div>
        <w:div w:id="1637951290">
          <w:marLeft w:val="0"/>
          <w:marRight w:val="0"/>
          <w:marTop w:val="0"/>
          <w:marBottom w:val="0"/>
          <w:divBdr>
            <w:top w:val="none" w:sz="0" w:space="0" w:color="auto"/>
            <w:left w:val="none" w:sz="0" w:space="0" w:color="auto"/>
            <w:bottom w:val="none" w:sz="0" w:space="0" w:color="auto"/>
            <w:right w:val="none" w:sz="0" w:space="0" w:color="auto"/>
          </w:divBdr>
        </w:div>
        <w:div w:id="1720087294">
          <w:marLeft w:val="0"/>
          <w:marRight w:val="0"/>
          <w:marTop w:val="0"/>
          <w:marBottom w:val="0"/>
          <w:divBdr>
            <w:top w:val="none" w:sz="0" w:space="0" w:color="auto"/>
            <w:left w:val="none" w:sz="0" w:space="0" w:color="auto"/>
            <w:bottom w:val="none" w:sz="0" w:space="0" w:color="auto"/>
            <w:right w:val="none" w:sz="0" w:space="0" w:color="auto"/>
          </w:divBdr>
        </w:div>
      </w:divsChild>
    </w:div>
    <w:div w:id="850994892">
      <w:bodyDiv w:val="1"/>
      <w:marLeft w:val="0"/>
      <w:marRight w:val="0"/>
      <w:marTop w:val="0"/>
      <w:marBottom w:val="0"/>
      <w:divBdr>
        <w:top w:val="none" w:sz="0" w:space="0" w:color="auto"/>
        <w:left w:val="none" w:sz="0" w:space="0" w:color="auto"/>
        <w:bottom w:val="none" w:sz="0" w:space="0" w:color="auto"/>
        <w:right w:val="none" w:sz="0" w:space="0" w:color="auto"/>
      </w:divBdr>
    </w:div>
    <w:div w:id="852108867">
      <w:bodyDiv w:val="1"/>
      <w:marLeft w:val="0"/>
      <w:marRight w:val="0"/>
      <w:marTop w:val="0"/>
      <w:marBottom w:val="0"/>
      <w:divBdr>
        <w:top w:val="none" w:sz="0" w:space="0" w:color="auto"/>
        <w:left w:val="none" w:sz="0" w:space="0" w:color="auto"/>
        <w:bottom w:val="none" w:sz="0" w:space="0" w:color="auto"/>
        <w:right w:val="none" w:sz="0" w:space="0" w:color="auto"/>
      </w:divBdr>
    </w:div>
    <w:div w:id="873078968">
      <w:bodyDiv w:val="1"/>
      <w:marLeft w:val="0"/>
      <w:marRight w:val="0"/>
      <w:marTop w:val="0"/>
      <w:marBottom w:val="0"/>
      <w:divBdr>
        <w:top w:val="none" w:sz="0" w:space="0" w:color="auto"/>
        <w:left w:val="none" w:sz="0" w:space="0" w:color="auto"/>
        <w:bottom w:val="none" w:sz="0" w:space="0" w:color="auto"/>
        <w:right w:val="none" w:sz="0" w:space="0" w:color="auto"/>
      </w:divBdr>
    </w:div>
    <w:div w:id="876434292">
      <w:bodyDiv w:val="1"/>
      <w:marLeft w:val="0"/>
      <w:marRight w:val="0"/>
      <w:marTop w:val="0"/>
      <w:marBottom w:val="0"/>
      <w:divBdr>
        <w:top w:val="none" w:sz="0" w:space="0" w:color="auto"/>
        <w:left w:val="none" w:sz="0" w:space="0" w:color="auto"/>
        <w:bottom w:val="none" w:sz="0" w:space="0" w:color="auto"/>
        <w:right w:val="none" w:sz="0" w:space="0" w:color="auto"/>
      </w:divBdr>
      <w:divsChild>
        <w:div w:id="1473907540">
          <w:marLeft w:val="0"/>
          <w:marRight w:val="0"/>
          <w:marTop w:val="0"/>
          <w:marBottom w:val="0"/>
          <w:divBdr>
            <w:top w:val="single" w:sz="2" w:space="0" w:color="auto"/>
            <w:left w:val="single" w:sz="2" w:space="4" w:color="auto"/>
            <w:bottom w:val="single" w:sz="2" w:space="0" w:color="auto"/>
            <w:right w:val="single" w:sz="2" w:space="4" w:color="auto"/>
          </w:divBdr>
        </w:div>
        <w:div w:id="158425043">
          <w:marLeft w:val="0"/>
          <w:marRight w:val="0"/>
          <w:marTop w:val="0"/>
          <w:marBottom w:val="0"/>
          <w:divBdr>
            <w:top w:val="single" w:sz="2" w:space="0" w:color="auto"/>
            <w:left w:val="single" w:sz="2" w:space="4" w:color="auto"/>
            <w:bottom w:val="single" w:sz="2" w:space="0" w:color="auto"/>
            <w:right w:val="single" w:sz="2" w:space="4" w:color="auto"/>
          </w:divBdr>
        </w:div>
      </w:divsChild>
    </w:div>
    <w:div w:id="895630071">
      <w:bodyDiv w:val="1"/>
      <w:marLeft w:val="0"/>
      <w:marRight w:val="0"/>
      <w:marTop w:val="0"/>
      <w:marBottom w:val="0"/>
      <w:divBdr>
        <w:top w:val="none" w:sz="0" w:space="0" w:color="auto"/>
        <w:left w:val="none" w:sz="0" w:space="0" w:color="auto"/>
        <w:bottom w:val="none" w:sz="0" w:space="0" w:color="auto"/>
        <w:right w:val="none" w:sz="0" w:space="0" w:color="auto"/>
      </w:divBdr>
    </w:div>
    <w:div w:id="905530371">
      <w:bodyDiv w:val="1"/>
      <w:marLeft w:val="0"/>
      <w:marRight w:val="0"/>
      <w:marTop w:val="0"/>
      <w:marBottom w:val="0"/>
      <w:divBdr>
        <w:top w:val="none" w:sz="0" w:space="0" w:color="auto"/>
        <w:left w:val="none" w:sz="0" w:space="0" w:color="auto"/>
        <w:bottom w:val="none" w:sz="0" w:space="0" w:color="auto"/>
        <w:right w:val="none" w:sz="0" w:space="0" w:color="auto"/>
      </w:divBdr>
    </w:div>
    <w:div w:id="906113366">
      <w:bodyDiv w:val="1"/>
      <w:marLeft w:val="0"/>
      <w:marRight w:val="0"/>
      <w:marTop w:val="0"/>
      <w:marBottom w:val="0"/>
      <w:divBdr>
        <w:top w:val="none" w:sz="0" w:space="0" w:color="auto"/>
        <w:left w:val="none" w:sz="0" w:space="0" w:color="auto"/>
        <w:bottom w:val="none" w:sz="0" w:space="0" w:color="auto"/>
        <w:right w:val="none" w:sz="0" w:space="0" w:color="auto"/>
      </w:divBdr>
    </w:div>
    <w:div w:id="924995018">
      <w:bodyDiv w:val="1"/>
      <w:marLeft w:val="0"/>
      <w:marRight w:val="0"/>
      <w:marTop w:val="0"/>
      <w:marBottom w:val="0"/>
      <w:divBdr>
        <w:top w:val="none" w:sz="0" w:space="0" w:color="auto"/>
        <w:left w:val="none" w:sz="0" w:space="0" w:color="auto"/>
        <w:bottom w:val="none" w:sz="0" w:space="0" w:color="auto"/>
        <w:right w:val="none" w:sz="0" w:space="0" w:color="auto"/>
      </w:divBdr>
    </w:div>
    <w:div w:id="934630432">
      <w:bodyDiv w:val="1"/>
      <w:marLeft w:val="0"/>
      <w:marRight w:val="0"/>
      <w:marTop w:val="0"/>
      <w:marBottom w:val="0"/>
      <w:divBdr>
        <w:top w:val="none" w:sz="0" w:space="0" w:color="auto"/>
        <w:left w:val="none" w:sz="0" w:space="0" w:color="auto"/>
        <w:bottom w:val="none" w:sz="0" w:space="0" w:color="auto"/>
        <w:right w:val="none" w:sz="0" w:space="0" w:color="auto"/>
      </w:divBdr>
    </w:div>
    <w:div w:id="938683190">
      <w:bodyDiv w:val="1"/>
      <w:marLeft w:val="0"/>
      <w:marRight w:val="0"/>
      <w:marTop w:val="0"/>
      <w:marBottom w:val="0"/>
      <w:divBdr>
        <w:top w:val="none" w:sz="0" w:space="0" w:color="auto"/>
        <w:left w:val="none" w:sz="0" w:space="0" w:color="auto"/>
        <w:bottom w:val="none" w:sz="0" w:space="0" w:color="auto"/>
        <w:right w:val="none" w:sz="0" w:space="0" w:color="auto"/>
      </w:divBdr>
    </w:div>
    <w:div w:id="955520501">
      <w:bodyDiv w:val="1"/>
      <w:marLeft w:val="0"/>
      <w:marRight w:val="0"/>
      <w:marTop w:val="0"/>
      <w:marBottom w:val="0"/>
      <w:divBdr>
        <w:top w:val="none" w:sz="0" w:space="0" w:color="auto"/>
        <w:left w:val="none" w:sz="0" w:space="0" w:color="auto"/>
        <w:bottom w:val="none" w:sz="0" w:space="0" w:color="auto"/>
        <w:right w:val="none" w:sz="0" w:space="0" w:color="auto"/>
      </w:divBdr>
    </w:div>
    <w:div w:id="963073710">
      <w:bodyDiv w:val="1"/>
      <w:marLeft w:val="0"/>
      <w:marRight w:val="0"/>
      <w:marTop w:val="0"/>
      <w:marBottom w:val="0"/>
      <w:divBdr>
        <w:top w:val="none" w:sz="0" w:space="0" w:color="auto"/>
        <w:left w:val="none" w:sz="0" w:space="0" w:color="auto"/>
        <w:bottom w:val="none" w:sz="0" w:space="0" w:color="auto"/>
        <w:right w:val="none" w:sz="0" w:space="0" w:color="auto"/>
      </w:divBdr>
    </w:div>
    <w:div w:id="978922774">
      <w:bodyDiv w:val="1"/>
      <w:marLeft w:val="0"/>
      <w:marRight w:val="0"/>
      <w:marTop w:val="0"/>
      <w:marBottom w:val="0"/>
      <w:divBdr>
        <w:top w:val="none" w:sz="0" w:space="0" w:color="auto"/>
        <w:left w:val="none" w:sz="0" w:space="0" w:color="auto"/>
        <w:bottom w:val="none" w:sz="0" w:space="0" w:color="auto"/>
        <w:right w:val="none" w:sz="0" w:space="0" w:color="auto"/>
      </w:divBdr>
    </w:div>
    <w:div w:id="982001516">
      <w:bodyDiv w:val="1"/>
      <w:marLeft w:val="0"/>
      <w:marRight w:val="0"/>
      <w:marTop w:val="0"/>
      <w:marBottom w:val="0"/>
      <w:divBdr>
        <w:top w:val="none" w:sz="0" w:space="0" w:color="auto"/>
        <w:left w:val="none" w:sz="0" w:space="0" w:color="auto"/>
        <w:bottom w:val="none" w:sz="0" w:space="0" w:color="auto"/>
        <w:right w:val="none" w:sz="0" w:space="0" w:color="auto"/>
      </w:divBdr>
    </w:div>
    <w:div w:id="1005741443">
      <w:bodyDiv w:val="1"/>
      <w:marLeft w:val="0"/>
      <w:marRight w:val="0"/>
      <w:marTop w:val="0"/>
      <w:marBottom w:val="0"/>
      <w:divBdr>
        <w:top w:val="none" w:sz="0" w:space="0" w:color="auto"/>
        <w:left w:val="none" w:sz="0" w:space="0" w:color="auto"/>
        <w:bottom w:val="none" w:sz="0" w:space="0" w:color="auto"/>
        <w:right w:val="none" w:sz="0" w:space="0" w:color="auto"/>
      </w:divBdr>
      <w:divsChild>
        <w:div w:id="159931837">
          <w:marLeft w:val="0"/>
          <w:marRight w:val="0"/>
          <w:marTop w:val="0"/>
          <w:marBottom w:val="0"/>
          <w:divBdr>
            <w:top w:val="none" w:sz="0" w:space="0" w:color="auto"/>
            <w:left w:val="none" w:sz="0" w:space="0" w:color="auto"/>
            <w:bottom w:val="none" w:sz="0" w:space="0" w:color="auto"/>
            <w:right w:val="none" w:sz="0" w:space="0" w:color="auto"/>
          </w:divBdr>
        </w:div>
        <w:div w:id="758714254">
          <w:marLeft w:val="0"/>
          <w:marRight w:val="0"/>
          <w:marTop w:val="0"/>
          <w:marBottom w:val="0"/>
          <w:divBdr>
            <w:top w:val="none" w:sz="0" w:space="0" w:color="auto"/>
            <w:left w:val="none" w:sz="0" w:space="0" w:color="auto"/>
            <w:bottom w:val="none" w:sz="0" w:space="0" w:color="auto"/>
            <w:right w:val="none" w:sz="0" w:space="0" w:color="auto"/>
          </w:divBdr>
        </w:div>
        <w:div w:id="813831516">
          <w:marLeft w:val="0"/>
          <w:marRight w:val="0"/>
          <w:marTop w:val="0"/>
          <w:marBottom w:val="0"/>
          <w:divBdr>
            <w:top w:val="none" w:sz="0" w:space="0" w:color="auto"/>
            <w:left w:val="none" w:sz="0" w:space="0" w:color="auto"/>
            <w:bottom w:val="none" w:sz="0" w:space="0" w:color="auto"/>
            <w:right w:val="none" w:sz="0" w:space="0" w:color="auto"/>
          </w:divBdr>
        </w:div>
        <w:div w:id="1259824126">
          <w:marLeft w:val="0"/>
          <w:marRight w:val="0"/>
          <w:marTop w:val="0"/>
          <w:marBottom w:val="0"/>
          <w:divBdr>
            <w:top w:val="none" w:sz="0" w:space="0" w:color="auto"/>
            <w:left w:val="none" w:sz="0" w:space="0" w:color="auto"/>
            <w:bottom w:val="none" w:sz="0" w:space="0" w:color="auto"/>
            <w:right w:val="none" w:sz="0" w:space="0" w:color="auto"/>
          </w:divBdr>
        </w:div>
      </w:divsChild>
    </w:div>
    <w:div w:id="1008825719">
      <w:bodyDiv w:val="1"/>
      <w:marLeft w:val="0"/>
      <w:marRight w:val="0"/>
      <w:marTop w:val="0"/>
      <w:marBottom w:val="0"/>
      <w:divBdr>
        <w:top w:val="none" w:sz="0" w:space="0" w:color="auto"/>
        <w:left w:val="none" w:sz="0" w:space="0" w:color="auto"/>
        <w:bottom w:val="none" w:sz="0" w:space="0" w:color="auto"/>
        <w:right w:val="none" w:sz="0" w:space="0" w:color="auto"/>
      </w:divBdr>
    </w:div>
    <w:div w:id="1010983199">
      <w:bodyDiv w:val="1"/>
      <w:marLeft w:val="0"/>
      <w:marRight w:val="0"/>
      <w:marTop w:val="0"/>
      <w:marBottom w:val="0"/>
      <w:divBdr>
        <w:top w:val="none" w:sz="0" w:space="0" w:color="auto"/>
        <w:left w:val="none" w:sz="0" w:space="0" w:color="auto"/>
        <w:bottom w:val="none" w:sz="0" w:space="0" w:color="auto"/>
        <w:right w:val="none" w:sz="0" w:space="0" w:color="auto"/>
      </w:divBdr>
    </w:div>
    <w:div w:id="1015038186">
      <w:bodyDiv w:val="1"/>
      <w:marLeft w:val="0"/>
      <w:marRight w:val="0"/>
      <w:marTop w:val="0"/>
      <w:marBottom w:val="0"/>
      <w:divBdr>
        <w:top w:val="none" w:sz="0" w:space="0" w:color="auto"/>
        <w:left w:val="none" w:sz="0" w:space="0" w:color="auto"/>
        <w:bottom w:val="none" w:sz="0" w:space="0" w:color="auto"/>
        <w:right w:val="none" w:sz="0" w:space="0" w:color="auto"/>
      </w:divBdr>
    </w:div>
    <w:div w:id="1021469226">
      <w:bodyDiv w:val="1"/>
      <w:marLeft w:val="0"/>
      <w:marRight w:val="0"/>
      <w:marTop w:val="0"/>
      <w:marBottom w:val="0"/>
      <w:divBdr>
        <w:top w:val="none" w:sz="0" w:space="0" w:color="auto"/>
        <w:left w:val="none" w:sz="0" w:space="0" w:color="auto"/>
        <w:bottom w:val="none" w:sz="0" w:space="0" w:color="auto"/>
        <w:right w:val="none" w:sz="0" w:space="0" w:color="auto"/>
      </w:divBdr>
    </w:div>
    <w:div w:id="1024865783">
      <w:bodyDiv w:val="1"/>
      <w:marLeft w:val="0"/>
      <w:marRight w:val="0"/>
      <w:marTop w:val="0"/>
      <w:marBottom w:val="0"/>
      <w:divBdr>
        <w:top w:val="none" w:sz="0" w:space="0" w:color="auto"/>
        <w:left w:val="none" w:sz="0" w:space="0" w:color="auto"/>
        <w:bottom w:val="none" w:sz="0" w:space="0" w:color="auto"/>
        <w:right w:val="none" w:sz="0" w:space="0" w:color="auto"/>
      </w:divBdr>
    </w:div>
    <w:div w:id="1028681489">
      <w:bodyDiv w:val="1"/>
      <w:marLeft w:val="0"/>
      <w:marRight w:val="0"/>
      <w:marTop w:val="0"/>
      <w:marBottom w:val="0"/>
      <w:divBdr>
        <w:top w:val="none" w:sz="0" w:space="0" w:color="auto"/>
        <w:left w:val="none" w:sz="0" w:space="0" w:color="auto"/>
        <w:bottom w:val="none" w:sz="0" w:space="0" w:color="auto"/>
        <w:right w:val="none" w:sz="0" w:space="0" w:color="auto"/>
      </w:divBdr>
    </w:div>
    <w:div w:id="1032849913">
      <w:bodyDiv w:val="1"/>
      <w:marLeft w:val="0"/>
      <w:marRight w:val="0"/>
      <w:marTop w:val="0"/>
      <w:marBottom w:val="0"/>
      <w:divBdr>
        <w:top w:val="none" w:sz="0" w:space="0" w:color="auto"/>
        <w:left w:val="none" w:sz="0" w:space="0" w:color="auto"/>
        <w:bottom w:val="none" w:sz="0" w:space="0" w:color="auto"/>
        <w:right w:val="none" w:sz="0" w:space="0" w:color="auto"/>
      </w:divBdr>
    </w:div>
    <w:div w:id="1033265163">
      <w:bodyDiv w:val="1"/>
      <w:marLeft w:val="0"/>
      <w:marRight w:val="0"/>
      <w:marTop w:val="0"/>
      <w:marBottom w:val="0"/>
      <w:divBdr>
        <w:top w:val="none" w:sz="0" w:space="0" w:color="auto"/>
        <w:left w:val="none" w:sz="0" w:space="0" w:color="auto"/>
        <w:bottom w:val="none" w:sz="0" w:space="0" w:color="auto"/>
        <w:right w:val="none" w:sz="0" w:space="0" w:color="auto"/>
      </w:divBdr>
    </w:div>
    <w:div w:id="1033388830">
      <w:bodyDiv w:val="1"/>
      <w:marLeft w:val="0"/>
      <w:marRight w:val="0"/>
      <w:marTop w:val="0"/>
      <w:marBottom w:val="0"/>
      <w:divBdr>
        <w:top w:val="none" w:sz="0" w:space="0" w:color="auto"/>
        <w:left w:val="none" w:sz="0" w:space="0" w:color="auto"/>
        <w:bottom w:val="none" w:sz="0" w:space="0" w:color="auto"/>
        <w:right w:val="none" w:sz="0" w:space="0" w:color="auto"/>
      </w:divBdr>
    </w:div>
    <w:div w:id="1036008557">
      <w:bodyDiv w:val="1"/>
      <w:marLeft w:val="0"/>
      <w:marRight w:val="0"/>
      <w:marTop w:val="0"/>
      <w:marBottom w:val="0"/>
      <w:divBdr>
        <w:top w:val="none" w:sz="0" w:space="0" w:color="auto"/>
        <w:left w:val="none" w:sz="0" w:space="0" w:color="auto"/>
        <w:bottom w:val="none" w:sz="0" w:space="0" w:color="auto"/>
        <w:right w:val="none" w:sz="0" w:space="0" w:color="auto"/>
      </w:divBdr>
    </w:div>
    <w:div w:id="1037660523">
      <w:bodyDiv w:val="1"/>
      <w:marLeft w:val="0"/>
      <w:marRight w:val="0"/>
      <w:marTop w:val="0"/>
      <w:marBottom w:val="0"/>
      <w:divBdr>
        <w:top w:val="none" w:sz="0" w:space="0" w:color="auto"/>
        <w:left w:val="none" w:sz="0" w:space="0" w:color="auto"/>
        <w:bottom w:val="none" w:sz="0" w:space="0" w:color="auto"/>
        <w:right w:val="none" w:sz="0" w:space="0" w:color="auto"/>
      </w:divBdr>
    </w:div>
    <w:div w:id="1052581366">
      <w:bodyDiv w:val="1"/>
      <w:marLeft w:val="0"/>
      <w:marRight w:val="0"/>
      <w:marTop w:val="0"/>
      <w:marBottom w:val="0"/>
      <w:divBdr>
        <w:top w:val="none" w:sz="0" w:space="0" w:color="auto"/>
        <w:left w:val="none" w:sz="0" w:space="0" w:color="auto"/>
        <w:bottom w:val="none" w:sz="0" w:space="0" w:color="auto"/>
        <w:right w:val="none" w:sz="0" w:space="0" w:color="auto"/>
      </w:divBdr>
      <w:divsChild>
        <w:div w:id="530074899">
          <w:marLeft w:val="0"/>
          <w:marRight w:val="0"/>
          <w:marTop w:val="0"/>
          <w:marBottom w:val="0"/>
          <w:divBdr>
            <w:top w:val="single" w:sz="2" w:space="0" w:color="auto"/>
            <w:left w:val="single" w:sz="2" w:space="4" w:color="auto"/>
            <w:bottom w:val="single" w:sz="2" w:space="0" w:color="auto"/>
            <w:right w:val="single" w:sz="2" w:space="4" w:color="auto"/>
          </w:divBdr>
        </w:div>
        <w:div w:id="591013282">
          <w:marLeft w:val="0"/>
          <w:marRight w:val="0"/>
          <w:marTop w:val="0"/>
          <w:marBottom w:val="0"/>
          <w:divBdr>
            <w:top w:val="single" w:sz="2" w:space="0" w:color="auto"/>
            <w:left w:val="single" w:sz="2" w:space="4" w:color="auto"/>
            <w:bottom w:val="single" w:sz="2" w:space="0" w:color="auto"/>
            <w:right w:val="single" w:sz="2" w:space="4" w:color="auto"/>
          </w:divBdr>
        </w:div>
      </w:divsChild>
    </w:div>
    <w:div w:id="1057893747">
      <w:bodyDiv w:val="1"/>
      <w:marLeft w:val="0"/>
      <w:marRight w:val="0"/>
      <w:marTop w:val="0"/>
      <w:marBottom w:val="0"/>
      <w:divBdr>
        <w:top w:val="none" w:sz="0" w:space="0" w:color="auto"/>
        <w:left w:val="none" w:sz="0" w:space="0" w:color="auto"/>
        <w:bottom w:val="none" w:sz="0" w:space="0" w:color="auto"/>
        <w:right w:val="none" w:sz="0" w:space="0" w:color="auto"/>
      </w:divBdr>
    </w:div>
    <w:div w:id="1067387145">
      <w:bodyDiv w:val="1"/>
      <w:marLeft w:val="0"/>
      <w:marRight w:val="0"/>
      <w:marTop w:val="0"/>
      <w:marBottom w:val="0"/>
      <w:divBdr>
        <w:top w:val="none" w:sz="0" w:space="0" w:color="auto"/>
        <w:left w:val="none" w:sz="0" w:space="0" w:color="auto"/>
        <w:bottom w:val="none" w:sz="0" w:space="0" w:color="auto"/>
        <w:right w:val="none" w:sz="0" w:space="0" w:color="auto"/>
      </w:divBdr>
    </w:div>
    <w:div w:id="1082601397">
      <w:bodyDiv w:val="1"/>
      <w:marLeft w:val="0"/>
      <w:marRight w:val="0"/>
      <w:marTop w:val="0"/>
      <w:marBottom w:val="0"/>
      <w:divBdr>
        <w:top w:val="none" w:sz="0" w:space="0" w:color="auto"/>
        <w:left w:val="none" w:sz="0" w:space="0" w:color="auto"/>
        <w:bottom w:val="none" w:sz="0" w:space="0" w:color="auto"/>
        <w:right w:val="none" w:sz="0" w:space="0" w:color="auto"/>
      </w:divBdr>
    </w:div>
    <w:div w:id="1097409752">
      <w:bodyDiv w:val="1"/>
      <w:marLeft w:val="0"/>
      <w:marRight w:val="0"/>
      <w:marTop w:val="0"/>
      <w:marBottom w:val="0"/>
      <w:divBdr>
        <w:top w:val="none" w:sz="0" w:space="0" w:color="auto"/>
        <w:left w:val="none" w:sz="0" w:space="0" w:color="auto"/>
        <w:bottom w:val="none" w:sz="0" w:space="0" w:color="auto"/>
        <w:right w:val="none" w:sz="0" w:space="0" w:color="auto"/>
      </w:divBdr>
    </w:div>
    <w:div w:id="1100297618">
      <w:bodyDiv w:val="1"/>
      <w:marLeft w:val="0"/>
      <w:marRight w:val="0"/>
      <w:marTop w:val="0"/>
      <w:marBottom w:val="0"/>
      <w:divBdr>
        <w:top w:val="none" w:sz="0" w:space="0" w:color="auto"/>
        <w:left w:val="none" w:sz="0" w:space="0" w:color="auto"/>
        <w:bottom w:val="none" w:sz="0" w:space="0" w:color="auto"/>
        <w:right w:val="none" w:sz="0" w:space="0" w:color="auto"/>
      </w:divBdr>
    </w:div>
    <w:div w:id="1123959866">
      <w:bodyDiv w:val="1"/>
      <w:marLeft w:val="0"/>
      <w:marRight w:val="0"/>
      <w:marTop w:val="0"/>
      <w:marBottom w:val="0"/>
      <w:divBdr>
        <w:top w:val="none" w:sz="0" w:space="0" w:color="auto"/>
        <w:left w:val="none" w:sz="0" w:space="0" w:color="auto"/>
        <w:bottom w:val="none" w:sz="0" w:space="0" w:color="auto"/>
        <w:right w:val="none" w:sz="0" w:space="0" w:color="auto"/>
      </w:divBdr>
    </w:div>
    <w:div w:id="1126653540">
      <w:bodyDiv w:val="1"/>
      <w:marLeft w:val="0"/>
      <w:marRight w:val="0"/>
      <w:marTop w:val="0"/>
      <w:marBottom w:val="0"/>
      <w:divBdr>
        <w:top w:val="none" w:sz="0" w:space="0" w:color="auto"/>
        <w:left w:val="none" w:sz="0" w:space="0" w:color="auto"/>
        <w:bottom w:val="none" w:sz="0" w:space="0" w:color="auto"/>
        <w:right w:val="none" w:sz="0" w:space="0" w:color="auto"/>
      </w:divBdr>
    </w:div>
    <w:div w:id="1132091698">
      <w:bodyDiv w:val="1"/>
      <w:marLeft w:val="0"/>
      <w:marRight w:val="0"/>
      <w:marTop w:val="0"/>
      <w:marBottom w:val="0"/>
      <w:divBdr>
        <w:top w:val="none" w:sz="0" w:space="0" w:color="auto"/>
        <w:left w:val="none" w:sz="0" w:space="0" w:color="auto"/>
        <w:bottom w:val="none" w:sz="0" w:space="0" w:color="auto"/>
        <w:right w:val="none" w:sz="0" w:space="0" w:color="auto"/>
      </w:divBdr>
    </w:div>
    <w:div w:id="1136872964">
      <w:bodyDiv w:val="1"/>
      <w:marLeft w:val="0"/>
      <w:marRight w:val="0"/>
      <w:marTop w:val="0"/>
      <w:marBottom w:val="0"/>
      <w:divBdr>
        <w:top w:val="none" w:sz="0" w:space="0" w:color="auto"/>
        <w:left w:val="none" w:sz="0" w:space="0" w:color="auto"/>
        <w:bottom w:val="none" w:sz="0" w:space="0" w:color="auto"/>
        <w:right w:val="none" w:sz="0" w:space="0" w:color="auto"/>
      </w:divBdr>
    </w:div>
    <w:div w:id="1139151586">
      <w:bodyDiv w:val="1"/>
      <w:marLeft w:val="0"/>
      <w:marRight w:val="0"/>
      <w:marTop w:val="0"/>
      <w:marBottom w:val="0"/>
      <w:divBdr>
        <w:top w:val="none" w:sz="0" w:space="0" w:color="auto"/>
        <w:left w:val="none" w:sz="0" w:space="0" w:color="auto"/>
        <w:bottom w:val="none" w:sz="0" w:space="0" w:color="auto"/>
        <w:right w:val="none" w:sz="0" w:space="0" w:color="auto"/>
      </w:divBdr>
    </w:div>
    <w:div w:id="1164323894">
      <w:bodyDiv w:val="1"/>
      <w:marLeft w:val="0"/>
      <w:marRight w:val="0"/>
      <w:marTop w:val="0"/>
      <w:marBottom w:val="0"/>
      <w:divBdr>
        <w:top w:val="none" w:sz="0" w:space="0" w:color="auto"/>
        <w:left w:val="none" w:sz="0" w:space="0" w:color="auto"/>
        <w:bottom w:val="none" w:sz="0" w:space="0" w:color="auto"/>
        <w:right w:val="none" w:sz="0" w:space="0" w:color="auto"/>
      </w:divBdr>
    </w:div>
    <w:div w:id="1187788244">
      <w:bodyDiv w:val="1"/>
      <w:marLeft w:val="0"/>
      <w:marRight w:val="0"/>
      <w:marTop w:val="0"/>
      <w:marBottom w:val="0"/>
      <w:divBdr>
        <w:top w:val="none" w:sz="0" w:space="0" w:color="auto"/>
        <w:left w:val="none" w:sz="0" w:space="0" w:color="auto"/>
        <w:bottom w:val="none" w:sz="0" w:space="0" w:color="auto"/>
        <w:right w:val="none" w:sz="0" w:space="0" w:color="auto"/>
      </w:divBdr>
    </w:div>
    <w:div w:id="1188061339">
      <w:bodyDiv w:val="1"/>
      <w:marLeft w:val="0"/>
      <w:marRight w:val="0"/>
      <w:marTop w:val="0"/>
      <w:marBottom w:val="0"/>
      <w:divBdr>
        <w:top w:val="none" w:sz="0" w:space="0" w:color="auto"/>
        <w:left w:val="none" w:sz="0" w:space="0" w:color="auto"/>
        <w:bottom w:val="none" w:sz="0" w:space="0" w:color="auto"/>
        <w:right w:val="none" w:sz="0" w:space="0" w:color="auto"/>
      </w:divBdr>
    </w:div>
    <w:div w:id="1202089483">
      <w:bodyDiv w:val="1"/>
      <w:marLeft w:val="0"/>
      <w:marRight w:val="0"/>
      <w:marTop w:val="0"/>
      <w:marBottom w:val="0"/>
      <w:divBdr>
        <w:top w:val="none" w:sz="0" w:space="0" w:color="auto"/>
        <w:left w:val="none" w:sz="0" w:space="0" w:color="auto"/>
        <w:bottom w:val="none" w:sz="0" w:space="0" w:color="auto"/>
        <w:right w:val="none" w:sz="0" w:space="0" w:color="auto"/>
      </w:divBdr>
    </w:div>
    <w:div w:id="1224488251">
      <w:bodyDiv w:val="1"/>
      <w:marLeft w:val="0"/>
      <w:marRight w:val="0"/>
      <w:marTop w:val="0"/>
      <w:marBottom w:val="0"/>
      <w:divBdr>
        <w:top w:val="none" w:sz="0" w:space="0" w:color="auto"/>
        <w:left w:val="none" w:sz="0" w:space="0" w:color="auto"/>
        <w:bottom w:val="none" w:sz="0" w:space="0" w:color="auto"/>
        <w:right w:val="none" w:sz="0" w:space="0" w:color="auto"/>
      </w:divBdr>
    </w:div>
    <w:div w:id="1234584596">
      <w:bodyDiv w:val="1"/>
      <w:marLeft w:val="0"/>
      <w:marRight w:val="0"/>
      <w:marTop w:val="0"/>
      <w:marBottom w:val="0"/>
      <w:divBdr>
        <w:top w:val="none" w:sz="0" w:space="0" w:color="auto"/>
        <w:left w:val="none" w:sz="0" w:space="0" w:color="auto"/>
        <w:bottom w:val="none" w:sz="0" w:space="0" w:color="auto"/>
        <w:right w:val="none" w:sz="0" w:space="0" w:color="auto"/>
      </w:divBdr>
    </w:div>
    <w:div w:id="1235357571">
      <w:bodyDiv w:val="1"/>
      <w:marLeft w:val="0"/>
      <w:marRight w:val="0"/>
      <w:marTop w:val="0"/>
      <w:marBottom w:val="0"/>
      <w:divBdr>
        <w:top w:val="none" w:sz="0" w:space="0" w:color="auto"/>
        <w:left w:val="none" w:sz="0" w:space="0" w:color="auto"/>
        <w:bottom w:val="none" w:sz="0" w:space="0" w:color="auto"/>
        <w:right w:val="none" w:sz="0" w:space="0" w:color="auto"/>
      </w:divBdr>
    </w:div>
    <w:div w:id="1249926525">
      <w:bodyDiv w:val="1"/>
      <w:marLeft w:val="0"/>
      <w:marRight w:val="0"/>
      <w:marTop w:val="0"/>
      <w:marBottom w:val="0"/>
      <w:divBdr>
        <w:top w:val="none" w:sz="0" w:space="0" w:color="auto"/>
        <w:left w:val="none" w:sz="0" w:space="0" w:color="auto"/>
        <w:bottom w:val="none" w:sz="0" w:space="0" w:color="auto"/>
        <w:right w:val="none" w:sz="0" w:space="0" w:color="auto"/>
      </w:divBdr>
    </w:div>
    <w:div w:id="1257900835">
      <w:bodyDiv w:val="1"/>
      <w:marLeft w:val="0"/>
      <w:marRight w:val="0"/>
      <w:marTop w:val="0"/>
      <w:marBottom w:val="0"/>
      <w:divBdr>
        <w:top w:val="none" w:sz="0" w:space="0" w:color="auto"/>
        <w:left w:val="none" w:sz="0" w:space="0" w:color="auto"/>
        <w:bottom w:val="none" w:sz="0" w:space="0" w:color="auto"/>
        <w:right w:val="none" w:sz="0" w:space="0" w:color="auto"/>
      </w:divBdr>
    </w:div>
    <w:div w:id="1264610249">
      <w:bodyDiv w:val="1"/>
      <w:marLeft w:val="0"/>
      <w:marRight w:val="0"/>
      <w:marTop w:val="0"/>
      <w:marBottom w:val="0"/>
      <w:divBdr>
        <w:top w:val="none" w:sz="0" w:space="0" w:color="auto"/>
        <w:left w:val="none" w:sz="0" w:space="0" w:color="auto"/>
        <w:bottom w:val="none" w:sz="0" w:space="0" w:color="auto"/>
        <w:right w:val="none" w:sz="0" w:space="0" w:color="auto"/>
      </w:divBdr>
    </w:div>
    <w:div w:id="1267926779">
      <w:bodyDiv w:val="1"/>
      <w:marLeft w:val="0"/>
      <w:marRight w:val="0"/>
      <w:marTop w:val="0"/>
      <w:marBottom w:val="0"/>
      <w:divBdr>
        <w:top w:val="none" w:sz="0" w:space="0" w:color="auto"/>
        <w:left w:val="none" w:sz="0" w:space="0" w:color="auto"/>
        <w:bottom w:val="none" w:sz="0" w:space="0" w:color="auto"/>
        <w:right w:val="none" w:sz="0" w:space="0" w:color="auto"/>
      </w:divBdr>
    </w:div>
    <w:div w:id="1273436594">
      <w:bodyDiv w:val="1"/>
      <w:marLeft w:val="0"/>
      <w:marRight w:val="0"/>
      <w:marTop w:val="0"/>
      <w:marBottom w:val="0"/>
      <w:divBdr>
        <w:top w:val="none" w:sz="0" w:space="0" w:color="auto"/>
        <w:left w:val="none" w:sz="0" w:space="0" w:color="auto"/>
        <w:bottom w:val="none" w:sz="0" w:space="0" w:color="auto"/>
        <w:right w:val="none" w:sz="0" w:space="0" w:color="auto"/>
      </w:divBdr>
    </w:div>
    <w:div w:id="1275477040">
      <w:bodyDiv w:val="1"/>
      <w:marLeft w:val="0"/>
      <w:marRight w:val="0"/>
      <w:marTop w:val="0"/>
      <w:marBottom w:val="0"/>
      <w:divBdr>
        <w:top w:val="none" w:sz="0" w:space="0" w:color="auto"/>
        <w:left w:val="none" w:sz="0" w:space="0" w:color="auto"/>
        <w:bottom w:val="none" w:sz="0" w:space="0" w:color="auto"/>
        <w:right w:val="none" w:sz="0" w:space="0" w:color="auto"/>
      </w:divBdr>
    </w:div>
    <w:div w:id="1285038194">
      <w:bodyDiv w:val="1"/>
      <w:marLeft w:val="0"/>
      <w:marRight w:val="0"/>
      <w:marTop w:val="0"/>
      <w:marBottom w:val="0"/>
      <w:divBdr>
        <w:top w:val="none" w:sz="0" w:space="0" w:color="auto"/>
        <w:left w:val="none" w:sz="0" w:space="0" w:color="auto"/>
        <w:bottom w:val="none" w:sz="0" w:space="0" w:color="auto"/>
        <w:right w:val="none" w:sz="0" w:space="0" w:color="auto"/>
      </w:divBdr>
    </w:div>
    <w:div w:id="1286933018">
      <w:bodyDiv w:val="1"/>
      <w:marLeft w:val="0"/>
      <w:marRight w:val="0"/>
      <w:marTop w:val="0"/>
      <w:marBottom w:val="0"/>
      <w:divBdr>
        <w:top w:val="none" w:sz="0" w:space="0" w:color="auto"/>
        <w:left w:val="none" w:sz="0" w:space="0" w:color="auto"/>
        <w:bottom w:val="none" w:sz="0" w:space="0" w:color="auto"/>
        <w:right w:val="none" w:sz="0" w:space="0" w:color="auto"/>
      </w:divBdr>
    </w:div>
    <w:div w:id="1300499275">
      <w:bodyDiv w:val="1"/>
      <w:marLeft w:val="0"/>
      <w:marRight w:val="0"/>
      <w:marTop w:val="0"/>
      <w:marBottom w:val="0"/>
      <w:divBdr>
        <w:top w:val="none" w:sz="0" w:space="0" w:color="auto"/>
        <w:left w:val="none" w:sz="0" w:space="0" w:color="auto"/>
        <w:bottom w:val="none" w:sz="0" w:space="0" w:color="auto"/>
        <w:right w:val="none" w:sz="0" w:space="0" w:color="auto"/>
      </w:divBdr>
    </w:div>
    <w:div w:id="1301423427">
      <w:bodyDiv w:val="1"/>
      <w:marLeft w:val="0"/>
      <w:marRight w:val="0"/>
      <w:marTop w:val="0"/>
      <w:marBottom w:val="0"/>
      <w:divBdr>
        <w:top w:val="none" w:sz="0" w:space="0" w:color="auto"/>
        <w:left w:val="none" w:sz="0" w:space="0" w:color="auto"/>
        <w:bottom w:val="none" w:sz="0" w:space="0" w:color="auto"/>
        <w:right w:val="none" w:sz="0" w:space="0" w:color="auto"/>
      </w:divBdr>
      <w:divsChild>
        <w:div w:id="1016273783">
          <w:marLeft w:val="0"/>
          <w:marRight w:val="0"/>
          <w:marTop w:val="0"/>
          <w:marBottom w:val="0"/>
          <w:divBdr>
            <w:top w:val="none" w:sz="0" w:space="0" w:color="auto"/>
            <w:left w:val="none" w:sz="0" w:space="0" w:color="auto"/>
            <w:bottom w:val="none" w:sz="0" w:space="0" w:color="auto"/>
            <w:right w:val="none" w:sz="0" w:space="0" w:color="auto"/>
          </w:divBdr>
        </w:div>
      </w:divsChild>
    </w:div>
    <w:div w:id="1314484114">
      <w:bodyDiv w:val="1"/>
      <w:marLeft w:val="0"/>
      <w:marRight w:val="0"/>
      <w:marTop w:val="0"/>
      <w:marBottom w:val="0"/>
      <w:divBdr>
        <w:top w:val="none" w:sz="0" w:space="0" w:color="auto"/>
        <w:left w:val="none" w:sz="0" w:space="0" w:color="auto"/>
        <w:bottom w:val="none" w:sz="0" w:space="0" w:color="auto"/>
        <w:right w:val="none" w:sz="0" w:space="0" w:color="auto"/>
      </w:divBdr>
    </w:div>
    <w:div w:id="1319579429">
      <w:bodyDiv w:val="1"/>
      <w:marLeft w:val="0"/>
      <w:marRight w:val="0"/>
      <w:marTop w:val="0"/>
      <w:marBottom w:val="0"/>
      <w:divBdr>
        <w:top w:val="none" w:sz="0" w:space="0" w:color="auto"/>
        <w:left w:val="none" w:sz="0" w:space="0" w:color="auto"/>
        <w:bottom w:val="none" w:sz="0" w:space="0" w:color="auto"/>
        <w:right w:val="none" w:sz="0" w:space="0" w:color="auto"/>
      </w:divBdr>
    </w:div>
    <w:div w:id="1322855755">
      <w:bodyDiv w:val="1"/>
      <w:marLeft w:val="0"/>
      <w:marRight w:val="0"/>
      <w:marTop w:val="0"/>
      <w:marBottom w:val="0"/>
      <w:divBdr>
        <w:top w:val="none" w:sz="0" w:space="0" w:color="auto"/>
        <w:left w:val="none" w:sz="0" w:space="0" w:color="auto"/>
        <w:bottom w:val="none" w:sz="0" w:space="0" w:color="auto"/>
        <w:right w:val="none" w:sz="0" w:space="0" w:color="auto"/>
      </w:divBdr>
    </w:div>
    <w:div w:id="1342900248">
      <w:bodyDiv w:val="1"/>
      <w:marLeft w:val="0"/>
      <w:marRight w:val="0"/>
      <w:marTop w:val="0"/>
      <w:marBottom w:val="0"/>
      <w:divBdr>
        <w:top w:val="none" w:sz="0" w:space="0" w:color="auto"/>
        <w:left w:val="none" w:sz="0" w:space="0" w:color="auto"/>
        <w:bottom w:val="none" w:sz="0" w:space="0" w:color="auto"/>
        <w:right w:val="none" w:sz="0" w:space="0" w:color="auto"/>
      </w:divBdr>
    </w:div>
    <w:div w:id="1345009205">
      <w:bodyDiv w:val="1"/>
      <w:marLeft w:val="0"/>
      <w:marRight w:val="0"/>
      <w:marTop w:val="0"/>
      <w:marBottom w:val="0"/>
      <w:divBdr>
        <w:top w:val="none" w:sz="0" w:space="0" w:color="auto"/>
        <w:left w:val="none" w:sz="0" w:space="0" w:color="auto"/>
        <w:bottom w:val="none" w:sz="0" w:space="0" w:color="auto"/>
        <w:right w:val="none" w:sz="0" w:space="0" w:color="auto"/>
      </w:divBdr>
    </w:div>
    <w:div w:id="1346127466">
      <w:bodyDiv w:val="1"/>
      <w:marLeft w:val="0"/>
      <w:marRight w:val="0"/>
      <w:marTop w:val="0"/>
      <w:marBottom w:val="0"/>
      <w:divBdr>
        <w:top w:val="none" w:sz="0" w:space="0" w:color="auto"/>
        <w:left w:val="none" w:sz="0" w:space="0" w:color="auto"/>
        <w:bottom w:val="none" w:sz="0" w:space="0" w:color="auto"/>
        <w:right w:val="none" w:sz="0" w:space="0" w:color="auto"/>
      </w:divBdr>
    </w:div>
    <w:div w:id="1347514919">
      <w:bodyDiv w:val="1"/>
      <w:marLeft w:val="0"/>
      <w:marRight w:val="0"/>
      <w:marTop w:val="0"/>
      <w:marBottom w:val="0"/>
      <w:divBdr>
        <w:top w:val="none" w:sz="0" w:space="0" w:color="auto"/>
        <w:left w:val="none" w:sz="0" w:space="0" w:color="auto"/>
        <w:bottom w:val="none" w:sz="0" w:space="0" w:color="auto"/>
        <w:right w:val="none" w:sz="0" w:space="0" w:color="auto"/>
      </w:divBdr>
    </w:div>
    <w:div w:id="1353804293">
      <w:bodyDiv w:val="1"/>
      <w:marLeft w:val="0"/>
      <w:marRight w:val="0"/>
      <w:marTop w:val="0"/>
      <w:marBottom w:val="0"/>
      <w:divBdr>
        <w:top w:val="none" w:sz="0" w:space="0" w:color="auto"/>
        <w:left w:val="none" w:sz="0" w:space="0" w:color="auto"/>
        <w:bottom w:val="none" w:sz="0" w:space="0" w:color="auto"/>
        <w:right w:val="none" w:sz="0" w:space="0" w:color="auto"/>
      </w:divBdr>
    </w:div>
    <w:div w:id="1376539967">
      <w:bodyDiv w:val="1"/>
      <w:marLeft w:val="0"/>
      <w:marRight w:val="0"/>
      <w:marTop w:val="0"/>
      <w:marBottom w:val="0"/>
      <w:divBdr>
        <w:top w:val="none" w:sz="0" w:space="0" w:color="auto"/>
        <w:left w:val="none" w:sz="0" w:space="0" w:color="auto"/>
        <w:bottom w:val="none" w:sz="0" w:space="0" w:color="auto"/>
        <w:right w:val="none" w:sz="0" w:space="0" w:color="auto"/>
      </w:divBdr>
    </w:div>
    <w:div w:id="1382904011">
      <w:bodyDiv w:val="1"/>
      <w:marLeft w:val="0"/>
      <w:marRight w:val="0"/>
      <w:marTop w:val="0"/>
      <w:marBottom w:val="0"/>
      <w:divBdr>
        <w:top w:val="none" w:sz="0" w:space="0" w:color="auto"/>
        <w:left w:val="none" w:sz="0" w:space="0" w:color="auto"/>
        <w:bottom w:val="none" w:sz="0" w:space="0" w:color="auto"/>
        <w:right w:val="none" w:sz="0" w:space="0" w:color="auto"/>
      </w:divBdr>
    </w:div>
    <w:div w:id="1393384795">
      <w:bodyDiv w:val="1"/>
      <w:marLeft w:val="0"/>
      <w:marRight w:val="0"/>
      <w:marTop w:val="0"/>
      <w:marBottom w:val="0"/>
      <w:divBdr>
        <w:top w:val="none" w:sz="0" w:space="0" w:color="auto"/>
        <w:left w:val="none" w:sz="0" w:space="0" w:color="auto"/>
        <w:bottom w:val="none" w:sz="0" w:space="0" w:color="auto"/>
        <w:right w:val="none" w:sz="0" w:space="0" w:color="auto"/>
      </w:divBdr>
    </w:div>
    <w:div w:id="1400010866">
      <w:bodyDiv w:val="1"/>
      <w:marLeft w:val="0"/>
      <w:marRight w:val="0"/>
      <w:marTop w:val="0"/>
      <w:marBottom w:val="0"/>
      <w:divBdr>
        <w:top w:val="none" w:sz="0" w:space="0" w:color="auto"/>
        <w:left w:val="none" w:sz="0" w:space="0" w:color="auto"/>
        <w:bottom w:val="none" w:sz="0" w:space="0" w:color="auto"/>
        <w:right w:val="none" w:sz="0" w:space="0" w:color="auto"/>
      </w:divBdr>
    </w:div>
    <w:div w:id="1406610402">
      <w:bodyDiv w:val="1"/>
      <w:marLeft w:val="0"/>
      <w:marRight w:val="0"/>
      <w:marTop w:val="0"/>
      <w:marBottom w:val="0"/>
      <w:divBdr>
        <w:top w:val="none" w:sz="0" w:space="0" w:color="auto"/>
        <w:left w:val="none" w:sz="0" w:space="0" w:color="auto"/>
        <w:bottom w:val="none" w:sz="0" w:space="0" w:color="auto"/>
        <w:right w:val="none" w:sz="0" w:space="0" w:color="auto"/>
      </w:divBdr>
    </w:div>
    <w:div w:id="1411151803">
      <w:bodyDiv w:val="1"/>
      <w:marLeft w:val="0"/>
      <w:marRight w:val="0"/>
      <w:marTop w:val="0"/>
      <w:marBottom w:val="0"/>
      <w:divBdr>
        <w:top w:val="none" w:sz="0" w:space="0" w:color="auto"/>
        <w:left w:val="none" w:sz="0" w:space="0" w:color="auto"/>
        <w:bottom w:val="none" w:sz="0" w:space="0" w:color="auto"/>
        <w:right w:val="none" w:sz="0" w:space="0" w:color="auto"/>
      </w:divBdr>
    </w:div>
    <w:div w:id="1431507566">
      <w:bodyDiv w:val="1"/>
      <w:marLeft w:val="0"/>
      <w:marRight w:val="0"/>
      <w:marTop w:val="0"/>
      <w:marBottom w:val="0"/>
      <w:divBdr>
        <w:top w:val="none" w:sz="0" w:space="0" w:color="auto"/>
        <w:left w:val="none" w:sz="0" w:space="0" w:color="auto"/>
        <w:bottom w:val="none" w:sz="0" w:space="0" w:color="auto"/>
        <w:right w:val="none" w:sz="0" w:space="0" w:color="auto"/>
      </w:divBdr>
    </w:div>
    <w:div w:id="1436633090">
      <w:bodyDiv w:val="1"/>
      <w:marLeft w:val="0"/>
      <w:marRight w:val="0"/>
      <w:marTop w:val="0"/>
      <w:marBottom w:val="0"/>
      <w:divBdr>
        <w:top w:val="none" w:sz="0" w:space="0" w:color="auto"/>
        <w:left w:val="none" w:sz="0" w:space="0" w:color="auto"/>
        <w:bottom w:val="none" w:sz="0" w:space="0" w:color="auto"/>
        <w:right w:val="none" w:sz="0" w:space="0" w:color="auto"/>
      </w:divBdr>
    </w:div>
    <w:div w:id="1442457699">
      <w:bodyDiv w:val="1"/>
      <w:marLeft w:val="0"/>
      <w:marRight w:val="0"/>
      <w:marTop w:val="0"/>
      <w:marBottom w:val="0"/>
      <w:divBdr>
        <w:top w:val="none" w:sz="0" w:space="0" w:color="auto"/>
        <w:left w:val="none" w:sz="0" w:space="0" w:color="auto"/>
        <w:bottom w:val="none" w:sz="0" w:space="0" w:color="auto"/>
        <w:right w:val="none" w:sz="0" w:space="0" w:color="auto"/>
      </w:divBdr>
    </w:div>
    <w:div w:id="1443109002">
      <w:bodyDiv w:val="1"/>
      <w:marLeft w:val="0"/>
      <w:marRight w:val="0"/>
      <w:marTop w:val="0"/>
      <w:marBottom w:val="0"/>
      <w:divBdr>
        <w:top w:val="none" w:sz="0" w:space="0" w:color="auto"/>
        <w:left w:val="none" w:sz="0" w:space="0" w:color="auto"/>
        <w:bottom w:val="none" w:sz="0" w:space="0" w:color="auto"/>
        <w:right w:val="none" w:sz="0" w:space="0" w:color="auto"/>
      </w:divBdr>
    </w:div>
    <w:div w:id="1447232979">
      <w:bodyDiv w:val="1"/>
      <w:marLeft w:val="0"/>
      <w:marRight w:val="0"/>
      <w:marTop w:val="0"/>
      <w:marBottom w:val="0"/>
      <w:divBdr>
        <w:top w:val="none" w:sz="0" w:space="0" w:color="auto"/>
        <w:left w:val="none" w:sz="0" w:space="0" w:color="auto"/>
        <w:bottom w:val="none" w:sz="0" w:space="0" w:color="auto"/>
        <w:right w:val="none" w:sz="0" w:space="0" w:color="auto"/>
      </w:divBdr>
    </w:div>
    <w:div w:id="1456096043">
      <w:bodyDiv w:val="1"/>
      <w:marLeft w:val="0"/>
      <w:marRight w:val="0"/>
      <w:marTop w:val="0"/>
      <w:marBottom w:val="0"/>
      <w:divBdr>
        <w:top w:val="none" w:sz="0" w:space="0" w:color="auto"/>
        <w:left w:val="none" w:sz="0" w:space="0" w:color="auto"/>
        <w:bottom w:val="none" w:sz="0" w:space="0" w:color="auto"/>
        <w:right w:val="none" w:sz="0" w:space="0" w:color="auto"/>
      </w:divBdr>
    </w:div>
    <w:div w:id="1463767715">
      <w:bodyDiv w:val="1"/>
      <w:marLeft w:val="0"/>
      <w:marRight w:val="0"/>
      <w:marTop w:val="0"/>
      <w:marBottom w:val="0"/>
      <w:divBdr>
        <w:top w:val="none" w:sz="0" w:space="0" w:color="auto"/>
        <w:left w:val="none" w:sz="0" w:space="0" w:color="auto"/>
        <w:bottom w:val="none" w:sz="0" w:space="0" w:color="auto"/>
        <w:right w:val="none" w:sz="0" w:space="0" w:color="auto"/>
      </w:divBdr>
    </w:div>
    <w:div w:id="1465925756">
      <w:bodyDiv w:val="1"/>
      <w:marLeft w:val="0"/>
      <w:marRight w:val="0"/>
      <w:marTop w:val="0"/>
      <w:marBottom w:val="0"/>
      <w:divBdr>
        <w:top w:val="none" w:sz="0" w:space="0" w:color="auto"/>
        <w:left w:val="none" w:sz="0" w:space="0" w:color="auto"/>
        <w:bottom w:val="none" w:sz="0" w:space="0" w:color="auto"/>
        <w:right w:val="none" w:sz="0" w:space="0" w:color="auto"/>
      </w:divBdr>
    </w:div>
    <w:div w:id="1471678243">
      <w:bodyDiv w:val="1"/>
      <w:marLeft w:val="0"/>
      <w:marRight w:val="0"/>
      <w:marTop w:val="0"/>
      <w:marBottom w:val="0"/>
      <w:divBdr>
        <w:top w:val="none" w:sz="0" w:space="0" w:color="auto"/>
        <w:left w:val="none" w:sz="0" w:space="0" w:color="auto"/>
        <w:bottom w:val="none" w:sz="0" w:space="0" w:color="auto"/>
        <w:right w:val="none" w:sz="0" w:space="0" w:color="auto"/>
      </w:divBdr>
    </w:div>
    <w:div w:id="1490168889">
      <w:bodyDiv w:val="1"/>
      <w:marLeft w:val="0"/>
      <w:marRight w:val="0"/>
      <w:marTop w:val="0"/>
      <w:marBottom w:val="0"/>
      <w:divBdr>
        <w:top w:val="none" w:sz="0" w:space="0" w:color="auto"/>
        <w:left w:val="none" w:sz="0" w:space="0" w:color="auto"/>
        <w:bottom w:val="none" w:sz="0" w:space="0" w:color="auto"/>
        <w:right w:val="none" w:sz="0" w:space="0" w:color="auto"/>
      </w:divBdr>
    </w:div>
    <w:div w:id="1505241770">
      <w:bodyDiv w:val="1"/>
      <w:marLeft w:val="0"/>
      <w:marRight w:val="0"/>
      <w:marTop w:val="0"/>
      <w:marBottom w:val="0"/>
      <w:divBdr>
        <w:top w:val="none" w:sz="0" w:space="0" w:color="auto"/>
        <w:left w:val="none" w:sz="0" w:space="0" w:color="auto"/>
        <w:bottom w:val="none" w:sz="0" w:space="0" w:color="auto"/>
        <w:right w:val="none" w:sz="0" w:space="0" w:color="auto"/>
      </w:divBdr>
    </w:div>
    <w:div w:id="1512062517">
      <w:bodyDiv w:val="1"/>
      <w:marLeft w:val="0"/>
      <w:marRight w:val="0"/>
      <w:marTop w:val="0"/>
      <w:marBottom w:val="0"/>
      <w:divBdr>
        <w:top w:val="none" w:sz="0" w:space="0" w:color="auto"/>
        <w:left w:val="none" w:sz="0" w:space="0" w:color="auto"/>
        <w:bottom w:val="none" w:sz="0" w:space="0" w:color="auto"/>
        <w:right w:val="none" w:sz="0" w:space="0" w:color="auto"/>
      </w:divBdr>
    </w:div>
    <w:div w:id="1516843636">
      <w:bodyDiv w:val="1"/>
      <w:marLeft w:val="0"/>
      <w:marRight w:val="0"/>
      <w:marTop w:val="0"/>
      <w:marBottom w:val="0"/>
      <w:divBdr>
        <w:top w:val="none" w:sz="0" w:space="0" w:color="auto"/>
        <w:left w:val="none" w:sz="0" w:space="0" w:color="auto"/>
        <w:bottom w:val="none" w:sz="0" w:space="0" w:color="auto"/>
        <w:right w:val="none" w:sz="0" w:space="0" w:color="auto"/>
      </w:divBdr>
    </w:div>
    <w:div w:id="1528445142">
      <w:bodyDiv w:val="1"/>
      <w:marLeft w:val="0"/>
      <w:marRight w:val="0"/>
      <w:marTop w:val="0"/>
      <w:marBottom w:val="0"/>
      <w:divBdr>
        <w:top w:val="none" w:sz="0" w:space="0" w:color="auto"/>
        <w:left w:val="none" w:sz="0" w:space="0" w:color="auto"/>
        <w:bottom w:val="none" w:sz="0" w:space="0" w:color="auto"/>
        <w:right w:val="none" w:sz="0" w:space="0" w:color="auto"/>
      </w:divBdr>
    </w:div>
    <w:div w:id="1535465708">
      <w:bodyDiv w:val="1"/>
      <w:marLeft w:val="0"/>
      <w:marRight w:val="0"/>
      <w:marTop w:val="0"/>
      <w:marBottom w:val="0"/>
      <w:divBdr>
        <w:top w:val="none" w:sz="0" w:space="0" w:color="auto"/>
        <w:left w:val="none" w:sz="0" w:space="0" w:color="auto"/>
        <w:bottom w:val="none" w:sz="0" w:space="0" w:color="auto"/>
        <w:right w:val="none" w:sz="0" w:space="0" w:color="auto"/>
      </w:divBdr>
    </w:div>
    <w:div w:id="1536385381">
      <w:bodyDiv w:val="1"/>
      <w:marLeft w:val="0"/>
      <w:marRight w:val="0"/>
      <w:marTop w:val="0"/>
      <w:marBottom w:val="0"/>
      <w:divBdr>
        <w:top w:val="none" w:sz="0" w:space="0" w:color="auto"/>
        <w:left w:val="none" w:sz="0" w:space="0" w:color="auto"/>
        <w:bottom w:val="none" w:sz="0" w:space="0" w:color="auto"/>
        <w:right w:val="none" w:sz="0" w:space="0" w:color="auto"/>
      </w:divBdr>
    </w:div>
    <w:div w:id="1537809383">
      <w:bodyDiv w:val="1"/>
      <w:marLeft w:val="0"/>
      <w:marRight w:val="0"/>
      <w:marTop w:val="0"/>
      <w:marBottom w:val="0"/>
      <w:divBdr>
        <w:top w:val="none" w:sz="0" w:space="0" w:color="auto"/>
        <w:left w:val="none" w:sz="0" w:space="0" w:color="auto"/>
        <w:bottom w:val="none" w:sz="0" w:space="0" w:color="auto"/>
        <w:right w:val="none" w:sz="0" w:space="0" w:color="auto"/>
      </w:divBdr>
    </w:div>
    <w:div w:id="1540708044">
      <w:bodyDiv w:val="1"/>
      <w:marLeft w:val="0"/>
      <w:marRight w:val="0"/>
      <w:marTop w:val="0"/>
      <w:marBottom w:val="0"/>
      <w:divBdr>
        <w:top w:val="none" w:sz="0" w:space="0" w:color="auto"/>
        <w:left w:val="none" w:sz="0" w:space="0" w:color="auto"/>
        <w:bottom w:val="none" w:sz="0" w:space="0" w:color="auto"/>
        <w:right w:val="none" w:sz="0" w:space="0" w:color="auto"/>
      </w:divBdr>
    </w:div>
    <w:div w:id="1559632298">
      <w:bodyDiv w:val="1"/>
      <w:marLeft w:val="0"/>
      <w:marRight w:val="0"/>
      <w:marTop w:val="0"/>
      <w:marBottom w:val="0"/>
      <w:divBdr>
        <w:top w:val="none" w:sz="0" w:space="0" w:color="auto"/>
        <w:left w:val="none" w:sz="0" w:space="0" w:color="auto"/>
        <w:bottom w:val="none" w:sz="0" w:space="0" w:color="auto"/>
        <w:right w:val="none" w:sz="0" w:space="0" w:color="auto"/>
      </w:divBdr>
    </w:div>
    <w:div w:id="1567913889">
      <w:bodyDiv w:val="1"/>
      <w:marLeft w:val="0"/>
      <w:marRight w:val="0"/>
      <w:marTop w:val="0"/>
      <w:marBottom w:val="0"/>
      <w:divBdr>
        <w:top w:val="none" w:sz="0" w:space="0" w:color="auto"/>
        <w:left w:val="none" w:sz="0" w:space="0" w:color="auto"/>
        <w:bottom w:val="none" w:sz="0" w:space="0" w:color="auto"/>
        <w:right w:val="none" w:sz="0" w:space="0" w:color="auto"/>
      </w:divBdr>
    </w:div>
    <w:div w:id="1570379719">
      <w:bodyDiv w:val="1"/>
      <w:marLeft w:val="0"/>
      <w:marRight w:val="0"/>
      <w:marTop w:val="0"/>
      <w:marBottom w:val="0"/>
      <w:divBdr>
        <w:top w:val="none" w:sz="0" w:space="0" w:color="auto"/>
        <w:left w:val="none" w:sz="0" w:space="0" w:color="auto"/>
        <w:bottom w:val="none" w:sz="0" w:space="0" w:color="auto"/>
        <w:right w:val="none" w:sz="0" w:space="0" w:color="auto"/>
      </w:divBdr>
    </w:div>
    <w:div w:id="1591155621">
      <w:bodyDiv w:val="1"/>
      <w:marLeft w:val="0"/>
      <w:marRight w:val="0"/>
      <w:marTop w:val="0"/>
      <w:marBottom w:val="0"/>
      <w:divBdr>
        <w:top w:val="none" w:sz="0" w:space="0" w:color="auto"/>
        <w:left w:val="none" w:sz="0" w:space="0" w:color="auto"/>
        <w:bottom w:val="none" w:sz="0" w:space="0" w:color="auto"/>
        <w:right w:val="none" w:sz="0" w:space="0" w:color="auto"/>
      </w:divBdr>
    </w:div>
    <w:div w:id="1619490626">
      <w:bodyDiv w:val="1"/>
      <w:marLeft w:val="0"/>
      <w:marRight w:val="0"/>
      <w:marTop w:val="0"/>
      <w:marBottom w:val="0"/>
      <w:divBdr>
        <w:top w:val="none" w:sz="0" w:space="0" w:color="auto"/>
        <w:left w:val="none" w:sz="0" w:space="0" w:color="auto"/>
        <w:bottom w:val="none" w:sz="0" w:space="0" w:color="auto"/>
        <w:right w:val="none" w:sz="0" w:space="0" w:color="auto"/>
      </w:divBdr>
    </w:div>
    <w:div w:id="1621375696">
      <w:bodyDiv w:val="1"/>
      <w:marLeft w:val="0"/>
      <w:marRight w:val="0"/>
      <w:marTop w:val="0"/>
      <w:marBottom w:val="0"/>
      <w:divBdr>
        <w:top w:val="none" w:sz="0" w:space="0" w:color="auto"/>
        <w:left w:val="none" w:sz="0" w:space="0" w:color="auto"/>
        <w:bottom w:val="none" w:sz="0" w:space="0" w:color="auto"/>
        <w:right w:val="none" w:sz="0" w:space="0" w:color="auto"/>
      </w:divBdr>
    </w:div>
    <w:div w:id="1622147567">
      <w:bodyDiv w:val="1"/>
      <w:marLeft w:val="0"/>
      <w:marRight w:val="0"/>
      <w:marTop w:val="0"/>
      <w:marBottom w:val="0"/>
      <w:divBdr>
        <w:top w:val="none" w:sz="0" w:space="0" w:color="auto"/>
        <w:left w:val="none" w:sz="0" w:space="0" w:color="auto"/>
        <w:bottom w:val="none" w:sz="0" w:space="0" w:color="auto"/>
        <w:right w:val="none" w:sz="0" w:space="0" w:color="auto"/>
      </w:divBdr>
    </w:div>
    <w:div w:id="1631089838">
      <w:bodyDiv w:val="1"/>
      <w:marLeft w:val="0"/>
      <w:marRight w:val="0"/>
      <w:marTop w:val="0"/>
      <w:marBottom w:val="0"/>
      <w:divBdr>
        <w:top w:val="none" w:sz="0" w:space="0" w:color="auto"/>
        <w:left w:val="none" w:sz="0" w:space="0" w:color="auto"/>
        <w:bottom w:val="none" w:sz="0" w:space="0" w:color="auto"/>
        <w:right w:val="none" w:sz="0" w:space="0" w:color="auto"/>
      </w:divBdr>
    </w:div>
    <w:div w:id="1637175210">
      <w:bodyDiv w:val="1"/>
      <w:marLeft w:val="0"/>
      <w:marRight w:val="0"/>
      <w:marTop w:val="0"/>
      <w:marBottom w:val="0"/>
      <w:divBdr>
        <w:top w:val="none" w:sz="0" w:space="0" w:color="auto"/>
        <w:left w:val="none" w:sz="0" w:space="0" w:color="auto"/>
        <w:bottom w:val="none" w:sz="0" w:space="0" w:color="auto"/>
        <w:right w:val="none" w:sz="0" w:space="0" w:color="auto"/>
      </w:divBdr>
    </w:div>
    <w:div w:id="1637837297">
      <w:bodyDiv w:val="1"/>
      <w:marLeft w:val="0"/>
      <w:marRight w:val="0"/>
      <w:marTop w:val="0"/>
      <w:marBottom w:val="0"/>
      <w:divBdr>
        <w:top w:val="none" w:sz="0" w:space="0" w:color="auto"/>
        <w:left w:val="none" w:sz="0" w:space="0" w:color="auto"/>
        <w:bottom w:val="none" w:sz="0" w:space="0" w:color="auto"/>
        <w:right w:val="none" w:sz="0" w:space="0" w:color="auto"/>
      </w:divBdr>
    </w:div>
    <w:div w:id="1647859497">
      <w:bodyDiv w:val="1"/>
      <w:marLeft w:val="0"/>
      <w:marRight w:val="0"/>
      <w:marTop w:val="0"/>
      <w:marBottom w:val="0"/>
      <w:divBdr>
        <w:top w:val="none" w:sz="0" w:space="0" w:color="auto"/>
        <w:left w:val="none" w:sz="0" w:space="0" w:color="auto"/>
        <w:bottom w:val="none" w:sz="0" w:space="0" w:color="auto"/>
        <w:right w:val="none" w:sz="0" w:space="0" w:color="auto"/>
      </w:divBdr>
    </w:div>
    <w:div w:id="1647927079">
      <w:bodyDiv w:val="1"/>
      <w:marLeft w:val="0"/>
      <w:marRight w:val="0"/>
      <w:marTop w:val="0"/>
      <w:marBottom w:val="0"/>
      <w:divBdr>
        <w:top w:val="none" w:sz="0" w:space="0" w:color="auto"/>
        <w:left w:val="none" w:sz="0" w:space="0" w:color="auto"/>
        <w:bottom w:val="none" w:sz="0" w:space="0" w:color="auto"/>
        <w:right w:val="none" w:sz="0" w:space="0" w:color="auto"/>
      </w:divBdr>
    </w:div>
    <w:div w:id="1654993037">
      <w:bodyDiv w:val="1"/>
      <w:marLeft w:val="0"/>
      <w:marRight w:val="0"/>
      <w:marTop w:val="0"/>
      <w:marBottom w:val="0"/>
      <w:divBdr>
        <w:top w:val="none" w:sz="0" w:space="0" w:color="auto"/>
        <w:left w:val="none" w:sz="0" w:space="0" w:color="auto"/>
        <w:bottom w:val="none" w:sz="0" w:space="0" w:color="auto"/>
        <w:right w:val="none" w:sz="0" w:space="0" w:color="auto"/>
      </w:divBdr>
    </w:div>
    <w:div w:id="1656761402">
      <w:bodyDiv w:val="1"/>
      <w:marLeft w:val="0"/>
      <w:marRight w:val="0"/>
      <w:marTop w:val="0"/>
      <w:marBottom w:val="0"/>
      <w:divBdr>
        <w:top w:val="none" w:sz="0" w:space="0" w:color="auto"/>
        <w:left w:val="none" w:sz="0" w:space="0" w:color="auto"/>
        <w:bottom w:val="none" w:sz="0" w:space="0" w:color="auto"/>
        <w:right w:val="none" w:sz="0" w:space="0" w:color="auto"/>
      </w:divBdr>
    </w:div>
    <w:div w:id="1658728249">
      <w:bodyDiv w:val="1"/>
      <w:marLeft w:val="0"/>
      <w:marRight w:val="0"/>
      <w:marTop w:val="0"/>
      <w:marBottom w:val="0"/>
      <w:divBdr>
        <w:top w:val="none" w:sz="0" w:space="0" w:color="auto"/>
        <w:left w:val="none" w:sz="0" w:space="0" w:color="auto"/>
        <w:bottom w:val="none" w:sz="0" w:space="0" w:color="auto"/>
        <w:right w:val="none" w:sz="0" w:space="0" w:color="auto"/>
      </w:divBdr>
    </w:div>
    <w:div w:id="1663509333">
      <w:bodyDiv w:val="1"/>
      <w:marLeft w:val="0"/>
      <w:marRight w:val="0"/>
      <w:marTop w:val="0"/>
      <w:marBottom w:val="0"/>
      <w:divBdr>
        <w:top w:val="none" w:sz="0" w:space="0" w:color="auto"/>
        <w:left w:val="none" w:sz="0" w:space="0" w:color="auto"/>
        <w:bottom w:val="none" w:sz="0" w:space="0" w:color="auto"/>
        <w:right w:val="none" w:sz="0" w:space="0" w:color="auto"/>
      </w:divBdr>
    </w:div>
    <w:div w:id="1678267295">
      <w:bodyDiv w:val="1"/>
      <w:marLeft w:val="0"/>
      <w:marRight w:val="0"/>
      <w:marTop w:val="0"/>
      <w:marBottom w:val="0"/>
      <w:divBdr>
        <w:top w:val="none" w:sz="0" w:space="0" w:color="auto"/>
        <w:left w:val="none" w:sz="0" w:space="0" w:color="auto"/>
        <w:bottom w:val="none" w:sz="0" w:space="0" w:color="auto"/>
        <w:right w:val="none" w:sz="0" w:space="0" w:color="auto"/>
      </w:divBdr>
    </w:div>
    <w:div w:id="1681663181">
      <w:bodyDiv w:val="1"/>
      <w:marLeft w:val="0"/>
      <w:marRight w:val="0"/>
      <w:marTop w:val="0"/>
      <w:marBottom w:val="0"/>
      <w:divBdr>
        <w:top w:val="none" w:sz="0" w:space="0" w:color="auto"/>
        <w:left w:val="none" w:sz="0" w:space="0" w:color="auto"/>
        <w:bottom w:val="none" w:sz="0" w:space="0" w:color="auto"/>
        <w:right w:val="none" w:sz="0" w:space="0" w:color="auto"/>
      </w:divBdr>
    </w:div>
    <w:div w:id="1699812399">
      <w:bodyDiv w:val="1"/>
      <w:marLeft w:val="0"/>
      <w:marRight w:val="0"/>
      <w:marTop w:val="0"/>
      <w:marBottom w:val="0"/>
      <w:divBdr>
        <w:top w:val="none" w:sz="0" w:space="0" w:color="auto"/>
        <w:left w:val="none" w:sz="0" w:space="0" w:color="auto"/>
        <w:bottom w:val="none" w:sz="0" w:space="0" w:color="auto"/>
        <w:right w:val="none" w:sz="0" w:space="0" w:color="auto"/>
      </w:divBdr>
    </w:div>
    <w:div w:id="1703288272">
      <w:bodyDiv w:val="1"/>
      <w:marLeft w:val="0"/>
      <w:marRight w:val="0"/>
      <w:marTop w:val="0"/>
      <w:marBottom w:val="0"/>
      <w:divBdr>
        <w:top w:val="none" w:sz="0" w:space="0" w:color="auto"/>
        <w:left w:val="none" w:sz="0" w:space="0" w:color="auto"/>
        <w:bottom w:val="none" w:sz="0" w:space="0" w:color="auto"/>
        <w:right w:val="none" w:sz="0" w:space="0" w:color="auto"/>
      </w:divBdr>
    </w:div>
    <w:div w:id="1706638411">
      <w:bodyDiv w:val="1"/>
      <w:marLeft w:val="0"/>
      <w:marRight w:val="0"/>
      <w:marTop w:val="0"/>
      <w:marBottom w:val="0"/>
      <w:divBdr>
        <w:top w:val="none" w:sz="0" w:space="0" w:color="auto"/>
        <w:left w:val="none" w:sz="0" w:space="0" w:color="auto"/>
        <w:bottom w:val="none" w:sz="0" w:space="0" w:color="auto"/>
        <w:right w:val="none" w:sz="0" w:space="0" w:color="auto"/>
      </w:divBdr>
    </w:div>
    <w:div w:id="1712415441">
      <w:bodyDiv w:val="1"/>
      <w:marLeft w:val="0"/>
      <w:marRight w:val="0"/>
      <w:marTop w:val="0"/>
      <w:marBottom w:val="0"/>
      <w:divBdr>
        <w:top w:val="none" w:sz="0" w:space="0" w:color="auto"/>
        <w:left w:val="none" w:sz="0" w:space="0" w:color="auto"/>
        <w:bottom w:val="none" w:sz="0" w:space="0" w:color="auto"/>
        <w:right w:val="none" w:sz="0" w:space="0" w:color="auto"/>
      </w:divBdr>
      <w:divsChild>
        <w:div w:id="375617807">
          <w:marLeft w:val="0"/>
          <w:marRight w:val="0"/>
          <w:marTop w:val="0"/>
          <w:marBottom w:val="0"/>
          <w:divBdr>
            <w:top w:val="single" w:sz="2" w:space="0" w:color="auto"/>
            <w:left w:val="single" w:sz="2" w:space="4" w:color="auto"/>
            <w:bottom w:val="single" w:sz="2" w:space="0" w:color="auto"/>
            <w:right w:val="single" w:sz="2" w:space="4" w:color="auto"/>
          </w:divBdr>
        </w:div>
      </w:divsChild>
    </w:div>
    <w:div w:id="1727795715">
      <w:bodyDiv w:val="1"/>
      <w:marLeft w:val="0"/>
      <w:marRight w:val="0"/>
      <w:marTop w:val="0"/>
      <w:marBottom w:val="0"/>
      <w:divBdr>
        <w:top w:val="none" w:sz="0" w:space="0" w:color="auto"/>
        <w:left w:val="none" w:sz="0" w:space="0" w:color="auto"/>
        <w:bottom w:val="none" w:sz="0" w:space="0" w:color="auto"/>
        <w:right w:val="none" w:sz="0" w:space="0" w:color="auto"/>
      </w:divBdr>
    </w:div>
    <w:div w:id="1728265798">
      <w:bodyDiv w:val="1"/>
      <w:marLeft w:val="0"/>
      <w:marRight w:val="0"/>
      <w:marTop w:val="0"/>
      <w:marBottom w:val="0"/>
      <w:divBdr>
        <w:top w:val="none" w:sz="0" w:space="0" w:color="auto"/>
        <w:left w:val="none" w:sz="0" w:space="0" w:color="auto"/>
        <w:bottom w:val="none" w:sz="0" w:space="0" w:color="auto"/>
        <w:right w:val="none" w:sz="0" w:space="0" w:color="auto"/>
      </w:divBdr>
    </w:div>
    <w:div w:id="1734083661">
      <w:bodyDiv w:val="1"/>
      <w:marLeft w:val="0"/>
      <w:marRight w:val="0"/>
      <w:marTop w:val="0"/>
      <w:marBottom w:val="0"/>
      <w:divBdr>
        <w:top w:val="none" w:sz="0" w:space="0" w:color="auto"/>
        <w:left w:val="none" w:sz="0" w:space="0" w:color="auto"/>
        <w:bottom w:val="none" w:sz="0" w:space="0" w:color="auto"/>
        <w:right w:val="none" w:sz="0" w:space="0" w:color="auto"/>
      </w:divBdr>
    </w:div>
    <w:div w:id="1739786414">
      <w:bodyDiv w:val="1"/>
      <w:marLeft w:val="0"/>
      <w:marRight w:val="0"/>
      <w:marTop w:val="0"/>
      <w:marBottom w:val="0"/>
      <w:divBdr>
        <w:top w:val="none" w:sz="0" w:space="0" w:color="auto"/>
        <w:left w:val="none" w:sz="0" w:space="0" w:color="auto"/>
        <w:bottom w:val="none" w:sz="0" w:space="0" w:color="auto"/>
        <w:right w:val="none" w:sz="0" w:space="0" w:color="auto"/>
      </w:divBdr>
    </w:div>
    <w:div w:id="1755316496">
      <w:bodyDiv w:val="1"/>
      <w:marLeft w:val="0"/>
      <w:marRight w:val="0"/>
      <w:marTop w:val="0"/>
      <w:marBottom w:val="0"/>
      <w:divBdr>
        <w:top w:val="none" w:sz="0" w:space="0" w:color="auto"/>
        <w:left w:val="none" w:sz="0" w:space="0" w:color="auto"/>
        <w:bottom w:val="none" w:sz="0" w:space="0" w:color="auto"/>
        <w:right w:val="none" w:sz="0" w:space="0" w:color="auto"/>
      </w:divBdr>
    </w:div>
    <w:div w:id="1779059937">
      <w:bodyDiv w:val="1"/>
      <w:marLeft w:val="0"/>
      <w:marRight w:val="0"/>
      <w:marTop w:val="0"/>
      <w:marBottom w:val="0"/>
      <w:divBdr>
        <w:top w:val="none" w:sz="0" w:space="0" w:color="auto"/>
        <w:left w:val="none" w:sz="0" w:space="0" w:color="auto"/>
        <w:bottom w:val="none" w:sz="0" w:space="0" w:color="auto"/>
        <w:right w:val="none" w:sz="0" w:space="0" w:color="auto"/>
      </w:divBdr>
      <w:divsChild>
        <w:div w:id="456263448">
          <w:marLeft w:val="0"/>
          <w:marRight w:val="0"/>
          <w:marTop w:val="0"/>
          <w:marBottom w:val="0"/>
          <w:divBdr>
            <w:top w:val="single" w:sz="2" w:space="0" w:color="auto"/>
            <w:left w:val="single" w:sz="2" w:space="4" w:color="auto"/>
            <w:bottom w:val="single" w:sz="2" w:space="0" w:color="auto"/>
            <w:right w:val="single" w:sz="2" w:space="4" w:color="auto"/>
          </w:divBdr>
        </w:div>
        <w:div w:id="831069809">
          <w:marLeft w:val="0"/>
          <w:marRight w:val="0"/>
          <w:marTop w:val="0"/>
          <w:marBottom w:val="0"/>
          <w:divBdr>
            <w:top w:val="single" w:sz="2" w:space="0" w:color="auto"/>
            <w:left w:val="single" w:sz="2" w:space="4" w:color="auto"/>
            <w:bottom w:val="single" w:sz="2" w:space="0" w:color="auto"/>
            <w:right w:val="single" w:sz="2" w:space="4" w:color="auto"/>
          </w:divBdr>
        </w:div>
      </w:divsChild>
    </w:div>
    <w:div w:id="1790708422">
      <w:bodyDiv w:val="1"/>
      <w:marLeft w:val="0"/>
      <w:marRight w:val="0"/>
      <w:marTop w:val="0"/>
      <w:marBottom w:val="0"/>
      <w:divBdr>
        <w:top w:val="none" w:sz="0" w:space="0" w:color="auto"/>
        <w:left w:val="none" w:sz="0" w:space="0" w:color="auto"/>
        <w:bottom w:val="none" w:sz="0" w:space="0" w:color="auto"/>
        <w:right w:val="none" w:sz="0" w:space="0" w:color="auto"/>
      </w:divBdr>
    </w:div>
    <w:div w:id="1795512862">
      <w:bodyDiv w:val="1"/>
      <w:marLeft w:val="0"/>
      <w:marRight w:val="0"/>
      <w:marTop w:val="0"/>
      <w:marBottom w:val="0"/>
      <w:divBdr>
        <w:top w:val="none" w:sz="0" w:space="0" w:color="auto"/>
        <w:left w:val="none" w:sz="0" w:space="0" w:color="auto"/>
        <w:bottom w:val="none" w:sz="0" w:space="0" w:color="auto"/>
        <w:right w:val="none" w:sz="0" w:space="0" w:color="auto"/>
      </w:divBdr>
    </w:div>
    <w:div w:id="1812015330">
      <w:bodyDiv w:val="1"/>
      <w:marLeft w:val="0"/>
      <w:marRight w:val="0"/>
      <w:marTop w:val="0"/>
      <w:marBottom w:val="0"/>
      <w:divBdr>
        <w:top w:val="none" w:sz="0" w:space="0" w:color="auto"/>
        <w:left w:val="none" w:sz="0" w:space="0" w:color="auto"/>
        <w:bottom w:val="none" w:sz="0" w:space="0" w:color="auto"/>
        <w:right w:val="none" w:sz="0" w:space="0" w:color="auto"/>
      </w:divBdr>
      <w:divsChild>
        <w:div w:id="1023364331">
          <w:marLeft w:val="0"/>
          <w:marRight w:val="0"/>
          <w:marTop w:val="0"/>
          <w:marBottom w:val="0"/>
          <w:divBdr>
            <w:top w:val="single" w:sz="2" w:space="0" w:color="E5E7EB"/>
            <w:left w:val="single" w:sz="2" w:space="0" w:color="E5E7EB"/>
            <w:bottom w:val="single" w:sz="2" w:space="0" w:color="E5E7EB"/>
            <w:right w:val="single" w:sz="2" w:space="0" w:color="E5E7EB"/>
          </w:divBdr>
          <w:divsChild>
            <w:div w:id="724521774">
              <w:marLeft w:val="0"/>
              <w:marRight w:val="0"/>
              <w:marTop w:val="0"/>
              <w:marBottom w:val="0"/>
              <w:divBdr>
                <w:top w:val="single" w:sz="2" w:space="0" w:color="auto"/>
                <w:left w:val="single" w:sz="2" w:space="0" w:color="auto"/>
                <w:bottom w:val="single" w:sz="2" w:space="0" w:color="auto"/>
                <w:right w:val="single" w:sz="2" w:space="0" w:color="auto"/>
              </w:divBdr>
              <w:divsChild>
                <w:div w:id="689992626">
                  <w:marLeft w:val="0"/>
                  <w:marRight w:val="0"/>
                  <w:marTop w:val="0"/>
                  <w:marBottom w:val="0"/>
                  <w:divBdr>
                    <w:top w:val="single" w:sz="2" w:space="0" w:color="auto"/>
                    <w:left w:val="single" w:sz="2" w:space="0" w:color="auto"/>
                    <w:bottom w:val="single" w:sz="2" w:space="0" w:color="auto"/>
                    <w:right w:val="single" w:sz="2" w:space="0" w:color="auto"/>
                  </w:divBdr>
                  <w:divsChild>
                    <w:div w:id="2049837308">
                      <w:marLeft w:val="0"/>
                      <w:marRight w:val="0"/>
                      <w:marTop w:val="0"/>
                      <w:marBottom w:val="0"/>
                      <w:divBdr>
                        <w:top w:val="single" w:sz="2" w:space="0" w:color="E5E7EB"/>
                        <w:left w:val="single" w:sz="2" w:space="0" w:color="E5E7EB"/>
                        <w:bottom w:val="single" w:sz="2" w:space="0" w:color="E5E7EB"/>
                        <w:right w:val="single" w:sz="2" w:space="0" w:color="E5E7EB"/>
                      </w:divBdr>
                      <w:divsChild>
                        <w:div w:id="1387100488">
                          <w:marLeft w:val="0"/>
                          <w:marRight w:val="0"/>
                          <w:marTop w:val="0"/>
                          <w:marBottom w:val="0"/>
                          <w:divBdr>
                            <w:top w:val="single" w:sz="2" w:space="0" w:color="E5E7EB"/>
                            <w:left w:val="single" w:sz="2" w:space="0" w:color="E5E7EB"/>
                            <w:bottom w:val="single" w:sz="2" w:space="0" w:color="E5E7EB"/>
                            <w:right w:val="single" w:sz="2" w:space="0" w:color="E5E7EB"/>
                          </w:divBdr>
                          <w:divsChild>
                            <w:div w:id="372732114">
                              <w:marLeft w:val="0"/>
                              <w:marRight w:val="0"/>
                              <w:marTop w:val="0"/>
                              <w:marBottom w:val="0"/>
                              <w:divBdr>
                                <w:top w:val="single" w:sz="2" w:space="0" w:color="E5E7EB"/>
                                <w:left w:val="single" w:sz="2" w:space="0" w:color="E5E7EB"/>
                                <w:bottom w:val="single" w:sz="2" w:space="0" w:color="E5E7EB"/>
                                <w:right w:val="single" w:sz="2" w:space="0" w:color="E5E7EB"/>
                              </w:divBdr>
                              <w:divsChild>
                                <w:div w:id="49337585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204714162">
                  <w:marLeft w:val="0"/>
                  <w:marRight w:val="0"/>
                  <w:marTop w:val="0"/>
                  <w:marBottom w:val="0"/>
                  <w:divBdr>
                    <w:top w:val="single" w:sz="2" w:space="0" w:color="auto"/>
                    <w:left w:val="single" w:sz="2" w:space="0" w:color="auto"/>
                    <w:bottom w:val="single" w:sz="2" w:space="0" w:color="auto"/>
                    <w:right w:val="single" w:sz="2" w:space="0" w:color="auto"/>
                  </w:divBdr>
                  <w:divsChild>
                    <w:div w:id="2058816408">
                      <w:marLeft w:val="0"/>
                      <w:marRight w:val="0"/>
                      <w:marTop w:val="0"/>
                      <w:marBottom w:val="0"/>
                      <w:divBdr>
                        <w:top w:val="single" w:sz="2" w:space="0" w:color="E5E7EB"/>
                        <w:left w:val="single" w:sz="2" w:space="0" w:color="E5E7EB"/>
                        <w:bottom w:val="single" w:sz="2" w:space="0" w:color="E5E7EB"/>
                        <w:right w:val="single" w:sz="2" w:space="0" w:color="E5E7EB"/>
                      </w:divBdr>
                      <w:divsChild>
                        <w:div w:id="943615706">
                          <w:marLeft w:val="0"/>
                          <w:marRight w:val="0"/>
                          <w:marTop w:val="0"/>
                          <w:marBottom w:val="0"/>
                          <w:divBdr>
                            <w:top w:val="single" w:sz="2" w:space="0" w:color="E5E7EB"/>
                            <w:left w:val="single" w:sz="2" w:space="0" w:color="E5E7EB"/>
                            <w:bottom w:val="single" w:sz="2" w:space="0" w:color="E5E7EB"/>
                            <w:right w:val="single" w:sz="2" w:space="0" w:color="E5E7EB"/>
                          </w:divBdr>
                          <w:divsChild>
                            <w:div w:id="534539953">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327509874">
                          <w:marLeft w:val="0"/>
                          <w:marRight w:val="0"/>
                          <w:marTop w:val="0"/>
                          <w:marBottom w:val="0"/>
                          <w:divBdr>
                            <w:top w:val="single" w:sz="2" w:space="0" w:color="E5E7EB"/>
                            <w:left w:val="single" w:sz="2" w:space="0" w:color="E5E7EB"/>
                            <w:bottom w:val="single" w:sz="2" w:space="0" w:color="E5E7EB"/>
                            <w:right w:val="single" w:sz="2" w:space="0" w:color="E5E7EB"/>
                          </w:divBdr>
                          <w:divsChild>
                            <w:div w:id="1261841290">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1812552702">
      <w:bodyDiv w:val="1"/>
      <w:marLeft w:val="0"/>
      <w:marRight w:val="0"/>
      <w:marTop w:val="0"/>
      <w:marBottom w:val="0"/>
      <w:divBdr>
        <w:top w:val="none" w:sz="0" w:space="0" w:color="auto"/>
        <w:left w:val="none" w:sz="0" w:space="0" w:color="auto"/>
        <w:bottom w:val="none" w:sz="0" w:space="0" w:color="auto"/>
        <w:right w:val="none" w:sz="0" w:space="0" w:color="auto"/>
      </w:divBdr>
    </w:div>
    <w:div w:id="1812745641">
      <w:bodyDiv w:val="1"/>
      <w:marLeft w:val="0"/>
      <w:marRight w:val="0"/>
      <w:marTop w:val="0"/>
      <w:marBottom w:val="0"/>
      <w:divBdr>
        <w:top w:val="none" w:sz="0" w:space="0" w:color="auto"/>
        <w:left w:val="none" w:sz="0" w:space="0" w:color="auto"/>
        <w:bottom w:val="none" w:sz="0" w:space="0" w:color="auto"/>
        <w:right w:val="none" w:sz="0" w:space="0" w:color="auto"/>
      </w:divBdr>
      <w:divsChild>
        <w:div w:id="500462576">
          <w:marLeft w:val="0"/>
          <w:marRight w:val="0"/>
          <w:marTop w:val="0"/>
          <w:marBottom w:val="0"/>
          <w:divBdr>
            <w:top w:val="none" w:sz="0" w:space="0" w:color="auto"/>
            <w:left w:val="none" w:sz="0" w:space="0" w:color="auto"/>
            <w:bottom w:val="none" w:sz="0" w:space="0" w:color="auto"/>
            <w:right w:val="none" w:sz="0" w:space="0" w:color="auto"/>
          </w:divBdr>
        </w:div>
        <w:div w:id="541677253">
          <w:marLeft w:val="0"/>
          <w:marRight w:val="0"/>
          <w:marTop w:val="0"/>
          <w:marBottom w:val="0"/>
          <w:divBdr>
            <w:top w:val="none" w:sz="0" w:space="0" w:color="auto"/>
            <w:left w:val="none" w:sz="0" w:space="0" w:color="auto"/>
            <w:bottom w:val="none" w:sz="0" w:space="0" w:color="auto"/>
            <w:right w:val="none" w:sz="0" w:space="0" w:color="auto"/>
          </w:divBdr>
        </w:div>
        <w:div w:id="850338042">
          <w:marLeft w:val="0"/>
          <w:marRight w:val="0"/>
          <w:marTop w:val="0"/>
          <w:marBottom w:val="0"/>
          <w:divBdr>
            <w:top w:val="none" w:sz="0" w:space="0" w:color="auto"/>
            <w:left w:val="none" w:sz="0" w:space="0" w:color="auto"/>
            <w:bottom w:val="none" w:sz="0" w:space="0" w:color="auto"/>
            <w:right w:val="none" w:sz="0" w:space="0" w:color="auto"/>
          </w:divBdr>
        </w:div>
        <w:div w:id="1857500442">
          <w:marLeft w:val="0"/>
          <w:marRight w:val="0"/>
          <w:marTop w:val="0"/>
          <w:marBottom w:val="0"/>
          <w:divBdr>
            <w:top w:val="none" w:sz="0" w:space="0" w:color="auto"/>
            <w:left w:val="none" w:sz="0" w:space="0" w:color="auto"/>
            <w:bottom w:val="none" w:sz="0" w:space="0" w:color="auto"/>
            <w:right w:val="none" w:sz="0" w:space="0" w:color="auto"/>
          </w:divBdr>
        </w:div>
        <w:div w:id="1980304305">
          <w:marLeft w:val="0"/>
          <w:marRight w:val="0"/>
          <w:marTop w:val="0"/>
          <w:marBottom w:val="0"/>
          <w:divBdr>
            <w:top w:val="none" w:sz="0" w:space="0" w:color="auto"/>
            <w:left w:val="none" w:sz="0" w:space="0" w:color="auto"/>
            <w:bottom w:val="none" w:sz="0" w:space="0" w:color="auto"/>
            <w:right w:val="none" w:sz="0" w:space="0" w:color="auto"/>
          </w:divBdr>
        </w:div>
        <w:div w:id="2040351255">
          <w:marLeft w:val="0"/>
          <w:marRight w:val="0"/>
          <w:marTop w:val="0"/>
          <w:marBottom w:val="0"/>
          <w:divBdr>
            <w:top w:val="none" w:sz="0" w:space="0" w:color="auto"/>
            <w:left w:val="none" w:sz="0" w:space="0" w:color="auto"/>
            <w:bottom w:val="none" w:sz="0" w:space="0" w:color="auto"/>
            <w:right w:val="none" w:sz="0" w:space="0" w:color="auto"/>
          </w:divBdr>
        </w:div>
        <w:div w:id="2054882281">
          <w:marLeft w:val="0"/>
          <w:marRight w:val="0"/>
          <w:marTop w:val="0"/>
          <w:marBottom w:val="0"/>
          <w:divBdr>
            <w:top w:val="none" w:sz="0" w:space="0" w:color="auto"/>
            <w:left w:val="none" w:sz="0" w:space="0" w:color="auto"/>
            <w:bottom w:val="none" w:sz="0" w:space="0" w:color="auto"/>
            <w:right w:val="none" w:sz="0" w:space="0" w:color="auto"/>
          </w:divBdr>
        </w:div>
      </w:divsChild>
    </w:div>
    <w:div w:id="1815103265">
      <w:bodyDiv w:val="1"/>
      <w:marLeft w:val="0"/>
      <w:marRight w:val="0"/>
      <w:marTop w:val="0"/>
      <w:marBottom w:val="0"/>
      <w:divBdr>
        <w:top w:val="none" w:sz="0" w:space="0" w:color="auto"/>
        <w:left w:val="none" w:sz="0" w:space="0" w:color="auto"/>
        <w:bottom w:val="none" w:sz="0" w:space="0" w:color="auto"/>
        <w:right w:val="none" w:sz="0" w:space="0" w:color="auto"/>
      </w:divBdr>
    </w:div>
    <w:div w:id="1821847171">
      <w:bodyDiv w:val="1"/>
      <w:marLeft w:val="0"/>
      <w:marRight w:val="0"/>
      <w:marTop w:val="0"/>
      <w:marBottom w:val="0"/>
      <w:divBdr>
        <w:top w:val="none" w:sz="0" w:space="0" w:color="auto"/>
        <w:left w:val="none" w:sz="0" w:space="0" w:color="auto"/>
        <w:bottom w:val="none" w:sz="0" w:space="0" w:color="auto"/>
        <w:right w:val="none" w:sz="0" w:space="0" w:color="auto"/>
      </w:divBdr>
    </w:div>
    <w:div w:id="1847747033">
      <w:bodyDiv w:val="1"/>
      <w:marLeft w:val="0"/>
      <w:marRight w:val="0"/>
      <w:marTop w:val="0"/>
      <w:marBottom w:val="0"/>
      <w:divBdr>
        <w:top w:val="none" w:sz="0" w:space="0" w:color="auto"/>
        <w:left w:val="none" w:sz="0" w:space="0" w:color="auto"/>
        <w:bottom w:val="none" w:sz="0" w:space="0" w:color="auto"/>
        <w:right w:val="none" w:sz="0" w:space="0" w:color="auto"/>
      </w:divBdr>
    </w:div>
    <w:div w:id="1854997659">
      <w:bodyDiv w:val="1"/>
      <w:marLeft w:val="0"/>
      <w:marRight w:val="0"/>
      <w:marTop w:val="0"/>
      <w:marBottom w:val="0"/>
      <w:divBdr>
        <w:top w:val="none" w:sz="0" w:space="0" w:color="auto"/>
        <w:left w:val="none" w:sz="0" w:space="0" w:color="auto"/>
        <w:bottom w:val="none" w:sz="0" w:space="0" w:color="auto"/>
        <w:right w:val="none" w:sz="0" w:space="0" w:color="auto"/>
      </w:divBdr>
    </w:div>
    <w:div w:id="1860047252">
      <w:bodyDiv w:val="1"/>
      <w:marLeft w:val="0"/>
      <w:marRight w:val="0"/>
      <w:marTop w:val="0"/>
      <w:marBottom w:val="0"/>
      <w:divBdr>
        <w:top w:val="none" w:sz="0" w:space="0" w:color="auto"/>
        <w:left w:val="none" w:sz="0" w:space="0" w:color="auto"/>
        <w:bottom w:val="none" w:sz="0" w:space="0" w:color="auto"/>
        <w:right w:val="none" w:sz="0" w:space="0" w:color="auto"/>
      </w:divBdr>
    </w:div>
    <w:div w:id="1870485889">
      <w:bodyDiv w:val="1"/>
      <w:marLeft w:val="0"/>
      <w:marRight w:val="0"/>
      <w:marTop w:val="0"/>
      <w:marBottom w:val="0"/>
      <w:divBdr>
        <w:top w:val="none" w:sz="0" w:space="0" w:color="auto"/>
        <w:left w:val="none" w:sz="0" w:space="0" w:color="auto"/>
        <w:bottom w:val="none" w:sz="0" w:space="0" w:color="auto"/>
        <w:right w:val="none" w:sz="0" w:space="0" w:color="auto"/>
      </w:divBdr>
    </w:div>
    <w:div w:id="1880824970">
      <w:bodyDiv w:val="1"/>
      <w:marLeft w:val="0"/>
      <w:marRight w:val="0"/>
      <w:marTop w:val="0"/>
      <w:marBottom w:val="0"/>
      <w:divBdr>
        <w:top w:val="none" w:sz="0" w:space="0" w:color="auto"/>
        <w:left w:val="none" w:sz="0" w:space="0" w:color="auto"/>
        <w:bottom w:val="none" w:sz="0" w:space="0" w:color="auto"/>
        <w:right w:val="none" w:sz="0" w:space="0" w:color="auto"/>
      </w:divBdr>
    </w:div>
    <w:div w:id="1887258647">
      <w:bodyDiv w:val="1"/>
      <w:marLeft w:val="0"/>
      <w:marRight w:val="0"/>
      <w:marTop w:val="0"/>
      <w:marBottom w:val="0"/>
      <w:divBdr>
        <w:top w:val="none" w:sz="0" w:space="0" w:color="auto"/>
        <w:left w:val="none" w:sz="0" w:space="0" w:color="auto"/>
        <w:bottom w:val="none" w:sz="0" w:space="0" w:color="auto"/>
        <w:right w:val="none" w:sz="0" w:space="0" w:color="auto"/>
      </w:divBdr>
    </w:div>
    <w:div w:id="1900241133">
      <w:bodyDiv w:val="1"/>
      <w:marLeft w:val="0"/>
      <w:marRight w:val="0"/>
      <w:marTop w:val="0"/>
      <w:marBottom w:val="0"/>
      <w:divBdr>
        <w:top w:val="none" w:sz="0" w:space="0" w:color="auto"/>
        <w:left w:val="none" w:sz="0" w:space="0" w:color="auto"/>
        <w:bottom w:val="none" w:sz="0" w:space="0" w:color="auto"/>
        <w:right w:val="none" w:sz="0" w:space="0" w:color="auto"/>
      </w:divBdr>
    </w:div>
    <w:div w:id="1901669860">
      <w:bodyDiv w:val="1"/>
      <w:marLeft w:val="0"/>
      <w:marRight w:val="0"/>
      <w:marTop w:val="0"/>
      <w:marBottom w:val="0"/>
      <w:divBdr>
        <w:top w:val="none" w:sz="0" w:space="0" w:color="auto"/>
        <w:left w:val="none" w:sz="0" w:space="0" w:color="auto"/>
        <w:bottom w:val="none" w:sz="0" w:space="0" w:color="auto"/>
        <w:right w:val="none" w:sz="0" w:space="0" w:color="auto"/>
      </w:divBdr>
    </w:div>
    <w:div w:id="1906574281">
      <w:bodyDiv w:val="1"/>
      <w:marLeft w:val="0"/>
      <w:marRight w:val="0"/>
      <w:marTop w:val="0"/>
      <w:marBottom w:val="0"/>
      <w:divBdr>
        <w:top w:val="none" w:sz="0" w:space="0" w:color="auto"/>
        <w:left w:val="none" w:sz="0" w:space="0" w:color="auto"/>
        <w:bottom w:val="none" w:sz="0" w:space="0" w:color="auto"/>
        <w:right w:val="none" w:sz="0" w:space="0" w:color="auto"/>
      </w:divBdr>
    </w:div>
    <w:div w:id="1909026940">
      <w:bodyDiv w:val="1"/>
      <w:marLeft w:val="0"/>
      <w:marRight w:val="0"/>
      <w:marTop w:val="0"/>
      <w:marBottom w:val="0"/>
      <w:divBdr>
        <w:top w:val="none" w:sz="0" w:space="0" w:color="auto"/>
        <w:left w:val="none" w:sz="0" w:space="0" w:color="auto"/>
        <w:bottom w:val="none" w:sz="0" w:space="0" w:color="auto"/>
        <w:right w:val="none" w:sz="0" w:space="0" w:color="auto"/>
      </w:divBdr>
    </w:div>
    <w:div w:id="1948466268">
      <w:bodyDiv w:val="1"/>
      <w:marLeft w:val="0"/>
      <w:marRight w:val="0"/>
      <w:marTop w:val="0"/>
      <w:marBottom w:val="0"/>
      <w:divBdr>
        <w:top w:val="none" w:sz="0" w:space="0" w:color="auto"/>
        <w:left w:val="none" w:sz="0" w:space="0" w:color="auto"/>
        <w:bottom w:val="none" w:sz="0" w:space="0" w:color="auto"/>
        <w:right w:val="none" w:sz="0" w:space="0" w:color="auto"/>
      </w:divBdr>
    </w:div>
    <w:div w:id="1953630294">
      <w:bodyDiv w:val="1"/>
      <w:marLeft w:val="0"/>
      <w:marRight w:val="0"/>
      <w:marTop w:val="0"/>
      <w:marBottom w:val="0"/>
      <w:divBdr>
        <w:top w:val="none" w:sz="0" w:space="0" w:color="auto"/>
        <w:left w:val="none" w:sz="0" w:space="0" w:color="auto"/>
        <w:bottom w:val="none" w:sz="0" w:space="0" w:color="auto"/>
        <w:right w:val="none" w:sz="0" w:space="0" w:color="auto"/>
      </w:divBdr>
    </w:div>
    <w:div w:id="1957978140">
      <w:bodyDiv w:val="1"/>
      <w:marLeft w:val="0"/>
      <w:marRight w:val="0"/>
      <w:marTop w:val="0"/>
      <w:marBottom w:val="0"/>
      <w:divBdr>
        <w:top w:val="none" w:sz="0" w:space="0" w:color="auto"/>
        <w:left w:val="none" w:sz="0" w:space="0" w:color="auto"/>
        <w:bottom w:val="none" w:sz="0" w:space="0" w:color="auto"/>
        <w:right w:val="none" w:sz="0" w:space="0" w:color="auto"/>
      </w:divBdr>
    </w:div>
    <w:div w:id="1969050504">
      <w:bodyDiv w:val="1"/>
      <w:marLeft w:val="0"/>
      <w:marRight w:val="0"/>
      <w:marTop w:val="0"/>
      <w:marBottom w:val="0"/>
      <w:divBdr>
        <w:top w:val="none" w:sz="0" w:space="0" w:color="auto"/>
        <w:left w:val="none" w:sz="0" w:space="0" w:color="auto"/>
        <w:bottom w:val="none" w:sz="0" w:space="0" w:color="auto"/>
        <w:right w:val="none" w:sz="0" w:space="0" w:color="auto"/>
      </w:divBdr>
    </w:div>
    <w:div w:id="1975871243">
      <w:bodyDiv w:val="1"/>
      <w:marLeft w:val="0"/>
      <w:marRight w:val="0"/>
      <w:marTop w:val="0"/>
      <w:marBottom w:val="0"/>
      <w:divBdr>
        <w:top w:val="none" w:sz="0" w:space="0" w:color="auto"/>
        <w:left w:val="none" w:sz="0" w:space="0" w:color="auto"/>
        <w:bottom w:val="none" w:sz="0" w:space="0" w:color="auto"/>
        <w:right w:val="none" w:sz="0" w:space="0" w:color="auto"/>
      </w:divBdr>
    </w:div>
    <w:div w:id="1998874381">
      <w:bodyDiv w:val="1"/>
      <w:marLeft w:val="0"/>
      <w:marRight w:val="0"/>
      <w:marTop w:val="0"/>
      <w:marBottom w:val="0"/>
      <w:divBdr>
        <w:top w:val="none" w:sz="0" w:space="0" w:color="auto"/>
        <w:left w:val="none" w:sz="0" w:space="0" w:color="auto"/>
        <w:bottom w:val="none" w:sz="0" w:space="0" w:color="auto"/>
        <w:right w:val="none" w:sz="0" w:space="0" w:color="auto"/>
      </w:divBdr>
    </w:div>
    <w:div w:id="2003661518">
      <w:bodyDiv w:val="1"/>
      <w:marLeft w:val="0"/>
      <w:marRight w:val="0"/>
      <w:marTop w:val="0"/>
      <w:marBottom w:val="0"/>
      <w:divBdr>
        <w:top w:val="none" w:sz="0" w:space="0" w:color="auto"/>
        <w:left w:val="none" w:sz="0" w:space="0" w:color="auto"/>
        <w:bottom w:val="none" w:sz="0" w:space="0" w:color="auto"/>
        <w:right w:val="none" w:sz="0" w:space="0" w:color="auto"/>
      </w:divBdr>
    </w:div>
    <w:div w:id="2004232897">
      <w:bodyDiv w:val="1"/>
      <w:marLeft w:val="0"/>
      <w:marRight w:val="0"/>
      <w:marTop w:val="0"/>
      <w:marBottom w:val="0"/>
      <w:divBdr>
        <w:top w:val="none" w:sz="0" w:space="0" w:color="auto"/>
        <w:left w:val="none" w:sz="0" w:space="0" w:color="auto"/>
        <w:bottom w:val="none" w:sz="0" w:space="0" w:color="auto"/>
        <w:right w:val="none" w:sz="0" w:space="0" w:color="auto"/>
      </w:divBdr>
      <w:divsChild>
        <w:div w:id="357389031">
          <w:marLeft w:val="0"/>
          <w:marRight w:val="0"/>
          <w:marTop w:val="0"/>
          <w:marBottom w:val="0"/>
          <w:divBdr>
            <w:top w:val="single" w:sz="2" w:space="0" w:color="E5E7EB"/>
            <w:left w:val="single" w:sz="2" w:space="0" w:color="E5E7EB"/>
            <w:bottom w:val="single" w:sz="2" w:space="0" w:color="E5E7EB"/>
            <w:right w:val="single" w:sz="2" w:space="0" w:color="E5E7EB"/>
          </w:divBdr>
          <w:divsChild>
            <w:div w:id="438183472">
              <w:marLeft w:val="0"/>
              <w:marRight w:val="0"/>
              <w:marTop w:val="0"/>
              <w:marBottom w:val="0"/>
              <w:divBdr>
                <w:top w:val="single" w:sz="2" w:space="0" w:color="auto"/>
                <w:left w:val="single" w:sz="2" w:space="0" w:color="auto"/>
                <w:bottom w:val="single" w:sz="2" w:space="0" w:color="auto"/>
                <w:right w:val="single" w:sz="2" w:space="0" w:color="auto"/>
              </w:divBdr>
              <w:divsChild>
                <w:div w:id="509294411">
                  <w:marLeft w:val="0"/>
                  <w:marRight w:val="0"/>
                  <w:marTop w:val="0"/>
                  <w:marBottom w:val="0"/>
                  <w:divBdr>
                    <w:top w:val="single" w:sz="2" w:space="0" w:color="auto"/>
                    <w:left w:val="single" w:sz="2" w:space="0" w:color="auto"/>
                    <w:bottom w:val="single" w:sz="2" w:space="0" w:color="auto"/>
                    <w:right w:val="single" w:sz="2" w:space="0" w:color="auto"/>
                  </w:divBdr>
                  <w:divsChild>
                    <w:div w:id="291181824">
                      <w:marLeft w:val="0"/>
                      <w:marRight w:val="0"/>
                      <w:marTop w:val="0"/>
                      <w:marBottom w:val="0"/>
                      <w:divBdr>
                        <w:top w:val="single" w:sz="2" w:space="0" w:color="E5E7EB"/>
                        <w:left w:val="single" w:sz="2" w:space="0" w:color="E5E7EB"/>
                        <w:bottom w:val="single" w:sz="2" w:space="0" w:color="E5E7EB"/>
                        <w:right w:val="single" w:sz="2" w:space="0" w:color="E5E7EB"/>
                      </w:divBdr>
                      <w:divsChild>
                        <w:div w:id="280844675">
                          <w:marLeft w:val="0"/>
                          <w:marRight w:val="0"/>
                          <w:marTop w:val="0"/>
                          <w:marBottom w:val="0"/>
                          <w:divBdr>
                            <w:top w:val="single" w:sz="2" w:space="0" w:color="E5E7EB"/>
                            <w:left w:val="single" w:sz="2" w:space="0" w:color="E5E7EB"/>
                            <w:bottom w:val="single" w:sz="2" w:space="0" w:color="E5E7EB"/>
                            <w:right w:val="single" w:sz="2" w:space="0" w:color="E5E7EB"/>
                          </w:divBdr>
                          <w:divsChild>
                            <w:div w:id="443815754">
                              <w:marLeft w:val="0"/>
                              <w:marRight w:val="0"/>
                              <w:marTop w:val="0"/>
                              <w:marBottom w:val="0"/>
                              <w:divBdr>
                                <w:top w:val="single" w:sz="2" w:space="0" w:color="E5E7EB"/>
                                <w:left w:val="single" w:sz="2" w:space="0" w:color="E5E7EB"/>
                                <w:bottom w:val="single" w:sz="2" w:space="0" w:color="E5E7EB"/>
                                <w:right w:val="single" w:sz="2" w:space="0" w:color="E5E7EB"/>
                              </w:divBdr>
                              <w:divsChild>
                                <w:div w:id="1557353151">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411078998">
                  <w:marLeft w:val="0"/>
                  <w:marRight w:val="0"/>
                  <w:marTop w:val="0"/>
                  <w:marBottom w:val="0"/>
                  <w:divBdr>
                    <w:top w:val="single" w:sz="2" w:space="0" w:color="auto"/>
                    <w:left w:val="single" w:sz="2" w:space="0" w:color="auto"/>
                    <w:bottom w:val="single" w:sz="2" w:space="0" w:color="auto"/>
                    <w:right w:val="single" w:sz="2" w:space="0" w:color="auto"/>
                  </w:divBdr>
                  <w:divsChild>
                    <w:div w:id="439955471">
                      <w:marLeft w:val="0"/>
                      <w:marRight w:val="0"/>
                      <w:marTop w:val="0"/>
                      <w:marBottom w:val="0"/>
                      <w:divBdr>
                        <w:top w:val="single" w:sz="2" w:space="0" w:color="E5E7EB"/>
                        <w:left w:val="single" w:sz="2" w:space="0" w:color="E5E7EB"/>
                        <w:bottom w:val="single" w:sz="2" w:space="0" w:color="E5E7EB"/>
                        <w:right w:val="single" w:sz="2" w:space="0" w:color="E5E7EB"/>
                      </w:divBdr>
                      <w:divsChild>
                        <w:div w:id="1771656869">
                          <w:marLeft w:val="0"/>
                          <w:marRight w:val="0"/>
                          <w:marTop w:val="0"/>
                          <w:marBottom w:val="0"/>
                          <w:divBdr>
                            <w:top w:val="single" w:sz="2" w:space="0" w:color="E5E7EB"/>
                            <w:left w:val="single" w:sz="2" w:space="0" w:color="E5E7EB"/>
                            <w:bottom w:val="single" w:sz="2" w:space="0" w:color="E5E7EB"/>
                            <w:right w:val="single" w:sz="2" w:space="0" w:color="E5E7EB"/>
                          </w:divBdr>
                          <w:divsChild>
                            <w:div w:id="1407876388">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683477967">
                          <w:marLeft w:val="0"/>
                          <w:marRight w:val="0"/>
                          <w:marTop w:val="0"/>
                          <w:marBottom w:val="0"/>
                          <w:divBdr>
                            <w:top w:val="single" w:sz="2" w:space="0" w:color="E5E7EB"/>
                            <w:left w:val="single" w:sz="2" w:space="0" w:color="E5E7EB"/>
                            <w:bottom w:val="single" w:sz="2" w:space="0" w:color="E5E7EB"/>
                            <w:right w:val="single" w:sz="2" w:space="0" w:color="E5E7EB"/>
                          </w:divBdr>
                          <w:divsChild>
                            <w:div w:id="57509409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2007319816">
      <w:bodyDiv w:val="1"/>
      <w:marLeft w:val="0"/>
      <w:marRight w:val="0"/>
      <w:marTop w:val="0"/>
      <w:marBottom w:val="0"/>
      <w:divBdr>
        <w:top w:val="none" w:sz="0" w:space="0" w:color="auto"/>
        <w:left w:val="none" w:sz="0" w:space="0" w:color="auto"/>
        <w:bottom w:val="none" w:sz="0" w:space="0" w:color="auto"/>
        <w:right w:val="none" w:sz="0" w:space="0" w:color="auto"/>
      </w:divBdr>
    </w:div>
    <w:div w:id="2009869423">
      <w:bodyDiv w:val="1"/>
      <w:marLeft w:val="0"/>
      <w:marRight w:val="0"/>
      <w:marTop w:val="0"/>
      <w:marBottom w:val="0"/>
      <w:divBdr>
        <w:top w:val="none" w:sz="0" w:space="0" w:color="auto"/>
        <w:left w:val="none" w:sz="0" w:space="0" w:color="auto"/>
        <w:bottom w:val="none" w:sz="0" w:space="0" w:color="auto"/>
        <w:right w:val="none" w:sz="0" w:space="0" w:color="auto"/>
      </w:divBdr>
      <w:divsChild>
        <w:div w:id="1322000259">
          <w:marLeft w:val="0"/>
          <w:marRight w:val="0"/>
          <w:marTop w:val="0"/>
          <w:marBottom w:val="0"/>
          <w:divBdr>
            <w:top w:val="single" w:sz="2" w:space="0" w:color="auto"/>
            <w:left w:val="single" w:sz="2" w:space="4" w:color="auto"/>
            <w:bottom w:val="single" w:sz="2" w:space="0" w:color="auto"/>
            <w:right w:val="single" w:sz="2" w:space="4" w:color="auto"/>
          </w:divBdr>
        </w:div>
        <w:div w:id="1838374410">
          <w:marLeft w:val="0"/>
          <w:marRight w:val="0"/>
          <w:marTop w:val="0"/>
          <w:marBottom w:val="0"/>
          <w:divBdr>
            <w:top w:val="single" w:sz="2" w:space="0" w:color="auto"/>
            <w:left w:val="single" w:sz="2" w:space="4" w:color="auto"/>
            <w:bottom w:val="single" w:sz="2" w:space="0" w:color="auto"/>
            <w:right w:val="single" w:sz="2" w:space="4" w:color="auto"/>
          </w:divBdr>
        </w:div>
        <w:div w:id="1188251966">
          <w:marLeft w:val="0"/>
          <w:marRight w:val="0"/>
          <w:marTop w:val="0"/>
          <w:marBottom w:val="0"/>
          <w:divBdr>
            <w:top w:val="single" w:sz="2" w:space="0" w:color="auto"/>
            <w:left w:val="single" w:sz="2" w:space="4" w:color="auto"/>
            <w:bottom w:val="single" w:sz="2" w:space="0" w:color="auto"/>
            <w:right w:val="single" w:sz="2" w:space="4" w:color="auto"/>
          </w:divBdr>
        </w:div>
        <w:div w:id="1684549575">
          <w:marLeft w:val="0"/>
          <w:marRight w:val="0"/>
          <w:marTop w:val="0"/>
          <w:marBottom w:val="0"/>
          <w:divBdr>
            <w:top w:val="single" w:sz="2" w:space="0" w:color="auto"/>
            <w:left w:val="single" w:sz="2" w:space="4" w:color="auto"/>
            <w:bottom w:val="single" w:sz="2" w:space="0" w:color="auto"/>
            <w:right w:val="single" w:sz="2" w:space="4" w:color="auto"/>
          </w:divBdr>
        </w:div>
      </w:divsChild>
    </w:div>
    <w:div w:id="2011718108">
      <w:bodyDiv w:val="1"/>
      <w:marLeft w:val="0"/>
      <w:marRight w:val="0"/>
      <w:marTop w:val="0"/>
      <w:marBottom w:val="0"/>
      <w:divBdr>
        <w:top w:val="none" w:sz="0" w:space="0" w:color="auto"/>
        <w:left w:val="none" w:sz="0" w:space="0" w:color="auto"/>
        <w:bottom w:val="none" w:sz="0" w:space="0" w:color="auto"/>
        <w:right w:val="none" w:sz="0" w:space="0" w:color="auto"/>
      </w:divBdr>
    </w:div>
    <w:div w:id="2016572026">
      <w:bodyDiv w:val="1"/>
      <w:marLeft w:val="0"/>
      <w:marRight w:val="0"/>
      <w:marTop w:val="0"/>
      <w:marBottom w:val="0"/>
      <w:divBdr>
        <w:top w:val="none" w:sz="0" w:space="0" w:color="auto"/>
        <w:left w:val="none" w:sz="0" w:space="0" w:color="auto"/>
        <w:bottom w:val="none" w:sz="0" w:space="0" w:color="auto"/>
        <w:right w:val="none" w:sz="0" w:space="0" w:color="auto"/>
      </w:divBdr>
    </w:div>
    <w:div w:id="2017222836">
      <w:bodyDiv w:val="1"/>
      <w:marLeft w:val="0"/>
      <w:marRight w:val="0"/>
      <w:marTop w:val="0"/>
      <w:marBottom w:val="0"/>
      <w:divBdr>
        <w:top w:val="none" w:sz="0" w:space="0" w:color="auto"/>
        <w:left w:val="none" w:sz="0" w:space="0" w:color="auto"/>
        <w:bottom w:val="none" w:sz="0" w:space="0" w:color="auto"/>
        <w:right w:val="none" w:sz="0" w:space="0" w:color="auto"/>
      </w:divBdr>
      <w:divsChild>
        <w:div w:id="522014618">
          <w:marLeft w:val="0"/>
          <w:marRight w:val="0"/>
          <w:marTop w:val="0"/>
          <w:marBottom w:val="0"/>
          <w:divBdr>
            <w:top w:val="none" w:sz="0" w:space="0" w:color="auto"/>
            <w:left w:val="none" w:sz="0" w:space="0" w:color="auto"/>
            <w:bottom w:val="none" w:sz="0" w:space="0" w:color="auto"/>
            <w:right w:val="none" w:sz="0" w:space="0" w:color="auto"/>
          </w:divBdr>
        </w:div>
      </w:divsChild>
    </w:div>
    <w:div w:id="2026325318">
      <w:bodyDiv w:val="1"/>
      <w:marLeft w:val="0"/>
      <w:marRight w:val="0"/>
      <w:marTop w:val="0"/>
      <w:marBottom w:val="0"/>
      <w:divBdr>
        <w:top w:val="none" w:sz="0" w:space="0" w:color="auto"/>
        <w:left w:val="none" w:sz="0" w:space="0" w:color="auto"/>
        <w:bottom w:val="none" w:sz="0" w:space="0" w:color="auto"/>
        <w:right w:val="none" w:sz="0" w:space="0" w:color="auto"/>
      </w:divBdr>
    </w:div>
    <w:div w:id="2048334402">
      <w:bodyDiv w:val="1"/>
      <w:marLeft w:val="0"/>
      <w:marRight w:val="0"/>
      <w:marTop w:val="0"/>
      <w:marBottom w:val="0"/>
      <w:divBdr>
        <w:top w:val="none" w:sz="0" w:space="0" w:color="auto"/>
        <w:left w:val="none" w:sz="0" w:space="0" w:color="auto"/>
        <w:bottom w:val="none" w:sz="0" w:space="0" w:color="auto"/>
        <w:right w:val="none" w:sz="0" w:space="0" w:color="auto"/>
      </w:divBdr>
    </w:div>
    <w:div w:id="2054385641">
      <w:bodyDiv w:val="1"/>
      <w:marLeft w:val="0"/>
      <w:marRight w:val="0"/>
      <w:marTop w:val="0"/>
      <w:marBottom w:val="0"/>
      <w:divBdr>
        <w:top w:val="none" w:sz="0" w:space="0" w:color="auto"/>
        <w:left w:val="none" w:sz="0" w:space="0" w:color="auto"/>
        <w:bottom w:val="none" w:sz="0" w:space="0" w:color="auto"/>
        <w:right w:val="none" w:sz="0" w:space="0" w:color="auto"/>
      </w:divBdr>
    </w:div>
    <w:div w:id="2062895446">
      <w:bodyDiv w:val="1"/>
      <w:marLeft w:val="0"/>
      <w:marRight w:val="0"/>
      <w:marTop w:val="0"/>
      <w:marBottom w:val="0"/>
      <w:divBdr>
        <w:top w:val="none" w:sz="0" w:space="0" w:color="auto"/>
        <w:left w:val="none" w:sz="0" w:space="0" w:color="auto"/>
        <w:bottom w:val="none" w:sz="0" w:space="0" w:color="auto"/>
        <w:right w:val="none" w:sz="0" w:space="0" w:color="auto"/>
      </w:divBdr>
    </w:div>
    <w:div w:id="2070616481">
      <w:bodyDiv w:val="1"/>
      <w:marLeft w:val="0"/>
      <w:marRight w:val="0"/>
      <w:marTop w:val="0"/>
      <w:marBottom w:val="0"/>
      <w:divBdr>
        <w:top w:val="none" w:sz="0" w:space="0" w:color="auto"/>
        <w:left w:val="none" w:sz="0" w:space="0" w:color="auto"/>
        <w:bottom w:val="none" w:sz="0" w:space="0" w:color="auto"/>
        <w:right w:val="none" w:sz="0" w:space="0" w:color="auto"/>
      </w:divBdr>
    </w:div>
    <w:div w:id="2076662736">
      <w:bodyDiv w:val="1"/>
      <w:marLeft w:val="0"/>
      <w:marRight w:val="0"/>
      <w:marTop w:val="0"/>
      <w:marBottom w:val="0"/>
      <w:divBdr>
        <w:top w:val="none" w:sz="0" w:space="0" w:color="auto"/>
        <w:left w:val="none" w:sz="0" w:space="0" w:color="auto"/>
        <w:bottom w:val="none" w:sz="0" w:space="0" w:color="auto"/>
        <w:right w:val="none" w:sz="0" w:space="0" w:color="auto"/>
      </w:divBdr>
    </w:div>
    <w:div w:id="2096316626">
      <w:bodyDiv w:val="1"/>
      <w:marLeft w:val="0"/>
      <w:marRight w:val="0"/>
      <w:marTop w:val="0"/>
      <w:marBottom w:val="0"/>
      <w:divBdr>
        <w:top w:val="none" w:sz="0" w:space="0" w:color="auto"/>
        <w:left w:val="none" w:sz="0" w:space="0" w:color="auto"/>
        <w:bottom w:val="none" w:sz="0" w:space="0" w:color="auto"/>
        <w:right w:val="none" w:sz="0" w:space="0" w:color="auto"/>
      </w:divBdr>
    </w:div>
    <w:div w:id="2103380836">
      <w:bodyDiv w:val="1"/>
      <w:marLeft w:val="0"/>
      <w:marRight w:val="0"/>
      <w:marTop w:val="0"/>
      <w:marBottom w:val="0"/>
      <w:divBdr>
        <w:top w:val="none" w:sz="0" w:space="0" w:color="auto"/>
        <w:left w:val="none" w:sz="0" w:space="0" w:color="auto"/>
        <w:bottom w:val="none" w:sz="0" w:space="0" w:color="auto"/>
        <w:right w:val="none" w:sz="0" w:space="0" w:color="auto"/>
      </w:divBdr>
    </w:div>
    <w:div w:id="2104915552">
      <w:bodyDiv w:val="1"/>
      <w:marLeft w:val="0"/>
      <w:marRight w:val="0"/>
      <w:marTop w:val="0"/>
      <w:marBottom w:val="0"/>
      <w:divBdr>
        <w:top w:val="none" w:sz="0" w:space="0" w:color="auto"/>
        <w:left w:val="none" w:sz="0" w:space="0" w:color="auto"/>
        <w:bottom w:val="none" w:sz="0" w:space="0" w:color="auto"/>
        <w:right w:val="none" w:sz="0" w:space="0" w:color="auto"/>
      </w:divBdr>
    </w:div>
    <w:div w:id="2131169485">
      <w:bodyDiv w:val="1"/>
      <w:marLeft w:val="0"/>
      <w:marRight w:val="0"/>
      <w:marTop w:val="0"/>
      <w:marBottom w:val="0"/>
      <w:divBdr>
        <w:top w:val="none" w:sz="0" w:space="0" w:color="auto"/>
        <w:left w:val="none" w:sz="0" w:space="0" w:color="auto"/>
        <w:bottom w:val="none" w:sz="0" w:space="0" w:color="auto"/>
        <w:right w:val="none" w:sz="0" w:space="0" w:color="auto"/>
      </w:divBdr>
    </w:div>
    <w:div w:id="2131392039">
      <w:bodyDiv w:val="1"/>
      <w:marLeft w:val="0"/>
      <w:marRight w:val="0"/>
      <w:marTop w:val="0"/>
      <w:marBottom w:val="0"/>
      <w:divBdr>
        <w:top w:val="none" w:sz="0" w:space="0" w:color="auto"/>
        <w:left w:val="none" w:sz="0" w:space="0" w:color="auto"/>
        <w:bottom w:val="none" w:sz="0" w:space="0" w:color="auto"/>
        <w:right w:val="none" w:sz="0" w:space="0" w:color="auto"/>
      </w:divBdr>
    </w:div>
    <w:div w:id="2132476854">
      <w:bodyDiv w:val="1"/>
      <w:marLeft w:val="0"/>
      <w:marRight w:val="0"/>
      <w:marTop w:val="0"/>
      <w:marBottom w:val="0"/>
      <w:divBdr>
        <w:top w:val="none" w:sz="0" w:space="0" w:color="auto"/>
        <w:left w:val="none" w:sz="0" w:space="0" w:color="auto"/>
        <w:bottom w:val="none" w:sz="0" w:space="0" w:color="auto"/>
        <w:right w:val="none" w:sz="0" w:space="0" w:color="auto"/>
      </w:divBdr>
    </w:div>
    <w:div w:id="2132552677">
      <w:bodyDiv w:val="1"/>
      <w:marLeft w:val="0"/>
      <w:marRight w:val="0"/>
      <w:marTop w:val="0"/>
      <w:marBottom w:val="0"/>
      <w:divBdr>
        <w:top w:val="none" w:sz="0" w:space="0" w:color="auto"/>
        <w:left w:val="none" w:sz="0" w:space="0" w:color="auto"/>
        <w:bottom w:val="none" w:sz="0" w:space="0" w:color="auto"/>
        <w:right w:val="none" w:sz="0" w:space="0" w:color="auto"/>
      </w:divBdr>
    </w:div>
    <w:div w:id="2138059581">
      <w:bodyDiv w:val="1"/>
      <w:marLeft w:val="0"/>
      <w:marRight w:val="0"/>
      <w:marTop w:val="0"/>
      <w:marBottom w:val="0"/>
      <w:divBdr>
        <w:top w:val="none" w:sz="0" w:space="0" w:color="auto"/>
        <w:left w:val="none" w:sz="0" w:space="0" w:color="auto"/>
        <w:bottom w:val="none" w:sz="0" w:space="0" w:color="auto"/>
        <w:right w:val="none" w:sz="0" w:space="0" w:color="auto"/>
      </w:divBdr>
    </w:div>
    <w:div w:id="2138839285">
      <w:bodyDiv w:val="1"/>
      <w:marLeft w:val="0"/>
      <w:marRight w:val="0"/>
      <w:marTop w:val="0"/>
      <w:marBottom w:val="0"/>
      <w:divBdr>
        <w:top w:val="none" w:sz="0" w:space="0" w:color="auto"/>
        <w:left w:val="none" w:sz="0" w:space="0" w:color="auto"/>
        <w:bottom w:val="none" w:sz="0" w:space="0" w:color="auto"/>
        <w:right w:val="none" w:sz="0" w:space="0" w:color="auto"/>
      </w:divBdr>
    </w:div>
    <w:div w:id="2140107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jpeg"/><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C63BA7-CB4E-40D4-A22C-EB1E0C8C4735}">
  <we:reference id="22ff87a5-132f-4d52-9e97-94d888e4dd91" version="3.1.0.0" store="EXCatalog" storeType="EXCatalog"/>
  <we:alternateReferences>
    <we:reference id="WA104380050" version="3.1.0.0" store="de-CH" storeType="OMEX"/>
  </we:alternateReferences>
  <we:properties>
    <we:property name="Office.AutoShowTaskpaneWithDocument" value="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_activity xmlns="dd49dec1-d265-4322-ac27-3df96e73c9f4"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6779A18CFABD6B4586FA6801447DB525" ma:contentTypeVersion="12" ma:contentTypeDescription="Create a new document." ma:contentTypeScope="" ma:versionID="f4be675c6668b534149bfde9c059d781">
  <xsd:schema xmlns:xsd="http://www.w3.org/2001/XMLSchema" xmlns:xs="http://www.w3.org/2001/XMLSchema" xmlns:p="http://schemas.microsoft.com/office/2006/metadata/properties" xmlns:ns3="dd49dec1-d265-4322-ac27-3df96e73c9f4" targetNamespace="http://schemas.microsoft.com/office/2006/metadata/properties" ma:root="true" ma:fieldsID="76c529e98d2b46292cc61a89f66876fd" ns3:_="">
    <xsd:import namespace="dd49dec1-d265-4322-ac27-3df96e73c9f4"/>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49dec1-d265-4322-ac27-3df96e73c9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ystemTags" ma:index="18" nillable="true" ma:displayName="MediaServiceSystemTags" ma:hidden="true" ma:internalName="MediaServiceSystemTags" ma:readOnly="true">
      <xsd:simpleType>
        <xsd:restriction base="dms:Note"/>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D2CF7831-0288-43C5-9AFD-4D67A1E58A9C}">
  <ds:schemaRefs>
    <ds:schemaRef ds:uri="http://schemas.microsoft.com/sharepoint/v3/contenttype/forms"/>
  </ds:schemaRefs>
</ds:datastoreItem>
</file>

<file path=customXml/itemProps3.xml><?xml version="1.0" encoding="utf-8"?>
<ds:datastoreItem xmlns:ds="http://schemas.openxmlformats.org/officeDocument/2006/customXml" ds:itemID="{59CD317E-5156-4C3B-90E9-8DED7CA2EC5E}">
  <ds:schemaRefs>
    <ds:schemaRef ds:uri="http://schemas.openxmlformats.org/officeDocument/2006/bibliography"/>
  </ds:schemaRefs>
</ds:datastoreItem>
</file>

<file path=customXml/itemProps4.xml><?xml version="1.0" encoding="utf-8"?>
<ds:datastoreItem xmlns:ds="http://schemas.openxmlformats.org/officeDocument/2006/customXml" ds:itemID="{49D8654D-D35F-45A1-916C-E770D409409A}">
  <ds:schemaRefs>
    <ds:schemaRef ds:uri="http://schemas.microsoft.com/office/2006/metadata/properties"/>
    <ds:schemaRef ds:uri="http://schemas.microsoft.com/office/infopath/2007/PartnerControls"/>
    <ds:schemaRef ds:uri="dd49dec1-d265-4322-ac27-3df96e73c9f4"/>
  </ds:schemaRefs>
</ds:datastoreItem>
</file>

<file path=customXml/itemProps5.xml><?xml version="1.0" encoding="utf-8"?>
<ds:datastoreItem xmlns:ds="http://schemas.openxmlformats.org/officeDocument/2006/customXml" ds:itemID="{8372EF1A-A7D3-4FE3-8ABC-8668D54E3B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49dec1-d265-4322-ac27-3df96e73c9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759</Words>
  <Characters>15324</Characters>
  <Application>Microsoft Office Word</Application>
  <DocSecurity>0</DocSecurity>
  <Lines>127</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049</CharactersWithSpaces>
  <SharedDoc>false</SharedDoc>
  <HLinks>
    <vt:vector size="90" baseType="variant">
      <vt:variant>
        <vt:i4>2949220</vt:i4>
      </vt:variant>
      <vt:variant>
        <vt:i4>42</vt:i4>
      </vt:variant>
      <vt:variant>
        <vt:i4>0</vt:i4>
      </vt:variant>
      <vt:variant>
        <vt:i4>5</vt:i4>
      </vt:variant>
      <vt:variant>
        <vt:lpwstr>https://doi.org/10.1111/sode.12155</vt:lpwstr>
      </vt:variant>
      <vt:variant>
        <vt:lpwstr/>
      </vt:variant>
      <vt:variant>
        <vt:i4>720988</vt:i4>
      </vt:variant>
      <vt:variant>
        <vt:i4>39</vt:i4>
      </vt:variant>
      <vt:variant>
        <vt:i4>0</vt:i4>
      </vt:variant>
      <vt:variant>
        <vt:i4>5</vt:i4>
      </vt:variant>
      <vt:variant>
        <vt:lpwstr>https://doi.org/10.4324/9781003047247-27</vt:lpwstr>
      </vt:variant>
      <vt:variant>
        <vt:lpwstr/>
      </vt:variant>
      <vt:variant>
        <vt:i4>6160496</vt:i4>
      </vt:variant>
      <vt:variant>
        <vt:i4>36</vt:i4>
      </vt:variant>
      <vt:variant>
        <vt:i4>0</vt:i4>
      </vt:variant>
      <vt:variant>
        <vt:i4>5</vt:i4>
      </vt:variant>
      <vt:variant>
        <vt:lpwstr>https://ideas.repec.org/a/spr/chinre/v11y2018i6d10.1007_s12187-017-9512-5.html</vt:lpwstr>
      </vt:variant>
      <vt:variant>
        <vt:lpwstr/>
      </vt:variant>
      <vt:variant>
        <vt:i4>720921</vt:i4>
      </vt:variant>
      <vt:variant>
        <vt:i4>33</vt:i4>
      </vt:variant>
      <vt:variant>
        <vt:i4>0</vt:i4>
      </vt:variant>
      <vt:variant>
        <vt:i4>5</vt:i4>
      </vt:variant>
      <vt:variant>
        <vt:lpwstr>https://doi.org/10.1186/s12874-018-0586-7</vt:lpwstr>
      </vt:variant>
      <vt:variant>
        <vt:lpwstr/>
      </vt:variant>
      <vt:variant>
        <vt:i4>1114182</vt:i4>
      </vt:variant>
      <vt:variant>
        <vt:i4>30</vt:i4>
      </vt:variant>
      <vt:variant>
        <vt:i4>0</vt:i4>
      </vt:variant>
      <vt:variant>
        <vt:i4>5</vt:i4>
      </vt:variant>
      <vt:variant>
        <vt:lpwstr>https://psycnet.apa.org/doi/10.1177/0146167202289008</vt:lpwstr>
      </vt:variant>
      <vt:variant>
        <vt:lpwstr/>
      </vt:variant>
      <vt:variant>
        <vt:i4>2097253</vt:i4>
      </vt:variant>
      <vt:variant>
        <vt:i4>27</vt:i4>
      </vt:variant>
      <vt:variant>
        <vt:i4>0</vt:i4>
      </vt:variant>
      <vt:variant>
        <vt:i4>5</vt:i4>
      </vt:variant>
      <vt:variant>
        <vt:lpwstr>https://doi.org/10.2307/2087176</vt:lpwstr>
      </vt:variant>
      <vt:variant>
        <vt:lpwstr/>
      </vt:variant>
      <vt:variant>
        <vt:i4>2818165</vt:i4>
      </vt:variant>
      <vt:variant>
        <vt:i4>24</vt:i4>
      </vt:variant>
      <vt:variant>
        <vt:i4>0</vt:i4>
      </vt:variant>
      <vt:variant>
        <vt:i4>5</vt:i4>
      </vt:variant>
      <vt:variant>
        <vt:lpwstr>https://cir.nii.ac.jp/crid/1570009750942962944</vt:lpwstr>
      </vt:variant>
      <vt:variant>
        <vt:lpwstr/>
      </vt:variant>
      <vt:variant>
        <vt:i4>720904</vt:i4>
      </vt:variant>
      <vt:variant>
        <vt:i4>21</vt:i4>
      </vt:variant>
      <vt:variant>
        <vt:i4>0</vt:i4>
      </vt:variant>
      <vt:variant>
        <vt:i4>5</vt:i4>
      </vt:variant>
      <vt:variant>
        <vt:lpwstr>https://doi.org/10.3389/fpsyg.2011.00074</vt:lpwstr>
      </vt:variant>
      <vt:variant>
        <vt:lpwstr/>
      </vt:variant>
      <vt:variant>
        <vt:i4>3211371</vt:i4>
      </vt:variant>
      <vt:variant>
        <vt:i4>18</vt:i4>
      </vt:variant>
      <vt:variant>
        <vt:i4>0</vt:i4>
      </vt:variant>
      <vt:variant>
        <vt:i4>5</vt:i4>
      </vt:variant>
      <vt:variant>
        <vt:lpwstr>https://doi.org/10.1111/jopy.12773</vt:lpwstr>
      </vt:variant>
      <vt:variant>
        <vt:lpwstr/>
      </vt:variant>
      <vt:variant>
        <vt:i4>4653101</vt:i4>
      </vt:variant>
      <vt:variant>
        <vt:i4>15</vt:i4>
      </vt:variant>
      <vt:variant>
        <vt:i4>0</vt:i4>
      </vt:variant>
      <vt:variant>
        <vt:i4>5</vt:i4>
      </vt:variant>
      <vt:variant>
        <vt:lpwstr>https://psycnet.apa.org/doi/10.1207/s15374424jccp2704_6</vt:lpwstr>
      </vt:variant>
      <vt:variant>
        <vt:lpwstr/>
      </vt:variant>
      <vt:variant>
        <vt:i4>3473529</vt:i4>
      </vt:variant>
      <vt:variant>
        <vt:i4>12</vt:i4>
      </vt:variant>
      <vt:variant>
        <vt:i4>0</vt:i4>
      </vt:variant>
      <vt:variant>
        <vt:i4>5</vt:i4>
      </vt:variant>
      <vt:variant>
        <vt:lpwstr>https://doi.org/10.1111/cdev.12490</vt:lpwstr>
      </vt:variant>
      <vt:variant>
        <vt:lpwstr/>
      </vt:variant>
      <vt:variant>
        <vt:i4>2031708</vt:i4>
      </vt:variant>
      <vt:variant>
        <vt:i4>9</vt:i4>
      </vt:variant>
      <vt:variant>
        <vt:i4>0</vt:i4>
      </vt:variant>
      <vt:variant>
        <vt:i4>5</vt:i4>
      </vt:variant>
      <vt:variant>
        <vt:lpwstr>https://doi.org/10.1177/2158244013482469</vt:lpwstr>
      </vt:variant>
      <vt:variant>
        <vt:lpwstr/>
      </vt:variant>
      <vt:variant>
        <vt:i4>2621483</vt:i4>
      </vt:variant>
      <vt:variant>
        <vt:i4>6</vt:i4>
      </vt:variant>
      <vt:variant>
        <vt:i4>0</vt:i4>
      </vt:variant>
      <vt:variant>
        <vt:i4>5</vt:i4>
      </vt:variant>
      <vt:variant>
        <vt:lpwstr>https://doi.org/10.1016/j.paid.2016.08.024</vt:lpwstr>
      </vt:variant>
      <vt:variant>
        <vt:lpwstr/>
      </vt:variant>
      <vt:variant>
        <vt:i4>3145784</vt:i4>
      </vt:variant>
      <vt:variant>
        <vt:i4>3</vt:i4>
      </vt:variant>
      <vt:variant>
        <vt:i4>0</vt:i4>
      </vt:variant>
      <vt:variant>
        <vt:i4>5</vt:i4>
      </vt:variant>
      <vt:variant>
        <vt:lpwstr>https://doi.org/10.1016/J.JECP.2017.03.007</vt:lpwstr>
      </vt:variant>
      <vt:variant>
        <vt:lpwstr/>
      </vt:variant>
      <vt:variant>
        <vt:i4>2490485</vt:i4>
      </vt:variant>
      <vt:variant>
        <vt:i4>0</vt:i4>
      </vt:variant>
      <vt:variant>
        <vt:i4>0</vt:i4>
      </vt:variant>
      <vt:variant>
        <vt:i4>5</vt:i4>
      </vt:variant>
      <vt:variant>
        <vt:lpwstr>https://www.tandfonline.com/doi/full/10.1080/00273171.2016.125675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a Scholz</dc:creator>
  <cp:keywords/>
  <dc:description/>
  <cp:lastModifiedBy>Ricarda Scholz-Kuhn</cp:lastModifiedBy>
  <cp:revision>2</cp:revision>
  <dcterms:created xsi:type="dcterms:W3CDTF">2025-03-18T08:40:00Z</dcterms:created>
  <dcterms:modified xsi:type="dcterms:W3CDTF">2025-03-18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79A18CFABD6B4586FA6801447DB525</vt:lpwstr>
  </property>
  <property fmtid="{D5CDD505-2E9C-101B-9397-08002B2CF9AE}" pid="3" name="GrammarlyDocumentId">
    <vt:lpwstr>9fbaae2bd547d73522063d6c04a0954e0278e81e41362189289bc9384df7c7a0</vt:lpwstr>
  </property>
</Properties>
</file>